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840FFF" w14:textId="77777777" w:rsidR="00485606" w:rsidRDefault="00485606" w:rsidP="00CE59CB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307922EA" w14:textId="77777777" w:rsidR="00485606" w:rsidRDefault="00485606" w:rsidP="00CE59CB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70622EB6" w14:textId="77777777" w:rsidR="00485606" w:rsidRDefault="00485606" w:rsidP="00CE59CB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7E8C6323" w14:textId="77777777" w:rsidR="00485606" w:rsidRDefault="00485606" w:rsidP="00CE59CB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018F5588" w14:textId="77777777" w:rsidR="00485606" w:rsidRDefault="00485606" w:rsidP="00CE59CB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2901224" w14:textId="77777777" w:rsidR="00485606" w:rsidRPr="00485606" w:rsidRDefault="00485606" w:rsidP="00485606">
      <w:pPr>
        <w:spacing w:line="480" w:lineRule="auto"/>
        <w:jc w:val="center"/>
        <w:rPr>
          <w:rFonts w:cstheme="minorHAnsi"/>
          <w:noProof/>
          <w:sz w:val="28"/>
          <w:szCs w:val="28"/>
          <w:lang w:eastAsia="en-GB"/>
        </w:rPr>
      </w:pPr>
    </w:p>
    <w:p w14:paraId="08CE5732" w14:textId="72D0E28C" w:rsidR="000F0DB5" w:rsidRPr="00485606" w:rsidRDefault="00CE59CB" w:rsidP="00485606">
      <w:pPr>
        <w:spacing w:line="480" w:lineRule="auto"/>
        <w:jc w:val="center"/>
        <w:rPr>
          <w:rFonts w:eastAsia="Times New Roman" w:cstheme="minorHAnsi"/>
          <w:sz w:val="28"/>
          <w:szCs w:val="28"/>
          <w:lang w:eastAsia="en-GB"/>
        </w:rPr>
      </w:pPr>
      <w:r w:rsidRPr="00485606">
        <w:rPr>
          <w:rFonts w:cstheme="minorHAnsi"/>
          <w:noProof/>
          <w:sz w:val="28"/>
          <w:szCs w:val="28"/>
          <w:lang w:eastAsia="en-GB"/>
        </w:rPr>
        <w:t>Supplementary Material for “</w:t>
      </w:r>
      <w:r w:rsidRPr="00485606">
        <w:rPr>
          <w:rFonts w:eastAsia="Times New Roman" w:cstheme="minorHAnsi"/>
          <w:sz w:val="28"/>
          <w:szCs w:val="28"/>
          <w:lang w:eastAsia="en-GB"/>
        </w:rPr>
        <w:t>Comparative effects of sulfonylureas, DPP4is and SGLT2 inhibitors added to metformin monotherapy: a propensity-score matched cohort study in UK primary care”</w:t>
      </w:r>
    </w:p>
    <w:p w14:paraId="5DF57FB9" w14:textId="77777777" w:rsidR="000F0DB5" w:rsidRDefault="000F0DB5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14:paraId="4DC7F17C" w14:textId="77777777" w:rsidR="003A1839" w:rsidRDefault="003A1839" w:rsidP="003A1839">
      <w:pPr>
        <w:rPr>
          <w:rFonts w:ascii="Arial" w:hAnsi="Arial" w:cs="Arial"/>
          <w:noProof/>
          <w:lang w:eastAsia="en-GB"/>
        </w:rPr>
      </w:pPr>
      <w:r w:rsidRPr="00485606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2C73F083" wp14:editId="76DE8E0E">
            <wp:extent cx="4178105" cy="2856332"/>
            <wp:effectExtent l="0" t="0" r="0" b="1270"/>
            <wp:docPr id="12" name="Picture 12" descr="C:\Users\encdltom\Desktop\Fig2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ncdltom\Desktop\Fig2a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960" cy="2859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80E2C" w14:textId="77777777" w:rsidR="003A1839" w:rsidRPr="00495329" w:rsidRDefault="003A1839" w:rsidP="003A1839">
      <w:pPr>
        <w:rPr>
          <w:rFonts w:ascii="Arial" w:hAnsi="Arial" w:cs="Arial"/>
        </w:rPr>
      </w:pPr>
      <w:r w:rsidRPr="00485606">
        <w:rPr>
          <w:rFonts w:ascii="Arial" w:hAnsi="Arial" w:cs="Arial"/>
          <w:noProof/>
          <w:lang w:eastAsia="en-GB"/>
        </w:rPr>
        <w:drawing>
          <wp:inline distT="0" distB="0" distL="0" distR="0" wp14:anchorId="52FC9F54" wp14:editId="40793740">
            <wp:extent cx="4216547" cy="3376943"/>
            <wp:effectExtent l="0" t="0" r="0" b="0"/>
            <wp:docPr id="13" name="Picture 13" descr="C:\Users\encdltom\Desktop\Fig2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ncdltom\Desktop\Fig2b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951" cy="3386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46595" w14:textId="44587243" w:rsidR="003A1839" w:rsidRDefault="004A4BA9" w:rsidP="003A1839">
      <w:pPr>
        <w:spacing w:after="0" w:line="240" w:lineRule="auto"/>
        <w:rPr>
          <w:rFonts w:ascii="Arial" w:hAnsi="Arial" w:cs="Arial"/>
          <w:b/>
          <w:i/>
          <w:sz w:val="24"/>
          <w:szCs w:val="24"/>
        </w:rPr>
      </w:pPr>
      <w:ins w:id="0" w:author="Samantha Wilkinson" w:date="2019-11-25T11:28:00Z">
        <w:r>
          <w:rPr>
            <w:rFonts w:ascii="Arial" w:hAnsi="Arial" w:cs="Arial"/>
            <w:b/>
            <w:i/>
            <w:sz w:val="24"/>
            <w:szCs w:val="24"/>
          </w:rPr>
          <w:t xml:space="preserve">Supplementary </w:t>
        </w:r>
      </w:ins>
      <w:r w:rsidR="003A1839" w:rsidRPr="00495329">
        <w:rPr>
          <w:rFonts w:ascii="Arial" w:hAnsi="Arial" w:cs="Arial"/>
          <w:b/>
          <w:i/>
          <w:sz w:val="24"/>
          <w:szCs w:val="24"/>
        </w:rPr>
        <w:t>Fig</w:t>
      </w:r>
      <w:r w:rsidR="003A1839">
        <w:rPr>
          <w:rFonts w:ascii="Arial" w:hAnsi="Arial" w:cs="Arial"/>
          <w:b/>
          <w:i/>
          <w:sz w:val="24"/>
          <w:szCs w:val="24"/>
        </w:rPr>
        <w:t>ure</w:t>
      </w:r>
      <w:r w:rsidR="003A1839" w:rsidRPr="00495329">
        <w:rPr>
          <w:rFonts w:ascii="Arial" w:hAnsi="Arial" w:cs="Arial"/>
          <w:b/>
          <w:i/>
          <w:sz w:val="24"/>
          <w:szCs w:val="24"/>
        </w:rPr>
        <w:t xml:space="preserve"> </w:t>
      </w:r>
      <w:r w:rsidR="003A1839">
        <w:rPr>
          <w:rFonts w:ascii="Arial" w:hAnsi="Arial" w:cs="Arial"/>
          <w:b/>
          <w:i/>
          <w:sz w:val="24"/>
          <w:szCs w:val="24"/>
        </w:rPr>
        <w:t>1</w:t>
      </w:r>
      <w:r w:rsidR="003A1839" w:rsidRPr="00495329">
        <w:rPr>
          <w:rFonts w:ascii="Arial" w:hAnsi="Arial" w:cs="Arial"/>
          <w:b/>
          <w:i/>
          <w:sz w:val="24"/>
          <w:szCs w:val="24"/>
        </w:rPr>
        <w:t>: Standardised mean % differences in baseline characteristics for each cohort</w:t>
      </w:r>
      <w:r w:rsidR="003A1839">
        <w:rPr>
          <w:rFonts w:ascii="Arial" w:hAnsi="Arial" w:cs="Arial"/>
          <w:b/>
          <w:i/>
          <w:sz w:val="24"/>
          <w:szCs w:val="24"/>
        </w:rPr>
        <w:t>,</w:t>
      </w:r>
      <w:r w:rsidR="003A1839" w:rsidRPr="00495329">
        <w:rPr>
          <w:rFonts w:ascii="Arial" w:hAnsi="Arial" w:cs="Arial"/>
          <w:b/>
          <w:i/>
          <w:sz w:val="24"/>
          <w:szCs w:val="24"/>
        </w:rPr>
        <w:t xml:space="preserve"> unadjusted and compared to the final selected weighted matched sample</w:t>
      </w:r>
      <w:r w:rsidR="003A1839">
        <w:rPr>
          <w:rFonts w:ascii="Arial" w:hAnsi="Arial" w:cs="Arial"/>
          <w:b/>
          <w:i/>
          <w:sz w:val="24"/>
          <w:szCs w:val="24"/>
        </w:rPr>
        <w:t xml:space="preserve"> </w:t>
      </w:r>
    </w:p>
    <w:p w14:paraId="7809D66C" w14:textId="77777777" w:rsidR="003A1839" w:rsidRPr="00E8608F" w:rsidRDefault="003A1839" w:rsidP="003A1839">
      <w:pPr>
        <w:spacing w:after="0" w:line="240" w:lineRule="auto"/>
        <w:rPr>
          <w:rFonts w:ascii="Arial" w:hAnsi="Arial" w:cs="Arial"/>
          <w:i/>
          <w:sz w:val="20"/>
          <w:szCs w:val="20"/>
        </w:rPr>
        <w:sectPr w:rsidR="003A1839" w:rsidRPr="00E8608F" w:rsidSect="003A18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8608F">
        <w:rPr>
          <w:rFonts w:ascii="Arial" w:hAnsi="Arial" w:cs="Arial"/>
          <w:i/>
          <w:sz w:val="20"/>
          <w:szCs w:val="20"/>
        </w:rPr>
        <w:t xml:space="preserve">Where hba1c_baseline_miss, </w:t>
      </w:r>
      <w:proofErr w:type="spellStart"/>
      <w:r w:rsidRPr="00E8608F">
        <w:rPr>
          <w:rFonts w:ascii="Arial" w:hAnsi="Arial" w:cs="Arial"/>
          <w:i/>
          <w:sz w:val="20"/>
          <w:szCs w:val="20"/>
        </w:rPr>
        <w:t>egfr_baseline_miss</w:t>
      </w:r>
      <w:proofErr w:type="spellEnd"/>
      <w:r w:rsidRPr="00E8608F">
        <w:rPr>
          <w:rFonts w:ascii="Arial" w:hAnsi="Arial" w:cs="Arial"/>
          <w:i/>
          <w:sz w:val="20"/>
          <w:szCs w:val="20"/>
        </w:rPr>
        <w:t xml:space="preserve">, </w:t>
      </w:r>
      <w:proofErr w:type="spellStart"/>
      <w:r w:rsidRPr="00E8608F">
        <w:rPr>
          <w:rFonts w:ascii="Arial" w:hAnsi="Arial" w:cs="Arial"/>
          <w:i/>
          <w:sz w:val="20"/>
          <w:szCs w:val="20"/>
        </w:rPr>
        <w:t>bmi_baseline_miss</w:t>
      </w:r>
      <w:proofErr w:type="spellEnd"/>
      <w:r w:rsidRPr="00E8608F">
        <w:rPr>
          <w:rFonts w:ascii="Arial" w:hAnsi="Arial" w:cs="Arial"/>
          <w:i/>
          <w:sz w:val="20"/>
          <w:szCs w:val="20"/>
        </w:rPr>
        <w:t xml:space="preserve"> and </w:t>
      </w:r>
      <w:proofErr w:type="spellStart"/>
      <w:r w:rsidRPr="00E8608F">
        <w:rPr>
          <w:rFonts w:ascii="Arial" w:hAnsi="Arial" w:cs="Arial"/>
          <w:i/>
          <w:sz w:val="20"/>
          <w:szCs w:val="20"/>
        </w:rPr>
        <w:t>bp_baseline_miss</w:t>
      </w:r>
      <w:proofErr w:type="spellEnd"/>
      <w:r w:rsidRPr="00E8608F">
        <w:rPr>
          <w:rFonts w:ascii="Arial" w:hAnsi="Arial" w:cs="Arial"/>
          <w:i/>
          <w:sz w:val="20"/>
          <w:szCs w:val="20"/>
        </w:rPr>
        <w:t xml:space="preserve"> are the baseline measures, after accounting for missingness in the variables. </w:t>
      </w:r>
      <w:proofErr w:type="spellStart"/>
      <w:r w:rsidRPr="00E8608F">
        <w:rPr>
          <w:rFonts w:ascii="Arial" w:hAnsi="Arial" w:cs="Arial"/>
          <w:i/>
          <w:sz w:val="20"/>
          <w:szCs w:val="20"/>
        </w:rPr>
        <w:t>egfr_traj</w:t>
      </w:r>
      <w:proofErr w:type="spellEnd"/>
      <w:r w:rsidRPr="00E8608F">
        <w:rPr>
          <w:rFonts w:ascii="Arial" w:hAnsi="Arial" w:cs="Arial"/>
          <w:i/>
          <w:sz w:val="20"/>
          <w:szCs w:val="20"/>
        </w:rPr>
        <w:t xml:space="preserve">: </w:t>
      </w:r>
      <w:proofErr w:type="spellStart"/>
      <w:r w:rsidRPr="00E8608F">
        <w:rPr>
          <w:rFonts w:ascii="Arial" w:hAnsi="Arial" w:cs="Arial"/>
          <w:i/>
          <w:sz w:val="20"/>
          <w:szCs w:val="20"/>
        </w:rPr>
        <w:t>eGFR</w:t>
      </w:r>
      <w:proofErr w:type="spellEnd"/>
      <w:r w:rsidRPr="00E8608F">
        <w:rPr>
          <w:rFonts w:ascii="Arial" w:hAnsi="Arial" w:cs="Arial"/>
          <w:i/>
          <w:sz w:val="20"/>
          <w:szCs w:val="20"/>
        </w:rPr>
        <w:t xml:space="preserve"> trajectory, </w:t>
      </w:r>
      <w:proofErr w:type="spellStart"/>
      <w:r w:rsidRPr="00E8608F">
        <w:rPr>
          <w:rFonts w:ascii="Arial" w:hAnsi="Arial" w:cs="Arial"/>
          <w:i/>
          <w:sz w:val="20"/>
          <w:szCs w:val="20"/>
        </w:rPr>
        <w:t>time_on_first</w:t>
      </w:r>
      <w:proofErr w:type="spellEnd"/>
      <w:r w:rsidRPr="00E8608F">
        <w:rPr>
          <w:rFonts w:ascii="Arial" w:hAnsi="Arial" w:cs="Arial"/>
          <w:i/>
          <w:sz w:val="20"/>
          <w:szCs w:val="20"/>
        </w:rPr>
        <w:t xml:space="preserve">: time taking metformin prior to changing drug, </w:t>
      </w:r>
      <w:proofErr w:type="spellStart"/>
      <w:r w:rsidRPr="00E8608F">
        <w:rPr>
          <w:rFonts w:ascii="Arial" w:hAnsi="Arial" w:cs="Arial"/>
          <w:i/>
          <w:sz w:val="20"/>
          <w:szCs w:val="20"/>
        </w:rPr>
        <w:t>cardiovascular_diag_before</w:t>
      </w:r>
      <w:proofErr w:type="spellEnd"/>
      <w:r w:rsidRPr="00E8608F">
        <w:rPr>
          <w:rFonts w:ascii="Arial" w:hAnsi="Arial" w:cs="Arial"/>
          <w:i/>
          <w:sz w:val="20"/>
          <w:szCs w:val="20"/>
        </w:rPr>
        <w:t xml:space="preserve"> and </w:t>
      </w:r>
      <w:proofErr w:type="spellStart"/>
      <w:r w:rsidRPr="00E8608F">
        <w:rPr>
          <w:rFonts w:ascii="Arial" w:hAnsi="Arial" w:cs="Arial"/>
          <w:i/>
          <w:sz w:val="20"/>
          <w:szCs w:val="20"/>
        </w:rPr>
        <w:t>retinopathy_diag_before</w:t>
      </w:r>
      <w:proofErr w:type="spellEnd"/>
      <w:r w:rsidRPr="00E8608F">
        <w:rPr>
          <w:rFonts w:ascii="Arial" w:hAnsi="Arial" w:cs="Arial"/>
          <w:i/>
          <w:sz w:val="20"/>
          <w:szCs w:val="20"/>
        </w:rPr>
        <w:t xml:space="preserve"> are indicators of cardiovascular disease and retinopathy respectively. </w:t>
      </w:r>
      <w:proofErr w:type="spellStart"/>
      <w:r w:rsidRPr="00E8608F">
        <w:rPr>
          <w:rFonts w:ascii="Arial" w:hAnsi="Arial" w:cs="Arial"/>
          <w:i/>
          <w:sz w:val="20"/>
          <w:szCs w:val="20"/>
        </w:rPr>
        <w:t>any_arb</w:t>
      </w:r>
      <w:proofErr w:type="spellEnd"/>
      <w:r w:rsidRPr="00E8608F">
        <w:rPr>
          <w:rFonts w:ascii="Arial" w:hAnsi="Arial" w:cs="Arial"/>
          <w:i/>
          <w:sz w:val="20"/>
          <w:szCs w:val="20"/>
        </w:rPr>
        <w:t xml:space="preserve"> and </w:t>
      </w:r>
      <w:proofErr w:type="spellStart"/>
      <w:r w:rsidRPr="00E8608F">
        <w:rPr>
          <w:rFonts w:ascii="Arial" w:hAnsi="Arial" w:cs="Arial"/>
          <w:i/>
          <w:sz w:val="20"/>
          <w:szCs w:val="20"/>
        </w:rPr>
        <w:t>any_sta</w:t>
      </w:r>
      <w:proofErr w:type="spellEnd"/>
      <w:r w:rsidRPr="00E8608F">
        <w:rPr>
          <w:rFonts w:ascii="Arial" w:hAnsi="Arial" w:cs="Arial"/>
          <w:i/>
          <w:sz w:val="20"/>
          <w:szCs w:val="20"/>
        </w:rPr>
        <w:t xml:space="preserve"> are indicators of prescriptions for ARB or statins prior to baseline. </w:t>
      </w:r>
      <w:proofErr w:type="spellStart"/>
      <w:r w:rsidRPr="00E8608F">
        <w:rPr>
          <w:rFonts w:ascii="Arial" w:hAnsi="Arial" w:cs="Arial"/>
          <w:i/>
          <w:sz w:val="20"/>
          <w:szCs w:val="20"/>
        </w:rPr>
        <w:t>imd_pt</w:t>
      </w:r>
      <w:proofErr w:type="spellEnd"/>
      <w:r w:rsidRPr="00E8608F">
        <w:rPr>
          <w:rFonts w:ascii="Arial" w:hAnsi="Arial" w:cs="Arial"/>
          <w:i/>
          <w:sz w:val="20"/>
          <w:szCs w:val="20"/>
        </w:rPr>
        <w:t>: patient-level index of multiple deprivation</w:t>
      </w:r>
    </w:p>
    <w:p w14:paraId="0336204B" w14:textId="77777777" w:rsidR="00CE59CB" w:rsidRDefault="00CE59CB" w:rsidP="003A183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8EFD4BB" w14:textId="0BB916AF" w:rsidR="002D5AFB" w:rsidRDefault="000F0DB5" w:rsidP="00495329">
      <w:pPr>
        <w:jc w:val="center"/>
        <w:rPr>
          <w:rFonts w:ascii="Arial" w:hAnsi="Arial" w:cs="Arial"/>
        </w:rPr>
      </w:pPr>
      <w:r w:rsidRPr="000F0DB5">
        <w:rPr>
          <w:rFonts w:ascii="Arial" w:hAnsi="Arial" w:cs="Arial"/>
          <w:noProof/>
          <w:lang w:eastAsia="en-GB"/>
        </w:rPr>
        <w:drawing>
          <wp:inline distT="0" distB="0" distL="0" distR="0" wp14:anchorId="280C2BC9" wp14:editId="51F98D4A">
            <wp:extent cx="5114925" cy="7627348"/>
            <wp:effectExtent l="0" t="0" r="0" b="0"/>
            <wp:docPr id="9" name="Picture 9" descr="C:\Users\encdltom\Desktop\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ncdltom\Desktop\Figure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434" cy="764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0E5B9" w14:textId="0247076A" w:rsidR="00EF132C" w:rsidRPr="00EF132C" w:rsidRDefault="004A4BA9" w:rsidP="00485606">
      <w:pPr>
        <w:rPr>
          <w:rFonts w:ascii="Arial" w:hAnsi="Arial" w:cs="Arial"/>
          <w:b/>
          <w:i/>
          <w:sz w:val="24"/>
          <w:szCs w:val="24"/>
        </w:rPr>
      </w:pPr>
      <w:ins w:id="1" w:author="Samantha Wilkinson" w:date="2019-11-25T11:28:00Z">
        <w:r>
          <w:rPr>
            <w:rFonts w:ascii="Arial" w:hAnsi="Arial" w:cs="Arial"/>
            <w:b/>
            <w:i/>
            <w:sz w:val="24"/>
            <w:szCs w:val="24"/>
          </w:rPr>
          <w:t xml:space="preserve">Supplementary </w:t>
        </w:r>
      </w:ins>
      <w:r w:rsidR="00EF132C" w:rsidRPr="00495329">
        <w:rPr>
          <w:rFonts w:ascii="Arial" w:hAnsi="Arial" w:cs="Arial"/>
          <w:b/>
          <w:i/>
          <w:sz w:val="24"/>
          <w:szCs w:val="24"/>
        </w:rPr>
        <w:t>Fig</w:t>
      </w:r>
      <w:r w:rsidR="00485606">
        <w:rPr>
          <w:rFonts w:ascii="Arial" w:hAnsi="Arial" w:cs="Arial"/>
          <w:b/>
          <w:i/>
          <w:sz w:val="24"/>
          <w:szCs w:val="24"/>
        </w:rPr>
        <w:t>ure</w:t>
      </w:r>
      <w:r w:rsidR="00EF132C" w:rsidRPr="00495329">
        <w:rPr>
          <w:rFonts w:ascii="Arial" w:hAnsi="Arial" w:cs="Arial"/>
          <w:b/>
          <w:i/>
          <w:sz w:val="24"/>
          <w:szCs w:val="24"/>
        </w:rPr>
        <w:t xml:space="preserve"> </w:t>
      </w:r>
      <w:r w:rsidR="003A1839">
        <w:rPr>
          <w:rFonts w:ascii="Arial" w:hAnsi="Arial" w:cs="Arial"/>
          <w:b/>
          <w:i/>
          <w:sz w:val="24"/>
          <w:szCs w:val="24"/>
        </w:rPr>
        <w:t>2</w:t>
      </w:r>
      <w:r w:rsidR="00EF132C" w:rsidRPr="00495329">
        <w:rPr>
          <w:rFonts w:ascii="Arial" w:hAnsi="Arial" w:cs="Arial"/>
          <w:b/>
          <w:i/>
          <w:sz w:val="24"/>
          <w:szCs w:val="24"/>
        </w:rPr>
        <w:t xml:space="preserve">: </w:t>
      </w:r>
      <w:r w:rsidR="00EF132C" w:rsidRPr="00EF132C">
        <w:rPr>
          <w:rFonts w:ascii="Arial" w:hAnsi="Arial" w:cs="Arial"/>
          <w:b/>
          <w:i/>
          <w:sz w:val="24"/>
          <w:szCs w:val="24"/>
        </w:rPr>
        <w:t>Propensity score for SGLT2i for each measure of interest, in final selected PS model.</w:t>
      </w:r>
    </w:p>
    <w:p w14:paraId="6A39B13D" w14:textId="77777777" w:rsidR="00EF132C" w:rsidRPr="00495329" w:rsidRDefault="00EF132C" w:rsidP="00EF132C">
      <w:pPr>
        <w:jc w:val="center"/>
        <w:rPr>
          <w:rFonts w:ascii="Arial" w:hAnsi="Arial" w:cs="Arial"/>
          <w:b/>
          <w:i/>
          <w:sz w:val="24"/>
          <w:szCs w:val="24"/>
        </w:rPr>
        <w:sectPr w:rsidR="00EF132C" w:rsidRPr="00495329" w:rsidSect="00EF132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51527E" w14:textId="77777777" w:rsidR="00EF132C" w:rsidRPr="00495329" w:rsidRDefault="00EF132C" w:rsidP="00495329">
      <w:pPr>
        <w:jc w:val="center"/>
        <w:rPr>
          <w:rFonts w:ascii="Arial" w:hAnsi="Arial" w:cs="Arial"/>
        </w:rPr>
      </w:pPr>
    </w:p>
    <w:p w14:paraId="37A486A6" w14:textId="77777777" w:rsidR="002D5AFB" w:rsidRPr="00495329" w:rsidRDefault="002D5AFB" w:rsidP="002D5AFB">
      <w:pPr>
        <w:rPr>
          <w:rFonts w:ascii="Arial" w:hAnsi="Arial" w:cs="Arial"/>
          <w:b/>
          <w:sz w:val="24"/>
          <w:szCs w:val="24"/>
        </w:rPr>
      </w:pPr>
    </w:p>
    <w:tbl>
      <w:tblPr>
        <w:tblStyle w:val="Style1"/>
        <w:tblW w:w="5000" w:type="pct"/>
        <w:tblLook w:val="0740" w:firstRow="0" w:lastRow="1" w:firstColumn="0" w:lastColumn="1" w:noHBand="1" w:noVBand="1"/>
        <w:tblCaption w:val="Table 4 Description of unmatched SGLT2is"/>
      </w:tblPr>
      <w:tblGrid>
        <w:gridCol w:w="1080"/>
        <w:gridCol w:w="1201"/>
        <w:gridCol w:w="1244"/>
        <w:gridCol w:w="1252"/>
        <w:gridCol w:w="1672"/>
        <w:gridCol w:w="1749"/>
      </w:tblGrid>
      <w:tr w:rsidR="00484B4A" w:rsidRPr="00495329" w14:paraId="1D52FE58" w14:textId="77777777" w:rsidTr="00E8608F">
        <w:tc>
          <w:tcPr>
            <w:tcW w:w="663" w:type="pct"/>
            <w:vMerge w:val="restart"/>
            <w:vAlign w:val="bottom"/>
          </w:tcPr>
          <w:p w14:paraId="1CFD2536" w14:textId="4D37410B" w:rsidR="00484B4A" w:rsidRPr="00495329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Measure</w:t>
            </w:r>
          </w:p>
        </w:tc>
        <w:tc>
          <w:tcPr>
            <w:tcW w:w="737" w:type="pct"/>
            <w:vMerge w:val="restart"/>
            <w:vAlign w:val="bottom"/>
          </w:tcPr>
          <w:p w14:paraId="36895A84" w14:textId="637DA55B" w:rsidR="00484B4A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GLT2is available</w:t>
            </w:r>
          </w:p>
        </w:tc>
        <w:tc>
          <w:tcPr>
            <w:tcW w:w="737" w:type="pct"/>
            <w:vMerge w:val="restart"/>
            <w:vAlign w:val="bottom"/>
          </w:tcPr>
          <w:p w14:paraId="4E6241E2" w14:textId="663D72B1" w:rsidR="00484B4A" w:rsidRPr="00495329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Number of</w:t>
            </w:r>
            <w:r>
              <w:rPr>
                <w:rFonts w:ascii="Arial" w:hAnsi="Arial" w:cs="Arial"/>
              </w:rPr>
              <w:t xml:space="preserve"> unmatched</w:t>
            </w:r>
            <w:r w:rsidRPr="00495329">
              <w:rPr>
                <w:rFonts w:ascii="Arial" w:hAnsi="Arial" w:cs="Arial"/>
              </w:rPr>
              <w:t xml:space="preserve"> SGLT2is</w:t>
            </w:r>
          </w:p>
        </w:tc>
        <w:tc>
          <w:tcPr>
            <w:tcW w:w="768" w:type="pct"/>
            <w:vMerge w:val="restart"/>
            <w:vAlign w:val="bottom"/>
          </w:tcPr>
          <w:p w14:paraId="2A866354" w14:textId="2076EA68" w:rsidR="00484B4A" w:rsidRPr="00495329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Mean of measure</w:t>
            </w:r>
            <w:r>
              <w:rPr>
                <w:rFonts w:ascii="Arial" w:hAnsi="Arial" w:cs="Arial"/>
              </w:rPr>
              <w:t xml:space="preserve"> in unmatched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bottom"/>
          </w:tcPr>
          <w:p w14:paraId="309B9424" w14:textId="77777777" w:rsidR="00484B4A" w:rsidRPr="00495329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PP4i contrast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vAlign w:val="bottom"/>
          </w:tcPr>
          <w:p w14:paraId="085504CF" w14:textId="010562AA" w:rsidR="00484B4A" w:rsidRPr="00495329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 contrast</w:t>
            </w:r>
          </w:p>
        </w:tc>
      </w:tr>
      <w:tr w:rsidR="00484B4A" w:rsidRPr="00495329" w14:paraId="0674F3E5" w14:textId="44928B3B" w:rsidTr="00E8608F">
        <w:tc>
          <w:tcPr>
            <w:tcW w:w="663" w:type="pct"/>
            <w:vMerge/>
            <w:tcBorders>
              <w:bottom w:val="single" w:sz="4" w:space="0" w:color="auto"/>
            </w:tcBorders>
            <w:vAlign w:val="bottom"/>
          </w:tcPr>
          <w:p w14:paraId="3DCE6AD7" w14:textId="731379DE" w:rsidR="00484B4A" w:rsidRPr="00495329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  <w:vMerge/>
            <w:tcBorders>
              <w:bottom w:val="single" w:sz="4" w:space="0" w:color="auto"/>
            </w:tcBorders>
            <w:vAlign w:val="bottom"/>
          </w:tcPr>
          <w:p w14:paraId="0838BF93" w14:textId="70BE873C" w:rsidR="00484B4A" w:rsidRPr="00495329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737" w:type="pct"/>
            <w:vMerge/>
            <w:tcBorders>
              <w:bottom w:val="single" w:sz="4" w:space="0" w:color="auto"/>
            </w:tcBorders>
            <w:vAlign w:val="bottom"/>
            <w:hideMark/>
          </w:tcPr>
          <w:p w14:paraId="32E5A075" w14:textId="13C2ABBF" w:rsidR="00484B4A" w:rsidRPr="00495329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vAlign w:val="bottom"/>
            <w:hideMark/>
          </w:tcPr>
          <w:p w14:paraId="2E4986FD" w14:textId="6F1B2A3A" w:rsidR="00484B4A" w:rsidRPr="00495329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F5D313E" w14:textId="77777777" w:rsidR="00484B4A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 for SGLT2i</w:t>
            </w:r>
          </w:p>
          <w:p w14:paraId="55CC739F" w14:textId="5E65D9F3" w:rsidR="00484B4A" w:rsidRPr="00495329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71368B1" w14:textId="77777777" w:rsidR="00484B4A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 for SGLT2i</w:t>
            </w:r>
          </w:p>
          <w:p w14:paraId="1F7C8131" w14:textId="3EA437CD" w:rsidR="00484B4A" w:rsidRPr="00495329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</w:tc>
      </w:tr>
      <w:tr w:rsidR="00484B4A" w:rsidRPr="00495329" w14:paraId="106ABF20" w14:textId="661528CD" w:rsidTr="00E8608F">
        <w:tc>
          <w:tcPr>
            <w:tcW w:w="663" w:type="pct"/>
            <w:tcBorders>
              <w:top w:val="single" w:sz="4" w:space="0" w:color="auto"/>
            </w:tcBorders>
          </w:tcPr>
          <w:p w14:paraId="4FBD496B" w14:textId="77777777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proofErr w:type="spellStart"/>
            <w:r w:rsidRPr="00495329">
              <w:rPr>
                <w:rFonts w:ascii="Arial" w:hAnsi="Arial" w:cs="Arial"/>
              </w:rPr>
              <w:t>eGFR</w:t>
            </w:r>
            <w:proofErr w:type="spellEnd"/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78A2D649" w14:textId="41E72D89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 w:rsidRPr="006E3D4C">
              <w:rPr>
                <w:rFonts w:ascii="Arial" w:hAnsi="Arial" w:cs="Arial"/>
              </w:rPr>
              <w:t>483</w:t>
            </w:r>
          </w:p>
        </w:tc>
        <w:tc>
          <w:tcPr>
            <w:tcW w:w="737" w:type="pct"/>
            <w:tcBorders>
              <w:top w:val="single" w:sz="4" w:space="0" w:color="auto"/>
            </w:tcBorders>
            <w:hideMark/>
          </w:tcPr>
          <w:p w14:paraId="2BB674AD" w14:textId="70ED88D0" w:rsidR="00484B4A" w:rsidRPr="00495329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 </w:t>
            </w:r>
          </w:p>
        </w:tc>
        <w:tc>
          <w:tcPr>
            <w:tcW w:w="768" w:type="pct"/>
            <w:tcBorders>
              <w:top w:val="single" w:sz="4" w:space="0" w:color="auto"/>
            </w:tcBorders>
            <w:hideMark/>
          </w:tcPr>
          <w:p w14:paraId="11A6CC6B" w14:textId="76FAD7FD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0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hideMark/>
          </w:tcPr>
          <w:p w14:paraId="46FCE7DB" w14:textId="146516F5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(0.12)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hideMark/>
          </w:tcPr>
          <w:p w14:paraId="6F57A53B" w14:textId="635523DF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 (0.13)</w:t>
            </w:r>
          </w:p>
        </w:tc>
      </w:tr>
      <w:tr w:rsidR="00484B4A" w:rsidRPr="00495329" w14:paraId="1AA8BC8D" w14:textId="0EFF5DC3" w:rsidTr="00E8608F">
        <w:tc>
          <w:tcPr>
            <w:tcW w:w="663" w:type="pct"/>
          </w:tcPr>
          <w:p w14:paraId="6A32D74F" w14:textId="77777777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HbA1c</w:t>
            </w:r>
          </w:p>
        </w:tc>
        <w:tc>
          <w:tcPr>
            <w:tcW w:w="737" w:type="pct"/>
          </w:tcPr>
          <w:p w14:paraId="1B8932FD" w14:textId="6CDE58FA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6</w:t>
            </w:r>
          </w:p>
        </w:tc>
        <w:tc>
          <w:tcPr>
            <w:tcW w:w="737" w:type="pct"/>
            <w:hideMark/>
          </w:tcPr>
          <w:p w14:paraId="3B7AE3BE" w14:textId="0DE7CF04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768" w:type="pct"/>
            <w:hideMark/>
          </w:tcPr>
          <w:p w14:paraId="747FB508" w14:textId="0642AED4" w:rsidR="00484B4A" w:rsidRPr="00495329" w:rsidRDefault="00484B4A" w:rsidP="00484B4A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5.2</w:t>
            </w:r>
          </w:p>
        </w:tc>
        <w:tc>
          <w:tcPr>
            <w:tcW w:w="1024" w:type="pct"/>
            <w:hideMark/>
          </w:tcPr>
          <w:p w14:paraId="6250D8E8" w14:textId="026E14A0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(0.11)</w:t>
            </w:r>
          </w:p>
        </w:tc>
        <w:tc>
          <w:tcPr>
            <w:tcW w:w="1071" w:type="pct"/>
            <w:hideMark/>
          </w:tcPr>
          <w:p w14:paraId="529E36CA" w14:textId="0B5207D3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(0.11)</w:t>
            </w:r>
          </w:p>
        </w:tc>
      </w:tr>
      <w:tr w:rsidR="00484B4A" w:rsidRPr="00495329" w14:paraId="46EE116C" w14:textId="667E73D3" w:rsidTr="00E8608F">
        <w:tc>
          <w:tcPr>
            <w:tcW w:w="663" w:type="pct"/>
          </w:tcPr>
          <w:p w14:paraId="5656268B" w14:textId="77777777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BMI</w:t>
            </w:r>
          </w:p>
        </w:tc>
        <w:tc>
          <w:tcPr>
            <w:tcW w:w="737" w:type="pct"/>
          </w:tcPr>
          <w:p w14:paraId="39B36D01" w14:textId="78542650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4</w:t>
            </w:r>
          </w:p>
        </w:tc>
        <w:tc>
          <w:tcPr>
            <w:tcW w:w="737" w:type="pct"/>
            <w:hideMark/>
          </w:tcPr>
          <w:p w14:paraId="42117A9D" w14:textId="52630835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768" w:type="pct"/>
            <w:hideMark/>
          </w:tcPr>
          <w:p w14:paraId="3399A3E4" w14:textId="1C0F685A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9</w:t>
            </w:r>
          </w:p>
        </w:tc>
        <w:tc>
          <w:tcPr>
            <w:tcW w:w="1024" w:type="pct"/>
            <w:hideMark/>
          </w:tcPr>
          <w:p w14:paraId="283126EA" w14:textId="500CA325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(0.15)</w:t>
            </w:r>
          </w:p>
        </w:tc>
        <w:tc>
          <w:tcPr>
            <w:tcW w:w="1071" w:type="pct"/>
            <w:hideMark/>
          </w:tcPr>
          <w:p w14:paraId="00AEA49F" w14:textId="7070A19B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 (0.17)</w:t>
            </w:r>
          </w:p>
        </w:tc>
      </w:tr>
      <w:tr w:rsidR="00484B4A" w:rsidRPr="00495329" w14:paraId="4C68A46D" w14:textId="3848F3C9" w:rsidTr="00E8608F">
        <w:tc>
          <w:tcPr>
            <w:tcW w:w="663" w:type="pct"/>
          </w:tcPr>
          <w:p w14:paraId="361F35C7" w14:textId="0423327F" w:rsidR="00484B4A" w:rsidRPr="00495329" w:rsidRDefault="00E8608F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484B4A" w:rsidRPr="00495329">
              <w:rPr>
                <w:rFonts w:ascii="Arial" w:hAnsi="Arial" w:cs="Arial"/>
              </w:rPr>
              <w:t>ys BP</w:t>
            </w:r>
          </w:p>
        </w:tc>
        <w:tc>
          <w:tcPr>
            <w:tcW w:w="737" w:type="pct"/>
          </w:tcPr>
          <w:p w14:paraId="739A8368" w14:textId="00286BDB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4</w:t>
            </w:r>
          </w:p>
        </w:tc>
        <w:tc>
          <w:tcPr>
            <w:tcW w:w="737" w:type="pct"/>
            <w:hideMark/>
          </w:tcPr>
          <w:p w14:paraId="665ED48E" w14:textId="42AA06A8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768" w:type="pct"/>
            <w:hideMark/>
          </w:tcPr>
          <w:p w14:paraId="5F0D2D71" w14:textId="2C5E6B5D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.1</w:t>
            </w:r>
          </w:p>
        </w:tc>
        <w:tc>
          <w:tcPr>
            <w:tcW w:w="1024" w:type="pct"/>
            <w:hideMark/>
          </w:tcPr>
          <w:p w14:paraId="17952A6F" w14:textId="1048909C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(0.11)</w:t>
            </w:r>
          </w:p>
        </w:tc>
        <w:tc>
          <w:tcPr>
            <w:tcW w:w="1071" w:type="pct"/>
            <w:hideMark/>
          </w:tcPr>
          <w:p w14:paraId="5089AAC2" w14:textId="2302B5E8" w:rsidR="00484B4A" w:rsidRPr="00495329" w:rsidRDefault="00484B4A" w:rsidP="006E3D4C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(0.14)</w:t>
            </w:r>
          </w:p>
        </w:tc>
      </w:tr>
    </w:tbl>
    <w:p w14:paraId="750813D4" w14:textId="77777777" w:rsidR="00E8608F" w:rsidRDefault="00E8608F" w:rsidP="002D5AFB">
      <w:pPr>
        <w:rPr>
          <w:del w:id="2" w:author="Samantha Wilkinson" w:date="2019-11-25T11:28:00Z"/>
          <w:rFonts w:ascii="Arial" w:hAnsi="Arial" w:cs="Arial"/>
          <w:b/>
          <w:sz w:val="24"/>
          <w:szCs w:val="24"/>
        </w:rPr>
      </w:pPr>
    </w:p>
    <w:p w14:paraId="3F9E291F" w14:textId="51EDABFE" w:rsidR="002D5AFB" w:rsidRPr="009D01D5" w:rsidRDefault="00EF132C" w:rsidP="002D5AFB">
      <w:pPr>
        <w:rPr>
          <w:rFonts w:ascii="Arial" w:hAnsi="Arial"/>
          <w:b/>
          <w:sz w:val="24"/>
        </w:rPr>
      </w:pPr>
      <w:r w:rsidRPr="00495329">
        <w:rPr>
          <w:rFonts w:ascii="Arial" w:hAnsi="Arial" w:cs="Arial"/>
          <w:b/>
          <w:sz w:val="24"/>
          <w:szCs w:val="24"/>
        </w:rPr>
        <w:t xml:space="preserve">Supplementary </w:t>
      </w:r>
      <w:del w:id="3" w:author="Samantha Wilkinson" w:date="2019-11-25T11:28:00Z">
        <w:r w:rsidRPr="00495329">
          <w:rPr>
            <w:rFonts w:ascii="Arial" w:hAnsi="Arial" w:cs="Arial"/>
            <w:b/>
            <w:sz w:val="24"/>
            <w:szCs w:val="24"/>
          </w:rPr>
          <w:delText>table</w:delText>
        </w:r>
      </w:del>
      <w:ins w:id="4" w:author="Samantha Wilkinson" w:date="2019-11-25T11:28:00Z">
        <w:r w:rsidR="004A4BA9">
          <w:rPr>
            <w:rFonts w:ascii="Arial" w:hAnsi="Arial" w:cs="Arial"/>
            <w:b/>
            <w:sz w:val="24"/>
            <w:szCs w:val="24"/>
          </w:rPr>
          <w:t>T</w:t>
        </w:r>
        <w:r w:rsidRPr="00495329">
          <w:rPr>
            <w:rFonts w:ascii="Arial" w:hAnsi="Arial" w:cs="Arial"/>
            <w:b/>
            <w:sz w:val="24"/>
            <w:szCs w:val="24"/>
          </w:rPr>
          <w:t>able</w:t>
        </w:r>
      </w:ins>
      <w:r w:rsidRPr="00495329">
        <w:rPr>
          <w:rFonts w:ascii="Arial" w:hAnsi="Arial" w:cs="Arial"/>
          <w:b/>
          <w:sz w:val="24"/>
          <w:szCs w:val="24"/>
        </w:rPr>
        <w:t xml:space="preserve"> 1: Description of unmatched SGLT2is</w:t>
      </w:r>
    </w:p>
    <w:p w14:paraId="25EC1268" w14:textId="77777777" w:rsidR="00EF132C" w:rsidRPr="00495329" w:rsidRDefault="00EF132C" w:rsidP="002D5AFB">
      <w:pPr>
        <w:rPr>
          <w:del w:id="5" w:author="Samantha Wilkinson" w:date="2019-11-25T11:28:00Z"/>
          <w:rFonts w:ascii="Arial" w:hAnsi="Arial" w:cs="Arial"/>
          <w:sz w:val="24"/>
          <w:szCs w:val="24"/>
        </w:rPr>
      </w:pPr>
    </w:p>
    <w:p w14:paraId="6C8ADF2B" w14:textId="77777777" w:rsidR="002D5AFB" w:rsidRPr="00495329" w:rsidRDefault="002D5AFB" w:rsidP="002D5AFB">
      <w:pPr>
        <w:rPr>
          <w:del w:id="6" w:author="Samantha Wilkinson" w:date="2019-11-25T11:28:00Z"/>
          <w:rFonts w:ascii="Arial" w:hAnsi="Arial" w:cs="Arial"/>
          <w:b/>
          <w:sz w:val="24"/>
          <w:szCs w:val="24"/>
        </w:rPr>
      </w:pPr>
    </w:p>
    <w:tbl>
      <w:tblPr>
        <w:tblW w:w="3629" w:type="pct"/>
        <w:tblLook w:val="07E0" w:firstRow="1" w:lastRow="1" w:firstColumn="1" w:lastColumn="1" w:noHBand="1" w:noVBand="1"/>
        <w:tblCaption w:val="Table 5 Description of matches for each SGLT2i"/>
      </w:tblPr>
      <w:tblGrid>
        <w:gridCol w:w="1398"/>
        <w:gridCol w:w="270"/>
        <w:gridCol w:w="2015"/>
        <w:gridCol w:w="2267"/>
      </w:tblGrid>
      <w:tr w:rsidR="002D5AFB" w:rsidRPr="00495329" w14:paraId="6AA11B78" w14:textId="77777777" w:rsidTr="00E8608F">
        <w:trPr>
          <w:trHeight w:val="1225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19C5258" w14:textId="77777777" w:rsidR="002D5AFB" w:rsidRPr="00495329" w:rsidRDefault="002D5AFB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50FC9C4" w14:textId="77777777" w:rsidR="002D5AFB" w:rsidRPr="00495329" w:rsidRDefault="002D5AFB" w:rsidP="00431CD8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169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9BC4F33" w14:textId="77777777" w:rsidR="002D5AFB" w:rsidRPr="00495329" w:rsidRDefault="002D5AFB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Mean number of SU matches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837400E" w14:textId="77777777" w:rsidR="002D5AFB" w:rsidRPr="00495329" w:rsidRDefault="002D5AFB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Mean number of DPP4i matches</w:t>
            </w:r>
          </w:p>
        </w:tc>
      </w:tr>
      <w:tr w:rsidR="002D5AFB" w:rsidRPr="00495329" w14:paraId="3B0C58B3" w14:textId="77777777" w:rsidTr="00E8608F">
        <w:trPr>
          <w:trHeight w:val="484"/>
        </w:trPr>
        <w:tc>
          <w:tcPr>
            <w:tcW w:w="0" w:type="auto"/>
          </w:tcPr>
          <w:p w14:paraId="41A7C840" w14:textId="77777777" w:rsidR="002D5AFB" w:rsidRPr="00495329" w:rsidRDefault="002D5AFB" w:rsidP="00431CD8">
            <w:pPr>
              <w:pStyle w:val="Compact"/>
              <w:jc w:val="center"/>
              <w:rPr>
                <w:rFonts w:ascii="Arial" w:hAnsi="Arial" w:cs="Arial"/>
              </w:rPr>
            </w:pPr>
            <w:proofErr w:type="spellStart"/>
            <w:r w:rsidRPr="00495329">
              <w:rPr>
                <w:rFonts w:ascii="Arial" w:hAnsi="Arial" w:cs="Arial"/>
              </w:rPr>
              <w:t>eGFR</w:t>
            </w:r>
            <w:proofErr w:type="spellEnd"/>
          </w:p>
        </w:tc>
        <w:tc>
          <w:tcPr>
            <w:tcW w:w="0" w:type="auto"/>
          </w:tcPr>
          <w:p w14:paraId="5CBA0A2D" w14:textId="77777777" w:rsidR="002D5AFB" w:rsidRPr="00495329" w:rsidRDefault="002D5AFB" w:rsidP="00431CD8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1693" w:type="pct"/>
            <w:hideMark/>
          </w:tcPr>
          <w:p w14:paraId="682552C3" w14:textId="41A1A308" w:rsidR="002D5AFB" w:rsidRPr="00495329" w:rsidRDefault="002D5AFB" w:rsidP="00484B4A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3.</w:t>
            </w:r>
            <w:r w:rsidR="00484B4A">
              <w:rPr>
                <w:rFonts w:ascii="Arial" w:hAnsi="Arial" w:cs="Arial"/>
              </w:rPr>
              <w:t>53</w:t>
            </w:r>
          </w:p>
        </w:tc>
        <w:tc>
          <w:tcPr>
            <w:tcW w:w="1905" w:type="pct"/>
            <w:hideMark/>
          </w:tcPr>
          <w:p w14:paraId="7AE4EAB0" w14:textId="5220B86E" w:rsidR="002D5AFB" w:rsidRPr="00495329" w:rsidRDefault="002D5AFB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2</w:t>
            </w:r>
            <w:r w:rsidR="00484B4A">
              <w:rPr>
                <w:rFonts w:ascii="Arial" w:hAnsi="Arial" w:cs="Arial"/>
              </w:rPr>
              <w:t>.97</w:t>
            </w:r>
          </w:p>
        </w:tc>
      </w:tr>
      <w:tr w:rsidR="002D5AFB" w:rsidRPr="00495329" w14:paraId="5CAC095C" w14:textId="77777777" w:rsidTr="00E8608F">
        <w:trPr>
          <w:trHeight w:val="484"/>
        </w:trPr>
        <w:tc>
          <w:tcPr>
            <w:tcW w:w="0" w:type="auto"/>
          </w:tcPr>
          <w:p w14:paraId="63B3A11E" w14:textId="77777777" w:rsidR="002D5AFB" w:rsidRPr="00495329" w:rsidRDefault="002D5AFB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HbA1c</w:t>
            </w:r>
          </w:p>
        </w:tc>
        <w:tc>
          <w:tcPr>
            <w:tcW w:w="0" w:type="auto"/>
          </w:tcPr>
          <w:p w14:paraId="7D38F0C8" w14:textId="77777777" w:rsidR="002D5AFB" w:rsidRPr="00495329" w:rsidRDefault="002D5AFB" w:rsidP="00431CD8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1693" w:type="pct"/>
            <w:hideMark/>
          </w:tcPr>
          <w:p w14:paraId="0C7A36A6" w14:textId="1ED1C006" w:rsidR="002D5AFB" w:rsidRPr="00495329" w:rsidRDefault="00484B4A" w:rsidP="00431CD8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2</w:t>
            </w:r>
          </w:p>
        </w:tc>
        <w:tc>
          <w:tcPr>
            <w:tcW w:w="1905" w:type="pct"/>
            <w:hideMark/>
          </w:tcPr>
          <w:p w14:paraId="478F39DF" w14:textId="67059E49" w:rsidR="002D5AFB" w:rsidRPr="00495329" w:rsidRDefault="00484B4A" w:rsidP="00431CD8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</w:t>
            </w:r>
          </w:p>
        </w:tc>
      </w:tr>
      <w:tr w:rsidR="002D5AFB" w:rsidRPr="00495329" w14:paraId="2AEA7576" w14:textId="77777777" w:rsidTr="00E8608F">
        <w:trPr>
          <w:trHeight w:val="468"/>
        </w:trPr>
        <w:tc>
          <w:tcPr>
            <w:tcW w:w="0" w:type="auto"/>
          </w:tcPr>
          <w:p w14:paraId="4EEFF719" w14:textId="77777777" w:rsidR="002D5AFB" w:rsidRPr="00495329" w:rsidRDefault="002D5AFB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BMI</w:t>
            </w:r>
          </w:p>
        </w:tc>
        <w:tc>
          <w:tcPr>
            <w:tcW w:w="0" w:type="auto"/>
          </w:tcPr>
          <w:p w14:paraId="66E74A67" w14:textId="77777777" w:rsidR="002D5AFB" w:rsidRPr="00495329" w:rsidRDefault="002D5AFB" w:rsidP="00431CD8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1693" w:type="pct"/>
            <w:hideMark/>
          </w:tcPr>
          <w:p w14:paraId="521E46D4" w14:textId="72FC9D72" w:rsidR="002D5AFB" w:rsidRPr="00495329" w:rsidRDefault="00484B4A" w:rsidP="00431CD8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2</w:t>
            </w:r>
          </w:p>
        </w:tc>
        <w:tc>
          <w:tcPr>
            <w:tcW w:w="1905" w:type="pct"/>
            <w:hideMark/>
          </w:tcPr>
          <w:p w14:paraId="6E90250E" w14:textId="618FE739" w:rsidR="002D5AFB" w:rsidRPr="00495329" w:rsidRDefault="00484B4A" w:rsidP="00431CD8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6</w:t>
            </w:r>
          </w:p>
        </w:tc>
      </w:tr>
      <w:tr w:rsidR="002D5AFB" w:rsidRPr="00495329" w14:paraId="05EC82E5" w14:textId="77777777" w:rsidTr="00E8608F">
        <w:trPr>
          <w:trHeight w:val="468"/>
        </w:trPr>
        <w:tc>
          <w:tcPr>
            <w:tcW w:w="0" w:type="auto"/>
          </w:tcPr>
          <w:p w14:paraId="7FA8EE94" w14:textId="29626CBB" w:rsidR="002D5AFB" w:rsidRPr="00495329" w:rsidRDefault="00E8608F" w:rsidP="00431CD8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2D5AFB" w:rsidRPr="00495329">
              <w:rPr>
                <w:rFonts w:ascii="Arial" w:hAnsi="Arial" w:cs="Arial"/>
              </w:rPr>
              <w:t>ys BP</w:t>
            </w:r>
          </w:p>
        </w:tc>
        <w:tc>
          <w:tcPr>
            <w:tcW w:w="0" w:type="auto"/>
          </w:tcPr>
          <w:p w14:paraId="0ED5A53F" w14:textId="77777777" w:rsidR="002D5AFB" w:rsidRPr="00495329" w:rsidRDefault="002D5AFB" w:rsidP="00431CD8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1693" w:type="pct"/>
            <w:hideMark/>
          </w:tcPr>
          <w:p w14:paraId="35311091" w14:textId="6CF9EFC1" w:rsidR="002D5AFB" w:rsidRPr="00495329" w:rsidRDefault="00484B4A" w:rsidP="00431CD8">
            <w:pPr>
              <w:pStyle w:val="Comp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7</w:t>
            </w:r>
          </w:p>
        </w:tc>
        <w:tc>
          <w:tcPr>
            <w:tcW w:w="1905" w:type="pct"/>
            <w:hideMark/>
          </w:tcPr>
          <w:p w14:paraId="36556ABC" w14:textId="59E1F900" w:rsidR="002D5AFB" w:rsidRPr="00495329" w:rsidRDefault="002D5AFB" w:rsidP="00484B4A">
            <w:pPr>
              <w:pStyle w:val="Compact"/>
              <w:jc w:val="center"/>
              <w:rPr>
                <w:rFonts w:ascii="Arial" w:hAnsi="Arial" w:cs="Arial"/>
              </w:rPr>
            </w:pPr>
            <w:r w:rsidRPr="00495329">
              <w:rPr>
                <w:rFonts w:ascii="Arial" w:hAnsi="Arial" w:cs="Arial"/>
              </w:rPr>
              <w:t>2.</w:t>
            </w:r>
            <w:r w:rsidR="00484B4A">
              <w:rPr>
                <w:rFonts w:ascii="Arial" w:hAnsi="Arial" w:cs="Arial"/>
              </w:rPr>
              <w:t>97</w:t>
            </w:r>
          </w:p>
        </w:tc>
      </w:tr>
    </w:tbl>
    <w:p w14:paraId="26A06816" w14:textId="77777777" w:rsidR="002D5AFB" w:rsidRPr="00495329" w:rsidRDefault="002D5AFB" w:rsidP="002D5AFB">
      <w:pPr>
        <w:rPr>
          <w:del w:id="7" w:author="Samantha Wilkinson" w:date="2019-11-25T11:28:00Z"/>
          <w:rFonts w:ascii="Arial" w:hAnsi="Arial" w:cs="Arial"/>
          <w:b/>
          <w:sz w:val="24"/>
          <w:szCs w:val="24"/>
        </w:rPr>
      </w:pPr>
    </w:p>
    <w:p w14:paraId="36E95302" w14:textId="72C5EA62" w:rsidR="00D202AD" w:rsidRDefault="00EF132C">
      <w:pPr>
        <w:rPr>
          <w:ins w:id="8" w:author="Samantha Wilkinson" w:date="2019-11-25T11:28:00Z"/>
          <w:rFonts w:ascii="Arial" w:hAnsi="Arial" w:cs="Arial"/>
          <w:b/>
          <w:sz w:val="24"/>
          <w:szCs w:val="24"/>
        </w:rPr>
      </w:pPr>
      <w:r w:rsidRPr="00495329">
        <w:rPr>
          <w:rFonts w:ascii="Arial" w:hAnsi="Arial" w:cs="Arial"/>
          <w:b/>
          <w:sz w:val="24"/>
          <w:szCs w:val="24"/>
        </w:rPr>
        <w:t xml:space="preserve">Supplementary </w:t>
      </w:r>
      <w:del w:id="9" w:author="Samantha Wilkinson" w:date="2019-11-25T11:28:00Z">
        <w:r w:rsidRPr="00495329">
          <w:rPr>
            <w:rFonts w:ascii="Arial" w:hAnsi="Arial" w:cs="Arial"/>
            <w:b/>
            <w:sz w:val="24"/>
            <w:szCs w:val="24"/>
          </w:rPr>
          <w:delText>table</w:delText>
        </w:r>
      </w:del>
      <w:ins w:id="10" w:author="Samantha Wilkinson" w:date="2019-11-25T11:28:00Z">
        <w:r w:rsidR="004A4BA9">
          <w:rPr>
            <w:rFonts w:ascii="Arial" w:hAnsi="Arial" w:cs="Arial"/>
            <w:b/>
            <w:sz w:val="24"/>
            <w:szCs w:val="24"/>
          </w:rPr>
          <w:t>T</w:t>
        </w:r>
        <w:r w:rsidRPr="00495329">
          <w:rPr>
            <w:rFonts w:ascii="Arial" w:hAnsi="Arial" w:cs="Arial"/>
            <w:b/>
            <w:sz w:val="24"/>
            <w:szCs w:val="24"/>
          </w:rPr>
          <w:t>able</w:t>
        </w:r>
      </w:ins>
      <w:r w:rsidRPr="00495329">
        <w:rPr>
          <w:rFonts w:ascii="Arial" w:hAnsi="Arial" w:cs="Arial"/>
          <w:b/>
          <w:sz w:val="24"/>
          <w:szCs w:val="24"/>
        </w:rPr>
        <w:t xml:space="preserve"> 2: Number of matches </w:t>
      </w:r>
      <w:r w:rsidR="00E8608F">
        <w:rPr>
          <w:rFonts w:ascii="Arial" w:hAnsi="Arial" w:cs="Arial"/>
          <w:b/>
          <w:sz w:val="24"/>
          <w:szCs w:val="24"/>
        </w:rPr>
        <w:t>found for each treatment group (A</w:t>
      </w:r>
      <w:r w:rsidRPr="00495329">
        <w:rPr>
          <w:rFonts w:ascii="Arial" w:hAnsi="Arial" w:cs="Arial"/>
          <w:b/>
          <w:sz w:val="24"/>
          <w:szCs w:val="24"/>
        </w:rPr>
        <w:t xml:space="preserve">im </w:t>
      </w:r>
      <w:r w:rsidR="00E8608F">
        <w:rPr>
          <w:rFonts w:ascii="Arial" w:hAnsi="Arial" w:cs="Arial"/>
          <w:b/>
          <w:sz w:val="24"/>
          <w:szCs w:val="24"/>
        </w:rPr>
        <w:t xml:space="preserve">was for 5:1:4 </w:t>
      </w:r>
      <w:r w:rsidRPr="00495329">
        <w:rPr>
          <w:rFonts w:ascii="Arial" w:hAnsi="Arial" w:cs="Arial"/>
          <w:b/>
          <w:sz w:val="24"/>
          <w:szCs w:val="24"/>
        </w:rPr>
        <w:t>SU</w:t>
      </w:r>
      <w:proofErr w:type="gramStart"/>
      <w:r w:rsidRPr="00495329">
        <w:rPr>
          <w:rFonts w:ascii="Arial" w:hAnsi="Arial" w:cs="Arial"/>
          <w:b/>
          <w:sz w:val="24"/>
          <w:szCs w:val="24"/>
        </w:rPr>
        <w:t>:SGLT2i:DPP4i</w:t>
      </w:r>
      <w:proofErr w:type="gramEnd"/>
      <w:r w:rsidRPr="00495329">
        <w:rPr>
          <w:rFonts w:ascii="Arial" w:hAnsi="Arial" w:cs="Arial"/>
          <w:b/>
          <w:sz w:val="24"/>
          <w:szCs w:val="24"/>
        </w:rPr>
        <w:t>)</w:t>
      </w:r>
      <w:ins w:id="11" w:author="Samantha Wilkinson" w:date="2019-11-25T11:28:00Z">
        <w:r w:rsidR="0012778D">
          <w:rPr>
            <w:rFonts w:ascii="Arial" w:hAnsi="Arial" w:cs="Arial"/>
            <w:b/>
            <w:sz w:val="24"/>
            <w:szCs w:val="24"/>
          </w:rPr>
          <w:t xml:space="preserve"> </w:t>
        </w:r>
      </w:ins>
    </w:p>
    <w:p w14:paraId="12098CF9" w14:textId="1371DAFE" w:rsidR="00034A75" w:rsidRDefault="00034A75">
      <w:pPr>
        <w:rPr>
          <w:ins w:id="12" w:author="Samantha Wilkinson" w:date="2019-11-25T11:28:00Z"/>
          <w:rFonts w:ascii="Arial" w:hAnsi="Arial" w:cs="Arial"/>
          <w:b/>
          <w:sz w:val="24"/>
          <w:szCs w:val="24"/>
        </w:rPr>
      </w:pPr>
    </w:p>
    <w:p w14:paraId="11EAEE09" w14:textId="7CBA85BD" w:rsidR="00034A75" w:rsidRDefault="00034A75">
      <w:pPr>
        <w:rPr>
          <w:ins w:id="13" w:author="Samantha Wilkinson" w:date="2019-11-25T11:28:00Z"/>
          <w:rFonts w:ascii="Arial" w:hAnsi="Arial" w:cs="Arial"/>
          <w:b/>
          <w:sz w:val="24"/>
          <w:szCs w:val="24"/>
        </w:rPr>
      </w:pPr>
    </w:p>
    <w:p w14:paraId="1AA9A5E3" w14:textId="794DC39D" w:rsidR="00034A75" w:rsidRDefault="00034A75">
      <w:pPr>
        <w:rPr>
          <w:ins w:id="14" w:author="Samantha Wilkinson" w:date="2019-11-25T11:28:00Z"/>
          <w:rFonts w:ascii="Arial" w:hAnsi="Arial" w:cs="Arial"/>
          <w:b/>
          <w:sz w:val="24"/>
          <w:szCs w:val="24"/>
        </w:rPr>
      </w:pPr>
    </w:p>
    <w:tbl>
      <w:tblPr>
        <w:tblW w:w="8614" w:type="dxa"/>
        <w:tblLayout w:type="fixed"/>
        <w:tblLook w:val="04A0" w:firstRow="1" w:lastRow="0" w:firstColumn="1" w:lastColumn="0" w:noHBand="0" w:noVBand="1"/>
      </w:tblPr>
      <w:tblGrid>
        <w:gridCol w:w="1531"/>
        <w:gridCol w:w="2438"/>
        <w:gridCol w:w="1531"/>
        <w:gridCol w:w="1531"/>
        <w:gridCol w:w="1583"/>
      </w:tblGrid>
      <w:tr w:rsidR="00034A75" w:rsidRPr="00034A75" w14:paraId="6869B6E1" w14:textId="77777777" w:rsidTr="00034A75">
        <w:trPr>
          <w:trHeight w:val="57"/>
          <w:ins w:id="15" w:author="Samantha Wilkinson" w:date="2019-11-25T11:28:00Z"/>
        </w:trPr>
        <w:tc>
          <w:tcPr>
            <w:tcW w:w="153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7D1E38" w14:textId="77777777" w:rsidR="00034A75" w:rsidRPr="00034A75" w:rsidRDefault="00034A75" w:rsidP="00034A75">
            <w:pPr>
              <w:pStyle w:val="Compact"/>
              <w:jc w:val="center"/>
              <w:rPr>
                <w:ins w:id="16" w:author="Samantha Wilkinson" w:date="2019-11-25T11:28:00Z"/>
                <w:rFonts w:ascii="Arial" w:hAnsi="Arial" w:cs="Arial"/>
              </w:rPr>
            </w:pP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4A854EEA" w14:textId="18E2FC10" w:rsidR="00034A75" w:rsidRPr="00034A75" w:rsidRDefault="00034A75" w:rsidP="00034A75">
            <w:pPr>
              <w:pStyle w:val="Compact"/>
              <w:jc w:val="center"/>
              <w:rPr>
                <w:ins w:id="17" w:author="Samantha Wilkinson" w:date="2019-11-25T11:28:00Z"/>
                <w:rFonts w:ascii="Arial" w:hAnsi="Arial" w:cs="Arial"/>
              </w:rPr>
            </w:pPr>
            <w:ins w:id="18" w:author="Samantha Wilkinson" w:date="2019-11-25T11:28:00Z">
              <w:r>
                <w:rPr>
                  <w:rFonts w:ascii="Arial" w:hAnsi="Arial" w:cs="Arial"/>
                </w:rPr>
                <w:t>Length of follow-up</w:t>
              </w:r>
            </w:ins>
          </w:p>
        </w:tc>
        <w:tc>
          <w:tcPr>
            <w:tcW w:w="464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DFD45C1" w14:textId="57B8CEA4" w:rsidR="00034A75" w:rsidRPr="00034A75" w:rsidRDefault="00034A75" w:rsidP="00034A75">
            <w:pPr>
              <w:pStyle w:val="Compact"/>
              <w:jc w:val="center"/>
              <w:rPr>
                <w:ins w:id="19" w:author="Samantha Wilkinson" w:date="2019-11-25T11:28:00Z"/>
                <w:rFonts w:ascii="Arial" w:hAnsi="Arial" w:cs="Arial"/>
              </w:rPr>
            </w:pPr>
            <w:ins w:id="20" w:author="Samantha Wilkinson" w:date="2019-11-25T11:28:00Z">
              <w:r w:rsidRPr="00034A75">
                <w:rPr>
                  <w:rFonts w:ascii="Arial" w:hAnsi="Arial" w:cs="Arial"/>
                </w:rPr>
                <w:t>Mean number of measures for analysis cohort</w:t>
              </w:r>
            </w:ins>
          </w:p>
        </w:tc>
      </w:tr>
      <w:tr w:rsidR="00034A75" w:rsidRPr="00034A75" w14:paraId="441348F0" w14:textId="77777777" w:rsidTr="00984EC9">
        <w:trPr>
          <w:trHeight w:val="57"/>
          <w:ins w:id="21" w:author="Samantha Wilkinson" w:date="2019-11-25T11:28:00Z"/>
        </w:trPr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99D7AA" w14:textId="77777777" w:rsidR="00034A75" w:rsidRPr="00034A75" w:rsidRDefault="00034A75" w:rsidP="00034A75">
            <w:pPr>
              <w:pStyle w:val="Compact"/>
              <w:jc w:val="center"/>
              <w:rPr>
                <w:ins w:id="22" w:author="Samantha Wilkinson" w:date="2019-11-25T11:28:00Z"/>
                <w:rFonts w:ascii="Arial" w:hAnsi="Arial" w:cs="Arial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82FBADB" w14:textId="5128E70F" w:rsidR="00034A75" w:rsidRPr="00034A75" w:rsidRDefault="00034A75" w:rsidP="00034A75">
            <w:pPr>
              <w:pStyle w:val="Compact"/>
              <w:jc w:val="center"/>
              <w:rPr>
                <w:ins w:id="23" w:author="Samantha Wilkinson" w:date="2019-11-25T11:28:00Z"/>
                <w:rFonts w:ascii="Arial" w:hAnsi="Arial" w:cs="Arial"/>
              </w:rPr>
            </w:pPr>
            <w:ins w:id="24" w:author="Samantha Wilkinson" w:date="2019-11-25T11:28:00Z">
              <w:r>
                <w:rPr>
                  <w:rFonts w:ascii="Arial" w:hAnsi="Arial" w:cs="Arial"/>
                </w:rPr>
                <w:t>Days, mean (median)</w:t>
              </w:r>
            </w:ins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36D40" w14:textId="773144F7" w:rsidR="00034A75" w:rsidRPr="00034A75" w:rsidRDefault="00034A75" w:rsidP="00034A75">
            <w:pPr>
              <w:pStyle w:val="Compact"/>
              <w:jc w:val="center"/>
              <w:rPr>
                <w:ins w:id="25" w:author="Samantha Wilkinson" w:date="2019-11-25T11:28:00Z"/>
                <w:rFonts w:ascii="Arial" w:hAnsi="Arial" w:cs="Arial"/>
              </w:rPr>
            </w:pPr>
            <w:ins w:id="26" w:author="Samantha Wilkinson" w:date="2019-11-25T11:28:00Z">
              <w:r w:rsidRPr="00034A75">
                <w:rPr>
                  <w:rFonts w:ascii="Arial" w:hAnsi="Arial" w:cs="Arial"/>
                </w:rPr>
                <w:t>DPP4i</w:t>
              </w:r>
            </w:ins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2F795" w14:textId="77777777" w:rsidR="00034A75" w:rsidRPr="00034A75" w:rsidRDefault="00034A75">
            <w:pPr>
              <w:pStyle w:val="Compact"/>
              <w:jc w:val="center"/>
              <w:rPr>
                <w:ins w:id="27" w:author="Samantha Wilkinson" w:date="2019-11-25T11:28:00Z"/>
                <w:rFonts w:ascii="Arial" w:hAnsi="Arial" w:cs="Arial"/>
              </w:rPr>
            </w:pPr>
            <w:ins w:id="28" w:author="Samantha Wilkinson" w:date="2019-11-25T11:28:00Z">
              <w:r w:rsidRPr="00034A75">
                <w:rPr>
                  <w:rFonts w:ascii="Arial" w:hAnsi="Arial" w:cs="Arial"/>
                </w:rPr>
                <w:t>SGLT2i</w:t>
              </w:r>
            </w:ins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0E5F9" w14:textId="77777777" w:rsidR="00034A75" w:rsidRPr="00034A75" w:rsidRDefault="00034A75">
            <w:pPr>
              <w:pStyle w:val="Compact"/>
              <w:jc w:val="center"/>
              <w:rPr>
                <w:ins w:id="29" w:author="Samantha Wilkinson" w:date="2019-11-25T11:28:00Z"/>
                <w:rFonts w:ascii="Arial" w:hAnsi="Arial" w:cs="Arial"/>
              </w:rPr>
            </w:pPr>
            <w:ins w:id="30" w:author="Samantha Wilkinson" w:date="2019-11-25T11:28:00Z">
              <w:r w:rsidRPr="00034A75">
                <w:rPr>
                  <w:rFonts w:ascii="Arial" w:hAnsi="Arial" w:cs="Arial"/>
                </w:rPr>
                <w:t>SU</w:t>
              </w:r>
            </w:ins>
          </w:p>
        </w:tc>
      </w:tr>
      <w:tr w:rsidR="00034A75" w:rsidRPr="00034A75" w14:paraId="2A1D4270" w14:textId="77777777" w:rsidTr="00034A75">
        <w:trPr>
          <w:trHeight w:val="57"/>
          <w:ins w:id="31" w:author="Samantha Wilkinson" w:date="2019-11-25T11:28:00Z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2E203F8" w14:textId="77777777" w:rsidR="00034A75" w:rsidRPr="00034A75" w:rsidRDefault="00034A75" w:rsidP="00034A75">
            <w:pPr>
              <w:pStyle w:val="Compact"/>
              <w:jc w:val="center"/>
              <w:rPr>
                <w:ins w:id="32" w:author="Samantha Wilkinson" w:date="2019-11-25T11:28:00Z"/>
                <w:rFonts w:ascii="Arial" w:hAnsi="Arial" w:cs="Arial"/>
              </w:rPr>
            </w:pPr>
            <w:proofErr w:type="spellStart"/>
            <w:ins w:id="33" w:author="Samantha Wilkinson" w:date="2019-11-25T11:28:00Z">
              <w:r w:rsidRPr="00034A75">
                <w:rPr>
                  <w:rFonts w:ascii="Arial" w:hAnsi="Arial" w:cs="Arial"/>
                </w:rPr>
                <w:t>eGFR</w:t>
              </w:r>
              <w:proofErr w:type="spellEnd"/>
            </w:ins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61284C00" w14:textId="5891CD5A" w:rsidR="00034A75" w:rsidRPr="00034A75" w:rsidRDefault="00034A75" w:rsidP="00034A75">
            <w:pPr>
              <w:pStyle w:val="Compact"/>
              <w:jc w:val="center"/>
              <w:rPr>
                <w:ins w:id="34" w:author="Samantha Wilkinson" w:date="2019-11-25T11:28:00Z"/>
                <w:rFonts w:ascii="Arial" w:hAnsi="Arial" w:cs="Arial"/>
              </w:rPr>
            </w:pPr>
            <w:ins w:id="35" w:author="Samantha Wilkinson" w:date="2019-11-25T11:28:00Z">
              <w:r>
                <w:rPr>
                  <w:rFonts w:ascii="Arial" w:hAnsi="Arial" w:cs="Arial"/>
                </w:rPr>
                <w:t>616 (582)</w:t>
              </w:r>
            </w:ins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BF0056" w14:textId="1A20389B" w:rsidR="00034A75" w:rsidRPr="00034A75" w:rsidRDefault="00034A75" w:rsidP="00034A75">
            <w:pPr>
              <w:pStyle w:val="Compact"/>
              <w:jc w:val="center"/>
              <w:rPr>
                <w:ins w:id="36" w:author="Samantha Wilkinson" w:date="2019-11-25T11:28:00Z"/>
                <w:rFonts w:ascii="Arial" w:hAnsi="Arial" w:cs="Arial"/>
              </w:rPr>
            </w:pPr>
            <w:ins w:id="37" w:author="Samantha Wilkinson" w:date="2019-11-25T11:28:00Z">
              <w:r w:rsidRPr="00034A75">
                <w:rPr>
                  <w:rFonts w:ascii="Arial" w:hAnsi="Arial" w:cs="Arial"/>
                </w:rPr>
                <w:t>5.5</w:t>
              </w:r>
            </w:ins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7CA267" w14:textId="77777777" w:rsidR="00034A75" w:rsidRPr="00034A75" w:rsidRDefault="00034A75" w:rsidP="00034A75">
            <w:pPr>
              <w:pStyle w:val="Compact"/>
              <w:jc w:val="center"/>
              <w:rPr>
                <w:ins w:id="38" w:author="Samantha Wilkinson" w:date="2019-11-25T11:28:00Z"/>
                <w:rFonts w:ascii="Arial" w:hAnsi="Arial" w:cs="Arial"/>
              </w:rPr>
            </w:pPr>
            <w:ins w:id="39" w:author="Samantha Wilkinson" w:date="2019-11-25T11:28:00Z">
              <w:r w:rsidRPr="00034A75">
                <w:rPr>
                  <w:rFonts w:ascii="Arial" w:hAnsi="Arial" w:cs="Arial"/>
                </w:rPr>
                <w:t>5.4</w:t>
              </w:r>
            </w:ins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6F4E57" w14:textId="77777777" w:rsidR="00034A75" w:rsidRPr="00034A75" w:rsidRDefault="00034A75" w:rsidP="00034A75">
            <w:pPr>
              <w:pStyle w:val="Compact"/>
              <w:jc w:val="center"/>
              <w:rPr>
                <w:ins w:id="40" w:author="Samantha Wilkinson" w:date="2019-11-25T11:28:00Z"/>
                <w:rFonts w:ascii="Arial" w:hAnsi="Arial" w:cs="Arial"/>
              </w:rPr>
            </w:pPr>
            <w:ins w:id="41" w:author="Samantha Wilkinson" w:date="2019-11-25T11:28:00Z">
              <w:r w:rsidRPr="00034A75">
                <w:rPr>
                  <w:rFonts w:ascii="Arial" w:hAnsi="Arial" w:cs="Arial"/>
                </w:rPr>
                <w:t>6.1</w:t>
              </w:r>
            </w:ins>
          </w:p>
        </w:tc>
      </w:tr>
      <w:tr w:rsidR="00034A75" w:rsidRPr="00034A75" w14:paraId="3E053851" w14:textId="77777777" w:rsidTr="00034A75">
        <w:trPr>
          <w:trHeight w:val="57"/>
          <w:ins w:id="42" w:author="Samantha Wilkinson" w:date="2019-11-25T11:28:00Z"/>
        </w:trPr>
        <w:tc>
          <w:tcPr>
            <w:tcW w:w="1531" w:type="dxa"/>
            <w:shd w:val="clear" w:color="auto" w:fill="auto"/>
            <w:vAlign w:val="bottom"/>
            <w:hideMark/>
          </w:tcPr>
          <w:p w14:paraId="3F8A8C91" w14:textId="77777777" w:rsidR="00034A75" w:rsidRPr="00034A75" w:rsidRDefault="00034A75" w:rsidP="00034A75">
            <w:pPr>
              <w:pStyle w:val="Compact"/>
              <w:jc w:val="center"/>
              <w:rPr>
                <w:ins w:id="43" w:author="Samantha Wilkinson" w:date="2019-11-25T11:28:00Z"/>
                <w:rFonts w:ascii="Arial" w:hAnsi="Arial" w:cs="Arial"/>
              </w:rPr>
            </w:pPr>
            <w:ins w:id="44" w:author="Samantha Wilkinson" w:date="2019-11-25T11:28:00Z">
              <w:r w:rsidRPr="00034A75">
                <w:rPr>
                  <w:rFonts w:ascii="Arial" w:hAnsi="Arial" w:cs="Arial"/>
                </w:rPr>
                <w:t>HbA1c</w:t>
              </w:r>
            </w:ins>
          </w:p>
        </w:tc>
        <w:tc>
          <w:tcPr>
            <w:tcW w:w="2438" w:type="dxa"/>
          </w:tcPr>
          <w:p w14:paraId="18C4119E" w14:textId="1C53E77C" w:rsidR="00034A75" w:rsidRPr="00034A75" w:rsidRDefault="00034A75" w:rsidP="00034A75">
            <w:pPr>
              <w:pStyle w:val="Compact"/>
              <w:jc w:val="center"/>
              <w:rPr>
                <w:ins w:id="45" w:author="Samantha Wilkinson" w:date="2019-11-25T11:28:00Z"/>
                <w:rFonts w:ascii="Arial" w:hAnsi="Arial" w:cs="Arial"/>
              </w:rPr>
            </w:pPr>
            <w:ins w:id="46" w:author="Samantha Wilkinson" w:date="2019-11-25T11:28:00Z">
              <w:r>
                <w:rPr>
                  <w:rFonts w:ascii="Arial" w:hAnsi="Arial" w:cs="Arial"/>
                </w:rPr>
                <w:t>605 (572)</w:t>
              </w:r>
            </w:ins>
          </w:p>
        </w:tc>
        <w:tc>
          <w:tcPr>
            <w:tcW w:w="1531" w:type="dxa"/>
            <w:shd w:val="clear" w:color="auto" w:fill="auto"/>
            <w:hideMark/>
          </w:tcPr>
          <w:p w14:paraId="413F7443" w14:textId="61F896F5" w:rsidR="00034A75" w:rsidRPr="00034A75" w:rsidRDefault="00034A75" w:rsidP="00034A75">
            <w:pPr>
              <w:pStyle w:val="Compact"/>
              <w:jc w:val="center"/>
              <w:rPr>
                <w:ins w:id="47" w:author="Samantha Wilkinson" w:date="2019-11-25T11:28:00Z"/>
                <w:rFonts w:ascii="Arial" w:hAnsi="Arial" w:cs="Arial"/>
              </w:rPr>
            </w:pPr>
            <w:ins w:id="48" w:author="Samantha Wilkinson" w:date="2019-11-25T11:28:00Z">
              <w:r w:rsidRPr="00034A75">
                <w:rPr>
                  <w:rFonts w:ascii="Arial" w:hAnsi="Arial" w:cs="Arial"/>
                </w:rPr>
                <w:t>5.5</w:t>
              </w:r>
            </w:ins>
          </w:p>
        </w:tc>
        <w:tc>
          <w:tcPr>
            <w:tcW w:w="1531" w:type="dxa"/>
            <w:shd w:val="clear" w:color="auto" w:fill="auto"/>
            <w:hideMark/>
          </w:tcPr>
          <w:p w14:paraId="3A5C0329" w14:textId="77777777" w:rsidR="00034A75" w:rsidRPr="00034A75" w:rsidRDefault="00034A75" w:rsidP="00034A75">
            <w:pPr>
              <w:pStyle w:val="Compact"/>
              <w:jc w:val="center"/>
              <w:rPr>
                <w:ins w:id="49" w:author="Samantha Wilkinson" w:date="2019-11-25T11:28:00Z"/>
                <w:rFonts w:ascii="Arial" w:hAnsi="Arial" w:cs="Arial"/>
              </w:rPr>
            </w:pPr>
            <w:ins w:id="50" w:author="Samantha Wilkinson" w:date="2019-11-25T11:28:00Z">
              <w:r w:rsidRPr="00034A75">
                <w:rPr>
                  <w:rFonts w:ascii="Arial" w:hAnsi="Arial" w:cs="Arial"/>
                </w:rPr>
                <w:t>5.1</w:t>
              </w:r>
            </w:ins>
          </w:p>
        </w:tc>
        <w:tc>
          <w:tcPr>
            <w:tcW w:w="1583" w:type="dxa"/>
            <w:shd w:val="clear" w:color="auto" w:fill="auto"/>
            <w:hideMark/>
          </w:tcPr>
          <w:p w14:paraId="76F2070B" w14:textId="77777777" w:rsidR="00034A75" w:rsidRPr="00034A75" w:rsidRDefault="00034A75" w:rsidP="00034A75">
            <w:pPr>
              <w:pStyle w:val="Compact"/>
              <w:jc w:val="center"/>
              <w:rPr>
                <w:ins w:id="51" w:author="Samantha Wilkinson" w:date="2019-11-25T11:28:00Z"/>
                <w:rFonts w:ascii="Arial" w:hAnsi="Arial" w:cs="Arial"/>
              </w:rPr>
            </w:pPr>
            <w:ins w:id="52" w:author="Samantha Wilkinson" w:date="2019-11-25T11:28:00Z">
              <w:r w:rsidRPr="00034A75">
                <w:rPr>
                  <w:rFonts w:ascii="Arial" w:hAnsi="Arial" w:cs="Arial"/>
                </w:rPr>
                <w:t>5.8</w:t>
              </w:r>
            </w:ins>
          </w:p>
        </w:tc>
      </w:tr>
      <w:tr w:rsidR="00034A75" w:rsidRPr="00034A75" w14:paraId="672D57F0" w14:textId="77777777" w:rsidTr="00034A75">
        <w:trPr>
          <w:trHeight w:val="57"/>
          <w:ins w:id="53" w:author="Samantha Wilkinson" w:date="2019-11-25T11:28:00Z"/>
        </w:trPr>
        <w:tc>
          <w:tcPr>
            <w:tcW w:w="1531" w:type="dxa"/>
            <w:shd w:val="clear" w:color="auto" w:fill="auto"/>
            <w:vAlign w:val="bottom"/>
            <w:hideMark/>
          </w:tcPr>
          <w:p w14:paraId="694E5710" w14:textId="77777777" w:rsidR="00034A75" w:rsidRPr="00034A75" w:rsidRDefault="00034A75" w:rsidP="00034A75">
            <w:pPr>
              <w:pStyle w:val="Compact"/>
              <w:jc w:val="center"/>
              <w:rPr>
                <w:ins w:id="54" w:author="Samantha Wilkinson" w:date="2019-11-25T11:28:00Z"/>
                <w:rFonts w:ascii="Arial" w:hAnsi="Arial" w:cs="Arial"/>
              </w:rPr>
            </w:pPr>
            <w:ins w:id="55" w:author="Samantha Wilkinson" w:date="2019-11-25T11:28:00Z">
              <w:r w:rsidRPr="00034A75">
                <w:rPr>
                  <w:rFonts w:ascii="Arial" w:hAnsi="Arial" w:cs="Arial"/>
                </w:rPr>
                <w:t>BMI</w:t>
              </w:r>
            </w:ins>
          </w:p>
        </w:tc>
        <w:tc>
          <w:tcPr>
            <w:tcW w:w="2438" w:type="dxa"/>
          </w:tcPr>
          <w:p w14:paraId="420EFA6C" w14:textId="388DEAFA" w:rsidR="00034A75" w:rsidRPr="00034A75" w:rsidRDefault="00034A75" w:rsidP="00034A75">
            <w:pPr>
              <w:pStyle w:val="Compact"/>
              <w:jc w:val="center"/>
              <w:rPr>
                <w:ins w:id="56" w:author="Samantha Wilkinson" w:date="2019-11-25T11:28:00Z"/>
                <w:rFonts w:ascii="Arial" w:hAnsi="Arial" w:cs="Arial"/>
              </w:rPr>
            </w:pPr>
            <w:ins w:id="57" w:author="Samantha Wilkinson" w:date="2019-11-25T11:28:00Z">
              <w:r>
                <w:rPr>
                  <w:rFonts w:ascii="Arial" w:hAnsi="Arial" w:cs="Arial"/>
                </w:rPr>
                <w:t>624 (590)</w:t>
              </w:r>
            </w:ins>
          </w:p>
        </w:tc>
        <w:tc>
          <w:tcPr>
            <w:tcW w:w="1531" w:type="dxa"/>
            <w:shd w:val="clear" w:color="auto" w:fill="auto"/>
            <w:hideMark/>
          </w:tcPr>
          <w:p w14:paraId="7D6EE045" w14:textId="34E4A15B" w:rsidR="00034A75" w:rsidRPr="00034A75" w:rsidRDefault="00034A75" w:rsidP="00034A75">
            <w:pPr>
              <w:pStyle w:val="Compact"/>
              <w:jc w:val="center"/>
              <w:rPr>
                <w:ins w:id="58" w:author="Samantha Wilkinson" w:date="2019-11-25T11:28:00Z"/>
                <w:rFonts w:ascii="Arial" w:hAnsi="Arial" w:cs="Arial"/>
              </w:rPr>
            </w:pPr>
            <w:ins w:id="59" w:author="Samantha Wilkinson" w:date="2019-11-25T11:28:00Z">
              <w:r w:rsidRPr="00034A75">
                <w:rPr>
                  <w:rFonts w:ascii="Arial" w:hAnsi="Arial" w:cs="Arial"/>
                </w:rPr>
                <w:t>5.4</w:t>
              </w:r>
            </w:ins>
          </w:p>
        </w:tc>
        <w:tc>
          <w:tcPr>
            <w:tcW w:w="1531" w:type="dxa"/>
            <w:shd w:val="clear" w:color="auto" w:fill="auto"/>
            <w:hideMark/>
          </w:tcPr>
          <w:p w14:paraId="219EA0A4" w14:textId="77777777" w:rsidR="00034A75" w:rsidRPr="00034A75" w:rsidRDefault="00034A75" w:rsidP="00034A75">
            <w:pPr>
              <w:pStyle w:val="Compact"/>
              <w:jc w:val="center"/>
              <w:rPr>
                <w:ins w:id="60" w:author="Samantha Wilkinson" w:date="2019-11-25T11:28:00Z"/>
                <w:rFonts w:ascii="Arial" w:hAnsi="Arial" w:cs="Arial"/>
              </w:rPr>
            </w:pPr>
            <w:ins w:id="61" w:author="Samantha Wilkinson" w:date="2019-11-25T11:28:00Z">
              <w:r w:rsidRPr="00034A75">
                <w:rPr>
                  <w:rFonts w:ascii="Arial" w:hAnsi="Arial" w:cs="Arial"/>
                </w:rPr>
                <w:t>5.6</w:t>
              </w:r>
            </w:ins>
          </w:p>
        </w:tc>
        <w:tc>
          <w:tcPr>
            <w:tcW w:w="1583" w:type="dxa"/>
            <w:shd w:val="clear" w:color="auto" w:fill="auto"/>
            <w:hideMark/>
          </w:tcPr>
          <w:p w14:paraId="5D858ADE" w14:textId="77777777" w:rsidR="00034A75" w:rsidRPr="00034A75" w:rsidRDefault="00034A75" w:rsidP="00034A75">
            <w:pPr>
              <w:pStyle w:val="Compact"/>
              <w:jc w:val="center"/>
              <w:rPr>
                <w:ins w:id="62" w:author="Samantha Wilkinson" w:date="2019-11-25T11:28:00Z"/>
                <w:rFonts w:ascii="Arial" w:hAnsi="Arial" w:cs="Arial"/>
              </w:rPr>
            </w:pPr>
            <w:ins w:id="63" w:author="Samantha Wilkinson" w:date="2019-11-25T11:28:00Z">
              <w:r w:rsidRPr="00034A75">
                <w:rPr>
                  <w:rFonts w:ascii="Arial" w:hAnsi="Arial" w:cs="Arial"/>
                </w:rPr>
                <w:t>5.5</w:t>
              </w:r>
            </w:ins>
          </w:p>
        </w:tc>
      </w:tr>
      <w:tr w:rsidR="00034A75" w:rsidRPr="00034A75" w14:paraId="349A4272" w14:textId="77777777" w:rsidTr="00034A75">
        <w:trPr>
          <w:trHeight w:val="57"/>
          <w:ins w:id="64" w:author="Samantha Wilkinson" w:date="2019-11-25T11:28:00Z"/>
        </w:trPr>
        <w:tc>
          <w:tcPr>
            <w:tcW w:w="1531" w:type="dxa"/>
            <w:shd w:val="clear" w:color="auto" w:fill="auto"/>
            <w:vAlign w:val="bottom"/>
            <w:hideMark/>
          </w:tcPr>
          <w:p w14:paraId="5193849A" w14:textId="77777777" w:rsidR="00034A75" w:rsidRPr="00034A75" w:rsidRDefault="00034A75" w:rsidP="00034A75">
            <w:pPr>
              <w:pStyle w:val="Compact"/>
              <w:jc w:val="center"/>
              <w:rPr>
                <w:ins w:id="65" w:author="Samantha Wilkinson" w:date="2019-11-25T11:28:00Z"/>
                <w:rFonts w:ascii="Arial" w:hAnsi="Arial" w:cs="Arial"/>
              </w:rPr>
            </w:pPr>
            <w:ins w:id="66" w:author="Samantha Wilkinson" w:date="2019-11-25T11:28:00Z">
              <w:r w:rsidRPr="00034A75">
                <w:rPr>
                  <w:rFonts w:ascii="Arial" w:hAnsi="Arial" w:cs="Arial"/>
                </w:rPr>
                <w:t>Systolic BP</w:t>
              </w:r>
            </w:ins>
          </w:p>
        </w:tc>
        <w:tc>
          <w:tcPr>
            <w:tcW w:w="2438" w:type="dxa"/>
          </w:tcPr>
          <w:p w14:paraId="369C75B2" w14:textId="7B0CD4EC" w:rsidR="00034A75" w:rsidRPr="00034A75" w:rsidRDefault="00034A75" w:rsidP="00034A75">
            <w:pPr>
              <w:pStyle w:val="Compact"/>
              <w:jc w:val="center"/>
              <w:rPr>
                <w:ins w:id="67" w:author="Samantha Wilkinson" w:date="2019-11-25T11:28:00Z"/>
                <w:rFonts w:ascii="Arial" w:hAnsi="Arial" w:cs="Arial"/>
              </w:rPr>
            </w:pPr>
            <w:ins w:id="68" w:author="Samantha Wilkinson" w:date="2019-11-25T11:28:00Z">
              <w:r>
                <w:rPr>
                  <w:rFonts w:ascii="Arial" w:hAnsi="Arial" w:cs="Arial"/>
                </w:rPr>
                <w:t>617 (582)</w:t>
              </w:r>
            </w:ins>
          </w:p>
        </w:tc>
        <w:tc>
          <w:tcPr>
            <w:tcW w:w="1531" w:type="dxa"/>
            <w:shd w:val="clear" w:color="auto" w:fill="auto"/>
            <w:hideMark/>
          </w:tcPr>
          <w:p w14:paraId="2352EFCC" w14:textId="53A9DD52" w:rsidR="00034A75" w:rsidRPr="00034A75" w:rsidRDefault="00034A75" w:rsidP="00034A75">
            <w:pPr>
              <w:pStyle w:val="Compact"/>
              <w:jc w:val="center"/>
              <w:rPr>
                <w:ins w:id="69" w:author="Samantha Wilkinson" w:date="2019-11-25T11:28:00Z"/>
                <w:rFonts w:ascii="Arial" w:hAnsi="Arial" w:cs="Arial"/>
              </w:rPr>
            </w:pPr>
            <w:ins w:id="70" w:author="Samantha Wilkinson" w:date="2019-11-25T11:28:00Z">
              <w:r w:rsidRPr="00034A75">
                <w:rPr>
                  <w:rFonts w:ascii="Arial" w:hAnsi="Arial" w:cs="Arial"/>
                </w:rPr>
                <w:t>7.1</w:t>
              </w:r>
            </w:ins>
          </w:p>
        </w:tc>
        <w:tc>
          <w:tcPr>
            <w:tcW w:w="1531" w:type="dxa"/>
            <w:shd w:val="clear" w:color="auto" w:fill="auto"/>
            <w:hideMark/>
          </w:tcPr>
          <w:p w14:paraId="3FC63582" w14:textId="77777777" w:rsidR="00034A75" w:rsidRPr="00034A75" w:rsidRDefault="00034A75" w:rsidP="00034A75">
            <w:pPr>
              <w:pStyle w:val="Compact"/>
              <w:jc w:val="center"/>
              <w:rPr>
                <w:ins w:id="71" w:author="Samantha Wilkinson" w:date="2019-11-25T11:28:00Z"/>
                <w:rFonts w:ascii="Arial" w:hAnsi="Arial" w:cs="Arial"/>
              </w:rPr>
            </w:pPr>
            <w:ins w:id="72" w:author="Samantha Wilkinson" w:date="2019-11-25T11:28:00Z">
              <w:r w:rsidRPr="00034A75">
                <w:rPr>
                  <w:rFonts w:ascii="Arial" w:hAnsi="Arial" w:cs="Arial"/>
                </w:rPr>
                <w:t>6.5</w:t>
              </w:r>
            </w:ins>
          </w:p>
        </w:tc>
        <w:tc>
          <w:tcPr>
            <w:tcW w:w="1583" w:type="dxa"/>
            <w:shd w:val="clear" w:color="auto" w:fill="auto"/>
            <w:hideMark/>
          </w:tcPr>
          <w:p w14:paraId="31FF923F" w14:textId="77777777" w:rsidR="00034A75" w:rsidRPr="00034A75" w:rsidRDefault="00034A75" w:rsidP="00034A75">
            <w:pPr>
              <w:pStyle w:val="Compact"/>
              <w:jc w:val="center"/>
              <w:rPr>
                <w:ins w:id="73" w:author="Samantha Wilkinson" w:date="2019-11-25T11:28:00Z"/>
                <w:rFonts w:ascii="Arial" w:hAnsi="Arial" w:cs="Arial"/>
              </w:rPr>
            </w:pPr>
            <w:ins w:id="74" w:author="Samantha Wilkinson" w:date="2019-11-25T11:28:00Z">
              <w:r w:rsidRPr="00034A75">
                <w:rPr>
                  <w:rFonts w:ascii="Arial" w:hAnsi="Arial" w:cs="Arial"/>
                </w:rPr>
                <w:t>7.5</w:t>
              </w:r>
            </w:ins>
          </w:p>
        </w:tc>
      </w:tr>
    </w:tbl>
    <w:p w14:paraId="69441BA9" w14:textId="42D5E46D" w:rsidR="00034A75" w:rsidRDefault="004A4BA9" w:rsidP="00034A75">
      <w:pPr>
        <w:rPr>
          <w:ins w:id="75" w:author="Samantha Wilkinson" w:date="2019-11-25T11:28:00Z"/>
          <w:rFonts w:ascii="Arial" w:hAnsi="Arial" w:cs="Arial"/>
          <w:b/>
          <w:sz w:val="24"/>
          <w:szCs w:val="24"/>
        </w:rPr>
      </w:pPr>
      <w:ins w:id="76" w:author="Samantha Wilkinson" w:date="2019-11-25T11:28:00Z">
        <w:r>
          <w:rPr>
            <w:rFonts w:ascii="Arial" w:hAnsi="Arial" w:cs="Arial"/>
            <w:b/>
            <w:sz w:val="24"/>
            <w:szCs w:val="24"/>
          </w:rPr>
          <w:t>Supplementary T</w:t>
        </w:r>
        <w:r w:rsidR="00034A75">
          <w:rPr>
            <w:rFonts w:ascii="Arial" w:hAnsi="Arial" w:cs="Arial"/>
            <w:b/>
            <w:sz w:val="24"/>
            <w:szCs w:val="24"/>
          </w:rPr>
          <w:t>able 3</w:t>
        </w:r>
        <w:r w:rsidR="00034A75" w:rsidRPr="00495329">
          <w:rPr>
            <w:rFonts w:ascii="Arial" w:hAnsi="Arial" w:cs="Arial"/>
            <w:b/>
            <w:sz w:val="24"/>
            <w:szCs w:val="24"/>
          </w:rPr>
          <w:t xml:space="preserve">: </w:t>
        </w:r>
        <w:r w:rsidR="00034A75" w:rsidRPr="00984EC9">
          <w:rPr>
            <w:rFonts w:ascii="Arial" w:hAnsi="Arial" w:cs="Arial"/>
            <w:b/>
            <w:sz w:val="24"/>
            <w:szCs w:val="24"/>
          </w:rPr>
          <w:t>Length of follow-up (days) and number of repeated measures</w:t>
        </w:r>
        <w:r w:rsidR="00034A75">
          <w:rPr>
            <w:rFonts w:ascii="Arial" w:hAnsi="Arial" w:cs="Arial"/>
            <w:b/>
            <w:sz w:val="24"/>
            <w:szCs w:val="24"/>
          </w:rPr>
          <w:t xml:space="preserve"> available for each analysis cohort </w:t>
        </w:r>
      </w:ins>
    </w:p>
    <w:p w14:paraId="3756492F" w14:textId="77777777" w:rsidR="00034A75" w:rsidRPr="00984EC9" w:rsidRDefault="00034A75">
      <w:pPr>
        <w:rPr>
          <w:rFonts w:ascii="Arial" w:hAnsi="Arial"/>
          <w:b/>
          <w:sz w:val="24"/>
          <w:rPrChange w:id="77" w:author="Samantha Wilkinson" w:date="2019-11-25T11:28:00Z">
            <w:rPr>
              <w:rFonts w:ascii="Arial" w:hAnsi="Arial"/>
            </w:rPr>
          </w:rPrChange>
        </w:rPr>
        <w:sectPr w:rsidR="00034A75" w:rsidRPr="00984EC9" w:rsidSect="005B227B">
          <w:pgSz w:w="11906" w:h="16838"/>
          <w:pgMar w:top="1440" w:right="1440" w:bottom="1440" w:left="2268" w:header="709" w:footer="709" w:gutter="0"/>
          <w:cols w:space="708"/>
          <w:docGrid w:linePitch="360"/>
        </w:sectPr>
      </w:pPr>
    </w:p>
    <w:p w14:paraId="30224E17" w14:textId="77777777" w:rsidR="002D5AFB" w:rsidRPr="00495329" w:rsidRDefault="002D5AFB" w:rsidP="002D5AFB">
      <w:pPr>
        <w:rPr>
          <w:rFonts w:ascii="Arial" w:hAnsi="Arial" w:cs="Arial"/>
          <w:b/>
        </w:rPr>
      </w:pPr>
    </w:p>
    <w:tbl>
      <w:tblPr>
        <w:tblW w:w="5000" w:type="pct"/>
        <w:tblCellMar>
          <w:left w:w="0" w:type="dxa"/>
          <w:right w:w="0" w:type="dxa"/>
        </w:tblCellMar>
        <w:tblLook w:val="07E0" w:firstRow="1" w:lastRow="1" w:firstColumn="1" w:lastColumn="1" w:noHBand="1" w:noVBand="1"/>
        <w:tblCaption w:val="Table 1 Baseline covariates, mean and standard deviations for continuous variables"/>
      </w:tblPr>
      <w:tblGrid>
        <w:gridCol w:w="2321"/>
        <w:gridCol w:w="1487"/>
        <w:gridCol w:w="1459"/>
        <w:gridCol w:w="1467"/>
        <w:gridCol w:w="1464"/>
      </w:tblGrid>
      <w:tr w:rsidR="00212F1D" w:rsidRPr="00495329" w14:paraId="7878E497" w14:textId="77777777" w:rsidTr="00C47EBB">
        <w:trPr>
          <w:trHeight w:val="20"/>
        </w:trPr>
        <w:tc>
          <w:tcPr>
            <w:tcW w:w="141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F1AA472" w14:textId="77777777" w:rsidR="00212F1D" w:rsidRPr="00495329" w:rsidRDefault="00212F1D" w:rsidP="00431CD8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C2365F5" w14:textId="77777777" w:rsidR="00212F1D" w:rsidRPr="00495329" w:rsidRDefault="00212F1D" w:rsidP="00431CD8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A90DCA8" w14:textId="64A53FE6" w:rsidR="00212F1D" w:rsidRPr="00495329" w:rsidRDefault="001C6BD1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</w:t>
            </w:r>
          </w:p>
        </w:tc>
        <w:tc>
          <w:tcPr>
            <w:tcW w:w="89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418AC8F" w14:textId="6C0324F7" w:rsidR="00212F1D" w:rsidRPr="00495329" w:rsidRDefault="001C6BD1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GLT2i</w:t>
            </w:r>
          </w:p>
        </w:tc>
        <w:tc>
          <w:tcPr>
            <w:tcW w:w="89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4499717" w14:textId="2F253D6F" w:rsidR="00212F1D" w:rsidRPr="00495329" w:rsidRDefault="001C6BD1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PP4i</w:t>
            </w:r>
          </w:p>
        </w:tc>
      </w:tr>
      <w:tr w:rsidR="00212F1D" w:rsidRPr="00495329" w14:paraId="1AA4ACE6" w14:textId="77777777" w:rsidTr="001C6BD1">
        <w:trPr>
          <w:trHeight w:val="340"/>
        </w:trPr>
        <w:tc>
          <w:tcPr>
            <w:tcW w:w="141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0E66253" w14:textId="4F7B6CBD" w:rsidR="00212F1D" w:rsidRPr="00495329" w:rsidRDefault="00212F1D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s</w:t>
            </w:r>
          </w:p>
        </w:tc>
        <w:tc>
          <w:tcPr>
            <w:tcW w:w="90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156F287" w14:textId="3C3978D0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FA2FFDA" w14:textId="113FA1A4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630</w:t>
            </w:r>
          </w:p>
        </w:tc>
        <w:tc>
          <w:tcPr>
            <w:tcW w:w="89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B3E5417" w14:textId="26B18455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12CE6FA" w14:textId="101BF59D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374</w:t>
            </w:r>
          </w:p>
        </w:tc>
      </w:tr>
      <w:tr w:rsidR="00212F1D" w:rsidRPr="00495329" w14:paraId="7B882101" w14:textId="77777777" w:rsidTr="001C6BD1">
        <w:trPr>
          <w:trHeight w:val="340"/>
        </w:trPr>
        <w:tc>
          <w:tcPr>
            <w:tcW w:w="1415" w:type="pct"/>
            <w:tcBorders>
              <w:bottom w:val="single" w:sz="4" w:space="0" w:color="auto"/>
            </w:tcBorders>
            <w:vAlign w:val="center"/>
            <w:hideMark/>
          </w:tcPr>
          <w:p w14:paraId="3A89A5B8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Age at baseline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4DA761D7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vAlign w:val="center"/>
            <w:hideMark/>
          </w:tcPr>
          <w:p w14:paraId="29615D1C" w14:textId="52EF1418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5.8 (10.9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  <w:hideMark/>
          </w:tcPr>
          <w:p w14:paraId="173DB325" w14:textId="6CDB799C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6 (10.3)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  <w:hideMark/>
          </w:tcPr>
          <w:p w14:paraId="350E6038" w14:textId="23553AAE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6.4 (10.8)</w:t>
            </w:r>
          </w:p>
        </w:tc>
      </w:tr>
      <w:tr w:rsidR="00212F1D" w:rsidRPr="00495329" w14:paraId="0B58BB41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</w:tcBorders>
            <w:vAlign w:val="center"/>
            <w:hideMark/>
          </w:tcPr>
          <w:p w14:paraId="3067285D" w14:textId="507625AF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BMI baseline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00843B26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kg/m</w:t>
            </w:r>
            <w:r w:rsidRPr="0049532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  <w:hideMark/>
          </w:tcPr>
          <w:p w14:paraId="6BDDDF98" w14:textId="2DE4157E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4.9 (5.9)</w:t>
            </w: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  <w:hideMark/>
          </w:tcPr>
          <w:p w14:paraId="39D7AC4D" w14:textId="404538C1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5 (5.7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  <w:hideMark/>
          </w:tcPr>
          <w:p w14:paraId="21F9E283" w14:textId="0339233E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4.9 (5.7)</w:t>
            </w:r>
          </w:p>
        </w:tc>
      </w:tr>
      <w:tr w:rsidR="00212F1D" w:rsidRPr="00495329" w14:paraId="6523483E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</w:tcBorders>
            <w:vAlign w:val="center"/>
            <w:hideMark/>
          </w:tcPr>
          <w:p w14:paraId="661461F6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5329">
              <w:rPr>
                <w:rFonts w:ascii="Arial" w:hAnsi="Arial" w:cs="Arial"/>
                <w:b/>
                <w:sz w:val="20"/>
                <w:szCs w:val="20"/>
              </w:rPr>
              <w:t>eGFR</w:t>
            </w:r>
            <w:proofErr w:type="spellEnd"/>
            <w:r w:rsidRPr="00495329">
              <w:rPr>
                <w:rFonts w:ascii="Arial" w:hAnsi="Arial" w:cs="Arial"/>
                <w:b/>
                <w:sz w:val="20"/>
                <w:szCs w:val="20"/>
              </w:rPr>
              <w:t xml:space="preserve"> baseline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36FF00CC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l/min/1.73m</w:t>
            </w:r>
            <w:r w:rsidRPr="0049532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  <w:hideMark/>
          </w:tcPr>
          <w:p w14:paraId="6FCE5132" w14:textId="08A57BDC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5 (13.8)</w:t>
            </w: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  <w:hideMark/>
          </w:tcPr>
          <w:p w14:paraId="590DE91E" w14:textId="7E0DFE7F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4.8 (13.2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  <w:hideMark/>
          </w:tcPr>
          <w:p w14:paraId="05B50AC7" w14:textId="076C25FA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4.7 (13.6)</w:t>
            </w:r>
          </w:p>
        </w:tc>
      </w:tr>
      <w:tr w:rsidR="00212F1D" w:rsidRPr="00495329" w14:paraId="176A6CAF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</w:tcBorders>
            <w:vAlign w:val="center"/>
            <w:hideMark/>
          </w:tcPr>
          <w:p w14:paraId="15975B93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Systolic BP at baseline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6AA0E334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mHg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  <w:hideMark/>
          </w:tcPr>
          <w:p w14:paraId="393922B3" w14:textId="332996E8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33.8 (13.3)</w:t>
            </w: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  <w:hideMark/>
          </w:tcPr>
          <w:p w14:paraId="5FF4FA94" w14:textId="531786E3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34.1 (12.6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  <w:hideMark/>
          </w:tcPr>
          <w:p w14:paraId="543DD987" w14:textId="049EE7D7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33.8 (13.3)</w:t>
            </w:r>
          </w:p>
        </w:tc>
      </w:tr>
      <w:tr w:rsidR="00212F1D" w:rsidRPr="00495329" w14:paraId="7692D0E2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</w:tcBorders>
            <w:vAlign w:val="center"/>
            <w:hideMark/>
          </w:tcPr>
          <w:p w14:paraId="68D8436C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HbA1c at baseline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4B9F7BDF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mol/mol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  <w:hideMark/>
          </w:tcPr>
          <w:p w14:paraId="405FFA98" w14:textId="708519B6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6.1 (17.6)</w:t>
            </w: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  <w:hideMark/>
          </w:tcPr>
          <w:p w14:paraId="3D1D783A" w14:textId="33D54467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5.9 (16.1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  <w:hideMark/>
          </w:tcPr>
          <w:p w14:paraId="2E9A2F33" w14:textId="06DCD58B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6 (16.2)</w:t>
            </w:r>
          </w:p>
        </w:tc>
      </w:tr>
      <w:tr w:rsidR="00212F1D" w:rsidRPr="00495329" w14:paraId="46C990D8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64537A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Time taking metformin prior to intensification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36662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onth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DB8934" w14:textId="48114A00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6.1 (34.8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2B744C" w14:textId="6593A0AA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7.7 (32.6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194A60" w14:textId="4986C26E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8.1 (34.4)</w:t>
            </w:r>
          </w:p>
        </w:tc>
      </w:tr>
      <w:tr w:rsidR="00212F1D" w:rsidRPr="00495329" w14:paraId="148F2BFD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67C65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F04F0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Female, n (%)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D214A" w14:textId="1786CF92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79 (39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2CCE8" w14:textId="093FC589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89 (41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B386" w14:textId="35EF0FC3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79 (39)</w:t>
            </w:r>
          </w:p>
        </w:tc>
      </w:tr>
      <w:tr w:rsidR="00212F1D" w:rsidRPr="00495329" w14:paraId="6DB717B6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7441A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Diagnosis of CVD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C8650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9A857" w14:textId="3BB9A5BC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1 (11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C066B" w14:textId="1CE9DCFA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5 (10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F179A" w14:textId="7106CBB4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5 (10)</w:t>
            </w:r>
          </w:p>
        </w:tc>
      </w:tr>
      <w:tr w:rsidR="00212F1D" w:rsidRPr="00495329" w14:paraId="551B732C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591D0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Diagnosis of HF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7933B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820E3" w14:textId="1F7FE935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5 (3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2983B" w14:textId="079DCCA1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4 (3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6DB55" w14:textId="1E2BFF7B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0 (2)</w:t>
            </w:r>
          </w:p>
        </w:tc>
      </w:tr>
      <w:tr w:rsidR="00212F1D" w:rsidRPr="00495329" w14:paraId="039F3B6F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E3441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Diagnosis of retinopathy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77037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8B637" w14:textId="048C816B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5 (16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3135A" w14:textId="46B88938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5 (16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A4674" w14:textId="1175B15D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88 (19)</w:t>
            </w:r>
          </w:p>
        </w:tc>
      </w:tr>
      <w:tr w:rsidR="00212F1D" w:rsidRPr="00495329" w14:paraId="02393491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7D669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Prescription for ARB or ACE inhibitor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93FC1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F9F24" w14:textId="136C4516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43 (53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8DB42" w14:textId="7D8171CF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73 (59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028C6" w14:textId="6C4B9225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46 (53)</w:t>
            </w:r>
          </w:p>
        </w:tc>
      </w:tr>
      <w:tr w:rsidR="00212F1D" w:rsidRPr="00495329" w14:paraId="62920456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25226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Prescription for statin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673D7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6EF80" w14:textId="21C249A4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19 (69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EC6A9" w14:textId="6CFAD40F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24 (70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80DF9" w14:textId="1DCBF76F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43 (74)</w:t>
            </w:r>
          </w:p>
        </w:tc>
      </w:tr>
      <w:tr w:rsidR="00212F1D" w:rsidRPr="00495329" w14:paraId="2BCEFD3E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6BD2FE3" w14:textId="5F9084C9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Patient-level index of multiple deprivation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72E2C65E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1 LEAST deprived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0E0F91E" w14:textId="7AA930EF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7 (10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51C195D7" w14:textId="4224DA92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8 (10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A9E3DD0" w14:textId="652189C0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7 (10)</w:t>
            </w:r>
          </w:p>
        </w:tc>
      </w:tr>
      <w:tr w:rsidR="00212F1D" w:rsidRPr="00495329" w14:paraId="6D9BCCFF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ED60113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2F40FAB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809DDD3" w14:textId="08559B05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5 (10)</w:t>
            </w:r>
          </w:p>
        </w:tc>
        <w:tc>
          <w:tcPr>
            <w:tcW w:w="89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D8FC52B" w14:textId="54280C98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7 (10)</w:t>
            </w:r>
          </w:p>
        </w:tc>
        <w:tc>
          <w:tcPr>
            <w:tcW w:w="8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F8BAA1B" w14:textId="5BDD3B78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3 (9)</w:t>
            </w:r>
          </w:p>
        </w:tc>
      </w:tr>
      <w:tr w:rsidR="00212F1D" w:rsidRPr="00495329" w14:paraId="56E84AE4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D1431A6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AC16D11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982151E" w14:textId="063C24F4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60 (13)</w:t>
            </w:r>
          </w:p>
        </w:tc>
        <w:tc>
          <w:tcPr>
            <w:tcW w:w="89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E7107FA" w14:textId="732630B7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8 (13)</w:t>
            </w:r>
          </w:p>
        </w:tc>
        <w:tc>
          <w:tcPr>
            <w:tcW w:w="8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14BC0C2" w14:textId="61E2A78F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9 (13)</w:t>
            </w:r>
          </w:p>
        </w:tc>
      </w:tr>
      <w:tr w:rsidR="00212F1D" w:rsidRPr="00495329" w14:paraId="2F0E18BA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88DF4FC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8FC1E18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B1B618D" w14:textId="5AE3ED74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3 (9)</w:t>
            </w:r>
          </w:p>
        </w:tc>
        <w:tc>
          <w:tcPr>
            <w:tcW w:w="89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47A281A" w14:textId="6898CA72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1 (9)</w:t>
            </w:r>
          </w:p>
        </w:tc>
        <w:tc>
          <w:tcPr>
            <w:tcW w:w="8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D614B07" w14:textId="0F54398E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0 (9)</w:t>
            </w:r>
          </w:p>
        </w:tc>
      </w:tr>
      <w:tr w:rsidR="00212F1D" w:rsidRPr="00495329" w14:paraId="21C26B18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AD7522A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177F0BF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5 MOST deprived</w:t>
            </w:r>
          </w:p>
        </w:tc>
        <w:tc>
          <w:tcPr>
            <w:tcW w:w="89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15BA0E9" w14:textId="4315427F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0 (9)</w:t>
            </w:r>
          </w:p>
        </w:tc>
        <w:tc>
          <w:tcPr>
            <w:tcW w:w="89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338D619" w14:textId="4E1EC5E7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2 (7)</w:t>
            </w:r>
          </w:p>
        </w:tc>
        <w:tc>
          <w:tcPr>
            <w:tcW w:w="8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67A538C" w14:textId="11D97310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7 (8)</w:t>
            </w:r>
          </w:p>
        </w:tc>
      </w:tr>
      <w:tr w:rsidR="00212F1D" w:rsidRPr="00495329" w14:paraId="36F7F485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</w:tcBorders>
            <w:vAlign w:val="center"/>
          </w:tcPr>
          <w:p w14:paraId="3A933516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FFFFFF" w:themeColor="background1"/>
            </w:tcBorders>
            <w:vAlign w:val="center"/>
          </w:tcPr>
          <w:p w14:paraId="3C685DC4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issing category</w:t>
            </w:r>
          </w:p>
        </w:tc>
        <w:tc>
          <w:tcPr>
            <w:tcW w:w="890" w:type="pct"/>
            <w:tcBorders>
              <w:top w:val="single" w:sz="4" w:space="0" w:color="FFFFFF" w:themeColor="background1"/>
            </w:tcBorders>
            <w:vAlign w:val="center"/>
          </w:tcPr>
          <w:p w14:paraId="0AE1FAB4" w14:textId="08C6BEBB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28 (49)</w:t>
            </w:r>
          </w:p>
        </w:tc>
        <w:tc>
          <w:tcPr>
            <w:tcW w:w="895" w:type="pct"/>
            <w:tcBorders>
              <w:top w:val="single" w:sz="4" w:space="0" w:color="FFFFFF" w:themeColor="background1"/>
            </w:tcBorders>
            <w:vAlign w:val="center"/>
          </w:tcPr>
          <w:p w14:paraId="1A5B7E58" w14:textId="63AC3C74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36 (51)</w:t>
            </w:r>
          </w:p>
        </w:tc>
        <w:tc>
          <w:tcPr>
            <w:tcW w:w="893" w:type="pct"/>
            <w:tcBorders>
              <w:top w:val="single" w:sz="4" w:space="0" w:color="FFFFFF" w:themeColor="background1"/>
            </w:tcBorders>
            <w:vAlign w:val="center"/>
          </w:tcPr>
          <w:p w14:paraId="430ABD3A" w14:textId="243CCE67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37 (51)</w:t>
            </w:r>
          </w:p>
        </w:tc>
      </w:tr>
      <w:tr w:rsidR="00212F1D" w:rsidRPr="00495329" w14:paraId="78FF9ED8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616C505B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Smoking status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3539C30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on-smoker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99B8AD9" w14:textId="6ECB14B1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80 (39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F2A5D28" w14:textId="2D2F0D44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78 (39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7449576" w14:textId="47BFFA95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78 (39)</w:t>
            </w:r>
          </w:p>
        </w:tc>
      </w:tr>
      <w:tr w:rsidR="00212F1D" w:rsidRPr="00495329" w14:paraId="096E3AB7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17DCA5F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1C94267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89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105437C" w14:textId="4608F4D6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80 (17)</w:t>
            </w:r>
          </w:p>
        </w:tc>
        <w:tc>
          <w:tcPr>
            <w:tcW w:w="89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1FAB7BA" w14:textId="48239417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2 (16)</w:t>
            </w:r>
          </w:p>
        </w:tc>
        <w:tc>
          <w:tcPr>
            <w:tcW w:w="8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A671F93" w14:textId="2D7E56BA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69 (15)</w:t>
            </w:r>
          </w:p>
        </w:tc>
      </w:tr>
      <w:tr w:rsidR="00212F1D" w:rsidRPr="00495329" w14:paraId="393437C8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4CF3148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BA276D6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Ex-smoker</w:t>
            </w:r>
          </w:p>
        </w:tc>
        <w:tc>
          <w:tcPr>
            <w:tcW w:w="89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2B5EE39" w14:textId="2C1028B0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00 (43)</w:t>
            </w:r>
          </w:p>
        </w:tc>
        <w:tc>
          <w:tcPr>
            <w:tcW w:w="89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880CB90" w14:textId="286868DB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12 (46)</w:t>
            </w:r>
          </w:p>
        </w:tc>
        <w:tc>
          <w:tcPr>
            <w:tcW w:w="8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00E1866" w14:textId="2633771F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15 (47)</w:t>
            </w:r>
          </w:p>
        </w:tc>
      </w:tr>
      <w:tr w:rsidR="00212F1D" w:rsidRPr="00495329" w14:paraId="0FF24909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</w:tcBorders>
            <w:vAlign w:val="center"/>
          </w:tcPr>
          <w:p w14:paraId="234CCD33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FFFFFF" w:themeColor="background1"/>
            </w:tcBorders>
            <w:vAlign w:val="center"/>
          </w:tcPr>
          <w:p w14:paraId="5468D353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issing category</w:t>
            </w:r>
          </w:p>
        </w:tc>
        <w:tc>
          <w:tcPr>
            <w:tcW w:w="890" w:type="pct"/>
            <w:tcBorders>
              <w:top w:val="single" w:sz="4" w:space="0" w:color="FFFFFF" w:themeColor="background1"/>
            </w:tcBorders>
            <w:vAlign w:val="center"/>
          </w:tcPr>
          <w:p w14:paraId="54800106" w14:textId="55F338BA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895" w:type="pct"/>
            <w:tcBorders>
              <w:top w:val="single" w:sz="4" w:space="0" w:color="FFFFFF" w:themeColor="background1"/>
            </w:tcBorders>
            <w:vAlign w:val="center"/>
          </w:tcPr>
          <w:p w14:paraId="4DB43645" w14:textId="6E9F8BDC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893" w:type="pct"/>
            <w:tcBorders>
              <w:top w:val="single" w:sz="4" w:space="0" w:color="FFFFFF" w:themeColor="background1"/>
            </w:tcBorders>
            <w:vAlign w:val="center"/>
          </w:tcPr>
          <w:p w14:paraId="1592CEE9" w14:textId="11707BB0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212F1D" w:rsidRPr="00495329" w14:paraId="1B9F1BF6" w14:textId="77777777" w:rsidTr="001C6BD1">
        <w:trPr>
          <w:trHeight w:val="340"/>
        </w:trPr>
        <w:tc>
          <w:tcPr>
            <w:tcW w:w="1415" w:type="pct"/>
            <w:tcBorders>
              <w:top w:val="single" w:sz="4" w:space="0" w:color="auto"/>
            </w:tcBorders>
            <w:vAlign w:val="center"/>
          </w:tcPr>
          <w:p w14:paraId="5CE88621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Ethnicity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5F6E921A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2FE7E1CA" w14:textId="20165A64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91 (41)</w:t>
            </w: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</w:tcPr>
          <w:p w14:paraId="6DCDBCE6" w14:textId="6A29F6E0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93 (42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08D4BE71" w14:textId="3F7AE81C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89 (41)</w:t>
            </w:r>
          </w:p>
        </w:tc>
      </w:tr>
      <w:tr w:rsidR="00212F1D" w:rsidRPr="00495329" w14:paraId="4D1D64A6" w14:textId="77777777" w:rsidTr="001C6BD1">
        <w:trPr>
          <w:trHeight w:val="340"/>
        </w:trPr>
        <w:tc>
          <w:tcPr>
            <w:tcW w:w="1415" w:type="pct"/>
            <w:vAlign w:val="center"/>
          </w:tcPr>
          <w:p w14:paraId="42005FFE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907" w:type="pct"/>
            <w:vAlign w:val="center"/>
          </w:tcPr>
          <w:p w14:paraId="236F72E2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South Asian</w:t>
            </w:r>
          </w:p>
        </w:tc>
        <w:tc>
          <w:tcPr>
            <w:tcW w:w="890" w:type="pct"/>
            <w:vAlign w:val="center"/>
          </w:tcPr>
          <w:p w14:paraId="05971941" w14:textId="22538558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2 (3)</w:t>
            </w:r>
          </w:p>
        </w:tc>
        <w:tc>
          <w:tcPr>
            <w:tcW w:w="895" w:type="pct"/>
            <w:vAlign w:val="center"/>
          </w:tcPr>
          <w:p w14:paraId="10B07B3A" w14:textId="272BFAD9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0 (2)</w:t>
            </w:r>
          </w:p>
        </w:tc>
        <w:tc>
          <w:tcPr>
            <w:tcW w:w="893" w:type="pct"/>
            <w:vAlign w:val="center"/>
          </w:tcPr>
          <w:p w14:paraId="5D7424C7" w14:textId="753C0D54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 (2)</w:t>
            </w:r>
          </w:p>
        </w:tc>
      </w:tr>
      <w:tr w:rsidR="00212F1D" w:rsidRPr="00495329" w14:paraId="2A89A92B" w14:textId="77777777" w:rsidTr="001C6BD1">
        <w:trPr>
          <w:trHeight w:val="340"/>
        </w:trPr>
        <w:tc>
          <w:tcPr>
            <w:tcW w:w="1415" w:type="pct"/>
            <w:vAlign w:val="center"/>
          </w:tcPr>
          <w:p w14:paraId="7BAB0BF8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vAlign w:val="center"/>
          </w:tcPr>
          <w:p w14:paraId="6BF716DD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890" w:type="pct"/>
            <w:vAlign w:val="center"/>
          </w:tcPr>
          <w:p w14:paraId="0134FA2D" w14:textId="505B06EC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8 (2)</w:t>
            </w:r>
          </w:p>
        </w:tc>
        <w:tc>
          <w:tcPr>
            <w:tcW w:w="895" w:type="pct"/>
            <w:vAlign w:val="center"/>
          </w:tcPr>
          <w:p w14:paraId="686E3463" w14:textId="6B8249DF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 (2)</w:t>
            </w:r>
          </w:p>
        </w:tc>
        <w:tc>
          <w:tcPr>
            <w:tcW w:w="893" w:type="pct"/>
            <w:vAlign w:val="center"/>
          </w:tcPr>
          <w:p w14:paraId="66DCA1F7" w14:textId="6AA6121C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 (2)</w:t>
            </w:r>
          </w:p>
        </w:tc>
      </w:tr>
      <w:tr w:rsidR="00212F1D" w:rsidRPr="00495329" w14:paraId="015AF48E" w14:textId="77777777" w:rsidTr="001C6BD1">
        <w:trPr>
          <w:trHeight w:val="340"/>
        </w:trPr>
        <w:tc>
          <w:tcPr>
            <w:tcW w:w="1415" w:type="pct"/>
            <w:vAlign w:val="center"/>
          </w:tcPr>
          <w:p w14:paraId="7E2B8E37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vAlign w:val="center"/>
          </w:tcPr>
          <w:p w14:paraId="67FBCBA4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890" w:type="pct"/>
            <w:vAlign w:val="center"/>
          </w:tcPr>
          <w:p w14:paraId="41C02F90" w14:textId="3E80E7F7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895" w:type="pct"/>
            <w:vAlign w:val="center"/>
          </w:tcPr>
          <w:p w14:paraId="04ED911D" w14:textId="7B2A38B2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893" w:type="pct"/>
            <w:vAlign w:val="center"/>
          </w:tcPr>
          <w:p w14:paraId="28E4CB4C" w14:textId="03E84709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212F1D" w:rsidRPr="00495329" w14:paraId="37B2628A" w14:textId="77777777" w:rsidTr="001C6BD1">
        <w:trPr>
          <w:trHeight w:val="340"/>
        </w:trPr>
        <w:tc>
          <w:tcPr>
            <w:tcW w:w="1415" w:type="pct"/>
            <w:vAlign w:val="center"/>
          </w:tcPr>
          <w:p w14:paraId="1964A236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vAlign w:val="center"/>
          </w:tcPr>
          <w:p w14:paraId="44AFB50E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890" w:type="pct"/>
            <w:vAlign w:val="center"/>
          </w:tcPr>
          <w:p w14:paraId="23C1AB59" w14:textId="0E01531A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895" w:type="pct"/>
            <w:vAlign w:val="center"/>
          </w:tcPr>
          <w:p w14:paraId="57D73B9D" w14:textId="4E912CF7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 (0)</w:t>
            </w:r>
          </w:p>
        </w:tc>
        <w:tc>
          <w:tcPr>
            <w:tcW w:w="893" w:type="pct"/>
            <w:vAlign w:val="center"/>
          </w:tcPr>
          <w:p w14:paraId="7716DE68" w14:textId="163D53ED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</w:tr>
      <w:tr w:rsidR="00212F1D" w:rsidRPr="00495329" w14:paraId="42DFC948" w14:textId="77777777" w:rsidTr="001C6BD1">
        <w:trPr>
          <w:trHeight w:val="340"/>
        </w:trPr>
        <w:tc>
          <w:tcPr>
            <w:tcW w:w="1415" w:type="pct"/>
            <w:tcBorders>
              <w:bottom w:val="single" w:sz="4" w:space="0" w:color="auto"/>
            </w:tcBorders>
            <w:vAlign w:val="center"/>
          </w:tcPr>
          <w:p w14:paraId="517B1250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797A5A28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issing category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vAlign w:val="center"/>
          </w:tcPr>
          <w:p w14:paraId="65E19B3A" w14:textId="506B7A79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49 (54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1B0CF316" w14:textId="158495DB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49 (54)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5AD665DD" w14:textId="32326D9E" w:rsidR="00212F1D" w:rsidRPr="007905CE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55 (55)</w:t>
            </w:r>
          </w:p>
        </w:tc>
      </w:tr>
    </w:tbl>
    <w:p w14:paraId="324BD780" w14:textId="2DBD9C00" w:rsidR="00154A1F" w:rsidRPr="009D01D5" w:rsidRDefault="00EF132C" w:rsidP="002B6E7C">
      <w:pPr>
        <w:rPr>
          <w:rFonts w:ascii="Courier New" w:hAnsi="Courier New"/>
          <w:sz w:val="12"/>
        </w:rPr>
      </w:pPr>
      <w:r w:rsidRPr="00495329">
        <w:rPr>
          <w:rFonts w:ascii="Arial" w:hAnsi="Arial" w:cs="Arial"/>
          <w:b/>
        </w:rPr>
        <w:t xml:space="preserve">Supplementary </w:t>
      </w:r>
      <w:del w:id="78" w:author="Samantha Wilkinson" w:date="2019-11-25T11:28:00Z">
        <w:r w:rsidRPr="00495329">
          <w:rPr>
            <w:rFonts w:ascii="Arial" w:hAnsi="Arial" w:cs="Arial"/>
            <w:b/>
          </w:rPr>
          <w:delText>table 3</w:delText>
        </w:r>
      </w:del>
      <w:ins w:id="79" w:author="Samantha Wilkinson" w:date="2019-11-25T11:28:00Z">
        <w:r w:rsidR="004A4BA9">
          <w:rPr>
            <w:rFonts w:ascii="Arial" w:hAnsi="Arial" w:cs="Arial"/>
            <w:b/>
          </w:rPr>
          <w:t>T</w:t>
        </w:r>
        <w:r w:rsidRPr="00495329">
          <w:rPr>
            <w:rFonts w:ascii="Arial" w:hAnsi="Arial" w:cs="Arial"/>
            <w:b/>
          </w:rPr>
          <w:t xml:space="preserve">able </w:t>
        </w:r>
        <w:r w:rsidR="004A4BA9">
          <w:rPr>
            <w:rFonts w:ascii="Arial" w:hAnsi="Arial" w:cs="Arial"/>
            <w:b/>
          </w:rPr>
          <w:t>4</w:t>
        </w:r>
      </w:ins>
      <w:r w:rsidRPr="00495329">
        <w:rPr>
          <w:rFonts w:ascii="Arial" w:hAnsi="Arial" w:cs="Arial"/>
          <w:b/>
        </w:rPr>
        <w:t xml:space="preserve">: Baseline characteristics for final weighted matched sample for </w:t>
      </w:r>
      <w:proofErr w:type="spellStart"/>
      <w:r w:rsidRPr="00495329">
        <w:rPr>
          <w:rFonts w:ascii="Arial" w:hAnsi="Arial" w:cs="Arial"/>
          <w:b/>
          <w:szCs w:val="24"/>
        </w:rPr>
        <w:t>eGFR</w:t>
      </w:r>
      <w:proofErr w:type="spellEnd"/>
      <w:ins w:id="80" w:author="Samantha Wilkinson" w:date="2019-11-25T11:28:00Z">
        <w:r w:rsidR="00B857A2">
          <w:rPr>
            <w:rFonts w:ascii="Arial" w:hAnsi="Arial" w:cs="Arial"/>
            <w:b/>
            <w:szCs w:val="24"/>
          </w:rPr>
          <w:t xml:space="preserve"> </w:t>
        </w:r>
        <w:r w:rsidR="00B857A2">
          <w:rPr>
            <w:rFonts w:ascii="Arial" w:hAnsi="Arial" w:cs="Arial"/>
            <w:b/>
            <w:szCs w:val="24"/>
          </w:rPr>
          <w:br/>
        </w:r>
        <w:r w:rsidR="002B6E7C" w:rsidRPr="00984EC9">
          <w:rPr>
            <w:rFonts w:ascii="Times New Roman" w:hAnsi="Times New Roman" w:cs="Times New Roman"/>
            <w:sz w:val="20"/>
            <w:szCs w:val="24"/>
          </w:rPr>
          <w:t xml:space="preserve">After iteration of the propensity score model, the following covariates were included in the model: age, </w:t>
        </w:r>
        <w:r w:rsidR="002B6E7C">
          <w:rPr>
            <w:rFonts w:ascii="Times New Roman" w:hAnsi="Times New Roman" w:cs="Times New Roman"/>
            <w:sz w:val="20"/>
            <w:szCs w:val="24"/>
          </w:rPr>
          <w:t>H</w:t>
        </w:r>
        <w:r w:rsidR="002B6E7C" w:rsidRPr="00984EC9">
          <w:rPr>
            <w:rFonts w:ascii="Times New Roman" w:hAnsi="Times New Roman" w:cs="Times New Roman"/>
            <w:sz w:val="20"/>
            <w:szCs w:val="24"/>
          </w:rPr>
          <w:t>b</w:t>
        </w:r>
        <w:r w:rsidR="002B6E7C">
          <w:rPr>
            <w:rFonts w:ascii="Times New Roman" w:hAnsi="Times New Roman" w:cs="Times New Roman"/>
            <w:sz w:val="20"/>
            <w:szCs w:val="24"/>
          </w:rPr>
          <w:t>A</w:t>
        </w:r>
        <w:r w:rsidR="002B6E7C" w:rsidRPr="00984EC9">
          <w:rPr>
            <w:rFonts w:ascii="Times New Roman" w:hAnsi="Times New Roman" w:cs="Times New Roman"/>
            <w:sz w:val="20"/>
            <w:szCs w:val="24"/>
          </w:rPr>
          <w:t xml:space="preserve">1c, </w:t>
        </w:r>
        <w:proofErr w:type="spellStart"/>
        <w:r w:rsidR="002B6E7C" w:rsidRPr="00984EC9">
          <w:rPr>
            <w:rFonts w:ascii="Times New Roman" w:hAnsi="Times New Roman" w:cs="Times New Roman"/>
            <w:sz w:val="20"/>
            <w:szCs w:val="24"/>
          </w:rPr>
          <w:t>eGFR</w:t>
        </w:r>
        <w:proofErr w:type="spellEnd"/>
        <w:r w:rsidR="002B6E7C" w:rsidRPr="00984EC9">
          <w:rPr>
            <w:rFonts w:ascii="Times New Roman" w:hAnsi="Times New Roman" w:cs="Times New Roman"/>
            <w:sz w:val="20"/>
            <w:szCs w:val="24"/>
          </w:rPr>
          <w:t>, eGFR</w:t>
        </w:r>
        <w:r w:rsidR="002B6E7C" w:rsidRPr="00984EC9">
          <w:rPr>
            <w:rFonts w:ascii="Times New Roman" w:hAnsi="Times New Roman" w:cs="Times New Roman"/>
            <w:sz w:val="20"/>
            <w:szCs w:val="24"/>
            <w:vertAlign w:val="superscript"/>
          </w:rPr>
          <w:t>2</w:t>
        </w:r>
        <w:r w:rsidR="002B6E7C" w:rsidRPr="00984EC9">
          <w:rPr>
            <w:rFonts w:ascii="Times New Roman" w:hAnsi="Times New Roman" w:cs="Times New Roman"/>
            <w:sz w:val="20"/>
            <w:szCs w:val="24"/>
          </w:rPr>
          <w:t xml:space="preserve">, </w:t>
        </w:r>
        <w:r w:rsidR="00E920FF">
          <w:rPr>
            <w:rFonts w:ascii="Times New Roman" w:hAnsi="Times New Roman" w:cs="Times New Roman"/>
            <w:sz w:val="20"/>
            <w:szCs w:val="24"/>
          </w:rPr>
          <w:t>BMI</w:t>
        </w:r>
        <w:r w:rsidR="002B6E7C" w:rsidRPr="00984EC9">
          <w:rPr>
            <w:rFonts w:ascii="Times New Roman" w:hAnsi="Times New Roman" w:cs="Times New Roman"/>
            <w:sz w:val="20"/>
            <w:szCs w:val="24"/>
          </w:rPr>
          <w:t>, systolic BP, patient-level IMD, ethnicity. The</w:t>
        </w:r>
        <w:r w:rsidR="00EA268B" w:rsidRPr="00EA268B">
          <w:rPr>
            <w:rFonts w:ascii="Times New Roman" w:hAnsi="Times New Roman" w:cs="Times New Roman"/>
            <w:sz w:val="20"/>
            <w:szCs w:val="24"/>
          </w:rPr>
          <w:t xml:space="preserve"> </w:t>
        </w:r>
        <w:r w:rsidR="00E920FF">
          <w:rPr>
            <w:rFonts w:ascii="Times New Roman" w:hAnsi="Times New Roman" w:cs="Times New Roman"/>
            <w:sz w:val="20"/>
            <w:szCs w:val="24"/>
          </w:rPr>
          <w:t>group</w:t>
        </w:r>
        <w:r w:rsidR="002B6E7C" w:rsidRPr="00984EC9">
          <w:rPr>
            <w:rFonts w:ascii="Times New Roman" w:hAnsi="Times New Roman" w:cs="Times New Roman"/>
            <w:sz w:val="20"/>
            <w:szCs w:val="24"/>
          </w:rPr>
          <w:t xml:space="preserve"> was further matched on quintiles of baseline </w:t>
        </w:r>
        <w:proofErr w:type="spellStart"/>
        <w:r w:rsidR="002B6E7C" w:rsidRPr="00984EC9">
          <w:rPr>
            <w:rFonts w:ascii="Times New Roman" w:hAnsi="Times New Roman" w:cs="Times New Roman"/>
            <w:sz w:val="20"/>
            <w:szCs w:val="24"/>
          </w:rPr>
          <w:t>eGFR</w:t>
        </w:r>
        <w:proofErr w:type="spellEnd"/>
        <w:r w:rsidR="00E920FF">
          <w:rPr>
            <w:rFonts w:ascii="Times New Roman" w:hAnsi="Times New Roman" w:cs="Times New Roman"/>
            <w:sz w:val="20"/>
            <w:szCs w:val="24"/>
          </w:rPr>
          <w:t xml:space="preserve"> </w:t>
        </w:r>
        <w:proofErr w:type="gramStart"/>
        <w:r w:rsidR="00B857A2" w:rsidRPr="00984EC9">
          <w:rPr>
            <w:rFonts w:ascii="Times New Roman" w:hAnsi="Times New Roman" w:cs="Times New Roman"/>
            <w:sz w:val="20"/>
            <w:szCs w:val="24"/>
          </w:rPr>
          <w:t>%</w:t>
        </w:r>
        <w:proofErr w:type="gramEnd"/>
        <w:r w:rsidR="00B857A2" w:rsidRPr="00984EC9">
          <w:rPr>
            <w:rFonts w:ascii="Times New Roman" w:hAnsi="Times New Roman" w:cs="Times New Roman"/>
            <w:sz w:val="20"/>
            <w:szCs w:val="24"/>
          </w:rPr>
          <w:t xml:space="preserve"> is </w:t>
        </w:r>
        <w:r w:rsidR="00E920FF">
          <w:rPr>
            <w:rFonts w:ascii="Times New Roman" w:hAnsi="Times New Roman" w:cs="Times New Roman"/>
            <w:sz w:val="20"/>
            <w:szCs w:val="24"/>
          </w:rPr>
          <w:t>of</w:t>
        </w:r>
        <w:r w:rsidR="00B857A2" w:rsidRPr="00984EC9">
          <w:rPr>
            <w:rFonts w:ascii="Times New Roman" w:hAnsi="Times New Roman" w:cs="Times New Roman"/>
            <w:sz w:val="20"/>
            <w:szCs w:val="24"/>
          </w:rPr>
          <w:t xml:space="preserve"> entire cohort.</w:t>
        </w:r>
        <w:r w:rsidR="002B6E7C" w:rsidRPr="002B6E7C" w:rsidDel="002B6E7C">
          <w:rPr>
            <w:rFonts w:ascii="Courier New" w:hAnsi="Courier New" w:cs="Courier New"/>
            <w:sz w:val="12"/>
          </w:rPr>
          <w:t xml:space="preserve"> </w:t>
        </w:r>
      </w:ins>
    </w:p>
    <w:p w14:paraId="5E168324" w14:textId="77777777" w:rsidR="00EB286E" w:rsidRDefault="00EB286E">
      <w:pPr>
        <w:rPr>
          <w:del w:id="81" w:author="Samantha Wilkinson" w:date="2019-11-25T11:28:00Z"/>
          <w:rFonts w:ascii="Arial" w:hAnsi="Arial" w:cs="Arial"/>
          <w:b/>
          <w:szCs w:val="24"/>
        </w:rPr>
      </w:pPr>
      <w:del w:id="82" w:author="Samantha Wilkinson" w:date="2019-11-25T11:28:00Z">
        <w:r>
          <w:rPr>
            <w:rFonts w:ascii="Arial" w:hAnsi="Arial" w:cs="Arial"/>
            <w:b/>
            <w:szCs w:val="24"/>
          </w:rPr>
          <w:br w:type="page"/>
        </w:r>
      </w:del>
    </w:p>
    <w:p w14:paraId="53329D69" w14:textId="57CDA50D" w:rsidR="00EB286E" w:rsidRDefault="00EB286E">
      <w:pPr>
        <w:rPr>
          <w:rFonts w:ascii="Arial" w:hAnsi="Arial" w:cs="Arial"/>
          <w:b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7E0" w:firstRow="1" w:lastRow="1" w:firstColumn="1" w:lastColumn="1" w:noHBand="1" w:noVBand="1"/>
        <w:tblCaption w:val="Table 1 Baseline covariates, mean and standard deviations for continuous variables"/>
      </w:tblPr>
      <w:tblGrid>
        <w:gridCol w:w="2371"/>
        <w:gridCol w:w="41"/>
        <w:gridCol w:w="1418"/>
        <w:gridCol w:w="248"/>
        <w:gridCol w:w="1143"/>
        <w:gridCol w:w="225"/>
        <w:gridCol w:w="1179"/>
        <w:gridCol w:w="198"/>
        <w:gridCol w:w="1203"/>
        <w:gridCol w:w="172"/>
      </w:tblGrid>
      <w:tr w:rsidR="00212F1D" w:rsidRPr="00495329" w14:paraId="78A5AEAE" w14:textId="77777777" w:rsidTr="00C47EBB">
        <w:trPr>
          <w:trHeight w:val="22"/>
        </w:trPr>
        <w:tc>
          <w:tcPr>
            <w:tcW w:w="144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E6AD3E6" w14:textId="77777777" w:rsidR="00212F1D" w:rsidRPr="00495329" w:rsidRDefault="00212F1D" w:rsidP="00D202AD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34FEAAE" w14:textId="77777777" w:rsidR="00212F1D" w:rsidRPr="00495329" w:rsidRDefault="00212F1D" w:rsidP="00D202AD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206732F" w14:textId="5394B53B" w:rsidR="00212F1D" w:rsidRPr="00495329" w:rsidRDefault="001C6BD1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BB4C7A1" w14:textId="58B522A7" w:rsidR="00212F1D" w:rsidRPr="00495329" w:rsidRDefault="001C6BD1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GLT2i</w:t>
            </w:r>
          </w:p>
        </w:tc>
        <w:tc>
          <w:tcPr>
            <w:tcW w:w="839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517FDD8" w14:textId="47FF65D1" w:rsidR="00212F1D" w:rsidRPr="00495329" w:rsidRDefault="001C6BD1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PP4i</w:t>
            </w:r>
          </w:p>
        </w:tc>
      </w:tr>
      <w:tr w:rsidR="00212F1D" w:rsidRPr="00D82E48" w14:paraId="29A90093" w14:textId="77777777" w:rsidTr="001C6BD1">
        <w:trPr>
          <w:gridAfter w:val="1"/>
          <w:wAfter w:w="104" w:type="pct"/>
          <w:trHeight w:val="340"/>
        </w:trPr>
        <w:tc>
          <w:tcPr>
            <w:tcW w:w="1471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72B3EC7" w14:textId="0F9F7F09" w:rsidR="00212F1D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</w:t>
            </w:r>
          </w:p>
        </w:tc>
        <w:tc>
          <w:tcPr>
            <w:tcW w:w="86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1140B9F" w14:textId="0D1FDD9A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90E9680" w14:textId="2EB5C8A4" w:rsidR="00212F1D" w:rsidRPr="00D82E48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8</w:t>
            </w:r>
          </w:p>
        </w:tc>
        <w:tc>
          <w:tcPr>
            <w:tcW w:w="856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FB067C4" w14:textId="0170A1AC" w:rsidR="00212F1D" w:rsidRPr="00D82E48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8</w:t>
            </w:r>
          </w:p>
        </w:tc>
        <w:tc>
          <w:tcPr>
            <w:tcW w:w="855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D89BE0C" w14:textId="434DAE42" w:rsidR="00212F1D" w:rsidRPr="00D82E48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0</w:t>
            </w:r>
          </w:p>
        </w:tc>
      </w:tr>
      <w:tr w:rsidR="00212F1D" w:rsidRPr="00495329" w14:paraId="26611F2B" w14:textId="77777777" w:rsidTr="001C6BD1">
        <w:trPr>
          <w:trHeight w:val="340"/>
        </w:trPr>
        <w:tc>
          <w:tcPr>
            <w:tcW w:w="1446" w:type="pct"/>
            <w:tcBorders>
              <w:bottom w:val="single" w:sz="4" w:space="0" w:color="auto"/>
            </w:tcBorders>
            <w:vAlign w:val="center"/>
            <w:hideMark/>
          </w:tcPr>
          <w:p w14:paraId="5387BE2D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Age at baseline</w:t>
            </w:r>
          </w:p>
        </w:tc>
        <w:tc>
          <w:tcPr>
            <w:tcW w:w="1041" w:type="pct"/>
            <w:gridSpan w:val="3"/>
            <w:tcBorders>
              <w:bottom w:val="single" w:sz="4" w:space="0" w:color="auto"/>
            </w:tcBorders>
            <w:vAlign w:val="center"/>
          </w:tcPr>
          <w:p w14:paraId="199795B9" w14:textId="77777777" w:rsidR="00212F1D" w:rsidRPr="00D82E48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83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75797B9" w14:textId="22A6C0F5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5.6 (11.5)</w:t>
            </w:r>
          </w:p>
        </w:tc>
        <w:tc>
          <w:tcPr>
            <w:tcW w:w="840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66472EB" w14:textId="64AEE901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5.2 (10.1)</w:t>
            </w:r>
          </w:p>
        </w:tc>
        <w:tc>
          <w:tcPr>
            <w:tcW w:w="839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6996B9F" w14:textId="688B4F7C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6.1 (10.6)</w:t>
            </w:r>
          </w:p>
        </w:tc>
      </w:tr>
      <w:tr w:rsidR="00212F1D" w:rsidRPr="00495329" w14:paraId="4A7607AD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</w:tcBorders>
            <w:vAlign w:val="center"/>
            <w:hideMark/>
          </w:tcPr>
          <w:p w14:paraId="76F5694B" w14:textId="2BF1CCBB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BMI baseline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</w:tcBorders>
            <w:vAlign w:val="center"/>
          </w:tcPr>
          <w:p w14:paraId="3FD556AF" w14:textId="77777777" w:rsidR="00212F1D" w:rsidRPr="00D82E48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kg/m</w:t>
            </w:r>
            <w:r w:rsidRPr="00D82E4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66B5BE6" w14:textId="021476F3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6.6 (6.2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FB18F14" w14:textId="0B05893E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6.4 (6.5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9CAA3F2" w14:textId="2B807A0F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6.4 (6.2)</w:t>
            </w:r>
          </w:p>
        </w:tc>
      </w:tr>
      <w:tr w:rsidR="00212F1D" w:rsidRPr="00495329" w14:paraId="35CF50EE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</w:tcBorders>
            <w:vAlign w:val="center"/>
            <w:hideMark/>
          </w:tcPr>
          <w:p w14:paraId="2D116372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5329">
              <w:rPr>
                <w:rFonts w:ascii="Arial" w:hAnsi="Arial" w:cs="Arial"/>
                <w:b/>
                <w:sz w:val="20"/>
                <w:szCs w:val="20"/>
              </w:rPr>
              <w:t>eGFR</w:t>
            </w:r>
            <w:proofErr w:type="spellEnd"/>
            <w:r w:rsidRPr="00495329">
              <w:rPr>
                <w:rFonts w:ascii="Arial" w:hAnsi="Arial" w:cs="Arial"/>
                <w:b/>
                <w:sz w:val="20"/>
                <w:szCs w:val="20"/>
              </w:rPr>
              <w:t xml:space="preserve"> baseline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</w:tcBorders>
            <w:vAlign w:val="center"/>
          </w:tcPr>
          <w:p w14:paraId="0F20DFF6" w14:textId="77777777" w:rsidR="00212F1D" w:rsidRPr="00D82E48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ml/min/1.73m</w:t>
            </w:r>
            <w:r w:rsidRPr="00D82E4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B3CA825" w14:textId="34615162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2.8 (12.8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10B9417" w14:textId="73901460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2.6 (9.9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43D31EA" w14:textId="081D641B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2.1 (11.2)</w:t>
            </w:r>
          </w:p>
        </w:tc>
      </w:tr>
      <w:tr w:rsidR="00212F1D" w:rsidRPr="00495329" w14:paraId="5A313264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</w:tcBorders>
            <w:vAlign w:val="center"/>
            <w:hideMark/>
          </w:tcPr>
          <w:p w14:paraId="6D6097D2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Systolic BP at baseline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</w:tcBorders>
            <w:vAlign w:val="center"/>
          </w:tcPr>
          <w:p w14:paraId="2DAD3991" w14:textId="77777777" w:rsidR="00212F1D" w:rsidRPr="00D82E48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mmHg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9864744" w14:textId="1D2649E6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34.1 (13.5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F68E281" w14:textId="197B7519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34 (13.4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5C650CB" w14:textId="55BEAAF2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34 (13.1)</w:t>
            </w:r>
          </w:p>
        </w:tc>
      </w:tr>
      <w:tr w:rsidR="00212F1D" w:rsidRPr="00495329" w14:paraId="2690F7FD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</w:tcBorders>
            <w:vAlign w:val="center"/>
            <w:hideMark/>
          </w:tcPr>
          <w:p w14:paraId="2C671D04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HbA1c at baseline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</w:tcBorders>
            <w:vAlign w:val="center"/>
          </w:tcPr>
          <w:p w14:paraId="0AD0F182" w14:textId="77777777" w:rsidR="00212F1D" w:rsidRPr="00D82E48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mmol/mol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CCDAD8B" w14:textId="3284C0C9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6.8 (14.1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9877281" w14:textId="4683625F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6.5 (12.4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C40A3DD" w14:textId="719AD6AD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5.9 (11.8)</w:t>
            </w:r>
          </w:p>
        </w:tc>
      </w:tr>
      <w:tr w:rsidR="00212F1D" w:rsidRPr="00495329" w14:paraId="390D7454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866533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Time taking metformin prior to intensification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52986" w14:textId="77777777" w:rsidR="00212F1D" w:rsidRPr="00D82E48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Month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76C4E9" w14:textId="6CFF174F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6.2 (35.1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6CE035" w14:textId="34A797CE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6.4 (33.2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E2289F" w14:textId="327D449E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7.1 (34.2)</w:t>
            </w:r>
          </w:p>
        </w:tc>
      </w:tr>
      <w:tr w:rsidR="00212F1D" w:rsidRPr="00495329" w14:paraId="5E2293FB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47C60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4621D" w14:textId="77777777" w:rsidR="00212F1D" w:rsidRPr="00D82E48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 xml:space="preserve">Female, </w:t>
            </w:r>
            <w:r w:rsidRPr="00D82E48">
              <w:rPr>
                <w:rFonts w:ascii="Arial" w:hAnsi="Arial" w:cs="Arial"/>
                <w:sz w:val="20"/>
                <w:szCs w:val="20"/>
              </w:rPr>
              <w:br/>
              <w:t>n (%)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4DA4F" w14:textId="3492B0AB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25 (44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7F890" w14:textId="10E1D82E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03 (41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7B3C8" w14:textId="020536A9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16 (43)</w:t>
            </w:r>
          </w:p>
        </w:tc>
      </w:tr>
      <w:tr w:rsidR="00212F1D" w:rsidRPr="00495329" w14:paraId="3CB0EFB0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3FDB7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Diagnosis of CVD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94726" w14:textId="77777777" w:rsidR="00212F1D" w:rsidRPr="00D82E48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B456A" w14:textId="57E2F926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85 (11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2A75C" w14:textId="0BC52929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3 (10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B4292" w14:textId="20C81AAD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7 (10)</w:t>
            </w:r>
          </w:p>
        </w:tc>
      </w:tr>
      <w:tr w:rsidR="00212F1D" w:rsidRPr="00495329" w14:paraId="72ABEA70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7FB04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Diagnosis of HF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5BE9D" w14:textId="77777777" w:rsidR="00212F1D" w:rsidRPr="00D82E48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E781B" w14:textId="174BB0FC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2934E" w14:textId="760DFB7A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5 (2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9D59A" w14:textId="61B0CA6C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7 (2)</w:t>
            </w:r>
          </w:p>
        </w:tc>
      </w:tr>
      <w:tr w:rsidR="00212F1D" w:rsidRPr="00495329" w14:paraId="477FE3C2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DCEF0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Diagnosis of retinopathy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89797" w14:textId="77777777" w:rsidR="00212F1D" w:rsidRPr="00D82E48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C63DC" w14:textId="3A1298F4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27 (17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FA6E6" w14:textId="09F9B8E1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11 (15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26CF8" w14:textId="5AB74FE4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23 (17)</w:t>
            </w:r>
          </w:p>
        </w:tc>
      </w:tr>
      <w:tr w:rsidR="00212F1D" w:rsidRPr="00495329" w14:paraId="4EBC950A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1681D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Prescription for ARB or ACE inhibitor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3E3D3" w14:textId="77777777" w:rsidR="00212F1D" w:rsidRPr="00D82E48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7CD78" w14:textId="768BA75C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12 (56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28129" w14:textId="31A49288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19 (57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1D272" w14:textId="4CAEF646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08 (55)</w:t>
            </w:r>
          </w:p>
        </w:tc>
      </w:tr>
      <w:tr w:rsidR="00212F1D" w:rsidRPr="00495329" w14:paraId="3F6B3486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E8D21" w14:textId="77777777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Prescription for statin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9056D" w14:textId="77777777" w:rsidR="00212F1D" w:rsidRPr="00D82E48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209A7" w14:textId="55E03992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05 (68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92A73" w14:textId="1FC5B72B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16 (70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E755D" w14:textId="3C256D64" w:rsidR="00212F1D" w:rsidRPr="007905CE" w:rsidRDefault="00212F1D" w:rsidP="001C6BD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59 (76)</w:t>
            </w:r>
          </w:p>
        </w:tc>
      </w:tr>
      <w:tr w:rsidR="00212F1D" w:rsidRPr="00495329" w14:paraId="50A7D958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ECAC230" w14:textId="7647F88C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Patient-level index of multiple deprivation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388662F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1 LEAST deprived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72C4DC22" w14:textId="32A9CE76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7 (8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53DF400" w14:textId="5196686C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60 (8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34C649FD" w14:textId="77CB80CF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8 (8)</w:t>
            </w:r>
          </w:p>
        </w:tc>
      </w:tr>
      <w:tr w:rsidR="00212F1D" w:rsidRPr="00495329" w14:paraId="0EB25615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249DC7C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69C60E1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34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83D7DCA" w14:textId="4F984CBC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60 (8)</w:t>
            </w:r>
          </w:p>
        </w:tc>
        <w:tc>
          <w:tcPr>
            <w:tcW w:w="840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A0F9783" w14:textId="3095E105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7 (8)</w:t>
            </w:r>
          </w:p>
        </w:tc>
        <w:tc>
          <w:tcPr>
            <w:tcW w:w="839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33429FF" w14:textId="1E5DEACD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8 (8)</w:t>
            </w:r>
          </w:p>
        </w:tc>
      </w:tr>
      <w:tr w:rsidR="00212F1D" w:rsidRPr="00495329" w14:paraId="29133278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A9D1381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7023EB1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34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C2BC553" w14:textId="335A1248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6 (10)</w:t>
            </w:r>
          </w:p>
        </w:tc>
        <w:tc>
          <w:tcPr>
            <w:tcW w:w="840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63DBD65" w14:textId="341B8FF4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2 (10)</w:t>
            </w:r>
          </w:p>
        </w:tc>
        <w:tc>
          <w:tcPr>
            <w:tcW w:w="839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997A708" w14:textId="4157A3B6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0 (10)</w:t>
            </w:r>
          </w:p>
        </w:tc>
      </w:tr>
      <w:tr w:rsidR="00212F1D" w:rsidRPr="00495329" w14:paraId="0F76E198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083FB4F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24CFE1C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4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EBD4E0B" w14:textId="099D8C90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69 (9)</w:t>
            </w:r>
          </w:p>
        </w:tc>
        <w:tc>
          <w:tcPr>
            <w:tcW w:w="840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F67B59D" w14:textId="5ED30712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8 (8)</w:t>
            </w:r>
          </w:p>
        </w:tc>
        <w:tc>
          <w:tcPr>
            <w:tcW w:w="839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8AF3C07" w14:textId="3878A97F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65 (9)</w:t>
            </w:r>
          </w:p>
        </w:tc>
      </w:tr>
      <w:tr w:rsidR="00212F1D" w:rsidRPr="00495329" w14:paraId="65759D67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EB93BBD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335B25B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5 MOST deprived</w:t>
            </w:r>
          </w:p>
        </w:tc>
        <w:tc>
          <w:tcPr>
            <w:tcW w:w="834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E0807BA" w14:textId="31D18BF6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4 (7)</w:t>
            </w:r>
          </w:p>
        </w:tc>
        <w:tc>
          <w:tcPr>
            <w:tcW w:w="840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51D4D07" w14:textId="626AECD2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8 (7)</w:t>
            </w:r>
          </w:p>
        </w:tc>
        <w:tc>
          <w:tcPr>
            <w:tcW w:w="839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020E9F2" w14:textId="5D88DFFB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5 (6)</w:t>
            </w:r>
          </w:p>
        </w:tc>
      </w:tr>
      <w:tr w:rsidR="00212F1D" w:rsidRPr="00495329" w14:paraId="5793368F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FFFFFF" w:themeColor="background1"/>
            </w:tcBorders>
            <w:vAlign w:val="center"/>
          </w:tcPr>
          <w:p w14:paraId="6C24551A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top w:val="single" w:sz="4" w:space="0" w:color="FFFFFF" w:themeColor="background1"/>
            </w:tcBorders>
            <w:vAlign w:val="center"/>
          </w:tcPr>
          <w:p w14:paraId="48E1BABC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Missing category</w:t>
            </w:r>
          </w:p>
        </w:tc>
        <w:tc>
          <w:tcPr>
            <w:tcW w:w="834" w:type="pct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16C5948B" w14:textId="589A04AD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21 (57)</w:t>
            </w:r>
          </w:p>
        </w:tc>
        <w:tc>
          <w:tcPr>
            <w:tcW w:w="840" w:type="pct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34E04E98" w14:textId="7F7BD5D3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43 (60)</w:t>
            </w:r>
          </w:p>
        </w:tc>
        <w:tc>
          <w:tcPr>
            <w:tcW w:w="839" w:type="pct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1C33FC9B" w14:textId="0918C8E5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42 (60)</w:t>
            </w:r>
          </w:p>
        </w:tc>
      </w:tr>
      <w:tr w:rsidR="00212F1D" w:rsidRPr="00495329" w14:paraId="6B9CFA2E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5A0F5E6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Smoking status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B064C40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Non-smoker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BA808F8" w14:textId="78219814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85 (39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86CE425" w14:textId="575548DB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84 (38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54790EF2" w14:textId="05A53A07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79 (38)</w:t>
            </w:r>
          </w:p>
        </w:tc>
      </w:tr>
      <w:tr w:rsidR="00212F1D" w:rsidRPr="00495329" w14:paraId="78F22E0F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0369773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95CB712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834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4E81266" w14:textId="2A2A1AB7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29 (18)</w:t>
            </w:r>
          </w:p>
        </w:tc>
        <w:tc>
          <w:tcPr>
            <w:tcW w:w="840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6168149" w14:textId="05991EEB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13 (15)</w:t>
            </w:r>
          </w:p>
        </w:tc>
        <w:tc>
          <w:tcPr>
            <w:tcW w:w="839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86AAA22" w14:textId="6B28A112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24 (17)</w:t>
            </w:r>
          </w:p>
        </w:tc>
      </w:tr>
      <w:tr w:rsidR="00212F1D" w:rsidRPr="00495329" w14:paraId="3379D4C6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DDDF80C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781D547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Ex-smoker</w:t>
            </w:r>
          </w:p>
        </w:tc>
        <w:tc>
          <w:tcPr>
            <w:tcW w:w="834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ADFD471" w14:textId="020A006F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22 (44)</w:t>
            </w:r>
          </w:p>
        </w:tc>
        <w:tc>
          <w:tcPr>
            <w:tcW w:w="840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7E5D01C" w14:textId="4B0F0DDD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41 (46)</w:t>
            </w:r>
          </w:p>
        </w:tc>
        <w:tc>
          <w:tcPr>
            <w:tcW w:w="839" w:type="pct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66DB2F1" w14:textId="0B18F4A5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34 (45)</w:t>
            </w:r>
          </w:p>
        </w:tc>
      </w:tr>
      <w:tr w:rsidR="00212F1D" w:rsidRPr="00495329" w14:paraId="4460B39E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FFFFFF" w:themeColor="background1"/>
            </w:tcBorders>
            <w:vAlign w:val="center"/>
          </w:tcPr>
          <w:p w14:paraId="63E47DB4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top w:val="single" w:sz="4" w:space="0" w:color="FFFFFF" w:themeColor="background1"/>
            </w:tcBorders>
            <w:vAlign w:val="center"/>
          </w:tcPr>
          <w:p w14:paraId="4FB7510F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Missing category</w:t>
            </w:r>
          </w:p>
        </w:tc>
        <w:tc>
          <w:tcPr>
            <w:tcW w:w="834" w:type="pct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46AD9127" w14:textId="15BDAC9F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840" w:type="pct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0BA663CE" w14:textId="384F44EE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839" w:type="pct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094F9920" w14:textId="5D655606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212F1D" w:rsidRPr="00495329" w14:paraId="7286658E" w14:textId="77777777" w:rsidTr="001C6BD1">
        <w:trPr>
          <w:trHeight w:val="340"/>
        </w:trPr>
        <w:tc>
          <w:tcPr>
            <w:tcW w:w="1446" w:type="pct"/>
            <w:tcBorders>
              <w:top w:val="single" w:sz="4" w:space="0" w:color="auto"/>
            </w:tcBorders>
            <w:vAlign w:val="center"/>
          </w:tcPr>
          <w:p w14:paraId="4CD784F2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Ethnicity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</w:tcBorders>
            <w:vAlign w:val="center"/>
          </w:tcPr>
          <w:p w14:paraId="03141BDF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</w:tcBorders>
            <w:vAlign w:val="center"/>
          </w:tcPr>
          <w:p w14:paraId="357DF954" w14:textId="2D739C73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13 (42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vAlign w:val="center"/>
          </w:tcPr>
          <w:p w14:paraId="3CD2D1A7" w14:textId="56FFA027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06 (41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</w:tcBorders>
            <w:vAlign w:val="center"/>
          </w:tcPr>
          <w:p w14:paraId="7EC1BEBE" w14:textId="1EDC0B1E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10 (42)</w:t>
            </w:r>
          </w:p>
        </w:tc>
      </w:tr>
      <w:tr w:rsidR="00212F1D" w:rsidRPr="00495329" w14:paraId="3FC6306C" w14:textId="77777777" w:rsidTr="001C6BD1">
        <w:trPr>
          <w:trHeight w:val="340"/>
        </w:trPr>
        <w:tc>
          <w:tcPr>
            <w:tcW w:w="1446" w:type="pct"/>
            <w:vAlign w:val="center"/>
          </w:tcPr>
          <w:p w14:paraId="28F2F711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41" w:type="pct"/>
            <w:gridSpan w:val="3"/>
            <w:vAlign w:val="center"/>
          </w:tcPr>
          <w:p w14:paraId="0BFD1208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South Asian</w:t>
            </w:r>
          </w:p>
        </w:tc>
        <w:tc>
          <w:tcPr>
            <w:tcW w:w="834" w:type="pct"/>
            <w:gridSpan w:val="2"/>
            <w:vAlign w:val="center"/>
          </w:tcPr>
          <w:p w14:paraId="06A981FE" w14:textId="63115161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1 (3)</w:t>
            </w:r>
          </w:p>
        </w:tc>
        <w:tc>
          <w:tcPr>
            <w:tcW w:w="840" w:type="pct"/>
            <w:gridSpan w:val="2"/>
            <w:vAlign w:val="center"/>
          </w:tcPr>
          <w:p w14:paraId="2FECB2E2" w14:textId="08563BB2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9 (3)</w:t>
            </w:r>
          </w:p>
        </w:tc>
        <w:tc>
          <w:tcPr>
            <w:tcW w:w="839" w:type="pct"/>
            <w:gridSpan w:val="2"/>
            <w:vAlign w:val="center"/>
          </w:tcPr>
          <w:p w14:paraId="26975820" w14:textId="0B2E2664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4 (2)</w:t>
            </w:r>
          </w:p>
        </w:tc>
      </w:tr>
      <w:tr w:rsidR="00212F1D" w:rsidRPr="00495329" w14:paraId="5364572A" w14:textId="77777777" w:rsidTr="001C6BD1">
        <w:trPr>
          <w:trHeight w:val="340"/>
        </w:trPr>
        <w:tc>
          <w:tcPr>
            <w:tcW w:w="1446" w:type="pct"/>
            <w:vAlign w:val="center"/>
          </w:tcPr>
          <w:p w14:paraId="313C62BF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vAlign w:val="center"/>
          </w:tcPr>
          <w:p w14:paraId="74A5061C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834" w:type="pct"/>
            <w:gridSpan w:val="2"/>
            <w:vAlign w:val="center"/>
          </w:tcPr>
          <w:p w14:paraId="79E8605F" w14:textId="449D8C93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8 (1)</w:t>
            </w:r>
          </w:p>
        </w:tc>
        <w:tc>
          <w:tcPr>
            <w:tcW w:w="840" w:type="pct"/>
            <w:gridSpan w:val="2"/>
            <w:vAlign w:val="center"/>
          </w:tcPr>
          <w:p w14:paraId="62C6149F" w14:textId="49A0F4E6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839" w:type="pct"/>
            <w:gridSpan w:val="2"/>
            <w:vAlign w:val="center"/>
          </w:tcPr>
          <w:p w14:paraId="6411F831" w14:textId="3370D75C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 (1)</w:t>
            </w:r>
          </w:p>
        </w:tc>
      </w:tr>
      <w:tr w:rsidR="00212F1D" w:rsidRPr="00495329" w14:paraId="650106B5" w14:textId="77777777" w:rsidTr="001C6BD1">
        <w:trPr>
          <w:trHeight w:val="340"/>
        </w:trPr>
        <w:tc>
          <w:tcPr>
            <w:tcW w:w="1446" w:type="pct"/>
            <w:vAlign w:val="center"/>
          </w:tcPr>
          <w:p w14:paraId="4B70D573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vAlign w:val="center"/>
          </w:tcPr>
          <w:p w14:paraId="42B98BE5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834" w:type="pct"/>
            <w:gridSpan w:val="2"/>
            <w:vAlign w:val="center"/>
          </w:tcPr>
          <w:p w14:paraId="6338B857" w14:textId="03AB9D9E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 (0)</w:t>
            </w:r>
          </w:p>
        </w:tc>
        <w:tc>
          <w:tcPr>
            <w:tcW w:w="840" w:type="pct"/>
            <w:gridSpan w:val="2"/>
            <w:vAlign w:val="center"/>
          </w:tcPr>
          <w:p w14:paraId="1204CDE1" w14:textId="173AF1CE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 (0)</w:t>
            </w:r>
          </w:p>
        </w:tc>
        <w:tc>
          <w:tcPr>
            <w:tcW w:w="839" w:type="pct"/>
            <w:gridSpan w:val="2"/>
            <w:vAlign w:val="center"/>
          </w:tcPr>
          <w:p w14:paraId="5D5AF645" w14:textId="04BE2FDB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 (0)</w:t>
            </w:r>
          </w:p>
        </w:tc>
      </w:tr>
      <w:tr w:rsidR="00212F1D" w:rsidRPr="00495329" w14:paraId="36D53A4F" w14:textId="77777777" w:rsidTr="001C6BD1">
        <w:trPr>
          <w:trHeight w:val="340"/>
        </w:trPr>
        <w:tc>
          <w:tcPr>
            <w:tcW w:w="1446" w:type="pct"/>
            <w:vAlign w:val="center"/>
          </w:tcPr>
          <w:p w14:paraId="736B298A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vAlign w:val="center"/>
          </w:tcPr>
          <w:p w14:paraId="71258087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834" w:type="pct"/>
            <w:gridSpan w:val="2"/>
            <w:vAlign w:val="center"/>
          </w:tcPr>
          <w:p w14:paraId="46C09C60" w14:textId="6E756D49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 (0)</w:t>
            </w:r>
          </w:p>
        </w:tc>
        <w:tc>
          <w:tcPr>
            <w:tcW w:w="840" w:type="pct"/>
            <w:gridSpan w:val="2"/>
            <w:vAlign w:val="center"/>
          </w:tcPr>
          <w:p w14:paraId="663BE6EA" w14:textId="3CBF2BA1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 (0)</w:t>
            </w:r>
          </w:p>
        </w:tc>
        <w:tc>
          <w:tcPr>
            <w:tcW w:w="839" w:type="pct"/>
            <w:gridSpan w:val="2"/>
            <w:vAlign w:val="center"/>
          </w:tcPr>
          <w:p w14:paraId="23168942" w14:textId="5F64D2B6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 (0)</w:t>
            </w:r>
          </w:p>
        </w:tc>
      </w:tr>
      <w:tr w:rsidR="00212F1D" w:rsidRPr="00495329" w14:paraId="79F31ABF" w14:textId="77777777" w:rsidTr="001C6BD1">
        <w:trPr>
          <w:trHeight w:val="340"/>
        </w:trPr>
        <w:tc>
          <w:tcPr>
            <w:tcW w:w="1446" w:type="pct"/>
            <w:tcBorders>
              <w:bottom w:val="single" w:sz="4" w:space="0" w:color="auto"/>
            </w:tcBorders>
            <w:vAlign w:val="center"/>
          </w:tcPr>
          <w:p w14:paraId="2D2ABC3F" w14:textId="77777777" w:rsidR="00212F1D" w:rsidRPr="00495329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1" w:type="pct"/>
            <w:gridSpan w:val="3"/>
            <w:tcBorders>
              <w:bottom w:val="single" w:sz="4" w:space="0" w:color="auto"/>
            </w:tcBorders>
            <w:vAlign w:val="center"/>
          </w:tcPr>
          <w:p w14:paraId="5B8484AB" w14:textId="77777777" w:rsidR="00212F1D" w:rsidRPr="00D82E48" w:rsidRDefault="00212F1D" w:rsidP="001C6BD1">
            <w:pPr>
              <w:pStyle w:val="Compact"/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E48">
              <w:rPr>
                <w:rFonts w:ascii="Arial" w:hAnsi="Arial" w:cs="Arial"/>
                <w:sz w:val="20"/>
                <w:szCs w:val="20"/>
              </w:rPr>
              <w:t>Missing category</w:t>
            </w:r>
          </w:p>
        </w:tc>
        <w:tc>
          <w:tcPr>
            <w:tcW w:w="834" w:type="pct"/>
            <w:gridSpan w:val="2"/>
            <w:tcBorders>
              <w:bottom w:val="single" w:sz="4" w:space="0" w:color="auto"/>
            </w:tcBorders>
            <w:vAlign w:val="center"/>
          </w:tcPr>
          <w:p w14:paraId="05E26E6A" w14:textId="72383AA9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92 (53)</w:t>
            </w:r>
          </w:p>
        </w:tc>
        <w:tc>
          <w:tcPr>
            <w:tcW w:w="840" w:type="pct"/>
            <w:gridSpan w:val="2"/>
            <w:tcBorders>
              <w:bottom w:val="single" w:sz="4" w:space="0" w:color="auto"/>
            </w:tcBorders>
            <w:vAlign w:val="center"/>
          </w:tcPr>
          <w:p w14:paraId="5AB28743" w14:textId="207BC332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03 (55)</w:t>
            </w:r>
          </w:p>
        </w:tc>
        <w:tc>
          <w:tcPr>
            <w:tcW w:w="839" w:type="pct"/>
            <w:gridSpan w:val="2"/>
            <w:tcBorders>
              <w:bottom w:val="single" w:sz="4" w:space="0" w:color="auto"/>
            </w:tcBorders>
            <w:vAlign w:val="center"/>
          </w:tcPr>
          <w:p w14:paraId="0DFBFC5F" w14:textId="4EB343F0" w:rsidR="00212F1D" w:rsidRPr="007905CE" w:rsidRDefault="00212F1D" w:rsidP="001C6BD1">
            <w:pPr>
              <w:spacing w:after="3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03 (55)</w:t>
            </w:r>
          </w:p>
        </w:tc>
      </w:tr>
    </w:tbl>
    <w:p w14:paraId="62D5799E" w14:textId="77777777" w:rsidR="00020773" w:rsidRPr="00495329" w:rsidRDefault="00EF132C" w:rsidP="002D5AFB">
      <w:pPr>
        <w:rPr>
          <w:del w:id="83" w:author="Samantha Wilkinson" w:date="2019-11-25T11:28:00Z"/>
          <w:rFonts w:ascii="Arial" w:hAnsi="Arial" w:cs="Arial"/>
          <w:b/>
          <w:sz w:val="24"/>
          <w:szCs w:val="24"/>
        </w:rPr>
        <w:sectPr w:rsidR="00020773" w:rsidRPr="00495329" w:rsidSect="005B227B">
          <w:pgSz w:w="11906" w:h="16838"/>
          <w:pgMar w:top="1440" w:right="1440" w:bottom="1440" w:left="2268" w:header="709" w:footer="709" w:gutter="0"/>
          <w:cols w:space="708"/>
          <w:docGrid w:linePitch="360"/>
        </w:sectPr>
      </w:pPr>
      <w:r w:rsidRPr="00495329">
        <w:rPr>
          <w:rFonts w:ascii="Arial" w:hAnsi="Arial" w:cs="Arial"/>
          <w:b/>
        </w:rPr>
        <w:t xml:space="preserve">Supplementary </w:t>
      </w:r>
      <w:del w:id="84" w:author="Samantha Wilkinson" w:date="2019-11-25T11:28:00Z">
        <w:r w:rsidRPr="00495329">
          <w:rPr>
            <w:rFonts w:ascii="Arial" w:hAnsi="Arial" w:cs="Arial"/>
            <w:b/>
          </w:rPr>
          <w:delText>table 4</w:delText>
        </w:r>
      </w:del>
      <w:ins w:id="85" w:author="Samantha Wilkinson" w:date="2019-11-25T11:28:00Z">
        <w:r w:rsidR="004A4BA9">
          <w:rPr>
            <w:rFonts w:ascii="Arial" w:hAnsi="Arial" w:cs="Arial"/>
            <w:b/>
          </w:rPr>
          <w:t>T</w:t>
        </w:r>
        <w:r w:rsidRPr="00495329">
          <w:rPr>
            <w:rFonts w:ascii="Arial" w:hAnsi="Arial" w:cs="Arial"/>
            <w:b/>
          </w:rPr>
          <w:t xml:space="preserve">able </w:t>
        </w:r>
        <w:r w:rsidR="004A4BA9">
          <w:rPr>
            <w:rFonts w:ascii="Arial" w:hAnsi="Arial" w:cs="Arial"/>
            <w:b/>
          </w:rPr>
          <w:t>5</w:t>
        </w:r>
      </w:ins>
      <w:r w:rsidRPr="00495329">
        <w:rPr>
          <w:rFonts w:ascii="Arial" w:hAnsi="Arial" w:cs="Arial"/>
          <w:b/>
        </w:rPr>
        <w:t>: Baseline characteristics for final weighted matched sample for BMI</w:t>
      </w:r>
    </w:p>
    <w:p w14:paraId="7E55FB2F" w14:textId="20B1DF6F" w:rsidR="00020773" w:rsidRDefault="00020773" w:rsidP="002D5AFB">
      <w:pPr>
        <w:rPr>
          <w:ins w:id="86" w:author="Samantha Wilkinson" w:date="2019-11-25T11:28:00Z"/>
          <w:rFonts w:ascii="Arial" w:hAnsi="Arial" w:cs="Arial"/>
          <w:b/>
        </w:rPr>
      </w:pPr>
    </w:p>
    <w:p w14:paraId="0C315938" w14:textId="06D95F97" w:rsidR="002B6E7C" w:rsidRPr="00495329" w:rsidRDefault="002B6E7C" w:rsidP="002D5AFB">
      <w:pPr>
        <w:rPr>
          <w:ins w:id="87" w:author="Samantha Wilkinson" w:date="2019-11-25T11:28:00Z"/>
          <w:rFonts w:ascii="Arial" w:hAnsi="Arial" w:cs="Arial"/>
          <w:b/>
          <w:sz w:val="24"/>
          <w:szCs w:val="24"/>
        </w:rPr>
        <w:sectPr w:rsidR="002B6E7C" w:rsidRPr="00495329" w:rsidSect="005B227B">
          <w:pgSz w:w="11906" w:h="16838"/>
          <w:pgMar w:top="1440" w:right="1440" w:bottom="1440" w:left="2268" w:header="709" w:footer="709" w:gutter="0"/>
          <w:cols w:space="708"/>
          <w:docGrid w:linePitch="360"/>
        </w:sectPr>
      </w:pPr>
      <w:ins w:id="88" w:author="Samantha Wilkinson" w:date="2019-11-25T11:28:00Z">
        <w:r w:rsidRPr="00E7694D">
          <w:rPr>
            <w:rFonts w:ascii="Times New Roman" w:hAnsi="Times New Roman" w:cs="Times New Roman"/>
            <w:sz w:val="20"/>
            <w:szCs w:val="24"/>
          </w:rPr>
          <w:t xml:space="preserve">After iteration of the propensity score model, the following covariates were included in the model: age, </w:t>
        </w:r>
        <w:r>
          <w:rPr>
            <w:rFonts w:ascii="Times New Roman" w:hAnsi="Times New Roman" w:cs="Times New Roman"/>
            <w:sz w:val="20"/>
            <w:szCs w:val="24"/>
          </w:rPr>
          <w:t>H</w:t>
        </w:r>
        <w:r w:rsidRPr="00E7694D">
          <w:rPr>
            <w:rFonts w:ascii="Times New Roman" w:hAnsi="Times New Roman" w:cs="Times New Roman"/>
            <w:sz w:val="20"/>
            <w:szCs w:val="24"/>
          </w:rPr>
          <w:t>b</w:t>
        </w:r>
        <w:r>
          <w:rPr>
            <w:rFonts w:ascii="Times New Roman" w:hAnsi="Times New Roman" w:cs="Times New Roman"/>
            <w:sz w:val="20"/>
            <w:szCs w:val="24"/>
          </w:rPr>
          <w:t>A</w:t>
        </w:r>
        <w:r w:rsidRPr="00E7694D">
          <w:rPr>
            <w:rFonts w:ascii="Times New Roman" w:hAnsi="Times New Roman" w:cs="Times New Roman"/>
            <w:sz w:val="20"/>
            <w:szCs w:val="24"/>
          </w:rPr>
          <w:t xml:space="preserve">1c, </w:t>
        </w:r>
        <w:proofErr w:type="spellStart"/>
        <w:r w:rsidRPr="00E7694D">
          <w:rPr>
            <w:rFonts w:ascii="Times New Roman" w:hAnsi="Times New Roman" w:cs="Times New Roman"/>
            <w:sz w:val="20"/>
            <w:szCs w:val="24"/>
          </w:rPr>
          <w:t>eGFR</w:t>
        </w:r>
        <w:proofErr w:type="spellEnd"/>
        <w:r w:rsidRPr="00E7694D">
          <w:rPr>
            <w:rFonts w:ascii="Times New Roman" w:hAnsi="Times New Roman" w:cs="Times New Roman"/>
            <w:sz w:val="20"/>
            <w:szCs w:val="24"/>
          </w:rPr>
          <w:t xml:space="preserve">, </w:t>
        </w:r>
        <w:r w:rsidR="00E920FF">
          <w:rPr>
            <w:rFonts w:ascii="Times New Roman" w:hAnsi="Times New Roman" w:cs="Times New Roman"/>
            <w:sz w:val="20"/>
            <w:szCs w:val="24"/>
          </w:rPr>
          <w:t>BMI</w:t>
        </w:r>
        <w:r w:rsidRPr="00E7694D">
          <w:rPr>
            <w:rFonts w:ascii="Times New Roman" w:hAnsi="Times New Roman" w:cs="Times New Roman"/>
            <w:sz w:val="20"/>
            <w:szCs w:val="24"/>
          </w:rPr>
          <w:t xml:space="preserve">, </w:t>
        </w:r>
        <w:r>
          <w:rPr>
            <w:rFonts w:ascii="Times New Roman" w:hAnsi="Times New Roman" w:cs="Times New Roman"/>
            <w:sz w:val="20"/>
            <w:szCs w:val="24"/>
          </w:rPr>
          <w:t>BMI</w:t>
        </w:r>
        <w:r w:rsidR="00E920FF" w:rsidRPr="00E7694D">
          <w:rPr>
            <w:rFonts w:ascii="Times New Roman" w:hAnsi="Times New Roman" w:cs="Times New Roman"/>
            <w:sz w:val="20"/>
            <w:szCs w:val="24"/>
            <w:vertAlign w:val="superscript"/>
          </w:rPr>
          <w:t>2</w:t>
        </w:r>
        <w:r w:rsidRPr="00E7694D">
          <w:rPr>
            <w:rFonts w:ascii="Times New Roman" w:hAnsi="Times New Roman" w:cs="Times New Roman"/>
            <w:sz w:val="20"/>
            <w:szCs w:val="24"/>
          </w:rPr>
          <w:t xml:space="preserve">, systolic BP, patient-level IMD, ethnicity. The </w:t>
        </w:r>
        <w:r>
          <w:rPr>
            <w:rFonts w:ascii="Times New Roman" w:hAnsi="Times New Roman" w:cs="Times New Roman"/>
            <w:sz w:val="20"/>
            <w:szCs w:val="24"/>
          </w:rPr>
          <w:t xml:space="preserve">groups </w:t>
        </w:r>
        <w:proofErr w:type="gramStart"/>
        <w:r>
          <w:rPr>
            <w:rFonts w:ascii="Times New Roman" w:hAnsi="Times New Roman" w:cs="Times New Roman"/>
            <w:sz w:val="20"/>
            <w:szCs w:val="24"/>
          </w:rPr>
          <w:t>were</w:t>
        </w:r>
        <w:r w:rsidRPr="00E7694D">
          <w:rPr>
            <w:rFonts w:ascii="Times New Roman" w:hAnsi="Times New Roman" w:cs="Times New Roman"/>
            <w:sz w:val="20"/>
            <w:szCs w:val="24"/>
          </w:rPr>
          <w:t xml:space="preserve"> further matched</w:t>
        </w:r>
        <w:proofErr w:type="gramEnd"/>
        <w:r w:rsidRPr="00E7694D">
          <w:rPr>
            <w:rFonts w:ascii="Times New Roman" w:hAnsi="Times New Roman" w:cs="Times New Roman"/>
            <w:sz w:val="20"/>
            <w:szCs w:val="24"/>
          </w:rPr>
          <w:t xml:space="preserve"> on </w:t>
        </w:r>
        <w:r w:rsidR="00E920FF">
          <w:rPr>
            <w:rFonts w:ascii="Times New Roman" w:hAnsi="Times New Roman" w:cs="Times New Roman"/>
            <w:sz w:val="20"/>
            <w:szCs w:val="24"/>
          </w:rPr>
          <w:t>centiles</w:t>
        </w:r>
        <w:r w:rsidRPr="00E7694D">
          <w:rPr>
            <w:rFonts w:ascii="Times New Roman" w:hAnsi="Times New Roman" w:cs="Times New Roman"/>
            <w:sz w:val="20"/>
            <w:szCs w:val="24"/>
          </w:rPr>
          <w:t xml:space="preserve"> of baseline </w:t>
        </w:r>
        <w:r w:rsidR="00E920FF">
          <w:rPr>
            <w:rFonts w:ascii="Times New Roman" w:hAnsi="Times New Roman" w:cs="Times New Roman"/>
            <w:sz w:val="20"/>
            <w:szCs w:val="24"/>
          </w:rPr>
          <w:t>BMI</w:t>
        </w:r>
        <w:r w:rsidRPr="00E7694D">
          <w:rPr>
            <w:rFonts w:ascii="Times New Roman" w:hAnsi="Times New Roman" w:cs="Times New Roman"/>
            <w:sz w:val="20"/>
            <w:szCs w:val="24"/>
          </w:rPr>
          <w:t xml:space="preserve">. </w:t>
        </w:r>
        <w:proofErr w:type="gramStart"/>
        <w:r w:rsidRPr="00E7694D">
          <w:rPr>
            <w:rFonts w:ascii="Times New Roman" w:hAnsi="Times New Roman" w:cs="Times New Roman"/>
            <w:sz w:val="20"/>
            <w:szCs w:val="24"/>
          </w:rPr>
          <w:t>%</w:t>
        </w:r>
        <w:proofErr w:type="gramEnd"/>
        <w:r w:rsidRPr="00E7694D">
          <w:rPr>
            <w:rFonts w:ascii="Times New Roman" w:hAnsi="Times New Roman" w:cs="Times New Roman"/>
            <w:sz w:val="20"/>
            <w:szCs w:val="24"/>
          </w:rPr>
          <w:t xml:space="preserve"> </w:t>
        </w:r>
        <w:r w:rsidR="00E920FF">
          <w:rPr>
            <w:rFonts w:ascii="Times New Roman" w:hAnsi="Times New Roman" w:cs="Times New Roman"/>
            <w:sz w:val="20"/>
            <w:szCs w:val="24"/>
          </w:rPr>
          <w:t xml:space="preserve">is of </w:t>
        </w:r>
        <w:r w:rsidRPr="00E7694D">
          <w:rPr>
            <w:rFonts w:ascii="Times New Roman" w:hAnsi="Times New Roman" w:cs="Times New Roman"/>
            <w:sz w:val="20"/>
            <w:szCs w:val="24"/>
          </w:rPr>
          <w:t>entire cohort.</w:t>
        </w:r>
      </w:ins>
    </w:p>
    <w:p w14:paraId="43922632" w14:textId="77777777" w:rsidR="002D5AFB" w:rsidRPr="00495329" w:rsidRDefault="002D5AFB" w:rsidP="002D5AFB">
      <w:pPr>
        <w:rPr>
          <w:rFonts w:ascii="Arial" w:hAnsi="Arial" w:cs="Arial"/>
          <w:b/>
        </w:rPr>
      </w:pPr>
    </w:p>
    <w:tbl>
      <w:tblPr>
        <w:tblW w:w="5000" w:type="pct"/>
        <w:tblCellMar>
          <w:left w:w="0" w:type="dxa"/>
          <w:right w:w="0" w:type="dxa"/>
        </w:tblCellMar>
        <w:tblLook w:val="07E0" w:firstRow="1" w:lastRow="1" w:firstColumn="1" w:lastColumn="1" w:noHBand="1" w:noVBand="1"/>
        <w:tblCaption w:val="Table 1 Baseline covariates, mean and standard deviations for continuous variables"/>
      </w:tblPr>
      <w:tblGrid>
        <w:gridCol w:w="2320"/>
        <w:gridCol w:w="1494"/>
        <w:gridCol w:w="1456"/>
        <w:gridCol w:w="1464"/>
        <w:gridCol w:w="1464"/>
      </w:tblGrid>
      <w:tr w:rsidR="00212F1D" w:rsidRPr="00495329" w14:paraId="563135DC" w14:textId="77777777" w:rsidTr="009D01D5">
        <w:trPr>
          <w:trHeight w:val="21"/>
        </w:trPr>
        <w:tc>
          <w:tcPr>
            <w:tcW w:w="141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8D02A33" w14:textId="77777777" w:rsidR="00212F1D" w:rsidRPr="00495329" w:rsidRDefault="00212F1D" w:rsidP="00431CD8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4EFBECB" w14:textId="77777777" w:rsidR="00212F1D" w:rsidRPr="00495329" w:rsidRDefault="00212F1D" w:rsidP="00431CD8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888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7734CF9" w14:textId="708C41F9" w:rsidR="00212F1D" w:rsidRPr="00495329" w:rsidRDefault="001C6BD1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</w:t>
            </w:r>
          </w:p>
        </w:tc>
        <w:tc>
          <w:tcPr>
            <w:tcW w:w="89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E0482B1" w14:textId="11BE8713" w:rsidR="00212F1D" w:rsidRPr="00495329" w:rsidRDefault="00212F1D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SGLT</w:t>
            </w:r>
            <w:r w:rsidR="001C6BD1">
              <w:rPr>
                <w:rFonts w:ascii="Arial" w:hAnsi="Arial" w:cs="Arial"/>
                <w:b/>
                <w:sz w:val="20"/>
                <w:szCs w:val="20"/>
              </w:rPr>
              <w:t>2i</w:t>
            </w:r>
          </w:p>
        </w:tc>
        <w:tc>
          <w:tcPr>
            <w:tcW w:w="89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3AB6E2E" w14:textId="573AEE9C" w:rsidR="00212F1D" w:rsidRPr="00495329" w:rsidRDefault="001C6BD1" w:rsidP="001C6BD1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PP4i</w:t>
            </w:r>
          </w:p>
        </w:tc>
      </w:tr>
      <w:tr w:rsidR="00212F1D" w:rsidRPr="00495329" w14:paraId="0ACB229E" w14:textId="77777777" w:rsidTr="009D01D5">
        <w:trPr>
          <w:trHeight w:val="340"/>
        </w:trPr>
        <w:tc>
          <w:tcPr>
            <w:tcW w:w="1415" w:type="pct"/>
            <w:tcBorders>
              <w:bottom w:val="single" w:sz="4" w:space="0" w:color="auto"/>
            </w:tcBorders>
            <w:vAlign w:val="center"/>
          </w:tcPr>
          <w:p w14:paraId="0D9B74E7" w14:textId="0B21E841" w:rsidR="00212F1D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s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</w:tcPr>
          <w:p w14:paraId="1FE0679C" w14:textId="74FDA062" w:rsidR="00212F1D" w:rsidRPr="00495329" w:rsidRDefault="00212F1D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7EF38D28" w14:textId="0055FC87" w:rsidR="00212F1D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554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607B2E4A" w14:textId="7683D2AA" w:rsidR="00212F1D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36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70ABC956" w14:textId="302B801D" w:rsidR="00212F1D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186</w:t>
            </w:r>
          </w:p>
        </w:tc>
      </w:tr>
      <w:tr w:rsidR="007905CE" w:rsidRPr="00495329" w14:paraId="270113F9" w14:textId="77777777" w:rsidTr="009D01D5">
        <w:trPr>
          <w:trHeight w:val="340"/>
        </w:trPr>
        <w:tc>
          <w:tcPr>
            <w:tcW w:w="1415" w:type="pct"/>
            <w:tcBorders>
              <w:bottom w:val="single" w:sz="4" w:space="0" w:color="auto"/>
            </w:tcBorders>
            <w:vAlign w:val="center"/>
          </w:tcPr>
          <w:p w14:paraId="12B913C8" w14:textId="57EECA9A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Age at baseline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</w:tcPr>
          <w:p w14:paraId="61389F6B" w14:textId="7EDF64C3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5448BBD0" w14:textId="5B297F7B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6.6 (11.5)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055A02A4" w14:textId="620C6839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6.5 (9.8)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69240C84" w14:textId="11074B0C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6.5 (10.6)</w:t>
            </w:r>
          </w:p>
        </w:tc>
      </w:tr>
      <w:tr w:rsidR="007905CE" w:rsidRPr="00495329" w14:paraId="394A98A6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</w:tcBorders>
            <w:vAlign w:val="center"/>
            <w:hideMark/>
          </w:tcPr>
          <w:p w14:paraId="2DFBC2E5" w14:textId="0AE0C558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BMI baseline</w:t>
            </w:r>
          </w:p>
        </w:tc>
        <w:tc>
          <w:tcPr>
            <w:tcW w:w="911" w:type="pct"/>
            <w:tcBorders>
              <w:top w:val="single" w:sz="4" w:space="0" w:color="auto"/>
            </w:tcBorders>
            <w:vAlign w:val="center"/>
          </w:tcPr>
          <w:p w14:paraId="2E708736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kg/m</w:t>
            </w:r>
            <w:r w:rsidRPr="0049532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  <w:hideMark/>
          </w:tcPr>
          <w:p w14:paraId="2DFFE90D" w14:textId="64DA0F7A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4.7 (5.5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  <w:hideMark/>
          </w:tcPr>
          <w:p w14:paraId="4D9C67AC" w14:textId="7260AFEF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5.1 (5.5)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  <w:hideMark/>
          </w:tcPr>
          <w:p w14:paraId="0442040F" w14:textId="78E9A95C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4.7 (5.4)</w:t>
            </w:r>
          </w:p>
        </w:tc>
      </w:tr>
      <w:tr w:rsidR="007905CE" w:rsidRPr="00495329" w14:paraId="65E158D3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</w:tcBorders>
            <w:vAlign w:val="center"/>
            <w:hideMark/>
          </w:tcPr>
          <w:p w14:paraId="7DCEE88D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5329">
              <w:rPr>
                <w:rFonts w:ascii="Arial" w:hAnsi="Arial" w:cs="Arial"/>
                <w:b/>
                <w:sz w:val="20"/>
                <w:szCs w:val="20"/>
              </w:rPr>
              <w:t>eGFR</w:t>
            </w:r>
            <w:proofErr w:type="spellEnd"/>
            <w:r w:rsidRPr="00495329">
              <w:rPr>
                <w:rFonts w:ascii="Arial" w:hAnsi="Arial" w:cs="Arial"/>
                <w:b/>
                <w:sz w:val="20"/>
                <w:szCs w:val="20"/>
              </w:rPr>
              <w:t xml:space="preserve"> baseline</w:t>
            </w:r>
          </w:p>
        </w:tc>
        <w:tc>
          <w:tcPr>
            <w:tcW w:w="911" w:type="pct"/>
            <w:tcBorders>
              <w:top w:val="single" w:sz="4" w:space="0" w:color="auto"/>
            </w:tcBorders>
            <w:vAlign w:val="center"/>
          </w:tcPr>
          <w:p w14:paraId="05BC57AC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l/min/1.73m</w:t>
            </w:r>
            <w:r w:rsidRPr="0049532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  <w:hideMark/>
          </w:tcPr>
          <w:p w14:paraId="257C0B12" w14:textId="772FAA84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1.6 (12.7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  <w:hideMark/>
          </w:tcPr>
          <w:p w14:paraId="22C1841D" w14:textId="6EA8518E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1.5 (9.6)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  <w:hideMark/>
          </w:tcPr>
          <w:p w14:paraId="74F60674" w14:textId="1EF89F58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1.2 (11)</w:t>
            </w:r>
          </w:p>
        </w:tc>
      </w:tr>
      <w:tr w:rsidR="007905CE" w:rsidRPr="00495329" w14:paraId="1375CF07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</w:tcBorders>
            <w:vAlign w:val="center"/>
            <w:hideMark/>
          </w:tcPr>
          <w:p w14:paraId="1119851A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Systolic BP at baseline</w:t>
            </w:r>
          </w:p>
        </w:tc>
        <w:tc>
          <w:tcPr>
            <w:tcW w:w="911" w:type="pct"/>
            <w:tcBorders>
              <w:top w:val="single" w:sz="4" w:space="0" w:color="auto"/>
            </w:tcBorders>
            <w:vAlign w:val="center"/>
          </w:tcPr>
          <w:p w14:paraId="1B13DFE2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mHg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  <w:hideMark/>
          </w:tcPr>
          <w:p w14:paraId="6480A5BC" w14:textId="4C3C44A9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34.5 (14.4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  <w:hideMark/>
          </w:tcPr>
          <w:p w14:paraId="366305D3" w14:textId="3A245594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34.4 (14)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  <w:hideMark/>
          </w:tcPr>
          <w:p w14:paraId="0FE3320B" w14:textId="0E09F5AA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34.4 (14.1)</w:t>
            </w:r>
          </w:p>
        </w:tc>
      </w:tr>
      <w:tr w:rsidR="007905CE" w:rsidRPr="00495329" w14:paraId="60EBE657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</w:tcBorders>
            <w:vAlign w:val="center"/>
            <w:hideMark/>
          </w:tcPr>
          <w:p w14:paraId="29940B99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HbA1c at baseline</w:t>
            </w:r>
          </w:p>
        </w:tc>
        <w:tc>
          <w:tcPr>
            <w:tcW w:w="911" w:type="pct"/>
            <w:tcBorders>
              <w:top w:val="single" w:sz="4" w:space="0" w:color="auto"/>
            </w:tcBorders>
            <w:vAlign w:val="center"/>
          </w:tcPr>
          <w:p w14:paraId="2F8DAE12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mol/mol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  <w:hideMark/>
          </w:tcPr>
          <w:p w14:paraId="695BB8EF" w14:textId="4F8ACBFE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6 (13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  <w:hideMark/>
          </w:tcPr>
          <w:p w14:paraId="7ED2A534" w14:textId="6B24BAB7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5.8 (12.1)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  <w:hideMark/>
          </w:tcPr>
          <w:p w14:paraId="7218A9CF" w14:textId="796E4F1E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5.5 (11.4)</w:t>
            </w:r>
          </w:p>
        </w:tc>
      </w:tr>
      <w:tr w:rsidR="007905CE" w:rsidRPr="00495329" w14:paraId="48D61B31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F0805B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Time taking metformin prior to intensification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8FA5A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onth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2919A0" w14:textId="41156E20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7.2 (35.3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C8DB2D" w14:textId="0C8D9BBA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6.5 (32.4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8D3532" w14:textId="093903AD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8.1 (34.3)</w:t>
            </w:r>
          </w:p>
        </w:tc>
      </w:tr>
      <w:tr w:rsidR="007905CE" w:rsidRPr="00495329" w14:paraId="25FD00F1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DF553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958C7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Female, n (%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FAC27" w14:textId="3ED2ED34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05 (41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C102F" w14:textId="5E624576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95 (40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5C7DE" w14:textId="2400BE77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83 (38)</w:t>
            </w:r>
          </w:p>
        </w:tc>
      </w:tr>
      <w:tr w:rsidR="007905CE" w:rsidRPr="00495329" w14:paraId="33C9AF37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9D778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Diagnosis of CVD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C0017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C68F8" w14:textId="14DF52AA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2 (13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3BA2E" w14:textId="146F3FDE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80 (11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A2025" w14:textId="7C78A065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82 (11)</w:t>
            </w:r>
          </w:p>
        </w:tc>
      </w:tr>
      <w:tr w:rsidR="007905CE" w:rsidRPr="00495329" w14:paraId="2C846669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3935E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Diagnosis of HF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95471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93DFC" w14:textId="4AE455F4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1 (3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B923D" w14:textId="1EF5C6EA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7 (2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5EFA6" w14:textId="12A90354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7 (2)</w:t>
            </w:r>
          </w:p>
        </w:tc>
      </w:tr>
      <w:tr w:rsidR="007905CE" w:rsidRPr="00495329" w14:paraId="0A83A530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991B3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Diagnosis of retinopathy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76BC5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E6C8F" w14:textId="60C38F31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19 (16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79DDD" w14:textId="7E40DDD4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07 (15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0010C" w14:textId="07E97DDE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28 (17)</w:t>
            </w:r>
          </w:p>
        </w:tc>
      </w:tr>
      <w:tr w:rsidR="007905CE" w:rsidRPr="00495329" w14:paraId="308AE953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4D0E4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Prescription for ARB or ACE inhibitor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EAC57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68D00" w14:textId="2A3922E4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14 (56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C1B87" w14:textId="262AD5EE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38 (60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904C8" w14:textId="2B8F8D91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07 (55)</w:t>
            </w:r>
          </w:p>
        </w:tc>
      </w:tr>
      <w:tr w:rsidR="007905CE" w:rsidRPr="00495329" w14:paraId="5D186C42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5D66A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Prescription for statin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F825E" w14:textId="77777777" w:rsidR="007905CE" w:rsidRPr="00495329" w:rsidRDefault="007905CE" w:rsidP="001C6BD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90C2B" w14:textId="79F89850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14 (70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4940D" w14:textId="5B7C9655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17 (70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0AD09" w14:textId="78701236" w:rsidR="007905CE" w:rsidRPr="007905CE" w:rsidRDefault="007905CE" w:rsidP="001C6BD1">
            <w:pPr>
              <w:spacing w:after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55 (75)</w:t>
            </w:r>
          </w:p>
        </w:tc>
      </w:tr>
      <w:tr w:rsidR="007905CE" w:rsidRPr="00495329" w14:paraId="2BAAD572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CFE055C" w14:textId="6BFF7F4F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Patient-level index of multiple deprivation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82044AF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1 LEAST deprived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58F7B222" w14:textId="657E0EFB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65 (9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3179A3E9" w14:textId="2D0E28D6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64 (9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291E827" w14:textId="4D1F194A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9 (8)</w:t>
            </w:r>
          </w:p>
        </w:tc>
      </w:tr>
      <w:tr w:rsidR="007905CE" w:rsidRPr="00495329" w14:paraId="2087AD92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3CB30B5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51875BB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66968F2" w14:textId="2A041FC3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9 (8)</w:t>
            </w:r>
          </w:p>
        </w:tc>
        <w:tc>
          <w:tcPr>
            <w:tcW w:w="8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4EBAF82" w14:textId="5CB17A21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6 (8)</w:t>
            </w:r>
          </w:p>
        </w:tc>
        <w:tc>
          <w:tcPr>
            <w:tcW w:w="8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0B8CC6B" w14:textId="6B6F05D2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5 (7)</w:t>
            </w:r>
          </w:p>
        </w:tc>
      </w:tr>
      <w:tr w:rsidR="007905CE" w:rsidRPr="00495329" w14:paraId="60DB01B3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01A711D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1722C6A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41ED843" w14:textId="1D19195F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5 (10)</w:t>
            </w:r>
          </w:p>
        </w:tc>
        <w:tc>
          <w:tcPr>
            <w:tcW w:w="8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E5B88E9" w14:textId="7D3CF172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6 (10)</w:t>
            </w:r>
          </w:p>
        </w:tc>
        <w:tc>
          <w:tcPr>
            <w:tcW w:w="8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8A0352C" w14:textId="0DB9FBF0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76 (10)</w:t>
            </w:r>
          </w:p>
        </w:tc>
      </w:tr>
      <w:tr w:rsidR="007905CE" w:rsidRPr="00495329" w14:paraId="66C9AE37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CDD1149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7ECEE84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787255B" w14:textId="12E31836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60 (8)</w:t>
            </w:r>
          </w:p>
        </w:tc>
        <w:tc>
          <w:tcPr>
            <w:tcW w:w="8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6B0E102" w14:textId="701BBAFA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60 (8)</w:t>
            </w:r>
          </w:p>
        </w:tc>
        <w:tc>
          <w:tcPr>
            <w:tcW w:w="8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AB4F878" w14:textId="3E9F9771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9 (8)</w:t>
            </w:r>
          </w:p>
        </w:tc>
      </w:tr>
      <w:tr w:rsidR="007905CE" w:rsidRPr="00495329" w14:paraId="5050516B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22D5E01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17C2708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5 MOST deprived</w:t>
            </w:r>
          </w:p>
        </w:tc>
        <w:tc>
          <w:tcPr>
            <w:tcW w:w="88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2F20925" w14:textId="05F24518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3 (7)</w:t>
            </w:r>
          </w:p>
        </w:tc>
        <w:tc>
          <w:tcPr>
            <w:tcW w:w="8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A557C80" w14:textId="5C20F37A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5 (7)</w:t>
            </w:r>
          </w:p>
        </w:tc>
        <w:tc>
          <w:tcPr>
            <w:tcW w:w="8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C961858" w14:textId="0B6093CF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54 (7)</w:t>
            </w:r>
          </w:p>
        </w:tc>
      </w:tr>
      <w:tr w:rsidR="007905CE" w:rsidRPr="00495329" w14:paraId="3033F369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</w:tcBorders>
            <w:vAlign w:val="center"/>
          </w:tcPr>
          <w:p w14:paraId="345050D6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FFFFFF" w:themeColor="background1"/>
            </w:tcBorders>
            <w:vAlign w:val="center"/>
          </w:tcPr>
          <w:p w14:paraId="0839E8DA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issing category</w:t>
            </w:r>
          </w:p>
        </w:tc>
        <w:tc>
          <w:tcPr>
            <w:tcW w:w="888" w:type="pct"/>
            <w:tcBorders>
              <w:top w:val="single" w:sz="4" w:space="0" w:color="FFFFFF" w:themeColor="background1"/>
            </w:tcBorders>
            <w:vAlign w:val="center"/>
          </w:tcPr>
          <w:p w14:paraId="30A6B522" w14:textId="62D7DD4E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25 (58)</w:t>
            </w:r>
          </w:p>
        </w:tc>
        <w:tc>
          <w:tcPr>
            <w:tcW w:w="893" w:type="pct"/>
            <w:tcBorders>
              <w:top w:val="single" w:sz="4" w:space="0" w:color="FFFFFF" w:themeColor="background1"/>
            </w:tcBorders>
            <w:vAlign w:val="center"/>
          </w:tcPr>
          <w:p w14:paraId="067FAD33" w14:textId="795ABAC0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25 (58)</w:t>
            </w:r>
          </w:p>
        </w:tc>
        <w:tc>
          <w:tcPr>
            <w:tcW w:w="894" w:type="pct"/>
            <w:tcBorders>
              <w:top w:val="single" w:sz="4" w:space="0" w:color="FFFFFF" w:themeColor="background1"/>
            </w:tcBorders>
            <w:vAlign w:val="center"/>
          </w:tcPr>
          <w:p w14:paraId="6B243AD1" w14:textId="35C2820B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33 (59)</w:t>
            </w:r>
          </w:p>
        </w:tc>
      </w:tr>
      <w:tr w:rsidR="007905CE" w:rsidRPr="00495329" w14:paraId="3537295E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540DE30D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Smoking status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33CC56BF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on-smoker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1289BE1" w14:textId="6EDBD762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82 (38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DF0CCF2" w14:textId="51D2EF46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93 (40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9F34153" w14:textId="354A0DB2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76 (37)</w:t>
            </w:r>
          </w:p>
        </w:tc>
      </w:tr>
      <w:tr w:rsidR="007905CE" w:rsidRPr="00495329" w14:paraId="76D01873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03AC900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A3DD447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88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1056204" w14:textId="0CB282D0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25 (17)</w:t>
            </w:r>
          </w:p>
        </w:tc>
        <w:tc>
          <w:tcPr>
            <w:tcW w:w="8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68DEC19" w14:textId="3F904B68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13 (15)</w:t>
            </w:r>
          </w:p>
        </w:tc>
        <w:tc>
          <w:tcPr>
            <w:tcW w:w="8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DA76136" w14:textId="0F91B2F9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18 (16)</w:t>
            </w:r>
          </w:p>
        </w:tc>
      </w:tr>
      <w:tr w:rsidR="007905CE" w:rsidRPr="00495329" w14:paraId="27234398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846EEBD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4417EFC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Ex-smoker</w:t>
            </w:r>
          </w:p>
        </w:tc>
        <w:tc>
          <w:tcPr>
            <w:tcW w:w="88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FB15779" w14:textId="03B5D7CE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27 (44)</w:t>
            </w:r>
          </w:p>
        </w:tc>
        <w:tc>
          <w:tcPr>
            <w:tcW w:w="8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1759332" w14:textId="060DD13C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30 (45)</w:t>
            </w:r>
          </w:p>
        </w:tc>
        <w:tc>
          <w:tcPr>
            <w:tcW w:w="8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69CE7FD" w14:textId="0F19A173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342 (47)</w:t>
            </w:r>
          </w:p>
        </w:tc>
      </w:tr>
      <w:tr w:rsidR="007905CE" w:rsidRPr="00495329" w14:paraId="1E4A42E8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FFFFFF" w:themeColor="background1"/>
            </w:tcBorders>
            <w:vAlign w:val="center"/>
          </w:tcPr>
          <w:p w14:paraId="0EE4F151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FFFFFF" w:themeColor="background1"/>
            </w:tcBorders>
            <w:vAlign w:val="center"/>
          </w:tcPr>
          <w:p w14:paraId="000A74C4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issing category</w:t>
            </w:r>
          </w:p>
        </w:tc>
        <w:tc>
          <w:tcPr>
            <w:tcW w:w="888" w:type="pct"/>
            <w:tcBorders>
              <w:top w:val="single" w:sz="4" w:space="0" w:color="FFFFFF" w:themeColor="background1"/>
            </w:tcBorders>
            <w:vAlign w:val="center"/>
          </w:tcPr>
          <w:p w14:paraId="2C2E297E" w14:textId="44C60FF2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893" w:type="pct"/>
            <w:tcBorders>
              <w:top w:val="single" w:sz="4" w:space="0" w:color="FFFFFF" w:themeColor="background1"/>
            </w:tcBorders>
            <w:vAlign w:val="center"/>
          </w:tcPr>
          <w:p w14:paraId="01FA99A6" w14:textId="1C58BFEB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894" w:type="pct"/>
            <w:tcBorders>
              <w:top w:val="single" w:sz="4" w:space="0" w:color="FFFFFF" w:themeColor="background1"/>
            </w:tcBorders>
            <w:vAlign w:val="center"/>
          </w:tcPr>
          <w:p w14:paraId="05E53260" w14:textId="08294EAB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7905CE" w:rsidRPr="00495329" w14:paraId="07FADCE8" w14:textId="77777777" w:rsidTr="009D01D5">
        <w:trPr>
          <w:trHeight w:val="340"/>
        </w:trPr>
        <w:tc>
          <w:tcPr>
            <w:tcW w:w="1415" w:type="pct"/>
            <w:tcBorders>
              <w:top w:val="single" w:sz="4" w:space="0" w:color="auto"/>
            </w:tcBorders>
            <w:vAlign w:val="center"/>
          </w:tcPr>
          <w:p w14:paraId="21F57DBF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b/>
                <w:sz w:val="20"/>
                <w:szCs w:val="20"/>
              </w:rPr>
              <w:t>Ethnicity</w:t>
            </w:r>
          </w:p>
        </w:tc>
        <w:tc>
          <w:tcPr>
            <w:tcW w:w="911" w:type="pct"/>
            <w:tcBorders>
              <w:top w:val="single" w:sz="4" w:space="0" w:color="auto"/>
            </w:tcBorders>
            <w:vAlign w:val="center"/>
          </w:tcPr>
          <w:p w14:paraId="61E5DC74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14:paraId="4A4746B3" w14:textId="595BEB2C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98 (41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2B7024D5" w14:textId="2E4E2498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91 (40)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14:paraId="0841D720" w14:textId="2625D108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295 (40)</w:t>
            </w:r>
          </w:p>
        </w:tc>
      </w:tr>
      <w:tr w:rsidR="007905CE" w:rsidRPr="00495329" w14:paraId="1A9C47B6" w14:textId="77777777" w:rsidTr="009D01D5">
        <w:trPr>
          <w:trHeight w:val="340"/>
        </w:trPr>
        <w:tc>
          <w:tcPr>
            <w:tcW w:w="1415" w:type="pct"/>
            <w:vAlign w:val="center"/>
          </w:tcPr>
          <w:p w14:paraId="3DF97404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911" w:type="pct"/>
            <w:vAlign w:val="center"/>
          </w:tcPr>
          <w:p w14:paraId="25E49F16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South Asian</w:t>
            </w:r>
          </w:p>
        </w:tc>
        <w:tc>
          <w:tcPr>
            <w:tcW w:w="888" w:type="pct"/>
            <w:vAlign w:val="center"/>
          </w:tcPr>
          <w:p w14:paraId="4EB7DC78" w14:textId="51189C6E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6 (2)</w:t>
            </w:r>
          </w:p>
        </w:tc>
        <w:tc>
          <w:tcPr>
            <w:tcW w:w="893" w:type="pct"/>
            <w:vAlign w:val="center"/>
          </w:tcPr>
          <w:p w14:paraId="7E91BA63" w14:textId="0E3A2141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9 (3)</w:t>
            </w:r>
          </w:p>
        </w:tc>
        <w:tc>
          <w:tcPr>
            <w:tcW w:w="894" w:type="pct"/>
            <w:vAlign w:val="center"/>
          </w:tcPr>
          <w:p w14:paraId="37A85D27" w14:textId="7EF23803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17 (2)</w:t>
            </w:r>
          </w:p>
        </w:tc>
      </w:tr>
      <w:tr w:rsidR="007905CE" w:rsidRPr="00495329" w14:paraId="6F154FC9" w14:textId="77777777" w:rsidTr="009D01D5">
        <w:trPr>
          <w:trHeight w:val="340"/>
        </w:trPr>
        <w:tc>
          <w:tcPr>
            <w:tcW w:w="1415" w:type="pct"/>
            <w:vAlign w:val="center"/>
          </w:tcPr>
          <w:p w14:paraId="7877CEA1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pct"/>
            <w:vAlign w:val="center"/>
          </w:tcPr>
          <w:p w14:paraId="273EFB90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888" w:type="pct"/>
            <w:vAlign w:val="center"/>
          </w:tcPr>
          <w:p w14:paraId="36458D91" w14:textId="340EBF61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 (1)</w:t>
            </w:r>
          </w:p>
        </w:tc>
        <w:tc>
          <w:tcPr>
            <w:tcW w:w="893" w:type="pct"/>
            <w:vAlign w:val="center"/>
          </w:tcPr>
          <w:p w14:paraId="2554CDBE" w14:textId="455D80B1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 (1)</w:t>
            </w:r>
          </w:p>
        </w:tc>
        <w:tc>
          <w:tcPr>
            <w:tcW w:w="894" w:type="pct"/>
            <w:vAlign w:val="center"/>
          </w:tcPr>
          <w:p w14:paraId="4165B23D" w14:textId="4EAEF511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9 (1)</w:t>
            </w:r>
          </w:p>
        </w:tc>
      </w:tr>
      <w:tr w:rsidR="007905CE" w:rsidRPr="00495329" w14:paraId="46F4F00E" w14:textId="77777777" w:rsidTr="009D01D5">
        <w:trPr>
          <w:trHeight w:val="340"/>
        </w:trPr>
        <w:tc>
          <w:tcPr>
            <w:tcW w:w="1415" w:type="pct"/>
            <w:vAlign w:val="center"/>
          </w:tcPr>
          <w:p w14:paraId="1FA2B9A6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pct"/>
            <w:vAlign w:val="center"/>
          </w:tcPr>
          <w:p w14:paraId="40B8D0DF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888" w:type="pct"/>
            <w:vAlign w:val="center"/>
          </w:tcPr>
          <w:p w14:paraId="0D31E45D" w14:textId="26FB5A35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893" w:type="pct"/>
            <w:vAlign w:val="center"/>
          </w:tcPr>
          <w:p w14:paraId="4E128619" w14:textId="57475906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894" w:type="pct"/>
            <w:vAlign w:val="center"/>
          </w:tcPr>
          <w:p w14:paraId="37AF3D68" w14:textId="15B34211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7905CE" w:rsidRPr="00495329" w14:paraId="6FE9A588" w14:textId="77777777" w:rsidTr="009D01D5">
        <w:trPr>
          <w:trHeight w:val="340"/>
        </w:trPr>
        <w:tc>
          <w:tcPr>
            <w:tcW w:w="1415" w:type="pct"/>
            <w:vAlign w:val="center"/>
          </w:tcPr>
          <w:p w14:paraId="3DAA3475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pct"/>
            <w:vAlign w:val="center"/>
          </w:tcPr>
          <w:p w14:paraId="45AB5182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888" w:type="pct"/>
            <w:vAlign w:val="center"/>
          </w:tcPr>
          <w:p w14:paraId="5862BC5F" w14:textId="27395392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893" w:type="pct"/>
            <w:vAlign w:val="center"/>
          </w:tcPr>
          <w:p w14:paraId="5EE161AD" w14:textId="2807D98D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894" w:type="pct"/>
            <w:vAlign w:val="center"/>
          </w:tcPr>
          <w:p w14:paraId="076D0989" w14:textId="21610EFD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  <w:tr w:rsidR="007905CE" w:rsidRPr="00495329" w14:paraId="38BA9D0F" w14:textId="77777777" w:rsidTr="009D01D5">
        <w:trPr>
          <w:trHeight w:val="340"/>
        </w:trPr>
        <w:tc>
          <w:tcPr>
            <w:tcW w:w="1415" w:type="pct"/>
            <w:tcBorders>
              <w:bottom w:val="single" w:sz="4" w:space="0" w:color="auto"/>
            </w:tcBorders>
            <w:vAlign w:val="center"/>
          </w:tcPr>
          <w:p w14:paraId="71803DED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</w:tcPr>
          <w:p w14:paraId="5FD4A01C" w14:textId="77777777" w:rsidR="007905CE" w:rsidRPr="00495329" w:rsidRDefault="007905CE" w:rsidP="001C6BD1">
            <w:pPr>
              <w:pStyle w:val="Compac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5329">
              <w:rPr>
                <w:rFonts w:ascii="Arial" w:hAnsi="Arial" w:cs="Arial"/>
                <w:sz w:val="20"/>
                <w:szCs w:val="20"/>
              </w:rPr>
              <w:t>Missing category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7B0F4B7A" w14:textId="764CC4BF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10 (56)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14CF8A73" w14:textId="6E919F29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12 (56)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78FF0C74" w14:textId="37EC0A7E" w:rsidR="007905CE" w:rsidRPr="007905CE" w:rsidRDefault="007905CE" w:rsidP="001C6B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05CE">
              <w:rPr>
                <w:rFonts w:ascii="Arial" w:hAnsi="Arial" w:cs="Arial"/>
                <w:sz w:val="20"/>
                <w:szCs w:val="20"/>
              </w:rPr>
              <w:t>410 (56)</w:t>
            </w:r>
          </w:p>
        </w:tc>
      </w:tr>
    </w:tbl>
    <w:p w14:paraId="71F6286A" w14:textId="32A78980" w:rsidR="00431CD8" w:rsidRDefault="00EF132C" w:rsidP="00D202AD">
      <w:pPr>
        <w:rPr>
          <w:rFonts w:ascii="Arial" w:hAnsi="Arial" w:cs="Arial"/>
          <w:b/>
        </w:rPr>
      </w:pPr>
      <w:r w:rsidRPr="00495329">
        <w:rPr>
          <w:rFonts w:ascii="Arial" w:hAnsi="Arial" w:cs="Arial"/>
          <w:b/>
        </w:rPr>
        <w:t xml:space="preserve">Supplementary </w:t>
      </w:r>
      <w:del w:id="89" w:author="Samantha Wilkinson" w:date="2019-11-25T11:28:00Z">
        <w:r w:rsidRPr="00495329">
          <w:rPr>
            <w:rFonts w:ascii="Arial" w:hAnsi="Arial" w:cs="Arial"/>
            <w:b/>
          </w:rPr>
          <w:delText>table 5</w:delText>
        </w:r>
      </w:del>
      <w:ins w:id="90" w:author="Samantha Wilkinson" w:date="2019-11-25T11:28:00Z">
        <w:r w:rsidR="004A4BA9">
          <w:rPr>
            <w:rFonts w:ascii="Arial" w:hAnsi="Arial" w:cs="Arial"/>
            <w:b/>
          </w:rPr>
          <w:t>T</w:t>
        </w:r>
        <w:r w:rsidR="004A4BA9" w:rsidRPr="00495329">
          <w:rPr>
            <w:rFonts w:ascii="Arial" w:hAnsi="Arial" w:cs="Arial"/>
            <w:b/>
          </w:rPr>
          <w:t xml:space="preserve">able </w:t>
        </w:r>
        <w:r w:rsidR="004A4BA9">
          <w:rPr>
            <w:rFonts w:ascii="Arial" w:hAnsi="Arial" w:cs="Arial"/>
            <w:b/>
          </w:rPr>
          <w:t>6</w:t>
        </w:r>
      </w:ins>
      <w:r w:rsidRPr="00495329">
        <w:rPr>
          <w:rFonts w:ascii="Arial" w:hAnsi="Arial" w:cs="Arial"/>
          <w:b/>
        </w:rPr>
        <w:t>: Baseline characteristics for final weighted matched sample for Systolic BP</w:t>
      </w:r>
    </w:p>
    <w:p w14:paraId="6052CAF1" w14:textId="77777777" w:rsidR="00EB286E" w:rsidRDefault="00EB286E" w:rsidP="00D202AD">
      <w:pPr>
        <w:rPr>
          <w:del w:id="91" w:author="Samantha Wilkinson" w:date="2019-11-25T11:28:00Z"/>
          <w:rFonts w:ascii="Arial" w:hAnsi="Arial" w:cs="Arial"/>
          <w:b/>
        </w:rPr>
      </w:pPr>
    </w:p>
    <w:p w14:paraId="6340586A" w14:textId="77777777" w:rsidR="00EB286E" w:rsidRDefault="00EB286E" w:rsidP="00D202AD">
      <w:pPr>
        <w:rPr>
          <w:del w:id="92" w:author="Samantha Wilkinson" w:date="2019-11-25T11:28:00Z"/>
          <w:rFonts w:ascii="Arial" w:hAnsi="Arial" w:cs="Arial"/>
          <w:b/>
        </w:rPr>
      </w:pPr>
    </w:p>
    <w:p w14:paraId="368CC4AF" w14:textId="77777777" w:rsidR="00EB286E" w:rsidRDefault="00EB286E" w:rsidP="00D202AD">
      <w:pPr>
        <w:rPr>
          <w:del w:id="93" w:author="Samantha Wilkinson" w:date="2019-11-25T11:28:00Z"/>
          <w:rFonts w:ascii="Arial" w:hAnsi="Arial" w:cs="Arial"/>
          <w:b/>
        </w:rPr>
      </w:pPr>
    </w:p>
    <w:p w14:paraId="21E9676A" w14:textId="292AA316" w:rsidR="00587F24" w:rsidRPr="00495329" w:rsidRDefault="00587F24" w:rsidP="00587F24">
      <w:pPr>
        <w:rPr>
          <w:ins w:id="94" w:author="Samantha Wilkinson" w:date="2019-11-25T11:28:00Z"/>
          <w:rFonts w:ascii="Arial" w:hAnsi="Arial" w:cs="Arial"/>
          <w:b/>
          <w:sz w:val="24"/>
          <w:szCs w:val="24"/>
        </w:rPr>
        <w:sectPr w:rsidR="00587F24" w:rsidRPr="00495329" w:rsidSect="005B227B">
          <w:pgSz w:w="11906" w:h="16838"/>
          <w:pgMar w:top="1440" w:right="1440" w:bottom="1440" w:left="2268" w:header="709" w:footer="709" w:gutter="0"/>
          <w:cols w:space="708"/>
          <w:docGrid w:linePitch="360"/>
        </w:sectPr>
      </w:pPr>
      <w:ins w:id="95" w:author="Samantha Wilkinson" w:date="2019-11-25T11:28:00Z">
        <w:r w:rsidRPr="00E7694D">
          <w:rPr>
            <w:rFonts w:ascii="Times New Roman" w:hAnsi="Times New Roman" w:cs="Times New Roman"/>
            <w:sz w:val="20"/>
            <w:szCs w:val="24"/>
          </w:rPr>
          <w:t xml:space="preserve">After iteration of the propensity score model, the following covariates were included in the model: age, </w:t>
        </w:r>
        <w:r>
          <w:rPr>
            <w:rFonts w:ascii="Times New Roman" w:hAnsi="Times New Roman" w:cs="Times New Roman"/>
            <w:sz w:val="20"/>
            <w:szCs w:val="24"/>
          </w:rPr>
          <w:t>H</w:t>
        </w:r>
        <w:r w:rsidRPr="00E7694D">
          <w:rPr>
            <w:rFonts w:ascii="Times New Roman" w:hAnsi="Times New Roman" w:cs="Times New Roman"/>
            <w:sz w:val="20"/>
            <w:szCs w:val="24"/>
          </w:rPr>
          <w:t>b</w:t>
        </w:r>
        <w:r>
          <w:rPr>
            <w:rFonts w:ascii="Times New Roman" w:hAnsi="Times New Roman" w:cs="Times New Roman"/>
            <w:sz w:val="20"/>
            <w:szCs w:val="24"/>
          </w:rPr>
          <w:t>A</w:t>
        </w:r>
        <w:r w:rsidRPr="00E7694D">
          <w:rPr>
            <w:rFonts w:ascii="Times New Roman" w:hAnsi="Times New Roman" w:cs="Times New Roman"/>
            <w:sz w:val="20"/>
            <w:szCs w:val="24"/>
          </w:rPr>
          <w:t xml:space="preserve">1c, </w:t>
        </w:r>
        <w:proofErr w:type="spellStart"/>
        <w:r w:rsidRPr="00E7694D">
          <w:rPr>
            <w:rFonts w:ascii="Times New Roman" w:hAnsi="Times New Roman" w:cs="Times New Roman"/>
            <w:sz w:val="20"/>
            <w:szCs w:val="24"/>
          </w:rPr>
          <w:t>eGFR</w:t>
        </w:r>
        <w:proofErr w:type="spellEnd"/>
        <w:r w:rsidRPr="00E7694D">
          <w:rPr>
            <w:rFonts w:ascii="Times New Roman" w:hAnsi="Times New Roman" w:cs="Times New Roman"/>
            <w:sz w:val="20"/>
            <w:szCs w:val="24"/>
          </w:rPr>
          <w:t xml:space="preserve">, </w:t>
        </w:r>
        <w:r>
          <w:rPr>
            <w:rFonts w:ascii="Times New Roman" w:hAnsi="Times New Roman" w:cs="Times New Roman"/>
            <w:sz w:val="20"/>
            <w:szCs w:val="24"/>
          </w:rPr>
          <w:t>BMI</w:t>
        </w:r>
        <w:r w:rsidRPr="00E7694D">
          <w:rPr>
            <w:rFonts w:ascii="Times New Roman" w:hAnsi="Times New Roman" w:cs="Times New Roman"/>
            <w:sz w:val="20"/>
            <w:szCs w:val="24"/>
          </w:rPr>
          <w:t xml:space="preserve">, systolic BP, patient-level IMD, </w:t>
        </w:r>
        <w:proofErr w:type="gramStart"/>
        <w:r w:rsidRPr="00E7694D">
          <w:rPr>
            <w:rFonts w:ascii="Times New Roman" w:hAnsi="Times New Roman" w:cs="Times New Roman"/>
            <w:sz w:val="20"/>
            <w:szCs w:val="24"/>
          </w:rPr>
          <w:t>ethnicity</w:t>
        </w:r>
        <w:proofErr w:type="gramEnd"/>
        <w:r w:rsidRPr="00E7694D">
          <w:rPr>
            <w:rFonts w:ascii="Times New Roman" w:hAnsi="Times New Roman" w:cs="Times New Roman"/>
            <w:sz w:val="20"/>
            <w:szCs w:val="24"/>
          </w:rPr>
          <w:t xml:space="preserve">. The </w:t>
        </w:r>
        <w:r>
          <w:rPr>
            <w:rFonts w:ascii="Times New Roman" w:hAnsi="Times New Roman" w:cs="Times New Roman"/>
            <w:sz w:val="20"/>
            <w:szCs w:val="24"/>
          </w:rPr>
          <w:t>groups were</w:t>
        </w:r>
        <w:r w:rsidRPr="00E7694D">
          <w:rPr>
            <w:rFonts w:ascii="Times New Roman" w:hAnsi="Times New Roman" w:cs="Times New Roman"/>
            <w:sz w:val="20"/>
            <w:szCs w:val="24"/>
          </w:rPr>
          <w:t xml:space="preserve"> further matched on </w:t>
        </w:r>
        <w:r>
          <w:rPr>
            <w:rFonts w:ascii="Times New Roman" w:hAnsi="Times New Roman" w:cs="Times New Roman"/>
            <w:sz w:val="20"/>
            <w:szCs w:val="24"/>
          </w:rPr>
          <w:t xml:space="preserve">20 groups </w:t>
        </w:r>
        <w:r w:rsidRPr="00E7694D">
          <w:rPr>
            <w:rFonts w:ascii="Times New Roman" w:hAnsi="Times New Roman" w:cs="Times New Roman"/>
            <w:sz w:val="20"/>
            <w:szCs w:val="24"/>
          </w:rPr>
          <w:t xml:space="preserve">of baseline </w:t>
        </w:r>
        <w:r>
          <w:rPr>
            <w:rFonts w:ascii="Times New Roman" w:hAnsi="Times New Roman" w:cs="Times New Roman"/>
            <w:sz w:val="20"/>
            <w:szCs w:val="24"/>
          </w:rPr>
          <w:t>systolic BP</w:t>
        </w:r>
        <w:r w:rsidRPr="00E7694D">
          <w:rPr>
            <w:rFonts w:ascii="Times New Roman" w:hAnsi="Times New Roman" w:cs="Times New Roman"/>
            <w:sz w:val="20"/>
            <w:szCs w:val="24"/>
          </w:rPr>
          <w:t xml:space="preserve">. </w:t>
        </w:r>
        <w:proofErr w:type="gramStart"/>
        <w:r w:rsidRPr="00E7694D">
          <w:rPr>
            <w:rFonts w:ascii="Times New Roman" w:hAnsi="Times New Roman" w:cs="Times New Roman"/>
            <w:sz w:val="20"/>
            <w:szCs w:val="24"/>
          </w:rPr>
          <w:t>%</w:t>
        </w:r>
        <w:proofErr w:type="gramEnd"/>
        <w:r w:rsidRPr="00E7694D">
          <w:rPr>
            <w:rFonts w:ascii="Times New Roman" w:hAnsi="Times New Roman" w:cs="Times New Roman"/>
            <w:sz w:val="20"/>
            <w:szCs w:val="24"/>
          </w:rPr>
          <w:t xml:space="preserve"> </w:t>
        </w:r>
        <w:r>
          <w:rPr>
            <w:rFonts w:ascii="Times New Roman" w:hAnsi="Times New Roman" w:cs="Times New Roman"/>
            <w:sz w:val="20"/>
            <w:szCs w:val="24"/>
          </w:rPr>
          <w:t>is of entire cohort.</w:t>
        </w:r>
      </w:ins>
    </w:p>
    <w:p w14:paraId="7E69B391" w14:textId="0BA68653" w:rsidR="00EB286E" w:rsidRDefault="00EB286E" w:rsidP="00D202AD">
      <w:pPr>
        <w:rPr>
          <w:rFonts w:ascii="Arial" w:hAnsi="Arial" w:cs="Arial"/>
          <w:b/>
        </w:rPr>
      </w:pPr>
    </w:p>
    <w:tbl>
      <w:tblPr>
        <w:tblW w:w="5000" w:type="pct"/>
        <w:tblLook w:val="07E0" w:firstRow="1" w:lastRow="1" w:firstColumn="1" w:lastColumn="1" w:noHBand="1" w:noVBand="1"/>
        <w:tblCaption w:val="Adjusted: Mean and 95% CI over time"/>
      </w:tblPr>
      <w:tblGrid>
        <w:gridCol w:w="909"/>
        <w:gridCol w:w="959"/>
        <w:gridCol w:w="1192"/>
        <w:gridCol w:w="1193"/>
        <w:gridCol w:w="1195"/>
        <w:gridCol w:w="1193"/>
        <w:gridCol w:w="1193"/>
        <w:gridCol w:w="1189"/>
      </w:tblGrid>
      <w:tr w:rsidR="005F7448" w:rsidRPr="005F7448" w14:paraId="43728B8D" w14:textId="77777777" w:rsidTr="00252918">
        <w:trPr>
          <w:trHeight w:val="567"/>
        </w:trPr>
        <w:tc>
          <w:tcPr>
            <w:tcW w:w="504" w:type="pct"/>
            <w:tcBorders>
              <w:bottom w:val="single" w:sz="4" w:space="0" w:color="auto"/>
            </w:tcBorders>
          </w:tcPr>
          <w:p w14:paraId="02BD66FE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0563A7BC" w14:textId="32F52C9E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04B76B93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5A7F5B3A" w14:textId="357FD913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84" w:type="pct"/>
            <w:gridSpan w:val="3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2DB9CD4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HbA1c (</w:t>
            </w:r>
            <w:r w:rsidRPr="005F7448">
              <w:rPr>
                <w:rFonts w:cstheme="minorHAnsi"/>
                <w:b/>
                <w:i/>
                <w:sz w:val="20"/>
                <w:szCs w:val="20"/>
              </w:rPr>
              <w:t>mmol/mol)</w:t>
            </w:r>
          </w:p>
        </w:tc>
        <w:tc>
          <w:tcPr>
            <w:tcW w:w="1981" w:type="pct"/>
            <w:gridSpan w:val="3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E1C6C46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F7448">
              <w:rPr>
                <w:rFonts w:cstheme="minorHAnsi"/>
                <w:b/>
                <w:i/>
                <w:sz w:val="20"/>
                <w:szCs w:val="20"/>
              </w:rPr>
              <w:t>eGFR</w:t>
            </w:r>
            <w:proofErr w:type="spellEnd"/>
            <w:r w:rsidRPr="005F7448">
              <w:rPr>
                <w:rFonts w:cstheme="minorHAnsi"/>
                <w:b/>
                <w:i/>
                <w:sz w:val="20"/>
                <w:szCs w:val="20"/>
              </w:rPr>
              <w:t xml:space="preserve"> (ml/min/1.73m</w:t>
            </w:r>
            <w:r w:rsidRPr="005F7448"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2</w:t>
            </w:r>
            <w:r w:rsidRPr="005F7448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</w:tr>
      <w:tr w:rsidR="005F7448" w:rsidRPr="005F7448" w14:paraId="45FDE562" w14:textId="77777777" w:rsidTr="00EC12CB">
        <w:trPr>
          <w:trHeight w:val="567"/>
        </w:trPr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C55AFFE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1C607D10" w14:textId="3724DD9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Week:</w:t>
            </w:r>
          </w:p>
        </w:tc>
        <w:tc>
          <w:tcPr>
            <w:tcW w:w="661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3CAA8450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52918">
              <w:rPr>
                <w:rFonts w:cstheme="minorHAnsi"/>
                <w:b/>
                <w:sz w:val="18"/>
                <w:szCs w:val="18"/>
              </w:rPr>
              <w:t>0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74A2BF0F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52918">
              <w:rPr>
                <w:rFonts w:cstheme="minorHAnsi"/>
                <w:b/>
                <w:sz w:val="18"/>
                <w:szCs w:val="18"/>
              </w:rPr>
              <w:t>12</w:t>
            </w:r>
          </w:p>
        </w:tc>
        <w:tc>
          <w:tcPr>
            <w:tcW w:w="662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2288A607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52918">
              <w:rPr>
                <w:rFonts w:cstheme="minorHAnsi"/>
                <w:b/>
                <w:sz w:val="18"/>
                <w:szCs w:val="18"/>
              </w:rPr>
              <w:t>60</w:t>
            </w:r>
          </w:p>
        </w:tc>
        <w:tc>
          <w:tcPr>
            <w:tcW w:w="661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6F560C85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52918">
              <w:rPr>
                <w:rFonts w:cstheme="minorHAnsi"/>
                <w:b/>
                <w:sz w:val="18"/>
                <w:szCs w:val="18"/>
              </w:rPr>
              <w:t>0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532B2A13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52918">
              <w:rPr>
                <w:rFonts w:cstheme="minorHAnsi"/>
                <w:b/>
                <w:sz w:val="18"/>
                <w:szCs w:val="18"/>
              </w:rPr>
              <w:t>12</w:t>
            </w:r>
          </w:p>
        </w:tc>
        <w:tc>
          <w:tcPr>
            <w:tcW w:w="659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39F9FA23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52918">
              <w:rPr>
                <w:rFonts w:cstheme="minorHAnsi"/>
                <w:b/>
                <w:sz w:val="18"/>
                <w:szCs w:val="18"/>
              </w:rPr>
              <w:t>60</w:t>
            </w:r>
          </w:p>
        </w:tc>
      </w:tr>
      <w:tr w:rsidR="005F7448" w:rsidRPr="005F7448" w14:paraId="4A00EE28" w14:textId="77777777" w:rsidTr="00EC12CB">
        <w:trPr>
          <w:trHeight w:val="567"/>
        </w:trPr>
        <w:tc>
          <w:tcPr>
            <w:tcW w:w="504" w:type="pct"/>
            <w:tcBorders>
              <w:top w:val="single" w:sz="4" w:space="0" w:color="auto"/>
              <w:right w:val="single" w:sz="2" w:space="0" w:color="auto"/>
            </w:tcBorders>
          </w:tcPr>
          <w:p w14:paraId="1B8F4CB0" w14:textId="0B9DE27C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SU</w:t>
            </w:r>
          </w:p>
        </w:tc>
        <w:tc>
          <w:tcPr>
            <w:tcW w:w="531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3855C42F" w14:textId="354B1B8F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bsolute value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4D5401E9" w14:textId="00FEF4B6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76.7</w:t>
            </w:r>
          </w:p>
          <w:p w14:paraId="2ADA2262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75.8-77.5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0D65E22C" w14:textId="4FFEA250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62.3</w:t>
            </w:r>
          </w:p>
          <w:p w14:paraId="18A259ED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61.2-63.5)</w:t>
            </w:r>
          </w:p>
        </w:tc>
        <w:tc>
          <w:tcPr>
            <w:tcW w:w="662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27608575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62.9</w:t>
            </w:r>
          </w:p>
          <w:p w14:paraId="3CECA15C" w14:textId="76A5B9BE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61.4-64.4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5CF727AD" w14:textId="4ED39BCB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95.0</w:t>
            </w:r>
          </w:p>
          <w:p w14:paraId="10BA0F36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94.3-95.8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4CE64BA8" w14:textId="270C98A2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95.5</w:t>
            </w:r>
          </w:p>
          <w:p w14:paraId="39F138FC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94.4-96.5)</w:t>
            </w:r>
          </w:p>
        </w:tc>
        <w:tc>
          <w:tcPr>
            <w:tcW w:w="659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7623E3ED" w14:textId="2948492F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93.0</w:t>
            </w:r>
          </w:p>
          <w:p w14:paraId="59EBE6C5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91.8-94.2)</w:t>
            </w:r>
          </w:p>
        </w:tc>
      </w:tr>
      <w:tr w:rsidR="005F7448" w:rsidRPr="005F7448" w14:paraId="42A613ED" w14:textId="77777777" w:rsidTr="00EC12CB">
        <w:trPr>
          <w:trHeight w:val="567"/>
        </w:trPr>
        <w:tc>
          <w:tcPr>
            <w:tcW w:w="504" w:type="pct"/>
            <w:tcBorders>
              <w:bottom w:val="single" w:sz="4" w:space="0" w:color="auto"/>
              <w:right w:val="single" w:sz="2" w:space="0" w:color="auto"/>
            </w:tcBorders>
          </w:tcPr>
          <w:p w14:paraId="689C9D38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1997CD4E" w14:textId="2469FFBF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hange from baseline</w:t>
            </w:r>
          </w:p>
        </w:tc>
        <w:tc>
          <w:tcPr>
            <w:tcW w:w="661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6FABDA90" w14:textId="0F683FEB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50565432" w14:textId="552C4ABE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14.3</w:t>
            </w:r>
          </w:p>
          <w:p w14:paraId="2EECAD1E" w14:textId="02C8118F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15.5, -13.2)</w:t>
            </w:r>
          </w:p>
        </w:tc>
        <w:tc>
          <w:tcPr>
            <w:tcW w:w="662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3A0C45F3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13.8</w:t>
            </w:r>
          </w:p>
          <w:p w14:paraId="48BA1377" w14:textId="58BBE91B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15.4, -12.2)</w:t>
            </w:r>
          </w:p>
        </w:tc>
        <w:tc>
          <w:tcPr>
            <w:tcW w:w="661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2589A595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759B6183" w14:textId="1F3C3D7B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0.5</w:t>
            </w:r>
          </w:p>
          <w:p w14:paraId="2CA20771" w14:textId="10039C99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0.4, 1.3)</w:t>
            </w:r>
          </w:p>
        </w:tc>
        <w:tc>
          <w:tcPr>
            <w:tcW w:w="659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6381F376" w14:textId="650F6515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2.0</w:t>
            </w:r>
          </w:p>
          <w:p w14:paraId="5F044A5F" w14:textId="4B0D97B6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2.9, -1.1)</w:t>
            </w:r>
          </w:p>
        </w:tc>
      </w:tr>
      <w:tr w:rsidR="005F7448" w:rsidRPr="005F7448" w14:paraId="4A9EF659" w14:textId="77777777" w:rsidTr="00EC12CB">
        <w:trPr>
          <w:trHeight w:val="567"/>
        </w:trPr>
        <w:tc>
          <w:tcPr>
            <w:tcW w:w="504" w:type="pct"/>
            <w:tcBorders>
              <w:top w:val="single" w:sz="4" w:space="0" w:color="auto"/>
              <w:right w:val="single" w:sz="2" w:space="0" w:color="auto"/>
            </w:tcBorders>
          </w:tcPr>
          <w:p w14:paraId="02FE984A" w14:textId="6C52F7E2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SGLT2i</w:t>
            </w:r>
          </w:p>
        </w:tc>
        <w:tc>
          <w:tcPr>
            <w:tcW w:w="531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20BD3F29" w14:textId="796412F4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bsolute value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172CDE71" w14:textId="1AA5C8D2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76.4</w:t>
            </w:r>
          </w:p>
          <w:p w14:paraId="2F5E40A9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74.9-77.9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4DE3624B" w14:textId="6515F33C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61.2</w:t>
            </w:r>
          </w:p>
          <w:p w14:paraId="273EBB5A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59.7-62.8)</w:t>
            </w:r>
          </w:p>
        </w:tc>
        <w:tc>
          <w:tcPr>
            <w:tcW w:w="662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2CA638F3" w14:textId="16212190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60.3</w:t>
            </w:r>
          </w:p>
          <w:p w14:paraId="7FE3802A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57.9-62.8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55B8CCCF" w14:textId="10113FD9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94.8</w:t>
            </w:r>
          </w:p>
          <w:p w14:paraId="2D95FD4A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93.6-96.0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6E22BC6C" w14:textId="00CB1398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91.8</w:t>
            </w:r>
          </w:p>
          <w:p w14:paraId="45A37272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90.2-93.3)</w:t>
            </w:r>
          </w:p>
        </w:tc>
        <w:tc>
          <w:tcPr>
            <w:tcW w:w="659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2A6A58F4" w14:textId="09BB64B2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92.7</w:t>
            </w:r>
          </w:p>
          <w:p w14:paraId="4CE364CD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90.9-94.5)</w:t>
            </w:r>
          </w:p>
        </w:tc>
      </w:tr>
      <w:tr w:rsidR="005F7448" w:rsidRPr="005F7448" w14:paraId="6D6DDE03" w14:textId="77777777" w:rsidTr="00EC12CB">
        <w:trPr>
          <w:trHeight w:val="567"/>
        </w:trPr>
        <w:tc>
          <w:tcPr>
            <w:tcW w:w="504" w:type="pct"/>
            <w:tcBorders>
              <w:bottom w:val="single" w:sz="4" w:space="0" w:color="auto"/>
              <w:right w:val="single" w:sz="2" w:space="0" w:color="auto"/>
            </w:tcBorders>
          </w:tcPr>
          <w:p w14:paraId="305751F0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6F5A64B3" w14:textId="0F3811B4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hange from baseline</w:t>
            </w:r>
          </w:p>
        </w:tc>
        <w:tc>
          <w:tcPr>
            <w:tcW w:w="661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79D622BB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65DF53E9" w14:textId="7512B629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15.2</w:t>
            </w:r>
          </w:p>
          <w:p w14:paraId="26FF5BF1" w14:textId="6B48E0A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16.9, -13.5)</w:t>
            </w:r>
          </w:p>
        </w:tc>
        <w:tc>
          <w:tcPr>
            <w:tcW w:w="662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355EE2C2" w14:textId="69E342C2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16.1</w:t>
            </w:r>
          </w:p>
          <w:p w14:paraId="2D76F7B5" w14:textId="477D84DD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18.7, -13.5)</w:t>
            </w:r>
          </w:p>
        </w:tc>
        <w:tc>
          <w:tcPr>
            <w:tcW w:w="661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48099559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15704411" w14:textId="4E84F873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3.1</w:t>
            </w:r>
          </w:p>
          <w:p w14:paraId="32B352D2" w14:textId="3F756353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4.1, -2.0)</w:t>
            </w:r>
          </w:p>
        </w:tc>
        <w:tc>
          <w:tcPr>
            <w:tcW w:w="659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5AE08762" w14:textId="5E3C23CD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2.2</w:t>
            </w:r>
          </w:p>
          <w:p w14:paraId="247D13D0" w14:textId="69075F51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3.6, -0.7)</w:t>
            </w:r>
          </w:p>
        </w:tc>
      </w:tr>
      <w:tr w:rsidR="005F7448" w:rsidRPr="005F7448" w14:paraId="344A4BCC" w14:textId="77777777" w:rsidTr="00EC12CB">
        <w:trPr>
          <w:trHeight w:val="567"/>
        </w:trPr>
        <w:tc>
          <w:tcPr>
            <w:tcW w:w="504" w:type="pct"/>
            <w:tcBorders>
              <w:top w:val="single" w:sz="4" w:space="0" w:color="auto"/>
              <w:right w:val="single" w:sz="2" w:space="0" w:color="auto"/>
            </w:tcBorders>
          </w:tcPr>
          <w:p w14:paraId="128AC27B" w14:textId="09D2A70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DPP4i</w:t>
            </w:r>
          </w:p>
        </w:tc>
        <w:tc>
          <w:tcPr>
            <w:tcW w:w="531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4F5D810F" w14:textId="7E2209ED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bsolute value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512CF64A" w14:textId="44364903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76.7</w:t>
            </w:r>
          </w:p>
          <w:p w14:paraId="44F1468E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75.7-77.6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772C8EF9" w14:textId="719BD440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64.8</w:t>
            </w:r>
          </w:p>
          <w:p w14:paraId="0375DB0D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63.5-66.1)</w:t>
            </w:r>
          </w:p>
        </w:tc>
        <w:tc>
          <w:tcPr>
            <w:tcW w:w="662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5B61271C" w14:textId="022A8521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66.9</w:t>
            </w:r>
          </w:p>
          <w:p w14:paraId="39264F83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65.0-68.8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0DC5357A" w14:textId="3441E96D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94.7</w:t>
            </w:r>
          </w:p>
          <w:p w14:paraId="61A13779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93.9-95.4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00DA18F8" w14:textId="5FA4DB68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93.6</w:t>
            </w:r>
          </w:p>
          <w:p w14:paraId="49FC86CF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92.6-94.7)</w:t>
            </w:r>
          </w:p>
        </w:tc>
        <w:tc>
          <w:tcPr>
            <w:tcW w:w="659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77CC8D30" w14:textId="52820956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92.8</w:t>
            </w:r>
          </w:p>
          <w:p w14:paraId="7D515582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91.6-93.9)</w:t>
            </w:r>
          </w:p>
        </w:tc>
      </w:tr>
      <w:tr w:rsidR="005F7448" w:rsidRPr="005F7448" w14:paraId="6C0208DF" w14:textId="77777777" w:rsidTr="00EC12CB">
        <w:trPr>
          <w:trHeight w:val="567"/>
        </w:trPr>
        <w:tc>
          <w:tcPr>
            <w:tcW w:w="504" w:type="pct"/>
            <w:tcBorders>
              <w:bottom w:val="single" w:sz="4" w:space="0" w:color="auto"/>
              <w:right w:val="single" w:sz="2" w:space="0" w:color="auto"/>
            </w:tcBorders>
          </w:tcPr>
          <w:p w14:paraId="53529A4A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58F26032" w14:textId="7AE3BC2F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hange from baseline</w:t>
            </w:r>
          </w:p>
        </w:tc>
        <w:tc>
          <w:tcPr>
            <w:tcW w:w="661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6561536D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73FE1D8F" w14:textId="61ACF8F0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11.9</w:t>
            </w:r>
          </w:p>
          <w:p w14:paraId="61CA60B3" w14:textId="2D8F7812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13.1, -10.6)</w:t>
            </w:r>
          </w:p>
        </w:tc>
        <w:tc>
          <w:tcPr>
            <w:tcW w:w="662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5F92160F" w14:textId="43D70114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9.8</w:t>
            </w:r>
          </w:p>
          <w:p w14:paraId="2BECA6A5" w14:textId="76C0DAAD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11.6, -7.9)</w:t>
            </w:r>
          </w:p>
        </w:tc>
        <w:tc>
          <w:tcPr>
            <w:tcW w:w="661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30C1C5D5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7B2FC412" w14:textId="2A5139B4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1.0</w:t>
            </w:r>
          </w:p>
          <w:p w14:paraId="14CF5792" w14:textId="026516FE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1.9, -0.2)</w:t>
            </w:r>
          </w:p>
        </w:tc>
        <w:tc>
          <w:tcPr>
            <w:tcW w:w="659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7925563C" w14:textId="091F754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1.9</w:t>
            </w:r>
          </w:p>
          <w:p w14:paraId="715F31AF" w14:textId="7281D06A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2.9, -1.0)</w:t>
            </w:r>
          </w:p>
        </w:tc>
      </w:tr>
    </w:tbl>
    <w:p w14:paraId="214A966C" w14:textId="77777777" w:rsidR="00431CD8" w:rsidRDefault="00431CD8" w:rsidP="00431CD8">
      <w:pPr>
        <w:spacing w:line="480" w:lineRule="auto"/>
        <w:jc w:val="center"/>
        <w:rPr>
          <w:rFonts w:ascii="Arial" w:hAnsi="Arial" w:cs="Arial"/>
          <w:b/>
          <w:i/>
          <w:szCs w:val="24"/>
        </w:rPr>
      </w:pPr>
    </w:p>
    <w:tbl>
      <w:tblPr>
        <w:tblW w:w="5000" w:type="pct"/>
        <w:tblLook w:val="07E0" w:firstRow="1" w:lastRow="1" w:firstColumn="1" w:lastColumn="1" w:noHBand="1" w:noVBand="1"/>
        <w:tblCaption w:val="Adjusted: Mean and 95% CI over time"/>
      </w:tblPr>
      <w:tblGrid>
        <w:gridCol w:w="782"/>
        <w:gridCol w:w="971"/>
        <w:gridCol w:w="1162"/>
        <w:gridCol w:w="1162"/>
        <w:gridCol w:w="1164"/>
        <w:gridCol w:w="1375"/>
        <w:gridCol w:w="1245"/>
        <w:gridCol w:w="1162"/>
      </w:tblGrid>
      <w:tr w:rsidR="005F7448" w:rsidRPr="005F7448" w14:paraId="60CB20FA" w14:textId="77777777" w:rsidTr="00252918">
        <w:trPr>
          <w:trHeight w:val="511"/>
        </w:trPr>
        <w:tc>
          <w:tcPr>
            <w:tcW w:w="433" w:type="pct"/>
            <w:tcBorders>
              <w:bottom w:val="single" w:sz="4" w:space="0" w:color="auto"/>
            </w:tcBorders>
          </w:tcPr>
          <w:p w14:paraId="14159CFA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45796162" w14:textId="4ECC70F1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33" w:type="pct"/>
            <w:gridSpan w:val="3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C99D6A0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5F7448">
              <w:rPr>
                <w:rFonts w:cstheme="minorHAnsi"/>
                <w:b/>
                <w:i/>
                <w:sz w:val="20"/>
                <w:szCs w:val="20"/>
              </w:rPr>
              <w:t>BMI (kg/m</w:t>
            </w:r>
            <w:r w:rsidRPr="005F7448"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2</w:t>
            </w:r>
            <w:r w:rsidRPr="005F7448">
              <w:rPr>
                <w:rFonts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096" w:type="pct"/>
            <w:gridSpan w:val="3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4CB92CB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5F7448">
              <w:rPr>
                <w:rFonts w:cstheme="minorHAnsi"/>
                <w:b/>
                <w:i/>
                <w:sz w:val="20"/>
                <w:szCs w:val="20"/>
              </w:rPr>
              <w:t>Systolic BP (mmHg)</w:t>
            </w:r>
          </w:p>
        </w:tc>
      </w:tr>
      <w:tr w:rsidR="00252918" w:rsidRPr="005F7448" w14:paraId="44E44E6B" w14:textId="77777777" w:rsidTr="00252918">
        <w:trPr>
          <w:trHeight w:val="511"/>
        </w:trPr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0ECA4F97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6BBD0F9A" w14:textId="1C33EAFB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Week:</w:t>
            </w:r>
          </w:p>
        </w:tc>
        <w:tc>
          <w:tcPr>
            <w:tcW w:w="644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4F0C7FA7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D8A1B7C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12</w:t>
            </w:r>
          </w:p>
        </w:tc>
        <w:tc>
          <w:tcPr>
            <w:tcW w:w="645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264D3A84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60</w:t>
            </w:r>
          </w:p>
        </w:tc>
        <w:tc>
          <w:tcPr>
            <w:tcW w:w="762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7BCAA4F4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28271E07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12</w:t>
            </w:r>
          </w:p>
        </w:tc>
        <w:tc>
          <w:tcPr>
            <w:tcW w:w="643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7FB7AFE8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60</w:t>
            </w:r>
          </w:p>
        </w:tc>
      </w:tr>
      <w:tr w:rsidR="00252918" w:rsidRPr="005F7448" w14:paraId="48E4E009" w14:textId="77777777" w:rsidTr="00252918">
        <w:trPr>
          <w:trHeight w:val="511"/>
        </w:trPr>
        <w:tc>
          <w:tcPr>
            <w:tcW w:w="433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2186430D" w14:textId="66DE8511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SU</w:t>
            </w:r>
          </w:p>
        </w:tc>
        <w:tc>
          <w:tcPr>
            <w:tcW w:w="538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05A13185" w14:textId="5ECECE31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bsolute value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13F57C35" w14:textId="4E5FBCE0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36.6</w:t>
            </w:r>
          </w:p>
          <w:p w14:paraId="4BAABC45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36.2-37.0)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700573B0" w14:textId="49DDC1DB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36.6</w:t>
            </w:r>
          </w:p>
          <w:p w14:paraId="1C3411DD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36.1-37.0)</w:t>
            </w:r>
          </w:p>
        </w:tc>
        <w:tc>
          <w:tcPr>
            <w:tcW w:w="645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149E068E" w14:textId="5B62B849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36.8</w:t>
            </w:r>
          </w:p>
          <w:p w14:paraId="0D6E4311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36.4-37.2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5A0F8F9B" w14:textId="7544BE8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134.5</w:t>
            </w:r>
          </w:p>
          <w:p w14:paraId="22052280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133.9-135.2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3A093F46" w14:textId="694E44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133.8</w:t>
            </w:r>
          </w:p>
          <w:p w14:paraId="0FCD31CE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132.7-134.9)</w:t>
            </w:r>
          </w:p>
        </w:tc>
        <w:tc>
          <w:tcPr>
            <w:tcW w:w="643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4DFC695A" w14:textId="7AA57A25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134.8</w:t>
            </w:r>
          </w:p>
          <w:p w14:paraId="67628067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133.6-135.9)</w:t>
            </w:r>
          </w:p>
        </w:tc>
      </w:tr>
      <w:tr w:rsidR="00252918" w:rsidRPr="005F7448" w14:paraId="38C8145C" w14:textId="77777777" w:rsidTr="00252918">
        <w:trPr>
          <w:trHeight w:val="511"/>
        </w:trPr>
        <w:tc>
          <w:tcPr>
            <w:tcW w:w="433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0CA1628C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38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46DF0BBA" w14:textId="3EC91F18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hange from baseline</w:t>
            </w:r>
          </w:p>
        </w:tc>
        <w:tc>
          <w:tcPr>
            <w:tcW w:w="644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75D1BDCD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D33AD45" w14:textId="394BD361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0.0</w:t>
            </w:r>
          </w:p>
          <w:p w14:paraId="0A6B5C82" w14:textId="286A3302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0.3, 0.2)</w:t>
            </w:r>
          </w:p>
        </w:tc>
        <w:tc>
          <w:tcPr>
            <w:tcW w:w="645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6CE0BA48" w14:textId="2CF9067B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0.2</w:t>
            </w:r>
          </w:p>
          <w:p w14:paraId="53C8A498" w14:textId="2AF3FA94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0.0, 0.4)</w:t>
            </w:r>
          </w:p>
        </w:tc>
        <w:tc>
          <w:tcPr>
            <w:tcW w:w="762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535F2BFE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052781C6" w14:textId="1C83019B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0.8 (-1.9, -0.4)</w:t>
            </w:r>
          </w:p>
        </w:tc>
        <w:tc>
          <w:tcPr>
            <w:tcW w:w="643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729B57D7" w14:textId="687A7925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0.2</w:t>
            </w:r>
          </w:p>
          <w:p w14:paraId="57AA3BE1" w14:textId="5D21BEA3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1.0, 1.4)</w:t>
            </w:r>
          </w:p>
        </w:tc>
      </w:tr>
      <w:tr w:rsidR="00252918" w:rsidRPr="005F7448" w14:paraId="3242BB05" w14:textId="77777777" w:rsidTr="00252918">
        <w:trPr>
          <w:trHeight w:val="511"/>
        </w:trPr>
        <w:tc>
          <w:tcPr>
            <w:tcW w:w="433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26A9A0DA" w14:textId="01A3D909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SGLT2i</w:t>
            </w:r>
          </w:p>
        </w:tc>
        <w:tc>
          <w:tcPr>
            <w:tcW w:w="538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0F739356" w14:textId="44BAA7C5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bsolute value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5FE80A74" w14:textId="3D865FD3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36.4</w:t>
            </w:r>
          </w:p>
          <w:p w14:paraId="63E5F787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35.9-36.8)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0855EBC2" w14:textId="67170442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35.7</w:t>
            </w:r>
          </w:p>
          <w:p w14:paraId="634232AA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35.2-36.2)</w:t>
            </w:r>
          </w:p>
        </w:tc>
        <w:tc>
          <w:tcPr>
            <w:tcW w:w="645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7D9E7EA4" w14:textId="790B3350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34.6</w:t>
            </w:r>
          </w:p>
          <w:p w14:paraId="446D6672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34.1-35.2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33FFE979" w14:textId="3DBC6E03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134.4</w:t>
            </w:r>
          </w:p>
          <w:p w14:paraId="7BAC9A6D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133.4-135.4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27AD2EC7" w14:textId="00D53CF0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132.1</w:t>
            </w:r>
          </w:p>
          <w:p w14:paraId="39E8406A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130.7-133.5)</w:t>
            </w:r>
          </w:p>
        </w:tc>
        <w:tc>
          <w:tcPr>
            <w:tcW w:w="643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1DFBFE39" w14:textId="0F8F807B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131.8</w:t>
            </w:r>
          </w:p>
          <w:p w14:paraId="675490C5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130.2-133.5)</w:t>
            </w:r>
          </w:p>
        </w:tc>
      </w:tr>
      <w:tr w:rsidR="00252918" w:rsidRPr="005F7448" w14:paraId="52AD1EA8" w14:textId="77777777" w:rsidTr="00252918">
        <w:trPr>
          <w:trHeight w:val="511"/>
        </w:trPr>
        <w:tc>
          <w:tcPr>
            <w:tcW w:w="433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30C9D148" w14:textId="7777777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38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1C9E5A49" w14:textId="47C3186B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hange from baseline</w:t>
            </w:r>
          </w:p>
        </w:tc>
        <w:tc>
          <w:tcPr>
            <w:tcW w:w="644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01FA5720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0CC4EF8" w14:textId="0F40B87E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0.7</w:t>
            </w:r>
          </w:p>
          <w:p w14:paraId="7BED075E" w14:textId="5A307A2F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0.9, -0.5)</w:t>
            </w:r>
          </w:p>
        </w:tc>
        <w:tc>
          <w:tcPr>
            <w:tcW w:w="645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37E23CAF" w14:textId="40F2758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1.7</w:t>
            </w:r>
          </w:p>
          <w:p w14:paraId="4F408973" w14:textId="2E2AB804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2.1, -1.4)</w:t>
            </w:r>
          </w:p>
        </w:tc>
        <w:tc>
          <w:tcPr>
            <w:tcW w:w="762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79E5EBB2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4DA0B932" w14:textId="3093A3A2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2.3</w:t>
            </w:r>
          </w:p>
          <w:p w14:paraId="04901397" w14:textId="50D9C67E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3.8, -0.8)</w:t>
            </w:r>
          </w:p>
        </w:tc>
        <w:tc>
          <w:tcPr>
            <w:tcW w:w="643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6C6A6114" w14:textId="2AF94915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2.6</w:t>
            </w:r>
          </w:p>
          <w:p w14:paraId="264C2827" w14:textId="7D3EC722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4.4, -0.8)</w:t>
            </w:r>
          </w:p>
        </w:tc>
      </w:tr>
      <w:tr w:rsidR="00252918" w:rsidRPr="005F7448" w14:paraId="071C1FA2" w14:textId="77777777" w:rsidTr="00252918">
        <w:trPr>
          <w:trHeight w:val="511"/>
        </w:trPr>
        <w:tc>
          <w:tcPr>
            <w:tcW w:w="433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3016CB52" w14:textId="05C9EB6A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F7448">
              <w:rPr>
                <w:rFonts w:cstheme="minorHAnsi"/>
                <w:b/>
                <w:sz w:val="20"/>
                <w:szCs w:val="20"/>
              </w:rPr>
              <w:t>DPP4i</w:t>
            </w:r>
          </w:p>
        </w:tc>
        <w:tc>
          <w:tcPr>
            <w:tcW w:w="538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450D8668" w14:textId="228C9145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bsolute value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32EA2A96" w14:textId="38756C31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36.4</w:t>
            </w:r>
          </w:p>
          <w:p w14:paraId="5C70780F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36.1-36.8)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61BAC0CC" w14:textId="0BC46B2C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36.1</w:t>
            </w:r>
          </w:p>
          <w:p w14:paraId="54833AC9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35.8-36.5)</w:t>
            </w:r>
          </w:p>
        </w:tc>
        <w:tc>
          <w:tcPr>
            <w:tcW w:w="645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49730158" w14:textId="09502285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35.7</w:t>
            </w:r>
          </w:p>
          <w:p w14:paraId="5C075C04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35.3-36.1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2161F77F" w14:textId="6249103F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134.4</w:t>
            </w:r>
          </w:p>
          <w:p w14:paraId="46608825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133.7-135.0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0053D873" w14:textId="2801291D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133.4</w:t>
            </w:r>
          </w:p>
          <w:p w14:paraId="2BA3618F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132.3-134.6)</w:t>
            </w:r>
          </w:p>
        </w:tc>
        <w:tc>
          <w:tcPr>
            <w:tcW w:w="643" w:type="pct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35E2841E" w14:textId="4F930A69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133.4</w:t>
            </w:r>
          </w:p>
          <w:p w14:paraId="4DF33A9B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132.2-134.6)</w:t>
            </w:r>
          </w:p>
        </w:tc>
      </w:tr>
      <w:tr w:rsidR="00252918" w:rsidRPr="005F7448" w14:paraId="271FD5E2" w14:textId="77777777" w:rsidTr="00252918">
        <w:trPr>
          <w:trHeight w:val="511"/>
        </w:trPr>
        <w:tc>
          <w:tcPr>
            <w:tcW w:w="433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37F83AC6" w14:textId="02B988DC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38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48E8788C" w14:textId="05ADDA17" w:rsidR="005F7448" w:rsidRPr="005F7448" w:rsidRDefault="005F7448" w:rsidP="005F7448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hange from baseline</w:t>
            </w:r>
          </w:p>
        </w:tc>
        <w:tc>
          <w:tcPr>
            <w:tcW w:w="644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19656CC7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5C048B5" w14:textId="570345EB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0.3</w:t>
            </w:r>
          </w:p>
          <w:p w14:paraId="630AC091" w14:textId="3074A3E5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0.5, -0.1)</w:t>
            </w:r>
          </w:p>
        </w:tc>
        <w:tc>
          <w:tcPr>
            <w:tcW w:w="645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15419E1D" w14:textId="339E382A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0.8</w:t>
            </w:r>
          </w:p>
          <w:p w14:paraId="2E8A764F" w14:textId="3CB20A4A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1.0, -0.6)</w:t>
            </w:r>
          </w:p>
        </w:tc>
        <w:tc>
          <w:tcPr>
            <w:tcW w:w="762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10E9834D" w14:textId="77777777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7E793481" w14:textId="57DD7D65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0.9</w:t>
            </w:r>
          </w:p>
          <w:p w14:paraId="695EE934" w14:textId="115B8139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2.1, 0.2)</w:t>
            </w:r>
          </w:p>
        </w:tc>
        <w:tc>
          <w:tcPr>
            <w:tcW w:w="643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40DFC3CA" w14:textId="6720793C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-0.9</w:t>
            </w:r>
          </w:p>
          <w:p w14:paraId="79254D9F" w14:textId="6246600D" w:rsidR="005F7448" w:rsidRPr="00252918" w:rsidRDefault="005F7448" w:rsidP="005F7448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52918">
              <w:rPr>
                <w:rFonts w:cstheme="minorHAnsi"/>
                <w:sz w:val="18"/>
                <w:szCs w:val="18"/>
              </w:rPr>
              <w:t>(-2.1, 0.3)</w:t>
            </w:r>
          </w:p>
        </w:tc>
      </w:tr>
    </w:tbl>
    <w:p w14:paraId="5CF63CBA" w14:textId="77777777" w:rsidR="00431CD8" w:rsidRDefault="00431CD8" w:rsidP="00431CD8">
      <w:pPr>
        <w:spacing w:after="0" w:line="240" w:lineRule="auto"/>
        <w:rPr>
          <w:rFonts w:ascii="Arial" w:hAnsi="Arial" w:cs="Arial"/>
          <w:b/>
          <w:szCs w:val="24"/>
        </w:rPr>
      </w:pPr>
    </w:p>
    <w:p w14:paraId="3ED107EB" w14:textId="77777777" w:rsidR="00431CD8" w:rsidRDefault="00431CD8" w:rsidP="00431CD8">
      <w:pPr>
        <w:spacing w:line="240" w:lineRule="auto"/>
        <w:rPr>
          <w:del w:id="96" w:author="Samantha Wilkinson" w:date="2019-11-25T11:28:00Z"/>
          <w:rFonts w:ascii="Arial" w:hAnsi="Arial" w:cs="Arial"/>
          <w:b/>
          <w:szCs w:val="24"/>
        </w:rPr>
      </w:pPr>
      <w:r w:rsidRPr="00495329">
        <w:rPr>
          <w:rFonts w:ascii="Arial" w:hAnsi="Arial" w:cs="Arial"/>
          <w:b/>
        </w:rPr>
        <w:t xml:space="preserve">Supplementary </w:t>
      </w:r>
      <w:del w:id="97" w:author="Samantha Wilkinson" w:date="2019-11-25T11:28:00Z">
        <w:r w:rsidRPr="00495329">
          <w:rPr>
            <w:rFonts w:ascii="Arial" w:hAnsi="Arial" w:cs="Arial"/>
            <w:b/>
          </w:rPr>
          <w:delText>table</w:delText>
        </w:r>
        <w:r w:rsidRPr="002D31CD">
          <w:rPr>
            <w:rFonts w:ascii="Arial" w:hAnsi="Arial" w:cs="Arial"/>
            <w:b/>
            <w:szCs w:val="24"/>
          </w:rPr>
          <w:delText xml:space="preserve"> </w:delText>
        </w:r>
        <w:r>
          <w:rPr>
            <w:rFonts w:ascii="Arial" w:hAnsi="Arial" w:cs="Arial"/>
            <w:b/>
            <w:szCs w:val="24"/>
          </w:rPr>
          <w:delText>6</w:delText>
        </w:r>
      </w:del>
      <w:ins w:id="98" w:author="Samantha Wilkinson" w:date="2019-11-25T11:28:00Z">
        <w:r w:rsidR="004A4BA9">
          <w:rPr>
            <w:rFonts w:ascii="Arial" w:hAnsi="Arial" w:cs="Arial"/>
            <w:b/>
          </w:rPr>
          <w:t>T</w:t>
        </w:r>
        <w:r w:rsidRPr="00495329">
          <w:rPr>
            <w:rFonts w:ascii="Arial" w:hAnsi="Arial" w:cs="Arial"/>
            <w:b/>
          </w:rPr>
          <w:t>able</w:t>
        </w:r>
        <w:r w:rsidRPr="002D31CD">
          <w:rPr>
            <w:rFonts w:ascii="Arial" w:hAnsi="Arial" w:cs="Arial"/>
            <w:b/>
            <w:szCs w:val="24"/>
          </w:rPr>
          <w:t xml:space="preserve"> </w:t>
        </w:r>
        <w:r w:rsidR="004A4BA9">
          <w:rPr>
            <w:rFonts w:ascii="Arial" w:hAnsi="Arial" w:cs="Arial"/>
            <w:b/>
            <w:szCs w:val="24"/>
          </w:rPr>
          <w:t>7</w:t>
        </w:r>
      </w:ins>
      <w:r w:rsidRPr="002D31CD">
        <w:rPr>
          <w:rFonts w:ascii="Arial" w:hAnsi="Arial" w:cs="Arial"/>
          <w:b/>
          <w:szCs w:val="24"/>
        </w:rPr>
        <w:t xml:space="preserve">. Mean </w:t>
      </w:r>
      <w:r>
        <w:rPr>
          <w:rFonts w:ascii="Arial" w:hAnsi="Arial" w:cs="Arial"/>
          <w:b/>
          <w:szCs w:val="24"/>
        </w:rPr>
        <w:t>(95% c</w:t>
      </w:r>
      <w:r w:rsidRPr="002D31CD">
        <w:rPr>
          <w:rFonts w:ascii="Arial" w:hAnsi="Arial" w:cs="Arial"/>
          <w:b/>
          <w:szCs w:val="24"/>
        </w:rPr>
        <w:t xml:space="preserve">onfidence </w:t>
      </w:r>
      <w:r>
        <w:rPr>
          <w:rFonts w:ascii="Arial" w:hAnsi="Arial" w:cs="Arial"/>
          <w:b/>
          <w:szCs w:val="24"/>
        </w:rPr>
        <w:t>i</w:t>
      </w:r>
      <w:r w:rsidRPr="002D31CD">
        <w:rPr>
          <w:rFonts w:ascii="Arial" w:hAnsi="Arial" w:cs="Arial"/>
          <w:b/>
          <w:szCs w:val="24"/>
        </w:rPr>
        <w:t xml:space="preserve">ntervals) </w:t>
      </w:r>
      <w:r w:rsidR="001A262E">
        <w:rPr>
          <w:rFonts w:ascii="Arial" w:hAnsi="Arial" w:cs="Arial"/>
          <w:b/>
          <w:szCs w:val="24"/>
        </w:rPr>
        <w:t xml:space="preserve">absolute values and change from baseline </w:t>
      </w:r>
      <w:r w:rsidRPr="002D31CD">
        <w:rPr>
          <w:rFonts w:ascii="Arial" w:hAnsi="Arial" w:cs="Arial"/>
          <w:b/>
          <w:szCs w:val="24"/>
        </w:rPr>
        <w:t>for clinical variables at baseline, 12</w:t>
      </w:r>
      <w:r w:rsidR="00EB286E">
        <w:rPr>
          <w:rFonts w:ascii="Arial" w:hAnsi="Arial" w:cs="Arial"/>
          <w:b/>
          <w:szCs w:val="24"/>
        </w:rPr>
        <w:t>,</w:t>
      </w:r>
      <w:r w:rsidRPr="002D31CD">
        <w:rPr>
          <w:rFonts w:ascii="Arial" w:hAnsi="Arial" w:cs="Arial"/>
          <w:b/>
          <w:szCs w:val="24"/>
        </w:rPr>
        <w:t xml:space="preserve"> and 60 weeks</w:t>
      </w:r>
      <w:r w:rsidR="00EB286E">
        <w:rPr>
          <w:rFonts w:ascii="Arial" w:hAnsi="Arial" w:cs="Arial"/>
          <w:b/>
          <w:szCs w:val="24"/>
        </w:rPr>
        <w:t>,</w:t>
      </w:r>
      <w:r w:rsidRPr="002D31CD"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b/>
          <w:szCs w:val="24"/>
        </w:rPr>
        <w:t xml:space="preserve">for propensity score </w:t>
      </w:r>
      <w:r w:rsidRPr="004C6C1B">
        <w:rPr>
          <w:rFonts w:ascii="Arial" w:hAnsi="Arial" w:cs="Arial"/>
          <w:b/>
          <w:szCs w:val="24"/>
        </w:rPr>
        <w:t xml:space="preserve">matched </w:t>
      </w:r>
      <w:r>
        <w:rPr>
          <w:rFonts w:ascii="Arial" w:hAnsi="Arial" w:cs="Arial"/>
          <w:b/>
          <w:szCs w:val="24"/>
        </w:rPr>
        <w:t>cohorts of individuals</w:t>
      </w:r>
      <w:r w:rsidRPr="004C6C1B"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b/>
          <w:szCs w:val="24"/>
        </w:rPr>
        <w:t xml:space="preserve">following </w:t>
      </w:r>
      <w:r w:rsidRPr="004C6C1B">
        <w:rPr>
          <w:rFonts w:ascii="Arial" w:hAnsi="Arial" w:cs="Arial"/>
          <w:b/>
          <w:szCs w:val="24"/>
        </w:rPr>
        <w:t xml:space="preserve">intensification with DPP4i, SGLT2i and SU </w:t>
      </w:r>
      <w:r>
        <w:rPr>
          <w:rFonts w:ascii="Arial" w:hAnsi="Arial" w:cs="Arial"/>
          <w:b/>
          <w:szCs w:val="24"/>
        </w:rPr>
        <w:t>after</w:t>
      </w:r>
      <w:r w:rsidRPr="004C6C1B">
        <w:rPr>
          <w:rFonts w:ascii="Arial" w:hAnsi="Arial" w:cs="Arial"/>
          <w:b/>
          <w:szCs w:val="24"/>
        </w:rPr>
        <w:t xml:space="preserve"> metformin monotherapy</w:t>
      </w:r>
    </w:p>
    <w:p w14:paraId="11EA68B4" w14:textId="51622FCF" w:rsidR="00431CD8" w:rsidRDefault="00EA268B" w:rsidP="00984EC9">
      <w:pPr>
        <w:spacing w:line="240" w:lineRule="auto"/>
        <w:rPr>
          <w:rFonts w:ascii="Arial" w:hAnsi="Arial" w:cs="Arial"/>
          <w:sz w:val="16"/>
          <w:szCs w:val="16"/>
        </w:rPr>
        <w:pPrChange w:id="99" w:author="Samantha Wilkinson" w:date="2019-11-25T11:28:00Z">
          <w:pPr>
            <w:spacing w:line="360" w:lineRule="auto"/>
          </w:pPr>
        </w:pPrChange>
      </w:pPr>
      <w:ins w:id="100" w:author="Samantha Wilkinson" w:date="2019-11-25T11:28:00Z">
        <w:r>
          <w:rPr>
            <w:rFonts w:ascii="Arial" w:hAnsi="Arial" w:cs="Arial"/>
            <w:b/>
            <w:szCs w:val="24"/>
          </w:rPr>
          <w:t xml:space="preserve">. </w:t>
        </w:r>
      </w:ins>
      <w:r w:rsidR="00431CD8" w:rsidRPr="007D5657">
        <w:rPr>
          <w:rFonts w:ascii="Arial" w:hAnsi="Arial" w:cs="Arial"/>
          <w:sz w:val="16"/>
          <w:szCs w:val="16"/>
        </w:rPr>
        <w:t xml:space="preserve">Abbreviations: SU: Sulfonylurea, DPP4i: dipeptidyl peptidase 4 inhibitors, SGLT2i: Sodium-glucose co-transporter-2 inhibitors, HbA1c: Haemoglobin A1c, </w:t>
      </w:r>
      <w:proofErr w:type="spellStart"/>
      <w:r w:rsidR="00431CD8" w:rsidRPr="007D5657">
        <w:rPr>
          <w:rFonts w:ascii="Arial" w:hAnsi="Arial" w:cs="Arial"/>
          <w:sz w:val="16"/>
          <w:szCs w:val="16"/>
        </w:rPr>
        <w:t>eGFR</w:t>
      </w:r>
      <w:proofErr w:type="spellEnd"/>
      <w:r w:rsidR="00431CD8" w:rsidRPr="007D5657">
        <w:rPr>
          <w:rFonts w:ascii="Arial" w:hAnsi="Arial" w:cs="Arial"/>
          <w:sz w:val="16"/>
          <w:szCs w:val="16"/>
        </w:rPr>
        <w:t>: estimated glomerular filtration rate, BMI: Body mass index, BP: Blood pressure.</w:t>
      </w:r>
    </w:p>
    <w:p w14:paraId="78571715" w14:textId="539BC867" w:rsidR="000D0A2B" w:rsidRPr="00495329" w:rsidRDefault="000D0A2B" w:rsidP="00D202AD">
      <w:pPr>
        <w:rPr>
          <w:rFonts w:ascii="Arial" w:hAnsi="Arial" w:cs="Arial"/>
        </w:rPr>
        <w:sectPr w:rsidR="000D0A2B" w:rsidRPr="00495329" w:rsidSect="00984EC9">
          <w:pgSz w:w="11906" w:h="16838"/>
          <w:pgMar w:top="1440" w:right="1440" w:bottom="709" w:left="1440" w:header="709" w:footer="709" w:gutter="0"/>
          <w:cols w:space="708"/>
          <w:docGrid w:linePitch="360"/>
          <w:sectPrChange w:id="101" w:author="Samantha Wilkinson" w:date="2019-11-25T11:28:00Z">
            <w:sectPr w:rsidR="000D0A2B" w:rsidRPr="00495329" w:rsidSect="00984EC9">
              <w:pgMar w:top="1440" w:right="1440" w:bottom="1440" w:left="1440" w:header="709" w:footer="709" w:gutter="0"/>
            </w:sectPr>
          </w:sectPrChange>
        </w:sectPr>
      </w:pPr>
    </w:p>
    <w:p w14:paraId="1D7C67CE" w14:textId="7E5959E7" w:rsidR="00EF132C" w:rsidRDefault="00EF132C" w:rsidP="00EF132C">
      <w:pPr>
        <w:tabs>
          <w:tab w:val="left" w:pos="937"/>
          <w:tab w:val="center" w:pos="4513"/>
        </w:tabs>
        <w:spacing w:line="360" w:lineRule="auto"/>
        <w:rPr>
          <w:rFonts w:ascii="Arial" w:hAnsi="Arial" w:cs="Arial"/>
          <w:szCs w:val="24"/>
        </w:rPr>
      </w:pPr>
    </w:p>
    <w:p w14:paraId="44DB0122" w14:textId="77777777" w:rsidR="00EB286E" w:rsidRDefault="00EB286E" w:rsidP="00EF132C">
      <w:pPr>
        <w:tabs>
          <w:tab w:val="left" w:pos="937"/>
          <w:tab w:val="center" w:pos="4513"/>
        </w:tabs>
        <w:spacing w:line="360" w:lineRule="auto"/>
        <w:rPr>
          <w:rFonts w:ascii="Arial" w:hAnsi="Arial" w:cs="Arial"/>
          <w:szCs w:val="24"/>
        </w:rPr>
      </w:pPr>
    </w:p>
    <w:tbl>
      <w:tblPr>
        <w:tblW w:w="5000" w:type="pct"/>
        <w:tblLook w:val="07E0" w:firstRow="1" w:lastRow="1" w:firstColumn="1" w:lastColumn="1" w:noHBand="1" w:noVBand="1"/>
        <w:tblCaption w:val="Table 1Attrition and mean baseline egfr of participants over time"/>
      </w:tblPr>
      <w:tblGrid>
        <w:gridCol w:w="1114"/>
        <w:gridCol w:w="958"/>
        <w:gridCol w:w="880"/>
        <w:gridCol w:w="954"/>
        <w:gridCol w:w="879"/>
        <w:gridCol w:w="957"/>
        <w:gridCol w:w="882"/>
        <w:gridCol w:w="957"/>
        <w:gridCol w:w="876"/>
        <w:gridCol w:w="957"/>
        <w:gridCol w:w="876"/>
        <w:gridCol w:w="957"/>
        <w:gridCol w:w="876"/>
        <w:gridCol w:w="957"/>
        <w:gridCol w:w="873"/>
      </w:tblGrid>
      <w:tr w:rsidR="005D470A" w:rsidRPr="005C16D2" w14:paraId="4B039F7B" w14:textId="77777777" w:rsidTr="00EB286E">
        <w:tc>
          <w:tcPr>
            <w:tcW w:w="399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48A6FA77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8E37CA6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HbA1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5A31C8D7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2F2C675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HbA1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76B454FC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F2D499E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HbA1c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076E3F31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B7AF9F8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HbA1c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27D4574B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8259491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HbA1c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74C13A9E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3F2A53A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HbA1c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7EB97636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BF8F526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HbA1c</w:t>
            </w:r>
          </w:p>
        </w:tc>
        <w:tc>
          <w:tcPr>
            <w:tcW w:w="313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08E16C47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5D470A" w:rsidRPr="005C16D2" w14:paraId="470E0CE2" w14:textId="77777777" w:rsidTr="00EB286E">
        <w:tc>
          <w:tcPr>
            <w:tcW w:w="399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650A1AA8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Week: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FAD8B3A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4FC31500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A096E2E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26D491A3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3E3D329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1628A789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0AFEBDE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67F866DB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F8EDD24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66C67209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611B9CE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5111FB50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9E2FFFC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54832ACE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212F1D" w:rsidRPr="005C16D2" w14:paraId="31E67F7B" w14:textId="77777777" w:rsidTr="00EB286E">
        <w:tc>
          <w:tcPr>
            <w:tcW w:w="399" w:type="pct"/>
            <w:tcBorders>
              <w:right w:val="single" w:sz="4" w:space="0" w:color="auto"/>
            </w:tcBorders>
            <w:hideMark/>
          </w:tcPr>
          <w:p w14:paraId="01111119" w14:textId="77777777" w:rsidR="00212F1D" w:rsidRPr="005C16D2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DPP4i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06C99B24" w14:textId="0D8B3660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6.66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7F516A40" w14:textId="2C6C31DA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1445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1660B1A" w14:textId="3D2079C4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6.35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72C4D19D" w14:textId="7B255F62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1396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03AA66E7" w14:textId="6436E028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5.64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hideMark/>
          </w:tcPr>
          <w:p w14:paraId="3B3A70ED" w14:textId="12594514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1271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C0B191A" w14:textId="137F7F4A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5.36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60CECE97" w14:textId="2B2E6462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1122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8D85004" w14:textId="725EAB0A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5.32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1D82AF81" w14:textId="57C238D2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991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99399B1" w14:textId="19205CA3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5.00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6E7BED1F" w14:textId="598C66DC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868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344A597" w14:textId="7AD8C51B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4.8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hideMark/>
          </w:tcPr>
          <w:p w14:paraId="1B9157EA" w14:textId="70B00D93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40</w:t>
            </w:r>
          </w:p>
        </w:tc>
      </w:tr>
      <w:tr w:rsidR="00212F1D" w:rsidRPr="005C16D2" w14:paraId="468AE769" w14:textId="77777777" w:rsidTr="00EB286E">
        <w:tc>
          <w:tcPr>
            <w:tcW w:w="399" w:type="pct"/>
            <w:tcBorders>
              <w:right w:val="single" w:sz="4" w:space="0" w:color="auto"/>
            </w:tcBorders>
            <w:hideMark/>
          </w:tcPr>
          <w:p w14:paraId="72B5527E" w14:textId="77777777" w:rsidR="00212F1D" w:rsidRPr="005C16D2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SGLT2i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12AB08C" w14:textId="09EB522C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6.43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4DC3BF9A" w14:textId="03170FF4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481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99A617E" w14:textId="36FCCE09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6.33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629B03DA" w14:textId="0E92DB02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470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FEF9D4E" w14:textId="121FC15E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6.24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hideMark/>
          </w:tcPr>
          <w:p w14:paraId="5672B4BE" w14:textId="19E4D101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409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098CBD29" w14:textId="49F0A51C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6.27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77418317" w14:textId="4DD2BABE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355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74F0836" w14:textId="23F94576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6.69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1DFAC707" w14:textId="3AB958BC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305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8B20EFE" w14:textId="5C390127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7.19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21F5E9A3" w14:textId="759747D3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260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210D101" w14:textId="5078AEF4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7.09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hideMark/>
          </w:tcPr>
          <w:p w14:paraId="0A2EF573" w14:textId="6DA8E1F6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213</w:t>
            </w:r>
          </w:p>
        </w:tc>
      </w:tr>
      <w:tr w:rsidR="00212F1D" w:rsidRPr="005C16D2" w14:paraId="52D9FF39" w14:textId="77777777" w:rsidTr="00EB286E">
        <w:tc>
          <w:tcPr>
            <w:tcW w:w="399" w:type="pct"/>
            <w:tcBorders>
              <w:right w:val="single" w:sz="4" w:space="0" w:color="auto"/>
            </w:tcBorders>
            <w:hideMark/>
          </w:tcPr>
          <w:p w14:paraId="59DC8E8B" w14:textId="77777777" w:rsidR="00212F1D" w:rsidRPr="005C16D2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SU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D555DCF" w14:textId="726A727B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6.66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4EFCBCF1" w14:textId="18387EF9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1691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50E9555F" w14:textId="21A1CED8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6.55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227D05F7" w14:textId="3EDFEAEB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1657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15A9026" w14:textId="0CF10A84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6.25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hideMark/>
          </w:tcPr>
          <w:p w14:paraId="7A58DD37" w14:textId="5E0DBCC4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1558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E2B77E6" w14:textId="0E370E91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6.17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24A38235" w14:textId="524DAB4A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1443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FC6E1F4" w14:textId="2810C543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5.94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7BD7180B" w14:textId="261262D7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1330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05C24600" w14:textId="164245B9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5.65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090425FA" w14:textId="5AF712D2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1204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F318F3B" w14:textId="084B15A8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75.65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hideMark/>
          </w:tcPr>
          <w:p w14:paraId="2B50B91B" w14:textId="33F05CE2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05CE">
              <w:rPr>
                <w:rFonts w:ascii="Arial" w:hAnsi="Arial" w:cs="Arial"/>
                <w:sz w:val="22"/>
              </w:rPr>
              <w:t>1071</w:t>
            </w:r>
          </w:p>
        </w:tc>
      </w:tr>
    </w:tbl>
    <w:p w14:paraId="10211350" w14:textId="06A34115" w:rsidR="00EF132C" w:rsidRPr="00EF132C" w:rsidRDefault="00EF132C" w:rsidP="00EF132C">
      <w:pPr>
        <w:rPr>
          <w:rFonts w:ascii="Arial" w:hAnsi="Arial" w:cs="Arial"/>
          <w:b/>
        </w:rPr>
      </w:pPr>
      <w:r w:rsidRPr="00495329">
        <w:rPr>
          <w:rFonts w:ascii="Arial" w:hAnsi="Arial" w:cs="Arial"/>
          <w:b/>
        </w:rPr>
        <w:t xml:space="preserve">Supplementary </w:t>
      </w:r>
      <w:del w:id="102" w:author="Samantha Wilkinson" w:date="2019-11-25T11:28:00Z">
        <w:r w:rsidRPr="00495329">
          <w:rPr>
            <w:rFonts w:ascii="Arial" w:hAnsi="Arial" w:cs="Arial"/>
            <w:b/>
          </w:rPr>
          <w:delText>t</w:delText>
        </w:r>
        <w:r w:rsidRPr="00EF132C">
          <w:rPr>
            <w:rFonts w:ascii="Arial" w:hAnsi="Arial" w:cs="Arial"/>
            <w:b/>
          </w:rPr>
          <w:delText xml:space="preserve">able </w:delText>
        </w:r>
        <w:r w:rsidR="00431CD8">
          <w:rPr>
            <w:rFonts w:ascii="Arial" w:hAnsi="Arial" w:cs="Arial"/>
            <w:b/>
          </w:rPr>
          <w:delText>7</w:delText>
        </w:r>
        <w:r w:rsidRPr="00EF132C">
          <w:rPr>
            <w:rFonts w:ascii="Arial" w:hAnsi="Arial" w:cs="Arial"/>
            <w:b/>
          </w:rPr>
          <w:delText>: Attrition and mean baseline</w:delText>
        </w:r>
      </w:del>
      <w:ins w:id="103" w:author="Samantha Wilkinson" w:date="2019-11-25T11:28:00Z">
        <w:r w:rsidR="004A4BA9">
          <w:rPr>
            <w:rFonts w:ascii="Arial" w:hAnsi="Arial" w:cs="Arial"/>
            <w:b/>
          </w:rPr>
          <w:t>T</w:t>
        </w:r>
        <w:r w:rsidRPr="00EF132C">
          <w:rPr>
            <w:rFonts w:ascii="Arial" w:hAnsi="Arial" w:cs="Arial"/>
            <w:b/>
          </w:rPr>
          <w:t xml:space="preserve">able </w:t>
        </w:r>
        <w:r w:rsidR="004A4BA9">
          <w:rPr>
            <w:rFonts w:ascii="Arial" w:hAnsi="Arial" w:cs="Arial"/>
            <w:b/>
          </w:rPr>
          <w:t>8</w:t>
        </w:r>
        <w:r w:rsidRPr="00EF132C">
          <w:rPr>
            <w:rFonts w:ascii="Arial" w:hAnsi="Arial" w:cs="Arial"/>
            <w:b/>
          </w:rPr>
          <w:t xml:space="preserve">: </w:t>
        </w:r>
        <w:r w:rsidR="004F5AFC">
          <w:rPr>
            <w:rFonts w:ascii="Arial" w:hAnsi="Arial" w:cs="Arial"/>
            <w:b/>
          </w:rPr>
          <w:t>Impact of a</w:t>
        </w:r>
        <w:r w:rsidR="004F5AFC" w:rsidRPr="00EF132C">
          <w:rPr>
            <w:rFonts w:ascii="Arial" w:hAnsi="Arial" w:cs="Arial"/>
            <w:b/>
          </w:rPr>
          <w:t xml:space="preserve">ttrition </w:t>
        </w:r>
        <w:r w:rsidR="004F5AFC">
          <w:rPr>
            <w:rFonts w:ascii="Arial" w:hAnsi="Arial" w:cs="Arial"/>
            <w:b/>
          </w:rPr>
          <w:t>through patients leaving the cohort on</w:t>
        </w:r>
      </w:ins>
      <w:r w:rsidR="004F5AFC">
        <w:rPr>
          <w:rFonts w:ascii="Arial" w:hAnsi="Arial" w:cs="Arial"/>
          <w:b/>
        </w:rPr>
        <w:t xml:space="preserve"> </w:t>
      </w:r>
      <w:r w:rsidR="004F5AFC" w:rsidRPr="00EF132C">
        <w:rPr>
          <w:rFonts w:ascii="Arial" w:hAnsi="Arial" w:cs="Arial"/>
          <w:b/>
        </w:rPr>
        <w:t>HbA1c (mmol/mol</w:t>
      </w:r>
      <w:del w:id="104" w:author="Samantha Wilkinson" w:date="2019-11-25T11:28:00Z">
        <w:r w:rsidRPr="00EF132C">
          <w:rPr>
            <w:rFonts w:ascii="Arial" w:hAnsi="Arial" w:cs="Arial"/>
            <w:b/>
          </w:rPr>
          <w:delText xml:space="preserve">) of </w:delText>
        </w:r>
      </w:del>
      <w:ins w:id="105" w:author="Samantha Wilkinson" w:date="2019-11-25T11:28:00Z">
        <w:r w:rsidR="004F5AFC" w:rsidRPr="00EF132C">
          <w:rPr>
            <w:rFonts w:ascii="Arial" w:hAnsi="Arial" w:cs="Arial"/>
            <w:b/>
          </w:rPr>
          <w:t>)</w:t>
        </w:r>
        <w:r w:rsidR="004F5AFC">
          <w:rPr>
            <w:rFonts w:ascii="Arial" w:hAnsi="Arial" w:cs="Arial"/>
            <w:b/>
          </w:rPr>
          <w:t>.</w:t>
        </w:r>
        <w:r w:rsidR="004F5AFC" w:rsidRPr="00EF132C">
          <w:rPr>
            <w:rFonts w:ascii="Arial" w:hAnsi="Arial" w:cs="Arial"/>
            <w:b/>
          </w:rPr>
          <w:t xml:space="preserve"> </w:t>
        </w:r>
        <w:r w:rsidR="004F5AFC">
          <w:rPr>
            <w:rFonts w:ascii="Arial" w:hAnsi="Arial" w:cs="Arial"/>
            <w:b/>
          </w:rPr>
          <w:t xml:space="preserve">At each </w:t>
        </w:r>
        <w:proofErr w:type="gramStart"/>
        <w:r w:rsidR="004F5AFC">
          <w:rPr>
            <w:rFonts w:ascii="Arial" w:hAnsi="Arial" w:cs="Arial"/>
            <w:b/>
          </w:rPr>
          <w:t>time</w:t>
        </w:r>
        <w:proofErr w:type="gramEnd"/>
        <w:r w:rsidR="004F5AFC">
          <w:rPr>
            <w:rFonts w:ascii="Arial" w:hAnsi="Arial" w:cs="Arial"/>
            <w:b/>
          </w:rPr>
          <w:t xml:space="preserve"> point the mean values represent the BASELINE weighted mean values of HbA1c for </w:t>
        </w:r>
      </w:ins>
      <w:r w:rsidR="004F5AFC" w:rsidRPr="00EF132C">
        <w:rPr>
          <w:rFonts w:ascii="Arial" w:hAnsi="Arial" w:cs="Arial"/>
          <w:b/>
        </w:rPr>
        <w:t xml:space="preserve">participants </w:t>
      </w:r>
      <w:ins w:id="106" w:author="Samantha Wilkinson" w:date="2019-11-25T11:28:00Z">
        <w:r w:rsidR="004F5AFC">
          <w:rPr>
            <w:rFonts w:ascii="Arial" w:hAnsi="Arial" w:cs="Arial"/>
            <w:b/>
          </w:rPr>
          <w:t xml:space="preserve">(and numbers) still contributing data </w:t>
        </w:r>
      </w:ins>
      <w:r w:rsidR="004F5AFC" w:rsidRPr="00EF132C">
        <w:rPr>
          <w:rFonts w:ascii="Arial" w:hAnsi="Arial" w:cs="Arial"/>
          <w:b/>
        </w:rPr>
        <w:t xml:space="preserve">over time for </w:t>
      </w:r>
      <w:ins w:id="107" w:author="Samantha Wilkinson" w:date="2019-11-25T11:28:00Z">
        <w:r w:rsidR="004F5AFC">
          <w:rPr>
            <w:rFonts w:ascii="Arial" w:hAnsi="Arial" w:cs="Arial"/>
            <w:b/>
          </w:rPr>
          <w:t xml:space="preserve">the </w:t>
        </w:r>
      </w:ins>
      <w:r w:rsidR="004F5AFC">
        <w:rPr>
          <w:rFonts w:ascii="Arial" w:hAnsi="Arial" w:cs="Arial"/>
          <w:b/>
        </w:rPr>
        <w:t xml:space="preserve">HbA1c </w:t>
      </w:r>
      <w:r w:rsidR="004F5AFC" w:rsidRPr="00EF132C">
        <w:rPr>
          <w:rFonts w:ascii="Arial" w:hAnsi="Arial" w:cs="Arial"/>
          <w:b/>
        </w:rPr>
        <w:t>cohort</w:t>
      </w:r>
      <w:r w:rsidR="004F5AFC">
        <w:rPr>
          <w:rFonts w:ascii="Arial" w:hAnsi="Arial" w:cs="Arial"/>
          <w:b/>
        </w:rPr>
        <w:t xml:space="preserve">. </w:t>
      </w:r>
      <w:del w:id="108" w:author="Samantha Wilkinson" w:date="2019-11-25T11:28:00Z">
        <w:r w:rsidR="00B85FAE">
          <w:rPr>
            <w:rFonts w:ascii="Arial" w:hAnsi="Arial" w:cs="Arial"/>
            <w:b/>
          </w:rPr>
          <w:delText xml:space="preserve">Columns show </w:delText>
        </w:r>
        <w:r w:rsidR="00AD3FE8">
          <w:rPr>
            <w:rFonts w:ascii="Arial" w:hAnsi="Arial" w:cs="Arial"/>
            <w:b/>
          </w:rPr>
          <w:delText xml:space="preserve">numbers and </w:delText>
        </w:r>
        <w:r w:rsidR="00B85FAE">
          <w:rPr>
            <w:rFonts w:ascii="Arial" w:hAnsi="Arial" w:cs="Arial"/>
            <w:b/>
          </w:rPr>
          <w:delText>w</w:delText>
        </w:r>
        <w:r w:rsidR="00AD3FE8">
          <w:rPr>
            <w:rFonts w:ascii="Arial" w:hAnsi="Arial" w:cs="Arial"/>
            <w:b/>
          </w:rPr>
          <w:delText>eighted means</w:delText>
        </w:r>
      </w:del>
      <w:r w:rsidRPr="00EF132C">
        <w:rPr>
          <w:rFonts w:ascii="Arial" w:hAnsi="Arial" w:cs="Arial"/>
          <w:b/>
        </w:rPr>
        <w:br/>
      </w:r>
    </w:p>
    <w:tbl>
      <w:tblPr>
        <w:tblW w:w="5000" w:type="pct"/>
        <w:tblLook w:val="07E0" w:firstRow="1" w:lastRow="1" w:firstColumn="1" w:lastColumn="1" w:noHBand="1" w:noVBand="1"/>
        <w:tblCaption w:val="Table 1Attrition and mean baseline egfr of participants over time"/>
      </w:tblPr>
      <w:tblGrid>
        <w:gridCol w:w="1114"/>
        <w:gridCol w:w="997"/>
        <w:gridCol w:w="874"/>
        <w:gridCol w:w="960"/>
        <w:gridCol w:w="876"/>
        <w:gridCol w:w="960"/>
        <w:gridCol w:w="879"/>
        <w:gridCol w:w="960"/>
        <w:gridCol w:w="876"/>
        <w:gridCol w:w="957"/>
        <w:gridCol w:w="876"/>
        <w:gridCol w:w="957"/>
        <w:gridCol w:w="876"/>
        <w:gridCol w:w="957"/>
        <w:gridCol w:w="834"/>
      </w:tblGrid>
      <w:tr w:rsidR="005D470A" w:rsidRPr="005C16D2" w14:paraId="51C941BF" w14:textId="77777777" w:rsidTr="00EB286E">
        <w:tc>
          <w:tcPr>
            <w:tcW w:w="399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5FEEA33A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0F8C6A1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 xml:space="preserve">Mean </w:t>
            </w:r>
            <w:proofErr w:type="spellStart"/>
            <w:r w:rsidRPr="005C16D2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42E8F12B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D78E0EC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 xml:space="preserve">Mean </w:t>
            </w:r>
            <w:proofErr w:type="spellStart"/>
            <w:r w:rsidRPr="005C16D2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2159C9ED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CA45D3F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 xml:space="preserve">Mean </w:t>
            </w:r>
            <w:proofErr w:type="spellStart"/>
            <w:r w:rsidRPr="005C16D2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1899ECB1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419FB9E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 xml:space="preserve">Mean </w:t>
            </w:r>
            <w:proofErr w:type="spellStart"/>
            <w:r w:rsidRPr="005C16D2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53D6DAE0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497B497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 xml:space="preserve">Mean </w:t>
            </w:r>
            <w:proofErr w:type="spellStart"/>
            <w:r w:rsidRPr="005C16D2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7AF7F04D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4CAA619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 xml:space="preserve">Mean </w:t>
            </w:r>
            <w:proofErr w:type="spellStart"/>
            <w:r w:rsidRPr="005C16D2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3D52C4C1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B52F861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 xml:space="preserve">Mean </w:t>
            </w:r>
            <w:proofErr w:type="spellStart"/>
            <w:r w:rsidRPr="005C16D2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290F7A08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5D470A" w:rsidRPr="005C16D2" w14:paraId="7A77211D" w14:textId="77777777" w:rsidTr="00EB286E">
        <w:tc>
          <w:tcPr>
            <w:tcW w:w="399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30EC291C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Week: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EF1E026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50310EDC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513EDE9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689AAAE8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09B6704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34CBCB09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938F629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694826DC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007A6F5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109CC11A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8A8A97B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297AC5E0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605F552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0DA1278E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212F1D" w:rsidRPr="005C16D2" w14:paraId="7F280C8A" w14:textId="77777777" w:rsidTr="00EB286E">
        <w:tc>
          <w:tcPr>
            <w:tcW w:w="399" w:type="pct"/>
            <w:tcBorders>
              <w:right w:val="single" w:sz="4" w:space="0" w:color="auto"/>
            </w:tcBorders>
            <w:hideMark/>
          </w:tcPr>
          <w:p w14:paraId="473E4E05" w14:textId="77777777" w:rsidR="00212F1D" w:rsidRPr="005C16D2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DPP4i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C43F2A7" w14:textId="6C991576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4.68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hideMark/>
          </w:tcPr>
          <w:p w14:paraId="15C0CC88" w14:textId="7291C5F2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74</w:t>
            </w: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0734B69" w14:textId="569DF821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4.59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0220B1FF" w14:textId="405D9CBF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34</w:t>
            </w: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B59359D" w14:textId="2A4C594E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4.56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686AA7CB" w14:textId="0FDECD04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228</w:t>
            </w: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5EB40CD5" w14:textId="51EAC6B9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4.65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3C5D2B69" w14:textId="5E9FF557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087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5D57216D" w14:textId="7B30E9C1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4.36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72AA3AF8" w14:textId="5C71BD12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78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07A53D46" w14:textId="525399E6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4.56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692C5F99" w14:textId="026673D4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853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65C611F" w14:textId="63833812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4.31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hideMark/>
          </w:tcPr>
          <w:p w14:paraId="0106DBBA" w14:textId="0BE1ECA4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728</w:t>
            </w:r>
          </w:p>
        </w:tc>
      </w:tr>
      <w:tr w:rsidR="00212F1D" w:rsidRPr="005C16D2" w14:paraId="15B99B70" w14:textId="77777777" w:rsidTr="00EB286E">
        <w:tc>
          <w:tcPr>
            <w:tcW w:w="399" w:type="pct"/>
            <w:tcBorders>
              <w:right w:val="single" w:sz="4" w:space="0" w:color="auto"/>
            </w:tcBorders>
            <w:hideMark/>
          </w:tcPr>
          <w:p w14:paraId="3E75FD26" w14:textId="77777777" w:rsidR="00212F1D" w:rsidRPr="005C16D2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SGLT2i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F7D794A" w14:textId="36C17F3B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4.83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hideMark/>
          </w:tcPr>
          <w:p w14:paraId="1BA2E799" w14:textId="3FF4C0E2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462</w:t>
            </w: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539B98A5" w14:textId="13552931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4.94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133BD766" w14:textId="0FE15CEF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456</w:t>
            </w: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9C31548" w14:textId="2B98125F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5.23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4C1451F5" w14:textId="6472CA8F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410</w:t>
            </w: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29905EF" w14:textId="62C16127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5.24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03858B2D" w14:textId="686A86B8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2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538FFA9" w14:textId="1688D98E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5.21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66B4C6B7" w14:textId="2444F0FC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10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0384FE5" w14:textId="6B124F31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5.51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4B5DCFDE" w14:textId="7B3FCD9C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266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8FC6305" w14:textId="2F4A213B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5.58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hideMark/>
          </w:tcPr>
          <w:p w14:paraId="356F9BD2" w14:textId="22993E95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223</w:t>
            </w:r>
          </w:p>
        </w:tc>
      </w:tr>
      <w:tr w:rsidR="00212F1D" w:rsidRPr="005C16D2" w14:paraId="18BDFE10" w14:textId="77777777" w:rsidTr="00EB286E">
        <w:tc>
          <w:tcPr>
            <w:tcW w:w="399" w:type="pct"/>
            <w:tcBorders>
              <w:right w:val="single" w:sz="4" w:space="0" w:color="auto"/>
            </w:tcBorders>
            <w:hideMark/>
          </w:tcPr>
          <w:p w14:paraId="0C8CCA7E" w14:textId="77777777" w:rsidR="00212F1D" w:rsidRPr="005C16D2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SU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1040FD19" w14:textId="46A7FBC1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5</w:t>
            </w:r>
            <w:r w:rsidR="007905CE" w:rsidRPr="007905CE">
              <w:rPr>
                <w:rFonts w:ascii="Arial" w:hAnsi="Arial" w:cs="Arial"/>
                <w:sz w:val="22"/>
              </w:rPr>
              <w:t>.0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hideMark/>
          </w:tcPr>
          <w:p w14:paraId="283A59D6" w14:textId="6993171C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630</w:t>
            </w: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1953198" w14:textId="201F5180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5.07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339C7FAB" w14:textId="7C75E61A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608</w:t>
            </w: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15DA88BB" w14:textId="508C6EB4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5.09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7BBC3DF4" w14:textId="62A7A7F4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523</w:t>
            </w: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FA1B98A" w14:textId="2873AD92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5.03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7A57E5BB" w14:textId="5861AE06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414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191527DA" w14:textId="5118086E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4.97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5BA6A5D8" w14:textId="345C8EEF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15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3352C88" w14:textId="180D5162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4.95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49FA27CF" w14:textId="2A8EE598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175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1CD61834" w14:textId="44A5CD10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94.6</w:t>
            </w:r>
            <w:r w:rsidR="007905CE" w:rsidRPr="007905C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299" w:type="pct"/>
            <w:tcBorders>
              <w:right w:val="single" w:sz="4" w:space="0" w:color="auto"/>
            </w:tcBorders>
            <w:hideMark/>
          </w:tcPr>
          <w:p w14:paraId="5C6B3ADC" w14:textId="0FCCDEE4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034</w:t>
            </w:r>
          </w:p>
        </w:tc>
      </w:tr>
    </w:tbl>
    <w:p w14:paraId="1F52B26B" w14:textId="77777777" w:rsidR="005D470A" w:rsidRDefault="00EF132C" w:rsidP="00EF132C">
      <w:pPr>
        <w:rPr>
          <w:del w:id="109" w:author="Samantha Wilkinson" w:date="2019-11-25T11:28:00Z"/>
          <w:rFonts w:ascii="Arial" w:hAnsi="Arial" w:cs="Arial"/>
          <w:b/>
        </w:rPr>
        <w:sectPr w:rsidR="005D470A" w:rsidSect="005D470A">
          <w:pgSz w:w="16838" w:h="11906" w:orient="landscape"/>
          <w:pgMar w:top="2268" w:right="1440" w:bottom="1440" w:left="1440" w:header="709" w:footer="709" w:gutter="0"/>
          <w:cols w:space="708"/>
          <w:docGrid w:linePitch="360"/>
        </w:sectPr>
      </w:pPr>
      <w:r w:rsidRPr="00495329">
        <w:rPr>
          <w:rFonts w:ascii="Arial" w:hAnsi="Arial" w:cs="Arial"/>
          <w:b/>
        </w:rPr>
        <w:t xml:space="preserve">Supplementary </w:t>
      </w:r>
      <w:del w:id="110" w:author="Samantha Wilkinson" w:date="2019-11-25T11:28:00Z">
        <w:r w:rsidRPr="00495329">
          <w:rPr>
            <w:rFonts w:ascii="Arial" w:hAnsi="Arial" w:cs="Arial"/>
            <w:b/>
          </w:rPr>
          <w:delText>t</w:delText>
        </w:r>
        <w:r w:rsidRPr="00EF132C">
          <w:rPr>
            <w:rFonts w:ascii="Arial" w:hAnsi="Arial" w:cs="Arial"/>
            <w:b/>
          </w:rPr>
          <w:delText xml:space="preserve">able </w:delText>
        </w:r>
        <w:r w:rsidR="00431CD8">
          <w:rPr>
            <w:rFonts w:ascii="Arial" w:hAnsi="Arial" w:cs="Arial"/>
            <w:b/>
          </w:rPr>
          <w:delText>8</w:delText>
        </w:r>
        <w:r w:rsidRPr="00EF132C">
          <w:rPr>
            <w:rFonts w:ascii="Arial" w:hAnsi="Arial" w:cs="Arial"/>
            <w:b/>
          </w:rPr>
          <w:delText>: Attrition and mean baseline</w:delText>
        </w:r>
      </w:del>
      <w:ins w:id="111" w:author="Samantha Wilkinson" w:date="2019-11-25T11:28:00Z">
        <w:r w:rsidR="004A4BA9">
          <w:rPr>
            <w:rFonts w:ascii="Arial" w:hAnsi="Arial" w:cs="Arial"/>
            <w:b/>
          </w:rPr>
          <w:t>T</w:t>
        </w:r>
        <w:r w:rsidRPr="00EF132C">
          <w:rPr>
            <w:rFonts w:ascii="Arial" w:hAnsi="Arial" w:cs="Arial"/>
            <w:b/>
          </w:rPr>
          <w:t xml:space="preserve">able </w:t>
        </w:r>
        <w:r w:rsidR="004A4BA9">
          <w:rPr>
            <w:rFonts w:ascii="Arial" w:hAnsi="Arial" w:cs="Arial"/>
            <w:b/>
          </w:rPr>
          <w:t>9</w:t>
        </w:r>
        <w:r w:rsidRPr="00EF132C">
          <w:rPr>
            <w:rFonts w:ascii="Arial" w:hAnsi="Arial" w:cs="Arial"/>
            <w:b/>
          </w:rPr>
          <w:t xml:space="preserve">: </w:t>
        </w:r>
        <w:r w:rsidR="004F5AFC">
          <w:rPr>
            <w:rFonts w:ascii="Arial" w:hAnsi="Arial" w:cs="Arial"/>
            <w:b/>
          </w:rPr>
          <w:t>Impact of a</w:t>
        </w:r>
        <w:r w:rsidR="004F5AFC" w:rsidRPr="00EF132C">
          <w:rPr>
            <w:rFonts w:ascii="Arial" w:hAnsi="Arial" w:cs="Arial"/>
            <w:b/>
          </w:rPr>
          <w:t xml:space="preserve">ttrition </w:t>
        </w:r>
        <w:r w:rsidR="004F5AFC">
          <w:rPr>
            <w:rFonts w:ascii="Arial" w:hAnsi="Arial" w:cs="Arial"/>
            <w:b/>
          </w:rPr>
          <w:t>through patients leaving the cohort on</w:t>
        </w:r>
      </w:ins>
      <w:r w:rsidR="004F5AFC">
        <w:rPr>
          <w:rFonts w:ascii="Arial" w:hAnsi="Arial" w:cs="Arial"/>
          <w:b/>
        </w:rPr>
        <w:t xml:space="preserve"> </w:t>
      </w:r>
      <w:proofErr w:type="spellStart"/>
      <w:r w:rsidR="004F5AFC" w:rsidRPr="00EF132C">
        <w:rPr>
          <w:rFonts w:ascii="Arial" w:hAnsi="Arial" w:cs="Arial"/>
          <w:b/>
        </w:rPr>
        <w:t>eGFR</w:t>
      </w:r>
      <w:proofErr w:type="spellEnd"/>
      <w:r w:rsidR="004F5AFC" w:rsidRPr="00EF132C">
        <w:rPr>
          <w:rFonts w:ascii="Arial" w:hAnsi="Arial" w:cs="Arial"/>
          <w:b/>
        </w:rPr>
        <w:t xml:space="preserve"> (ml/min/1.73m</w:t>
      </w:r>
      <w:r w:rsidR="004F5AFC" w:rsidRPr="00EB286E">
        <w:rPr>
          <w:rFonts w:ascii="Arial" w:hAnsi="Arial" w:cs="Arial"/>
          <w:b/>
          <w:vertAlign w:val="superscript"/>
        </w:rPr>
        <w:t>2</w:t>
      </w:r>
      <w:del w:id="112" w:author="Samantha Wilkinson" w:date="2019-11-25T11:28:00Z">
        <w:r w:rsidRPr="00EF132C">
          <w:rPr>
            <w:rFonts w:ascii="Arial" w:hAnsi="Arial" w:cs="Arial"/>
            <w:b/>
          </w:rPr>
          <w:delText xml:space="preserve">) of </w:delText>
        </w:r>
      </w:del>
      <w:ins w:id="113" w:author="Samantha Wilkinson" w:date="2019-11-25T11:28:00Z">
        <w:r w:rsidR="004F5AFC" w:rsidRPr="00EF132C">
          <w:rPr>
            <w:rFonts w:ascii="Arial" w:hAnsi="Arial" w:cs="Arial"/>
            <w:b/>
          </w:rPr>
          <w:t>)</w:t>
        </w:r>
        <w:r w:rsidR="004F5AFC">
          <w:rPr>
            <w:rFonts w:ascii="Arial" w:hAnsi="Arial" w:cs="Arial"/>
            <w:b/>
          </w:rPr>
          <w:t>.</w:t>
        </w:r>
        <w:r w:rsidR="004F5AFC" w:rsidRPr="00EF132C">
          <w:rPr>
            <w:rFonts w:ascii="Arial" w:hAnsi="Arial" w:cs="Arial"/>
            <w:b/>
          </w:rPr>
          <w:t xml:space="preserve"> </w:t>
        </w:r>
        <w:r w:rsidR="004F5AFC">
          <w:rPr>
            <w:rFonts w:ascii="Arial" w:hAnsi="Arial" w:cs="Arial"/>
            <w:b/>
          </w:rPr>
          <w:t xml:space="preserve">At each </w:t>
        </w:r>
        <w:proofErr w:type="gramStart"/>
        <w:r w:rsidR="004F5AFC">
          <w:rPr>
            <w:rFonts w:ascii="Arial" w:hAnsi="Arial" w:cs="Arial"/>
            <w:b/>
          </w:rPr>
          <w:t>time</w:t>
        </w:r>
        <w:proofErr w:type="gramEnd"/>
        <w:r w:rsidR="004F5AFC">
          <w:rPr>
            <w:rFonts w:ascii="Arial" w:hAnsi="Arial" w:cs="Arial"/>
            <w:b/>
          </w:rPr>
          <w:t xml:space="preserve"> point the mean values represent the BASELINE weighted mean values of </w:t>
        </w:r>
        <w:proofErr w:type="spellStart"/>
        <w:r w:rsidR="004F5AFC" w:rsidRPr="00EF132C">
          <w:rPr>
            <w:rFonts w:ascii="Arial" w:hAnsi="Arial" w:cs="Arial"/>
            <w:b/>
          </w:rPr>
          <w:t>eGFR</w:t>
        </w:r>
        <w:proofErr w:type="spellEnd"/>
        <w:r w:rsidR="004F5AFC" w:rsidRPr="00EF132C">
          <w:rPr>
            <w:rFonts w:ascii="Arial" w:hAnsi="Arial" w:cs="Arial"/>
            <w:b/>
          </w:rPr>
          <w:t xml:space="preserve"> </w:t>
        </w:r>
        <w:r w:rsidR="004F5AFC">
          <w:rPr>
            <w:rFonts w:ascii="Arial" w:hAnsi="Arial" w:cs="Arial"/>
            <w:b/>
          </w:rPr>
          <w:t xml:space="preserve">for </w:t>
        </w:r>
      </w:ins>
      <w:r w:rsidR="004F5AFC" w:rsidRPr="00EF132C">
        <w:rPr>
          <w:rFonts w:ascii="Arial" w:hAnsi="Arial" w:cs="Arial"/>
          <w:b/>
        </w:rPr>
        <w:t xml:space="preserve">participants </w:t>
      </w:r>
      <w:ins w:id="114" w:author="Samantha Wilkinson" w:date="2019-11-25T11:28:00Z">
        <w:r w:rsidR="004F5AFC">
          <w:rPr>
            <w:rFonts w:ascii="Arial" w:hAnsi="Arial" w:cs="Arial"/>
            <w:b/>
          </w:rPr>
          <w:t xml:space="preserve">(and numbers) still contributing data </w:t>
        </w:r>
      </w:ins>
      <w:r w:rsidR="004F5AFC" w:rsidRPr="00EF132C">
        <w:rPr>
          <w:rFonts w:ascii="Arial" w:hAnsi="Arial" w:cs="Arial"/>
          <w:b/>
        </w:rPr>
        <w:t xml:space="preserve">over time for </w:t>
      </w:r>
      <w:ins w:id="115" w:author="Samantha Wilkinson" w:date="2019-11-25T11:28:00Z">
        <w:r w:rsidR="004F5AFC">
          <w:rPr>
            <w:rFonts w:ascii="Arial" w:hAnsi="Arial" w:cs="Arial"/>
            <w:b/>
          </w:rPr>
          <w:t xml:space="preserve">the </w:t>
        </w:r>
      </w:ins>
      <w:proofErr w:type="spellStart"/>
      <w:r w:rsidR="004F5AFC" w:rsidRPr="00EF132C">
        <w:rPr>
          <w:rFonts w:ascii="Arial" w:hAnsi="Arial" w:cs="Arial"/>
          <w:b/>
        </w:rPr>
        <w:t>eGFR</w:t>
      </w:r>
      <w:proofErr w:type="spellEnd"/>
      <w:r w:rsidR="004F5AFC">
        <w:rPr>
          <w:rFonts w:ascii="Arial" w:hAnsi="Arial" w:cs="Arial"/>
          <w:b/>
        </w:rPr>
        <w:t xml:space="preserve"> </w:t>
      </w:r>
      <w:r w:rsidR="004F5AFC" w:rsidRPr="00EF132C">
        <w:rPr>
          <w:rFonts w:ascii="Arial" w:hAnsi="Arial" w:cs="Arial"/>
          <w:b/>
        </w:rPr>
        <w:t>cohort</w:t>
      </w:r>
      <w:r w:rsidR="004F5AFC">
        <w:rPr>
          <w:rFonts w:ascii="Arial" w:hAnsi="Arial" w:cs="Arial"/>
          <w:b/>
        </w:rPr>
        <w:t xml:space="preserve">. </w:t>
      </w:r>
      <w:del w:id="116" w:author="Samantha Wilkinson" w:date="2019-11-25T11:28:00Z">
        <w:r w:rsidR="00AD3FE8">
          <w:rPr>
            <w:rFonts w:ascii="Arial" w:hAnsi="Arial" w:cs="Arial"/>
            <w:b/>
          </w:rPr>
          <w:delText>Columns show numbers and weighted means</w:delText>
        </w:r>
      </w:del>
    </w:p>
    <w:p w14:paraId="0D01AD01" w14:textId="0644FAB5" w:rsidR="005D470A" w:rsidRDefault="005D470A" w:rsidP="00EF132C">
      <w:pPr>
        <w:rPr>
          <w:ins w:id="117" w:author="Samantha Wilkinson" w:date="2019-11-25T11:28:00Z"/>
          <w:rFonts w:ascii="Arial" w:hAnsi="Arial" w:cs="Arial"/>
          <w:b/>
        </w:rPr>
        <w:sectPr w:rsidR="005D470A" w:rsidSect="005D470A">
          <w:pgSz w:w="16838" w:h="11906" w:orient="landscape"/>
          <w:pgMar w:top="2268" w:right="1440" w:bottom="1440" w:left="1440" w:header="709" w:footer="709" w:gutter="0"/>
          <w:cols w:space="708"/>
          <w:docGrid w:linePitch="360"/>
        </w:sectPr>
      </w:pPr>
    </w:p>
    <w:p w14:paraId="4BC8741E" w14:textId="1CE4B508" w:rsidR="00EF132C" w:rsidRPr="00EF132C" w:rsidRDefault="00EF132C" w:rsidP="00EF132C">
      <w:pPr>
        <w:rPr>
          <w:rFonts w:ascii="Arial" w:hAnsi="Arial" w:cs="Arial"/>
          <w:b/>
        </w:rPr>
      </w:pPr>
      <w:r w:rsidRPr="00EF132C">
        <w:rPr>
          <w:rFonts w:ascii="Arial" w:hAnsi="Arial" w:cs="Arial"/>
          <w:b/>
        </w:rPr>
        <w:lastRenderedPageBreak/>
        <w:br/>
      </w:r>
    </w:p>
    <w:tbl>
      <w:tblPr>
        <w:tblW w:w="5000" w:type="pct"/>
        <w:tblLook w:val="07E0" w:firstRow="1" w:lastRow="1" w:firstColumn="1" w:lastColumn="1" w:noHBand="1" w:noVBand="1"/>
        <w:tblCaption w:val="Table 1Attrition and mean baseline egfr of participants over time"/>
      </w:tblPr>
      <w:tblGrid>
        <w:gridCol w:w="1114"/>
        <w:gridCol w:w="975"/>
        <w:gridCol w:w="882"/>
        <w:gridCol w:w="957"/>
        <w:gridCol w:w="879"/>
        <w:gridCol w:w="957"/>
        <w:gridCol w:w="879"/>
        <w:gridCol w:w="957"/>
        <w:gridCol w:w="876"/>
        <w:gridCol w:w="957"/>
        <w:gridCol w:w="876"/>
        <w:gridCol w:w="957"/>
        <w:gridCol w:w="876"/>
        <w:gridCol w:w="957"/>
        <w:gridCol w:w="854"/>
      </w:tblGrid>
      <w:tr w:rsidR="005D470A" w:rsidRPr="005C16D2" w14:paraId="6A6D2D59" w14:textId="77777777" w:rsidTr="00EB286E">
        <w:tc>
          <w:tcPr>
            <w:tcW w:w="399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641B879A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F2DFD95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MI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72660069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E2AC0B1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MI</w:t>
            </w:r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592F2C94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1CE0149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MI</w:t>
            </w:r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571406FD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65CFDF7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MI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2887C659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BD10118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MI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1C2401D6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C673BFF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MI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0F756388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5780D3C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MI</w:t>
            </w:r>
          </w:p>
        </w:tc>
        <w:tc>
          <w:tcPr>
            <w:tcW w:w="306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09A06C73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5D470A" w:rsidRPr="005C16D2" w14:paraId="4B3CC01F" w14:textId="77777777" w:rsidTr="00EB286E">
        <w:tc>
          <w:tcPr>
            <w:tcW w:w="399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7971AAA9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Week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8AD14DA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4305A19F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A1633F7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50D47773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1F76620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0B1589F5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45A358D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23C53FE0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13040E0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1335BCAD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F93F086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397EF695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C68AEB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19CC3C94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212F1D" w:rsidRPr="005C16D2" w14:paraId="50379A0F" w14:textId="77777777" w:rsidTr="00EB286E">
        <w:tc>
          <w:tcPr>
            <w:tcW w:w="399" w:type="pct"/>
            <w:tcBorders>
              <w:right w:val="single" w:sz="4" w:space="0" w:color="auto"/>
            </w:tcBorders>
            <w:hideMark/>
          </w:tcPr>
          <w:p w14:paraId="74A3549A" w14:textId="77777777" w:rsidR="00212F1D" w:rsidRPr="005C16D2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DPP4i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8F19500" w14:textId="6FC525F3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45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hideMark/>
          </w:tcPr>
          <w:p w14:paraId="26EE00FC" w14:textId="365AC3F0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960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13A8912D" w14:textId="09EC3668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4</w:t>
            </w:r>
            <w:r w:rsidR="007905CE" w:rsidRPr="007905C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44D625B8" w14:textId="384137F8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921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671CA6D" w14:textId="15918408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33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366F957C" w14:textId="58CA15BB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763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1C6805F" w14:textId="7F77CCBC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29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6737C3E8" w14:textId="5216F359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610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1637DCF" w14:textId="160AD44A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14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40DE68EF" w14:textId="75493F60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442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F6C6088" w14:textId="058D3A13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5.98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6BC014B9" w14:textId="26FB215B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242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2E7FCCF" w14:textId="1105CF68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07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hideMark/>
          </w:tcPr>
          <w:p w14:paraId="58DA77ED" w14:textId="40257B2F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041</w:t>
            </w:r>
          </w:p>
        </w:tc>
      </w:tr>
      <w:tr w:rsidR="00212F1D" w:rsidRPr="005C16D2" w14:paraId="18B74027" w14:textId="77777777" w:rsidTr="00EB286E">
        <w:tc>
          <w:tcPr>
            <w:tcW w:w="399" w:type="pct"/>
            <w:tcBorders>
              <w:right w:val="single" w:sz="4" w:space="0" w:color="auto"/>
            </w:tcBorders>
            <w:hideMark/>
          </w:tcPr>
          <w:p w14:paraId="001E1EEC" w14:textId="77777777" w:rsidR="00212F1D" w:rsidRPr="005C16D2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SGLT2i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1E9505AC" w14:textId="65CDB470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37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hideMark/>
          </w:tcPr>
          <w:p w14:paraId="56076B54" w14:textId="77F7856E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738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5AD678E" w14:textId="3F07F1C0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33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186A9DF6" w14:textId="517DFD96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715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D3AA515" w14:textId="512768C5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3</w:t>
            </w:r>
            <w:r w:rsidR="007905CE" w:rsidRPr="007905C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5DDBF1BD" w14:textId="21E52283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638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59D5DB11" w14:textId="0D1F16C0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18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7C41FB3B" w14:textId="4AEB2771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558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0A500165" w14:textId="2B8A0F54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15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3A523604" w14:textId="041B3225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489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EEF0560" w14:textId="02788CF9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22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32AE307B" w14:textId="4E2895FB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427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5F86BB38" w14:textId="314AE307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51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hideMark/>
          </w:tcPr>
          <w:p w14:paraId="4EC939B2" w14:textId="59F4472B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48</w:t>
            </w:r>
          </w:p>
        </w:tc>
      </w:tr>
      <w:tr w:rsidR="00212F1D" w:rsidRPr="005C16D2" w14:paraId="3D0CE595" w14:textId="77777777" w:rsidTr="00EB286E">
        <w:tc>
          <w:tcPr>
            <w:tcW w:w="399" w:type="pct"/>
            <w:tcBorders>
              <w:right w:val="single" w:sz="4" w:space="0" w:color="auto"/>
            </w:tcBorders>
            <w:hideMark/>
          </w:tcPr>
          <w:p w14:paraId="4924CD84" w14:textId="77777777" w:rsidR="00212F1D" w:rsidRPr="005C16D2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SU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3ED2762" w14:textId="73727B2C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6</w:t>
            </w:r>
            <w:r w:rsidR="007905CE" w:rsidRPr="007905C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hideMark/>
          </w:tcPr>
          <w:p w14:paraId="5C0C99B1" w14:textId="041C1B47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2158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A70F2E4" w14:textId="77A01D1C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57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0A22FBA2" w14:textId="40A45DB1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2117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B1C316B" w14:textId="68E67FE7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56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03A0BF39" w14:textId="5615D95D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2006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8D4B02B" w14:textId="7F710DDC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5</w:t>
            </w:r>
            <w:r w:rsidR="007905CE" w:rsidRPr="007905C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22773FE2" w14:textId="5C73A3EB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883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53DA87E8" w14:textId="40AAB828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45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019CC213" w14:textId="544DA509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763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5CE10DD" w14:textId="2F2DA25D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4</w:t>
            </w:r>
            <w:r w:rsidR="007905CE" w:rsidRPr="007905C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7D69F6CD" w14:textId="70F85470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580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52E2044" w14:textId="42D52361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6.28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hideMark/>
          </w:tcPr>
          <w:p w14:paraId="3598AC0B" w14:textId="785CA67C" w:rsidR="00212F1D" w:rsidRPr="007905CE" w:rsidRDefault="00212F1D" w:rsidP="00212F1D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419</w:t>
            </w:r>
          </w:p>
        </w:tc>
      </w:tr>
    </w:tbl>
    <w:p w14:paraId="32D058D3" w14:textId="3BF8B171" w:rsidR="00EF132C" w:rsidRDefault="00EF132C" w:rsidP="00EF132C">
      <w:pPr>
        <w:rPr>
          <w:rFonts w:ascii="Arial" w:hAnsi="Arial" w:cs="Arial"/>
          <w:b/>
        </w:rPr>
      </w:pPr>
      <w:r w:rsidRPr="00495329">
        <w:rPr>
          <w:rFonts w:ascii="Arial" w:hAnsi="Arial" w:cs="Arial"/>
          <w:b/>
        </w:rPr>
        <w:t xml:space="preserve">Supplementary </w:t>
      </w:r>
      <w:del w:id="118" w:author="Samantha Wilkinson" w:date="2019-11-25T11:28:00Z">
        <w:r w:rsidRPr="00495329">
          <w:rPr>
            <w:rFonts w:ascii="Arial" w:hAnsi="Arial" w:cs="Arial"/>
            <w:b/>
          </w:rPr>
          <w:delText>t</w:delText>
        </w:r>
        <w:r w:rsidR="00431CD8">
          <w:rPr>
            <w:rFonts w:ascii="Arial" w:hAnsi="Arial" w:cs="Arial"/>
            <w:b/>
          </w:rPr>
          <w:delText>able 9</w:delText>
        </w:r>
        <w:r w:rsidRPr="00EF132C">
          <w:rPr>
            <w:rFonts w:ascii="Arial" w:hAnsi="Arial" w:cs="Arial"/>
            <w:b/>
          </w:rPr>
          <w:delText>: Attrition and mean baseline</w:delText>
        </w:r>
      </w:del>
      <w:ins w:id="119" w:author="Samantha Wilkinson" w:date="2019-11-25T11:28:00Z">
        <w:r w:rsidR="004A4BA9">
          <w:rPr>
            <w:rFonts w:ascii="Arial" w:hAnsi="Arial" w:cs="Arial"/>
            <w:b/>
          </w:rPr>
          <w:t>T</w:t>
        </w:r>
        <w:r w:rsidR="00431CD8">
          <w:rPr>
            <w:rFonts w:ascii="Arial" w:hAnsi="Arial" w:cs="Arial"/>
            <w:b/>
          </w:rPr>
          <w:t xml:space="preserve">able </w:t>
        </w:r>
        <w:r w:rsidR="004A4BA9">
          <w:rPr>
            <w:rFonts w:ascii="Arial" w:hAnsi="Arial" w:cs="Arial"/>
            <w:b/>
          </w:rPr>
          <w:t>10</w:t>
        </w:r>
        <w:r w:rsidRPr="00EF132C">
          <w:rPr>
            <w:rFonts w:ascii="Arial" w:hAnsi="Arial" w:cs="Arial"/>
            <w:b/>
          </w:rPr>
          <w:t xml:space="preserve">: </w:t>
        </w:r>
        <w:r w:rsidR="004F5AFC">
          <w:rPr>
            <w:rFonts w:ascii="Arial" w:hAnsi="Arial" w:cs="Arial"/>
            <w:b/>
          </w:rPr>
          <w:t>Impact of a</w:t>
        </w:r>
        <w:r w:rsidRPr="00EF132C">
          <w:rPr>
            <w:rFonts w:ascii="Arial" w:hAnsi="Arial" w:cs="Arial"/>
            <w:b/>
          </w:rPr>
          <w:t xml:space="preserve">ttrition </w:t>
        </w:r>
        <w:r w:rsidR="004F5AFC">
          <w:rPr>
            <w:rFonts w:ascii="Arial" w:hAnsi="Arial" w:cs="Arial"/>
            <w:b/>
          </w:rPr>
          <w:t>through patients leaving the cohort on</w:t>
        </w:r>
      </w:ins>
      <w:r w:rsidR="004F5AFC">
        <w:rPr>
          <w:rFonts w:ascii="Arial" w:hAnsi="Arial" w:cs="Arial"/>
          <w:b/>
        </w:rPr>
        <w:t xml:space="preserve"> </w:t>
      </w:r>
      <w:r w:rsidRPr="00EF132C">
        <w:rPr>
          <w:rFonts w:ascii="Arial" w:hAnsi="Arial" w:cs="Arial"/>
          <w:b/>
        </w:rPr>
        <w:t>BMI (kg/m</w:t>
      </w:r>
      <w:r w:rsidRPr="00EB286E">
        <w:rPr>
          <w:rFonts w:ascii="Arial" w:hAnsi="Arial" w:cs="Arial"/>
          <w:b/>
          <w:vertAlign w:val="superscript"/>
        </w:rPr>
        <w:t>2</w:t>
      </w:r>
      <w:del w:id="120" w:author="Samantha Wilkinson" w:date="2019-11-25T11:28:00Z">
        <w:r w:rsidRPr="00EF132C">
          <w:rPr>
            <w:rFonts w:ascii="Arial" w:hAnsi="Arial" w:cs="Arial"/>
            <w:b/>
          </w:rPr>
          <w:delText xml:space="preserve">) of </w:delText>
        </w:r>
      </w:del>
      <w:ins w:id="121" w:author="Samantha Wilkinson" w:date="2019-11-25T11:28:00Z">
        <w:r w:rsidRPr="00EF132C">
          <w:rPr>
            <w:rFonts w:ascii="Arial" w:hAnsi="Arial" w:cs="Arial"/>
            <w:b/>
          </w:rPr>
          <w:t>)</w:t>
        </w:r>
        <w:r w:rsidR="004F5AFC">
          <w:rPr>
            <w:rFonts w:ascii="Arial" w:hAnsi="Arial" w:cs="Arial"/>
            <w:b/>
          </w:rPr>
          <w:t xml:space="preserve">. At each </w:t>
        </w:r>
        <w:proofErr w:type="gramStart"/>
        <w:r w:rsidR="004F5AFC">
          <w:rPr>
            <w:rFonts w:ascii="Arial" w:hAnsi="Arial" w:cs="Arial"/>
            <w:b/>
          </w:rPr>
          <w:t>time</w:t>
        </w:r>
        <w:proofErr w:type="gramEnd"/>
        <w:r w:rsidR="004F5AFC">
          <w:rPr>
            <w:rFonts w:ascii="Arial" w:hAnsi="Arial" w:cs="Arial"/>
            <w:b/>
          </w:rPr>
          <w:t xml:space="preserve"> point the mean values represent the BASELINE weighted mean values of BMI for </w:t>
        </w:r>
      </w:ins>
      <w:r w:rsidRPr="00EF132C">
        <w:rPr>
          <w:rFonts w:ascii="Arial" w:hAnsi="Arial" w:cs="Arial"/>
          <w:b/>
        </w:rPr>
        <w:t xml:space="preserve">participants </w:t>
      </w:r>
      <w:ins w:id="122" w:author="Samantha Wilkinson" w:date="2019-11-25T11:28:00Z">
        <w:r w:rsidR="004F5AFC">
          <w:rPr>
            <w:rFonts w:ascii="Arial" w:hAnsi="Arial" w:cs="Arial"/>
            <w:b/>
          </w:rPr>
          <w:t xml:space="preserve">(and numbers) still contributing data </w:t>
        </w:r>
      </w:ins>
      <w:r w:rsidRPr="00EF132C">
        <w:rPr>
          <w:rFonts w:ascii="Arial" w:hAnsi="Arial" w:cs="Arial"/>
          <w:b/>
        </w:rPr>
        <w:t xml:space="preserve">over time for </w:t>
      </w:r>
      <w:ins w:id="123" w:author="Samantha Wilkinson" w:date="2019-11-25T11:28:00Z">
        <w:r w:rsidR="004F5AFC">
          <w:rPr>
            <w:rFonts w:ascii="Arial" w:hAnsi="Arial" w:cs="Arial"/>
            <w:b/>
          </w:rPr>
          <w:t xml:space="preserve">the </w:t>
        </w:r>
      </w:ins>
      <w:r w:rsidRPr="00EF132C">
        <w:rPr>
          <w:rFonts w:ascii="Arial" w:hAnsi="Arial" w:cs="Arial"/>
          <w:b/>
        </w:rPr>
        <w:t>BMI cohort</w:t>
      </w:r>
      <w:r w:rsidR="005D470A">
        <w:rPr>
          <w:rFonts w:ascii="Arial" w:hAnsi="Arial" w:cs="Arial"/>
          <w:b/>
        </w:rPr>
        <w:t xml:space="preserve">. </w:t>
      </w:r>
      <w:del w:id="124" w:author="Samantha Wilkinson" w:date="2019-11-25T11:28:00Z">
        <w:r w:rsidR="00AD3FE8">
          <w:rPr>
            <w:rFonts w:ascii="Arial" w:hAnsi="Arial" w:cs="Arial"/>
            <w:b/>
          </w:rPr>
          <w:delText>Columns show numbers and weighted means</w:delText>
        </w:r>
      </w:del>
      <w:r w:rsidRPr="00EF132C">
        <w:rPr>
          <w:rFonts w:ascii="Arial" w:hAnsi="Arial" w:cs="Arial"/>
          <w:b/>
        </w:rPr>
        <w:br/>
      </w:r>
    </w:p>
    <w:p w14:paraId="5F73589E" w14:textId="77777777" w:rsidR="005D470A" w:rsidRPr="00EF132C" w:rsidRDefault="005D470A" w:rsidP="00EF132C">
      <w:pPr>
        <w:rPr>
          <w:rFonts w:ascii="Arial" w:hAnsi="Arial" w:cs="Arial"/>
          <w:b/>
        </w:rPr>
      </w:pPr>
    </w:p>
    <w:tbl>
      <w:tblPr>
        <w:tblW w:w="5000" w:type="pct"/>
        <w:tblLook w:val="07E0" w:firstRow="1" w:lastRow="1" w:firstColumn="1" w:lastColumn="1" w:noHBand="1" w:noVBand="1"/>
        <w:tblCaption w:val="Table 1Attrition and mean baseline egfr of participants over time"/>
      </w:tblPr>
      <w:tblGrid>
        <w:gridCol w:w="1114"/>
        <w:gridCol w:w="975"/>
        <w:gridCol w:w="882"/>
        <w:gridCol w:w="957"/>
        <w:gridCol w:w="879"/>
        <w:gridCol w:w="957"/>
        <w:gridCol w:w="879"/>
        <w:gridCol w:w="957"/>
        <w:gridCol w:w="876"/>
        <w:gridCol w:w="957"/>
        <w:gridCol w:w="876"/>
        <w:gridCol w:w="957"/>
        <w:gridCol w:w="876"/>
        <w:gridCol w:w="957"/>
        <w:gridCol w:w="854"/>
      </w:tblGrid>
      <w:tr w:rsidR="005D470A" w:rsidRPr="005C16D2" w14:paraId="10F21394" w14:textId="77777777" w:rsidTr="00EB286E">
        <w:tc>
          <w:tcPr>
            <w:tcW w:w="399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7DEC6C5E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2064A8E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P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766725E4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E2582DA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P</w:t>
            </w:r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3019DC1C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B1DDBD6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P</w:t>
            </w:r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73878D63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247F77E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P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0DEE5F3D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CC85F0F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P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7DF38941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2E57568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P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37D5D4BF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14F858C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Mean BP</w:t>
            </w:r>
          </w:p>
        </w:tc>
        <w:tc>
          <w:tcPr>
            <w:tcW w:w="306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02C31465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5D470A" w:rsidRPr="005C16D2" w14:paraId="7DF856FF" w14:textId="77777777" w:rsidTr="00EB286E">
        <w:tc>
          <w:tcPr>
            <w:tcW w:w="399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31E5C0AD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Week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1D8842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46013CE5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889ECC4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1E4CF14C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8D1BF23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719E62FA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447F2AD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3735B961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315929C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0DA63262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BE7868F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3C21F530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DC81916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bottom"/>
          </w:tcPr>
          <w:p w14:paraId="00775B5B" w14:textId="77777777" w:rsidR="00EF132C" w:rsidRPr="005C16D2" w:rsidRDefault="00EF132C" w:rsidP="00431CD8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7905CE" w:rsidRPr="005C16D2" w14:paraId="520D6DF3" w14:textId="77777777" w:rsidTr="00EB286E">
        <w:tc>
          <w:tcPr>
            <w:tcW w:w="399" w:type="pct"/>
            <w:tcBorders>
              <w:right w:val="single" w:sz="4" w:space="0" w:color="auto"/>
            </w:tcBorders>
            <w:hideMark/>
          </w:tcPr>
          <w:p w14:paraId="3B2E6388" w14:textId="77777777" w:rsidR="007905CE" w:rsidRPr="005C16D2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DPP4i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DAD3730" w14:textId="0E878EF6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4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hideMark/>
          </w:tcPr>
          <w:p w14:paraId="792B2405" w14:textId="46A4D4B3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2186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0711D020" w14:textId="4147334B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2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516A1C4A" w14:textId="66E4EB59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2134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ECC135A" w14:textId="71F58815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0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260F670C" w14:textId="19CB6596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962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7F0FADF" w14:textId="0165A9C2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3.9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32D509BD" w14:textId="6A77A135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771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1E37180" w14:textId="46B8C007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2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7D860D2B" w14:textId="2BF29116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577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1AB42A60" w14:textId="28ADC3B4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0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0CCA732E" w14:textId="5651FC77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55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DB15811" w14:textId="66767847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3.8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hideMark/>
          </w:tcPr>
          <w:p w14:paraId="278C7266" w14:textId="65A3224D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143</w:t>
            </w:r>
          </w:p>
        </w:tc>
      </w:tr>
      <w:tr w:rsidR="007905CE" w:rsidRPr="005C16D2" w14:paraId="4B38F73C" w14:textId="77777777" w:rsidTr="00EB286E">
        <w:tc>
          <w:tcPr>
            <w:tcW w:w="399" w:type="pct"/>
            <w:tcBorders>
              <w:right w:val="single" w:sz="4" w:space="0" w:color="auto"/>
            </w:tcBorders>
            <w:hideMark/>
          </w:tcPr>
          <w:p w14:paraId="683FD446" w14:textId="77777777" w:rsidR="007905CE" w:rsidRPr="005C16D2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SGLT2i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3BF68D4" w14:textId="30E5A816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4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hideMark/>
          </w:tcPr>
          <w:p w14:paraId="11258055" w14:textId="1D48E86B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736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6B90555" w14:textId="7B816826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3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630E8084" w14:textId="4E0E99DB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718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E6544B6" w14:textId="7806DDF0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1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4E09BE27" w14:textId="73721EC2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641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6D0B54F" w14:textId="149F736C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3.7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6FC87B0D" w14:textId="74787AB8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562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9259C61" w14:textId="181DA8AE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3.8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32ED1C6A" w14:textId="65794D0A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487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D67ECFE" w14:textId="551E38BA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3.8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26FBA7FD" w14:textId="6F81258C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427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1F6854FA" w14:textId="2D98FE59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3.5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hideMark/>
          </w:tcPr>
          <w:p w14:paraId="0090B9EA" w14:textId="161D8D09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345</w:t>
            </w:r>
          </w:p>
        </w:tc>
      </w:tr>
      <w:tr w:rsidR="007905CE" w:rsidRPr="005C16D2" w14:paraId="0EB82AD1" w14:textId="77777777" w:rsidTr="00EB286E">
        <w:tc>
          <w:tcPr>
            <w:tcW w:w="399" w:type="pct"/>
            <w:tcBorders>
              <w:right w:val="single" w:sz="4" w:space="0" w:color="auto"/>
            </w:tcBorders>
            <w:hideMark/>
          </w:tcPr>
          <w:p w14:paraId="63719F99" w14:textId="77777777" w:rsidR="007905CE" w:rsidRPr="005C16D2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16D2">
              <w:rPr>
                <w:rFonts w:ascii="Arial" w:hAnsi="Arial" w:cs="Arial"/>
                <w:sz w:val="22"/>
                <w:szCs w:val="22"/>
              </w:rPr>
              <w:t>SU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19049DFB" w14:textId="235D0BF8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5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hideMark/>
          </w:tcPr>
          <w:p w14:paraId="612D6127" w14:textId="1111B27C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2554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4F4ED23" w14:textId="7CA256A4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4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633A14A1" w14:textId="6AB09629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2496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636582D" w14:textId="7C5FB99C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3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hideMark/>
          </w:tcPr>
          <w:p w14:paraId="2DE1A192" w14:textId="37EC7DEA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2352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400351B" w14:textId="6514BF79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3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57022932" w14:textId="3FF852E4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2190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08F33B95" w14:textId="40819C86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5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7641837D" w14:textId="106F539E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2042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A5E53BC" w14:textId="00D399FA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5</w:t>
            </w:r>
          </w:p>
        </w:tc>
        <w:tc>
          <w:tcPr>
            <w:tcW w:w="314" w:type="pct"/>
            <w:tcBorders>
              <w:right w:val="single" w:sz="4" w:space="0" w:color="auto"/>
            </w:tcBorders>
            <w:hideMark/>
          </w:tcPr>
          <w:p w14:paraId="1FBF40EB" w14:textId="716F51C2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840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072A4740" w14:textId="66895FDC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34.4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hideMark/>
          </w:tcPr>
          <w:p w14:paraId="7BFC077C" w14:textId="16C223C8" w:rsidR="007905CE" w:rsidRPr="007905CE" w:rsidRDefault="007905CE" w:rsidP="007905CE">
            <w:pPr>
              <w:pStyle w:val="Compact"/>
              <w:jc w:val="center"/>
              <w:rPr>
                <w:rFonts w:ascii="Arial" w:hAnsi="Arial" w:cs="Arial"/>
                <w:sz w:val="22"/>
              </w:rPr>
            </w:pPr>
            <w:r w:rsidRPr="007905CE">
              <w:rPr>
                <w:rFonts w:ascii="Arial" w:hAnsi="Arial" w:cs="Arial"/>
                <w:sz w:val="22"/>
              </w:rPr>
              <w:t>1634</w:t>
            </w:r>
          </w:p>
        </w:tc>
      </w:tr>
    </w:tbl>
    <w:p w14:paraId="5B103631" w14:textId="77777777" w:rsidR="005D470A" w:rsidRDefault="00EF132C" w:rsidP="00D202AD">
      <w:pPr>
        <w:rPr>
          <w:del w:id="125" w:author="Samantha Wilkinson" w:date="2019-11-25T11:28:00Z"/>
          <w:rFonts w:ascii="Arial" w:hAnsi="Arial" w:cs="Arial"/>
          <w:b/>
        </w:rPr>
        <w:sectPr w:rsidR="005D470A" w:rsidSect="005D470A">
          <w:pgSz w:w="16838" w:h="11906" w:orient="landscape"/>
          <w:pgMar w:top="2268" w:right="1440" w:bottom="1440" w:left="1440" w:header="709" w:footer="709" w:gutter="0"/>
          <w:cols w:space="708"/>
          <w:docGrid w:linePitch="360"/>
        </w:sectPr>
      </w:pPr>
      <w:r w:rsidRPr="00495329">
        <w:rPr>
          <w:rFonts w:ascii="Arial" w:hAnsi="Arial" w:cs="Arial"/>
          <w:b/>
        </w:rPr>
        <w:t xml:space="preserve">Supplementary </w:t>
      </w:r>
      <w:del w:id="126" w:author="Samantha Wilkinson" w:date="2019-11-25T11:28:00Z">
        <w:r w:rsidRPr="00495329">
          <w:rPr>
            <w:rFonts w:ascii="Arial" w:hAnsi="Arial" w:cs="Arial"/>
            <w:b/>
          </w:rPr>
          <w:delText>t</w:delText>
        </w:r>
        <w:r w:rsidR="00431CD8">
          <w:rPr>
            <w:rFonts w:ascii="Arial" w:hAnsi="Arial" w:cs="Arial"/>
            <w:b/>
          </w:rPr>
          <w:delText>able 10</w:delText>
        </w:r>
        <w:r w:rsidRPr="00EF132C">
          <w:rPr>
            <w:rFonts w:ascii="Arial" w:hAnsi="Arial" w:cs="Arial"/>
            <w:b/>
          </w:rPr>
          <w:delText>: Attrition and mean baseline</w:delText>
        </w:r>
      </w:del>
      <w:ins w:id="127" w:author="Samantha Wilkinson" w:date="2019-11-25T11:28:00Z">
        <w:r w:rsidR="004A4BA9">
          <w:rPr>
            <w:rFonts w:ascii="Arial" w:hAnsi="Arial" w:cs="Arial"/>
            <w:b/>
          </w:rPr>
          <w:t>T</w:t>
        </w:r>
        <w:r w:rsidR="00431CD8">
          <w:rPr>
            <w:rFonts w:ascii="Arial" w:hAnsi="Arial" w:cs="Arial"/>
            <w:b/>
          </w:rPr>
          <w:t xml:space="preserve">able </w:t>
        </w:r>
        <w:r w:rsidR="004A4BA9">
          <w:rPr>
            <w:rFonts w:ascii="Arial" w:hAnsi="Arial" w:cs="Arial"/>
            <w:b/>
          </w:rPr>
          <w:t>11</w:t>
        </w:r>
        <w:r w:rsidRPr="00EF132C">
          <w:rPr>
            <w:rFonts w:ascii="Arial" w:hAnsi="Arial" w:cs="Arial"/>
            <w:b/>
          </w:rPr>
          <w:t xml:space="preserve">: </w:t>
        </w:r>
        <w:r w:rsidR="004F5AFC">
          <w:rPr>
            <w:rFonts w:ascii="Arial" w:hAnsi="Arial" w:cs="Arial"/>
            <w:b/>
          </w:rPr>
          <w:t>Impact of a</w:t>
        </w:r>
        <w:r w:rsidR="004F5AFC" w:rsidRPr="00EF132C">
          <w:rPr>
            <w:rFonts w:ascii="Arial" w:hAnsi="Arial" w:cs="Arial"/>
            <w:b/>
          </w:rPr>
          <w:t xml:space="preserve">ttrition </w:t>
        </w:r>
        <w:r w:rsidR="004F5AFC">
          <w:rPr>
            <w:rFonts w:ascii="Arial" w:hAnsi="Arial" w:cs="Arial"/>
            <w:b/>
          </w:rPr>
          <w:t>through patients leaving the cohort on</w:t>
        </w:r>
      </w:ins>
      <w:r w:rsidR="004F5AFC">
        <w:rPr>
          <w:rFonts w:ascii="Arial" w:hAnsi="Arial" w:cs="Arial"/>
          <w:b/>
        </w:rPr>
        <w:t xml:space="preserve"> </w:t>
      </w:r>
      <w:r w:rsidR="004F5AFC" w:rsidRPr="00EF132C">
        <w:rPr>
          <w:rFonts w:ascii="Arial" w:hAnsi="Arial" w:cs="Arial"/>
          <w:b/>
        </w:rPr>
        <w:t>systolic BP (mmHg</w:t>
      </w:r>
      <w:del w:id="128" w:author="Samantha Wilkinson" w:date="2019-11-25T11:28:00Z">
        <w:r w:rsidRPr="00EF132C">
          <w:rPr>
            <w:rFonts w:ascii="Arial" w:hAnsi="Arial" w:cs="Arial"/>
            <w:b/>
          </w:rPr>
          <w:delText xml:space="preserve">) of </w:delText>
        </w:r>
      </w:del>
      <w:ins w:id="129" w:author="Samantha Wilkinson" w:date="2019-11-25T11:28:00Z">
        <w:r w:rsidR="004F5AFC" w:rsidRPr="00EF132C">
          <w:rPr>
            <w:rFonts w:ascii="Arial" w:hAnsi="Arial" w:cs="Arial"/>
            <w:b/>
          </w:rPr>
          <w:t>)</w:t>
        </w:r>
        <w:r w:rsidR="004F5AFC">
          <w:rPr>
            <w:rFonts w:ascii="Arial" w:hAnsi="Arial" w:cs="Arial"/>
            <w:b/>
          </w:rPr>
          <w:t>.</w:t>
        </w:r>
        <w:r w:rsidR="004F5AFC" w:rsidRPr="00EF132C">
          <w:rPr>
            <w:rFonts w:ascii="Arial" w:hAnsi="Arial" w:cs="Arial"/>
            <w:b/>
          </w:rPr>
          <w:t xml:space="preserve"> </w:t>
        </w:r>
        <w:r w:rsidR="004F5AFC">
          <w:rPr>
            <w:rFonts w:ascii="Arial" w:hAnsi="Arial" w:cs="Arial"/>
            <w:b/>
          </w:rPr>
          <w:t xml:space="preserve">At each </w:t>
        </w:r>
        <w:proofErr w:type="gramStart"/>
        <w:r w:rsidR="004F5AFC">
          <w:rPr>
            <w:rFonts w:ascii="Arial" w:hAnsi="Arial" w:cs="Arial"/>
            <w:b/>
          </w:rPr>
          <w:t>time</w:t>
        </w:r>
        <w:proofErr w:type="gramEnd"/>
        <w:r w:rsidR="004F5AFC">
          <w:rPr>
            <w:rFonts w:ascii="Arial" w:hAnsi="Arial" w:cs="Arial"/>
            <w:b/>
          </w:rPr>
          <w:t xml:space="preserve"> point the mean values represent the BASELINE weighted mean values of systolic BP for </w:t>
        </w:r>
      </w:ins>
      <w:r w:rsidR="004F5AFC" w:rsidRPr="00EF132C">
        <w:rPr>
          <w:rFonts w:ascii="Arial" w:hAnsi="Arial" w:cs="Arial"/>
          <w:b/>
        </w:rPr>
        <w:t xml:space="preserve">participants </w:t>
      </w:r>
      <w:ins w:id="130" w:author="Samantha Wilkinson" w:date="2019-11-25T11:28:00Z">
        <w:r w:rsidR="004F5AFC">
          <w:rPr>
            <w:rFonts w:ascii="Arial" w:hAnsi="Arial" w:cs="Arial"/>
            <w:b/>
          </w:rPr>
          <w:t xml:space="preserve">(and numbers) still contributing data </w:t>
        </w:r>
      </w:ins>
      <w:r w:rsidR="004F5AFC" w:rsidRPr="00EF132C">
        <w:rPr>
          <w:rFonts w:ascii="Arial" w:hAnsi="Arial" w:cs="Arial"/>
          <w:b/>
        </w:rPr>
        <w:t xml:space="preserve">over time for </w:t>
      </w:r>
      <w:ins w:id="131" w:author="Samantha Wilkinson" w:date="2019-11-25T11:28:00Z">
        <w:r w:rsidR="004F5AFC">
          <w:rPr>
            <w:rFonts w:ascii="Arial" w:hAnsi="Arial" w:cs="Arial"/>
            <w:b/>
          </w:rPr>
          <w:t xml:space="preserve">the systolic </w:t>
        </w:r>
      </w:ins>
      <w:r w:rsidR="004F5AFC">
        <w:rPr>
          <w:rFonts w:ascii="Arial" w:hAnsi="Arial" w:cs="Arial"/>
          <w:b/>
        </w:rPr>
        <w:t>BP</w:t>
      </w:r>
      <w:r w:rsidR="004F5AFC" w:rsidRPr="00EF132C">
        <w:rPr>
          <w:rFonts w:ascii="Arial" w:hAnsi="Arial" w:cs="Arial"/>
          <w:b/>
        </w:rPr>
        <w:t xml:space="preserve"> cohort</w:t>
      </w:r>
      <w:r w:rsidR="004F5AFC">
        <w:rPr>
          <w:rFonts w:ascii="Arial" w:hAnsi="Arial" w:cs="Arial"/>
          <w:b/>
        </w:rPr>
        <w:t xml:space="preserve">. </w:t>
      </w:r>
      <w:del w:id="132" w:author="Samantha Wilkinson" w:date="2019-11-25T11:28:00Z">
        <w:r w:rsidR="00AD3FE8">
          <w:rPr>
            <w:rFonts w:ascii="Arial" w:hAnsi="Arial" w:cs="Arial"/>
            <w:b/>
          </w:rPr>
          <w:delText>Columns show numbers and weighted means</w:delText>
        </w:r>
      </w:del>
    </w:p>
    <w:p w14:paraId="387F2E55" w14:textId="1D9E4029" w:rsidR="005D470A" w:rsidRDefault="005D470A" w:rsidP="00D202AD">
      <w:pPr>
        <w:rPr>
          <w:ins w:id="133" w:author="Samantha Wilkinson" w:date="2019-11-25T11:28:00Z"/>
          <w:rFonts w:ascii="Arial" w:hAnsi="Arial" w:cs="Arial"/>
          <w:b/>
        </w:rPr>
        <w:sectPr w:rsidR="005D470A" w:rsidSect="005D470A">
          <w:pgSz w:w="16838" w:h="11906" w:orient="landscape"/>
          <w:pgMar w:top="2268" w:right="1440" w:bottom="1440" w:left="1440" w:header="709" w:footer="709" w:gutter="0"/>
          <w:cols w:space="708"/>
          <w:docGrid w:linePitch="360"/>
        </w:sectPr>
      </w:pPr>
    </w:p>
    <w:p w14:paraId="083701FB" w14:textId="513C4277" w:rsidR="00020773" w:rsidRPr="00495329" w:rsidRDefault="00E84FE5" w:rsidP="00D202AD">
      <w:pPr>
        <w:rPr>
          <w:rFonts w:ascii="Arial" w:hAnsi="Arial" w:cs="Arial"/>
          <w:b/>
          <w:sz w:val="24"/>
        </w:rPr>
      </w:pPr>
      <w:bookmarkStart w:id="134" w:name="_GoBack"/>
      <w:r w:rsidRPr="00E84FE5">
        <w:rPr>
          <w:rFonts w:ascii="Arial" w:hAnsi="Arial" w:cs="Arial"/>
          <w:b/>
          <w:noProof/>
          <w:sz w:val="24"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3AF0E3C9" wp14:editId="7C824134">
            <wp:simplePos x="0" y="0"/>
            <wp:positionH relativeFrom="page">
              <wp:posOffset>647700</wp:posOffset>
            </wp:positionH>
            <wp:positionV relativeFrom="margin">
              <wp:posOffset>0</wp:posOffset>
            </wp:positionV>
            <wp:extent cx="6096000" cy="4905375"/>
            <wp:effectExtent l="0" t="0" r="0" b="9525"/>
            <wp:wrapSquare wrapText="bothSides"/>
            <wp:docPr id="14" name="Picture 14" descr="C:\Users\encdltom\Desktop\Supp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encdltom\Desktop\Supp figure 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34"/>
    </w:p>
    <w:p w14:paraId="4153AA10" w14:textId="77777777" w:rsidR="00020773" w:rsidRPr="00495329" w:rsidRDefault="00020773" w:rsidP="001C6BD1">
      <w:pPr>
        <w:jc w:val="both"/>
        <w:rPr>
          <w:rFonts w:ascii="Arial" w:hAnsi="Arial" w:cs="Arial"/>
          <w:b/>
          <w:sz w:val="24"/>
        </w:rPr>
      </w:pPr>
    </w:p>
    <w:p w14:paraId="560B8ED7" w14:textId="17FBD2B7" w:rsidR="001C6BD1" w:rsidRDefault="0038144F" w:rsidP="001C6BD1">
      <w:pPr>
        <w:jc w:val="both"/>
        <w:rPr>
          <w:rFonts w:ascii="Arial" w:hAnsi="Arial" w:cs="Arial"/>
          <w:b/>
          <w:sz w:val="24"/>
        </w:rPr>
      </w:pPr>
      <w:r w:rsidRPr="00495329">
        <w:rPr>
          <w:rFonts w:ascii="Arial" w:hAnsi="Arial" w:cs="Arial"/>
          <w:b/>
          <w:sz w:val="24"/>
        </w:rPr>
        <w:t xml:space="preserve">Supplementary </w:t>
      </w:r>
      <w:del w:id="135" w:author="Samantha Wilkinson" w:date="2019-11-25T11:28:00Z">
        <w:r w:rsidRPr="00495329">
          <w:rPr>
            <w:rFonts w:ascii="Arial" w:hAnsi="Arial" w:cs="Arial"/>
            <w:b/>
            <w:sz w:val="24"/>
          </w:rPr>
          <w:delText>figure</w:delText>
        </w:r>
      </w:del>
      <w:ins w:id="136" w:author="Samantha Wilkinson" w:date="2019-11-25T11:28:00Z">
        <w:r w:rsidR="004A4BA9">
          <w:rPr>
            <w:rFonts w:ascii="Arial" w:hAnsi="Arial" w:cs="Arial"/>
            <w:b/>
            <w:sz w:val="24"/>
          </w:rPr>
          <w:t>F</w:t>
        </w:r>
        <w:r w:rsidRPr="00495329">
          <w:rPr>
            <w:rFonts w:ascii="Arial" w:hAnsi="Arial" w:cs="Arial"/>
            <w:b/>
            <w:sz w:val="24"/>
          </w:rPr>
          <w:t>igure</w:t>
        </w:r>
      </w:ins>
      <w:r w:rsidRPr="00495329">
        <w:rPr>
          <w:rFonts w:ascii="Arial" w:hAnsi="Arial" w:cs="Arial"/>
          <w:b/>
          <w:sz w:val="24"/>
        </w:rPr>
        <w:t xml:space="preserve"> 3: </w:t>
      </w:r>
      <w:r w:rsidR="00E808B6" w:rsidRPr="00E808B6">
        <w:rPr>
          <w:rFonts w:ascii="Arial" w:hAnsi="Arial" w:cs="Arial"/>
          <w:b/>
          <w:sz w:val="24"/>
        </w:rPr>
        <w:t xml:space="preserve">Mean (95% confidence intervals) of each clinical measure during treatment for </w:t>
      </w:r>
      <w:r w:rsidR="00E808B6" w:rsidRPr="00495329">
        <w:rPr>
          <w:rFonts w:ascii="Arial" w:hAnsi="Arial" w:cs="Arial"/>
          <w:b/>
          <w:sz w:val="24"/>
        </w:rPr>
        <w:t xml:space="preserve">1:1:1 matched </w:t>
      </w:r>
      <w:r w:rsidR="00E808B6">
        <w:rPr>
          <w:rFonts w:ascii="Arial" w:hAnsi="Arial" w:cs="Arial"/>
          <w:b/>
          <w:sz w:val="24"/>
        </w:rPr>
        <w:t>propensity score matched</w:t>
      </w:r>
      <w:r w:rsidR="00E808B6" w:rsidRPr="00E808B6">
        <w:rPr>
          <w:rFonts w:ascii="Arial" w:hAnsi="Arial" w:cs="Arial"/>
          <w:b/>
          <w:sz w:val="24"/>
        </w:rPr>
        <w:t xml:space="preserve"> cohorts of individuals following intensification with DPP4i, SGLT2i and SU after metformin monotherapy </w:t>
      </w:r>
    </w:p>
    <w:p w14:paraId="5B042634" w14:textId="51E4EAAB" w:rsidR="00A83468" w:rsidRDefault="00E84FE5" w:rsidP="001E0EA8">
      <w:r w:rsidRPr="001E0EA8">
        <w:rPr>
          <w:noProof/>
          <w:lang w:eastAsia="en-GB"/>
        </w:rPr>
        <w:lastRenderedPageBreak/>
        <w:drawing>
          <wp:inline distT="0" distB="0" distL="0" distR="0" wp14:anchorId="1F64E93C" wp14:editId="439880F4">
            <wp:extent cx="5824380" cy="4657725"/>
            <wp:effectExtent l="0" t="0" r="5080" b="0"/>
            <wp:docPr id="15" name="Picture 15" descr="C:\Users\encdltom\Desktop\supp fig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encdltom\Desktop\supp fig 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661" cy="4667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A90DA" w14:textId="092262C6" w:rsidR="00A83468" w:rsidRDefault="00A83468" w:rsidP="00A83468">
      <w:pPr>
        <w:rPr>
          <w:rFonts w:ascii="Arial" w:hAnsi="Arial" w:cs="Arial"/>
          <w:b/>
          <w:sz w:val="24"/>
        </w:rPr>
      </w:pPr>
    </w:p>
    <w:p w14:paraId="1F93C0C1" w14:textId="32CF72F3" w:rsidR="0038144F" w:rsidRDefault="0038144F" w:rsidP="001C6BD1">
      <w:pPr>
        <w:jc w:val="both"/>
        <w:rPr>
          <w:rFonts w:ascii="Arial" w:hAnsi="Arial" w:cs="Arial"/>
          <w:b/>
          <w:sz w:val="24"/>
        </w:rPr>
      </w:pPr>
      <w:r w:rsidRPr="00495329">
        <w:rPr>
          <w:rFonts w:ascii="Arial" w:hAnsi="Arial" w:cs="Arial"/>
          <w:b/>
          <w:sz w:val="24"/>
        </w:rPr>
        <w:t xml:space="preserve">Supplementary </w:t>
      </w:r>
      <w:del w:id="137" w:author="Samantha Wilkinson" w:date="2019-11-25T11:28:00Z">
        <w:r w:rsidRPr="00495329">
          <w:rPr>
            <w:rFonts w:ascii="Arial" w:hAnsi="Arial" w:cs="Arial"/>
            <w:b/>
            <w:sz w:val="24"/>
          </w:rPr>
          <w:delText>figure</w:delText>
        </w:r>
      </w:del>
      <w:ins w:id="138" w:author="Samantha Wilkinson" w:date="2019-11-25T11:28:00Z">
        <w:r w:rsidR="004A4BA9">
          <w:rPr>
            <w:rFonts w:ascii="Arial" w:hAnsi="Arial" w:cs="Arial"/>
            <w:b/>
            <w:sz w:val="24"/>
          </w:rPr>
          <w:t>F</w:t>
        </w:r>
        <w:r w:rsidRPr="00495329">
          <w:rPr>
            <w:rFonts w:ascii="Arial" w:hAnsi="Arial" w:cs="Arial"/>
            <w:b/>
            <w:sz w:val="24"/>
          </w:rPr>
          <w:t>igure</w:t>
        </w:r>
      </w:ins>
      <w:r w:rsidRPr="00495329">
        <w:rPr>
          <w:rFonts w:ascii="Arial" w:hAnsi="Arial" w:cs="Arial"/>
          <w:b/>
          <w:sz w:val="24"/>
        </w:rPr>
        <w:t xml:space="preserve"> </w:t>
      </w:r>
      <w:r w:rsidR="004E214A">
        <w:rPr>
          <w:rFonts w:ascii="Arial" w:hAnsi="Arial" w:cs="Arial"/>
          <w:b/>
          <w:sz w:val="24"/>
        </w:rPr>
        <w:t xml:space="preserve">4: </w:t>
      </w:r>
      <w:r w:rsidR="00E808B6" w:rsidRPr="00E808B6">
        <w:rPr>
          <w:rFonts w:ascii="Arial" w:hAnsi="Arial" w:cs="Arial"/>
          <w:b/>
          <w:sz w:val="24"/>
        </w:rPr>
        <w:t xml:space="preserve">Mean (95% confidence intervals) of each clinical measure during treatment, for propensity score matched cohorts of individuals </w:t>
      </w:r>
      <w:r w:rsidR="00E808B6">
        <w:rPr>
          <w:rFonts w:ascii="Arial" w:hAnsi="Arial" w:cs="Arial"/>
          <w:b/>
          <w:sz w:val="24"/>
        </w:rPr>
        <w:t>(intention to treat model),</w:t>
      </w:r>
      <w:r w:rsidR="00E808B6" w:rsidRPr="00E808B6">
        <w:rPr>
          <w:rFonts w:ascii="Arial" w:hAnsi="Arial" w:cs="Arial"/>
          <w:b/>
          <w:sz w:val="24"/>
        </w:rPr>
        <w:t xml:space="preserve"> following intensification with DPP4i, SGLT2i and SU after metformin monotherapy </w:t>
      </w:r>
    </w:p>
    <w:p w14:paraId="25105134" w14:textId="31646BC0" w:rsidR="00C5386C" w:rsidRDefault="00C5386C" w:rsidP="00A83468">
      <w:pPr>
        <w:rPr>
          <w:rFonts w:ascii="Arial" w:hAnsi="Arial" w:cs="Arial"/>
          <w:b/>
          <w:sz w:val="24"/>
        </w:rPr>
      </w:pPr>
    </w:p>
    <w:p w14:paraId="70A74264" w14:textId="47857DF3" w:rsidR="00C5386C" w:rsidRDefault="001C6BD1" w:rsidP="00A83468">
      <w:pPr>
        <w:rPr>
          <w:rFonts w:ascii="Arial" w:hAnsi="Arial" w:cs="Arial"/>
          <w:b/>
          <w:sz w:val="24"/>
        </w:rPr>
      </w:pPr>
      <w:r w:rsidRPr="00E808B6">
        <w:rPr>
          <w:rFonts w:ascii="Arial" w:hAnsi="Arial" w:cs="Arial"/>
          <w:b/>
          <w:noProof/>
          <w:sz w:val="24"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4B51CC8C" wp14:editId="6DBE7D88">
            <wp:simplePos x="0" y="0"/>
            <wp:positionH relativeFrom="page">
              <wp:posOffset>1038225</wp:posOffset>
            </wp:positionH>
            <wp:positionV relativeFrom="margin">
              <wp:posOffset>0</wp:posOffset>
            </wp:positionV>
            <wp:extent cx="5776595" cy="4619625"/>
            <wp:effectExtent l="0" t="0" r="0" b="9525"/>
            <wp:wrapSquare wrapText="bothSides"/>
            <wp:docPr id="16" name="Picture 16" descr="C:\Users\encdltom\Desktop\Supp figure 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encdltom\Desktop\Supp figure 5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595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C43DC2" w14:textId="5B799E28" w:rsidR="005C16D2" w:rsidRDefault="0091126F" w:rsidP="001C6BD1">
      <w:pPr>
        <w:jc w:val="both"/>
        <w:rPr>
          <w:rFonts w:ascii="Arial" w:hAnsi="Arial" w:cs="Arial"/>
          <w:b/>
          <w:sz w:val="24"/>
        </w:rPr>
        <w:sectPr w:rsidR="005C16D2" w:rsidSect="000D728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sz w:val="24"/>
        </w:rPr>
        <w:t xml:space="preserve">Supplementary </w:t>
      </w:r>
      <w:del w:id="139" w:author="Samantha Wilkinson" w:date="2019-11-25T11:28:00Z">
        <w:r>
          <w:rPr>
            <w:rFonts w:ascii="Arial" w:hAnsi="Arial" w:cs="Arial"/>
            <w:b/>
            <w:sz w:val="24"/>
          </w:rPr>
          <w:delText>figure</w:delText>
        </w:r>
      </w:del>
      <w:ins w:id="140" w:author="Samantha Wilkinson" w:date="2019-11-25T11:28:00Z">
        <w:r w:rsidR="004A4BA9">
          <w:rPr>
            <w:rFonts w:ascii="Arial" w:hAnsi="Arial" w:cs="Arial"/>
            <w:b/>
            <w:sz w:val="24"/>
          </w:rPr>
          <w:t>Figure</w:t>
        </w:r>
      </w:ins>
      <w:r w:rsidR="004A4BA9">
        <w:rPr>
          <w:rFonts w:ascii="Arial" w:hAnsi="Arial" w:cs="Arial"/>
          <w:b/>
          <w:sz w:val="24"/>
        </w:rPr>
        <w:t xml:space="preserve"> </w:t>
      </w:r>
      <w:r w:rsidR="004E214A">
        <w:rPr>
          <w:rFonts w:ascii="Arial" w:hAnsi="Arial" w:cs="Arial"/>
          <w:b/>
          <w:sz w:val="24"/>
        </w:rPr>
        <w:t xml:space="preserve">5: </w:t>
      </w:r>
      <w:r w:rsidR="00E808B6" w:rsidRPr="00E808B6">
        <w:rPr>
          <w:rFonts w:ascii="Arial" w:hAnsi="Arial" w:cs="Arial"/>
          <w:b/>
          <w:sz w:val="24"/>
          <w:szCs w:val="24"/>
        </w:rPr>
        <w:t xml:space="preserve">Mean (95% confidence intervals) of each clinical measure during treatment, for propensity score matched cohorts of individuals </w:t>
      </w:r>
      <w:r w:rsidR="00E808B6">
        <w:rPr>
          <w:rFonts w:ascii="Arial" w:hAnsi="Arial" w:cs="Arial"/>
          <w:b/>
          <w:sz w:val="24"/>
          <w:szCs w:val="24"/>
        </w:rPr>
        <w:t xml:space="preserve">with missing data handled using </w:t>
      </w:r>
      <w:r w:rsidR="00E808B6" w:rsidRPr="00E808B6">
        <w:rPr>
          <w:rFonts w:ascii="Arial" w:hAnsi="Arial" w:cs="Arial"/>
          <w:b/>
          <w:sz w:val="24"/>
        </w:rPr>
        <w:t>multiple imputation</w:t>
      </w:r>
      <w:r w:rsidR="00E808B6">
        <w:rPr>
          <w:rFonts w:ascii="Arial" w:hAnsi="Arial" w:cs="Arial"/>
          <w:b/>
          <w:sz w:val="24"/>
        </w:rPr>
        <w:t>,</w:t>
      </w:r>
      <w:r w:rsidR="00E808B6" w:rsidRPr="00E808B6">
        <w:rPr>
          <w:rFonts w:ascii="Arial" w:hAnsi="Arial" w:cs="Arial"/>
          <w:b/>
          <w:sz w:val="24"/>
          <w:szCs w:val="24"/>
        </w:rPr>
        <w:t xml:space="preserve"> following intensification with DPP4i, SGLT2i and SU </w:t>
      </w:r>
    </w:p>
    <w:p w14:paraId="6BF8A658" w14:textId="375C4DF2" w:rsidR="00C5386C" w:rsidRDefault="000F0DB5" w:rsidP="00A83468">
      <w:pPr>
        <w:rPr>
          <w:rFonts w:ascii="Arial" w:hAnsi="Arial" w:cs="Arial"/>
          <w:b/>
          <w:sz w:val="24"/>
        </w:rPr>
      </w:pPr>
      <w:r w:rsidRPr="000F0DB5">
        <w:rPr>
          <w:rFonts w:ascii="Arial" w:hAnsi="Arial" w:cs="Arial"/>
          <w:b/>
          <w:noProof/>
          <w:sz w:val="24"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3F9B7438" wp14:editId="5B116F41">
            <wp:simplePos x="0" y="0"/>
            <wp:positionH relativeFrom="margin">
              <wp:posOffset>-601980</wp:posOffset>
            </wp:positionH>
            <wp:positionV relativeFrom="margin">
              <wp:posOffset>0</wp:posOffset>
            </wp:positionV>
            <wp:extent cx="5915025" cy="4755515"/>
            <wp:effectExtent l="0" t="0" r="9525" b="6985"/>
            <wp:wrapSquare wrapText="bothSides"/>
            <wp:docPr id="11" name="Picture 11" descr="C:\Users\encdltom\Desktop\supp figure 5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ncdltom\Desktop\supp figure 5b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475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7A4C5D" w14:textId="4DD088D7" w:rsidR="005C16D2" w:rsidRDefault="005C16D2" w:rsidP="00A83468">
      <w:pPr>
        <w:rPr>
          <w:rFonts w:ascii="Arial" w:hAnsi="Arial" w:cs="Arial"/>
          <w:b/>
          <w:sz w:val="24"/>
        </w:rPr>
      </w:pPr>
    </w:p>
    <w:p w14:paraId="13A33E4A" w14:textId="63B5421D" w:rsidR="00034A75" w:rsidRDefault="005C16D2" w:rsidP="001C6BD1">
      <w:pPr>
        <w:jc w:val="both"/>
        <w:rPr>
          <w:rFonts w:ascii="Arial" w:hAnsi="Arial" w:cs="Arial"/>
          <w:b/>
          <w:sz w:val="24"/>
        </w:rPr>
        <w:sectPr w:rsidR="00034A75" w:rsidSect="005B227B">
          <w:pgSz w:w="11906" w:h="16838"/>
          <w:pgMar w:top="1440" w:right="1440" w:bottom="1440" w:left="2268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sz w:val="24"/>
        </w:rPr>
        <w:t xml:space="preserve">Supplementary </w:t>
      </w:r>
      <w:del w:id="141" w:author="Samantha Wilkinson" w:date="2019-11-25T11:28:00Z">
        <w:r>
          <w:rPr>
            <w:rFonts w:ascii="Arial" w:hAnsi="Arial" w:cs="Arial"/>
            <w:b/>
            <w:sz w:val="24"/>
          </w:rPr>
          <w:delText xml:space="preserve">figure </w:delText>
        </w:r>
        <w:r w:rsidR="004E214A">
          <w:rPr>
            <w:rFonts w:ascii="Arial" w:hAnsi="Arial" w:cs="Arial"/>
            <w:b/>
            <w:sz w:val="24"/>
          </w:rPr>
          <w:delText>5</w:delText>
        </w:r>
      </w:del>
      <w:ins w:id="142" w:author="Samantha Wilkinson" w:date="2019-11-25T11:28:00Z">
        <w:r w:rsidR="004A4BA9">
          <w:rPr>
            <w:rFonts w:ascii="Arial" w:hAnsi="Arial" w:cs="Arial"/>
            <w:b/>
            <w:sz w:val="24"/>
          </w:rPr>
          <w:t xml:space="preserve">Figure </w:t>
        </w:r>
        <w:r w:rsidR="00034A75">
          <w:rPr>
            <w:rFonts w:ascii="Arial" w:hAnsi="Arial" w:cs="Arial"/>
            <w:b/>
            <w:sz w:val="24"/>
          </w:rPr>
          <w:t>6</w:t>
        </w:r>
      </w:ins>
      <w:r>
        <w:rPr>
          <w:rFonts w:ascii="Arial" w:hAnsi="Arial" w:cs="Arial"/>
          <w:b/>
          <w:sz w:val="24"/>
        </w:rPr>
        <w:t xml:space="preserve">: </w:t>
      </w:r>
      <w:r w:rsidR="00E808B6" w:rsidRPr="00E808B6">
        <w:rPr>
          <w:rFonts w:ascii="Arial" w:hAnsi="Arial" w:cs="Arial"/>
          <w:b/>
          <w:sz w:val="24"/>
        </w:rPr>
        <w:t xml:space="preserve">Mean (95% confidence intervals) of each clinical measure during treatment, for </w:t>
      </w:r>
      <w:r w:rsidR="00E808B6">
        <w:rPr>
          <w:rFonts w:ascii="Arial" w:hAnsi="Arial" w:cs="Arial"/>
          <w:b/>
          <w:sz w:val="24"/>
        </w:rPr>
        <w:t>a propensity score matched cohort</w:t>
      </w:r>
      <w:r w:rsidR="00E808B6" w:rsidRPr="00E808B6">
        <w:rPr>
          <w:rFonts w:ascii="Arial" w:hAnsi="Arial" w:cs="Arial"/>
          <w:b/>
          <w:sz w:val="24"/>
        </w:rPr>
        <w:t xml:space="preserve"> of individuals </w:t>
      </w:r>
      <w:r w:rsidR="00E808B6">
        <w:rPr>
          <w:rFonts w:ascii="Arial" w:hAnsi="Arial" w:cs="Arial"/>
          <w:b/>
          <w:sz w:val="24"/>
        </w:rPr>
        <w:t xml:space="preserve">(using only individuals with baseline and follow-up measures for all of </w:t>
      </w:r>
      <w:proofErr w:type="spellStart"/>
      <w:r w:rsidR="00E808B6">
        <w:rPr>
          <w:rFonts w:ascii="Arial" w:hAnsi="Arial" w:cs="Arial"/>
          <w:b/>
          <w:sz w:val="24"/>
        </w:rPr>
        <w:t>eGFR</w:t>
      </w:r>
      <w:proofErr w:type="spellEnd"/>
      <w:r w:rsidR="00E808B6">
        <w:rPr>
          <w:rFonts w:ascii="Arial" w:hAnsi="Arial" w:cs="Arial"/>
          <w:b/>
          <w:sz w:val="24"/>
        </w:rPr>
        <w:t>, HbA1c, BMI and BP),</w:t>
      </w:r>
      <w:r w:rsidR="00E808B6" w:rsidRPr="00E808B6">
        <w:rPr>
          <w:rFonts w:ascii="Arial" w:hAnsi="Arial" w:cs="Arial"/>
          <w:b/>
          <w:sz w:val="24"/>
        </w:rPr>
        <w:t xml:space="preserve"> following intensification with DPP4i, SGLT2i and SU after metformin monotherapy</w:t>
      </w:r>
      <w:r>
        <w:rPr>
          <w:rFonts w:ascii="Arial" w:hAnsi="Arial" w:cs="Arial"/>
          <w:b/>
          <w:sz w:val="24"/>
        </w:rPr>
        <w:t xml:space="preserve"> </w:t>
      </w:r>
    </w:p>
    <w:p w14:paraId="3BB64DB8" w14:textId="77777777" w:rsidR="00A83468" w:rsidRDefault="00A83468" w:rsidP="00A83468">
      <w:pPr>
        <w:jc w:val="center"/>
        <w:rPr>
          <w:del w:id="143" w:author="Samantha Wilkinson" w:date="2019-11-25T11:28:00Z"/>
          <w:rFonts w:ascii="Arial" w:hAnsi="Arial" w:cs="Arial"/>
          <w:b/>
          <w:i/>
          <w:sz w:val="20"/>
          <w:szCs w:val="20"/>
        </w:rPr>
      </w:pPr>
    </w:p>
    <w:p w14:paraId="5A6905FF" w14:textId="77777777" w:rsidR="009D01D5" w:rsidRDefault="00034A75" w:rsidP="00A83468">
      <w:pPr>
        <w:jc w:val="center"/>
        <w:rPr>
          <w:rFonts w:ascii="Arial" w:hAnsi="Arial" w:cs="Arial"/>
          <w:b/>
          <w:sz w:val="24"/>
        </w:rPr>
        <w:sectPr w:rsidR="009D01D5" w:rsidSect="009D01D5">
          <w:pgSz w:w="11906" w:h="16838"/>
          <w:pgMar w:top="1440" w:right="1440" w:bottom="1440" w:left="2268" w:header="709" w:footer="709" w:gutter="0"/>
          <w:cols w:space="708"/>
          <w:docGrid w:linePitch="360"/>
        </w:sectPr>
      </w:pPr>
      <w:ins w:id="144" w:author="Samantha Wilkinson" w:date="2019-11-25T11:28:00Z">
        <w:r>
          <w:rPr>
            <w:rFonts w:ascii="Arial" w:hAnsi="Arial" w:cs="Arial"/>
            <w:b/>
            <w:noProof/>
            <w:sz w:val="24"/>
            <w:lang w:eastAsia="en-GB"/>
          </w:rPr>
          <w:drawing>
            <wp:inline distT="0" distB="0" distL="0" distR="0" wp14:anchorId="49EBC84B" wp14:editId="4E2577FE">
              <wp:extent cx="5594572" cy="4476750"/>
              <wp:effectExtent l="0" t="0" r="6350" b="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final_graphs_p75out.png"/>
                      <pic:cNvPicPr/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604779" cy="448491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r w:rsidR="009D01D5">
        <w:rPr>
          <w:rFonts w:ascii="Arial" w:hAnsi="Arial" w:cs="Arial"/>
          <w:b/>
          <w:sz w:val="24"/>
        </w:rPr>
        <w:br/>
      </w:r>
      <w:ins w:id="145" w:author="Samantha Wilkinson" w:date="2019-11-25T11:28:00Z">
        <w:r>
          <w:rPr>
            <w:rFonts w:ascii="Arial" w:hAnsi="Arial" w:cs="Arial"/>
            <w:b/>
            <w:sz w:val="24"/>
          </w:rPr>
          <w:t xml:space="preserve">Supplementary </w:t>
        </w:r>
        <w:r w:rsidR="004A4BA9">
          <w:rPr>
            <w:rFonts w:ascii="Arial" w:hAnsi="Arial" w:cs="Arial"/>
            <w:b/>
            <w:sz w:val="24"/>
          </w:rPr>
          <w:t>F</w:t>
        </w:r>
        <w:r>
          <w:rPr>
            <w:rFonts w:ascii="Arial" w:hAnsi="Arial" w:cs="Arial"/>
            <w:b/>
            <w:sz w:val="24"/>
          </w:rPr>
          <w:t xml:space="preserve">igure 7: </w:t>
        </w:r>
        <w:r w:rsidRPr="00E808B6">
          <w:rPr>
            <w:rFonts w:ascii="Arial" w:hAnsi="Arial" w:cs="Arial"/>
            <w:b/>
            <w:sz w:val="24"/>
          </w:rPr>
          <w:t xml:space="preserve">Mean (95% confidence intervals) of each clinical measure during treatment, </w:t>
        </w:r>
        <w:r>
          <w:rPr>
            <w:rFonts w:ascii="Arial" w:hAnsi="Arial" w:cs="Arial"/>
            <w:b/>
            <w:sz w:val="24"/>
          </w:rPr>
          <w:t>primary analysis repeated excluding individuals in the top 25</w:t>
        </w:r>
        <w:r w:rsidRPr="00984EC9">
          <w:rPr>
            <w:rFonts w:ascii="Arial" w:hAnsi="Arial" w:cs="Arial"/>
            <w:b/>
            <w:sz w:val="24"/>
            <w:vertAlign w:val="superscript"/>
          </w:rPr>
          <w:t>th</w:t>
        </w:r>
        <w:r>
          <w:rPr>
            <w:rFonts w:ascii="Arial" w:hAnsi="Arial" w:cs="Arial"/>
            <w:b/>
            <w:sz w:val="24"/>
          </w:rPr>
          <w:t xml:space="preserve"> percentile for the number of tests available during follow-up (</w:t>
        </w:r>
        <w:proofErr w:type="spellStart"/>
        <w:r>
          <w:rPr>
            <w:rFonts w:ascii="Arial" w:hAnsi="Arial" w:cs="Arial"/>
            <w:b/>
            <w:sz w:val="24"/>
          </w:rPr>
          <w:t>eGFR</w:t>
        </w:r>
        <w:proofErr w:type="spellEnd"/>
        <w:r>
          <w:rPr>
            <w:rFonts w:ascii="Arial" w:hAnsi="Arial" w:cs="Arial"/>
            <w:b/>
            <w:sz w:val="24"/>
          </w:rPr>
          <w:t>, HbA1c, BMI and BP),</w:t>
        </w:r>
        <w:r w:rsidRPr="00E808B6">
          <w:rPr>
            <w:rFonts w:ascii="Arial" w:hAnsi="Arial" w:cs="Arial"/>
            <w:b/>
            <w:sz w:val="24"/>
          </w:rPr>
          <w:t xml:space="preserve"> following intensification with DPP4i, SGLT2i and SU after metformin monotherapy</w:t>
        </w:r>
        <w:r>
          <w:rPr>
            <w:rFonts w:ascii="Arial" w:hAnsi="Arial" w:cs="Arial"/>
            <w:b/>
            <w:sz w:val="24"/>
          </w:rPr>
          <w:t xml:space="preserve"> </w:t>
        </w:r>
      </w:ins>
    </w:p>
    <w:p w14:paraId="6683F8BE" w14:textId="0E793167" w:rsidR="00A83468" w:rsidRDefault="00A83468" w:rsidP="00A83468">
      <w:pPr>
        <w:jc w:val="center"/>
        <w:rPr>
          <w:ins w:id="146" w:author="Samantha Wilkinson" w:date="2019-11-25T11:28:00Z"/>
          <w:rFonts w:ascii="Arial" w:hAnsi="Arial" w:cs="Arial"/>
          <w:b/>
          <w:i/>
          <w:sz w:val="20"/>
          <w:szCs w:val="20"/>
        </w:rPr>
      </w:pPr>
    </w:p>
    <w:tbl>
      <w:tblPr>
        <w:tblpPr w:leftFromText="180" w:rightFromText="180" w:vertAnchor="text" w:horzAnchor="margin" w:tblpY="196"/>
        <w:tblW w:w="5000" w:type="pct"/>
        <w:tblLook w:val="07E0" w:firstRow="1" w:lastRow="1" w:firstColumn="1" w:lastColumn="1" w:noHBand="1" w:noVBand="1"/>
        <w:tblCaption w:val="Adjusted: Mean and 95% CI over time"/>
      </w:tblPr>
      <w:tblGrid>
        <w:gridCol w:w="2379"/>
        <w:gridCol w:w="1928"/>
        <w:gridCol w:w="1931"/>
        <w:gridCol w:w="1928"/>
        <w:gridCol w:w="1931"/>
        <w:gridCol w:w="1928"/>
        <w:gridCol w:w="1928"/>
      </w:tblGrid>
      <w:tr w:rsidR="00A83468" w:rsidRPr="00E808B6" w14:paraId="028740BA" w14:textId="77777777" w:rsidTr="00E808B6">
        <w:tc>
          <w:tcPr>
            <w:tcW w:w="852" w:type="pct"/>
            <w:tcBorders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6FEA82C3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383" w:type="pct"/>
            <w:gridSpan w:val="2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12A768B5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SU</w:t>
            </w:r>
          </w:p>
        </w:tc>
        <w:tc>
          <w:tcPr>
            <w:tcW w:w="1383" w:type="pct"/>
            <w:gridSpan w:val="2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3B689097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SGLT2i</w:t>
            </w:r>
          </w:p>
        </w:tc>
        <w:tc>
          <w:tcPr>
            <w:tcW w:w="1382" w:type="pct"/>
            <w:gridSpan w:val="2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357FCA78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DPP4i</w:t>
            </w:r>
          </w:p>
        </w:tc>
      </w:tr>
      <w:tr w:rsidR="00A83468" w:rsidRPr="00E808B6" w14:paraId="7212D470" w14:textId="77777777" w:rsidTr="00E808B6">
        <w:tc>
          <w:tcPr>
            <w:tcW w:w="852" w:type="pct"/>
            <w:tcBorders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19CADEF6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Week:</w:t>
            </w:r>
          </w:p>
        </w:tc>
        <w:tc>
          <w:tcPr>
            <w:tcW w:w="691" w:type="pct"/>
            <w:tcBorders>
              <w:left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16D85079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692" w:type="pct"/>
            <w:tcBorders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0393F8EB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60</w:t>
            </w:r>
          </w:p>
        </w:tc>
        <w:tc>
          <w:tcPr>
            <w:tcW w:w="691" w:type="pct"/>
            <w:tcBorders>
              <w:left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5EC1035F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692" w:type="pct"/>
            <w:tcBorders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2DAB2F9A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60</w:t>
            </w:r>
          </w:p>
        </w:tc>
        <w:tc>
          <w:tcPr>
            <w:tcW w:w="691" w:type="pct"/>
            <w:tcBorders>
              <w:left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1B4DE37D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691" w:type="pct"/>
            <w:tcBorders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161D0343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60</w:t>
            </w:r>
          </w:p>
        </w:tc>
      </w:tr>
      <w:tr w:rsidR="00A83468" w:rsidRPr="00E808B6" w14:paraId="50E46548" w14:textId="77777777" w:rsidTr="00E808B6">
        <w:tc>
          <w:tcPr>
            <w:tcW w:w="852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576CC83E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HbA1c</w:t>
            </w:r>
            <w:r w:rsidRPr="00E808B6">
              <w:rPr>
                <w:rFonts w:ascii="Arial" w:hAnsi="Arial" w:cs="Arial"/>
                <w:b/>
              </w:rPr>
              <w:br/>
            </w:r>
            <w:r w:rsidRPr="00E808B6">
              <w:rPr>
                <w:rFonts w:ascii="Arial" w:hAnsi="Arial" w:cs="Arial"/>
                <w:b/>
                <w:i/>
              </w:rPr>
              <w:t>mmol/mol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2AD3CF0E" w14:textId="77777777" w:rsidR="007905CE" w:rsidRPr="00E808B6" w:rsidRDefault="00212F1D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66.1 </w:t>
            </w:r>
          </w:p>
          <w:p w14:paraId="034AE099" w14:textId="315F29D0" w:rsidR="00A83468" w:rsidRPr="00E808B6" w:rsidRDefault="00212F1D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64.8 - 67.3)</w:t>
            </w:r>
          </w:p>
        </w:tc>
        <w:tc>
          <w:tcPr>
            <w:tcW w:w="692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403CCED4" w14:textId="77777777" w:rsidR="007905CE" w:rsidRPr="00E808B6" w:rsidRDefault="00212F1D" w:rsidP="00AD2CEB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64.2 </w:t>
            </w:r>
          </w:p>
          <w:p w14:paraId="6A96FA89" w14:textId="7832643F" w:rsidR="00A83468" w:rsidRPr="00E808B6" w:rsidRDefault="00212F1D" w:rsidP="00AD2CEB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62.9 - 65.6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1234ADF1" w14:textId="77777777" w:rsidR="007905CE" w:rsidRPr="00E808B6" w:rsidRDefault="00212F1D" w:rsidP="00AD2CEB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64.8 </w:t>
            </w:r>
          </w:p>
          <w:p w14:paraId="3D165960" w14:textId="390BBBE9" w:rsidR="00A83468" w:rsidRPr="00E808B6" w:rsidRDefault="00212F1D" w:rsidP="00AD2CEB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63.1 - 66.4)</w:t>
            </w:r>
          </w:p>
        </w:tc>
        <w:tc>
          <w:tcPr>
            <w:tcW w:w="692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4921CD60" w14:textId="77777777" w:rsidR="007905CE" w:rsidRPr="00E808B6" w:rsidRDefault="00212F1D" w:rsidP="00AD2CEB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61.6 </w:t>
            </w:r>
          </w:p>
          <w:p w14:paraId="1D6F8F2B" w14:textId="525CB1E7" w:rsidR="00A83468" w:rsidRPr="00E808B6" w:rsidRDefault="00212F1D" w:rsidP="00AD2CEB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59.1 - 64.1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09DB36AE" w14:textId="77777777" w:rsidR="007905CE" w:rsidRPr="00E808B6" w:rsidRDefault="00212F1D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68.5 </w:t>
            </w:r>
          </w:p>
          <w:p w14:paraId="5BD42F8C" w14:textId="516AD0DB" w:rsidR="00A83468" w:rsidRPr="00E808B6" w:rsidRDefault="00212F1D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67.1 - 69.9)</w:t>
            </w:r>
          </w:p>
        </w:tc>
        <w:tc>
          <w:tcPr>
            <w:tcW w:w="691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78002543" w14:textId="77777777" w:rsidR="007905CE" w:rsidRPr="00E808B6" w:rsidRDefault="00212F1D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67.1 </w:t>
            </w:r>
          </w:p>
          <w:p w14:paraId="76310046" w14:textId="06E41B83" w:rsidR="00A83468" w:rsidRPr="00E808B6" w:rsidRDefault="00212F1D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65.5 - 68.8)</w:t>
            </w:r>
          </w:p>
        </w:tc>
      </w:tr>
      <w:tr w:rsidR="00A83468" w:rsidRPr="00E808B6" w14:paraId="11E0EC3B" w14:textId="77777777" w:rsidTr="00E808B6">
        <w:tc>
          <w:tcPr>
            <w:tcW w:w="852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650E4BB4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proofErr w:type="spellStart"/>
            <w:r w:rsidRPr="00E808B6">
              <w:rPr>
                <w:rFonts w:ascii="Arial" w:hAnsi="Arial" w:cs="Arial"/>
                <w:b/>
              </w:rPr>
              <w:t>eGFR</w:t>
            </w:r>
            <w:proofErr w:type="spellEnd"/>
            <w:r w:rsidRPr="00E808B6">
              <w:rPr>
                <w:rFonts w:ascii="Arial" w:hAnsi="Arial" w:cs="Arial"/>
                <w:b/>
              </w:rPr>
              <w:br/>
            </w:r>
            <w:r w:rsidRPr="00E808B6">
              <w:rPr>
                <w:rFonts w:ascii="Arial" w:hAnsi="Arial" w:cs="Arial"/>
                <w:b/>
                <w:i/>
              </w:rPr>
              <w:t>ml/min/1.73m</w:t>
            </w:r>
            <w:r w:rsidRPr="00E808B6">
              <w:rPr>
                <w:rFonts w:ascii="Arial" w:hAnsi="Arial" w:cs="Arial"/>
                <w:b/>
                <w:i/>
                <w:vertAlign w:val="superscript"/>
              </w:rPr>
              <w:t>2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657372FE" w14:textId="77777777" w:rsidR="007905CE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95.5 </w:t>
            </w:r>
          </w:p>
          <w:p w14:paraId="707B1C58" w14:textId="6FCEA3EB" w:rsidR="00A83468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94.6 - 96.5)</w:t>
            </w:r>
          </w:p>
        </w:tc>
        <w:tc>
          <w:tcPr>
            <w:tcW w:w="692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12C97E88" w14:textId="77777777" w:rsidR="007905CE" w:rsidRPr="00E808B6" w:rsidRDefault="007905CE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92.2 </w:t>
            </w:r>
          </w:p>
          <w:p w14:paraId="3DFB41A6" w14:textId="33490174" w:rsidR="00A83468" w:rsidRPr="00E808B6" w:rsidRDefault="007905CE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91.0 - 93.5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452666FA" w14:textId="77777777" w:rsidR="007905CE" w:rsidRPr="00E808B6" w:rsidRDefault="007905CE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91.8 </w:t>
            </w:r>
          </w:p>
          <w:p w14:paraId="6B124383" w14:textId="09B6CEC1" w:rsidR="00A83468" w:rsidRPr="00E808B6" w:rsidRDefault="007905CE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90.2 - 93.4)</w:t>
            </w:r>
          </w:p>
        </w:tc>
        <w:tc>
          <w:tcPr>
            <w:tcW w:w="692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41786D2F" w14:textId="77777777" w:rsidR="007905CE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92.2 </w:t>
            </w:r>
          </w:p>
          <w:p w14:paraId="36B4D9FF" w14:textId="7077DD79" w:rsidR="00A83468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90.5 - 93.9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0AEBEC13" w14:textId="77777777" w:rsidR="007905CE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93.5 </w:t>
            </w:r>
          </w:p>
          <w:p w14:paraId="531BEA92" w14:textId="6067D890" w:rsidR="00A83468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92.4 - 94.6)</w:t>
            </w:r>
          </w:p>
        </w:tc>
        <w:tc>
          <w:tcPr>
            <w:tcW w:w="691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19738810" w14:textId="77777777" w:rsidR="007905CE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92.7 </w:t>
            </w:r>
          </w:p>
          <w:p w14:paraId="7102C232" w14:textId="405BB675" w:rsidR="00A83468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91.6 - 93.7)</w:t>
            </w:r>
          </w:p>
        </w:tc>
      </w:tr>
      <w:tr w:rsidR="00A83468" w:rsidRPr="00E808B6" w14:paraId="190A8938" w14:textId="77777777" w:rsidTr="00E808B6">
        <w:tc>
          <w:tcPr>
            <w:tcW w:w="852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7CD354D8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BMI</w:t>
            </w:r>
            <w:r w:rsidRPr="00E808B6">
              <w:rPr>
                <w:rFonts w:ascii="Arial" w:hAnsi="Arial" w:cs="Arial"/>
                <w:b/>
              </w:rPr>
              <w:br/>
            </w:r>
            <w:r w:rsidRPr="00E808B6">
              <w:rPr>
                <w:rFonts w:ascii="Arial" w:hAnsi="Arial" w:cs="Arial"/>
                <w:b/>
                <w:i/>
              </w:rPr>
              <w:t>kg/m</w:t>
            </w:r>
            <w:r w:rsidRPr="00E808B6">
              <w:rPr>
                <w:rFonts w:ascii="Arial" w:hAnsi="Arial" w:cs="Arial"/>
                <w:b/>
                <w:i/>
                <w:vertAlign w:val="superscript"/>
              </w:rPr>
              <w:t>2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512A7D6B" w14:textId="77777777" w:rsidR="007905CE" w:rsidRPr="00E808B6" w:rsidRDefault="007905CE" w:rsidP="007905C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36.6 </w:t>
            </w:r>
          </w:p>
          <w:p w14:paraId="526AD243" w14:textId="462D412F" w:rsidR="00A83468" w:rsidRPr="00E808B6" w:rsidRDefault="007905CE" w:rsidP="007905C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36.2 - 37.1)</w:t>
            </w:r>
          </w:p>
        </w:tc>
        <w:tc>
          <w:tcPr>
            <w:tcW w:w="692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1499093D" w14:textId="77777777" w:rsidR="007905CE" w:rsidRPr="00E808B6" w:rsidRDefault="007905CE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36.7 </w:t>
            </w:r>
          </w:p>
          <w:p w14:paraId="67112E7A" w14:textId="2EEEA768" w:rsidR="00A83468" w:rsidRPr="00E808B6" w:rsidRDefault="007905CE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36.3 - 37.1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5D5C7647" w14:textId="77777777" w:rsidR="007905CE" w:rsidRPr="00E808B6" w:rsidRDefault="007905CE" w:rsidP="00833FEB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35.6 </w:t>
            </w:r>
          </w:p>
          <w:p w14:paraId="1930EBDE" w14:textId="1A9B92D3" w:rsidR="00A83468" w:rsidRPr="00E808B6" w:rsidRDefault="007905CE" w:rsidP="00833FEB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35.2 - 36.1)</w:t>
            </w:r>
          </w:p>
        </w:tc>
        <w:tc>
          <w:tcPr>
            <w:tcW w:w="692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4BF0993B" w14:textId="77777777" w:rsidR="007905CE" w:rsidRPr="00E808B6" w:rsidRDefault="007905CE" w:rsidP="00833FEB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34.7 </w:t>
            </w:r>
          </w:p>
          <w:p w14:paraId="04D56C8F" w14:textId="5772032C" w:rsidR="00A83468" w:rsidRPr="00E808B6" w:rsidRDefault="007905CE" w:rsidP="00833FEB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34.2 - 35.2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09867E43" w14:textId="77777777" w:rsidR="007905CE" w:rsidRPr="00E808B6" w:rsidRDefault="007905CE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36.1 </w:t>
            </w:r>
          </w:p>
          <w:p w14:paraId="0AB25350" w14:textId="63D550B8" w:rsidR="00A83468" w:rsidRPr="00E808B6" w:rsidRDefault="007905CE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35.7 - 36.4)</w:t>
            </w:r>
          </w:p>
        </w:tc>
        <w:tc>
          <w:tcPr>
            <w:tcW w:w="691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768935A5" w14:textId="77777777" w:rsidR="007905CE" w:rsidRPr="00E808B6" w:rsidRDefault="007905CE" w:rsidP="007905C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35.6 </w:t>
            </w:r>
          </w:p>
          <w:p w14:paraId="7632E1BA" w14:textId="76AA18E0" w:rsidR="00A83468" w:rsidRPr="00E808B6" w:rsidRDefault="007905CE" w:rsidP="007905C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35.2 - 36.0)</w:t>
            </w:r>
          </w:p>
        </w:tc>
      </w:tr>
      <w:tr w:rsidR="00A83468" w:rsidRPr="00E808B6" w14:paraId="5C3D7D8F" w14:textId="77777777" w:rsidTr="00E808B6">
        <w:tc>
          <w:tcPr>
            <w:tcW w:w="852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443EEB81" w14:textId="77777777" w:rsidR="00A83468" w:rsidRPr="00E808B6" w:rsidRDefault="00A83468" w:rsidP="00431CD8">
            <w:pPr>
              <w:pStyle w:val="Compact"/>
              <w:jc w:val="center"/>
              <w:rPr>
                <w:rFonts w:ascii="Arial" w:hAnsi="Arial" w:cs="Arial"/>
                <w:b/>
              </w:rPr>
            </w:pPr>
            <w:r w:rsidRPr="00E808B6">
              <w:rPr>
                <w:rFonts w:ascii="Arial" w:hAnsi="Arial" w:cs="Arial"/>
                <w:b/>
              </w:rPr>
              <w:t>Systolic BP</w:t>
            </w:r>
            <w:r w:rsidRPr="00E808B6">
              <w:rPr>
                <w:rFonts w:ascii="Arial" w:hAnsi="Arial" w:cs="Arial"/>
                <w:b/>
              </w:rPr>
              <w:br/>
            </w:r>
            <w:r w:rsidRPr="00E808B6">
              <w:rPr>
                <w:rFonts w:ascii="Arial" w:hAnsi="Arial" w:cs="Arial"/>
                <w:b/>
                <w:i/>
              </w:rPr>
              <w:t>mmHg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12DB0A9A" w14:textId="77777777" w:rsidR="007905CE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133.8 </w:t>
            </w:r>
          </w:p>
          <w:p w14:paraId="3CDD9C9D" w14:textId="677BC901" w:rsidR="00A83468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132.8 - 134.9)</w:t>
            </w:r>
          </w:p>
        </w:tc>
        <w:tc>
          <w:tcPr>
            <w:tcW w:w="692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14A5D5E7" w14:textId="77777777" w:rsidR="007905CE" w:rsidRPr="00E808B6" w:rsidRDefault="007905CE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135.7 </w:t>
            </w:r>
          </w:p>
          <w:p w14:paraId="1CCE0A54" w14:textId="41DB49AA" w:rsidR="00A83468" w:rsidRPr="00E808B6" w:rsidRDefault="007905CE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134.7 - 136.7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37B2686B" w14:textId="77777777" w:rsidR="007905CE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132.6 </w:t>
            </w:r>
          </w:p>
          <w:p w14:paraId="276F0372" w14:textId="4B312703" w:rsidR="00A83468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131.3 - 133.8)</w:t>
            </w:r>
          </w:p>
        </w:tc>
        <w:tc>
          <w:tcPr>
            <w:tcW w:w="692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5E3925C5" w14:textId="77777777" w:rsidR="007905CE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132.6 </w:t>
            </w:r>
          </w:p>
          <w:p w14:paraId="68E3F877" w14:textId="38F65C21" w:rsidR="00A83468" w:rsidRPr="00E808B6" w:rsidRDefault="007905CE" w:rsidP="00472EE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131.2 - 134.1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5C781C57" w14:textId="77777777" w:rsidR="007905CE" w:rsidRPr="00E808B6" w:rsidRDefault="007905CE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133.6 </w:t>
            </w:r>
          </w:p>
          <w:p w14:paraId="0CBFD516" w14:textId="3CCB408C" w:rsidR="00A83468" w:rsidRPr="00E808B6" w:rsidRDefault="007905CE" w:rsidP="00431CD8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132.6 - 134.6)</w:t>
            </w:r>
          </w:p>
        </w:tc>
        <w:tc>
          <w:tcPr>
            <w:tcW w:w="691" w:type="pct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7F2EBCA9" w14:textId="77777777" w:rsidR="007905CE" w:rsidRPr="00E808B6" w:rsidRDefault="007905CE" w:rsidP="007905C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 xml:space="preserve">134.1 </w:t>
            </w:r>
          </w:p>
          <w:p w14:paraId="365E5707" w14:textId="4E7BD1DC" w:rsidR="00A83468" w:rsidRPr="00E808B6" w:rsidRDefault="007905CE" w:rsidP="007905CE">
            <w:pPr>
              <w:pStyle w:val="Compact"/>
              <w:jc w:val="center"/>
              <w:rPr>
                <w:rFonts w:ascii="Arial" w:hAnsi="Arial" w:cs="Arial"/>
              </w:rPr>
            </w:pPr>
            <w:r w:rsidRPr="00E808B6">
              <w:rPr>
                <w:rFonts w:ascii="Arial" w:hAnsi="Arial" w:cs="Arial"/>
              </w:rPr>
              <w:t>(133.0 - 135.2)</w:t>
            </w:r>
          </w:p>
        </w:tc>
      </w:tr>
    </w:tbl>
    <w:p w14:paraId="3E06C4DF" w14:textId="77777777" w:rsidR="00A83468" w:rsidRDefault="00A83468" w:rsidP="00A83468">
      <w:pPr>
        <w:jc w:val="center"/>
        <w:rPr>
          <w:rFonts w:ascii="Arial" w:hAnsi="Arial" w:cs="Arial"/>
          <w:b/>
          <w:i/>
          <w:sz w:val="20"/>
          <w:szCs w:val="20"/>
        </w:rPr>
      </w:pPr>
    </w:p>
    <w:p w14:paraId="49DF9006" w14:textId="5BD056FF" w:rsidR="0038144F" w:rsidRPr="00984EC9" w:rsidRDefault="0038144F" w:rsidP="0038144F">
      <w:pPr>
        <w:rPr>
          <w:rFonts w:ascii="Arial" w:hAnsi="Arial"/>
          <w:b/>
          <w:sz w:val="24"/>
          <w:rPrChange w:id="147" w:author="Samantha Wilkinson" w:date="2019-11-25T11:28:00Z">
            <w:rPr>
              <w:rFonts w:ascii="Arial" w:hAnsi="Arial"/>
              <w:b/>
            </w:rPr>
          </w:rPrChange>
        </w:rPr>
      </w:pPr>
      <w:r w:rsidRPr="00984EC9">
        <w:rPr>
          <w:rFonts w:ascii="Arial" w:hAnsi="Arial"/>
          <w:b/>
          <w:sz w:val="24"/>
          <w:rPrChange w:id="148" w:author="Samantha Wilkinson" w:date="2019-11-25T11:28:00Z">
            <w:rPr>
              <w:rFonts w:ascii="Arial" w:hAnsi="Arial"/>
              <w:b/>
            </w:rPr>
          </w:rPrChange>
        </w:rPr>
        <w:t xml:space="preserve">Supplementary table </w:t>
      </w:r>
      <w:del w:id="149" w:author="Samantha Wilkinson" w:date="2019-11-25T11:28:00Z">
        <w:r w:rsidR="00431CD8">
          <w:rPr>
            <w:rFonts w:ascii="Arial" w:hAnsi="Arial" w:cs="Arial"/>
            <w:b/>
          </w:rPr>
          <w:delText>11</w:delText>
        </w:r>
      </w:del>
      <w:ins w:id="150" w:author="Samantha Wilkinson" w:date="2019-11-25T11:28:00Z">
        <w:r w:rsidR="004A4BA9" w:rsidRPr="00984EC9">
          <w:rPr>
            <w:rFonts w:ascii="Arial" w:hAnsi="Arial" w:cs="Arial"/>
            <w:b/>
            <w:sz w:val="24"/>
          </w:rPr>
          <w:t>12</w:t>
        </w:r>
      </w:ins>
      <w:r w:rsidRPr="00984EC9">
        <w:rPr>
          <w:rFonts w:ascii="Arial" w:hAnsi="Arial"/>
          <w:b/>
          <w:sz w:val="24"/>
          <w:rPrChange w:id="151" w:author="Samantha Wilkinson" w:date="2019-11-25T11:28:00Z">
            <w:rPr>
              <w:rFonts w:ascii="Arial" w:hAnsi="Arial"/>
              <w:b/>
            </w:rPr>
          </w:rPrChange>
        </w:rPr>
        <w:t xml:space="preserve">: Mean HbA1c, </w:t>
      </w:r>
      <w:proofErr w:type="spellStart"/>
      <w:r w:rsidRPr="00984EC9">
        <w:rPr>
          <w:rFonts w:ascii="Arial" w:hAnsi="Arial"/>
          <w:b/>
          <w:sz w:val="24"/>
          <w:rPrChange w:id="152" w:author="Samantha Wilkinson" w:date="2019-11-25T11:28:00Z">
            <w:rPr>
              <w:rFonts w:ascii="Arial" w:hAnsi="Arial"/>
              <w:b/>
            </w:rPr>
          </w:rPrChange>
        </w:rPr>
        <w:t>eGFR</w:t>
      </w:r>
      <w:proofErr w:type="spellEnd"/>
      <w:r w:rsidRPr="00984EC9">
        <w:rPr>
          <w:rFonts w:ascii="Arial" w:hAnsi="Arial"/>
          <w:b/>
          <w:sz w:val="24"/>
          <w:rPrChange w:id="153" w:author="Samantha Wilkinson" w:date="2019-11-25T11:28:00Z">
            <w:rPr>
              <w:rFonts w:ascii="Arial" w:hAnsi="Arial"/>
              <w:b/>
            </w:rPr>
          </w:rPrChange>
        </w:rPr>
        <w:t>, BMI and systolic BP and 95% CI at 12 and 60 weeks for SU, SGLT2i and DPP4i treatment cohorts, intention to treat analysis</w:t>
      </w:r>
    </w:p>
    <w:p w14:paraId="1FBD1F1E" w14:textId="355F9179" w:rsidR="00AD0CC5" w:rsidRDefault="00AD0CC5" w:rsidP="0038144F">
      <w:pPr>
        <w:rPr>
          <w:rFonts w:ascii="Arial" w:hAnsi="Arial" w:cs="Arial"/>
          <w:b/>
        </w:rPr>
      </w:pPr>
    </w:p>
    <w:p w14:paraId="2E5CA50D" w14:textId="3334B240" w:rsidR="00AD0CC5" w:rsidRDefault="00AD0CC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9C97D86" w14:textId="77777777" w:rsidR="00AD0CC5" w:rsidRPr="00AD0CC5" w:rsidRDefault="00AD0CC5" w:rsidP="00AD0CC5">
      <w:pPr>
        <w:spacing w:line="480" w:lineRule="auto"/>
        <w:rPr>
          <w:rFonts w:ascii="Arial" w:hAnsi="Arial" w:cs="Arial"/>
        </w:rPr>
      </w:pPr>
    </w:p>
    <w:tbl>
      <w:tblPr>
        <w:tblW w:w="4525" w:type="pct"/>
        <w:jc w:val="center"/>
        <w:tblBorders>
          <w:top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058"/>
        <w:gridCol w:w="1592"/>
        <w:gridCol w:w="1263"/>
        <w:gridCol w:w="2011"/>
        <w:gridCol w:w="1652"/>
        <w:gridCol w:w="2056"/>
      </w:tblGrid>
      <w:tr w:rsidR="00AD0CC5" w:rsidRPr="00E02816" w14:paraId="696A9C00" w14:textId="77777777" w:rsidTr="004C3043">
        <w:trPr>
          <w:trHeight w:val="572"/>
          <w:jc w:val="center"/>
        </w:trPr>
        <w:tc>
          <w:tcPr>
            <w:tcW w:w="1606" w:type="pct"/>
            <w:tcBorders>
              <w:top w:val="single" w:sz="12" w:space="0" w:color="auto"/>
              <w:bottom w:val="single" w:sz="12" w:space="0" w:color="auto"/>
            </w:tcBorders>
          </w:tcPr>
          <w:p w14:paraId="11E12505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55F228" w14:textId="6342C9BF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A-REG</w:t>
            </w:r>
            <w:r w:rsidR="00675D06" w:rsidRPr="00E0281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75D06" w:rsidRPr="00E028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37AAFE" w14:textId="7D22311E" w:rsidR="00AD0CC5" w:rsidRPr="00E02816" w:rsidRDefault="00AD0CC5" w:rsidP="00675D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VAS</w:t>
            </w:r>
            <w:r w:rsidR="00675D06" w:rsidRPr="00E028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7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A7B088" w14:textId="4E9AA0A1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CLARE-T</w:t>
            </w:r>
            <w:r w:rsidR="00675D06" w:rsidRPr="00E028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E028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</w:t>
            </w:r>
            <w:r w:rsidR="00675D06" w:rsidRPr="00E028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2C3E94" w14:textId="127C8F62" w:rsidR="00AD0CC5" w:rsidRPr="00E02816" w:rsidRDefault="00675D06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EDENCE (5)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698045" w14:textId="3B60C49D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rrent study</w:t>
            </w: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AD0CC5" w:rsidRPr="00E02816" w14:paraId="3A32D2E4" w14:textId="77777777" w:rsidTr="004C3043">
        <w:trPr>
          <w:trHeight w:val="20"/>
          <w:jc w:val="center"/>
        </w:trPr>
        <w:tc>
          <w:tcPr>
            <w:tcW w:w="1606" w:type="pct"/>
            <w:tcBorders>
              <w:top w:val="single" w:sz="12" w:space="0" w:color="auto"/>
              <w:bottom w:val="nil"/>
            </w:tcBorders>
            <w:vAlign w:val="center"/>
          </w:tcPr>
          <w:p w14:paraId="39EF8A09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ean age (years)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vAlign w:val="center"/>
          </w:tcPr>
          <w:p w14:paraId="358F5389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00" w:type="pct"/>
            <w:tcBorders>
              <w:top w:val="single" w:sz="12" w:space="0" w:color="auto"/>
              <w:bottom w:val="nil"/>
            </w:tcBorders>
            <w:vAlign w:val="center"/>
          </w:tcPr>
          <w:p w14:paraId="5684878F" w14:textId="482874FD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6" w:type="pct"/>
            <w:tcBorders>
              <w:top w:val="single" w:sz="12" w:space="0" w:color="auto"/>
              <w:bottom w:val="nil"/>
            </w:tcBorders>
            <w:vAlign w:val="center"/>
          </w:tcPr>
          <w:p w14:paraId="35515C28" w14:textId="216338D9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54" w:type="pct"/>
            <w:tcBorders>
              <w:top w:val="single" w:sz="12" w:space="0" w:color="auto"/>
              <w:bottom w:val="nil"/>
            </w:tcBorders>
            <w:vAlign w:val="center"/>
          </w:tcPr>
          <w:p w14:paraId="0D4930E4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4" w:type="pct"/>
            <w:tcBorders>
              <w:top w:val="single" w:sz="12" w:space="0" w:color="auto"/>
              <w:bottom w:val="nil"/>
            </w:tcBorders>
            <w:vAlign w:val="center"/>
          </w:tcPr>
          <w:p w14:paraId="4BE563CF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AD0CC5" w:rsidRPr="00E02816" w14:paraId="1E967375" w14:textId="77777777" w:rsidTr="004C3043">
        <w:trPr>
          <w:trHeight w:val="20"/>
          <w:jc w:val="center"/>
        </w:trPr>
        <w:tc>
          <w:tcPr>
            <w:tcW w:w="1606" w:type="pct"/>
            <w:tcBorders>
              <w:top w:val="nil"/>
            </w:tcBorders>
            <w:vAlign w:val="center"/>
          </w:tcPr>
          <w:p w14:paraId="4AD154BC" w14:textId="13E6FA12" w:rsidR="00AD0CC5" w:rsidRPr="00E02816" w:rsidRDefault="00AD0CC5" w:rsidP="004C3043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630" w:type="pct"/>
            <w:tcBorders>
              <w:top w:val="nil"/>
            </w:tcBorders>
            <w:vAlign w:val="center"/>
          </w:tcPr>
          <w:p w14:paraId="5BAC9D51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081C1148" w14:textId="09B91478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6" w:type="pct"/>
            <w:tcBorders>
              <w:top w:val="nil"/>
            </w:tcBorders>
            <w:vAlign w:val="center"/>
          </w:tcPr>
          <w:p w14:paraId="37CFBD5D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37A07A31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4" w:type="pct"/>
            <w:tcBorders>
              <w:top w:val="nil"/>
            </w:tcBorders>
            <w:vAlign w:val="center"/>
          </w:tcPr>
          <w:p w14:paraId="227C88BD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AD0CC5" w:rsidRPr="00E02816" w14:paraId="70E213E8" w14:textId="77777777" w:rsidTr="004C3043">
        <w:trPr>
          <w:trHeight w:val="20"/>
          <w:jc w:val="center"/>
        </w:trPr>
        <w:tc>
          <w:tcPr>
            <w:tcW w:w="1606" w:type="pct"/>
            <w:tcBorders>
              <w:top w:val="nil"/>
            </w:tcBorders>
            <w:vAlign w:val="center"/>
          </w:tcPr>
          <w:p w14:paraId="60824C15" w14:textId="7DC08237" w:rsidR="00AD0CC5" w:rsidRPr="00E02816" w:rsidRDefault="00AD0CC5" w:rsidP="00675D06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ean HbA1c (mmol/mol)</w:t>
            </w:r>
            <w:r w:rsidRPr="00E0281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30" w:type="pct"/>
            <w:tcBorders>
              <w:top w:val="nil"/>
            </w:tcBorders>
            <w:vAlign w:val="center"/>
          </w:tcPr>
          <w:p w14:paraId="01AD9986" w14:textId="5827C014" w:rsidR="00AD0CC5" w:rsidRPr="00E02816" w:rsidRDefault="00AD0CC5" w:rsidP="00675D06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7BE75FA0" w14:textId="60D0CB92" w:rsidR="00AD0CC5" w:rsidRPr="00E02816" w:rsidRDefault="00AD0CC5" w:rsidP="00675D06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6" w:type="pct"/>
            <w:tcBorders>
              <w:top w:val="nil"/>
            </w:tcBorders>
            <w:vAlign w:val="center"/>
          </w:tcPr>
          <w:p w14:paraId="764C74EF" w14:textId="77777777" w:rsidR="00AD0CC5" w:rsidRPr="00E02816" w:rsidRDefault="00AD0CC5" w:rsidP="00675D06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6E2EF6AC" w14:textId="535998B3" w:rsidR="00AD0CC5" w:rsidRPr="00E02816" w:rsidRDefault="00AD0CC5" w:rsidP="00675D06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4" w:type="pct"/>
            <w:tcBorders>
              <w:top w:val="nil"/>
            </w:tcBorders>
            <w:vAlign w:val="center"/>
          </w:tcPr>
          <w:p w14:paraId="1ABA1C72" w14:textId="77777777" w:rsidR="00AD0CC5" w:rsidRPr="00E02816" w:rsidRDefault="00AD0CC5" w:rsidP="00675D06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</w:tr>
      <w:tr w:rsidR="00AD0CC5" w:rsidRPr="00E02816" w14:paraId="1EABB02B" w14:textId="77777777" w:rsidTr="004C3043">
        <w:trPr>
          <w:trHeight w:val="20"/>
          <w:jc w:val="center"/>
        </w:trPr>
        <w:tc>
          <w:tcPr>
            <w:tcW w:w="1606" w:type="pct"/>
            <w:tcBorders>
              <w:top w:val="nil"/>
            </w:tcBorders>
            <w:vAlign w:val="center"/>
          </w:tcPr>
          <w:p w14:paraId="2C22AAF6" w14:textId="77777777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Mean Systolic BP (mmHg) </w:t>
            </w:r>
          </w:p>
        </w:tc>
        <w:tc>
          <w:tcPr>
            <w:tcW w:w="630" w:type="pct"/>
            <w:tcBorders>
              <w:top w:val="nil"/>
            </w:tcBorders>
            <w:vAlign w:val="center"/>
          </w:tcPr>
          <w:p w14:paraId="490566A0" w14:textId="210EF617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6F3ED7FF" w14:textId="3A6669A7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96" w:type="pct"/>
            <w:tcBorders>
              <w:top w:val="nil"/>
            </w:tcBorders>
            <w:vAlign w:val="center"/>
          </w:tcPr>
          <w:p w14:paraId="58F1439A" w14:textId="33DEAC8E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3ABB4F6D" w14:textId="255AA076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14" w:type="pct"/>
            <w:tcBorders>
              <w:top w:val="nil"/>
            </w:tcBorders>
            <w:vAlign w:val="center"/>
          </w:tcPr>
          <w:p w14:paraId="3EE2D254" w14:textId="77777777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</w:tr>
      <w:tr w:rsidR="00AD0CC5" w:rsidRPr="00E02816" w14:paraId="3CB4AE54" w14:textId="77777777" w:rsidTr="004C3043">
        <w:trPr>
          <w:trHeight w:val="20"/>
          <w:jc w:val="center"/>
        </w:trPr>
        <w:tc>
          <w:tcPr>
            <w:tcW w:w="1606" w:type="pct"/>
            <w:tcBorders>
              <w:top w:val="nil"/>
              <w:bottom w:val="nil"/>
            </w:tcBorders>
            <w:vAlign w:val="center"/>
          </w:tcPr>
          <w:p w14:paraId="3B921852" w14:textId="77777777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ean BMI (kg/m</w:t>
            </w: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EBBCC31" w14:textId="605F4079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35955BCD" w14:textId="622C39A5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3DEFA5CF" w14:textId="4D76B212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2DB8C3FA" w14:textId="7ED787E9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24431621" w14:textId="77777777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AD0CC5" w:rsidRPr="00E02816" w14:paraId="6ED8CFA0" w14:textId="77777777" w:rsidTr="004C3043">
        <w:trPr>
          <w:trHeight w:val="20"/>
          <w:jc w:val="center"/>
        </w:trPr>
        <w:tc>
          <w:tcPr>
            <w:tcW w:w="1606" w:type="pct"/>
            <w:tcBorders>
              <w:top w:val="nil"/>
              <w:bottom w:val="nil"/>
            </w:tcBorders>
            <w:vAlign w:val="center"/>
          </w:tcPr>
          <w:p w14:paraId="7A90AB26" w14:textId="77777777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GFR</w:t>
            </w:r>
            <w:proofErr w:type="spellEnd"/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ls</w:t>
            </w:r>
            <w:proofErr w:type="spellEnd"/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/min/1.73m</w:t>
            </w: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1B02BA75" w14:textId="7BEDA18C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52B7D279" w14:textId="4EF5B187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1126018" w14:textId="5C128E1A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68FD6763" w14:textId="4F19CB0E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C7425BE" w14:textId="77777777" w:rsidR="00AD0CC5" w:rsidRPr="00E02816" w:rsidRDefault="00AD0CC5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08010A" w:rsidRPr="00E02816" w14:paraId="2C6CD42B" w14:textId="77777777" w:rsidTr="004C3043">
        <w:trPr>
          <w:trHeight w:val="20"/>
          <w:jc w:val="center"/>
        </w:trPr>
        <w:tc>
          <w:tcPr>
            <w:tcW w:w="1606" w:type="pct"/>
            <w:tcBorders>
              <w:top w:val="nil"/>
              <w:bottom w:val="nil"/>
            </w:tcBorders>
            <w:vAlign w:val="center"/>
          </w:tcPr>
          <w:p w14:paraId="27C6740F" w14:textId="19B32247" w:rsidR="0008010A" w:rsidRPr="00E02816" w:rsidRDefault="0008010A" w:rsidP="007646E3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highlight w:val="yellow"/>
              </w:rPr>
            </w:pP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rdiovascular disease</w:t>
            </w:r>
            <w:r w:rsidR="004C3043"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30" w:type="pct"/>
            <w:tcBorders>
              <w:top w:val="nil"/>
              <w:bottom w:val="nil"/>
            </w:tcBorders>
          </w:tcPr>
          <w:p w14:paraId="035F2324" w14:textId="43DAB7D6" w:rsidR="0008010A" w:rsidRPr="00E02816" w:rsidRDefault="0008010A" w:rsidP="007646E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  <w:r w:rsidR="00D5069C" w:rsidRPr="00E0281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3D3DEB0" w14:textId="244FC250" w:rsidR="0008010A" w:rsidRPr="00E02816" w:rsidRDefault="0008010A" w:rsidP="007646E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2212F223" w14:textId="22DE4EF5" w:rsidR="0008010A" w:rsidRPr="00E02816" w:rsidRDefault="0008010A" w:rsidP="007646E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BDFE748" w14:textId="760ED6C5" w:rsidR="0008010A" w:rsidRPr="00E02816" w:rsidRDefault="00D5069C" w:rsidP="007646E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08010A" w:rsidRPr="00E02816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67B88255" w14:textId="69CE4F12" w:rsidR="0008010A" w:rsidRPr="00E02816" w:rsidRDefault="00315B1E" w:rsidP="007646E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B675BE" w:rsidRPr="00E02816" w14:paraId="6C26A9D7" w14:textId="77777777" w:rsidTr="004C3043">
        <w:trPr>
          <w:trHeight w:val="20"/>
          <w:jc w:val="center"/>
        </w:trPr>
        <w:tc>
          <w:tcPr>
            <w:tcW w:w="1606" w:type="pct"/>
            <w:tcBorders>
              <w:top w:val="nil"/>
              <w:bottom w:val="nil"/>
            </w:tcBorders>
            <w:vAlign w:val="center"/>
          </w:tcPr>
          <w:p w14:paraId="525D90DA" w14:textId="1B2A193B" w:rsidR="00B675BE" w:rsidRPr="00E02816" w:rsidRDefault="00B675BE" w:rsidP="004C304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highlight w:val="yellow"/>
              </w:rPr>
            </w:pP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tinopathy</w:t>
            </w:r>
            <w:r w:rsidR="004C3043"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A8AE30B" w14:textId="1B498F9F" w:rsidR="00B675BE" w:rsidRPr="00E02816" w:rsidRDefault="00B675BE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6D3513C1" w14:textId="70178A0B" w:rsidR="00B675BE" w:rsidRPr="00E02816" w:rsidRDefault="00D5069C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843CF7F" w14:textId="77777777" w:rsidR="00B675BE" w:rsidRPr="00E02816" w:rsidRDefault="00B675BE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4C7C02B1" w14:textId="18A59240" w:rsidR="00B675BE" w:rsidRPr="00E02816" w:rsidRDefault="00D5069C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C802C0C" w14:textId="306D5F2A" w:rsidR="00B675BE" w:rsidRPr="00E02816" w:rsidRDefault="00315B1E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4C3043" w:rsidRPr="00E02816" w14:paraId="03C29EDC" w14:textId="77777777" w:rsidTr="004C3043">
        <w:trPr>
          <w:trHeight w:val="20"/>
          <w:jc w:val="center"/>
        </w:trPr>
        <w:tc>
          <w:tcPr>
            <w:tcW w:w="1606" w:type="pct"/>
            <w:tcBorders>
              <w:top w:val="nil"/>
              <w:bottom w:val="nil"/>
            </w:tcBorders>
            <w:vAlign w:val="center"/>
          </w:tcPr>
          <w:p w14:paraId="7937F16C" w14:textId="3B922000" w:rsidR="004C3043" w:rsidRPr="00E02816" w:rsidRDefault="004C3043" w:rsidP="004C304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eart failure (%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7235BDDC" w14:textId="5D83091F" w:rsidR="004C3043" w:rsidRPr="00E02816" w:rsidRDefault="004C3043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12C1840E" w14:textId="11465D04" w:rsidR="004C3043" w:rsidRPr="00E02816" w:rsidRDefault="004C3043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4F3CC8D" w14:textId="2C98C5D7" w:rsidR="004C3043" w:rsidRPr="00E02816" w:rsidRDefault="004C3043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37FB114B" w14:textId="2A228A09" w:rsidR="004C3043" w:rsidRPr="00E02816" w:rsidRDefault="004C3043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35D33C72" w14:textId="54394C9C" w:rsidR="004C3043" w:rsidRPr="00E02816" w:rsidRDefault="004C3043" w:rsidP="004C3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AD0CC5" w:rsidRPr="00E02816" w14:paraId="014B2185" w14:textId="77777777" w:rsidTr="004C3043">
        <w:trPr>
          <w:trHeight w:val="20"/>
          <w:jc w:val="center"/>
        </w:trPr>
        <w:tc>
          <w:tcPr>
            <w:tcW w:w="1606" w:type="pct"/>
            <w:tcBorders>
              <w:top w:val="nil"/>
              <w:bottom w:val="nil"/>
            </w:tcBorders>
            <w:vAlign w:val="center"/>
          </w:tcPr>
          <w:p w14:paraId="0EA212A8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comitant medications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7AB26F4D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2A64C6A0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724A018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531EACDB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ADA3C60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D0CC5" w:rsidRPr="00E02816" w14:paraId="4E1FC6BE" w14:textId="77777777" w:rsidTr="004C3043">
        <w:trPr>
          <w:trHeight w:val="20"/>
          <w:jc w:val="center"/>
        </w:trPr>
        <w:tc>
          <w:tcPr>
            <w:tcW w:w="1606" w:type="pct"/>
            <w:tcBorders>
              <w:top w:val="nil"/>
              <w:bottom w:val="nil"/>
            </w:tcBorders>
            <w:vAlign w:val="center"/>
          </w:tcPr>
          <w:p w14:paraId="3A519B59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     Prevalent metformin users 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7C1695E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01F41DC2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0D265074" w14:textId="1A0C423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11E935BB" w14:textId="187171B9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Pr="00E02816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3ABF0B42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AD0CC5" w:rsidRPr="00E02816" w14:paraId="4B61C9C9" w14:textId="77777777" w:rsidTr="004C3043">
        <w:trPr>
          <w:trHeight w:val="20"/>
          <w:jc w:val="center"/>
        </w:trPr>
        <w:tc>
          <w:tcPr>
            <w:tcW w:w="1606" w:type="pct"/>
            <w:tcBorders>
              <w:top w:val="nil"/>
              <w:bottom w:val="nil"/>
            </w:tcBorders>
            <w:vAlign w:val="center"/>
          </w:tcPr>
          <w:p w14:paraId="34184E6D" w14:textId="1A1E9B4F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     ACE Inhibitor users 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2385788D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526E819A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Pr="00E02816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46EDC9D" w14:textId="6B69586C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  <w:r w:rsidRPr="00E02816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5C1273E9" w14:textId="78F785E9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Pr="00E02816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AF59BAB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 w:rsidRPr="00E02816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AD0CC5" w:rsidRPr="00E02816" w14:paraId="0E5C011A" w14:textId="77777777" w:rsidTr="004C3043">
        <w:trPr>
          <w:trHeight w:val="20"/>
          <w:jc w:val="center"/>
        </w:trPr>
        <w:tc>
          <w:tcPr>
            <w:tcW w:w="1606" w:type="pct"/>
            <w:tcBorders>
              <w:top w:val="nil"/>
              <w:bottom w:val="single" w:sz="12" w:space="0" w:color="auto"/>
            </w:tcBorders>
            <w:vAlign w:val="center"/>
          </w:tcPr>
          <w:p w14:paraId="0186F59F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     Statin users 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vAlign w:val="center"/>
          </w:tcPr>
          <w:p w14:paraId="318980D2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  <w:vAlign w:val="center"/>
          </w:tcPr>
          <w:p w14:paraId="031FCAA4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6" w:type="pct"/>
            <w:tcBorders>
              <w:top w:val="nil"/>
              <w:bottom w:val="single" w:sz="12" w:space="0" w:color="auto"/>
            </w:tcBorders>
            <w:vAlign w:val="center"/>
          </w:tcPr>
          <w:p w14:paraId="75ADA617" w14:textId="58B97075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Pr="00E0281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single" w:sz="12" w:space="0" w:color="auto"/>
            </w:tcBorders>
            <w:vAlign w:val="center"/>
          </w:tcPr>
          <w:p w14:paraId="21C9C4DF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4" w:type="pct"/>
            <w:tcBorders>
              <w:top w:val="nil"/>
              <w:bottom w:val="single" w:sz="12" w:space="0" w:color="auto"/>
            </w:tcBorders>
            <w:vAlign w:val="center"/>
          </w:tcPr>
          <w:p w14:paraId="54925F39" w14:textId="77777777" w:rsidR="00AD0CC5" w:rsidRPr="00E02816" w:rsidRDefault="00AD0CC5" w:rsidP="007646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81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</w:tr>
    </w:tbl>
    <w:p w14:paraId="7AA2EB6E" w14:textId="77777777" w:rsidR="00AD0CC5" w:rsidRPr="00AD0CC5" w:rsidRDefault="00AD0CC5" w:rsidP="00AD0CC5">
      <w:pPr>
        <w:spacing w:after="0" w:line="240" w:lineRule="auto"/>
        <w:rPr>
          <w:rFonts w:ascii="Arial" w:hAnsi="Arial" w:cs="Arial"/>
          <w:b/>
        </w:rPr>
      </w:pPr>
    </w:p>
    <w:p w14:paraId="572EC283" w14:textId="62A65598" w:rsidR="00AD0CC5" w:rsidRPr="00984EC9" w:rsidRDefault="00AD0CC5" w:rsidP="00AD0CC5">
      <w:pPr>
        <w:spacing w:after="0" w:line="240" w:lineRule="auto"/>
        <w:rPr>
          <w:rFonts w:ascii="Arial" w:hAnsi="Arial"/>
          <w:b/>
          <w:sz w:val="24"/>
          <w:rPrChange w:id="154" w:author="Samantha Wilkinson" w:date="2019-11-25T11:28:00Z">
            <w:rPr>
              <w:rFonts w:ascii="Arial" w:hAnsi="Arial"/>
              <w:b/>
            </w:rPr>
          </w:rPrChange>
        </w:rPr>
      </w:pPr>
      <w:r w:rsidRPr="00984EC9">
        <w:rPr>
          <w:rFonts w:ascii="Arial" w:hAnsi="Arial"/>
          <w:b/>
          <w:sz w:val="24"/>
          <w:rPrChange w:id="155" w:author="Samantha Wilkinson" w:date="2019-11-25T11:28:00Z">
            <w:rPr>
              <w:rFonts w:ascii="Arial" w:hAnsi="Arial"/>
              <w:b/>
            </w:rPr>
          </w:rPrChange>
        </w:rPr>
        <w:t xml:space="preserve">Supplementary </w:t>
      </w:r>
      <w:del w:id="156" w:author="Samantha Wilkinson" w:date="2019-11-25T11:28:00Z">
        <w:r w:rsidRPr="00AD0CC5">
          <w:rPr>
            <w:rFonts w:ascii="Arial" w:hAnsi="Arial" w:cs="Arial"/>
            <w:b/>
          </w:rPr>
          <w:delText>table 12</w:delText>
        </w:r>
      </w:del>
      <w:ins w:id="157" w:author="Samantha Wilkinson" w:date="2019-11-25T11:28:00Z">
        <w:r w:rsidR="004A4BA9">
          <w:rPr>
            <w:rFonts w:ascii="Arial" w:hAnsi="Arial" w:cs="Arial"/>
            <w:b/>
            <w:sz w:val="24"/>
          </w:rPr>
          <w:t>T</w:t>
        </w:r>
        <w:r w:rsidRPr="00984EC9">
          <w:rPr>
            <w:rFonts w:ascii="Arial" w:hAnsi="Arial" w:cs="Arial"/>
            <w:b/>
            <w:sz w:val="24"/>
          </w:rPr>
          <w:t>able 1</w:t>
        </w:r>
        <w:r w:rsidR="004A4BA9" w:rsidRPr="00984EC9">
          <w:rPr>
            <w:rFonts w:ascii="Arial" w:hAnsi="Arial" w:cs="Arial"/>
            <w:b/>
            <w:sz w:val="24"/>
          </w:rPr>
          <w:t>3</w:t>
        </w:r>
      </w:ins>
      <w:r w:rsidRPr="00984EC9">
        <w:rPr>
          <w:rFonts w:ascii="Arial" w:hAnsi="Arial"/>
          <w:b/>
          <w:sz w:val="24"/>
          <w:rPrChange w:id="158" w:author="Samantha Wilkinson" w:date="2019-11-25T11:28:00Z">
            <w:rPr>
              <w:rFonts w:ascii="Arial" w:hAnsi="Arial"/>
              <w:b/>
            </w:rPr>
          </w:rPrChange>
        </w:rPr>
        <w:t>: Comparison of individuals included in our HbA1c matched analysis to individuals included in main SGLT2 inhibitor cardiovascular outcome trials.</w:t>
      </w:r>
      <w:r w:rsidRPr="00984EC9">
        <w:rPr>
          <w:rFonts w:ascii="Arial" w:hAnsi="Arial"/>
          <w:b/>
          <w:sz w:val="24"/>
          <w:rPrChange w:id="159" w:author="Samantha Wilkinson" w:date="2019-11-25T11:28:00Z">
            <w:rPr>
              <w:rFonts w:ascii="Arial" w:hAnsi="Arial"/>
              <w:b/>
            </w:rPr>
          </w:rPrChange>
        </w:rPr>
        <w:fldChar w:fldCharType="begin">
          <w:fldData xml:space="preserve">PEVuZE5vdGU+PENpdGU+PEF1dGhvcj5OZWFsPC9BdXRob3I+PFllYXI+MjAxNzwvWWVhcj48UmVj
TnVtPjEwNTA8L1JlY051bT48RGlzcGxheVRleHQ+KDItNCwgMjEpPC9EaXNwbGF5VGV4dD48cmVj
b3JkPjxyZWMtbnVtYmVyPjEwNTA8L3JlYy1udW1iZXI+PGZvcmVpZ24ta2V5cz48a2V5IGFwcD0i
RU4iIGRiLWlkPSJycnB4ZmZycmlmdDl6aWUwcGRjcHh6Zm1wOWRleDJ2ZHNwMDkiIHRpbWVzdGFt
cD0iMTUwNTkzMDMwOSI+MTA1MDwva2V5PjwvZm9yZWlnbi1rZXlzPjxyZWYtdHlwZSBuYW1lPSJK
b3VybmFsIEFydGljbGUiPjE3PC9yZWYtdHlwZT48Y29udHJpYnV0b3JzPjxhdXRob3JzPjxhdXRo
b3I+TmVhbCwgQnJ1Y2U8L2F1dGhvcj48YXV0aG9yPlBlcmtvdmljLCBWbGFkbzwvYXV0aG9yPjxh
dXRob3I+TWFoYWZmZXksIEtlbm5ldGggVy48L2F1dGhvcj48YXV0aG9yPmRlIFplZXV3LCBEaWNr
PC9hdXRob3I+PGF1dGhvcj5GdWxjaGVyLCBHcmVnPC9hdXRob3I+PGF1dGhvcj5Fcm9uZHUsIE5n
b3ppPC9hdXRob3I+PGF1dGhvcj5TaGF3LCBXYXluZTwvYXV0aG9yPjxhdXRob3I+TGF3LCBHb3Jk
b248L2F1dGhvcj48YXV0aG9yPkRlc2FpLCBNZWh1bDwvYXV0aG9yPjxhdXRob3I+TWF0dGhld3Ms
IERhdmlkIFIuPC9hdXRob3I+PC9hdXRob3JzPjwvY29udHJpYnV0b3JzPjx0aXRsZXM+PHRpdGxl
PkNhbmFnbGlmbG96aW4gYW5kIENhcmRpb3Zhc2N1bGFyIGFuZCBSZW5hbCBFdmVudHMgaW4gVHlw
ZSAyIERpYWJldGVzPC90aXRsZT48c2Vjb25kYXJ5LXRpdGxlPk5ldyBFbmdsYW5kIEpvdXJuYWwg
b2YgTWVkaWNpbmU8L3NlY29uZGFyeS10aXRsZT48L3RpdGxlcz48cGVyaW9kaWNhbD48ZnVsbC10
aXRsZT5OZXcgRW5nbGFuZCBKb3VybmFsIG9mIE1lZGljaW5lPC9mdWxsLXRpdGxlPjwvcGVyaW9k
aWNhbD48cGFnZXM+NjQ0LTY1NzwvcGFnZXM+PHZvbHVtZT4zNzc8L3ZvbHVtZT48bnVtYmVyPjc8
L251bWJlcj48ZGF0ZXM+PHllYXI+MjAxNzwveWVhcj48L2RhdGVzPjxhY2Nlc3Npb24tbnVtPjI4
NjA1NjA4PC9hY2Nlc3Npb24tbnVtPjx1cmxzPjxyZWxhdGVkLXVybHM+PHVybD5odHRwOi8vd3d3
Lm5lam0ub3JnL2RvaS9mdWxsLzEwLjEwNTYvTkVKTW9hMTYxMTkyNTwvdXJsPjwvcmVsYXRlZC11
cmxzPjwvdXJscz48ZWxlY3Ryb25pYy1yZXNvdXJjZS1udW0+MTAuMTA1Ni9ORUpNb2ExNjExOTI1
PC9lbGVjdHJvbmljLXJlc291cmNlLW51bT48L3JlY29yZD48L0NpdGU+PENpdGU+PEF1dGhvcj5a
aW5tYW48L0F1dGhvcj48WWVhcj4yMDE2PC9ZZWFyPjxSZWNOdW0+MTA3NDwvUmVjTnVtPjxyZWNv
cmQ+PHJlYy1udW1iZXI+MTA3NDwvcmVjLW51bWJlcj48Zm9yZWlnbi1rZXlzPjxrZXkgYXBwPSJF
TiIgZGItaWQ9InJycHhmZnJyaWZ0OXppZTBwZGNweHpmbXA5ZGV4MnZkc3AwOSIgdGltZXN0YW1w
PSIxNTEyNTU3Njk1Ij4xMDc0PC9rZXk+PC9mb3JlaWduLWtleXM+PHJlZi10eXBlIG5hbWU9Ikpv
dXJuYWwgQXJ0aWNsZSI+MTc8L3JlZi10eXBlPjxjb250cmlidXRvcnM+PGF1dGhvcnM+PGF1dGhv
cj5aaW5tYW4sIEIuPC9hdXRob3I+PGF1dGhvcj5MYWNoaW4sIEouIE0uPC9hdXRob3I+PGF1dGhv
cj5Jbnp1Y2NoaSwgUy4gRS48L2F1dGhvcj48L2F1dGhvcnM+PC9jb250cmlidXRvcnM+PHRpdGxl
cz48dGl0bGU+RW1wYWdsaWZsb3ppbiwgQ2FyZGlvdmFzY3VsYXIgT3V0Y29tZXMsIGFuZCBNb3J0
YWxpdHkgaW4gVHlwZSAyIERpYWJldGVzPC90aXRsZT48c2Vjb25kYXJ5LXRpdGxlPk4gRW5nbCBK
IE1lZDwvc2Vjb25kYXJ5LXRpdGxlPjwvdGl0bGVzPjxwZXJpb2RpY2FsPjxmdWxsLXRpdGxlPk4g
RW5nbCBKIE1lZDwvZnVsbC10aXRsZT48L3BlcmlvZGljYWw+PHBhZ2VzPjEwOTQ8L3BhZ2VzPjx2
b2x1bWU+Mzc0PC92b2x1bWU+PG51bWJlcj4xMTwvbnVtYmVyPjxlZGl0aW9uPjIwMTYvMDMvMTg8
L2VkaXRpb24+PGtleXdvcmRzPjxrZXl3b3JkPkJlbnpoeWRyeWwgQ29tcG91bmRzLyp0aGVyYXBl
dXRpYyB1c2U8L2tleXdvcmQ+PGtleXdvcmQ+Q2FyZGlvdmFzY3VsYXIgRGlzZWFzZXMvKnByZXZl
bnRpb24gJmFtcDsgY29udHJvbDwva2V5d29yZD48a2V5d29yZD5EaWFiZXRlcyBNZWxsaXR1cywg
VHlwZSAyLypkcnVnIHRoZXJhcHk8L2tleXdvcmQ+PGtleXdvcmQ+RmVtYWxlPC9rZXl3b3JkPjxr
ZXl3b3JkPkdsdWNvc2lkZXMvKnRoZXJhcGV1dGljIHVzZTwva2V5d29yZD48a2V5d29yZD5IdW1h
bnM8L2tleXdvcmQ+PGtleXdvcmQ+SHlwb2dseWNlbWljIEFnZW50cy8qdGhlcmFwZXV0aWMgdXNl
PC9rZXl3b3JkPjxrZXl3b3JkPk1hbGU8L2tleXdvcmQ+PC9rZXl3b3Jkcz48ZGF0ZXM+PHllYXI+
MjAxNjwveWVhcj48cHViLWRhdGVzPjxkYXRlPk1hciAxNzwvZGF0ZT48L3B1Yi1kYXRlcz48L2Rh
dGVzPjxpc2JuPjE1MzMtNDQwNiAoRWxlY3Ryb25pYykmI3hEOzAwMjgtNDc5MyAoTGlua2luZyk8
L2lzYm4+PGFjY2Vzc2lvbi1udW0+MjY5ODE5NDA8L2FjY2Vzc2lvbi1udW0+PHVybHM+PHJlbGF0
ZWQtdXJscz48dXJsPmh0dHBzOi8vd3d3Lm5jYmkubmxtLm5paC5nb3YvcHVibWVkLzI2OTgxOTQw
PC91cmw+PC9yZWxhdGVkLXVybHM+PC91cmxzPjxlbGVjdHJvbmljLXJlc291cmNlLW51bT4xMC4x
MDU2L05FSk1jMTYwMDgyNzwvZWxlY3Ryb25pYy1yZXNvdXJjZS1udW0+PC9yZWNvcmQ+PC9DaXRl
PjxDaXRlPjxBdXRob3I+V2l2aW90dDwvQXV0aG9yPjxZZWFyPjIwMTk8L1llYXI+PFJlY051bT4y
MjM5PC9SZWNOdW0+PHJlY29yZD48cmVjLW51bWJlcj4yMjM5PC9yZWMtbnVtYmVyPjxmb3JlaWdu
LWtleXM+PGtleSBhcHA9IkVOIiBkYi1pZD0icnJweGZmcnJpZnQ5emllMHBkY3B4emZtcDlkZXgy
dmRzcDA5IiB0aW1lc3RhbXA9IjE1NTMxNjQ0ODUiPjIyMzk8L2tleT48L2ZvcmVpZ24ta2V5cz48
cmVmLXR5cGUgbmFtZT0iSm91cm5hbCBBcnRpY2xlIj4xNzwvcmVmLXR5cGU+PGNvbnRyaWJ1dG9y
cz48YXV0aG9ycz48YXV0aG9yPldpdmlvdHQsIFMuIEQuPC9hdXRob3I+PGF1dGhvcj5SYXosIEku
PC9hdXRob3I+PGF1dGhvcj5Cb25hY2EsIE0uIFAuPC9hdXRob3I+PGF1dGhvcj5Nb3Nlbnpvbiwg
Ty48L2F1dGhvcj48YXV0aG9yPkthdG8sIEUuIFQuPC9hdXRob3I+PGF1dGhvcj5DYWhuLCBBLjwv
YXV0aG9yPjxhdXRob3I+U2lsdmVybWFuLCBNLiBHLjwvYXV0aG9yPjxhdXRob3I+WmVsbmlrZXIs
IFQuIEEuPC9hdXRob3I+PGF1dGhvcj5LdWRlciwgSi4gRi48L2F1dGhvcj48YXV0aG9yPk11cnBo
eSwgUy4gQS48L2F1dGhvcj48YXV0aG9yPkJoYXR0LCBELiBMLjwvYXV0aG9yPjxhdXRob3I+TGVp
dGVyLCBMLiBBLjwvYXV0aG9yPjxhdXRob3I+TWNHdWlyZSwgRC4gSy48L2F1dGhvcj48YXV0aG9y
PldpbGRpbmcsIEouIFAuIEguPC9hdXRob3I+PGF1dGhvcj5SdWZmLCBDLiBULjwvYXV0aG9yPjxh
dXRob3I+R2F1c2UtTmlsc3NvbiwgSS4gQS4gTS48L2F1dGhvcj48YXV0aG9yPkZyZWRyaWtzc29u
LCBNLjwvYXV0aG9yPjxhdXRob3I+Sm9oYW5zc29uLCBQLiBBLjwvYXV0aG9yPjxhdXRob3I+TGFu
Z2tpbGRlLCBBLiBNLjwvYXV0aG9yPjxhdXRob3I+U2FiYXRpbmUsIE0uIFMuPC9hdXRob3I+PGF1
dGhvcj5EZWNsYXJlLVRpbWkgSW52ZXN0aWdhdG9yczwvYXV0aG9yPjwvYXV0aG9ycz48L2NvbnRy
aWJ1dG9ycz48YXV0aC1hZGRyZXNzPkZyb20gdGhlIFRocm9tYm9seXNpcyBpbiBNeW9jYXJkaWFs
IEluZmFyY3Rpb24gKFRJTUkpIFN0dWR5IEdyb3VwLCBEaXZpc2lvbiBvZiBDYXJkaW92YXNjdWxh
ciBNZWRpY2luZSwgQnJpZ2hhbSBhbmQgV29tZW4mYXBvcztzIEhvc3BpdGFsIChTLkQuVy4sIE0u
UC5CLiwgVC5BLlouLCBKLkYuSy4sIFMuQS5NLiwgRC5MLkIuLCBDLlQuUi4sIE0uUy5TLiksIGFu
ZCB0aGUgQ2FyZGlvbG9neSBEaXZpc2lvbiwgTWFzc2FjaHVzZXR0cyBHZW5lcmFsIEhvc3BpdGFs
IChNLkcuUy4pIC0gYm90aCBpbiBCb3N0b247IHRoZSBEaWFiZXRlcyBVbml0LCBIYWRhc3NhaCBI
ZWJyZXcgVW5pdmVyc2l0eSBIb3NwaXRhbCwgSmVydXNhbGVtIChJLlIuLCBPLk0uLCBBLkMuKTsg
dGhlIERlcGFydG1lbnQgb2YgQ2FyZGlvdmFzY3VsYXIgTWVkaWNpbmUsIEt5b3RvIFVuaXZlcnNp
dHkgR3JhZHVhdGUgU2Nob29sIG9mIE1lZGljaW5lLCBLeW90bywgSmFwYW4gKEUuVC5LLik7IExp
IEthIFNoaW5nIEtub3dsZWRnZSBJbnN0aXR1dGUsIFN0LiBNaWNoYWVsJmFwb3M7cyBIb3NwaXRh
bCwgVW5pdmVyc2l0eSBvZiBUb3JvbnRvLCBUb3JvbnRvIChMLkEuTC4pOyB0aGUgRGl2aXNpb24g
b2YgQ2FyZGlvbG9neSwgVW5pdmVyc2l0eSBvZiBUZXhhcyBTb3V0aHdlc3Rlcm4gTWVkaWNhbCBD
ZW50ZXIsIERhbGxhcyAoRC5LLk0uKTsgSW5zdGl0dXRlIG9mIEFnZWluZyBhbmQgQ2hyb25pYyBE
aXNlYXNlLCBVbml2ZXJzaXR5IG9mIExpdmVycG9vbCwgTGl2ZXJwb29sLCBVbml0ZWQgS2luZ2Rv
bSAoSi5QLkguVy4pOyBhbmQgQXN0cmFaZW5lY2EgR290aGVuYnVyZywgTW9sbmRhbCwgU3dlZGVu
IChJLkEuTS5HLi1OLiwgTS5GLiwgUC5BLkouLCBBLi1NLkwuKS48L2F1dGgtYWRkcmVzcz48dGl0
bGVzPjx0aXRsZT5EYXBhZ2xpZmxvemluIGFuZCBDYXJkaW92YXNjdWxhciBPdXRjb21lcyBpbiBU
eXBlIDIgRGlhYmV0ZXM8L3RpdGxlPjxzZWNvbmRhcnktdGl0bGU+TiBFbmdsIEogTWVkPC9zZWNv
bmRhcnktdGl0bGU+PC90aXRsZXM+PHBlcmlvZGljYWw+PGZ1bGwtdGl0bGU+TiBFbmdsIEogTWVk
PC9mdWxsLXRpdGxlPjwvcGVyaW9kaWNhbD48cGFnZXM+MzQ3LTM1NzwvcGFnZXM+PHZvbHVtZT4z
ODA8L3ZvbHVtZT48bnVtYmVyPjQ8L251bWJlcj48ZWRpdGlvbj4yMDE4LzExLzEzPC9lZGl0aW9u
PjxrZXl3b3Jkcz48a2V5d29yZD5BZ2VkPC9rZXl3b3JkPjxrZXl3b3JkPkJlbnpoeWRyeWwgQ29t
cG91bmRzL2FkdmVyc2UgZWZmZWN0cy8qdGhlcmFwZXV0aWMgdXNlPC9rZXl3b3JkPjxrZXl3b3Jk
PkNhcmRpb3Zhc2N1bGFyIERpc2Vhc2VzL2V0aW9sb2d5L21vcnRhbGl0eS8qcHJldmVudGlvbiAm
YW1wOyBjb250cm9sPC9rZXl3b3JkPjxrZXl3b3JkPkRpYWJldGVzIE1lbGxpdHVzLCBUeXBlIDIv
Y29tcGxpY2F0aW9ucy8qZHJ1ZyB0aGVyYXB5PC9rZXl3b3JkPjxrZXl3b3JkPkZlbWFsZTwva2V5
d29yZD48a2V5d29yZD5HbHVjb3NpZGVzL2FkdmVyc2UgZWZmZWN0cy8qdGhlcmFwZXV0aWMgdXNl
PC9rZXl3b3JkPjxrZXl3b3JkPkhlYXJ0IEZhaWx1cmUvZXBpZGVtaW9sb2d5PC9rZXl3b3JkPjxr
ZXl3b3JkPkhvc3BpdGFsaXphdGlvbi9zdGF0aXN0aWNzICZhbXA7IG51bWVyaWNhbCBkYXRhPC9r
ZXl3b3JkPjxrZXl3b3JkPkh1bWFuczwva2V5d29yZD48a2V5d29yZD5NYWxlPC9rZXl3b3JkPjxr
ZXl3b3JkPk1pZGRsZSBBZ2VkPC9rZXl3b3JkPjxrZXl3b3JkPlNvZGl1bS1HbHVjb3NlIFRyYW5z
cG9ydGVyIDIgSW5oaWJpdG9ycy9hZHZlcnNlIGVmZmVjdHMvKnRoZXJhcGV1dGljIHVzZTwva2V5
d29yZD48L2tleXdvcmRzPjxkYXRlcz48eWVhcj4yMDE5PC95ZWFyPjxwdWItZGF0ZXM+PGRhdGU+
SmFuIDI0PC9kYXRlPjwvcHViLWRhdGVzPjwvZGF0ZXM+PGlzYm4+MTUzMy00NDA2IChFbGVjdHJv
bmljKSYjeEQ7MDAyOC00NzkzIChMaW5raW5nKTwvaXNibj48YWNjZXNzaW9uLW51bT4zMDQxNTYw
MjwvYWNjZXNzaW9uLW51bT48dXJscz48cmVsYXRlZC11cmxzPjx1cmw+aHR0cHM6Ly93d3cubmNi
aS5ubG0ubmloLmdvdi9wdWJtZWQvMzA0MTU2MDI8L3VybD48L3JlbGF0ZWQtdXJscz48L3VybHM+
PGVsZWN0cm9uaWMtcmVzb3VyY2UtbnVtPjEwLjEwNTYvTkVKTW9hMTgxMjM4OTwvZWxlY3Ryb25p
Yy1yZXNvdXJjZS1udW0+PC9yZWNvcmQ+PC9DaXRlPjxDaXRlPjxBdXRob3I+UGVya292aWM8L0F1
dGhvcj48WWVhcj4yMDE5PC9ZZWFyPjxSZWNOdW0+MjI1MDwvUmVjTnVtPjxyZWNvcmQ+PHJlYy1u
dW1iZXI+MjI1MDwvcmVjLW51bWJlcj48Zm9yZWlnbi1rZXlzPjxrZXkgYXBwPSJFTiIgZGItaWQ9
InJycHhmZnJyaWZ0OXppZTBwZGNweHpmbXA5ZGV4MnZkc3AwOSIgdGltZXN0YW1wPSIxNTU2Mjcy
MDM2Ij4yMjUwPC9rZXk+PC9mb3JlaWduLWtleXM+PHJlZi10eXBlIG5hbWU9IkpvdXJuYWwgQXJ0
aWNsZSI+MTc8L3JlZi10eXBlPjxjb250cmlidXRvcnM+PGF1dGhvcnM+PGF1dGhvcj5QZXJrb3Zp
YywgVmxhZG88L2F1dGhvcj48YXV0aG9yPkphcmRpbmUsIE1lZyBKLjwvYXV0aG9yPjxhdXRob3I+
TmVhbCwgQnJ1Y2U8L2F1dGhvcj48YXV0aG9yPkJvbXBvaW50LCBTZXZlcmluZTwvYXV0aG9yPjxh
dXRob3I+SGVlcnNwaW5rLCBIaWRkbyBKLiBMLjwvYXV0aG9yPjxhdXRob3I+Q2hhcnl0YW4sIERh
dmlkIE0uPC9hdXRob3I+PGF1dGhvcj5FZHdhcmRzLCBSb2JlcnQ8L2F1dGhvcj48YXV0aG9yPkFn
YXJ3YWwsIFJhaml2PC9hdXRob3I+PGF1dGhvcj5CYWtyaXMsIEdlb3JnZTwvYXV0aG9yPjxhdXRo
b3I+QnVsbCwgU2NvdHQ8L2F1dGhvcj48YXV0aG9yPkNhbm5vbiwgQ2hyaXN0b3BoZXIgUC48L2F1
dGhvcj48YXV0aG9yPkNhcHVhbm8sIEdlb3JnZTwvYXV0aG9yPjxhdXRob3I+Q2h1LCBQZWktTGlu
ZzwvYXV0aG9yPjxhdXRob3I+ZGUgWmVldXcsIERpY2s8L2F1dGhvcj48YXV0aG9yPkdyZWVuZSwg
VG9tPC9hdXRob3I+PGF1dGhvcj5MZXZpbiwgQWRlZXJhPC9hdXRob3I+PGF1dGhvcj5Qb2xsb2Nr
LCBDYXJvbDwvYXV0aG9yPjxhdXRob3I+V2hlZWxlciwgRGF2aWQgQy48L2F1dGhvcj48YXV0aG9y
PllhdmluLCBZc2hhaTwvYXV0aG9yPjxhdXRob3I+WmhhbmcsIEhvbmc8L2F1dGhvcj48YXV0aG9y
Plppbm1hbiwgQmVybmFyZDwvYXV0aG9yPjxhdXRob3I+TWVpbmluZ2VyLCBHYXJ5PC9hdXRob3I+
PGF1dGhvcj5CcmVubmVyLCBCYXJyeSBNLjwvYXV0aG9yPjxhdXRob3I+TWFoYWZmZXksIEtlbm5l
dGggVy48L2F1dGhvcj48L2F1dGhvcnM+PC9jb250cmlidXRvcnM+PHRpdGxlcz48dGl0bGU+Q2Fu
YWdsaWZsb3ppbiBhbmQgUmVuYWwgT3V0Y29tZXMgaW4gVHlwZSAyIERpYWJldGVzIGFuZCBOZXBo
cm9wYXRoeTwvdGl0bGU+PHNlY29uZGFyeS10aXRsZT5OZXcgRW5nbGFuZCBKb3VybmFsIG9mIE1l
ZGljaW5lPC9zZWNvbmRhcnktdGl0bGU+PC90aXRsZXM+PHBlcmlvZGljYWw+PGZ1bGwtdGl0bGU+
TmV3IEVuZ2xhbmQgSm91cm5hbCBvZiBNZWRpY2luZTwvZnVsbC10aXRsZT48L3BlcmlvZGljYWw+
PGRhdGVzPjx5ZWFyPjIwMTk8L3llYXI+PC9kYXRlcz48cHVibGlzaGVyPk1hc3NhY2h1c2V0dHMg
TWVkaWNhbCBTb2NpZXR5PC9wdWJsaXNoZXI+PGlzYm4+MDAyOC00NzkzPC9pc2JuPjx1cmxzPjxy
ZWxhdGVkLXVybHM+PHVybD5odHRwczovL2RvaS5vcmcvMTAuMTA1Ni9ORUpNb2ExODExNzQ0PC91
cmw+PC9yZWxhdGVkLXVybHM+PC91cmxzPjxlbGVjdHJvbmljLXJlc291cmNlLW51bT4xMC4xMDU2
L05FSk1vYTE4MTE3NDQ8L2VsZWN0cm9uaWMtcmVzb3VyY2UtbnVtPjxhY2Nlc3MtZGF0ZT4yMDE5
LzA0LzI2PC9hY2Nlc3MtZGF0ZT48L3JlY29yZD48L0NpdGU+PC9FbmROb3RlPgB=
</w:fldData>
        </w:fldChar>
      </w:r>
      <w:r w:rsidRPr="00984EC9">
        <w:rPr>
          <w:rFonts w:ascii="Arial" w:hAnsi="Arial"/>
          <w:b/>
          <w:sz w:val="24"/>
          <w:rPrChange w:id="160" w:author="Samantha Wilkinson" w:date="2019-11-25T11:28:00Z">
            <w:rPr>
              <w:rFonts w:ascii="Arial" w:hAnsi="Arial"/>
              <w:b/>
            </w:rPr>
          </w:rPrChange>
        </w:rPr>
        <w:instrText xml:space="preserve"> ADDIN EN.CITE </w:instrText>
      </w:r>
      <w:r w:rsidRPr="00984EC9">
        <w:rPr>
          <w:rFonts w:ascii="Arial" w:hAnsi="Arial"/>
          <w:b/>
          <w:sz w:val="24"/>
          <w:rPrChange w:id="161" w:author="Samantha Wilkinson" w:date="2019-11-25T11:28:00Z">
            <w:rPr>
              <w:rFonts w:ascii="Arial" w:hAnsi="Arial"/>
              <w:b/>
            </w:rPr>
          </w:rPrChange>
        </w:rPr>
        <w:fldChar w:fldCharType="begin">
          <w:fldData xml:space="preserve">PEVuZE5vdGU+PENpdGU+PEF1dGhvcj5OZWFsPC9BdXRob3I+PFllYXI+MjAxNzwvWWVhcj48UmVj
TnVtPjEwNTA8L1JlY051bT48RGlzcGxheVRleHQ+KDItNCwgMjEpPC9EaXNwbGF5VGV4dD48cmVj
b3JkPjxyZWMtbnVtYmVyPjEwNTA8L3JlYy1udW1iZXI+PGZvcmVpZ24ta2V5cz48a2V5IGFwcD0i
RU4iIGRiLWlkPSJycnB4ZmZycmlmdDl6aWUwcGRjcHh6Zm1wOWRleDJ2ZHNwMDkiIHRpbWVzdGFt
cD0iMTUwNTkzMDMwOSI+MTA1MDwva2V5PjwvZm9yZWlnbi1rZXlzPjxyZWYtdHlwZSBuYW1lPSJK
b3VybmFsIEFydGljbGUiPjE3PC9yZWYtdHlwZT48Y29udHJpYnV0b3JzPjxhdXRob3JzPjxhdXRo
b3I+TmVhbCwgQnJ1Y2U8L2F1dGhvcj48YXV0aG9yPlBlcmtvdmljLCBWbGFkbzwvYXV0aG9yPjxh
dXRob3I+TWFoYWZmZXksIEtlbm5ldGggVy48L2F1dGhvcj48YXV0aG9yPmRlIFplZXV3LCBEaWNr
PC9hdXRob3I+PGF1dGhvcj5GdWxjaGVyLCBHcmVnPC9hdXRob3I+PGF1dGhvcj5Fcm9uZHUsIE5n
b3ppPC9hdXRob3I+PGF1dGhvcj5TaGF3LCBXYXluZTwvYXV0aG9yPjxhdXRob3I+TGF3LCBHb3Jk
b248L2F1dGhvcj48YXV0aG9yPkRlc2FpLCBNZWh1bDwvYXV0aG9yPjxhdXRob3I+TWF0dGhld3Ms
IERhdmlkIFIuPC9hdXRob3I+PC9hdXRob3JzPjwvY29udHJpYnV0b3JzPjx0aXRsZXM+PHRpdGxl
PkNhbmFnbGlmbG96aW4gYW5kIENhcmRpb3Zhc2N1bGFyIGFuZCBSZW5hbCBFdmVudHMgaW4gVHlw
ZSAyIERpYWJldGVzPC90aXRsZT48c2Vjb25kYXJ5LXRpdGxlPk5ldyBFbmdsYW5kIEpvdXJuYWwg
b2YgTWVkaWNpbmU8L3NlY29uZGFyeS10aXRsZT48L3RpdGxlcz48cGVyaW9kaWNhbD48ZnVsbC10
aXRsZT5OZXcgRW5nbGFuZCBKb3VybmFsIG9mIE1lZGljaW5lPC9mdWxsLXRpdGxlPjwvcGVyaW9k
aWNhbD48cGFnZXM+NjQ0LTY1NzwvcGFnZXM+PHZvbHVtZT4zNzc8L3ZvbHVtZT48bnVtYmVyPjc8
L251bWJlcj48ZGF0ZXM+PHllYXI+MjAxNzwveWVhcj48L2RhdGVzPjxhY2Nlc3Npb24tbnVtPjI4
NjA1NjA4PC9hY2Nlc3Npb24tbnVtPjx1cmxzPjxyZWxhdGVkLXVybHM+PHVybD5odHRwOi8vd3d3
Lm5lam0ub3JnL2RvaS9mdWxsLzEwLjEwNTYvTkVKTW9hMTYxMTkyNTwvdXJsPjwvcmVsYXRlZC11
cmxzPjwvdXJscz48ZWxlY3Ryb25pYy1yZXNvdXJjZS1udW0+MTAuMTA1Ni9ORUpNb2ExNjExOTI1
PC9lbGVjdHJvbmljLXJlc291cmNlLW51bT48L3JlY29yZD48L0NpdGU+PENpdGU+PEF1dGhvcj5a
aW5tYW48L0F1dGhvcj48WWVhcj4yMDE2PC9ZZWFyPjxSZWNOdW0+MTA3NDwvUmVjTnVtPjxyZWNv
cmQ+PHJlYy1udW1iZXI+MTA3NDwvcmVjLW51bWJlcj48Zm9yZWlnbi1rZXlzPjxrZXkgYXBwPSJF
TiIgZGItaWQ9InJycHhmZnJyaWZ0OXppZTBwZGNweHpmbXA5ZGV4MnZkc3AwOSIgdGltZXN0YW1w
PSIxNTEyNTU3Njk1Ij4xMDc0PC9rZXk+PC9mb3JlaWduLWtleXM+PHJlZi10eXBlIG5hbWU9Ikpv
dXJuYWwgQXJ0aWNsZSI+MTc8L3JlZi10eXBlPjxjb250cmlidXRvcnM+PGF1dGhvcnM+PGF1dGhv
cj5aaW5tYW4sIEIuPC9hdXRob3I+PGF1dGhvcj5MYWNoaW4sIEouIE0uPC9hdXRob3I+PGF1dGhv
cj5Jbnp1Y2NoaSwgUy4gRS48L2F1dGhvcj48L2F1dGhvcnM+PC9jb250cmlidXRvcnM+PHRpdGxl
cz48dGl0bGU+RW1wYWdsaWZsb3ppbiwgQ2FyZGlvdmFzY3VsYXIgT3V0Y29tZXMsIGFuZCBNb3J0
YWxpdHkgaW4gVHlwZSAyIERpYWJldGVzPC90aXRsZT48c2Vjb25kYXJ5LXRpdGxlPk4gRW5nbCBK
IE1lZDwvc2Vjb25kYXJ5LXRpdGxlPjwvdGl0bGVzPjxwZXJpb2RpY2FsPjxmdWxsLXRpdGxlPk4g
RW5nbCBKIE1lZDwvZnVsbC10aXRsZT48L3BlcmlvZGljYWw+PHBhZ2VzPjEwOTQ8L3BhZ2VzPjx2
b2x1bWU+Mzc0PC92b2x1bWU+PG51bWJlcj4xMTwvbnVtYmVyPjxlZGl0aW9uPjIwMTYvMDMvMTg8
L2VkaXRpb24+PGtleXdvcmRzPjxrZXl3b3JkPkJlbnpoeWRyeWwgQ29tcG91bmRzLyp0aGVyYXBl
dXRpYyB1c2U8L2tleXdvcmQ+PGtleXdvcmQ+Q2FyZGlvdmFzY3VsYXIgRGlzZWFzZXMvKnByZXZl
bnRpb24gJmFtcDsgY29udHJvbDwva2V5d29yZD48a2V5d29yZD5EaWFiZXRlcyBNZWxsaXR1cywg
VHlwZSAyLypkcnVnIHRoZXJhcHk8L2tleXdvcmQ+PGtleXdvcmQ+RmVtYWxlPC9rZXl3b3JkPjxr
ZXl3b3JkPkdsdWNvc2lkZXMvKnRoZXJhcGV1dGljIHVzZTwva2V5d29yZD48a2V5d29yZD5IdW1h
bnM8L2tleXdvcmQ+PGtleXdvcmQ+SHlwb2dseWNlbWljIEFnZW50cy8qdGhlcmFwZXV0aWMgdXNl
PC9rZXl3b3JkPjxrZXl3b3JkPk1hbGU8L2tleXdvcmQ+PC9rZXl3b3Jkcz48ZGF0ZXM+PHllYXI+
MjAxNjwveWVhcj48cHViLWRhdGVzPjxkYXRlPk1hciAxNzwvZGF0ZT48L3B1Yi1kYXRlcz48L2Rh
dGVzPjxpc2JuPjE1MzMtNDQwNiAoRWxlY3Ryb25pYykmI3hEOzAwMjgtNDc5MyAoTGlua2luZyk8
L2lzYm4+PGFjY2Vzc2lvbi1udW0+MjY5ODE5NDA8L2FjY2Vzc2lvbi1udW0+PHVybHM+PHJlbGF0
ZWQtdXJscz48dXJsPmh0dHBzOi8vd3d3Lm5jYmkubmxtLm5paC5nb3YvcHVibWVkLzI2OTgxOTQw
PC91cmw+PC9yZWxhdGVkLXVybHM+PC91cmxzPjxlbGVjdHJvbmljLXJlc291cmNlLW51bT4xMC4x
MDU2L05FSk1jMTYwMDgyNzwvZWxlY3Ryb25pYy1yZXNvdXJjZS1udW0+PC9yZWNvcmQ+PC9DaXRl
PjxDaXRlPjxBdXRob3I+V2l2aW90dDwvQXV0aG9yPjxZZWFyPjIwMTk8L1llYXI+PFJlY051bT4y
MjM5PC9SZWNOdW0+PHJlY29yZD48cmVjLW51bWJlcj4yMjM5PC9yZWMtbnVtYmVyPjxmb3JlaWdu
LWtleXM+PGtleSBhcHA9IkVOIiBkYi1pZD0icnJweGZmcnJpZnQ5emllMHBkY3B4emZtcDlkZXgy
dmRzcDA5IiB0aW1lc3RhbXA9IjE1NTMxNjQ0ODUiPjIyMzk8L2tleT48L2ZvcmVpZ24ta2V5cz48
cmVmLXR5cGUgbmFtZT0iSm91cm5hbCBBcnRpY2xlIj4xNzwvcmVmLXR5cGU+PGNvbnRyaWJ1dG9y
cz48YXV0aG9ycz48YXV0aG9yPldpdmlvdHQsIFMuIEQuPC9hdXRob3I+PGF1dGhvcj5SYXosIEku
PC9hdXRob3I+PGF1dGhvcj5Cb25hY2EsIE0uIFAuPC9hdXRob3I+PGF1dGhvcj5Nb3Nlbnpvbiwg
Ty48L2F1dGhvcj48YXV0aG9yPkthdG8sIEUuIFQuPC9hdXRob3I+PGF1dGhvcj5DYWhuLCBBLjwv
YXV0aG9yPjxhdXRob3I+U2lsdmVybWFuLCBNLiBHLjwvYXV0aG9yPjxhdXRob3I+WmVsbmlrZXIs
IFQuIEEuPC9hdXRob3I+PGF1dGhvcj5LdWRlciwgSi4gRi48L2F1dGhvcj48YXV0aG9yPk11cnBo
eSwgUy4gQS48L2F1dGhvcj48YXV0aG9yPkJoYXR0LCBELiBMLjwvYXV0aG9yPjxhdXRob3I+TGVp
dGVyLCBMLiBBLjwvYXV0aG9yPjxhdXRob3I+TWNHdWlyZSwgRC4gSy48L2F1dGhvcj48YXV0aG9y
PldpbGRpbmcsIEouIFAuIEguPC9hdXRob3I+PGF1dGhvcj5SdWZmLCBDLiBULjwvYXV0aG9yPjxh
dXRob3I+R2F1c2UtTmlsc3NvbiwgSS4gQS4gTS48L2F1dGhvcj48YXV0aG9yPkZyZWRyaWtzc29u
LCBNLjwvYXV0aG9yPjxhdXRob3I+Sm9oYW5zc29uLCBQLiBBLjwvYXV0aG9yPjxhdXRob3I+TGFu
Z2tpbGRlLCBBLiBNLjwvYXV0aG9yPjxhdXRob3I+U2FiYXRpbmUsIE0uIFMuPC9hdXRob3I+PGF1
dGhvcj5EZWNsYXJlLVRpbWkgSW52ZXN0aWdhdG9yczwvYXV0aG9yPjwvYXV0aG9ycz48L2NvbnRy
aWJ1dG9ycz48YXV0aC1hZGRyZXNzPkZyb20gdGhlIFRocm9tYm9seXNpcyBpbiBNeW9jYXJkaWFs
IEluZmFyY3Rpb24gKFRJTUkpIFN0dWR5IEdyb3VwLCBEaXZpc2lvbiBvZiBDYXJkaW92YXNjdWxh
ciBNZWRpY2luZSwgQnJpZ2hhbSBhbmQgV29tZW4mYXBvcztzIEhvc3BpdGFsIChTLkQuVy4sIE0u
UC5CLiwgVC5BLlouLCBKLkYuSy4sIFMuQS5NLiwgRC5MLkIuLCBDLlQuUi4sIE0uUy5TLiksIGFu
ZCB0aGUgQ2FyZGlvbG9neSBEaXZpc2lvbiwgTWFzc2FjaHVzZXR0cyBHZW5lcmFsIEhvc3BpdGFs
IChNLkcuUy4pIC0gYm90aCBpbiBCb3N0b247IHRoZSBEaWFiZXRlcyBVbml0LCBIYWRhc3NhaCBI
ZWJyZXcgVW5pdmVyc2l0eSBIb3NwaXRhbCwgSmVydXNhbGVtIChJLlIuLCBPLk0uLCBBLkMuKTsg
dGhlIERlcGFydG1lbnQgb2YgQ2FyZGlvdmFzY3VsYXIgTWVkaWNpbmUsIEt5b3RvIFVuaXZlcnNp
dHkgR3JhZHVhdGUgU2Nob29sIG9mIE1lZGljaW5lLCBLeW90bywgSmFwYW4gKEUuVC5LLik7IExp
IEthIFNoaW5nIEtub3dsZWRnZSBJbnN0aXR1dGUsIFN0LiBNaWNoYWVsJmFwb3M7cyBIb3NwaXRh
bCwgVW5pdmVyc2l0eSBvZiBUb3JvbnRvLCBUb3JvbnRvIChMLkEuTC4pOyB0aGUgRGl2aXNpb24g
b2YgQ2FyZGlvbG9neSwgVW5pdmVyc2l0eSBvZiBUZXhhcyBTb3V0aHdlc3Rlcm4gTWVkaWNhbCBD
ZW50ZXIsIERhbGxhcyAoRC5LLk0uKTsgSW5zdGl0dXRlIG9mIEFnZWluZyBhbmQgQ2hyb25pYyBE
aXNlYXNlLCBVbml2ZXJzaXR5IG9mIExpdmVycG9vbCwgTGl2ZXJwb29sLCBVbml0ZWQgS2luZ2Rv
bSAoSi5QLkguVy4pOyBhbmQgQXN0cmFaZW5lY2EgR290aGVuYnVyZywgTW9sbmRhbCwgU3dlZGVu
IChJLkEuTS5HLi1OLiwgTS5GLiwgUC5BLkouLCBBLi1NLkwuKS48L2F1dGgtYWRkcmVzcz48dGl0
bGVzPjx0aXRsZT5EYXBhZ2xpZmxvemluIGFuZCBDYXJkaW92YXNjdWxhciBPdXRjb21lcyBpbiBU
eXBlIDIgRGlhYmV0ZXM8L3RpdGxlPjxzZWNvbmRhcnktdGl0bGU+TiBFbmdsIEogTWVkPC9zZWNv
bmRhcnktdGl0bGU+PC90aXRsZXM+PHBlcmlvZGljYWw+PGZ1bGwtdGl0bGU+TiBFbmdsIEogTWVk
PC9mdWxsLXRpdGxlPjwvcGVyaW9kaWNhbD48cGFnZXM+MzQ3LTM1NzwvcGFnZXM+PHZvbHVtZT4z
ODA8L3ZvbHVtZT48bnVtYmVyPjQ8L251bWJlcj48ZWRpdGlvbj4yMDE4LzExLzEzPC9lZGl0aW9u
PjxrZXl3b3Jkcz48a2V5d29yZD5BZ2VkPC9rZXl3b3JkPjxrZXl3b3JkPkJlbnpoeWRyeWwgQ29t
cG91bmRzL2FkdmVyc2UgZWZmZWN0cy8qdGhlcmFwZXV0aWMgdXNlPC9rZXl3b3JkPjxrZXl3b3Jk
PkNhcmRpb3Zhc2N1bGFyIERpc2Vhc2VzL2V0aW9sb2d5L21vcnRhbGl0eS8qcHJldmVudGlvbiAm
YW1wOyBjb250cm9sPC9rZXl3b3JkPjxrZXl3b3JkPkRpYWJldGVzIE1lbGxpdHVzLCBUeXBlIDIv
Y29tcGxpY2F0aW9ucy8qZHJ1ZyB0aGVyYXB5PC9rZXl3b3JkPjxrZXl3b3JkPkZlbWFsZTwva2V5
d29yZD48a2V5d29yZD5HbHVjb3NpZGVzL2FkdmVyc2UgZWZmZWN0cy8qdGhlcmFwZXV0aWMgdXNl
PC9rZXl3b3JkPjxrZXl3b3JkPkhlYXJ0IEZhaWx1cmUvZXBpZGVtaW9sb2d5PC9rZXl3b3JkPjxr
ZXl3b3JkPkhvc3BpdGFsaXphdGlvbi9zdGF0aXN0aWNzICZhbXA7IG51bWVyaWNhbCBkYXRhPC9r
ZXl3b3JkPjxrZXl3b3JkPkh1bWFuczwva2V5d29yZD48a2V5d29yZD5NYWxlPC9rZXl3b3JkPjxr
ZXl3b3JkPk1pZGRsZSBBZ2VkPC9rZXl3b3JkPjxrZXl3b3JkPlNvZGl1bS1HbHVjb3NlIFRyYW5z
cG9ydGVyIDIgSW5oaWJpdG9ycy9hZHZlcnNlIGVmZmVjdHMvKnRoZXJhcGV1dGljIHVzZTwva2V5
d29yZD48L2tleXdvcmRzPjxkYXRlcz48eWVhcj4yMDE5PC95ZWFyPjxwdWItZGF0ZXM+PGRhdGU+
SmFuIDI0PC9kYXRlPjwvcHViLWRhdGVzPjwvZGF0ZXM+PGlzYm4+MTUzMy00NDA2IChFbGVjdHJv
bmljKSYjeEQ7MDAyOC00NzkzIChMaW5raW5nKTwvaXNibj48YWNjZXNzaW9uLW51bT4zMDQxNTYw
MjwvYWNjZXNzaW9uLW51bT48dXJscz48cmVsYXRlZC11cmxzPjx1cmw+aHR0cHM6Ly93d3cubmNi
aS5ubG0ubmloLmdvdi9wdWJtZWQvMzA0MTU2MDI8L3VybD48L3JlbGF0ZWQtdXJscz48L3VybHM+
PGVsZWN0cm9uaWMtcmVzb3VyY2UtbnVtPjEwLjEwNTYvTkVKTW9hMTgxMjM4OTwvZWxlY3Ryb25p
Yy1yZXNvdXJjZS1udW0+PC9yZWNvcmQ+PC9DaXRlPjxDaXRlPjxBdXRob3I+UGVya292aWM8L0F1
dGhvcj48WWVhcj4yMDE5PC9ZZWFyPjxSZWNOdW0+MjI1MDwvUmVjTnVtPjxyZWNvcmQ+PHJlYy1u
dW1iZXI+MjI1MDwvcmVjLW51bWJlcj48Zm9yZWlnbi1rZXlzPjxrZXkgYXBwPSJFTiIgZGItaWQ9
InJycHhmZnJyaWZ0OXppZTBwZGNweHpmbXA5ZGV4MnZkc3AwOSIgdGltZXN0YW1wPSIxNTU2Mjcy
MDM2Ij4yMjUwPC9rZXk+PC9mb3JlaWduLWtleXM+PHJlZi10eXBlIG5hbWU9IkpvdXJuYWwgQXJ0
aWNsZSI+MTc8L3JlZi10eXBlPjxjb250cmlidXRvcnM+PGF1dGhvcnM+PGF1dGhvcj5QZXJrb3Zp
YywgVmxhZG88L2F1dGhvcj48YXV0aG9yPkphcmRpbmUsIE1lZyBKLjwvYXV0aG9yPjxhdXRob3I+
TmVhbCwgQnJ1Y2U8L2F1dGhvcj48YXV0aG9yPkJvbXBvaW50LCBTZXZlcmluZTwvYXV0aG9yPjxh
dXRob3I+SGVlcnNwaW5rLCBIaWRkbyBKLiBMLjwvYXV0aG9yPjxhdXRob3I+Q2hhcnl0YW4sIERh
dmlkIE0uPC9hdXRob3I+PGF1dGhvcj5FZHdhcmRzLCBSb2JlcnQ8L2F1dGhvcj48YXV0aG9yPkFn
YXJ3YWwsIFJhaml2PC9hdXRob3I+PGF1dGhvcj5CYWtyaXMsIEdlb3JnZTwvYXV0aG9yPjxhdXRo
b3I+QnVsbCwgU2NvdHQ8L2F1dGhvcj48YXV0aG9yPkNhbm5vbiwgQ2hyaXN0b3BoZXIgUC48L2F1
dGhvcj48YXV0aG9yPkNhcHVhbm8sIEdlb3JnZTwvYXV0aG9yPjxhdXRob3I+Q2h1LCBQZWktTGlu
ZzwvYXV0aG9yPjxhdXRob3I+ZGUgWmVldXcsIERpY2s8L2F1dGhvcj48YXV0aG9yPkdyZWVuZSwg
VG9tPC9hdXRob3I+PGF1dGhvcj5MZXZpbiwgQWRlZXJhPC9hdXRob3I+PGF1dGhvcj5Qb2xsb2Nr
LCBDYXJvbDwvYXV0aG9yPjxhdXRob3I+V2hlZWxlciwgRGF2aWQgQy48L2F1dGhvcj48YXV0aG9y
PllhdmluLCBZc2hhaTwvYXV0aG9yPjxhdXRob3I+WmhhbmcsIEhvbmc8L2F1dGhvcj48YXV0aG9y
Plppbm1hbiwgQmVybmFyZDwvYXV0aG9yPjxhdXRob3I+TWVpbmluZ2VyLCBHYXJ5PC9hdXRob3I+
PGF1dGhvcj5CcmVubmVyLCBCYXJyeSBNLjwvYXV0aG9yPjxhdXRob3I+TWFoYWZmZXksIEtlbm5l
dGggVy48L2F1dGhvcj48L2F1dGhvcnM+PC9jb250cmlidXRvcnM+PHRpdGxlcz48dGl0bGU+Q2Fu
YWdsaWZsb3ppbiBhbmQgUmVuYWwgT3V0Y29tZXMgaW4gVHlwZSAyIERpYWJldGVzIGFuZCBOZXBo
cm9wYXRoeTwvdGl0bGU+PHNlY29uZGFyeS10aXRsZT5OZXcgRW5nbGFuZCBKb3VybmFsIG9mIE1l
ZGljaW5lPC9zZWNvbmRhcnktdGl0bGU+PC90aXRsZXM+PHBlcmlvZGljYWw+PGZ1bGwtdGl0bGU+
TmV3IEVuZ2xhbmQgSm91cm5hbCBvZiBNZWRpY2luZTwvZnVsbC10aXRsZT48L3BlcmlvZGljYWw+
PGRhdGVzPjx5ZWFyPjIwMTk8L3llYXI+PC9kYXRlcz48cHVibGlzaGVyPk1hc3NhY2h1c2V0dHMg
TWVkaWNhbCBTb2NpZXR5PC9wdWJsaXNoZXI+PGlzYm4+MDAyOC00NzkzPC9pc2JuPjx1cmxzPjxy
ZWxhdGVkLXVybHM+PHVybD5odHRwczovL2RvaS5vcmcvMTAuMTA1Ni9ORUpNb2ExODExNzQ0PC91
cmw+PC9yZWxhdGVkLXVybHM+PC91cmxzPjxlbGVjdHJvbmljLXJlc291cmNlLW51bT4xMC4xMDU2
L05FSk1vYTE4MTE3NDQ8L2VsZWN0cm9uaWMtcmVzb3VyY2UtbnVtPjxhY2Nlc3MtZGF0ZT4yMDE5
LzA0LzI2PC9hY2Nlc3MtZGF0ZT48L3JlY29yZD48L0NpdGU+PC9FbmROb3RlPgB=
</w:fldData>
        </w:fldChar>
      </w:r>
      <w:r w:rsidRPr="00984EC9">
        <w:rPr>
          <w:rFonts w:ascii="Arial" w:hAnsi="Arial"/>
          <w:b/>
          <w:sz w:val="24"/>
          <w:rPrChange w:id="162" w:author="Samantha Wilkinson" w:date="2019-11-25T11:28:00Z">
            <w:rPr>
              <w:rFonts w:ascii="Arial" w:hAnsi="Arial"/>
              <w:b/>
            </w:rPr>
          </w:rPrChange>
        </w:rPr>
        <w:instrText xml:space="preserve"> ADDIN EN.CITE.DATA </w:instrText>
      </w:r>
      <w:r w:rsidRPr="00984EC9">
        <w:rPr>
          <w:rFonts w:ascii="Arial" w:hAnsi="Arial"/>
          <w:b/>
          <w:sz w:val="24"/>
          <w:rPrChange w:id="163" w:author="Samantha Wilkinson" w:date="2019-11-25T11:28:00Z">
            <w:rPr>
              <w:rFonts w:ascii="Arial" w:hAnsi="Arial"/>
              <w:b/>
            </w:rPr>
          </w:rPrChange>
        </w:rPr>
      </w:r>
      <w:r w:rsidRPr="00984EC9">
        <w:rPr>
          <w:rFonts w:ascii="Arial" w:hAnsi="Arial"/>
          <w:b/>
          <w:sz w:val="24"/>
          <w:rPrChange w:id="164" w:author="Samantha Wilkinson" w:date="2019-11-25T11:28:00Z">
            <w:rPr>
              <w:rFonts w:ascii="Arial" w:hAnsi="Arial"/>
              <w:b/>
            </w:rPr>
          </w:rPrChange>
        </w:rPr>
        <w:fldChar w:fldCharType="end"/>
      </w:r>
      <w:r w:rsidRPr="00984EC9">
        <w:rPr>
          <w:rFonts w:ascii="Arial" w:hAnsi="Arial"/>
          <w:b/>
          <w:sz w:val="24"/>
          <w:rPrChange w:id="165" w:author="Samantha Wilkinson" w:date="2019-11-25T11:28:00Z">
            <w:rPr>
              <w:rFonts w:ascii="Arial" w:hAnsi="Arial"/>
              <w:b/>
            </w:rPr>
          </w:rPrChange>
        </w:rPr>
      </w:r>
      <w:r w:rsidRPr="00984EC9">
        <w:rPr>
          <w:rFonts w:ascii="Arial" w:hAnsi="Arial"/>
          <w:b/>
          <w:sz w:val="24"/>
          <w:rPrChange w:id="166" w:author="Samantha Wilkinson" w:date="2019-11-25T11:28:00Z">
            <w:rPr>
              <w:rFonts w:ascii="Arial" w:hAnsi="Arial"/>
              <w:b/>
            </w:rPr>
          </w:rPrChange>
        </w:rPr>
        <w:fldChar w:fldCharType="end"/>
      </w:r>
      <w:r w:rsidR="004058AB" w:rsidRPr="00984EC9">
        <w:rPr>
          <w:rFonts w:ascii="Arial" w:hAnsi="Arial"/>
          <w:b/>
          <w:sz w:val="24"/>
          <w:rPrChange w:id="167" w:author="Samantha Wilkinson" w:date="2019-11-25T11:28:00Z">
            <w:rPr>
              <w:rFonts w:ascii="Arial" w:hAnsi="Arial"/>
              <w:b/>
            </w:rPr>
          </w:rPrChange>
        </w:rPr>
        <w:t xml:space="preserve"> </w:t>
      </w:r>
    </w:p>
    <w:p w14:paraId="733AF3DD" w14:textId="03E2A3E6" w:rsidR="00AD0CC5" w:rsidRDefault="00AD0CC5" w:rsidP="00AD0CC5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  <w:r w:rsidRPr="00AD0CC5">
        <w:rPr>
          <w:rFonts w:ascii="Arial" w:hAnsi="Arial" w:cs="Arial"/>
          <w:sz w:val="18"/>
          <w:szCs w:val="18"/>
        </w:rPr>
        <w:t xml:space="preserve">Where studies have not provided overall means or percentage, we have provided the placebo group statistics. </w:t>
      </w:r>
      <w:r w:rsidRPr="00AD0CC5">
        <w:rPr>
          <w:rFonts w:ascii="Arial" w:hAnsi="Arial" w:cs="Arial"/>
          <w:b/>
          <w:sz w:val="18"/>
          <w:szCs w:val="18"/>
          <w:vertAlign w:val="superscript"/>
        </w:rPr>
        <w:t>#</w:t>
      </w:r>
      <w:r w:rsidRPr="00AD0CC5">
        <w:rPr>
          <w:rFonts w:ascii="Arial" w:hAnsi="Arial" w:cs="Arial"/>
          <w:bCs/>
          <w:color w:val="000000"/>
          <w:sz w:val="18"/>
          <w:szCs w:val="18"/>
        </w:rPr>
        <w:t>converted from % if data not given</w:t>
      </w:r>
      <w:r w:rsidRPr="00AD0CC5">
        <w:rPr>
          <w:rFonts w:ascii="Arial" w:hAnsi="Arial" w:cs="Arial"/>
          <w:color w:val="000000"/>
          <w:sz w:val="18"/>
          <w:szCs w:val="18"/>
        </w:rPr>
        <w:t xml:space="preserve">, </w:t>
      </w:r>
      <w:r w:rsidRPr="00AD0CC5">
        <w:rPr>
          <w:rFonts w:ascii="Arial" w:hAnsi="Arial" w:cs="Arial"/>
          <w:b/>
          <w:color w:val="000000"/>
          <w:sz w:val="18"/>
          <w:szCs w:val="18"/>
          <w:vertAlign w:val="superscript"/>
        </w:rPr>
        <w:t>**</w:t>
      </w:r>
      <w:r w:rsidRPr="00AD0CC5">
        <w:rPr>
          <w:rFonts w:ascii="Arial" w:hAnsi="Arial" w:cs="Arial"/>
          <w:color w:val="000000"/>
          <w:sz w:val="18"/>
          <w:szCs w:val="18"/>
        </w:rPr>
        <w:t xml:space="preserve">For HbA1c matched cohort, </w:t>
      </w:r>
      <w:r w:rsidRPr="00AD0CC5">
        <w:rPr>
          <w:rFonts w:ascii="Arial" w:hAnsi="Arial" w:cs="Arial"/>
          <w:b/>
          <w:color w:val="000000"/>
          <w:sz w:val="18"/>
          <w:szCs w:val="18"/>
          <w:vertAlign w:val="superscript"/>
        </w:rPr>
        <w:t>a</w:t>
      </w:r>
      <w:r w:rsidR="00675D06">
        <w:rPr>
          <w:rFonts w:ascii="Arial" w:hAnsi="Arial" w:cs="Arial"/>
          <w:b/>
          <w:color w:val="000000"/>
          <w:sz w:val="18"/>
          <w:szCs w:val="18"/>
          <w:vertAlign w:val="superscript"/>
        </w:rPr>
        <w:t xml:space="preserve"> </w:t>
      </w:r>
      <w:proofErr w:type="spellStart"/>
      <w:r w:rsidRPr="00AD0CC5">
        <w:rPr>
          <w:rFonts w:ascii="Arial" w:hAnsi="Arial" w:cs="Arial"/>
          <w:color w:val="000000"/>
          <w:sz w:val="18"/>
          <w:szCs w:val="18"/>
        </w:rPr>
        <w:t>biguanides</w:t>
      </w:r>
      <w:proofErr w:type="spellEnd"/>
      <w:r w:rsidRPr="00AD0CC5">
        <w:rPr>
          <w:rFonts w:ascii="Arial" w:hAnsi="Arial" w:cs="Arial"/>
          <w:sz w:val="18"/>
          <w:szCs w:val="18"/>
        </w:rPr>
        <w:t xml:space="preserve">, </w:t>
      </w:r>
      <w:r w:rsidRPr="00AD0CC5">
        <w:rPr>
          <w:rFonts w:ascii="Arial" w:hAnsi="Arial" w:cs="Arial"/>
          <w:b/>
          <w:color w:val="000000"/>
          <w:sz w:val="18"/>
          <w:szCs w:val="18"/>
          <w:vertAlign w:val="superscript"/>
        </w:rPr>
        <w:t>†</w:t>
      </w:r>
      <w:r w:rsidRPr="00AD0CC5">
        <w:rPr>
          <w:rFonts w:ascii="Arial" w:hAnsi="Arial" w:cs="Arial"/>
          <w:color w:val="000000"/>
          <w:sz w:val="18"/>
          <w:szCs w:val="18"/>
        </w:rPr>
        <w:t xml:space="preserve">Renin-angiotensin-aldosterone system inhibitors, </w:t>
      </w:r>
      <w:r w:rsidRPr="00AD0CC5">
        <w:rPr>
          <w:rFonts w:ascii="Arial" w:hAnsi="Arial" w:cs="Arial"/>
          <w:b/>
          <w:color w:val="000000"/>
          <w:sz w:val="18"/>
          <w:szCs w:val="18"/>
          <w:vertAlign w:val="superscript"/>
        </w:rPr>
        <w:t>$</w:t>
      </w:r>
      <w:r w:rsidRPr="00AD0CC5">
        <w:rPr>
          <w:rFonts w:ascii="Arial" w:hAnsi="Arial" w:cs="Arial"/>
          <w:color w:val="000000"/>
          <w:sz w:val="18"/>
          <w:szCs w:val="18"/>
        </w:rPr>
        <w:t xml:space="preserve">ACE </w:t>
      </w:r>
      <w:r w:rsidR="0025174B">
        <w:rPr>
          <w:rFonts w:ascii="Arial" w:hAnsi="Arial" w:cs="Arial"/>
          <w:sz w:val="18"/>
          <w:szCs w:val="18"/>
        </w:rPr>
        <w:t>I</w:t>
      </w:r>
      <w:r w:rsidRPr="00AD0CC5">
        <w:rPr>
          <w:rFonts w:ascii="Arial" w:hAnsi="Arial" w:cs="Arial"/>
          <w:sz w:val="18"/>
          <w:szCs w:val="18"/>
        </w:rPr>
        <w:t>nhibitor</w:t>
      </w:r>
      <w:r w:rsidR="0025174B">
        <w:rPr>
          <w:rFonts w:ascii="Arial" w:hAnsi="Arial" w:cs="Arial"/>
          <w:sz w:val="18"/>
          <w:szCs w:val="18"/>
        </w:rPr>
        <w:t>s</w:t>
      </w:r>
      <w:r w:rsidRPr="00AD0CC5">
        <w:rPr>
          <w:rFonts w:ascii="Arial" w:hAnsi="Arial" w:cs="Arial"/>
          <w:sz w:val="18"/>
          <w:szCs w:val="18"/>
        </w:rPr>
        <w:t xml:space="preserve"> or Angiotensin receptor blockers, </w:t>
      </w:r>
      <w:r w:rsidRPr="00AD0CC5">
        <w:rPr>
          <w:rFonts w:ascii="Arial" w:hAnsi="Arial" w:cs="Arial"/>
          <w:b/>
          <w:color w:val="000000"/>
          <w:sz w:val="18"/>
          <w:szCs w:val="18"/>
          <w:vertAlign w:val="superscript"/>
        </w:rPr>
        <w:t>b</w:t>
      </w:r>
      <w:r w:rsidR="00675D06">
        <w:rPr>
          <w:rFonts w:ascii="Arial" w:hAnsi="Arial" w:cs="Arial"/>
          <w:b/>
          <w:color w:val="000000"/>
          <w:sz w:val="18"/>
          <w:szCs w:val="18"/>
          <w:vertAlign w:val="superscript"/>
        </w:rPr>
        <w:t xml:space="preserve"> </w:t>
      </w:r>
      <w:r w:rsidRPr="00AD0CC5">
        <w:rPr>
          <w:rFonts w:ascii="Arial" w:hAnsi="Arial" w:cs="Arial"/>
          <w:color w:val="000000"/>
          <w:sz w:val="18"/>
          <w:szCs w:val="18"/>
        </w:rPr>
        <w:t>Statin or ezetimibe</w:t>
      </w:r>
      <w:r w:rsidR="0008010A">
        <w:rPr>
          <w:rFonts w:ascii="Arial" w:hAnsi="Arial" w:cs="Arial"/>
          <w:color w:val="000000"/>
          <w:sz w:val="18"/>
          <w:szCs w:val="18"/>
        </w:rPr>
        <w:t xml:space="preserve">, </w:t>
      </w:r>
      <w:r w:rsidR="0008010A">
        <w:rPr>
          <w:rFonts w:ascii="Arial" w:hAnsi="Arial" w:cs="Arial"/>
          <w:b/>
          <w:color w:val="000000"/>
          <w:sz w:val="18"/>
          <w:szCs w:val="18"/>
          <w:vertAlign w:val="superscript"/>
        </w:rPr>
        <w:t>c</w:t>
      </w:r>
      <w:r w:rsidR="00675D06">
        <w:rPr>
          <w:rFonts w:ascii="Arial" w:hAnsi="Arial" w:cs="Arial"/>
          <w:b/>
          <w:color w:val="000000"/>
          <w:sz w:val="18"/>
          <w:szCs w:val="18"/>
          <w:vertAlign w:val="superscript"/>
        </w:rPr>
        <w:t xml:space="preserve"> </w:t>
      </w:r>
      <w:r w:rsidR="00D5069C">
        <w:rPr>
          <w:rFonts w:ascii="Arial" w:hAnsi="Arial" w:cs="Arial"/>
          <w:color w:val="000000"/>
          <w:sz w:val="18"/>
          <w:szCs w:val="18"/>
        </w:rPr>
        <w:t>Cardiovascular risk factors (includes coronary artery disease, history of myocardial infarction, coronary artery bypass graft, history of stroke, peripheral artery disease, coronary artery disease and cardiac failure )</w:t>
      </w:r>
      <w:r w:rsidRPr="00AD0CC5">
        <w:rPr>
          <w:rFonts w:ascii="Arial" w:hAnsi="Arial" w:cs="Arial"/>
          <w:color w:val="000000"/>
          <w:sz w:val="18"/>
          <w:szCs w:val="18"/>
        </w:rPr>
        <w:t xml:space="preserve"> </w:t>
      </w:r>
    </w:p>
    <w:p w14:paraId="222E83B5" w14:textId="77777777" w:rsidR="00A83468" w:rsidRPr="00495329" w:rsidRDefault="00AD0CC5" w:rsidP="00574E9E">
      <w:pPr>
        <w:spacing w:line="240" w:lineRule="auto"/>
        <w:rPr>
          <w:del w:id="168" w:author="Samantha Wilkinson" w:date="2019-11-25T11:28:00Z"/>
          <w:rFonts w:ascii="Arial" w:hAnsi="Arial" w:cs="Arial"/>
          <w:b/>
          <w:sz w:val="24"/>
        </w:rPr>
      </w:pPr>
      <w:r w:rsidRPr="00AD0CC5">
        <w:rPr>
          <w:rFonts w:ascii="Arial" w:hAnsi="Arial" w:cs="Arial"/>
          <w:sz w:val="18"/>
          <w:szCs w:val="18"/>
        </w:rPr>
        <w:t xml:space="preserve">Abbreviations: SU: Sulfonylurea, DPP4i: dipeptidyl peptidase 4 inhibitors, SGLT2i: Sodium-glucose co-transporter-2 inhibitors, HbA1c: Haemoglobin A1c, </w:t>
      </w:r>
      <w:proofErr w:type="spellStart"/>
      <w:r w:rsidRPr="00AD0CC5">
        <w:rPr>
          <w:rFonts w:ascii="Arial" w:hAnsi="Arial" w:cs="Arial"/>
          <w:sz w:val="18"/>
          <w:szCs w:val="18"/>
        </w:rPr>
        <w:t>eGFR</w:t>
      </w:r>
      <w:proofErr w:type="spellEnd"/>
      <w:r w:rsidRPr="00AD0CC5">
        <w:rPr>
          <w:rFonts w:ascii="Arial" w:hAnsi="Arial" w:cs="Arial"/>
          <w:sz w:val="18"/>
          <w:szCs w:val="18"/>
        </w:rPr>
        <w:t xml:space="preserve">: estimated glomerular filtration rate, BMI: Body mass index, BP: Blood pressure, ACEI: Angiotensin converting enzyme inhibitor, ARB: Angiotensin 2 receptor blockers.  </w:t>
      </w:r>
      <w:r w:rsidR="00A83468" w:rsidRPr="00495329">
        <w:rPr>
          <w:rFonts w:ascii="Arial" w:hAnsi="Arial" w:cs="Arial"/>
          <w:b/>
          <w:sz w:val="24"/>
        </w:rPr>
        <w:t xml:space="preserve"> </w:t>
      </w:r>
    </w:p>
    <w:p w14:paraId="5CB4E015" w14:textId="77777777" w:rsidR="0012778D" w:rsidRDefault="0012778D" w:rsidP="00574E9E">
      <w:pPr>
        <w:spacing w:line="240" w:lineRule="auto"/>
        <w:rPr>
          <w:ins w:id="169" w:author="Samantha Wilkinson" w:date="2019-11-25T11:28:00Z"/>
          <w:rFonts w:ascii="Arial" w:hAnsi="Arial" w:cs="Arial"/>
          <w:b/>
          <w:sz w:val="24"/>
        </w:rPr>
        <w:sectPr w:rsidR="0012778D" w:rsidSect="00A83468">
          <w:pgSz w:w="16838" w:h="11906" w:orient="landscape"/>
          <w:pgMar w:top="2268" w:right="1440" w:bottom="1440" w:left="1440" w:header="709" w:footer="709" w:gutter="0"/>
          <w:cols w:space="708"/>
          <w:docGrid w:linePitch="360"/>
        </w:sectPr>
      </w:pPr>
    </w:p>
    <w:tbl>
      <w:tblPr>
        <w:tblW w:w="5539" w:type="pct"/>
        <w:tblCellMar>
          <w:left w:w="0" w:type="dxa"/>
          <w:right w:w="0" w:type="dxa"/>
        </w:tblCellMar>
        <w:tblLook w:val="07E0" w:firstRow="1" w:lastRow="1" w:firstColumn="1" w:lastColumn="1" w:noHBand="1" w:noVBand="1"/>
        <w:tblCaption w:val="Table 1 Baseline covariates, mean and standard deviations for continuous variables"/>
      </w:tblPr>
      <w:tblGrid>
        <w:gridCol w:w="1757"/>
        <w:gridCol w:w="1210"/>
        <w:gridCol w:w="1026"/>
        <w:gridCol w:w="1023"/>
        <w:gridCol w:w="1015"/>
        <w:gridCol w:w="1015"/>
        <w:gridCol w:w="1021"/>
        <w:gridCol w:w="1015"/>
      </w:tblGrid>
      <w:tr w:rsidR="009D01D5" w:rsidRPr="009D01D5" w14:paraId="2CE5C968" w14:textId="592C0736" w:rsidTr="009D01D5">
        <w:trPr>
          <w:trHeight w:val="20"/>
          <w:ins w:id="170" w:author="Samantha Wilkinson" w:date="2019-11-25T11:28:00Z"/>
        </w:trPr>
        <w:tc>
          <w:tcPr>
            <w:tcW w:w="96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73FA04D" w14:textId="77777777" w:rsidR="00973073" w:rsidRPr="009D01D5" w:rsidRDefault="00973073" w:rsidP="00C076B3">
            <w:pPr>
              <w:pStyle w:val="Compact"/>
              <w:spacing w:before="0" w:after="0"/>
              <w:jc w:val="center"/>
              <w:rPr>
                <w:ins w:id="17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EF54CF7" w14:textId="77777777" w:rsidR="00973073" w:rsidRPr="009D01D5" w:rsidRDefault="00973073" w:rsidP="00C076B3">
            <w:pPr>
              <w:pStyle w:val="Compact"/>
              <w:spacing w:after="0"/>
              <w:jc w:val="center"/>
              <w:rPr>
                <w:ins w:id="17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7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Category</w:t>
              </w:r>
            </w:ins>
          </w:p>
        </w:tc>
        <w:tc>
          <w:tcPr>
            <w:tcW w:w="56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39672E7" w14:textId="77777777" w:rsidR="00973073" w:rsidRPr="009D01D5" w:rsidRDefault="00973073" w:rsidP="00C076B3">
            <w:pPr>
              <w:pStyle w:val="Compact"/>
              <w:spacing w:after="0"/>
              <w:jc w:val="center"/>
              <w:rPr>
                <w:ins w:id="17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7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U</w:t>
              </w:r>
            </w:ins>
          </w:p>
        </w:tc>
        <w:tc>
          <w:tcPr>
            <w:tcW w:w="56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751F7AA" w14:textId="47AF3FCE" w:rsidR="00973073" w:rsidRPr="009D01D5" w:rsidRDefault="00973073" w:rsidP="00C076B3">
            <w:pPr>
              <w:pStyle w:val="Compact"/>
              <w:spacing w:after="0"/>
              <w:jc w:val="center"/>
              <w:rPr>
                <w:ins w:id="17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7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U Original cohort</w:t>
              </w:r>
            </w:ins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DC2D339" w14:textId="39C8CC4A" w:rsidR="00973073" w:rsidRPr="009D01D5" w:rsidRDefault="00973073" w:rsidP="00C076B3">
            <w:pPr>
              <w:pStyle w:val="Compact"/>
              <w:spacing w:after="0"/>
              <w:jc w:val="center"/>
              <w:rPr>
                <w:ins w:id="17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7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GLT2i</w:t>
              </w:r>
            </w:ins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2E22E44" w14:textId="74495706" w:rsidR="00973073" w:rsidRPr="009D01D5" w:rsidRDefault="00973073" w:rsidP="00C076B3">
            <w:pPr>
              <w:pStyle w:val="Compact"/>
              <w:spacing w:after="0"/>
              <w:jc w:val="center"/>
              <w:rPr>
                <w:ins w:id="18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GLT2i original cohort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62DFA3E" w14:textId="35BDF163" w:rsidR="00973073" w:rsidRPr="009D01D5" w:rsidRDefault="00973073" w:rsidP="00C076B3">
            <w:pPr>
              <w:pStyle w:val="Compact"/>
              <w:spacing w:after="0"/>
              <w:jc w:val="center"/>
              <w:rPr>
                <w:ins w:id="18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PP4i</w:t>
              </w:r>
            </w:ins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91D7D22" w14:textId="49604603" w:rsidR="00973073" w:rsidRPr="009D01D5" w:rsidRDefault="00973073" w:rsidP="00C076B3">
            <w:pPr>
              <w:pStyle w:val="Compact"/>
              <w:spacing w:after="0"/>
              <w:jc w:val="center"/>
              <w:rPr>
                <w:ins w:id="18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PP4i original cohort</w:t>
              </w:r>
            </w:ins>
          </w:p>
        </w:tc>
      </w:tr>
      <w:tr w:rsidR="009D01D5" w:rsidRPr="009D01D5" w14:paraId="08224ACF" w14:textId="4B564503" w:rsidTr="009D01D5">
        <w:trPr>
          <w:trHeight w:val="340"/>
          <w:ins w:id="186" w:author="Samantha Wilkinson" w:date="2019-11-25T11:28:00Z"/>
        </w:trPr>
        <w:tc>
          <w:tcPr>
            <w:tcW w:w="96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66C6D0E" w14:textId="77777777" w:rsidR="00973073" w:rsidRPr="009D01D5" w:rsidRDefault="00973073" w:rsidP="00C076B3">
            <w:pPr>
              <w:pStyle w:val="Compact"/>
              <w:spacing w:before="0" w:after="0"/>
              <w:jc w:val="center"/>
              <w:rPr>
                <w:ins w:id="18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Counts</w:t>
              </w:r>
            </w:ins>
          </w:p>
        </w:tc>
        <w:tc>
          <w:tcPr>
            <w:tcW w:w="66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8A07680" w14:textId="77777777" w:rsidR="00973073" w:rsidRPr="009D01D5" w:rsidRDefault="00973073" w:rsidP="00C076B3">
            <w:pPr>
              <w:pStyle w:val="Compact"/>
              <w:spacing w:after="0"/>
              <w:jc w:val="center"/>
              <w:rPr>
                <w:ins w:id="18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EEEB9C3" w14:textId="035BE2D9" w:rsidR="00973073" w:rsidRPr="009D01D5" w:rsidRDefault="00973073" w:rsidP="00C076B3">
            <w:pPr>
              <w:pStyle w:val="Compact"/>
              <w:jc w:val="center"/>
              <w:rPr>
                <w:ins w:id="19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  <w:r w:rsidR="008C6C7C" w:rsidRPr="009D01D5">
                <w:rPr>
                  <w:rFonts w:ascii="Times New Roman" w:hAnsi="Times New Roman" w:cs="Times New Roman"/>
                  <w:sz w:val="20"/>
                  <w:szCs w:val="20"/>
                </w:rPr>
                <w:t>,</w:t>
              </w:r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21</w:t>
              </w:r>
            </w:ins>
          </w:p>
        </w:tc>
        <w:tc>
          <w:tcPr>
            <w:tcW w:w="56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861E3DB" w14:textId="70ED9AB6" w:rsidR="00973073" w:rsidRPr="009D01D5" w:rsidRDefault="008C6C7C" w:rsidP="00C076B3">
            <w:pPr>
              <w:pStyle w:val="Compact"/>
              <w:jc w:val="center"/>
              <w:rPr>
                <w:ins w:id="19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,010</w:t>
              </w:r>
            </w:ins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7591639" w14:textId="4E972B38" w:rsidR="00973073" w:rsidRPr="009D01D5" w:rsidRDefault="00973073" w:rsidP="00C076B3">
            <w:pPr>
              <w:pStyle w:val="Compact"/>
              <w:jc w:val="center"/>
              <w:rPr>
                <w:ins w:id="19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04</w:t>
              </w:r>
            </w:ins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2B021D4" w14:textId="42C36AFE" w:rsidR="00973073" w:rsidRPr="009D01D5" w:rsidRDefault="008C6C7C" w:rsidP="00C076B3">
            <w:pPr>
              <w:pStyle w:val="Compact"/>
              <w:jc w:val="center"/>
              <w:rPr>
                <w:ins w:id="19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,187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FB6853D" w14:textId="62865917" w:rsidR="00973073" w:rsidRPr="009D01D5" w:rsidRDefault="00973073" w:rsidP="00C076B3">
            <w:pPr>
              <w:pStyle w:val="Compact"/>
              <w:jc w:val="center"/>
              <w:rPr>
                <w:ins w:id="19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  <w:r w:rsidR="008C6C7C" w:rsidRPr="009D01D5">
                <w:rPr>
                  <w:rFonts w:ascii="Times New Roman" w:hAnsi="Times New Roman" w:cs="Times New Roman"/>
                  <w:sz w:val="20"/>
                  <w:szCs w:val="20"/>
                </w:rPr>
                <w:t>,</w:t>
              </w:r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39</w:t>
              </w:r>
            </w:ins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7A25EC1" w14:textId="4C4E36C5" w:rsidR="00973073" w:rsidRPr="009D01D5" w:rsidRDefault="008C6C7C" w:rsidP="00C076B3">
            <w:pPr>
              <w:pStyle w:val="Compact"/>
              <w:jc w:val="center"/>
              <w:rPr>
                <w:ins w:id="20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,434</w:t>
              </w:r>
            </w:ins>
          </w:p>
        </w:tc>
      </w:tr>
      <w:tr w:rsidR="009D01D5" w:rsidRPr="009D01D5" w14:paraId="75D2B6BE" w14:textId="3B19E3B6" w:rsidTr="009D01D5">
        <w:trPr>
          <w:trHeight w:val="340"/>
          <w:ins w:id="202" w:author="Samantha Wilkinson" w:date="2019-11-25T11:28:00Z"/>
        </w:trPr>
        <w:tc>
          <w:tcPr>
            <w:tcW w:w="967" w:type="pct"/>
            <w:tcBorders>
              <w:bottom w:val="single" w:sz="4" w:space="0" w:color="auto"/>
            </w:tcBorders>
            <w:vAlign w:val="center"/>
            <w:hideMark/>
          </w:tcPr>
          <w:p w14:paraId="269C8BE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Age at baseline</w:t>
              </w:r>
            </w:ins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5EB069FF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Years</w:t>
              </w:r>
            </w:ins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30DF3B3F" w14:textId="77777777" w:rsidR="008C6C7C" w:rsidRPr="009D01D5" w:rsidRDefault="008C6C7C" w:rsidP="008C6C7C">
            <w:pPr>
              <w:pStyle w:val="Compact"/>
              <w:jc w:val="center"/>
              <w:rPr>
                <w:ins w:id="20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0.2 (12.6)</w:t>
              </w:r>
            </w:ins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0282BA0D" w14:textId="4AFC14F6" w:rsidR="008C6C7C" w:rsidRPr="009D01D5" w:rsidRDefault="008C6C7C" w:rsidP="008C6C7C">
            <w:pPr>
              <w:pStyle w:val="Compact"/>
              <w:jc w:val="center"/>
              <w:rPr>
                <w:ins w:id="20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1 (13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7EF0B108" w14:textId="7E6EFA3C" w:rsidR="008C6C7C" w:rsidRPr="009D01D5" w:rsidRDefault="008C6C7C" w:rsidP="008C6C7C">
            <w:pPr>
              <w:pStyle w:val="Compact"/>
              <w:jc w:val="center"/>
              <w:rPr>
                <w:ins w:id="21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5 (10.3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1C5B9F4B" w14:textId="4879F1F9" w:rsidR="008C6C7C" w:rsidRPr="009D01D5" w:rsidRDefault="008C6C7C" w:rsidP="008C6C7C">
            <w:pPr>
              <w:pStyle w:val="Compact"/>
              <w:jc w:val="center"/>
              <w:rPr>
                <w:ins w:id="21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5 (10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14:paraId="72C4753E" w14:textId="7A0E9449" w:rsidR="008C6C7C" w:rsidRPr="009D01D5" w:rsidRDefault="008C6C7C" w:rsidP="008C6C7C">
            <w:pPr>
              <w:pStyle w:val="Compact"/>
              <w:jc w:val="center"/>
              <w:rPr>
                <w:ins w:id="21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0.4 (12.3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6B418F89" w14:textId="324EB2E1" w:rsidR="008C6C7C" w:rsidRPr="009D01D5" w:rsidRDefault="008C6C7C" w:rsidP="008C6C7C">
            <w:pPr>
              <w:pStyle w:val="Compact"/>
              <w:jc w:val="center"/>
              <w:rPr>
                <w:ins w:id="21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1 (12)</w:t>
              </w:r>
            </w:ins>
          </w:p>
        </w:tc>
      </w:tr>
      <w:tr w:rsidR="009D01D5" w:rsidRPr="009D01D5" w14:paraId="0F73D039" w14:textId="4D2C737B" w:rsidTr="009D01D5">
        <w:trPr>
          <w:trHeight w:val="340"/>
          <w:ins w:id="219" w:author="Samantha Wilkinson" w:date="2019-11-25T11:28:00Z"/>
        </w:trPr>
        <w:tc>
          <w:tcPr>
            <w:tcW w:w="967" w:type="pct"/>
            <w:tcBorders>
              <w:top w:val="single" w:sz="4" w:space="0" w:color="auto"/>
            </w:tcBorders>
            <w:vAlign w:val="center"/>
            <w:hideMark/>
          </w:tcPr>
          <w:p w14:paraId="2FB9948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BMI baseline</w:t>
              </w:r>
            </w:ins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7D83E27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kg/m</w:t>
              </w:r>
              <w:r w:rsidRPr="009D01D5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47941738" w14:textId="77777777" w:rsidR="008C6C7C" w:rsidRPr="009D01D5" w:rsidRDefault="008C6C7C" w:rsidP="008C6C7C">
            <w:pPr>
              <w:pStyle w:val="Compact"/>
              <w:jc w:val="center"/>
              <w:rPr>
                <w:ins w:id="2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1.9 (6.2)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5B886AA7" w14:textId="43BD04DF" w:rsidR="008C6C7C" w:rsidRPr="009D01D5" w:rsidRDefault="008C6C7C" w:rsidP="008C6C7C">
            <w:pPr>
              <w:pStyle w:val="Compact"/>
              <w:jc w:val="center"/>
              <w:rPr>
                <w:ins w:id="22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2 (6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174BA27A" w14:textId="6C2827B6" w:rsidR="008C6C7C" w:rsidRPr="009D01D5" w:rsidRDefault="008C6C7C" w:rsidP="008C6C7C">
            <w:pPr>
              <w:pStyle w:val="Compact"/>
              <w:jc w:val="center"/>
              <w:rPr>
                <w:ins w:id="22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6.9 (7.0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0EA19A46" w14:textId="0944B73A" w:rsidR="008C6C7C" w:rsidRPr="009D01D5" w:rsidRDefault="008C6C7C" w:rsidP="008C6C7C">
            <w:pPr>
              <w:pStyle w:val="Compact"/>
              <w:jc w:val="center"/>
              <w:rPr>
                <w:ins w:id="23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7 (7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4BA4E1B6" w14:textId="01FAD3F2" w:rsidR="008C6C7C" w:rsidRPr="009D01D5" w:rsidRDefault="008C6C7C" w:rsidP="008C6C7C">
            <w:pPr>
              <w:pStyle w:val="Compact"/>
              <w:jc w:val="center"/>
              <w:rPr>
                <w:ins w:id="23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3.2 (6.4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14:paraId="3D570123" w14:textId="103139A2" w:rsidR="008C6C7C" w:rsidRPr="009D01D5" w:rsidRDefault="008C6C7C" w:rsidP="008C6C7C">
            <w:pPr>
              <w:pStyle w:val="Compact"/>
              <w:jc w:val="center"/>
              <w:rPr>
                <w:ins w:id="23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3 (7)</w:t>
              </w:r>
            </w:ins>
          </w:p>
        </w:tc>
      </w:tr>
      <w:tr w:rsidR="009D01D5" w:rsidRPr="009D01D5" w14:paraId="79B8E5B1" w14:textId="4DD3722E" w:rsidTr="009D01D5">
        <w:trPr>
          <w:trHeight w:val="340"/>
          <w:ins w:id="236" w:author="Samantha Wilkinson" w:date="2019-11-25T11:28:00Z"/>
        </w:trPr>
        <w:tc>
          <w:tcPr>
            <w:tcW w:w="967" w:type="pct"/>
            <w:tcBorders>
              <w:top w:val="single" w:sz="4" w:space="0" w:color="auto"/>
            </w:tcBorders>
            <w:vAlign w:val="center"/>
            <w:hideMark/>
          </w:tcPr>
          <w:p w14:paraId="6907CAA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3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ins w:id="23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eGFR</w:t>
              </w:r>
              <w:proofErr w:type="spellEnd"/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 baseline</w:t>
              </w:r>
            </w:ins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6AF698D2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3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4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l/min/1.73m</w:t>
              </w:r>
              <w:r w:rsidRPr="009D01D5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1151B1EB" w14:textId="77777777" w:rsidR="008C6C7C" w:rsidRPr="009D01D5" w:rsidRDefault="008C6C7C" w:rsidP="008C6C7C">
            <w:pPr>
              <w:pStyle w:val="Compact"/>
              <w:jc w:val="center"/>
              <w:rPr>
                <w:ins w:id="2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4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9.6 (10.3)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42C79828" w14:textId="4570C13E" w:rsidR="008C6C7C" w:rsidRPr="009D01D5" w:rsidRDefault="008C6C7C" w:rsidP="008C6C7C">
            <w:pPr>
              <w:pStyle w:val="Compact"/>
              <w:jc w:val="center"/>
              <w:rPr>
                <w:ins w:id="24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4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9 (18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06234124" w14:textId="1B706B0D" w:rsidR="008C6C7C" w:rsidRPr="009D01D5" w:rsidRDefault="008C6C7C" w:rsidP="008C6C7C">
            <w:pPr>
              <w:pStyle w:val="Compact"/>
              <w:jc w:val="center"/>
              <w:rPr>
                <w:ins w:id="24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4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6.4 (7.0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14251469" w14:textId="2C35D069" w:rsidR="008C6C7C" w:rsidRPr="009D01D5" w:rsidRDefault="008C6C7C" w:rsidP="008C6C7C">
            <w:pPr>
              <w:pStyle w:val="Compact"/>
              <w:jc w:val="center"/>
              <w:rPr>
                <w:ins w:id="24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4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6 (13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1186C178" w14:textId="68A81B1D" w:rsidR="008C6C7C" w:rsidRPr="009D01D5" w:rsidRDefault="008C6C7C" w:rsidP="008C6C7C">
            <w:pPr>
              <w:pStyle w:val="Compact"/>
              <w:jc w:val="center"/>
              <w:rPr>
                <w:ins w:id="24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5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8.8 (9.8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14:paraId="43D04014" w14:textId="4B7CBD4D" w:rsidR="008C6C7C" w:rsidRPr="009D01D5" w:rsidRDefault="008C6C7C" w:rsidP="008C6C7C">
            <w:pPr>
              <w:pStyle w:val="Compact"/>
              <w:jc w:val="center"/>
              <w:rPr>
                <w:ins w:id="25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5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8 (18)</w:t>
              </w:r>
            </w:ins>
          </w:p>
        </w:tc>
      </w:tr>
      <w:tr w:rsidR="009D01D5" w:rsidRPr="009D01D5" w14:paraId="7FC04AD3" w14:textId="2737124A" w:rsidTr="009D01D5">
        <w:trPr>
          <w:trHeight w:val="340"/>
          <w:ins w:id="253" w:author="Samantha Wilkinson" w:date="2019-11-25T11:28:00Z"/>
        </w:trPr>
        <w:tc>
          <w:tcPr>
            <w:tcW w:w="967" w:type="pct"/>
            <w:tcBorders>
              <w:top w:val="single" w:sz="4" w:space="0" w:color="auto"/>
            </w:tcBorders>
            <w:vAlign w:val="center"/>
            <w:hideMark/>
          </w:tcPr>
          <w:p w14:paraId="4550B3F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5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5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ystolic BP at baseline</w:t>
              </w:r>
            </w:ins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4415879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5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5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mHg</w:t>
              </w:r>
            </w:ins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09006D4D" w14:textId="77777777" w:rsidR="008C6C7C" w:rsidRPr="009D01D5" w:rsidRDefault="008C6C7C" w:rsidP="008C6C7C">
            <w:pPr>
              <w:pStyle w:val="Compact"/>
              <w:jc w:val="center"/>
              <w:rPr>
                <w:ins w:id="2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5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2.9 (12.0)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6D766F41" w14:textId="11B24663" w:rsidR="008C6C7C" w:rsidRPr="009D01D5" w:rsidRDefault="008C6C7C" w:rsidP="008C6C7C">
            <w:pPr>
              <w:pStyle w:val="Compact"/>
              <w:jc w:val="center"/>
              <w:rPr>
                <w:ins w:id="26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6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3 (14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06DDF96" w14:textId="7E25067A" w:rsidR="008C6C7C" w:rsidRPr="009D01D5" w:rsidRDefault="008C6C7C" w:rsidP="008C6C7C">
            <w:pPr>
              <w:pStyle w:val="Compact"/>
              <w:jc w:val="center"/>
              <w:rPr>
                <w:ins w:id="26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6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4.2 (12.1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963917A" w14:textId="278929A8" w:rsidR="008C6C7C" w:rsidRPr="009D01D5" w:rsidRDefault="008C6C7C" w:rsidP="008C6C7C">
            <w:pPr>
              <w:pStyle w:val="Compact"/>
              <w:jc w:val="center"/>
              <w:rPr>
                <w:ins w:id="26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6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4 (14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42277BAC" w14:textId="6D8CB0B2" w:rsidR="008C6C7C" w:rsidRPr="009D01D5" w:rsidRDefault="008C6C7C" w:rsidP="008C6C7C">
            <w:pPr>
              <w:pStyle w:val="Compact"/>
              <w:jc w:val="center"/>
              <w:rPr>
                <w:ins w:id="26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6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3.7 (11.8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14:paraId="06C55E41" w14:textId="0B771312" w:rsidR="008C6C7C" w:rsidRPr="009D01D5" w:rsidRDefault="008C6C7C" w:rsidP="008C6C7C">
            <w:pPr>
              <w:pStyle w:val="Compact"/>
              <w:jc w:val="center"/>
              <w:rPr>
                <w:ins w:id="26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6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3 (14)</w:t>
              </w:r>
            </w:ins>
          </w:p>
        </w:tc>
      </w:tr>
      <w:tr w:rsidR="009D01D5" w:rsidRPr="009D01D5" w14:paraId="7491DCD2" w14:textId="5CBD8E05" w:rsidTr="009D01D5">
        <w:trPr>
          <w:trHeight w:val="340"/>
          <w:ins w:id="270" w:author="Samantha Wilkinson" w:date="2019-11-25T11:28:00Z"/>
        </w:trPr>
        <w:tc>
          <w:tcPr>
            <w:tcW w:w="967" w:type="pct"/>
            <w:tcBorders>
              <w:top w:val="single" w:sz="4" w:space="0" w:color="auto"/>
            </w:tcBorders>
            <w:vAlign w:val="center"/>
            <w:hideMark/>
          </w:tcPr>
          <w:p w14:paraId="0F037C9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7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7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HbA1c at baseline</w:t>
              </w:r>
            </w:ins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13CF4AC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7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7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mol/mol</w:t>
              </w:r>
            </w:ins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127393CD" w14:textId="77777777" w:rsidR="008C6C7C" w:rsidRPr="009D01D5" w:rsidRDefault="008C6C7C" w:rsidP="008C6C7C">
            <w:pPr>
              <w:pStyle w:val="Compact"/>
              <w:jc w:val="center"/>
              <w:rPr>
                <w:ins w:id="2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7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0.2 (12.0)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00AA2A83" w14:textId="7F42F5CA" w:rsidR="008C6C7C" w:rsidRPr="009D01D5" w:rsidRDefault="008C6C7C" w:rsidP="008C6C7C">
            <w:pPr>
              <w:pStyle w:val="Compact"/>
              <w:jc w:val="center"/>
              <w:rPr>
                <w:ins w:id="27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7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0 (21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6F9D019" w14:textId="7396F10B" w:rsidR="008C6C7C" w:rsidRPr="009D01D5" w:rsidRDefault="008C6C7C" w:rsidP="008C6C7C">
            <w:pPr>
              <w:pStyle w:val="Compact"/>
              <w:jc w:val="center"/>
              <w:rPr>
                <w:ins w:id="27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8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7.1 (10.2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65B09DAB" w14:textId="540FDFE1" w:rsidR="008C6C7C" w:rsidRPr="009D01D5" w:rsidRDefault="008C6C7C" w:rsidP="008C6C7C">
            <w:pPr>
              <w:pStyle w:val="Compact"/>
              <w:jc w:val="center"/>
              <w:rPr>
                <w:ins w:id="28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8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77 (17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68B14ADD" w14:textId="0BD0D60E" w:rsidR="008C6C7C" w:rsidRPr="009D01D5" w:rsidRDefault="008C6C7C" w:rsidP="008C6C7C">
            <w:pPr>
              <w:pStyle w:val="Compact"/>
              <w:jc w:val="center"/>
              <w:rPr>
                <w:ins w:id="28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8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3 (9.0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14:paraId="6EFE4EAC" w14:textId="72235E78" w:rsidR="008C6C7C" w:rsidRPr="009D01D5" w:rsidRDefault="008C6C7C" w:rsidP="008C6C7C">
            <w:pPr>
              <w:pStyle w:val="Compact"/>
              <w:jc w:val="center"/>
              <w:rPr>
                <w:ins w:id="28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8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73 (16)</w:t>
              </w:r>
            </w:ins>
          </w:p>
        </w:tc>
      </w:tr>
      <w:tr w:rsidR="009D01D5" w:rsidRPr="009D01D5" w14:paraId="3E1809AB" w14:textId="2D1D1C2A" w:rsidTr="009D01D5">
        <w:trPr>
          <w:trHeight w:val="340"/>
          <w:ins w:id="287" w:author="Samantha Wilkinson" w:date="2019-11-25T11:28:00Z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D14AA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8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8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Time taking metformin prior to intensification</w:t>
              </w:r>
            </w:ins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9543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9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9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onth</w:t>
              </w:r>
            </w:ins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08544" w14:textId="77777777" w:rsidR="008C6C7C" w:rsidRPr="009D01D5" w:rsidRDefault="008C6C7C" w:rsidP="008C6C7C">
            <w:pPr>
              <w:pStyle w:val="Compact"/>
              <w:jc w:val="center"/>
              <w:rPr>
                <w:ins w:id="29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9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9.9 (36.3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B4B79" w14:textId="46DC3E91" w:rsidR="008C6C7C" w:rsidRPr="009D01D5" w:rsidRDefault="008C6C7C" w:rsidP="008C6C7C">
            <w:pPr>
              <w:pStyle w:val="Compact"/>
              <w:jc w:val="center"/>
              <w:rPr>
                <w:ins w:id="29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9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0 (37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9555FE4" w14:textId="1B2D8C47" w:rsidR="008C6C7C" w:rsidRPr="009D01D5" w:rsidRDefault="008C6C7C" w:rsidP="008C6C7C">
            <w:pPr>
              <w:pStyle w:val="Compact"/>
              <w:jc w:val="center"/>
              <w:rPr>
                <w:ins w:id="29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9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5.9 (33.7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0D51220F" w14:textId="000CB061" w:rsidR="008C6C7C" w:rsidRPr="009D01D5" w:rsidRDefault="008C6C7C" w:rsidP="008C6C7C">
            <w:pPr>
              <w:pStyle w:val="Compact"/>
              <w:jc w:val="center"/>
              <w:rPr>
                <w:ins w:id="29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9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6 (33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4C6DAA" w14:textId="439D8702" w:rsidR="008C6C7C" w:rsidRPr="009D01D5" w:rsidRDefault="008C6C7C" w:rsidP="008C6C7C">
            <w:pPr>
              <w:pStyle w:val="Compact"/>
              <w:jc w:val="center"/>
              <w:rPr>
                <w:ins w:id="30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0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3.9 (36.7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E3E84" w14:textId="51EC25FE" w:rsidR="008C6C7C" w:rsidRPr="009D01D5" w:rsidRDefault="008C6C7C" w:rsidP="008C6C7C">
            <w:pPr>
              <w:pStyle w:val="Compact"/>
              <w:jc w:val="center"/>
              <w:rPr>
                <w:ins w:id="30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0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4 (37)</w:t>
              </w:r>
            </w:ins>
          </w:p>
        </w:tc>
      </w:tr>
      <w:tr w:rsidR="009D01D5" w:rsidRPr="009D01D5" w14:paraId="57BBF206" w14:textId="13411DD4" w:rsidTr="009D01D5">
        <w:trPr>
          <w:trHeight w:val="340"/>
          <w:ins w:id="304" w:author="Samantha Wilkinson" w:date="2019-11-25T11:28:00Z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7C92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30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0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Gender</w:t>
              </w:r>
            </w:ins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CA37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30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0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Female, n (%)</w:t>
              </w:r>
            </w:ins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75B27" w14:textId="77777777" w:rsidR="008C6C7C" w:rsidRPr="009D01D5" w:rsidRDefault="008C6C7C" w:rsidP="008C6C7C">
            <w:pPr>
              <w:pStyle w:val="Compact"/>
              <w:jc w:val="center"/>
              <w:rPr>
                <w:ins w:id="30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1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93 (39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595EB" w14:textId="0A592801" w:rsidR="008C6C7C" w:rsidRPr="009D01D5" w:rsidRDefault="008C6C7C" w:rsidP="008C6C7C">
            <w:pPr>
              <w:pStyle w:val="Compact"/>
              <w:jc w:val="center"/>
              <w:rPr>
                <w:ins w:id="31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1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88 (39.7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38C0C1FB" w14:textId="583B3177" w:rsidR="008C6C7C" w:rsidRPr="009D01D5" w:rsidRDefault="008C6C7C" w:rsidP="008C6C7C">
            <w:pPr>
              <w:pStyle w:val="Compact"/>
              <w:jc w:val="center"/>
              <w:rPr>
                <w:ins w:id="31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1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71 (38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616BE55A" w14:textId="01D73376" w:rsidR="008C6C7C" w:rsidRPr="009D01D5" w:rsidRDefault="008C6C7C" w:rsidP="008C6C7C">
            <w:pPr>
              <w:pStyle w:val="Compact"/>
              <w:jc w:val="center"/>
              <w:rPr>
                <w:ins w:id="31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1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74 (39.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E99B7" w14:textId="7C94541D" w:rsidR="008C6C7C" w:rsidRPr="009D01D5" w:rsidRDefault="008C6C7C" w:rsidP="008C6C7C">
            <w:pPr>
              <w:pStyle w:val="Compact"/>
              <w:jc w:val="center"/>
              <w:rPr>
                <w:ins w:id="31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1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04 (39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22199E" w14:textId="6B7A599D" w:rsidR="008C6C7C" w:rsidRPr="009D01D5" w:rsidRDefault="008C6C7C" w:rsidP="008C6C7C">
            <w:pPr>
              <w:pStyle w:val="Compact"/>
              <w:jc w:val="center"/>
              <w:rPr>
                <w:ins w:id="31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2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745 (39.4)</w:t>
              </w:r>
            </w:ins>
          </w:p>
        </w:tc>
      </w:tr>
      <w:tr w:rsidR="009D01D5" w:rsidRPr="009D01D5" w14:paraId="56878221" w14:textId="6B3DA6CD" w:rsidTr="009D01D5">
        <w:trPr>
          <w:trHeight w:val="340"/>
          <w:ins w:id="321" w:author="Samantha Wilkinson" w:date="2019-11-25T11:28:00Z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0A34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32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2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iagnosis of CVD</w:t>
              </w:r>
            </w:ins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49F2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3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32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1981A4" w14:textId="77777777" w:rsidR="008C6C7C" w:rsidRPr="009D01D5" w:rsidRDefault="008C6C7C" w:rsidP="008C6C7C">
            <w:pPr>
              <w:pStyle w:val="Compact"/>
              <w:jc w:val="center"/>
              <w:rPr>
                <w:ins w:id="32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2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51 (14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EF55C" w14:textId="19607459" w:rsidR="008C6C7C" w:rsidRPr="009D01D5" w:rsidRDefault="008C6C7C" w:rsidP="008C6C7C">
            <w:pPr>
              <w:pStyle w:val="Compact"/>
              <w:jc w:val="center"/>
              <w:rPr>
                <w:ins w:id="32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2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707 (14.1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18F4372" w14:textId="0FB54399" w:rsidR="008C6C7C" w:rsidRPr="009D01D5" w:rsidRDefault="008C6C7C" w:rsidP="008C6C7C">
            <w:pPr>
              <w:pStyle w:val="Compact"/>
              <w:jc w:val="center"/>
              <w:rPr>
                <w:ins w:id="33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3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4 (11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6126B76F" w14:textId="37DDEE84" w:rsidR="008C6C7C" w:rsidRPr="009D01D5" w:rsidRDefault="008C6C7C" w:rsidP="008C6C7C">
            <w:pPr>
              <w:pStyle w:val="Compact"/>
              <w:jc w:val="center"/>
              <w:rPr>
                <w:ins w:id="33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3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19 (10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B6893" w14:textId="034AA19D" w:rsidR="008C6C7C" w:rsidRPr="009D01D5" w:rsidRDefault="008C6C7C" w:rsidP="008C6C7C">
            <w:pPr>
              <w:pStyle w:val="Compact"/>
              <w:jc w:val="center"/>
              <w:rPr>
                <w:ins w:id="33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3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98 (13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4EF99" w14:textId="4FCCBBCB" w:rsidR="008C6C7C" w:rsidRPr="009D01D5" w:rsidRDefault="008C6C7C" w:rsidP="008C6C7C">
            <w:pPr>
              <w:pStyle w:val="Compact"/>
              <w:jc w:val="center"/>
              <w:rPr>
                <w:ins w:id="33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3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01 (13.6)</w:t>
              </w:r>
            </w:ins>
          </w:p>
        </w:tc>
      </w:tr>
      <w:tr w:rsidR="009D01D5" w:rsidRPr="009D01D5" w14:paraId="357B1EAD" w14:textId="04D8946E" w:rsidTr="009D01D5">
        <w:trPr>
          <w:trHeight w:val="340"/>
          <w:ins w:id="338" w:author="Samantha Wilkinson" w:date="2019-11-25T11:28:00Z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804B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33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4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iagnosis of HF</w:t>
              </w:r>
            </w:ins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949A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3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34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A6FF8" w14:textId="77777777" w:rsidR="008C6C7C" w:rsidRPr="009D01D5" w:rsidRDefault="008C6C7C" w:rsidP="008C6C7C">
            <w:pPr>
              <w:pStyle w:val="Compact"/>
              <w:jc w:val="center"/>
              <w:rPr>
                <w:ins w:id="34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4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9 (4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27F97" w14:textId="245C46D6" w:rsidR="008C6C7C" w:rsidRPr="009D01D5" w:rsidRDefault="008C6C7C" w:rsidP="008C6C7C">
            <w:pPr>
              <w:pStyle w:val="Compact"/>
              <w:jc w:val="center"/>
              <w:rPr>
                <w:ins w:id="34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4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4 (3.9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6CF645B2" w14:textId="6547ADC6" w:rsidR="008C6C7C" w:rsidRPr="009D01D5" w:rsidRDefault="008C6C7C" w:rsidP="008C6C7C">
            <w:pPr>
              <w:pStyle w:val="Compact"/>
              <w:jc w:val="center"/>
              <w:rPr>
                <w:ins w:id="34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4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 (1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3E2D06D8" w14:textId="58140B5F" w:rsidR="008C6C7C" w:rsidRPr="009D01D5" w:rsidRDefault="008C6C7C" w:rsidP="008C6C7C">
            <w:pPr>
              <w:pStyle w:val="Compact"/>
              <w:jc w:val="center"/>
              <w:rPr>
                <w:ins w:id="34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5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4 (2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CBE3E" w14:textId="25580E65" w:rsidR="008C6C7C" w:rsidRPr="009D01D5" w:rsidRDefault="008C6C7C" w:rsidP="008C6C7C">
            <w:pPr>
              <w:pStyle w:val="Compact"/>
              <w:jc w:val="center"/>
              <w:rPr>
                <w:ins w:id="35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5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8 (3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2FD42" w14:textId="7C4D39FA" w:rsidR="008C6C7C" w:rsidRPr="009D01D5" w:rsidRDefault="008C6C7C" w:rsidP="008C6C7C">
            <w:pPr>
              <w:pStyle w:val="Compact"/>
              <w:jc w:val="center"/>
              <w:rPr>
                <w:ins w:id="35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5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6 (3.3)</w:t>
              </w:r>
            </w:ins>
          </w:p>
        </w:tc>
      </w:tr>
      <w:tr w:rsidR="009D01D5" w:rsidRPr="009D01D5" w14:paraId="14F1A33D" w14:textId="6A7A706A" w:rsidTr="009D01D5">
        <w:trPr>
          <w:trHeight w:val="340"/>
          <w:ins w:id="355" w:author="Samantha Wilkinson" w:date="2019-11-25T11:28:00Z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497A2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35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5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iagnosis of retinopathy</w:t>
              </w:r>
            </w:ins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9F1F2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3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35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3D7C9" w14:textId="77777777" w:rsidR="008C6C7C" w:rsidRPr="009D01D5" w:rsidRDefault="008C6C7C" w:rsidP="008C6C7C">
            <w:pPr>
              <w:pStyle w:val="Compact"/>
              <w:jc w:val="center"/>
              <w:rPr>
                <w:ins w:id="36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6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11 (16.0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C92A8" w14:textId="031644AE" w:rsidR="008C6C7C" w:rsidRPr="009D01D5" w:rsidRDefault="008C6C7C" w:rsidP="008C6C7C">
            <w:pPr>
              <w:pStyle w:val="Compact"/>
              <w:jc w:val="center"/>
              <w:rPr>
                <w:ins w:id="36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6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68 (17.3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000A1211" w14:textId="51458498" w:rsidR="008C6C7C" w:rsidRPr="009D01D5" w:rsidRDefault="008C6C7C" w:rsidP="008C6C7C">
            <w:pPr>
              <w:pStyle w:val="Compact"/>
              <w:jc w:val="center"/>
              <w:rPr>
                <w:ins w:id="36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6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01 (14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3675FAB6" w14:textId="140525D7" w:rsidR="008C6C7C" w:rsidRPr="009D01D5" w:rsidRDefault="008C6C7C" w:rsidP="008C6C7C">
            <w:pPr>
              <w:pStyle w:val="Compact"/>
              <w:jc w:val="center"/>
              <w:rPr>
                <w:ins w:id="36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6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81 (15.2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3B3B3" w14:textId="606C5140" w:rsidR="008C6C7C" w:rsidRPr="009D01D5" w:rsidRDefault="008C6C7C" w:rsidP="008C6C7C">
            <w:pPr>
              <w:pStyle w:val="Compact"/>
              <w:jc w:val="center"/>
              <w:rPr>
                <w:ins w:id="36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6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42 (19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78F7C" w14:textId="39B626DA" w:rsidR="008C6C7C" w:rsidRPr="009D01D5" w:rsidRDefault="008C6C7C" w:rsidP="008C6C7C">
            <w:pPr>
              <w:pStyle w:val="Compact"/>
              <w:jc w:val="center"/>
              <w:rPr>
                <w:ins w:id="37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7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61 (19.4)</w:t>
              </w:r>
            </w:ins>
          </w:p>
        </w:tc>
      </w:tr>
      <w:tr w:rsidR="009D01D5" w:rsidRPr="009D01D5" w14:paraId="309CE79C" w14:textId="4C888759" w:rsidTr="009D01D5">
        <w:trPr>
          <w:trHeight w:val="340"/>
          <w:ins w:id="372" w:author="Samantha Wilkinson" w:date="2019-11-25T11:28:00Z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007A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37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7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Prescription for ARB or ACE inhibitor</w:t>
              </w:r>
            </w:ins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300E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3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37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6EA06" w14:textId="77777777" w:rsidR="008C6C7C" w:rsidRPr="009D01D5" w:rsidRDefault="008C6C7C" w:rsidP="008C6C7C">
            <w:pPr>
              <w:pStyle w:val="Compact"/>
              <w:jc w:val="center"/>
              <w:rPr>
                <w:ins w:id="37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7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61 (54.0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56C4D" w14:textId="08557EE3" w:rsidR="008C6C7C" w:rsidRPr="009D01D5" w:rsidRDefault="008C6C7C" w:rsidP="008C6C7C">
            <w:pPr>
              <w:pStyle w:val="Compact"/>
              <w:jc w:val="center"/>
              <w:rPr>
                <w:ins w:id="37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8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711 (54.1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4C8CB9ED" w14:textId="5E933642" w:rsidR="008C6C7C" w:rsidRPr="009D01D5" w:rsidRDefault="008C6C7C" w:rsidP="008C6C7C">
            <w:pPr>
              <w:pStyle w:val="Compact"/>
              <w:jc w:val="center"/>
              <w:rPr>
                <w:ins w:id="38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8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86 (55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5091EA2A" w14:textId="248952EB" w:rsidR="008C6C7C" w:rsidRPr="009D01D5" w:rsidRDefault="008C6C7C" w:rsidP="008C6C7C">
            <w:pPr>
              <w:pStyle w:val="Compact"/>
              <w:jc w:val="center"/>
              <w:rPr>
                <w:ins w:id="38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8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70 (56.4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59974" w14:textId="671FF89F" w:rsidR="008C6C7C" w:rsidRPr="009D01D5" w:rsidRDefault="008C6C7C" w:rsidP="008C6C7C">
            <w:pPr>
              <w:pStyle w:val="Compact"/>
              <w:jc w:val="center"/>
              <w:rPr>
                <w:ins w:id="38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8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01 (56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D528D" w14:textId="1BFD5CED" w:rsidR="008C6C7C" w:rsidRPr="009D01D5" w:rsidRDefault="008C6C7C" w:rsidP="008C6C7C">
            <w:pPr>
              <w:pStyle w:val="Compact"/>
              <w:jc w:val="center"/>
              <w:rPr>
                <w:ins w:id="38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8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490 (56.2)</w:t>
              </w:r>
            </w:ins>
          </w:p>
        </w:tc>
      </w:tr>
      <w:tr w:rsidR="009D01D5" w:rsidRPr="009D01D5" w14:paraId="1DD10F68" w14:textId="7614B04E" w:rsidTr="009D01D5">
        <w:trPr>
          <w:trHeight w:val="340"/>
          <w:ins w:id="389" w:author="Samantha Wilkinson" w:date="2019-11-25T11:28:00Z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E17C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39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9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Prescription for statin</w:t>
              </w:r>
            </w:ins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3DBE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39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39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905BD" w14:textId="77777777" w:rsidR="008C6C7C" w:rsidRPr="009D01D5" w:rsidRDefault="008C6C7C" w:rsidP="008C6C7C">
            <w:pPr>
              <w:pStyle w:val="Compact"/>
              <w:jc w:val="center"/>
              <w:rPr>
                <w:ins w:id="39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9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752 (69.0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4F0EB" w14:textId="52F17C5E" w:rsidR="008C6C7C" w:rsidRPr="009D01D5" w:rsidRDefault="008C6C7C" w:rsidP="008C6C7C">
            <w:pPr>
              <w:pStyle w:val="Compact"/>
              <w:jc w:val="center"/>
              <w:rPr>
                <w:ins w:id="39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39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530 (70.5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5F0DFA0D" w14:textId="0F689626" w:rsidR="008C6C7C" w:rsidRPr="009D01D5" w:rsidRDefault="008C6C7C" w:rsidP="008C6C7C">
            <w:pPr>
              <w:pStyle w:val="Compact"/>
              <w:jc w:val="center"/>
              <w:rPr>
                <w:ins w:id="39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39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83 (69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5D4B3F6E" w14:textId="433EC27C" w:rsidR="008C6C7C" w:rsidRPr="009D01D5" w:rsidRDefault="008C6C7C" w:rsidP="008C6C7C">
            <w:pPr>
              <w:pStyle w:val="Compact"/>
              <w:jc w:val="center"/>
              <w:rPr>
                <w:ins w:id="40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0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19 (6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3EAF1F" w14:textId="08D13783" w:rsidR="008C6C7C" w:rsidRPr="009D01D5" w:rsidRDefault="008C6C7C" w:rsidP="008C6C7C">
            <w:pPr>
              <w:pStyle w:val="Compact"/>
              <w:jc w:val="center"/>
              <w:rPr>
                <w:ins w:id="40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0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768 (76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C8C50" w14:textId="61E2C0DE" w:rsidR="008C6C7C" w:rsidRPr="009D01D5" w:rsidRDefault="008C6C7C" w:rsidP="008C6C7C">
            <w:pPr>
              <w:pStyle w:val="Compact"/>
              <w:jc w:val="center"/>
              <w:rPr>
                <w:ins w:id="40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0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387 (76.4)</w:t>
              </w:r>
            </w:ins>
          </w:p>
        </w:tc>
      </w:tr>
      <w:tr w:rsidR="009D01D5" w:rsidRPr="009D01D5" w14:paraId="47D6376D" w14:textId="665F82CC" w:rsidTr="009D01D5">
        <w:trPr>
          <w:trHeight w:val="340"/>
          <w:ins w:id="406" w:author="Samantha Wilkinson" w:date="2019-11-25T11:28:00Z"/>
        </w:trPr>
        <w:tc>
          <w:tcPr>
            <w:tcW w:w="967" w:type="pct"/>
            <w:vMerge w:val="restart"/>
            <w:tcBorders>
              <w:top w:val="single" w:sz="4" w:space="0" w:color="auto"/>
            </w:tcBorders>
          </w:tcPr>
          <w:p w14:paraId="7848C5C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40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0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Patient-level index of multiple deprivation</w:t>
              </w:r>
            </w:ins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AD8113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40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1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 LEAST deprived</w:t>
              </w:r>
            </w:ins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6E199EE1" w14:textId="77777777" w:rsidR="008C6C7C" w:rsidRPr="009D01D5" w:rsidRDefault="008C6C7C" w:rsidP="008C6C7C">
            <w:pPr>
              <w:pStyle w:val="Compact"/>
              <w:jc w:val="center"/>
              <w:rPr>
                <w:ins w:id="41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1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8 (8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2F0E7082" w14:textId="153D11EF" w:rsidR="008C6C7C" w:rsidRPr="009D01D5" w:rsidRDefault="008C6C7C" w:rsidP="008C6C7C">
            <w:pPr>
              <w:pStyle w:val="Compact"/>
              <w:jc w:val="center"/>
              <w:rPr>
                <w:ins w:id="41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1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67 (9.3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7F12282" w14:textId="67AB3B4A" w:rsidR="008C6C7C" w:rsidRPr="009D01D5" w:rsidRDefault="008C6C7C" w:rsidP="008C6C7C">
            <w:pPr>
              <w:pStyle w:val="Compact"/>
              <w:jc w:val="center"/>
              <w:rPr>
                <w:ins w:id="41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1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4 (6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0B2237F" w14:textId="59B7E2F7" w:rsidR="008C6C7C" w:rsidRPr="009D01D5" w:rsidRDefault="008C6C7C" w:rsidP="008C6C7C">
            <w:pPr>
              <w:pStyle w:val="Compact"/>
              <w:jc w:val="center"/>
              <w:rPr>
                <w:ins w:id="41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1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3 (7.8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28C5D056" w14:textId="2ACD4A8F" w:rsidR="008C6C7C" w:rsidRPr="009D01D5" w:rsidRDefault="008C6C7C" w:rsidP="008C6C7C">
            <w:pPr>
              <w:pStyle w:val="Compact"/>
              <w:jc w:val="center"/>
              <w:rPr>
                <w:ins w:id="41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2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63 (7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7929AC9D" w14:textId="530DFD82" w:rsidR="008C6C7C" w:rsidRPr="009D01D5" w:rsidRDefault="008C6C7C" w:rsidP="008C6C7C">
            <w:pPr>
              <w:pStyle w:val="Compact"/>
              <w:jc w:val="center"/>
              <w:rPr>
                <w:ins w:id="42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2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98 (9.0)</w:t>
              </w:r>
            </w:ins>
          </w:p>
        </w:tc>
      </w:tr>
      <w:tr w:rsidR="009D01D5" w:rsidRPr="009D01D5" w14:paraId="09ECFAC3" w14:textId="4ED00170" w:rsidTr="009D01D5">
        <w:trPr>
          <w:trHeight w:val="340"/>
          <w:ins w:id="423" w:author="Samantha Wilkinson" w:date="2019-11-25T11:28:00Z"/>
        </w:trPr>
        <w:tc>
          <w:tcPr>
            <w:tcW w:w="967" w:type="pct"/>
            <w:vMerge/>
            <w:vAlign w:val="center"/>
          </w:tcPr>
          <w:p w14:paraId="001935A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42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22D08F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42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2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56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4BD9A69" w14:textId="77777777" w:rsidR="008C6C7C" w:rsidRPr="009D01D5" w:rsidRDefault="008C6C7C" w:rsidP="008C6C7C">
            <w:pPr>
              <w:pStyle w:val="Compact"/>
              <w:jc w:val="center"/>
              <w:rPr>
                <w:ins w:id="42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2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30 (9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A6CF1A2" w14:textId="62E5C8AD" w:rsidR="008C6C7C" w:rsidRPr="009D01D5" w:rsidRDefault="008C6C7C" w:rsidP="008C6C7C">
            <w:pPr>
              <w:pStyle w:val="Compact"/>
              <w:jc w:val="center"/>
              <w:rPr>
                <w:ins w:id="42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3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85 (9.7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D99BD7" w14:textId="57FEF0E9" w:rsidR="008C6C7C" w:rsidRPr="009D01D5" w:rsidRDefault="008C6C7C" w:rsidP="008C6C7C">
            <w:pPr>
              <w:pStyle w:val="Compact"/>
              <w:jc w:val="center"/>
              <w:rPr>
                <w:ins w:id="43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3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0 (7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2CBFA8" w14:textId="7E8B085A" w:rsidR="008C6C7C" w:rsidRPr="009D01D5" w:rsidRDefault="008C6C7C" w:rsidP="008C6C7C">
            <w:pPr>
              <w:pStyle w:val="Compact"/>
              <w:jc w:val="center"/>
              <w:rPr>
                <w:ins w:id="43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3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9 (8.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F3C5DF3" w14:textId="6D0886EA" w:rsidR="008C6C7C" w:rsidRPr="009D01D5" w:rsidRDefault="008C6C7C" w:rsidP="008C6C7C">
            <w:pPr>
              <w:pStyle w:val="Compact"/>
              <w:jc w:val="center"/>
              <w:rPr>
                <w:ins w:id="43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3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56 (7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CD41003" w14:textId="5AC33D8A" w:rsidR="008C6C7C" w:rsidRPr="009D01D5" w:rsidRDefault="008C6C7C" w:rsidP="008C6C7C">
            <w:pPr>
              <w:pStyle w:val="Compact"/>
              <w:jc w:val="center"/>
              <w:rPr>
                <w:ins w:id="43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3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78 (8.5)</w:t>
              </w:r>
            </w:ins>
          </w:p>
        </w:tc>
      </w:tr>
      <w:tr w:rsidR="009D01D5" w:rsidRPr="009D01D5" w14:paraId="1AA2343A" w14:textId="0E771344" w:rsidTr="009D01D5">
        <w:trPr>
          <w:trHeight w:val="340"/>
          <w:ins w:id="439" w:author="Samantha Wilkinson" w:date="2019-11-25T11:28:00Z"/>
        </w:trPr>
        <w:tc>
          <w:tcPr>
            <w:tcW w:w="967" w:type="pct"/>
            <w:vMerge/>
            <w:vAlign w:val="center"/>
          </w:tcPr>
          <w:p w14:paraId="635CC94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44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9A1A83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4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4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56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9BF2B82" w14:textId="77777777" w:rsidR="008C6C7C" w:rsidRPr="009D01D5" w:rsidRDefault="008C6C7C" w:rsidP="008C6C7C">
            <w:pPr>
              <w:pStyle w:val="Compact"/>
              <w:jc w:val="center"/>
              <w:rPr>
                <w:ins w:id="44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4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67 (11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BF05663" w14:textId="2450804C" w:rsidR="008C6C7C" w:rsidRPr="009D01D5" w:rsidRDefault="008C6C7C" w:rsidP="008C6C7C">
            <w:pPr>
              <w:pStyle w:val="Compact"/>
              <w:jc w:val="center"/>
              <w:rPr>
                <w:ins w:id="44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4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67 (11.3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F4F8DC" w14:textId="707ECFA1" w:rsidR="008C6C7C" w:rsidRPr="009D01D5" w:rsidRDefault="008C6C7C" w:rsidP="008C6C7C">
            <w:pPr>
              <w:pStyle w:val="Compact"/>
              <w:jc w:val="center"/>
              <w:rPr>
                <w:ins w:id="44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4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4 (8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14E78F" w14:textId="36CC50BE" w:rsidR="008C6C7C" w:rsidRPr="009D01D5" w:rsidRDefault="008C6C7C" w:rsidP="008C6C7C">
            <w:pPr>
              <w:pStyle w:val="Compact"/>
              <w:jc w:val="center"/>
              <w:rPr>
                <w:ins w:id="44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5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17 (9.9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1FBF992" w14:textId="7EC18B96" w:rsidR="008C6C7C" w:rsidRPr="009D01D5" w:rsidRDefault="008C6C7C" w:rsidP="008C6C7C">
            <w:pPr>
              <w:pStyle w:val="Compact"/>
              <w:jc w:val="center"/>
              <w:rPr>
                <w:ins w:id="45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5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97 (8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92AD8D2" w14:textId="0F1CC4C2" w:rsidR="008C6C7C" w:rsidRPr="009D01D5" w:rsidRDefault="008C6C7C" w:rsidP="008C6C7C">
            <w:pPr>
              <w:pStyle w:val="Compact"/>
              <w:jc w:val="center"/>
              <w:rPr>
                <w:ins w:id="45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5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49 (10.1)</w:t>
              </w:r>
            </w:ins>
          </w:p>
        </w:tc>
      </w:tr>
      <w:tr w:rsidR="009D01D5" w:rsidRPr="009D01D5" w14:paraId="1B290E2E" w14:textId="4BCC9DD8" w:rsidTr="009D01D5">
        <w:trPr>
          <w:trHeight w:val="340"/>
          <w:ins w:id="455" w:author="Samantha Wilkinson" w:date="2019-11-25T11:28:00Z"/>
        </w:trPr>
        <w:tc>
          <w:tcPr>
            <w:tcW w:w="967" w:type="pct"/>
            <w:vMerge/>
            <w:tcBorders>
              <w:bottom w:val="single" w:sz="4" w:space="0" w:color="FFFFFF" w:themeColor="background1"/>
            </w:tcBorders>
            <w:vAlign w:val="center"/>
          </w:tcPr>
          <w:p w14:paraId="5BBA54E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45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6583F32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45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5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56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27D1EC1" w14:textId="77777777" w:rsidR="008C6C7C" w:rsidRPr="009D01D5" w:rsidRDefault="008C6C7C" w:rsidP="008C6C7C">
            <w:pPr>
              <w:pStyle w:val="Compact"/>
              <w:jc w:val="center"/>
              <w:rPr>
                <w:ins w:id="45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6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38 (13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B48B3C8" w14:textId="3F56A938" w:rsidR="008C6C7C" w:rsidRPr="009D01D5" w:rsidRDefault="008C6C7C" w:rsidP="008C6C7C">
            <w:pPr>
              <w:pStyle w:val="Compact"/>
              <w:jc w:val="center"/>
              <w:rPr>
                <w:ins w:id="46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6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43 (12.8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11B7CB" w14:textId="5E2EFA64" w:rsidR="008C6C7C" w:rsidRPr="009D01D5" w:rsidRDefault="008C6C7C" w:rsidP="008C6C7C">
            <w:pPr>
              <w:pStyle w:val="Compact"/>
              <w:jc w:val="center"/>
              <w:rPr>
                <w:ins w:id="46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6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7 (8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E5C9F6" w14:textId="5742602A" w:rsidR="008C6C7C" w:rsidRPr="009D01D5" w:rsidRDefault="008C6C7C" w:rsidP="008C6C7C">
            <w:pPr>
              <w:pStyle w:val="Compact"/>
              <w:jc w:val="center"/>
              <w:rPr>
                <w:ins w:id="46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6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9 (8.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3C4ACE1" w14:textId="570452B5" w:rsidR="008C6C7C" w:rsidRPr="009D01D5" w:rsidRDefault="008C6C7C" w:rsidP="008C6C7C">
            <w:pPr>
              <w:pStyle w:val="Compact"/>
              <w:jc w:val="center"/>
              <w:rPr>
                <w:ins w:id="46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6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15 (9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3D05219" w14:textId="5DB4EFFC" w:rsidR="008C6C7C" w:rsidRPr="009D01D5" w:rsidRDefault="008C6C7C" w:rsidP="008C6C7C">
            <w:pPr>
              <w:pStyle w:val="Compact"/>
              <w:jc w:val="center"/>
              <w:rPr>
                <w:ins w:id="46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7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27 (9.6)</w:t>
              </w:r>
            </w:ins>
          </w:p>
        </w:tc>
      </w:tr>
      <w:tr w:rsidR="009D01D5" w:rsidRPr="009D01D5" w14:paraId="04679CF0" w14:textId="69EA2866" w:rsidTr="009D01D5">
        <w:trPr>
          <w:trHeight w:val="340"/>
          <w:ins w:id="471" w:author="Samantha Wilkinson" w:date="2019-11-25T11:28:00Z"/>
        </w:trPr>
        <w:tc>
          <w:tcPr>
            <w:tcW w:w="96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111B76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47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FB5C93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47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7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 MOST deprived</w:t>
              </w:r>
            </w:ins>
          </w:p>
        </w:tc>
        <w:tc>
          <w:tcPr>
            <w:tcW w:w="56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BF4A11D" w14:textId="77777777" w:rsidR="008C6C7C" w:rsidRPr="009D01D5" w:rsidRDefault="008C6C7C" w:rsidP="008C6C7C">
            <w:pPr>
              <w:pStyle w:val="Compact"/>
              <w:jc w:val="center"/>
              <w:rPr>
                <w:ins w:id="4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7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80 (11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9BF72B1" w14:textId="7AA6995D" w:rsidR="008C6C7C" w:rsidRPr="009D01D5" w:rsidRDefault="008C6C7C" w:rsidP="008C6C7C">
            <w:pPr>
              <w:pStyle w:val="Compact"/>
              <w:jc w:val="center"/>
              <w:rPr>
                <w:ins w:id="47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7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89 (11.8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D5AB7A" w14:textId="3F25D73F" w:rsidR="008C6C7C" w:rsidRPr="009D01D5" w:rsidRDefault="008C6C7C" w:rsidP="008C6C7C">
            <w:pPr>
              <w:pStyle w:val="Compact"/>
              <w:jc w:val="center"/>
              <w:rPr>
                <w:ins w:id="47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8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9 (7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6B7FED" w14:textId="28700E9D" w:rsidR="008C6C7C" w:rsidRPr="009D01D5" w:rsidRDefault="008C6C7C" w:rsidP="008C6C7C">
            <w:pPr>
              <w:pStyle w:val="Compact"/>
              <w:jc w:val="center"/>
              <w:rPr>
                <w:ins w:id="48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8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1 (6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A204E46" w14:textId="1981C4E7" w:rsidR="008C6C7C" w:rsidRPr="009D01D5" w:rsidRDefault="008C6C7C" w:rsidP="008C6C7C">
            <w:pPr>
              <w:pStyle w:val="Compact"/>
              <w:jc w:val="center"/>
              <w:rPr>
                <w:ins w:id="48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8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24 (10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71CCE69" w14:textId="01678884" w:rsidR="008C6C7C" w:rsidRPr="009D01D5" w:rsidRDefault="008C6C7C" w:rsidP="008C6C7C">
            <w:pPr>
              <w:pStyle w:val="Compact"/>
              <w:jc w:val="center"/>
              <w:rPr>
                <w:ins w:id="48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8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79 (10.8)</w:t>
              </w:r>
            </w:ins>
          </w:p>
        </w:tc>
      </w:tr>
      <w:tr w:rsidR="009D01D5" w:rsidRPr="009D01D5" w14:paraId="07E86251" w14:textId="07276791" w:rsidTr="009D01D5">
        <w:trPr>
          <w:trHeight w:val="340"/>
          <w:ins w:id="487" w:author="Samantha Wilkinson" w:date="2019-11-25T11:28:00Z"/>
        </w:trPr>
        <w:tc>
          <w:tcPr>
            <w:tcW w:w="967" w:type="pct"/>
            <w:tcBorders>
              <w:top w:val="single" w:sz="4" w:space="0" w:color="FFFFFF" w:themeColor="background1"/>
            </w:tcBorders>
            <w:vAlign w:val="center"/>
          </w:tcPr>
          <w:p w14:paraId="15FC5DEF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48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FFFFFF" w:themeColor="background1"/>
            </w:tcBorders>
            <w:vAlign w:val="center"/>
          </w:tcPr>
          <w:p w14:paraId="0DAC5CE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48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9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ssing category</w:t>
              </w:r>
            </w:ins>
          </w:p>
        </w:tc>
        <w:tc>
          <w:tcPr>
            <w:tcW w:w="565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287439BF" w14:textId="77777777" w:rsidR="008C6C7C" w:rsidRPr="009D01D5" w:rsidRDefault="008C6C7C" w:rsidP="008C6C7C">
            <w:pPr>
              <w:pStyle w:val="Compact"/>
              <w:jc w:val="center"/>
              <w:rPr>
                <w:ins w:id="49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9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198 (48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78914CFF" w14:textId="645684B0" w:rsidR="008C6C7C" w:rsidRPr="009D01D5" w:rsidRDefault="008C6C7C" w:rsidP="008C6C7C">
            <w:pPr>
              <w:pStyle w:val="Compact"/>
              <w:jc w:val="center"/>
              <w:rPr>
                <w:ins w:id="49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9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59 (45.1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</w:tcPr>
          <w:p w14:paraId="0DD82098" w14:textId="309FABDF" w:rsidR="008C6C7C" w:rsidRPr="009D01D5" w:rsidRDefault="008C6C7C" w:rsidP="008C6C7C">
            <w:pPr>
              <w:pStyle w:val="Compact"/>
              <w:jc w:val="center"/>
              <w:rPr>
                <w:ins w:id="49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49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50 (64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</w:tcPr>
          <w:p w14:paraId="4B02A828" w14:textId="6DED7154" w:rsidR="008C6C7C" w:rsidRPr="009D01D5" w:rsidRDefault="008C6C7C" w:rsidP="008C6C7C">
            <w:pPr>
              <w:pStyle w:val="Compact"/>
              <w:jc w:val="center"/>
              <w:rPr>
                <w:ins w:id="49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49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98 (58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37671048" w14:textId="11176ECF" w:rsidR="008C6C7C" w:rsidRPr="009D01D5" w:rsidRDefault="008C6C7C" w:rsidP="008C6C7C">
            <w:pPr>
              <w:pStyle w:val="Compact"/>
              <w:jc w:val="center"/>
              <w:rPr>
                <w:ins w:id="49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0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84 (59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0DBCDBDA" w14:textId="7BECEDFE" w:rsidR="008C6C7C" w:rsidRPr="009D01D5" w:rsidRDefault="008C6C7C" w:rsidP="008C6C7C">
            <w:pPr>
              <w:pStyle w:val="Compact"/>
              <w:jc w:val="center"/>
              <w:rPr>
                <w:ins w:id="50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0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303 (51.9)</w:t>
              </w:r>
            </w:ins>
          </w:p>
        </w:tc>
      </w:tr>
      <w:tr w:rsidR="009D01D5" w:rsidRPr="009D01D5" w14:paraId="536BB7E6" w14:textId="214AFA30" w:rsidTr="009D01D5">
        <w:trPr>
          <w:trHeight w:val="340"/>
          <w:ins w:id="503" w:author="Samantha Wilkinson" w:date="2019-11-25T11:28:00Z"/>
        </w:trPr>
        <w:tc>
          <w:tcPr>
            <w:tcW w:w="967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79106DD4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50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0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moking status</w:t>
              </w:r>
            </w:ins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65244E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50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0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on-smoker</w:t>
              </w:r>
            </w:ins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1D29C7CE" w14:textId="77777777" w:rsidR="008C6C7C" w:rsidRPr="009D01D5" w:rsidRDefault="008C6C7C" w:rsidP="008C6C7C">
            <w:pPr>
              <w:pStyle w:val="Compact"/>
              <w:jc w:val="center"/>
              <w:rPr>
                <w:ins w:id="50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0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23 (37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3675BC76" w14:textId="662D302C" w:rsidR="008C6C7C" w:rsidRPr="009D01D5" w:rsidRDefault="008C6C7C" w:rsidP="008C6C7C">
            <w:pPr>
              <w:pStyle w:val="Compact"/>
              <w:jc w:val="center"/>
              <w:rPr>
                <w:ins w:id="51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1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883 (37.6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6E2EFAB" w14:textId="7943BB4F" w:rsidR="008C6C7C" w:rsidRPr="009D01D5" w:rsidRDefault="008C6C7C" w:rsidP="008C6C7C">
            <w:pPr>
              <w:pStyle w:val="Compact"/>
              <w:jc w:val="center"/>
              <w:rPr>
                <w:ins w:id="51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1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74 (39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00A6F37" w14:textId="49218A9E" w:rsidR="008C6C7C" w:rsidRPr="009D01D5" w:rsidRDefault="008C6C7C" w:rsidP="008C6C7C">
            <w:pPr>
              <w:pStyle w:val="Compact"/>
              <w:jc w:val="center"/>
              <w:rPr>
                <w:ins w:id="51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1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62 (38.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2B11580D" w14:textId="3FF9DFC5" w:rsidR="008C6C7C" w:rsidRPr="009D01D5" w:rsidRDefault="008C6C7C" w:rsidP="008C6C7C">
            <w:pPr>
              <w:pStyle w:val="Compact"/>
              <w:jc w:val="center"/>
              <w:rPr>
                <w:ins w:id="51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1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66 (37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546CBB8F" w14:textId="4B731266" w:rsidR="008C6C7C" w:rsidRPr="009D01D5" w:rsidRDefault="008C6C7C" w:rsidP="008C6C7C">
            <w:pPr>
              <w:pStyle w:val="Compact"/>
              <w:jc w:val="center"/>
              <w:rPr>
                <w:ins w:id="51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1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642 (37.0)</w:t>
              </w:r>
            </w:ins>
          </w:p>
        </w:tc>
      </w:tr>
      <w:tr w:rsidR="009D01D5" w:rsidRPr="009D01D5" w14:paraId="7F2B6034" w14:textId="6A6438A9" w:rsidTr="009D01D5">
        <w:trPr>
          <w:trHeight w:val="340"/>
          <w:ins w:id="520" w:author="Samantha Wilkinson" w:date="2019-11-25T11:28:00Z"/>
        </w:trPr>
        <w:tc>
          <w:tcPr>
            <w:tcW w:w="96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67ACFD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52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0844A6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52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2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Current</w:t>
              </w:r>
            </w:ins>
          </w:p>
        </w:tc>
        <w:tc>
          <w:tcPr>
            <w:tcW w:w="56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E27A025" w14:textId="77777777" w:rsidR="008C6C7C" w:rsidRPr="009D01D5" w:rsidRDefault="008C6C7C" w:rsidP="008C6C7C">
            <w:pPr>
              <w:pStyle w:val="Compact"/>
              <w:jc w:val="center"/>
              <w:rPr>
                <w:ins w:id="5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2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26 (17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F1C3BE4" w14:textId="6E9DF8D3" w:rsidR="008C6C7C" w:rsidRPr="009D01D5" w:rsidRDefault="008C6C7C" w:rsidP="008C6C7C">
            <w:pPr>
              <w:pStyle w:val="Compact"/>
              <w:jc w:val="center"/>
              <w:rPr>
                <w:ins w:id="52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2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18 (16.3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378AE7" w14:textId="5DCBD0F5" w:rsidR="008C6C7C" w:rsidRPr="009D01D5" w:rsidRDefault="008C6C7C" w:rsidP="008C6C7C">
            <w:pPr>
              <w:pStyle w:val="Compact"/>
              <w:jc w:val="center"/>
              <w:rPr>
                <w:ins w:id="52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2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16 (16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4353E9" w14:textId="26CFA6D7" w:rsidR="008C6C7C" w:rsidRPr="009D01D5" w:rsidRDefault="008C6C7C" w:rsidP="008C6C7C">
            <w:pPr>
              <w:pStyle w:val="Compact"/>
              <w:jc w:val="center"/>
              <w:rPr>
                <w:ins w:id="53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3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3 (16.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AD88322" w14:textId="5B598B56" w:rsidR="008C6C7C" w:rsidRPr="009D01D5" w:rsidRDefault="008C6C7C" w:rsidP="008C6C7C">
            <w:pPr>
              <w:pStyle w:val="Compact"/>
              <w:jc w:val="center"/>
              <w:rPr>
                <w:ins w:id="53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3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94 (17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1DE91D3" w14:textId="1895B271" w:rsidR="008C6C7C" w:rsidRPr="009D01D5" w:rsidRDefault="008C6C7C" w:rsidP="008C6C7C">
            <w:pPr>
              <w:pStyle w:val="Compact"/>
              <w:jc w:val="center"/>
              <w:rPr>
                <w:ins w:id="53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3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88 (15.5)</w:t>
              </w:r>
            </w:ins>
          </w:p>
        </w:tc>
      </w:tr>
      <w:tr w:rsidR="009D01D5" w:rsidRPr="009D01D5" w14:paraId="524A80E9" w14:textId="728D0ABD" w:rsidTr="009D01D5">
        <w:trPr>
          <w:trHeight w:val="340"/>
          <w:ins w:id="536" w:author="Samantha Wilkinson" w:date="2019-11-25T11:28:00Z"/>
        </w:trPr>
        <w:tc>
          <w:tcPr>
            <w:tcW w:w="96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E16953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53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3672F3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53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3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Ex-smoker</w:t>
              </w:r>
            </w:ins>
          </w:p>
        </w:tc>
        <w:tc>
          <w:tcPr>
            <w:tcW w:w="565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88BB284" w14:textId="77777777" w:rsidR="008C6C7C" w:rsidRPr="009D01D5" w:rsidRDefault="008C6C7C" w:rsidP="008C6C7C">
            <w:pPr>
              <w:pStyle w:val="Compact"/>
              <w:jc w:val="center"/>
              <w:rPr>
                <w:ins w:id="54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4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165 (46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19D2113" w14:textId="3D5FA59F" w:rsidR="008C6C7C" w:rsidRPr="009D01D5" w:rsidRDefault="008C6C7C" w:rsidP="008C6C7C">
            <w:pPr>
              <w:pStyle w:val="Compact"/>
              <w:jc w:val="center"/>
              <w:rPr>
                <w:ins w:id="54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4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97 (45.8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4C41C1" w14:textId="29328175" w:rsidR="008C6C7C" w:rsidRPr="009D01D5" w:rsidRDefault="008C6C7C" w:rsidP="008C6C7C">
            <w:pPr>
              <w:pStyle w:val="Compact"/>
              <w:jc w:val="center"/>
              <w:rPr>
                <w:ins w:id="54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4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14 (45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1CC397" w14:textId="07405EF9" w:rsidR="008C6C7C" w:rsidRPr="009D01D5" w:rsidRDefault="008C6C7C" w:rsidP="008C6C7C">
            <w:pPr>
              <w:pStyle w:val="Compact"/>
              <w:jc w:val="center"/>
              <w:rPr>
                <w:ins w:id="54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4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32 (44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2834DC0" w14:textId="52F6DA2D" w:rsidR="008C6C7C" w:rsidRPr="009D01D5" w:rsidRDefault="008C6C7C" w:rsidP="008C6C7C">
            <w:pPr>
              <w:pStyle w:val="Compact"/>
              <w:jc w:val="center"/>
              <w:rPr>
                <w:ins w:id="54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4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078 (46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7E1F29E" w14:textId="41EB554B" w:rsidR="008C6C7C" w:rsidRPr="009D01D5" w:rsidRDefault="008C6C7C" w:rsidP="008C6C7C">
            <w:pPr>
              <w:pStyle w:val="Compact"/>
              <w:jc w:val="center"/>
              <w:rPr>
                <w:ins w:id="55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5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102 (47.4)</w:t>
              </w:r>
            </w:ins>
          </w:p>
        </w:tc>
      </w:tr>
      <w:tr w:rsidR="009D01D5" w:rsidRPr="009D01D5" w14:paraId="7DEF4E0D" w14:textId="222557EA" w:rsidTr="009D01D5">
        <w:trPr>
          <w:trHeight w:val="340"/>
          <w:ins w:id="552" w:author="Samantha Wilkinson" w:date="2019-11-25T11:28:00Z"/>
        </w:trPr>
        <w:tc>
          <w:tcPr>
            <w:tcW w:w="967" w:type="pct"/>
            <w:tcBorders>
              <w:top w:val="single" w:sz="4" w:space="0" w:color="FFFFFF" w:themeColor="background1"/>
            </w:tcBorders>
            <w:vAlign w:val="center"/>
          </w:tcPr>
          <w:p w14:paraId="0F40536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55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FFFFFF" w:themeColor="background1"/>
            </w:tcBorders>
            <w:vAlign w:val="center"/>
          </w:tcPr>
          <w:p w14:paraId="31CC20F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55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5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ssing category</w:t>
              </w:r>
            </w:ins>
          </w:p>
        </w:tc>
        <w:tc>
          <w:tcPr>
            <w:tcW w:w="565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7F1A2E79" w14:textId="77777777" w:rsidR="008C6C7C" w:rsidRPr="009D01D5" w:rsidRDefault="008C6C7C" w:rsidP="008C6C7C">
            <w:pPr>
              <w:pStyle w:val="Compact"/>
              <w:jc w:val="center"/>
              <w:rPr>
                <w:ins w:id="55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5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 (0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35982524" w14:textId="19619F0E" w:rsidR="008C6C7C" w:rsidRPr="009D01D5" w:rsidRDefault="008C6C7C" w:rsidP="008C6C7C">
            <w:pPr>
              <w:pStyle w:val="Compact"/>
              <w:jc w:val="center"/>
              <w:rPr>
                <w:ins w:id="55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5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2 (0.2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</w:tcPr>
          <w:p w14:paraId="2A75CA60" w14:textId="540A98E3" w:rsidR="008C6C7C" w:rsidRPr="009D01D5" w:rsidRDefault="008C6C7C" w:rsidP="008C6C7C">
            <w:pPr>
              <w:pStyle w:val="Compact"/>
              <w:jc w:val="center"/>
              <w:rPr>
                <w:ins w:id="56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6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</w:tcPr>
          <w:p w14:paraId="4A50562F" w14:textId="4B883A44" w:rsidR="008C6C7C" w:rsidRPr="009D01D5" w:rsidRDefault="008C6C7C" w:rsidP="008C6C7C">
            <w:pPr>
              <w:pStyle w:val="Compact"/>
              <w:jc w:val="center"/>
              <w:rPr>
                <w:ins w:id="56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6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N&lt;5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03E18671" w14:textId="6188707D" w:rsidR="008C6C7C" w:rsidRPr="009D01D5" w:rsidRDefault="008C6C7C" w:rsidP="008C6C7C">
            <w:pPr>
              <w:pStyle w:val="Compact"/>
              <w:jc w:val="center"/>
              <w:rPr>
                <w:ins w:id="56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6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0DAA6E8C" w14:textId="7C33F995" w:rsidR="008C6C7C" w:rsidRPr="009D01D5" w:rsidRDefault="008C6C7C" w:rsidP="008C6C7C">
            <w:pPr>
              <w:pStyle w:val="Compact"/>
              <w:jc w:val="center"/>
              <w:rPr>
                <w:ins w:id="56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6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N&lt;5</w:t>
              </w:r>
            </w:ins>
          </w:p>
        </w:tc>
      </w:tr>
      <w:tr w:rsidR="009D01D5" w:rsidRPr="009D01D5" w14:paraId="7CB6A7B3" w14:textId="5E5FAFB9" w:rsidTr="009D01D5">
        <w:trPr>
          <w:trHeight w:val="340"/>
          <w:ins w:id="568" w:author="Samantha Wilkinson" w:date="2019-11-25T11:28:00Z"/>
        </w:trPr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14:paraId="609240F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56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7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Ethnicity</w:t>
              </w:r>
            </w:ins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65D3CB8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57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7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White</w:t>
              </w:r>
            </w:ins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0934CF6B" w14:textId="77777777" w:rsidR="008C6C7C" w:rsidRPr="009D01D5" w:rsidRDefault="008C6C7C" w:rsidP="008C6C7C">
            <w:pPr>
              <w:pStyle w:val="Compact"/>
              <w:jc w:val="center"/>
              <w:rPr>
                <w:ins w:id="57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7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040 (41)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275D8C78" w14:textId="511F8AD7" w:rsidR="008C6C7C" w:rsidRPr="009D01D5" w:rsidRDefault="008C6C7C" w:rsidP="008C6C7C">
            <w:pPr>
              <w:pStyle w:val="Compact"/>
              <w:jc w:val="center"/>
              <w:rPr>
                <w:ins w:id="57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7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052 (41.5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A0604A0" w14:textId="28D5A667" w:rsidR="008C6C7C" w:rsidRPr="009D01D5" w:rsidRDefault="008C6C7C" w:rsidP="008C6C7C">
            <w:pPr>
              <w:pStyle w:val="Compact"/>
              <w:jc w:val="center"/>
              <w:rPr>
                <w:ins w:id="57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7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97 (42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36E4A76A" w14:textId="44302B4E" w:rsidR="008C6C7C" w:rsidRPr="009D01D5" w:rsidRDefault="008C6C7C" w:rsidP="008C6C7C">
            <w:pPr>
              <w:pStyle w:val="Compact"/>
              <w:jc w:val="center"/>
              <w:rPr>
                <w:ins w:id="57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8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00 (42.1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63EC5646" w14:textId="07071CB3" w:rsidR="008C6C7C" w:rsidRPr="009D01D5" w:rsidRDefault="008C6C7C" w:rsidP="008C6C7C">
            <w:pPr>
              <w:pStyle w:val="Compact"/>
              <w:jc w:val="center"/>
              <w:rPr>
                <w:ins w:id="58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8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053 (45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14:paraId="17E53542" w14:textId="70FAB313" w:rsidR="008C6C7C" w:rsidRPr="009D01D5" w:rsidRDefault="008C6C7C" w:rsidP="008C6C7C">
            <w:pPr>
              <w:pStyle w:val="Compact"/>
              <w:jc w:val="center"/>
              <w:rPr>
                <w:ins w:id="58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8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44 (43.8)</w:t>
              </w:r>
            </w:ins>
          </w:p>
        </w:tc>
      </w:tr>
      <w:tr w:rsidR="009D01D5" w:rsidRPr="009D01D5" w14:paraId="01B951FC" w14:textId="4F38F1C7" w:rsidTr="009D01D5">
        <w:trPr>
          <w:trHeight w:val="340"/>
          <w:ins w:id="585" w:author="Samantha Wilkinson" w:date="2019-11-25T11:28:00Z"/>
        </w:trPr>
        <w:tc>
          <w:tcPr>
            <w:tcW w:w="967" w:type="pct"/>
            <w:vAlign w:val="center"/>
          </w:tcPr>
          <w:p w14:paraId="064C69E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58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ins w:id="58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666" w:type="pct"/>
            <w:vAlign w:val="center"/>
          </w:tcPr>
          <w:p w14:paraId="3C88722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58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8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South Asian</w:t>
              </w:r>
            </w:ins>
          </w:p>
        </w:tc>
        <w:tc>
          <w:tcPr>
            <w:tcW w:w="565" w:type="pct"/>
            <w:shd w:val="clear" w:color="auto" w:fill="auto"/>
          </w:tcPr>
          <w:p w14:paraId="59901FD4" w14:textId="77777777" w:rsidR="008C6C7C" w:rsidRPr="009D01D5" w:rsidRDefault="008C6C7C" w:rsidP="008C6C7C">
            <w:pPr>
              <w:pStyle w:val="Compact"/>
              <w:jc w:val="center"/>
              <w:rPr>
                <w:ins w:id="59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9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14 (5)</w:t>
              </w:r>
            </w:ins>
          </w:p>
        </w:tc>
        <w:tc>
          <w:tcPr>
            <w:tcW w:w="563" w:type="pct"/>
            <w:shd w:val="clear" w:color="auto" w:fill="auto"/>
          </w:tcPr>
          <w:p w14:paraId="739E7970" w14:textId="421E4122" w:rsidR="008C6C7C" w:rsidRPr="009D01D5" w:rsidRDefault="008C6C7C" w:rsidP="008C6C7C">
            <w:pPr>
              <w:pStyle w:val="Compact"/>
              <w:jc w:val="center"/>
              <w:rPr>
                <w:ins w:id="59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9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9 (4.6)</w:t>
              </w:r>
            </w:ins>
          </w:p>
        </w:tc>
        <w:tc>
          <w:tcPr>
            <w:tcW w:w="559" w:type="pct"/>
          </w:tcPr>
          <w:p w14:paraId="0921E3CE" w14:textId="4AE2A345" w:rsidR="008C6C7C" w:rsidRPr="009D01D5" w:rsidRDefault="008C6C7C" w:rsidP="008C6C7C">
            <w:pPr>
              <w:pStyle w:val="Compact"/>
              <w:jc w:val="center"/>
              <w:rPr>
                <w:ins w:id="59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9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1 (3)</w:t>
              </w:r>
            </w:ins>
          </w:p>
        </w:tc>
        <w:tc>
          <w:tcPr>
            <w:tcW w:w="559" w:type="pct"/>
          </w:tcPr>
          <w:p w14:paraId="39B7B957" w14:textId="06FA18B2" w:rsidR="008C6C7C" w:rsidRPr="009D01D5" w:rsidRDefault="008C6C7C" w:rsidP="008C6C7C">
            <w:pPr>
              <w:pStyle w:val="Compact"/>
              <w:jc w:val="center"/>
              <w:rPr>
                <w:ins w:id="59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59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1 (2.6)</w:t>
              </w:r>
            </w:ins>
          </w:p>
        </w:tc>
        <w:tc>
          <w:tcPr>
            <w:tcW w:w="562" w:type="pct"/>
            <w:shd w:val="clear" w:color="auto" w:fill="auto"/>
          </w:tcPr>
          <w:p w14:paraId="742D1CDD" w14:textId="7CF763AC" w:rsidR="008C6C7C" w:rsidRPr="009D01D5" w:rsidRDefault="008C6C7C" w:rsidP="008C6C7C">
            <w:pPr>
              <w:pStyle w:val="Compact"/>
              <w:jc w:val="center"/>
              <w:rPr>
                <w:ins w:id="59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59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3 (3)</w:t>
              </w:r>
            </w:ins>
          </w:p>
        </w:tc>
        <w:tc>
          <w:tcPr>
            <w:tcW w:w="559" w:type="pct"/>
            <w:shd w:val="clear" w:color="auto" w:fill="auto"/>
          </w:tcPr>
          <w:p w14:paraId="56A04019" w14:textId="5CB4DA1C" w:rsidR="008C6C7C" w:rsidRPr="009D01D5" w:rsidRDefault="008C6C7C" w:rsidP="008C6C7C">
            <w:pPr>
              <w:pStyle w:val="Compact"/>
              <w:jc w:val="center"/>
              <w:rPr>
                <w:ins w:id="60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0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6 (3.3)</w:t>
              </w:r>
            </w:ins>
          </w:p>
        </w:tc>
      </w:tr>
      <w:tr w:rsidR="009D01D5" w:rsidRPr="009D01D5" w14:paraId="03675F35" w14:textId="5CC7F2FF" w:rsidTr="009D01D5">
        <w:trPr>
          <w:trHeight w:val="340"/>
          <w:ins w:id="602" w:author="Samantha Wilkinson" w:date="2019-11-25T11:28:00Z"/>
        </w:trPr>
        <w:tc>
          <w:tcPr>
            <w:tcW w:w="967" w:type="pct"/>
            <w:vAlign w:val="center"/>
          </w:tcPr>
          <w:p w14:paraId="3D8AE23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60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14158EF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60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0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Black</w:t>
              </w:r>
            </w:ins>
          </w:p>
        </w:tc>
        <w:tc>
          <w:tcPr>
            <w:tcW w:w="565" w:type="pct"/>
            <w:shd w:val="clear" w:color="auto" w:fill="auto"/>
          </w:tcPr>
          <w:p w14:paraId="1A1A2D37" w14:textId="77777777" w:rsidR="008C6C7C" w:rsidRPr="009D01D5" w:rsidRDefault="008C6C7C" w:rsidP="008C6C7C">
            <w:pPr>
              <w:pStyle w:val="Compact"/>
              <w:jc w:val="center"/>
              <w:rPr>
                <w:ins w:id="60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0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3 (2)</w:t>
              </w:r>
            </w:ins>
          </w:p>
        </w:tc>
        <w:tc>
          <w:tcPr>
            <w:tcW w:w="563" w:type="pct"/>
            <w:shd w:val="clear" w:color="auto" w:fill="auto"/>
          </w:tcPr>
          <w:p w14:paraId="6A5F3471" w14:textId="1DB585D4" w:rsidR="008C6C7C" w:rsidRPr="009D01D5" w:rsidRDefault="008C6C7C" w:rsidP="008C6C7C">
            <w:pPr>
              <w:pStyle w:val="Compact"/>
              <w:jc w:val="center"/>
              <w:rPr>
                <w:ins w:id="60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0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22 (2.4)</w:t>
              </w:r>
            </w:ins>
          </w:p>
        </w:tc>
        <w:tc>
          <w:tcPr>
            <w:tcW w:w="559" w:type="pct"/>
          </w:tcPr>
          <w:p w14:paraId="79455325" w14:textId="21A5A2B1" w:rsidR="008C6C7C" w:rsidRPr="009D01D5" w:rsidRDefault="008C6C7C" w:rsidP="008C6C7C">
            <w:pPr>
              <w:pStyle w:val="Compact"/>
              <w:jc w:val="center"/>
              <w:rPr>
                <w:ins w:id="61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1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59" w:type="pct"/>
          </w:tcPr>
          <w:p w14:paraId="48824E46" w14:textId="43921179" w:rsidR="008C6C7C" w:rsidRPr="009D01D5" w:rsidRDefault="008C6C7C" w:rsidP="008C6C7C">
            <w:pPr>
              <w:pStyle w:val="Compact"/>
              <w:jc w:val="center"/>
              <w:rPr>
                <w:ins w:id="61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1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 (0.8)</w:t>
              </w:r>
            </w:ins>
          </w:p>
        </w:tc>
        <w:tc>
          <w:tcPr>
            <w:tcW w:w="562" w:type="pct"/>
            <w:shd w:val="clear" w:color="auto" w:fill="auto"/>
          </w:tcPr>
          <w:p w14:paraId="7393AD2C" w14:textId="584E222F" w:rsidR="008C6C7C" w:rsidRPr="009D01D5" w:rsidRDefault="008C6C7C" w:rsidP="008C6C7C">
            <w:pPr>
              <w:pStyle w:val="Compact"/>
              <w:jc w:val="center"/>
              <w:rPr>
                <w:ins w:id="61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1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2 (1)</w:t>
              </w:r>
            </w:ins>
          </w:p>
        </w:tc>
        <w:tc>
          <w:tcPr>
            <w:tcW w:w="559" w:type="pct"/>
            <w:shd w:val="clear" w:color="auto" w:fill="auto"/>
          </w:tcPr>
          <w:p w14:paraId="7DC1FA66" w14:textId="212047E7" w:rsidR="008C6C7C" w:rsidRPr="009D01D5" w:rsidRDefault="008C6C7C" w:rsidP="008C6C7C">
            <w:pPr>
              <w:pStyle w:val="Compact"/>
              <w:jc w:val="center"/>
              <w:rPr>
                <w:ins w:id="61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1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1 (1.4)</w:t>
              </w:r>
            </w:ins>
          </w:p>
        </w:tc>
      </w:tr>
      <w:tr w:rsidR="009D01D5" w:rsidRPr="009D01D5" w14:paraId="7FC633C4" w14:textId="15B00C20" w:rsidTr="009D01D5">
        <w:trPr>
          <w:trHeight w:val="340"/>
          <w:ins w:id="618" w:author="Samantha Wilkinson" w:date="2019-11-25T11:28:00Z"/>
        </w:trPr>
        <w:tc>
          <w:tcPr>
            <w:tcW w:w="967" w:type="pct"/>
            <w:vAlign w:val="center"/>
          </w:tcPr>
          <w:p w14:paraId="2FBC2F3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61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616C75A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62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2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Other</w:t>
              </w:r>
            </w:ins>
          </w:p>
        </w:tc>
        <w:tc>
          <w:tcPr>
            <w:tcW w:w="565" w:type="pct"/>
            <w:shd w:val="clear" w:color="auto" w:fill="auto"/>
          </w:tcPr>
          <w:p w14:paraId="18EB2AC4" w14:textId="77777777" w:rsidR="008C6C7C" w:rsidRPr="009D01D5" w:rsidRDefault="008C6C7C" w:rsidP="008C6C7C">
            <w:pPr>
              <w:pStyle w:val="Compact"/>
              <w:jc w:val="center"/>
              <w:rPr>
                <w:ins w:id="62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2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5 (1)</w:t>
              </w:r>
            </w:ins>
          </w:p>
        </w:tc>
        <w:tc>
          <w:tcPr>
            <w:tcW w:w="563" w:type="pct"/>
            <w:shd w:val="clear" w:color="auto" w:fill="auto"/>
          </w:tcPr>
          <w:p w14:paraId="007A5774" w14:textId="57DBCCA3" w:rsidR="008C6C7C" w:rsidRPr="009D01D5" w:rsidRDefault="008C6C7C" w:rsidP="008C6C7C">
            <w:pPr>
              <w:pStyle w:val="Compact"/>
              <w:jc w:val="center"/>
              <w:rPr>
                <w:ins w:id="62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2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9 (1.2)</w:t>
              </w:r>
            </w:ins>
          </w:p>
        </w:tc>
        <w:tc>
          <w:tcPr>
            <w:tcW w:w="559" w:type="pct"/>
          </w:tcPr>
          <w:p w14:paraId="10D46E88" w14:textId="616BD294" w:rsidR="008C6C7C" w:rsidRPr="009D01D5" w:rsidRDefault="008C6C7C" w:rsidP="008C6C7C">
            <w:pPr>
              <w:pStyle w:val="Compact"/>
              <w:jc w:val="center"/>
              <w:rPr>
                <w:ins w:id="62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2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59" w:type="pct"/>
          </w:tcPr>
          <w:p w14:paraId="3D838030" w14:textId="55B51A42" w:rsidR="008C6C7C" w:rsidRPr="009D01D5" w:rsidRDefault="008C6C7C" w:rsidP="008C6C7C">
            <w:pPr>
              <w:pStyle w:val="Compact"/>
              <w:jc w:val="center"/>
              <w:rPr>
                <w:ins w:id="62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2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 (0.4)</w:t>
              </w:r>
            </w:ins>
          </w:p>
        </w:tc>
        <w:tc>
          <w:tcPr>
            <w:tcW w:w="562" w:type="pct"/>
            <w:shd w:val="clear" w:color="auto" w:fill="auto"/>
          </w:tcPr>
          <w:p w14:paraId="40A11C44" w14:textId="4A01AE2B" w:rsidR="008C6C7C" w:rsidRPr="009D01D5" w:rsidRDefault="008C6C7C" w:rsidP="008C6C7C">
            <w:pPr>
              <w:pStyle w:val="Compact"/>
              <w:jc w:val="center"/>
              <w:rPr>
                <w:ins w:id="63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3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0 (0)</w:t>
              </w:r>
            </w:ins>
          </w:p>
        </w:tc>
        <w:tc>
          <w:tcPr>
            <w:tcW w:w="559" w:type="pct"/>
            <w:shd w:val="clear" w:color="auto" w:fill="auto"/>
          </w:tcPr>
          <w:p w14:paraId="1DCDDED9" w14:textId="6E7339B0" w:rsidR="008C6C7C" w:rsidRPr="009D01D5" w:rsidRDefault="008C6C7C" w:rsidP="008C6C7C">
            <w:pPr>
              <w:pStyle w:val="Compact"/>
              <w:jc w:val="center"/>
              <w:rPr>
                <w:ins w:id="63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3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6 (0.6)</w:t>
              </w:r>
            </w:ins>
          </w:p>
        </w:tc>
      </w:tr>
      <w:tr w:rsidR="009D01D5" w:rsidRPr="009D01D5" w14:paraId="7AEA1790" w14:textId="7DEAFFA6" w:rsidTr="009D01D5">
        <w:trPr>
          <w:trHeight w:val="340"/>
          <w:ins w:id="634" w:author="Samantha Wilkinson" w:date="2019-11-25T11:28:00Z"/>
        </w:trPr>
        <w:tc>
          <w:tcPr>
            <w:tcW w:w="967" w:type="pct"/>
            <w:vAlign w:val="center"/>
          </w:tcPr>
          <w:p w14:paraId="71BCE8F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63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7741B12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63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3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xed</w:t>
              </w:r>
            </w:ins>
          </w:p>
        </w:tc>
        <w:tc>
          <w:tcPr>
            <w:tcW w:w="565" w:type="pct"/>
            <w:shd w:val="clear" w:color="auto" w:fill="auto"/>
          </w:tcPr>
          <w:p w14:paraId="2E352CC2" w14:textId="77777777" w:rsidR="008C6C7C" w:rsidRPr="009D01D5" w:rsidRDefault="008C6C7C" w:rsidP="008C6C7C">
            <w:pPr>
              <w:pStyle w:val="Compact"/>
              <w:jc w:val="center"/>
              <w:rPr>
                <w:ins w:id="63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3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 (0)</w:t>
              </w:r>
            </w:ins>
          </w:p>
        </w:tc>
        <w:tc>
          <w:tcPr>
            <w:tcW w:w="563" w:type="pct"/>
            <w:shd w:val="clear" w:color="auto" w:fill="auto"/>
          </w:tcPr>
          <w:p w14:paraId="0737520D" w14:textId="26467304" w:rsidR="008C6C7C" w:rsidRPr="009D01D5" w:rsidRDefault="008C6C7C" w:rsidP="008C6C7C">
            <w:pPr>
              <w:pStyle w:val="Compact"/>
              <w:jc w:val="center"/>
              <w:rPr>
                <w:ins w:id="64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4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 (0.3)</w:t>
              </w:r>
            </w:ins>
          </w:p>
        </w:tc>
        <w:tc>
          <w:tcPr>
            <w:tcW w:w="559" w:type="pct"/>
          </w:tcPr>
          <w:p w14:paraId="4902EC5D" w14:textId="7079AEE4" w:rsidR="008C6C7C" w:rsidRPr="009D01D5" w:rsidRDefault="008C6C7C" w:rsidP="008C6C7C">
            <w:pPr>
              <w:pStyle w:val="Compact"/>
              <w:jc w:val="center"/>
              <w:rPr>
                <w:ins w:id="64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4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59" w:type="pct"/>
          </w:tcPr>
          <w:p w14:paraId="4B064861" w14:textId="1FBD44DF" w:rsidR="008C6C7C" w:rsidRPr="009D01D5" w:rsidRDefault="008C6C7C" w:rsidP="008C6C7C">
            <w:pPr>
              <w:pStyle w:val="Compact"/>
              <w:jc w:val="center"/>
              <w:rPr>
                <w:ins w:id="64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4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N&lt;5</w:t>
              </w:r>
            </w:ins>
          </w:p>
        </w:tc>
        <w:tc>
          <w:tcPr>
            <w:tcW w:w="562" w:type="pct"/>
            <w:shd w:val="clear" w:color="auto" w:fill="auto"/>
          </w:tcPr>
          <w:p w14:paraId="1032761E" w14:textId="78D97FBC" w:rsidR="008C6C7C" w:rsidRPr="009D01D5" w:rsidRDefault="008C6C7C" w:rsidP="008C6C7C">
            <w:pPr>
              <w:pStyle w:val="Compact"/>
              <w:jc w:val="center"/>
              <w:rPr>
                <w:ins w:id="64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4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 (0)</w:t>
              </w:r>
            </w:ins>
          </w:p>
        </w:tc>
        <w:tc>
          <w:tcPr>
            <w:tcW w:w="559" w:type="pct"/>
            <w:shd w:val="clear" w:color="auto" w:fill="auto"/>
          </w:tcPr>
          <w:p w14:paraId="3B5E74D2" w14:textId="55790DCC" w:rsidR="008C6C7C" w:rsidRPr="009D01D5" w:rsidRDefault="008C6C7C" w:rsidP="008C6C7C">
            <w:pPr>
              <w:pStyle w:val="Compact"/>
              <w:jc w:val="center"/>
              <w:rPr>
                <w:ins w:id="64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4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6 (0.4)</w:t>
              </w:r>
            </w:ins>
          </w:p>
        </w:tc>
      </w:tr>
      <w:tr w:rsidR="009D01D5" w:rsidRPr="009D01D5" w14:paraId="30204D57" w14:textId="31B47D53" w:rsidTr="009D01D5">
        <w:trPr>
          <w:trHeight w:val="340"/>
          <w:ins w:id="650" w:author="Samantha Wilkinson" w:date="2019-11-25T11:28:00Z"/>
        </w:trPr>
        <w:tc>
          <w:tcPr>
            <w:tcW w:w="967" w:type="pct"/>
            <w:vAlign w:val="center"/>
          </w:tcPr>
          <w:p w14:paraId="0196F82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65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Align w:val="center"/>
          </w:tcPr>
          <w:p w14:paraId="17B9FDE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65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5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ssing category</w:t>
              </w:r>
            </w:ins>
          </w:p>
        </w:tc>
        <w:tc>
          <w:tcPr>
            <w:tcW w:w="565" w:type="pct"/>
            <w:shd w:val="clear" w:color="auto" w:fill="auto"/>
          </w:tcPr>
          <w:p w14:paraId="554E60AF" w14:textId="77777777" w:rsidR="008C6C7C" w:rsidRPr="009D01D5" w:rsidRDefault="008C6C7C" w:rsidP="008C6C7C">
            <w:pPr>
              <w:pStyle w:val="Compact"/>
              <w:jc w:val="center"/>
              <w:rPr>
                <w:ins w:id="65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5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60 (50)</w:t>
              </w:r>
            </w:ins>
          </w:p>
        </w:tc>
        <w:tc>
          <w:tcPr>
            <w:tcW w:w="563" w:type="pct"/>
            <w:shd w:val="clear" w:color="auto" w:fill="auto"/>
          </w:tcPr>
          <w:p w14:paraId="4AA575FA" w14:textId="77B72635" w:rsidR="008C6C7C" w:rsidRPr="009D01D5" w:rsidRDefault="008C6C7C" w:rsidP="008C6C7C">
            <w:pPr>
              <w:pStyle w:val="Compact"/>
              <w:jc w:val="center"/>
              <w:rPr>
                <w:ins w:id="65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5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534 (50.6)</w:t>
              </w:r>
            </w:ins>
          </w:p>
        </w:tc>
        <w:tc>
          <w:tcPr>
            <w:tcW w:w="559" w:type="pct"/>
          </w:tcPr>
          <w:p w14:paraId="3ADFEFC8" w14:textId="7053670E" w:rsidR="008C6C7C" w:rsidRPr="009D01D5" w:rsidRDefault="008C6C7C" w:rsidP="008C6C7C">
            <w:pPr>
              <w:pStyle w:val="Compact"/>
              <w:jc w:val="center"/>
              <w:rPr>
                <w:ins w:id="6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5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80 (54)</w:t>
              </w:r>
            </w:ins>
          </w:p>
        </w:tc>
        <w:tc>
          <w:tcPr>
            <w:tcW w:w="559" w:type="pct"/>
          </w:tcPr>
          <w:p w14:paraId="4AD92CC3" w14:textId="3B07F242" w:rsidR="008C6C7C" w:rsidRPr="009D01D5" w:rsidRDefault="008C6C7C" w:rsidP="008C6C7C">
            <w:pPr>
              <w:pStyle w:val="Compact"/>
              <w:jc w:val="center"/>
              <w:rPr>
                <w:ins w:id="66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6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40 (53.9)</w:t>
              </w:r>
            </w:ins>
          </w:p>
        </w:tc>
        <w:tc>
          <w:tcPr>
            <w:tcW w:w="562" w:type="pct"/>
            <w:shd w:val="clear" w:color="auto" w:fill="auto"/>
          </w:tcPr>
          <w:p w14:paraId="3BFE917D" w14:textId="4B139F75" w:rsidR="008C6C7C" w:rsidRPr="009D01D5" w:rsidRDefault="008C6C7C" w:rsidP="008C6C7C">
            <w:pPr>
              <w:pStyle w:val="Compact"/>
              <w:jc w:val="center"/>
              <w:rPr>
                <w:ins w:id="66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6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164 (50)</w:t>
              </w:r>
            </w:ins>
          </w:p>
        </w:tc>
        <w:tc>
          <w:tcPr>
            <w:tcW w:w="559" w:type="pct"/>
            <w:shd w:val="clear" w:color="auto" w:fill="auto"/>
          </w:tcPr>
          <w:p w14:paraId="7438953E" w14:textId="20132480" w:rsidR="008C6C7C" w:rsidRPr="009D01D5" w:rsidRDefault="008C6C7C" w:rsidP="008C6C7C">
            <w:pPr>
              <w:pStyle w:val="Compact"/>
              <w:jc w:val="center"/>
              <w:rPr>
                <w:ins w:id="66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6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41 (50.5)</w:t>
              </w:r>
            </w:ins>
          </w:p>
        </w:tc>
      </w:tr>
      <w:tr w:rsidR="009D01D5" w:rsidRPr="009D01D5" w14:paraId="02889C28" w14:textId="77777777" w:rsidTr="009D01D5">
        <w:trPr>
          <w:trHeight w:val="340"/>
          <w:ins w:id="666" w:author="Samantha Wilkinson" w:date="2019-11-25T11:28:00Z"/>
        </w:trPr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14:paraId="225C7BFD" w14:textId="1E6C0A43" w:rsidR="008C6C7C" w:rsidRPr="009D01D5" w:rsidRDefault="008C6C7C" w:rsidP="009D01D5">
            <w:pPr>
              <w:pStyle w:val="Compact"/>
              <w:spacing w:after="0"/>
              <w:jc w:val="center"/>
              <w:rPr>
                <w:ins w:id="66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6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Year start</w:t>
              </w:r>
            </w:ins>
            <w:r w:rsidR="009D01D5"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ins w:id="66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510D6DF4" w14:textId="2BEE033E" w:rsidR="008C6C7C" w:rsidRPr="009D01D5" w:rsidRDefault="008C6C7C" w:rsidP="008C6C7C">
            <w:pPr>
              <w:pStyle w:val="Compact"/>
              <w:spacing w:after="0"/>
              <w:jc w:val="center"/>
              <w:rPr>
                <w:ins w:id="67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7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4</w:t>
              </w:r>
            </w:ins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0B4009B4" w14:textId="6900A88B" w:rsidR="008C6C7C" w:rsidRPr="009D01D5" w:rsidRDefault="008C6C7C" w:rsidP="008C6C7C">
            <w:pPr>
              <w:pStyle w:val="Compact"/>
              <w:jc w:val="center"/>
              <w:rPr>
                <w:ins w:id="67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7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57 (38)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32C0EC9F" w14:textId="44A39A32" w:rsidR="008C6C7C" w:rsidRPr="009D01D5" w:rsidRDefault="008C6C7C" w:rsidP="008C6C7C">
            <w:pPr>
              <w:pStyle w:val="Compact"/>
              <w:jc w:val="center"/>
              <w:rPr>
                <w:ins w:id="67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7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090 (41.7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2E426C60" w14:textId="267F9372" w:rsidR="008C6C7C" w:rsidRPr="009D01D5" w:rsidRDefault="008C6C7C" w:rsidP="008C6C7C">
            <w:pPr>
              <w:pStyle w:val="Compact"/>
              <w:jc w:val="center"/>
              <w:rPr>
                <w:ins w:id="67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7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5 (18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54465D5" w14:textId="01D75D4C" w:rsidR="008C6C7C" w:rsidRPr="009D01D5" w:rsidRDefault="008C6C7C" w:rsidP="008C6C7C">
            <w:pPr>
              <w:pStyle w:val="Compact"/>
              <w:jc w:val="center"/>
              <w:rPr>
                <w:ins w:id="67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7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17 (18.3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6C0376BD" w14:textId="239F7FEB" w:rsidR="008C6C7C" w:rsidRPr="009D01D5" w:rsidRDefault="008C6C7C" w:rsidP="008C6C7C">
            <w:pPr>
              <w:pStyle w:val="Compact"/>
              <w:jc w:val="center"/>
              <w:rPr>
                <w:ins w:id="68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8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70 (29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14:paraId="5BEF331C" w14:textId="459735FD" w:rsidR="008C6C7C" w:rsidRPr="009D01D5" w:rsidRDefault="008C6C7C" w:rsidP="008C6C7C">
            <w:pPr>
              <w:pStyle w:val="Compact"/>
              <w:jc w:val="center"/>
              <w:rPr>
                <w:ins w:id="68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8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90 (31.3)</w:t>
              </w:r>
            </w:ins>
          </w:p>
        </w:tc>
      </w:tr>
      <w:tr w:rsidR="009D01D5" w:rsidRPr="009D01D5" w14:paraId="31B49AEE" w14:textId="77777777" w:rsidTr="009D01D5">
        <w:trPr>
          <w:trHeight w:val="340"/>
          <w:ins w:id="684" w:author="Samantha Wilkinson" w:date="2019-11-25T11:28:00Z"/>
        </w:trPr>
        <w:tc>
          <w:tcPr>
            <w:tcW w:w="967" w:type="pct"/>
            <w:vAlign w:val="center"/>
          </w:tcPr>
          <w:p w14:paraId="4DDB5BFC" w14:textId="2BFBE0DF" w:rsidR="008C6C7C" w:rsidRPr="009D01D5" w:rsidRDefault="009D01D5" w:rsidP="008C6C7C">
            <w:pPr>
              <w:pStyle w:val="Compact"/>
              <w:spacing w:after="0"/>
              <w:jc w:val="center"/>
              <w:rPr>
                <w:ins w:id="68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8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follow-up</w:t>
              </w:r>
            </w:ins>
          </w:p>
        </w:tc>
        <w:tc>
          <w:tcPr>
            <w:tcW w:w="666" w:type="pct"/>
            <w:vAlign w:val="center"/>
          </w:tcPr>
          <w:p w14:paraId="7364A7E4" w14:textId="002CACF8" w:rsidR="008C6C7C" w:rsidRPr="009D01D5" w:rsidRDefault="008C6C7C" w:rsidP="008C6C7C">
            <w:pPr>
              <w:pStyle w:val="Compact"/>
              <w:spacing w:after="0"/>
              <w:jc w:val="center"/>
              <w:rPr>
                <w:ins w:id="68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8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5</w:t>
              </w:r>
            </w:ins>
          </w:p>
        </w:tc>
        <w:tc>
          <w:tcPr>
            <w:tcW w:w="565" w:type="pct"/>
            <w:shd w:val="clear" w:color="auto" w:fill="auto"/>
          </w:tcPr>
          <w:p w14:paraId="7789C265" w14:textId="594ECAB7" w:rsidR="008C6C7C" w:rsidRPr="009D01D5" w:rsidRDefault="008C6C7C" w:rsidP="008C6C7C">
            <w:pPr>
              <w:pStyle w:val="Compact"/>
              <w:jc w:val="center"/>
              <w:rPr>
                <w:ins w:id="68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9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28 (33)</w:t>
              </w:r>
            </w:ins>
          </w:p>
        </w:tc>
        <w:tc>
          <w:tcPr>
            <w:tcW w:w="563" w:type="pct"/>
            <w:shd w:val="clear" w:color="auto" w:fill="auto"/>
          </w:tcPr>
          <w:p w14:paraId="7AF3A488" w14:textId="535F3B9E" w:rsidR="008C6C7C" w:rsidRPr="009D01D5" w:rsidRDefault="008C6C7C" w:rsidP="008C6C7C">
            <w:pPr>
              <w:pStyle w:val="Compact"/>
              <w:jc w:val="center"/>
              <w:rPr>
                <w:ins w:id="69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9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668 (33.3)</w:t>
              </w:r>
            </w:ins>
          </w:p>
        </w:tc>
        <w:tc>
          <w:tcPr>
            <w:tcW w:w="559" w:type="pct"/>
          </w:tcPr>
          <w:p w14:paraId="6FFC01BF" w14:textId="0748531C" w:rsidR="008C6C7C" w:rsidRPr="009D01D5" w:rsidRDefault="008C6C7C" w:rsidP="008C6C7C">
            <w:pPr>
              <w:pStyle w:val="Compact"/>
              <w:jc w:val="center"/>
              <w:rPr>
                <w:ins w:id="69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9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95 (28)</w:t>
              </w:r>
            </w:ins>
          </w:p>
        </w:tc>
        <w:tc>
          <w:tcPr>
            <w:tcW w:w="559" w:type="pct"/>
          </w:tcPr>
          <w:p w14:paraId="31DBDE78" w14:textId="3E22D2F9" w:rsidR="008C6C7C" w:rsidRPr="009D01D5" w:rsidRDefault="008C6C7C" w:rsidP="008C6C7C">
            <w:pPr>
              <w:pStyle w:val="Compact"/>
              <w:jc w:val="center"/>
              <w:rPr>
                <w:ins w:id="69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69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55 (29.9)</w:t>
              </w:r>
            </w:ins>
          </w:p>
        </w:tc>
        <w:tc>
          <w:tcPr>
            <w:tcW w:w="562" w:type="pct"/>
            <w:shd w:val="clear" w:color="auto" w:fill="auto"/>
          </w:tcPr>
          <w:p w14:paraId="5AF27297" w14:textId="38FB1E19" w:rsidR="008C6C7C" w:rsidRPr="009D01D5" w:rsidRDefault="008C6C7C" w:rsidP="008C6C7C">
            <w:pPr>
              <w:pStyle w:val="Compact"/>
              <w:jc w:val="center"/>
              <w:rPr>
                <w:ins w:id="69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69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89 (29)</w:t>
              </w:r>
            </w:ins>
          </w:p>
        </w:tc>
        <w:tc>
          <w:tcPr>
            <w:tcW w:w="559" w:type="pct"/>
            <w:shd w:val="clear" w:color="auto" w:fill="auto"/>
          </w:tcPr>
          <w:p w14:paraId="2222F242" w14:textId="54FF0A11" w:rsidR="008C6C7C" w:rsidRPr="009D01D5" w:rsidRDefault="008C6C7C" w:rsidP="008C6C7C">
            <w:pPr>
              <w:pStyle w:val="Compact"/>
              <w:jc w:val="center"/>
              <w:rPr>
                <w:ins w:id="69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0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53 (32.8)</w:t>
              </w:r>
            </w:ins>
          </w:p>
        </w:tc>
      </w:tr>
      <w:tr w:rsidR="009D01D5" w:rsidRPr="009D01D5" w14:paraId="6CC768E8" w14:textId="77777777" w:rsidTr="009D01D5">
        <w:trPr>
          <w:trHeight w:val="340"/>
          <w:ins w:id="701" w:author="Samantha Wilkinson" w:date="2019-11-25T11:28:00Z"/>
        </w:trPr>
        <w:tc>
          <w:tcPr>
            <w:tcW w:w="967" w:type="pct"/>
            <w:vAlign w:val="center"/>
          </w:tcPr>
          <w:p w14:paraId="78A864D7" w14:textId="046D40F2" w:rsidR="008C6C7C" w:rsidRPr="009D01D5" w:rsidRDefault="009D01D5" w:rsidP="008C6C7C">
            <w:pPr>
              <w:pStyle w:val="Compact"/>
              <w:spacing w:after="0"/>
              <w:jc w:val="center"/>
              <w:rPr>
                <w:ins w:id="70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ins w:id="70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666" w:type="pct"/>
            <w:vAlign w:val="center"/>
          </w:tcPr>
          <w:p w14:paraId="6F3177C6" w14:textId="4318AD4C" w:rsidR="008C6C7C" w:rsidRPr="009D01D5" w:rsidRDefault="008C6C7C" w:rsidP="008C6C7C">
            <w:pPr>
              <w:pStyle w:val="Compact"/>
              <w:spacing w:after="0"/>
              <w:jc w:val="center"/>
              <w:rPr>
                <w:ins w:id="70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0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6</w:t>
              </w:r>
            </w:ins>
          </w:p>
        </w:tc>
        <w:tc>
          <w:tcPr>
            <w:tcW w:w="565" w:type="pct"/>
            <w:shd w:val="clear" w:color="auto" w:fill="auto"/>
          </w:tcPr>
          <w:p w14:paraId="57CCE7E1" w14:textId="3EC3AFBD" w:rsidR="008C6C7C" w:rsidRPr="009D01D5" w:rsidRDefault="008C6C7C" w:rsidP="008C6C7C">
            <w:pPr>
              <w:pStyle w:val="Compact"/>
              <w:jc w:val="center"/>
              <w:rPr>
                <w:ins w:id="70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0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36 (21)</w:t>
              </w:r>
            </w:ins>
          </w:p>
        </w:tc>
        <w:tc>
          <w:tcPr>
            <w:tcW w:w="563" w:type="pct"/>
            <w:shd w:val="clear" w:color="auto" w:fill="auto"/>
          </w:tcPr>
          <w:p w14:paraId="6AE893CE" w14:textId="077EF2DF" w:rsidR="008C6C7C" w:rsidRPr="009D01D5" w:rsidRDefault="008C6C7C" w:rsidP="008C6C7C">
            <w:pPr>
              <w:pStyle w:val="Compact"/>
              <w:jc w:val="center"/>
              <w:rPr>
                <w:ins w:id="70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0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89 (19.7)</w:t>
              </w:r>
            </w:ins>
          </w:p>
        </w:tc>
        <w:tc>
          <w:tcPr>
            <w:tcW w:w="559" w:type="pct"/>
          </w:tcPr>
          <w:p w14:paraId="777B2358" w14:textId="7CA912B7" w:rsidR="008C6C7C" w:rsidRPr="009D01D5" w:rsidRDefault="008C6C7C" w:rsidP="008C6C7C">
            <w:pPr>
              <w:pStyle w:val="Compact"/>
              <w:jc w:val="center"/>
              <w:rPr>
                <w:ins w:id="71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1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45 (35)</w:t>
              </w:r>
            </w:ins>
          </w:p>
        </w:tc>
        <w:tc>
          <w:tcPr>
            <w:tcW w:w="559" w:type="pct"/>
          </w:tcPr>
          <w:p w14:paraId="4A07DB2F" w14:textId="5904744C" w:rsidR="008C6C7C" w:rsidRPr="009D01D5" w:rsidRDefault="008C6C7C" w:rsidP="008C6C7C">
            <w:pPr>
              <w:pStyle w:val="Compact"/>
              <w:jc w:val="center"/>
              <w:rPr>
                <w:ins w:id="71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1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44 (37.4)</w:t>
              </w:r>
            </w:ins>
          </w:p>
        </w:tc>
        <w:tc>
          <w:tcPr>
            <w:tcW w:w="562" w:type="pct"/>
            <w:shd w:val="clear" w:color="auto" w:fill="auto"/>
          </w:tcPr>
          <w:p w14:paraId="2A70696D" w14:textId="14BE7778" w:rsidR="008C6C7C" w:rsidRPr="009D01D5" w:rsidRDefault="008C6C7C" w:rsidP="008C6C7C">
            <w:pPr>
              <w:pStyle w:val="Compact"/>
              <w:jc w:val="center"/>
              <w:rPr>
                <w:ins w:id="71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1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64 (28)</w:t>
              </w:r>
            </w:ins>
          </w:p>
        </w:tc>
        <w:tc>
          <w:tcPr>
            <w:tcW w:w="559" w:type="pct"/>
            <w:shd w:val="clear" w:color="auto" w:fill="auto"/>
          </w:tcPr>
          <w:p w14:paraId="35893BC9" w14:textId="5732223D" w:rsidR="008C6C7C" w:rsidRPr="009D01D5" w:rsidRDefault="008C6C7C" w:rsidP="008C6C7C">
            <w:pPr>
              <w:pStyle w:val="Compact"/>
              <w:jc w:val="center"/>
              <w:rPr>
                <w:ins w:id="71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1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207 (27.2)</w:t>
              </w:r>
            </w:ins>
          </w:p>
        </w:tc>
      </w:tr>
      <w:tr w:rsidR="009D01D5" w:rsidRPr="009D01D5" w14:paraId="6CE643A4" w14:textId="77777777" w:rsidTr="009D01D5">
        <w:trPr>
          <w:trHeight w:val="340"/>
          <w:ins w:id="718" w:author="Samantha Wilkinson" w:date="2019-11-25T11:28:00Z"/>
        </w:trPr>
        <w:tc>
          <w:tcPr>
            <w:tcW w:w="967" w:type="pct"/>
            <w:tcBorders>
              <w:bottom w:val="single" w:sz="4" w:space="0" w:color="auto"/>
            </w:tcBorders>
            <w:vAlign w:val="center"/>
          </w:tcPr>
          <w:p w14:paraId="391072C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71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47104F14" w14:textId="7F9BB657" w:rsidR="008C6C7C" w:rsidRPr="009D01D5" w:rsidRDefault="008C6C7C" w:rsidP="008C6C7C">
            <w:pPr>
              <w:pStyle w:val="Compact"/>
              <w:spacing w:after="0"/>
              <w:jc w:val="center"/>
              <w:rPr>
                <w:ins w:id="72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2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7</w:t>
              </w:r>
            </w:ins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57B685BC" w14:textId="7439B6A8" w:rsidR="008C6C7C" w:rsidRPr="009D01D5" w:rsidRDefault="008C6C7C" w:rsidP="008C6C7C">
            <w:pPr>
              <w:pStyle w:val="Compact"/>
              <w:jc w:val="center"/>
              <w:rPr>
                <w:ins w:id="72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2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0 (8)</w:t>
              </w:r>
            </w:ins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1035647A" w14:textId="2C37F9A7" w:rsidR="008C6C7C" w:rsidRPr="009D01D5" w:rsidRDefault="008C6C7C" w:rsidP="008C6C7C">
            <w:pPr>
              <w:pStyle w:val="Compact"/>
              <w:jc w:val="center"/>
              <w:rPr>
                <w:ins w:id="72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2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63 (5.2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6B5C545D" w14:textId="7D3FE37F" w:rsidR="008C6C7C" w:rsidRPr="009D01D5" w:rsidRDefault="008C6C7C" w:rsidP="008C6C7C">
            <w:pPr>
              <w:pStyle w:val="Compact"/>
              <w:jc w:val="center"/>
              <w:rPr>
                <w:ins w:id="72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2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9 (20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501D6EE4" w14:textId="1AEE7049" w:rsidR="008C6C7C" w:rsidRPr="009D01D5" w:rsidRDefault="008C6C7C" w:rsidP="008C6C7C">
            <w:pPr>
              <w:pStyle w:val="Compact"/>
              <w:jc w:val="center"/>
              <w:rPr>
                <w:ins w:id="72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2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71 (14.4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14:paraId="14340B74" w14:textId="69F9F23C" w:rsidR="008C6C7C" w:rsidRPr="009D01D5" w:rsidRDefault="008C6C7C" w:rsidP="008C6C7C">
            <w:pPr>
              <w:pStyle w:val="Compact"/>
              <w:jc w:val="center"/>
              <w:rPr>
                <w:ins w:id="73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3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16 (14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2BA826D3" w14:textId="395865DD" w:rsidR="008C6C7C" w:rsidRPr="009D01D5" w:rsidRDefault="008C6C7C" w:rsidP="008C6C7C">
            <w:pPr>
              <w:pStyle w:val="Compact"/>
              <w:jc w:val="center"/>
              <w:rPr>
                <w:ins w:id="73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3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84 (8.7)</w:t>
              </w:r>
            </w:ins>
          </w:p>
        </w:tc>
      </w:tr>
    </w:tbl>
    <w:p w14:paraId="6243CFC8" w14:textId="5CCF2D04" w:rsidR="0012778D" w:rsidRPr="009D01D5" w:rsidRDefault="004A4BA9" w:rsidP="0012778D">
      <w:pPr>
        <w:rPr>
          <w:ins w:id="734" w:author="Samantha Wilkinson" w:date="2019-11-25T11:28:00Z"/>
          <w:rFonts w:ascii="Arial" w:hAnsi="Arial" w:cs="Arial"/>
          <w:b/>
          <w:sz w:val="20"/>
        </w:rPr>
        <w:sectPr w:rsidR="0012778D" w:rsidRPr="009D01D5" w:rsidSect="00984EC9">
          <w:pgSz w:w="11906" w:h="16838"/>
          <w:pgMar w:top="1440" w:right="1440" w:bottom="0" w:left="2268" w:header="709" w:footer="709" w:gutter="0"/>
          <w:cols w:space="708"/>
          <w:docGrid w:linePitch="360"/>
        </w:sectPr>
      </w:pPr>
      <w:ins w:id="735" w:author="Samantha Wilkinson" w:date="2019-11-25T11:28:00Z">
        <w:r w:rsidRPr="009D01D5">
          <w:rPr>
            <w:rFonts w:ascii="Arial" w:hAnsi="Arial" w:cs="Arial"/>
            <w:b/>
            <w:sz w:val="20"/>
          </w:rPr>
          <w:t>Supplementary T</w:t>
        </w:r>
        <w:r w:rsidR="0012778D" w:rsidRPr="009D01D5">
          <w:rPr>
            <w:rFonts w:ascii="Arial" w:hAnsi="Arial" w:cs="Arial"/>
            <w:b/>
            <w:sz w:val="20"/>
          </w:rPr>
          <w:t>able 1</w:t>
        </w:r>
        <w:r w:rsidRPr="009D01D5">
          <w:rPr>
            <w:rFonts w:ascii="Arial" w:hAnsi="Arial" w:cs="Arial"/>
            <w:b/>
            <w:sz w:val="20"/>
          </w:rPr>
          <w:t>4</w:t>
        </w:r>
        <w:r w:rsidR="0012778D" w:rsidRPr="009D01D5">
          <w:rPr>
            <w:rFonts w:ascii="Arial" w:hAnsi="Arial" w:cs="Arial"/>
            <w:b/>
            <w:sz w:val="20"/>
          </w:rPr>
          <w:t xml:space="preserve">: Characteristics for people dropped from the </w:t>
        </w:r>
        <w:proofErr w:type="spellStart"/>
        <w:r w:rsidR="0012778D" w:rsidRPr="009D01D5">
          <w:rPr>
            <w:rFonts w:ascii="Arial" w:hAnsi="Arial" w:cs="Arial"/>
            <w:b/>
            <w:sz w:val="20"/>
          </w:rPr>
          <w:t>eGFR</w:t>
        </w:r>
        <w:proofErr w:type="spellEnd"/>
        <w:r w:rsidR="0012778D" w:rsidRPr="009D01D5">
          <w:rPr>
            <w:rFonts w:ascii="Arial" w:hAnsi="Arial" w:cs="Arial"/>
            <w:b/>
            <w:sz w:val="20"/>
          </w:rPr>
          <w:t xml:space="preserve"> sample due to missing baseline values</w:t>
        </w:r>
        <w:r w:rsidR="008C6C7C" w:rsidRPr="009D01D5">
          <w:rPr>
            <w:rFonts w:ascii="Arial" w:hAnsi="Arial" w:cs="Arial"/>
            <w:b/>
            <w:sz w:val="20"/>
          </w:rPr>
          <w:t xml:space="preserve"> and/or follow-up values. Compared to the study population at baseline for individuals intensifying treatment from metformin monotherapy with SU, SGLT2i or DPP4i between 2014-2017 (Table 1)</w:t>
        </w:r>
      </w:ins>
    </w:p>
    <w:tbl>
      <w:tblPr>
        <w:tblW w:w="5537" w:type="pct"/>
        <w:tblLayout w:type="fixed"/>
        <w:tblCellMar>
          <w:left w:w="0" w:type="dxa"/>
          <w:right w:w="0" w:type="dxa"/>
        </w:tblCellMar>
        <w:tblLook w:val="07E0" w:firstRow="1" w:lastRow="1" w:firstColumn="1" w:lastColumn="1" w:noHBand="1" w:noVBand="1"/>
        <w:tblCaption w:val="Table 1 Baseline covariates, mean and standard deviations for continuous variables"/>
      </w:tblPr>
      <w:tblGrid>
        <w:gridCol w:w="1760"/>
        <w:gridCol w:w="1197"/>
        <w:gridCol w:w="1022"/>
        <w:gridCol w:w="1020"/>
        <w:gridCol w:w="1020"/>
        <w:gridCol w:w="1019"/>
        <w:gridCol w:w="1020"/>
        <w:gridCol w:w="1020"/>
      </w:tblGrid>
      <w:tr w:rsidR="009D01D5" w:rsidRPr="009D01D5" w14:paraId="745DBF2A" w14:textId="4D6F125C" w:rsidTr="009D01D5">
        <w:trPr>
          <w:trHeight w:val="20"/>
          <w:ins w:id="736" w:author="Samantha Wilkinson" w:date="2019-11-25T11:28:00Z"/>
        </w:trPr>
        <w:tc>
          <w:tcPr>
            <w:tcW w:w="96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E8708F1" w14:textId="77777777" w:rsidR="008C6C7C" w:rsidRPr="009D01D5" w:rsidRDefault="008C6C7C" w:rsidP="008C6C7C">
            <w:pPr>
              <w:pStyle w:val="Compact"/>
              <w:spacing w:before="0" w:after="0"/>
              <w:jc w:val="center"/>
              <w:rPr>
                <w:ins w:id="73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D6EE4D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73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3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Category</w:t>
              </w:r>
            </w:ins>
          </w:p>
        </w:tc>
        <w:tc>
          <w:tcPr>
            <w:tcW w:w="56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24EA79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74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4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U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A3A3C96" w14:textId="1F688473" w:rsidR="008C6C7C" w:rsidRPr="009D01D5" w:rsidRDefault="008C6C7C" w:rsidP="008C6C7C">
            <w:pPr>
              <w:pStyle w:val="Compact"/>
              <w:spacing w:after="0"/>
              <w:jc w:val="center"/>
              <w:rPr>
                <w:ins w:id="74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4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U Original cohort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E7EF87C" w14:textId="29A89024" w:rsidR="008C6C7C" w:rsidRPr="009D01D5" w:rsidRDefault="008C6C7C" w:rsidP="008C6C7C">
            <w:pPr>
              <w:pStyle w:val="Compact"/>
              <w:spacing w:after="0"/>
              <w:jc w:val="center"/>
              <w:rPr>
                <w:ins w:id="74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4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GLT2i</w:t>
              </w:r>
            </w:ins>
          </w:p>
        </w:tc>
        <w:tc>
          <w:tcPr>
            <w:tcW w:w="561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963CFAF" w14:textId="7AAD9E43" w:rsidR="008C6C7C" w:rsidRPr="009D01D5" w:rsidRDefault="008C6C7C" w:rsidP="008C6C7C">
            <w:pPr>
              <w:pStyle w:val="Compact"/>
              <w:spacing w:after="0"/>
              <w:jc w:val="center"/>
              <w:rPr>
                <w:ins w:id="74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4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GLT2i original cohort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80F773A" w14:textId="5FA55805" w:rsidR="008C6C7C" w:rsidRPr="009D01D5" w:rsidRDefault="008C6C7C" w:rsidP="008C6C7C">
            <w:pPr>
              <w:pStyle w:val="Compact"/>
              <w:spacing w:after="0"/>
              <w:jc w:val="center"/>
              <w:rPr>
                <w:ins w:id="74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4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PP4i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185106A" w14:textId="5100F418" w:rsidR="008C6C7C" w:rsidRPr="009D01D5" w:rsidRDefault="008C6C7C" w:rsidP="008C6C7C">
            <w:pPr>
              <w:pStyle w:val="Compact"/>
              <w:spacing w:after="0"/>
              <w:jc w:val="center"/>
              <w:rPr>
                <w:ins w:id="75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5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PP4i original cohort</w:t>
              </w:r>
            </w:ins>
          </w:p>
        </w:tc>
      </w:tr>
      <w:tr w:rsidR="009D01D5" w:rsidRPr="009D01D5" w14:paraId="728A1E18" w14:textId="24833D59" w:rsidTr="009D01D5">
        <w:trPr>
          <w:trHeight w:val="340"/>
          <w:ins w:id="752" w:author="Samantha Wilkinson" w:date="2019-11-25T11:28:00Z"/>
        </w:trPr>
        <w:tc>
          <w:tcPr>
            <w:tcW w:w="96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B7B98F5" w14:textId="77777777" w:rsidR="008C6C7C" w:rsidRPr="009D01D5" w:rsidRDefault="008C6C7C" w:rsidP="008C6C7C">
            <w:pPr>
              <w:pStyle w:val="Compact"/>
              <w:spacing w:before="0" w:after="0"/>
              <w:jc w:val="center"/>
              <w:rPr>
                <w:ins w:id="75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5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Counts</w:t>
              </w:r>
            </w:ins>
          </w:p>
        </w:tc>
        <w:tc>
          <w:tcPr>
            <w:tcW w:w="65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FA7BBA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75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0D6EEE7" w14:textId="77777777" w:rsidR="008C6C7C" w:rsidRPr="009D01D5" w:rsidRDefault="008C6C7C" w:rsidP="008C6C7C">
            <w:pPr>
              <w:pStyle w:val="Compact"/>
              <w:jc w:val="center"/>
              <w:rPr>
                <w:ins w:id="75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5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358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3F85A2C" w14:textId="07ADE0EF" w:rsidR="008C6C7C" w:rsidRPr="009D01D5" w:rsidRDefault="008C6C7C" w:rsidP="008C6C7C">
            <w:pPr>
              <w:pStyle w:val="Compact"/>
              <w:jc w:val="center"/>
              <w:rPr>
                <w:ins w:id="7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5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,010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097E9B7" w14:textId="39525139" w:rsidR="008C6C7C" w:rsidRPr="009D01D5" w:rsidRDefault="008C6C7C" w:rsidP="008C6C7C">
            <w:pPr>
              <w:pStyle w:val="Compact"/>
              <w:jc w:val="center"/>
              <w:rPr>
                <w:ins w:id="76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6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71</w:t>
              </w:r>
            </w:ins>
          </w:p>
        </w:tc>
        <w:tc>
          <w:tcPr>
            <w:tcW w:w="561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6CF70FA" w14:textId="719D6FCA" w:rsidR="008C6C7C" w:rsidRPr="009D01D5" w:rsidRDefault="008C6C7C" w:rsidP="008C6C7C">
            <w:pPr>
              <w:pStyle w:val="Compact"/>
              <w:jc w:val="center"/>
              <w:rPr>
                <w:ins w:id="76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6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,187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EEDC422" w14:textId="4BA151A3" w:rsidR="008C6C7C" w:rsidRPr="009D01D5" w:rsidRDefault="008C6C7C" w:rsidP="008C6C7C">
            <w:pPr>
              <w:pStyle w:val="Compact"/>
              <w:jc w:val="center"/>
              <w:rPr>
                <w:ins w:id="76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6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210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934678D" w14:textId="2CA1107D" w:rsidR="008C6C7C" w:rsidRPr="009D01D5" w:rsidRDefault="008C6C7C" w:rsidP="008C6C7C">
            <w:pPr>
              <w:pStyle w:val="Compact"/>
              <w:jc w:val="center"/>
              <w:rPr>
                <w:ins w:id="76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6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,434</w:t>
              </w:r>
            </w:ins>
          </w:p>
        </w:tc>
      </w:tr>
      <w:tr w:rsidR="009D01D5" w:rsidRPr="009D01D5" w14:paraId="1E4E3117" w14:textId="64F0CB03" w:rsidTr="009D01D5">
        <w:trPr>
          <w:trHeight w:val="340"/>
          <w:ins w:id="768" w:author="Samantha Wilkinson" w:date="2019-11-25T11:28:00Z"/>
        </w:trPr>
        <w:tc>
          <w:tcPr>
            <w:tcW w:w="969" w:type="pct"/>
            <w:tcBorders>
              <w:bottom w:val="single" w:sz="4" w:space="0" w:color="auto"/>
            </w:tcBorders>
            <w:vAlign w:val="center"/>
            <w:hideMark/>
          </w:tcPr>
          <w:p w14:paraId="37B1857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76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77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Age at baseline</w:t>
              </w:r>
            </w:ins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30590A4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77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7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Years</w:t>
              </w:r>
            </w:ins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62ED2C66" w14:textId="77777777" w:rsidR="008C6C7C" w:rsidRPr="009D01D5" w:rsidRDefault="008C6C7C" w:rsidP="008C6C7C">
            <w:pPr>
              <w:pStyle w:val="Compact"/>
              <w:jc w:val="center"/>
              <w:rPr>
                <w:ins w:id="77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7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0.5 (12.8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65392787" w14:textId="349AEA4C" w:rsidR="008C6C7C" w:rsidRPr="009D01D5" w:rsidRDefault="008C6C7C" w:rsidP="008C6C7C">
            <w:pPr>
              <w:pStyle w:val="Compact"/>
              <w:jc w:val="center"/>
              <w:rPr>
                <w:ins w:id="7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7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1 (13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3FCD2BA2" w14:textId="53450F84" w:rsidR="008C6C7C" w:rsidRPr="009D01D5" w:rsidRDefault="008C6C7C" w:rsidP="008C6C7C">
            <w:pPr>
              <w:pStyle w:val="Compact"/>
              <w:jc w:val="center"/>
              <w:rPr>
                <w:ins w:id="77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7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5.1 (10.5)</w:t>
              </w:r>
            </w:ins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76E416C9" w14:textId="3FD69789" w:rsidR="008C6C7C" w:rsidRPr="009D01D5" w:rsidRDefault="008C6C7C" w:rsidP="008C6C7C">
            <w:pPr>
              <w:pStyle w:val="Compact"/>
              <w:jc w:val="center"/>
              <w:rPr>
                <w:ins w:id="77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8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5 (10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3D0FB2E1" w14:textId="6831FEEC" w:rsidR="008C6C7C" w:rsidRPr="009D01D5" w:rsidRDefault="008C6C7C" w:rsidP="008C6C7C">
            <w:pPr>
              <w:pStyle w:val="Compact"/>
              <w:jc w:val="center"/>
              <w:rPr>
                <w:ins w:id="78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8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0.6 (12.4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26EA2DB1" w14:textId="3A026819" w:rsidR="008C6C7C" w:rsidRPr="009D01D5" w:rsidRDefault="008C6C7C" w:rsidP="008C6C7C">
            <w:pPr>
              <w:pStyle w:val="Compact"/>
              <w:jc w:val="center"/>
              <w:rPr>
                <w:ins w:id="78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8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1 (12)</w:t>
              </w:r>
            </w:ins>
          </w:p>
        </w:tc>
      </w:tr>
      <w:tr w:rsidR="009D01D5" w:rsidRPr="009D01D5" w14:paraId="466A0413" w14:textId="6906E3E9" w:rsidTr="009D01D5">
        <w:trPr>
          <w:trHeight w:val="340"/>
          <w:ins w:id="785" w:author="Samantha Wilkinson" w:date="2019-11-25T11:28:00Z"/>
        </w:trPr>
        <w:tc>
          <w:tcPr>
            <w:tcW w:w="969" w:type="pct"/>
            <w:tcBorders>
              <w:top w:val="single" w:sz="4" w:space="0" w:color="auto"/>
            </w:tcBorders>
            <w:vAlign w:val="center"/>
            <w:hideMark/>
          </w:tcPr>
          <w:p w14:paraId="38BE008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78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8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BMI baseline</w:t>
              </w:r>
            </w:ins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6C27AF62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78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8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kg/m</w:t>
              </w:r>
              <w:r w:rsidRPr="009D01D5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4980291A" w14:textId="77777777" w:rsidR="008C6C7C" w:rsidRPr="009D01D5" w:rsidRDefault="008C6C7C" w:rsidP="008C6C7C">
            <w:pPr>
              <w:pStyle w:val="Compact"/>
              <w:jc w:val="center"/>
              <w:rPr>
                <w:ins w:id="79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9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1.9 (6.2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2889FC96" w14:textId="361B254D" w:rsidR="008C6C7C" w:rsidRPr="009D01D5" w:rsidRDefault="008C6C7C" w:rsidP="008C6C7C">
            <w:pPr>
              <w:pStyle w:val="Compact"/>
              <w:jc w:val="center"/>
              <w:rPr>
                <w:ins w:id="79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9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2 (6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54B5B6DE" w14:textId="5DA770DD" w:rsidR="008C6C7C" w:rsidRPr="009D01D5" w:rsidRDefault="008C6C7C" w:rsidP="008C6C7C">
            <w:pPr>
              <w:pStyle w:val="Compact"/>
              <w:jc w:val="center"/>
              <w:rPr>
                <w:ins w:id="79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9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7 (7.2)</w:t>
              </w:r>
            </w:ins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067393A1" w14:textId="2680460D" w:rsidR="008C6C7C" w:rsidRPr="009D01D5" w:rsidRDefault="008C6C7C" w:rsidP="008C6C7C">
            <w:pPr>
              <w:pStyle w:val="Compact"/>
              <w:jc w:val="center"/>
              <w:rPr>
                <w:ins w:id="79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9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7 (7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5A35361E" w14:textId="5FFB8687" w:rsidR="008C6C7C" w:rsidRPr="009D01D5" w:rsidRDefault="008C6C7C" w:rsidP="008C6C7C">
            <w:pPr>
              <w:pStyle w:val="Compact"/>
              <w:jc w:val="center"/>
              <w:rPr>
                <w:ins w:id="79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79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3.1 (6.3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503E5F39" w14:textId="09605503" w:rsidR="008C6C7C" w:rsidRPr="009D01D5" w:rsidRDefault="008C6C7C" w:rsidP="008C6C7C">
            <w:pPr>
              <w:pStyle w:val="Compact"/>
              <w:jc w:val="center"/>
              <w:rPr>
                <w:ins w:id="80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0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3 (7)</w:t>
              </w:r>
            </w:ins>
          </w:p>
        </w:tc>
      </w:tr>
      <w:tr w:rsidR="009D01D5" w:rsidRPr="009D01D5" w14:paraId="08909C67" w14:textId="7C402DD4" w:rsidTr="009D01D5">
        <w:trPr>
          <w:trHeight w:val="340"/>
          <w:ins w:id="802" w:author="Samantha Wilkinson" w:date="2019-11-25T11:28:00Z"/>
        </w:trPr>
        <w:tc>
          <w:tcPr>
            <w:tcW w:w="969" w:type="pct"/>
            <w:tcBorders>
              <w:top w:val="single" w:sz="4" w:space="0" w:color="auto"/>
            </w:tcBorders>
            <w:vAlign w:val="center"/>
            <w:hideMark/>
          </w:tcPr>
          <w:p w14:paraId="6C2B2B4F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80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ins w:id="80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eGFR</w:t>
              </w:r>
              <w:proofErr w:type="spellEnd"/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 baseline</w:t>
              </w:r>
            </w:ins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4F2970C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80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0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l/min/1.73m</w:t>
              </w:r>
              <w:r w:rsidRPr="009D01D5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03D97977" w14:textId="77777777" w:rsidR="008C6C7C" w:rsidRPr="009D01D5" w:rsidRDefault="008C6C7C" w:rsidP="008C6C7C">
            <w:pPr>
              <w:pStyle w:val="Compact"/>
              <w:jc w:val="center"/>
              <w:rPr>
                <w:ins w:id="80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0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9.1 (10.2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6CAA4FF9" w14:textId="4A72BD95" w:rsidR="008C6C7C" w:rsidRPr="009D01D5" w:rsidRDefault="008C6C7C" w:rsidP="008C6C7C">
            <w:pPr>
              <w:pStyle w:val="Compact"/>
              <w:jc w:val="center"/>
              <w:rPr>
                <w:ins w:id="80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1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9 (18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4915698D" w14:textId="051A5586" w:rsidR="008C6C7C" w:rsidRPr="009D01D5" w:rsidRDefault="008C6C7C" w:rsidP="008C6C7C">
            <w:pPr>
              <w:pStyle w:val="Compact"/>
              <w:jc w:val="center"/>
              <w:rPr>
                <w:ins w:id="81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1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6.1 (6.9)</w:t>
              </w:r>
            </w:ins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00830366" w14:textId="220C2E0D" w:rsidR="008C6C7C" w:rsidRPr="009D01D5" w:rsidRDefault="008C6C7C" w:rsidP="008C6C7C">
            <w:pPr>
              <w:pStyle w:val="Compact"/>
              <w:jc w:val="center"/>
              <w:rPr>
                <w:ins w:id="81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1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6 (13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557F1D37" w14:textId="683342A9" w:rsidR="008C6C7C" w:rsidRPr="009D01D5" w:rsidRDefault="008C6C7C" w:rsidP="008C6C7C">
            <w:pPr>
              <w:pStyle w:val="Compact"/>
              <w:jc w:val="center"/>
              <w:rPr>
                <w:ins w:id="81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1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8.1 (10.3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0B5F5412" w14:textId="4FAA03F8" w:rsidR="008C6C7C" w:rsidRPr="009D01D5" w:rsidRDefault="008C6C7C" w:rsidP="008C6C7C">
            <w:pPr>
              <w:pStyle w:val="Compact"/>
              <w:jc w:val="center"/>
              <w:rPr>
                <w:ins w:id="81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1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8 (18)</w:t>
              </w:r>
            </w:ins>
          </w:p>
        </w:tc>
      </w:tr>
      <w:tr w:rsidR="009D01D5" w:rsidRPr="009D01D5" w14:paraId="0F618C17" w14:textId="1EF4618B" w:rsidTr="009D01D5">
        <w:trPr>
          <w:trHeight w:val="340"/>
          <w:ins w:id="819" w:author="Samantha Wilkinson" w:date="2019-11-25T11:28:00Z"/>
        </w:trPr>
        <w:tc>
          <w:tcPr>
            <w:tcW w:w="969" w:type="pct"/>
            <w:tcBorders>
              <w:top w:val="single" w:sz="4" w:space="0" w:color="auto"/>
            </w:tcBorders>
            <w:vAlign w:val="center"/>
            <w:hideMark/>
          </w:tcPr>
          <w:p w14:paraId="2ECCD19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82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2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ystolic BP at baseline</w:t>
              </w:r>
            </w:ins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0291743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82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2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mHg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123F3BE" w14:textId="77777777" w:rsidR="008C6C7C" w:rsidRPr="009D01D5" w:rsidRDefault="008C6C7C" w:rsidP="008C6C7C">
            <w:pPr>
              <w:pStyle w:val="Compact"/>
              <w:jc w:val="center"/>
              <w:rPr>
                <w:ins w:id="8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2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2.9 (12.2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6E92932D" w14:textId="2EDFE954" w:rsidR="008C6C7C" w:rsidRPr="009D01D5" w:rsidRDefault="008C6C7C" w:rsidP="008C6C7C">
            <w:pPr>
              <w:pStyle w:val="Compact"/>
              <w:jc w:val="center"/>
              <w:rPr>
                <w:ins w:id="82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2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3 (14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7B4A755F" w14:textId="306CBCF7" w:rsidR="008C6C7C" w:rsidRPr="009D01D5" w:rsidRDefault="008C6C7C" w:rsidP="008C6C7C">
            <w:pPr>
              <w:pStyle w:val="Compact"/>
              <w:jc w:val="center"/>
              <w:rPr>
                <w:ins w:id="82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2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4.3 (12.1)</w:t>
              </w:r>
            </w:ins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76D110B5" w14:textId="484F6D95" w:rsidR="008C6C7C" w:rsidRPr="009D01D5" w:rsidRDefault="008C6C7C" w:rsidP="008C6C7C">
            <w:pPr>
              <w:pStyle w:val="Compact"/>
              <w:jc w:val="center"/>
              <w:rPr>
                <w:ins w:id="83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3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4 (14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7285BAF0" w14:textId="0910D52C" w:rsidR="008C6C7C" w:rsidRPr="009D01D5" w:rsidRDefault="008C6C7C" w:rsidP="008C6C7C">
            <w:pPr>
              <w:pStyle w:val="Compact"/>
              <w:jc w:val="center"/>
              <w:rPr>
                <w:ins w:id="83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3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3.7 (11.8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336A0FD8" w14:textId="48671D8E" w:rsidR="008C6C7C" w:rsidRPr="009D01D5" w:rsidRDefault="008C6C7C" w:rsidP="008C6C7C">
            <w:pPr>
              <w:pStyle w:val="Compact"/>
              <w:jc w:val="center"/>
              <w:rPr>
                <w:ins w:id="83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3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3 (14)</w:t>
              </w:r>
            </w:ins>
          </w:p>
        </w:tc>
      </w:tr>
      <w:tr w:rsidR="009D01D5" w:rsidRPr="009D01D5" w14:paraId="143FFB7B" w14:textId="0B2EDBE1" w:rsidTr="009D01D5">
        <w:trPr>
          <w:trHeight w:val="340"/>
          <w:ins w:id="836" w:author="Samantha Wilkinson" w:date="2019-11-25T11:28:00Z"/>
        </w:trPr>
        <w:tc>
          <w:tcPr>
            <w:tcW w:w="969" w:type="pct"/>
            <w:tcBorders>
              <w:top w:val="single" w:sz="4" w:space="0" w:color="auto"/>
            </w:tcBorders>
            <w:vAlign w:val="center"/>
            <w:hideMark/>
          </w:tcPr>
          <w:p w14:paraId="2C480E6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83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3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HbA1c at baseline</w:t>
              </w:r>
            </w:ins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635E0452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83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4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mol/mol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8D8BBBF" w14:textId="77777777" w:rsidR="008C6C7C" w:rsidRPr="009D01D5" w:rsidRDefault="008C6C7C" w:rsidP="008C6C7C">
            <w:pPr>
              <w:pStyle w:val="Compact"/>
              <w:jc w:val="center"/>
              <w:rPr>
                <w:ins w:id="8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4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9.8 (10.3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142703A9" w14:textId="5F06FA14" w:rsidR="008C6C7C" w:rsidRPr="009D01D5" w:rsidRDefault="008C6C7C" w:rsidP="008C6C7C">
            <w:pPr>
              <w:pStyle w:val="Compact"/>
              <w:jc w:val="center"/>
              <w:rPr>
                <w:ins w:id="84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4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0 (21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1DA74ED4" w14:textId="6FF7FD36" w:rsidR="008C6C7C" w:rsidRPr="009D01D5" w:rsidRDefault="008C6C7C" w:rsidP="008C6C7C">
            <w:pPr>
              <w:pStyle w:val="Compact"/>
              <w:jc w:val="center"/>
              <w:rPr>
                <w:ins w:id="84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4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6.6 (9.3)</w:t>
              </w:r>
            </w:ins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00D2D611" w14:textId="2A2BC432" w:rsidR="008C6C7C" w:rsidRPr="009D01D5" w:rsidRDefault="008C6C7C" w:rsidP="008C6C7C">
            <w:pPr>
              <w:pStyle w:val="Compact"/>
              <w:jc w:val="center"/>
              <w:rPr>
                <w:ins w:id="84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4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77 (17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3687D696" w14:textId="4256B816" w:rsidR="008C6C7C" w:rsidRPr="009D01D5" w:rsidRDefault="008C6C7C" w:rsidP="008C6C7C">
            <w:pPr>
              <w:pStyle w:val="Compact"/>
              <w:jc w:val="center"/>
              <w:rPr>
                <w:ins w:id="84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5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2.9 (8.5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08D6596D" w14:textId="36E5AFF8" w:rsidR="008C6C7C" w:rsidRPr="009D01D5" w:rsidRDefault="008C6C7C" w:rsidP="008C6C7C">
            <w:pPr>
              <w:pStyle w:val="Compact"/>
              <w:jc w:val="center"/>
              <w:rPr>
                <w:ins w:id="85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5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73 (16)</w:t>
              </w:r>
            </w:ins>
          </w:p>
        </w:tc>
      </w:tr>
      <w:tr w:rsidR="009D01D5" w:rsidRPr="009D01D5" w14:paraId="41B33D46" w14:textId="245835A1" w:rsidTr="009D01D5">
        <w:trPr>
          <w:trHeight w:val="340"/>
          <w:ins w:id="853" w:author="Samantha Wilkinson" w:date="2019-11-25T11:28:00Z"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9F5FF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85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5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Time taking metformin prior to intensification</w:t>
              </w:r>
            </w:ins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289F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85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5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onth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73E3716A" w14:textId="77777777" w:rsidR="008C6C7C" w:rsidRPr="009D01D5" w:rsidRDefault="008C6C7C" w:rsidP="008C6C7C">
            <w:pPr>
              <w:pStyle w:val="Compact"/>
              <w:jc w:val="center"/>
              <w:rPr>
                <w:ins w:id="8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5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0.1 (36.7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79E5E3BE" w14:textId="29B4C4CF" w:rsidR="008C6C7C" w:rsidRPr="009D01D5" w:rsidRDefault="008C6C7C" w:rsidP="008C6C7C">
            <w:pPr>
              <w:pStyle w:val="Compact"/>
              <w:jc w:val="center"/>
              <w:rPr>
                <w:ins w:id="86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6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0 (37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7782E19F" w14:textId="568D40B9" w:rsidR="008C6C7C" w:rsidRPr="009D01D5" w:rsidRDefault="008C6C7C" w:rsidP="008C6C7C">
            <w:pPr>
              <w:pStyle w:val="Compact"/>
              <w:jc w:val="center"/>
              <w:rPr>
                <w:ins w:id="86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6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5.6 (32.9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275E8633" w14:textId="6C128E8C" w:rsidR="008C6C7C" w:rsidRPr="009D01D5" w:rsidRDefault="008C6C7C" w:rsidP="008C6C7C">
            <w:pPr>
              <w:pStyle w:val="Compact"/>
              <w:jc w:val="center"/>
              <w:rPr>
                <w:ins w:id="86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6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6 (33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7316832D" w14:textId="38B60EB7" w:rsidR="008C6C7C" w:rsidRPr="009D01D5" w:rsidRDefault="008C6C7C" w:rsidP="008C6C7C">
            <w:pPr>
              <w:pStyle w:val="Compact"/>
              <w:jc w:val="center"/>
              <w:rPr>
                <w:ins w:id="86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6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4.6 (37.4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586C0DAC" w14:textId="249C9FB4" w:rsidR="008C6C7C" w:rsidRPr="009D01D5" w:rsidRDefault="008C6C7C" w:rsidP="008C6C7C">
            <w:pPr>
              <w:pStyle w:val="Compact"/>
              <w:jc w:val="center"/>
              <w:rPr>
                <w:ins w:id="86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6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4 (37)</w:t>
              </w:r>
            </w:ins>
          </w:p>
        </w:tc>
      </w:tr>
      <w:tr w:rsidR="009D01D5" w:rsidRPr="009D01D5" w14:paraId="1C3D03E1" w14:textId="22443989" w:rsidTr="009D01D5">
        <w:trPr>
          <w:trHeight w:val="340"/>
          <w:ins w:id="870" w:author="Samantha Wilkinson" w:date="2019-11-25T11:28:00Z"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27DE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87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87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Gender</w:t>
              </w:r>
            </w:ins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3ACE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87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7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Female, n (%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1A6BF78D" w14:textId="77777777" w:rsidR="008C6C7C" w:rsidRPr="009D01D5" w:rsidRDefault="008C6C7C" w:rsidP="008C6C7C">
            <w:pPr>
              <w:pStyle w:val="Compact"/>
              <w:jc w:val="center"/>
              <w:rPr>
                <w:ins w:id="8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7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32 (40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689DBBFF" w14:textId="16EEF020" w:rsidR="008C6C7C" w:rsidRPr="009D01D5" w:rsidRDefault="008C6C7C" w:rsidP="008C6C7C">
            <w:pPr>
              <w:pStyle w:val="Compact"/>
              <w:jc w:val="center"/>
              <w:rPr>
                <w:ins w:id="87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7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88 (39.7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3B049E76" w14:textId="7E464830" w:rsidR="008C6C7C" w:rsidRPr="009D01D5" w:rsidRDefault="008C6C7C" w:rsidP="008C6C7C">
            <w:pPr>
              <w:pStyle w:val="Compact"/>
              <w:jc w:val="center"/>
              <w:rPr>
                <w:ins w:id="87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8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59 (39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27D79A39" w14:textId="1EF38FA4" w:rsidR="008C6C7C" w:rsidRPr="009D01D5" w:rsidRDefault="008C6C7C" w:rsidP="008C6C7C">
            <w:pPr>
              <w:pStyle w:val="Compact"/>
              <w:jc w:val="center"/>
              <w:rPr>
                <w:ins w:id="88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8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74 (39.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3B3FDE39" w14:textId="55769B2D" w:rsidR="008C6C7C" w:rsidRPr="009D01D5" w:rsidRDefault="008C6C7C" w:rsidP="008C6C7C">
            <w:pPr>
              <w:pStyle w:val="Compact"/>
              <w:jc w:val="center"/>
              <w:rPr>
                <w:ins w:id="88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8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47 (38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A396C5A" w14:textId="27A7715E" w:rsidR="008C6C7C" w:rsidRPr="009D01D5" w:rsidRDefault="008C6C7C" w:rsidP="008C6C7C">
            <w:pPr>
              <w:pStyle w:val="Compact"/>
              <w:jc w:val="center"/>
              <w:rPr>
                <w:ins w:id="88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8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745 (39.4)</w:t>
              </w:r>
            </w:ins>
          </w:p>
        </w:tc>
      </w:tr>
      <w:tr w:rsidR="009D01D5" w:rsidRPr="009D01D5" w14:paraId="46E0022C" w14:textId="321D4C39" w:rsidTr="009D01D5">
        <w:trPr>
          <w:trHeight w:val="340"/>
          <w:ins w:id="887" w:author="Samantha Wilkinson" w:date="2019-11-25T11:28:00Z"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A9A0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88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88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iagnosis of CVD</w:t>
              </w:r>
            </w:ins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4608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89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89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2F77EE4A" w14:textId="77777777" w:rsidR="008C6C7C" w:rsidRPr="009D01D5" w:rsidRDefault="008C6C7C" w:rsidP="008C6C7C">
            <w:pPr>
              <w:pStyle w:val="Compact"/>
              <w:jc w:val="center"/>
              <w:rPr>
                <w:ins w:id="89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9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41 (14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E6B4C0D" w14:textId="677EB492" w:rsidR="008C6C7C" w:rsidRPr="009D01D5" w:rsidRDefault="008C6C7C" w:rsidP="008C6C7C">
            <w:pPr>
              <w:pStyle w:val="Compact"/>
              <w:jc w:val="center"/>
              <w:rPr>
                <w:ins w:id="89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9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707 (14.1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6FD5F28" w14:textId="3148980D" w:rsidR="008C6C7C" w:rsidRPr="009D01D5" w:rsidRDefault="008C6C7C" w:rsidP="008C6C7C">
            <w:pPr>
              <w:pStyle w:val="Compact"/>
              <w:jc w:val="center"/>
              <w:rPr>
                <w:ins w:id="89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9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4 (11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789F5734" w14:textId="00DA46F2" w:rsidR="008C6C7C" w:rsidRPr="009D01D5" w:rsidRDefault="008C6C7C" w:rsidP="008C6C7C">
            <w:pPr>
              <w:pStyle w:val="Compact"/>
              <w:jc w:val="center"/>
              <w:rPr>
                <w:ins w:id="89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89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19 (10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613845F0" w14:textId="2811DC77" w:rsidR="008C6C7C" w:rsidRPr="009D01D5" w:rsidRDefault="008C6C7C" w:rsidP="008C6C7C">
            <w:pPr>
              <w:pStyle w:val="Compact"/>
              <w:jc w:val="center"/>
              <w:rPr>
                <w:ins w:id="90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0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91 (13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682F32A5" w14:textId="5DB4E6BB" w:rsidR="008C6C7C" w:rsidRPr="009D01D5" w:rsidRDefault="008C6C7C" w:rsidP="008C6C7C">
            <w:pPr>
              <w:pStyle w:val="Compact"/>
              <w:jc w:val="center"/>
              <w:rPr>
                <w:ins w:id="90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0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01 (13.6)</w:t>
              </w:r>
            </w:ins>
          </w:p>
        </w:tc>
      </w:tr>
      <w:tr w:rsidR="009D01D5" w:rsidRPr="009D01D5" w14:paraId="42BECD31" w14:textId="4B467EC4" w:rsidTr="009D01D5">
        <w:trPr>
          <w:trHeight w:val="340"/>
          <w:ins w:id="904" w:author="Samantha Wilkinson" w:date="2019-11-25T11:28:00Z"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020B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90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90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iagnosis of HF</w:t>
              </w:r>
            </w:ins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4A27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90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90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47C984B9" w14:textId="77777777" w:rsidR="008C6C7C" w:rsidRPr="009D01D5" w:rsidRDefault="008C6C7C" w:rsidP="008C6C7C">
            <w:pPr>
              <w:pStyle w:val="Compact"/>
              <w:jc w:val="center"/>
              <w:rPr>
                <w:ins w:id="90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1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1 (4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7EA9938B" w14:textId="02E220AE" w:rsidR="008C6C7C" w:rsidRPr="009D01D5" w:rsidRDefault="008C6C7C" w:rsidP="008C6C7C">
            <w:pPr>
              <w:pStyle w:val="Compact"/>
              <w:jc w:val="center"/>
              <w:rPr>
                <w:ins w:id="91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1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4 (3.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8F590B7" w14:textId="54F06F40" w:rsidR="008C6C7C" w:rsidRPr="009D01D5" w:rsidRDefault="008C6C7C" w:rsidP="008C6C7C">
            <w:pPr>
              <w:pStyle w:val="Compact"/>
              <w:jc w:val="center"/>
              <w:rPr>
                <w:ins w:id="91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1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 (2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464D988A" w14:textId="50E06683" w:rsidR="008C6C7C" w:rsidRPr="009D01D5" w:rsidRDefault="008C6C7C" w:rsidP="008C6C7C">
            <w:pPr>
              <w:pStyle w:val="Compact"/>
              <w:jc w:val="center"/>
              <w:rPr>
                <w:ins w:id="91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1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4 (2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FBD785A" w14:textId="4C1F7908" w:rsidR="008C6C7C" w:rsidRPr="009D01D5" w:rsidRDefault="008C6C7C" w:rsidP="008C6C7C">
            <w:pPr>
              <w:pStyle w:val="Compact"/>
              <w:jc w:val="center"/>
              <w:rPr>
                <w:ins w:id="91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1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3 (3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7FBDC643" w14:textId="00048DFF" w:rsidR="008C6C7C" w:rsidRPr="009D01D5" w:rsidRDefault="008C6C7C" w:rsidP="008C6C7C">
            <w:pPr>
              <w:pStyle w:val="Compact"/>
              <w:jc w:val="center"/>
              <w:rPr>
                <w:ins w:id="91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2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6 (3.3)</w:t>
              </w:r>
            </w:ins>
          </w:p>
        </w:tc>
      </w:tr>
      <w:tr w:rsidR="009D01D5" w:rsidRPr="009D01D5" w14:paraId="78629EE3" w14:textId="660071BE" w:rsidTr="009D01D5">
        <w:trPr>
          <w:trHeight w:val="340"/>
          <w:ins w:id="921" w:author="Samantha Wilkinson" w:date="2019-11-25T11:28:00Z"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2A8F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92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92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iagnosis of retinopathy</w:t>
              </w:r>
            </w:ins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9EA1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9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92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1986820C" w14:textId="77777777" w:rsidR="008C6C7C" w:rsidRPr="009D01D5" w:rsidRDefault="008C6C7C" w:rsidP="008C6C7C">
            <w:pPr>
              <w:pStyle w:val="Compact"/>
              <w:jc w:val="center"/>
              <w:rPr>
                <w:ins w:id="92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2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82 (16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4B534DD8" w14:textId="380C6C4F" w:rsidR="008C6C7C" w:rsidRPr="009D01D5" w:rsidRDefault="008C6C7C" w:rsidP="008C6C7C">
            <w:pPr>
              <w:pStyle w:val="Compact"/>
              <w:jc w:val="center"/>
              <w:rPr>
                <w:ins w:id="92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2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68 (17.3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5837CC57" w14:textId="4B21D33E" w:rsidR="008C6C7C" w:rsidRPr="009D01D5" w:rsidRDefault="008C6C7C" w:rsidP="008C6C7C">
            <w:pPr>
              <w:pStyle w:val="Compact"/>
              <w:jc w:val="center"/>
              <w:rPr>
                <w:ins w:id="93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3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01 (15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5377B1AC" w14:textId="4BC99D10" w:rsidR="008C6C7C" w:rsidRPr="009D01D5" w:rsidRDefault="008C6C7C" w:rsidP="008C6C7C">
            <w:pPr>
              <w:pStyle w:val="Compact"/>
              <w:jc w:val="center"/>
              <w:rPr>
                <w:ins w:id="93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3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81 (15.2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6FA71878" w14:textId="4C1139D4" w:rsidR="008C6C7C" w:rsidRPr="009D01D5" w:rsidRDefault="008C6C7C" w:rsidP="008C6C7C">
            <w:pPr>
              <w:pStyle w:val="Compact"/>
              <w:jc w:val="center"/>
              <w:rPr>
                <w:ins w:id="93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3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12 (1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7FF9B4EE" w14:textId="49C81EFE" w:rsidR="008C6C7C" w:rsidRPr="009D01D5" w:rsidRDefault="008C6C7C" w:rsidP="008C6C7C">
            <w:pPr>
              <w:pStyle w:val="Compact"/>
              <w:jc w:val="center"/>
              <w:rPr>
                <w:ins w:id="93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3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61 (19.4)</w:t>
              </w:r>
            </w:ins>
          </w:p>
        </w:tc>
      </w:tr>
      <w:tr w:rsidR="009D01D5" w:rsidRPr="009D01D5" w14:paraId="7EDDD362" w14:textId="57726CCE" w:rsidTr="009D01D5">
        <w:trPr>
          <w:trHeight w:val="340"/>
          <w:ins w:id="938" w:author="Samantha Wilkinson" w:date="2019-11-25T11:28:00Z"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66ED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93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94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Prescription for ARB or ACE inhibitor</w:t>
              </w:r>
            </w:ins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7ECA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9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94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758D95F5" w14:textId="77777777" w:rsidR="008C6C7C" w:rsidRPr="009D01D5" w:rsidRDefault="008C6C7C" w:rsidP="008C6C7C">
            <w:pPr>
              <w:pStyle w:val="Compact"/>
              <w:jc w:val="center"/>
              <w:rPr>
                <w:ins w:id="94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4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06 (55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47C3191F" w14:textId="4FA3D5E9" w:rsidR="008C6C7C" w:rsidRPr="009D01D5" w:rsidRDefault="008C6C7C" w:rsidP="008C6C7C">
            <w:pPr>
              <w:pStyle w:val="Compact"/>
              <w:jc w:val="center"/>
              <w:rPr>
                <w:ins w:id="94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4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711 (54.1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53BEBE0E" w14:textId="1EE79F8E" w:rsidR="008C6C7C" w:rsidRPr="009D01D5" w:rsidRDefault="008C6C7C" w:rsidP="008C6C7C">
            <w:pPr>
              <w:pStyle w:val="Compact"/>
              <w:jc w:val="center"/>
              <w:rPr>
                <w:ins w:id="94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4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69 (55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2BE11FCC" w14:textId="109B3C37" w:rsidR="008C6C7C" w:rsidRPr="009D01D5" w:rsidRDefault="008C6C7C" w:rsidP="008C6C7C">
            <w:pPr>
              <w:pStyle w:val="Compact"/>
              <w:jc w:val="center"/>
              <w:rPr>
                <w:ins w:id="94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5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70 (56.4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578E0836" w14:textId="1018D9C1" w:rsidR="008C6C7C" w:rsidRPr="009D01D5" w:rsidRDefault="008C6C7C" w:rsidP="008C6C7C">
            <w:pPr>
              <w:pStyle w:val="Compact"/>
              <w:jc w:val="center"/>
              <w:rPr>
                <w:ins w:id="95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5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35 (56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52C3A6F4" w14:textId="1D59C853" w:rsidR="008C6C7C" w:rsidRPr="009D01D5" w:rsidRDefault="008C6C7C" w:rsidP="008C6C7C">
            <w:pPr>
              <w:pStyle w:val="Compact"/>
              <w:jc w:val="center"/>
              <w:rPr>
                <w:ins w:id="95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5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490 (56.2)</w:t>
              </w:r>
            </w:ins>
          </w:p>
        </w:tc>
      </w:tr>
      <w:tr w:rsidR="009D01D5" w:rsidRPr="009D01D5" w14:paraId="1B055F88" w14:textId="2FA32EBC" w:rsidTr="009D01D5">
        <w:trPr>
          <w:trHeight w:val="340"/>
          <w:ins w:id="955" w:author="Samantha Wilkinson" w:date="2019-11-25T11:28:00Z"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359A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95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95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Prescription for statin</w:t>
              </w:r>
            </w:ins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329A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9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95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4EB26255" w14:textId="77777777" w:rsidR="008C6C7C" w:rsidRPr="009D01D5" w:rsidRDefault="008C6C7C" w:rsidP="008C6C7C">
            <w:pPr>
              <w:pStyle w:val="Compact"/>
              <w:jc w:val="center"/>
              <w:rPr>
                <w:ins w:id="96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6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652 (70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281D444" w14:textId="5B5239DD" w:rsidR="008C6C7C" w:rsidRPr="009D01D5" w:rsidRDefault="008C6C7C" w:rsidP="008C6C7C">
            <w:pPr>
              <w:pStyle w:val="Compact"/>
              <w:jc w:val="center"/>
              <w:rPr>
                <w:ins w:id="96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6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530 (70.5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C732F39" w14:textId="6846EDB4" w:rsidR="008C6C7C" w:rsidRPr="009D01D5" w:rsidRDefault="008C6C7C" w:rsidP="008C6C7C">
            <w:pPr>
              <w:pStyle w:val="Compact"/>
              <w:jc w:val="center"/>
              <w:rPr>
                <w:ins w:id="96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6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58 (68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31D4309A" w14:textId="2E61D5CF" w:rsidR="008C6C7C" w:rsidRPr="009D01D5" w:rsidRDefault="008C6C7C" w:rsidP="008C6C7C">
            <w:pPr>
              <w:pStyle w:val="Compact"/>
              <w:jc w:val="center"/>
              <w:rPr>
                <w:ins w:id="96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6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19 (6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59E7571A" w14:textId="08E15E8D" w:rsidR="008C6C7C" w:rsidRPr="009D01D5" w:rsidRDefault="008C6C7C" w:rsidP="008C6C7C">
            <w:pPr>
              <w:pStyle w:val="Compact"/>
              <w:jc w:val="center"/>
              <w:rPr>
                <w:ins w:id="96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6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677 (76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B419E1B" w14:textId="1866D585" w:rsidR="008C6C7C" w:rsidRPr="009D01D5" w:rsidRDefault="008C6C7C" w:rsidP="008C6C7C">
            <w:pPr>
              <w:pStyle w:val="Compact"/>
              <w:jc w:val="center"/>
              <w:rPr>
                <w:ins w:id="97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7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387 (76.4)</w:t>
              </w:r>
            </w:ins>
          </w:p>
        </w:tc>
      </w:tr>
      <w:tr w:rsidR="009D01D5" w:rsidRPr="009D01D5" w14:paraId="40DA881E" w14:textId="3F601A01" w:rsidTr="009D01D5">
        <w:trPr>
          <w:trHeight w:val="340"/>
          <w:ins w:id="972" w:author="Samantha Wilkinson" w:date="2019-11-25T11:28:00Z"/>
        </w:trPr>
        <w:tc>
          <w:tcPr>
            <w:tcW w:w="969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382EAB24" w14:textId="32A8BFB3" w:rsidR="008C6C7C" w:rsidRPr="009D01D5" w:rsidRDefault="008C6C7C" w:rsidP="009D01D5">
            <w:pPr>
              <w:pStyle w:val="Compact"/>
              <w:spacing w:after="0"/>
              <w:jc w:val="center"/>
              <w:rPr>
                <w:ins w:id="97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97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Patient-level index of multiple </w:t>
              </w:r>
            </w:ins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7168498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9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7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 LEAST deprived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8D9F538" w14:textId="77777777" w:rsidR="008C6C7C" w:rsidRPr="009D01D5" w:rsidRDefault="008C6C7C" w:rsidP="008C6C7C">
            <w:pPr>
              <w:pStyle w:val="Compact"/>
              <w:jc w:val="center"/>
              <w:rPr>
                <w:ins w:id="97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7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74 (7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7620ADA" w14:textId="7C82B48A" w:rsidR="008C6C7C" w:rsidRPr="009D01D5" w:rsidRDefault="008C6C7C" w:rsidP="008C6C7C">
            <w:pPr>
              <w:pStyle w:val="Compact"/>
              <w:jc w:val="center"/>
              <w:rPr>
                <w:ins w:id="97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8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67 (9.3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CA14746" w14:textId="769BAAA6" w:rsidR="008C6C7C" w:rsidRPr="009D01D5" w:rsidRDefault="008C6C7C" w:rsidP="008C6C7C">
            <w:pPr>
              <w:pStyle w:val="Compact"/>
              <w:jc w:val="center"/>
              <w:rPr>
                <w:ins w:id="98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8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9 (6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0451E29" w14:textId="7A543924" w:rsidR="008C6C7C" w:rsidRPr="009D01D5" w:rsidRDefault="008C6C7C" w:rsidP="008C6C7C">
            <w:pPr>
              <w:pStyle w:val="Compact"/>
              <w:jc w:val="center"/>
              <w:rPr>
                <w:ins w:id="98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8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3 (7.8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23831C8" w14:textId="773D0DFA" w:rsidR="008C6C7C" w:rsidRPr="009D01D5" w:rsidRDefault="008C6C7C" w:rsidP="008C6C7C">
            <w:pPr>
              <w:pStyle w:val="Compact"/>
              <w:jc w:val="center"/>
              <w:rPr>
                <w:ins w:id="98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8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41 (6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7BD872A" w14:textId="3C1A2017" w:rsidR="008C6C7C" w:rsidRPr="009D01D5" w:rsidRDefault="008C6C7C" w:rsidP="008C6C7C">
            <w:pPr>
              <w:pStyle w:val="Compact"/>
              <w:jc w:val="center"/>
              <w:rPr>
                <w:ins w:id="98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8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98 (9.0)</w:t>
              </w:r>
            </w:ins>
          </w:p>
        </w:tc>
      </w:tr>
      <w:tr w:rsidR="009D01D5" w:rsidRPr="009D01D5" w14:paraId="2556E1BE" w14:textId="761581D9" w:rsidTr="009D01D5">
        <w:trPr>
          <w:trHeight w:val="227"/>
          <w:ins w:id="989" w:author="Samantha Wilkinson" w:date="2019-11-25T11:28:00Z"/>
        </w:trPr>
        <w:tc>
          <w:tcPr>
            <w:tcW w:w="96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A4C52A" w14:textId="0ECF065B" w:rsidR="008C6C7C" w:rsidRPr="009D01D5" w:rsidRDefault="009D01D5" w:rsidP="009D01D5">
            <w:pPr>
              <w:pStyle w:val="Compact"/>
              <w:spacing w:after="0"/>
              <w:jc w:val="center"/>
              <w:rPr>
                <w:ins w:id="99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99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eprivation</w:t>
              </w:r>
            </w:ins>
          </w:p>
        </w:tc>
        <w:tc>
          <w:tcPr>
            <w:tcW w:w="6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E2C93B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99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9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2B4A1D" w14:textId="77777777" w:rsidR="008C6C7C" w:rsidRPr="009D01D5" w:rsidRDefault="008C6C7C" w:rsidP="008C6C7C">
            <w:pPr>
              <w:pStyle w:val="Compact"/>
              <w:jc w:val="center"/>
              <w:rPr>
                <w:ins w:id="99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9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19 (9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1B031E" w14:textId="3D55097E" w:rsidR="008C6C7C" w:rsidRPr="009D01D5" w:rsidRDefault="008C6C7C" w:rsidP="008C6C7C">
            <w:pPr>
              <w:pStyle w:val="Compact"/>
              <w:jc w:val="center"/>
              <w:rPr>
                <w:ins w:id="99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9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85 (9.7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C71FB0" w14:textId="769B8C7A" w:rsidR="008C6C7C" w:rsidRPr="009D01D5" w:rsidRDefault="008C6C7C" w:rsidP="008C6C7C">
            <w:pPr>
              <w:pStyle w:val="Compact"/>
              <w:jc w:val="center"/>
              <w:rPr>
                <w:ins w:id="99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99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4 (7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CBBF59" w14:textId="0C211D35" w:rsidR="008C6C7C" w:rsidRPr="009D01D5" w:rsidRDefault="008C6C7C" w:rsidP="008C6C7C">
            <w:pPr>
              <w:pStyle w:val="Compact"/>
              <w:jc w:val="center"/>
              <w:rPr>
                <w:ins w:id="100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0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9 (8.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178505" w14:textId="5AB294AC" w:rsidR="008C6C7C" w:rsidRPr="009D01D5" w:rsidRDefault="008C6C7C" w:rsidP="008C6C7C">
            <w:pPr>
              <w:pStyle w:val="Compact"/>
              <w:jc w:val="center"/>
              <w:rPr>
                <w:ins w:id="100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0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9 (6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FA20E3" w14:textId="514DE4DA" w:rsidR="008C6C7C" w:rsidRPr="009D01D5" w:rsidRDefault="008C6C7C" w:rsidP="008C6C7C">
            <w:pPr>
              <w:pStyle w:val="Compact"/>
              <w:jc w:val="center"/>
              <w:rPr>
                <w:ins w:id="100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0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78 (8.5)</w:t>
              </w:r>
            </w:ins>
          </w:p>
        </w:tc>
      </w:tr>
      <w:tr w:rsidR="009D01D5" w:rsidRPr="009D01D5" w14:paraId="70E18A29" w14:textId="1077FBFC" w:rsidTr="009D01D5">
        <w:trPr>
          <w:trHeight w:val="227"/>
          <w:ins w:id="1006" w:author="Samantha Wilkinson" w:date="2019-11-25T11:28:00Z"/>
        </w:trPr>
        <w:tc>
          <w:tcPr>
            <w:tcW w:w="96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11EF01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00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AED99C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00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0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31C8C1" w14:textId="77777777" w:rsidR="008C6C7C" w:rsidRPr="009D01D5" w:rsidRDefault="008C6C7C" w:rsidP="008C6C7C">
            <w:pPr>
              <w:pStyle w:val="Compact"/>
              <w:jc w:val="center"/>
              <w:rPr>
                <w:ins w:id="101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1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43 (10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A22677" w14:textId="025A0E41" w:rsidR="008C6C7C" w:rsidRPr="009D01D5" w:rsidRDefault="008C6C7C" w:rsidP="008C6C7C">
            <w:pPr>
              <w:pStyle w:val="Compact"/>
              <w:jc w:val="center"/>
              <w:rPr>
                <w:ins w:id="101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1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67 (11.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EF5D04" w14:textId="00C5873B" w:rsidR="008C6C7C" w:rsidRPr="009D01D5" w:rsidRDefault="008C6C7C" w:rsidP="008C6C7C">
            <w:pPr>
              <w:pStyle w:val="Compact"/>
              <w:jc w:val="center"/>
              <w:rPr>
                <w:ins w:id="101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1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2 (8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EFB078" w14:textId="6D6A28EF" w:rsidR="008C6C7C" w:rsidRPr="009D01D5" w:rsidRDefault="008C6C7C" w:rsidP="008C6C7C">
            <w:pPr>
              <w:pStyle w:val="Compact"/>
              <w:jc w:val="center"/>
              <w:rPr>
                <w:ins w:id="101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1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17 (9.9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D0588A" w14:textId="2F4FBF53" w:rsidR="008C6C7C" w:rsidRPr="009D01D5" w:rsidRDefault="008C6C7C" w:rsidP="008C6C7C">
            <w:pPr>
              <w:pStyle w:val="Compact"/>
              <w:jc w:val="center"/>
              <w:rPr>
                <w:ins w:id="101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1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74 (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E363E3" w14:textId="34515883" w:rsidR="008C6C7C" w:rsidRPr="009D01D5" w:rsidRDefault="008C6C7C" w:rsidP="008C6C7C">
            <w:pPr>
              <w:pStyle w:val="Compact"/>
              <w:jc w:val="center"/>
              <w:rPr>
                <w:ins w:id="102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2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49 (10.1)</w:t>
              </w:r>
            </w:ins>
          </w:p>
        </w:tc>
      </w:tr>
      <w:tr w:rsidR="009D01D5" w:rsidRPr="009D01D5" w14:paraId="42779B4E" w14:textId="43A98DAB" w:rsidTr="009D01D5">
        <w:trPr>
          <w:trHeight w:val="227"/>
          <w:ins w:id="1022" w:author="Samantha Wilkinson" w:date="2019-11-25T11:28:00Z"/>
        </w:trPr>
        <w:tc>
          <w:tcPr>
            <w:tcW w:w="96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77E338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02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F8C1DA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0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2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5A9EC9" w14:textId="77777777" w:rsidR="008C6C7C" w:rsidRPr="009D01D5" w:rsidRDefault="008C6C7C" w:rsidP="008C6C7C">
            <w:pPr>
              <w:pStyle w:val="Compact"/>
              <w:jc w:val="center"/>
              <w:rPr>
                <w:ins w:id="102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2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16 (1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006A91" w14:textId="53E1812B" w:rsidR="008C6C7C" w:rsidRPr="009D01D5" w:rsidRDefault="008C6C7C" w:rsidP="008C6C7C">
            <w:pPr>
              <w:pStyle w:val="Compact"/>
              <w:jc w:val="center"/>
              <w:rPr>
                <w:ins w:id="102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2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43 (12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8A35F3" w14:textId="4EC4EBDC" w:rsidR="008C6C7C" w:rsidRPr="009D01D5" w:rsidRDefault="008C6C7C" w:rsidP="008C6C7C">
            <w:pPr>
              <w:pStyle w:val="Compact"/>
              <w:jc w:val="center"/>
              <w:rPr>
                <w:ins w:id="103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3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8 (9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7169A8" w14:textId="1CB138E3" w:rsidR="008C6C7C" w:rsidRPr="009D01D5" w:rsidRDefault="008C6C7C" w:rsidP="008C6C7C">
            <w:pPr>
              <w:pStyle w:val="Compact"/>
              <w:jc w:val="center"/>
              <w:rPr>
                <w:ins w:id="103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3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9 (8.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447635" w14:textId="36CD8C81" w:rsidR="008C6C7C" w:rsidRPr="009D01D5" w:rsidRDefault="008C6C7C" w:rsidP="008C6C7C">
            <w:pPr>
              <w:pStyle w:val="Compact"/>
              <w:jc w:val="center"/>
              <w:rPr>
                <w:ins w:id="103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3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98 (9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1D953E" w14:textId="2FBD60D9" w:rsidR="008C6C7C" w:rsidRPr="009D01D5" w:rsidRDefault="008C6C7C" w:rsidP="008C6C7C">
            <w:pPr>
              <w:pStyle w:val="Compact"/>
              <w:jc w:val="center"/>
              <w:rPr>
                <w:ins w:id="103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3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27 (9.6)</w:t>
              </w:r>
            </w:ins>
          </w:p>
        </w:tc>
      </w:tr>
      <w:tr w:rsidR="009D01D5" w:rsidRPr="009D01D5" w14:paraId="4D893871" w14:textId="2DC7BFA3" w:rsidTr="009D01D5">
        <w:trPr>
          <w:trHeight w:val="340"/>
          <w:ins w:id="1038" w:author="Samantha Wilkinson" w:date="2019-11-25T11:28:00Z"/>
        </w:trPr>
        <w:tc>
          <w:tcPr>
            <w:tcW w:w="96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18DE73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03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BEAECD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04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4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 MOST deprived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8CA3C3" w14:textId="77777777" w:rsidR="008C6C7C" w:rsidRPr="009D01D5" w:rsidRDefault="008C6C7C" w:rsidP="008C6C7C">
            <w:pPr>
              <w:pStyle w:val="Compact"/>
              <w:jc w:val="center"/>
              <w:rPr>
                <w:ins w:id="104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4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61 (11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629EED" w14:textId="0D253940" w:rsidR="008C6C7C" w:rsidRPr="009D01D5" w:rsidRDefault="008C6C7C" w:rsidP="008C6C7C">
            <w:pPr>
              <w:pStyle w:val="Compact"/>
              <w:jc w:val="center"/>
              <w:rPr>
                <w:ins w:id="104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4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89 (11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7342DD" w14:textId="55B5B8A2" w:rsidR="008C6C7C" w:rsidRPr="009D01D5" w:rsidRDefault="008C6C7C" w:rsidP="008C6C7C">
            <w:pPr>
              <w:pStyle w:val="Compact"/>
              <w:jc w:val="center"/>
              <w:rPr>
                <w:ins w:id="104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4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3 (6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FAA3A5" w14:textId="55E00AD8" w:rsidR="008C6C7C" w:rsidRPr="009D01D5" w:rsidRDefault="008C6C7C" w:rsidP="008C6C7C">
            <w:pPr>
              <w:pStyle w:val="Compact"/>
              <w:jc w:val="center"/>
              <w:rPr>
                <w:ins w:id="104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4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1 (6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D8D5A7" w14:textId="76774390" w:rsidR="008C6C7C" w:rsidRPr="009D01D5" w:rsidRDefault="008C6C7C" w:rsidP="008C6C7C">
            <w:pPr>
              <w:pStyle w:val="Compact"/>
              <w:jc w:val="center"/>
              <w:rPr>
                <w:ins w:id="105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5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6 (9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7F2989" w14:textId="0F3934B5" w:rsidR="008C6C7C" w:rsidRPr="009D01D5" w:rsidRDefault="008C6C7C" w:rsidP="008C6C7C">
            <w:pPr>
              <w:pStyle w:val="Compact"/>
              <w:jc w:val="center"/>
              <w:rPr>
                <w:ins w:id="105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5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79 (10.8)</w:t>
              </w:r>
            </w:ins>
          </w:p>
        </w:tc>
      </w:tr>
      <w:tr w:rsidR="009D01D5" w:rsidRPr="009D01D5" w14:paraId="372F3B41" w14:textId="67EAF010" w:rsidTr="009D01D5">
        <w:trPr>
          <w:trHeight w:val="340"/>
          <w:ins w:id="1054" w:author="Samantha Wilkinson" w:date="2019-11-25T11:28:00Z"/>
        </w:trPr>
        <w:tc>
          <w:tcPr>
            <w:tcW w:w="969" w:type="pct"/>
            <w:tcBorders>
              <w:top w:val="single" w:sz="4" w:space="0" w:color="FFFFFF" w:themeColor="background1"/>
            </w:tcBorders>
            <w:vAlign w:val="center"/>
          </w:tcPr>
          <w:p w14:paraId="2447198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05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FFFFFF" w:themeColor="background1"/>
            </w:tcBorders>
            <w:vAlign w:val="center"/>
          </w:tcPr>
          <w:p w14:paraId="56ABE92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05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5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ssing category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</w:tcBorders>
          </w:tcPr>
          <w:p w14:paraId="1C1D2A9B" w14:textId="77777777" w:rsidR="008C6C7C" w:rsidRPr="009D01D5" w:rsidRDefault="008C6C7C" w:rsidP="008C6C7C">
            <w:pPr>
              <w:pStyle w:val="Compact"/>
              <w:jc w:val="center"/>
              <w:rPr>
                <w:ins w:id="10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5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145 (49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6C99A2E7" w14:textId="68120292" w:rsidR="008C6C7C" w:rsidRPr="009D01D5" w:rsidRDefault="008C6C7C" w:rsidP="008C6C7C">
            <w:pPr>
              <w:pStyle w:val="Compact"/>
              <w:jc w:val="center"/>
              <w:rPr>
                <w:ins w:id="106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6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59 (45.1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25F84C2F" w14:textId="3ABAC401" w:rsidR="008C6C7C" w:rsidRPr="009D01D5" w:rsidRDefault="008C6C7C" w:rsidP="008C6C7C">
            <w:pPr>
              <w:pStyle w:val="Compact"/>
              <w:jc w:val="center"/>
              <w:rPr>
                <w:ins w:id="106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6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35 (65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</w:tcBorders>
          </w:tcPr>
          <w:p w14:paraId="22CF804E" w14:textId="0F0CEB05" w:rsidR="008C6C7C" w:rsidRPr="009D01D5" w:rsidRDefault="008C6C7C" w:rsidP="008C6C7C">
            <w:pPr>
              <w:pStyle w:val="Compact"/>
              <w:jc w:val="center"/>
              <w:rPr>
                <w:ins w:id="106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6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98 (58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418F72AD" w14:textId="23EB8DE9" w:rsidR="008C6C7C" w:rsidRPr="009D01D5" w:rsidRDefault="008C6C7C" w:rsidP="008C6C7C">
            <w:pPr>
              <w:pStyle w:val="Compact"/>
              <w:jc w:val="center"/>
              <w:rPr>
                <w:ins w:id="106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6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52 (61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7856DC68" w14:textId="20A7CF5C" w:rsidR="008C6C7C" w:rsidRPr="009D01D5" w:rsidRDefault="008C6C7C" w:rsidP="008C6C7C">
            <w:pPr>
              <w:pStyle w:val="Compact"/>
              <w:jc w:val="center"/>
              <w:rPr>
                <w:ins w:id="106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6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303 (51.9)</w:t>
              </w:r>
            </w:ins>
          </w:p>
        </w:tc>
      </w:tr>
      <w:tr w:rsidR="009D01D5" w:rsidRPr="009D01D5" w14:paraId="3E964B4C" w14:textId="4F7EF685" w:rsidTr="009D01D5">
        <w:trPr>
          <w:trHeight w:val="340"/>
          <w:ins w:id="1070" w:author="Samantha Wilkinson" w:date="2019-11-25T11:28:00Z"/>
        </w:trPr>
        <w:tc>
          <w:tcPr>
            <w:tcW w:w="969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A00EF6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07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07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moking status</w:t>
              </w:r>
            </w:ins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0EC09A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07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7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on-smoker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A3ADBA0" w14:textId="77777777" w:rsidR="008C6C7C" w:rsidRPr="009D01D5" w:rsidRDefault="008C6C7C" w:rsidP="008C6C7C">
            <w:pPr>
              <w:pStyle w:val="Compact"/>
              <w:jc w:val="center"/>
              <w:rPr>
                <w:ins w:id="10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7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85 (38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C9EA87E" w14:textId="15F98F55" w:rsidR="008C6C7C" w:rsidRPr="009D01D5" w:rsidRDefault="008C6C7C" w:rsidP="008C6C7C">
            <w:pPr>
              <w:pStyle w:val="Compact"/>
              <w:jc w:val="center"/>
              <w:rPr>
                <w:ins w:id="107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7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883 (37.6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F087D6A" w14:textId="1511E400" w:rsidR="008C6C7C" w:rsidRPr="009D01D5" w:rsidRDefault="008C6C7C" w:rsidP="008C6C7C">
            <w:pPr>
              <w:pStyle w:val="Compact"/>
              <w:jc w:val="center"/>
              <w:rPr>
                <w:ins w:id="107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8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47 (37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822945E" w14:textId="7DA0DD87" w:rsidR="008C6C7C" w:rsidRPr="009D01D5" w:rsidRDefault="008C6C7C" w:rsidP="008C6C7C">
            <w:pPr>
              <w:pStyle w:val="Compact"/>
              <w:jc w:val="center"/>
              <w:rPr>
                <w:ins w:id="108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8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62 (38.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3C02D4A" w14:textId="5F62FDD0" w:rsidR="008C6C7C" w:rsidRPr="009D01D5" w:rsidRDefault="008C6C7C" w:rsidP="008C6C7C">
            <w:pPr>
              <w:pStyle w:val="Compact"/>
              <w:jc w:val="center"/>
              <w:rPr>
                <w:ins w:id="108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8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20 (37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F4C6097" w14:textId="60CABA76" w:rsidR="008C6C7C" w:rsidRPr="009D01D5" w:rsidRDefault="008C6C7C" w:rsidP="008C6C7C">
            <w:pPr>
              <w:pStyle w:val="Compact"/>
              <w:jc w:val="center"/>
              <w:rPr>
                <w:ins w:id="108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8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642 (37.0)</w:t>
              </w:r>
            </w:ins>
          </w:p>
        </w:tc>
      </w:tr>
      <w:tr w:rsidR="009D01D5" w:rsidRPr="009D01D5" w14:paraId="36374E8E" w14:textId="02355283" w:rsidTr="009D01D5">
        <w:trPr>
          <w:trHeight w:val="340"/>
          <w:ins w:id="1087" w:author="Samantha Wilkinson" w:date="2019-11-25T11:28:00Z"/>
        </w:trPr>
        <w:tc>
          <w:tcPr>
            <w:tcW w:w="96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6D36D2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08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80FB3D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08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9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Current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72C879" w14:textId="77777777" w:rsidR="008C6C7C" w:rsidRPr="009D01D5" w:rsidRDefault="008C6C7C" w:rsidP="008C6C7C">
            <w:pPr>
              <w:pStyle w:val="Compact"/>
              <w:jc w:val="center"/>
              <w:rPr>
                <w:ins w:id="109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9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95 (17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8C9A55" w14:textId="21FC5FC3" w:rsidR="008C6C7C" w:rsidRPr="009D01D5" w:rsidRDefault="008C6C7C" w:rsidP="008C6C7C">
            <w:pPr>
              <w:pStyle w:val="Compact"/>
              <w:jc w:val="center"/>
              <w:rPr>
                <w:ins w:id="109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9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18 (16.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81987C" w14:textId="301B090F" w:rsidR="008C6C7C" w:rsidRPr="009D01D5" w:rsidRDefault="008C6C7C" w:rsidP="008C6C7C">
            <w:pPr>
              <w:pStyle w:val="Compact"/>
              <w:jc w:val="center"/>
              <w:rPr>
                <w:ins w:id="109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9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15 (17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ACDE75" w14:textId="1F5F8585" w:rsidR="008C6C7C" w:rsidRPr="009D01D5" w:rsidRDefault="008C6C7C" w:rsidP="008C6C7C">
            <w:pPr>
              <w:pStyle w:val="Compact"/>
              <w:jc w:val="center"/>
              <w:rPr>
                <w:ins w:id="109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09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3 (16.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C38E50" w14:textId="435BE8EC" w:rsidR="008C6C7C" w:rsidRPr="009D01D5" w:rsidRDefault="008C6C7C" w:rsidP="008C6C7C">
            <w:pPr>
              <w:pStyle w:val="Compact"/>
              <w:jc w:val="center"/>
              <w:rPr>
                <w:ins w:id="109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0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78 (17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98E6D3" w14:textId="5C6029FD" w:rsidR="008C6C7C" w:rsidRPr="009D01D5" w:rsidRDefault="008C6C7C" w:rsidP="008C6C7C">
            <w:pPr>
              <w:pStyle w:val="Compact"/>
              <w:jc w:val="center"/>
              <w:rPr>
                <w:ins w:id="110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0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88 (15.5)</w:t>
              </w:r>
            </w:ins>
          </w:p>
        </w:tc>
      </w:tr>
      <w:tr w:rsidR="009D01D5" w:rsidRPr="009D01D5" w14:paraId="2E5858AF" w14:textId="08FC0A8E" w:rsidTr="009D01D5">
        <w:trPr>
          <w:trHeight w:val="340"/>
          <w:ins w:id="1103" w:author="Samantha Wilkinson" w:date="2019-11-25T11:28:00Z"/>
        </w:trPr>
        <w:tc>
          <w:tcPr>
            <w:tcW w:w="96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2CD7FF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10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0B3138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10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0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Ex-smoker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00F1FF" w14:textId="77777777" w:rsidR="008C6C7C" w:rsidRPr="009D01D5" w:rsidRDefault="008C6C7C" w:rsidP="008C6C7C">
            <w:pPr>
              <w:pStyle w:val="Compact"/>
              <w:jc w:val="center"/>
              <w:rPr>
                <w:ins w:id="110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0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074 (46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E3F0AB" w14:textId="69F271F0" w:rsidR="008C6C7C" w:rsidRPr="009D01D5" w:rsidRDefault="008C6C7C" w:rsidP="008C6C7C">
            <w:pPr>
              <w:pStyle w:val="Compact"/>
              <w:jc w:val="center"/>
              <w:rPr>
                <w:ins w:id="110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1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97 (45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5086D8" w14:textId="1DECDCC8" w:rsidR="008C6C7C" w:rsidRPr="009D01D5" w:rsidRDefault="008C6C7C" w:rsidP="008C6C7C">
            <w:pPr>
              <w:pStyle w:val="Compact"/>
              <w:jc w:val="center"/>
              <w:rPr>
                <w:ins w:id="111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1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09 (46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7A6520" w14:textId="2E92145D" w:rsidR="008C6C7C" w:rsidRPr="009D01D5" w:rsidRDefault="008C6C7C" w:rsidP="008C6C7C">
            <w:pPr>
              <w:pStyle w:val="Compact"/>
              <w:jc w:val="center"/>
              <w:rPr>
                <w:ins w:id="111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1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32 (44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520A0C" w14:textId="773113DE" w:rsidR="008C6C7C" w:rsidRPr="009D01D5" w:rsidRDefault="008C6C7C" w:rsidP="008C6C7C">
            <w:pPr>
              <w:pStyle w:val="Compact"/>
              <w:jc w:val="center"/>
              <w:rPr>
                <w:ins w:id="111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1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012 (46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1AA22A" w14:textId="7037C90A" w:rsidR="008C6C7C" w:rsidRPr="009D01D5" w:rsidRDefault="008C6C7C" w:rsidP="008C6C7C">
            <w:pPr>
              <w:pStyle w:val="Compact"/>
              <w:jc w:val="center"/>
              <w:rPr>
                <w:ins w:id="111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1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102 (47.4)</w:t>
              </w:r>
            </w:ins>
          </w:p>
        </w:tc>
      </w:tr>
      <w:tr w:rsidR="009D01D5" w:rsidRPr="009D01D5" w14:paraId="59728713" w14:textId="16E41806" w:rsidTr="009D01D5">
        <w:trPr>
          <w:trHeight w:val="340"/>
          <w:ins w:id="1119" w:author="Samantha Wilkinson" w:date="2019-11-25T11:28:00Z"/>
        </w:trPr>
        <w:tc>
          <w:tcPr>
            <w:tcW w:w="969" w:type="pct"/>
            <w:tcBorders>
              <w:top w:val="single" w:sz="4" w:space="0" w:color="FFFFFF" w:themeColor="background1"/>
            </w:tcBorders>
            <w:vAlign w:val="center"/>
          </w:tcPr>
          <w:p w14:paraId="0E4F01C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12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FFFFFF" w:themeColor="background1"/>
            </w:tcBorders>
            <w:vAlign w:val="center"/>
          </w:tcPr>
          <w:p w14:paraId="0802E3D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12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2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ssing category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</w:tcBorders>
          </w:tcPr>
          <w:p w14:paraId="71EC6934" w14:textId="77777777" w:rsidR="008C6C7C" w:rsidRPr="009D01D5" w:rsidRDefault="008C6C7C" w:rsidP="008C6C7C">
            <w:pPr>
              <w:pStyle w:val="Compact"/>
              <w:jc w:val="center"/>
              <w:rPr>
                <w:ins w:id="112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2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76BB8C7C" w14:textId="1509E393" w:rsidR="008C6C7C" w:rsidRPr="009D01D5" w:rsidRDefault="008C6C7C" w:rsidP="008C6C7C">
            <w:pPr>
              <w:pStyle w:val="Compact"/>
              <w:jc w:val="center"/>
              <w:rPr>
                <w:ins w:id="112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2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2 (0.2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158CDA84" w14:textId="551F6CBD" w:rsidR="008C6C7C" w:rsidRPr="009D01D5" w:rsidRDefault="008C6C7C" w:rsidP="008C6C7C">
            <w:pPr>
              <w:pStyle w:val="Compact"/>
              <w:jc w:val="center"/>
              <w:rPr>
                <w:ins w:id="112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2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</w:tcBorders>
          </w:tcPr>
          <w:p w14:paraId="6742A9D1" w14:textId="3523ED7B" w:rsidR="008C6C7C" w:rsidRPr="009D01D5" w:rsidRDefault="008C6C7C" w:rsidP="008C6C7C">
            <w:pPr>
              <w:pStyle w:val="Compact"/>
              <w:jc w:val="center"/>
              <w:rPr>
                <w:ins w:id="112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3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N&lt;5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57A7BFB6" w14:textId="5538EC3C" w:rsidR="008C6C7C" w:rsidRPr="009D01D5" w:rsidRDefault="008C6C7C" w:rsidP="008C6C7C">
            <w:pPr>
              <w:pStyle w:val="Compact"/>
              <w:jc w:val="center"/>
              <w:rPr>
                <w:ins w:id="113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3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36FA88C3" w14:textId="272887AF" w:rsidR="008C6C7C" w:rsidRPr="009D01D5" w:rsidRDefault="008C6C7C" w:rsidP="008C6C7C">
            <w:pPr>
              <w:pStyle w:val="Compact"/>
              <w:jc w:val="center"/>
              <w:rPr>
                <w:ins w:id="113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3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N&lt;5</w:t>
              </w:r>
            </w:ins>
          </w:p>
        </w:tc>
      </w:tr>
      <w:tr w:rsidR="009D01D5" w:rsidRPr="009D01D5" w14:paraId="29272ABE" w14:textId="3DB4C802" w:rsidTr="009D01D5">
        <w:trPr>
          <w:trHeight w:val="340"/>
          <w:ins w:id="1135" w:author="Samantha Wilkinson" w:date="2019-11-25T11:28:00Z"/>
        </w:trPr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14:paraId="19B4DB9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13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13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Ethnicity</w:t>
              </w:r>
            </w:ins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4A58003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13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3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White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D0D6D8A" w14:textId="77777777" w:rsidR="008C6C7C" w:rsidRPr="009D01D5" w:rsidRDefault="008C6C7C" w:rsidP="008C6C7C">
            <w:pPr>
              <w:pStyle w:val="Compact"/>
              <w:jc w:val="center"/>
              <w:rPr>
                <w:ins w:id="114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4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77 (41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45AFBF96" w14:textId="376C3AA5" w:rsidR="008C6C7C" w:rsidRPr="009D01D5" w:rsidRDefault="008C6C7C" w:rsidP="008C6C7C">
            <w:pPr>
              <w:pStyle w:val="Compact"/>
              <w:jc w:val="center"/>
              <w:rPr>
                <w:ins w:id="114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4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052 (41.5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77301102" w14:textId="3637D7CE" w:rsidR="008C6C7C" w:rsidRPr="009D01D5" w:rsidRDefault="008C6C7C" w:rsidP="008C6C7C">
            <w:pPr>
              <w:pStyle w:val="Compact"/>
              <w:jc w:val="center"/>
              <w:rPr>
                <w:ins w:id="114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4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86 (43)</w:t>
              </w:r>
            </w:ins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6A1AFC38" w14:textId="3E5A5C47" w:rsidR="008C6C7C" w:rsidRPr="009D01D5" w:rsidRDefault="008C6C7C" w:rsidP="008C6C7C">
            <w:pPr>
              <w:pStyle w:val="Compact"/>
              <w:jc w:val="center"/>
              <w:rPr>
                <w:ins w:id="114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4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00 (42.1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0A097DAE" w14:textId="37F95733" w:rsidR="008C6C7C" w:rsidRPr="009D01D5" w:rsidRDefault="008C6C7C" w:rsidP="008C6C7C">
            <w:pPr>
              <w:pStyle w:val="Compact"/>
              <w:jc w:val="center"/>
              <w:rPr>
                <w:ins w:id="114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4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83 (44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50666053" w14:textId="58EA1293" w:rsidR="008C6C7C" w:rsidRPr="009D01D5" w:rsidRDefault="008C6C7C" w:rsidP="008C6C7C">
            <w:pPr>
              <w:pStyle w:val="Compact"/>
              <w:jc w:val="center"/>
              <w:rPr>
                <w:ins w:id="115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5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44 (43.8)</w:t>
              </w:r>
            </w:ins>
          </w:p>
        </w:tc>
      </w:tr>
      <w:tr w:rsidR="009D01D5" w:rsidRPr="009D01D5" w14:paraId="527F061C" w14:textId="071A8BD9" w:rsidTr="009D01D5">
        <w:trPr>
          <w:trHeight w:val="340"/>
          <w:ins w:id="1152" w:author="Samantha Wilkinson" w:date="2019-11-25T11:28:00Z"/>
        </w:trPr>
        <w:tc>
          <w:tcPr>
            <w:tcW w:w="969" w:type="pct"/>
            <w:vAlign w:val="center"/>
          </w:tcPr>
          <w:p w14:paraId="5E9F8D2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15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ins w:id="115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659" w:type="pct"/>
            <w:vAlign w:val="center"/>
          </w:tcPr>
          <w:p w14:paraId="29F6A14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15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5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South Asian</w:t>
              </w:r>
            </w:ins>
          </w:p>
        </w:tc>
        <w:tc>
          <w:tcPr>
            <w:tcW w:w="563" w:type="pct"/>
          </w:tcPr>
          <w:p w14:paraId="7595FCA7" w14:textId="77777777" w:rsidR="008C6C7C" w:rsidRPr="009D01D5" w:rsidRDefault="008C6C7C" w:rsidP="008C6C7C">
            <w:pPr>
              <w:pStyle w:val="Compact"/>
              <w:jc w:val="center"/>
              <w:rPr>
                <w:ins w:id="115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5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0 (5)</w:t>
              </w:r>
            </w:ins>
          </w:p>
        </w:tc>
        <w:tc>
          <w:tcPr>
            <w:tcW w:w="562" w:type="pct"/>
          </w:tcPr>
          <w:p w14:paraId="2C72B48C" w14:textId="4E12A747" w:rsidR="008C6C7C" w:rsidRPr="009D01D5" w:rsidRDefault="008C6C7C" w:rsidP="008C6C7C">
            <w:pPr>
              <w:pStyle w:val="Compact"/>
              <w:jc w:val="center"/>
              <w:rPr>
                <w:ins w:id="115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6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9 (4.6)</w:t>
              </w:r>
            </w:ins>
          </w:p>
        </w:tc>
        <w:tc>
          <w:tcPr>
            <w:tcW w:w="562" w:type="pct"/>
          </w:tcPr>
          <w:p w14:paraId="160A8709" w14:textId="2AD771F0" w:rsidR="008C6C7C" w:rsidRPr="009D01D5" w:rsidRDefault="008C6C7C" w:rsidP="008C6C7C">
            <w:pPr>
              <w:pStyle w:val="Compact"/>
              <w:jc w:val="center"/>
              <w:rPr>
                <w:ins w:id="116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6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 (3)</w:t>
              </w:r>
            </w:ins>
          </w:p>
        </w:tc>
        <w:tc>
          <w:tcPr>
            <w:tcW w:w="561" w:type="pct"/>
          </w:tcPr>
          <w:p w14:paraId="58ED76BA" w14:textId="2B92EC68" w:rsidR="008C6C7C" w:rsidRPr="009D01D5" w:rsidRDefault="008C6C7C" w:rsidP="008C6C7C">
            <w:pPr>
              <w:pStyle w:val="Compact"/>
              <w:jc w:val="center"/>
              <w:rPr>
                <w:ins w:id="116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6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1 (2.6)</w:t>
              </w:r>
            </w:ins>
          </w:p>
        </w:tc>
        <w:tc>
          <w:tcPr>
            <w:tcW w:w="562" w:type="pct"/>
          </w:tcPr>
          <w:p w14:paraId="2CEB1B32" w14:textId="6E748EFB" w:rsidR="008C6C7C" w:rsidRPr="009D01D5" w:rsidRDefault="008C6C7C" w:rsidP="008C6C7C">
            <w:pPr>
              <w:pStyle w:val="Compact"/>
              <w:jc w:val="center"/>
              <w:rPr>
                <w:ins w:id="116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6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6 (3)</w:t>
              </w:r>
            </w:ins>
          </w:p>
        </w:tc>
        <w:tc>
          <w:tcPr>
            <w:tcW w:w="562" w:type="pct"/>
          </w:tcPr>
          <w:p w14:paraId="087FB233" w14:textId="26D76E9D" w:rsidR="008C6C7C" w:rsidRPr="009D01D5" w:rsidRDefault="008C6C7C" w:rsidP="008C6C7C">
            <w:pPr>
              <w:pStyle w:val="Compact"/>
              <w:jc w:val="center"/>
              <w:rPr>
                <w:ins w:id="116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6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6 (3.3)</w:t>
              </w:r>
            </w:ins>
          </w:p>
        </w:tc>
      </w:tr>
      <w:tr w:rsidR="009D01D5" w:rsidRPr="009D01D5" w14:paraId="7DBD2DD4" w14:textId="14010FB7" w:rsidTr="009D01D5">
        <w:trPr>
          <w:trHeight w:val="340"/>
          <w:ins w:id="1169" w:author="Samantha Wilkinson" w:date="2019-11-25T11:28:00Z"/>
        </w:trPr>
        <w:tc>
          <w:tcPr>
            <w:tcW w:w="969" w:type="pct"/>
            <w:vAlign w:val="center"/>
          </w:tcPr>
          <w:p w14:paraId="6E1A3BCF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17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9" w:type="pct"/>
            <w:vAlign w:val="center"/>
          </w:tcPr>
          <w:p w14:paraId="7F7553A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17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7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Black</w:t>
              </w:r>
            </w:ins>
          </w:p>
        </w:tc>
        <w:tc>
          <w:tcPr>
            <w:tcW w:w="563" w:type="pct"/>
          </w:tcPr>
          <w:p w14:paraId="53173DC1" w14:textId="77777777" w:rsidR="008C6C7C" w:rsidRPr="009D01D5" w:rsidRDefault="008C6C7C" w:rsidP="008C6C7C">
            <w:pPr>
              <w:pStyle w:val="Compact"/>
              <w:jc w:val="center"/>
              <w:rPr>
                <w:ins w:id="117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7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2 (3)</w:t>
              </w:r>
            </w:ins>
          </w:p>
        </w:tc>
        <w:tc>
          <w:tcPr>
            <w:tcW w:w="562" w:type="pct"/>
          </w:tcPr>
          <w:p w14:paraId="57CCAE07" w14:textId="3CA838BE" w:rsidR="008C6C7C" w:rsidRPr="009D01D5" w:rsidRDefault="008C6C7C" w:rsidP="008C6C7C">
            <w:pPr>
              <w:pStyle w:val="Compact"/>
              <w:jc w:val="center"/>
              <w:rPr>
                <w:ins w:id="11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7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22 (2.4)</w:t>
              </w:r>
            </w:ins>
          </w:p>
        </w:tc>
        <w:tc>
          <w:tcPr>
            <w:tcW w:w="562" w:type="pct"/>
          </w:tcPr>
          <w:p w14:paraId="3DA8FA58" w14:textId="375F7284" w:rsidR="008C6C7C" w:rsidRPr="009D01D5" w:rsidRDefault="008C6C7C" w:rsidP="008C6C7C">
            <w:pPr>
              <w:pStyle w:val="Compact"/>
              <w:jc w:val="center"/>
              <w:rPr>
                <w:ins w:id="117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7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1" w:type="pct"/>
          </w:tcPr>
          <w:p w14:paraId="32D05317" w14:textId="3E8418BD" w:rsidR="008C6C7C" w:rsidRPr="009D01D5" w:rsidRDefault="008C6C7C" w:rsidP="008C6C7C">
            <w:pPr>
              <w:pStyle w:val="Compact"/>
              <w:jc w:val="center"/>
              <w:rPr>
                <w:ins w:id="117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8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 (0.8)</w:t>
              </w:r>
            </w:ins>
          </w:p>
        </w:tc>
        <w:tc>
          <w:tcPr>
            <w:tcW w:w="562" w:type="pct"/>
          </w:tcPr>
          <w:p w14:paraId="1698C4A8" w14:textId="35409014" w:rsidR="008C6C7C" w:rsidRPr="009D01D5" w:rsidRDefault="008C6C7C" w:rsidP="008C6C7C">
            <w:pPr>
              <w:pStyle w:val="Compact"/>
              <w:jc w:val="center"/>
              <w:rPr>
                <w:ins w:id="118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8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1 (1)</w:t>
              </w:r>
            </w:ins>
          </w:p>
        </w:tc>
        <w:tc>
          <w:tcPr>
            <w:tcW w:w="562" w:type="pct"/>
          </w:tcPr>
          <w:p w14:paraId="391952EA" w14:textId="31BB5560" w:rsidR="008C6C7C" w:rsidRPr="009D01D5" w:rsidRDefault="008C6C7C" w:rsidP="008C6C7C">
            <w:pPr>
              <w:pStyle w:val="Compact"/>
              <w:jc w:val="center"/>
              <w:rPr>
                <w:ins w:id="118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8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1 (1.4)</w:t>
              </w:r>
            </w:ins>
          </w:p>
        </w:tc>
      </w:tr>
      <w:tr w:rsidR="009D01D5" w:rsidRPr="009D01D5" w14:paraId="54E35D25" w14:textId="1F1226F7" w:rsidTr="009D01D5">
        <w:trPr>
          <w:trHeight w:val="340"/>
          <w:ins w:id="1185" w:author="Samantha Wilkinson" w:date="2019-11-25T11:28:00Z"/>
        </w:trPr>
        <w:tc>
          <w:tcPr>
            <w:tcW w:w="969" w:type="pct"/>
            <w:vAlign w:val="center"/>
          </w:tcPr>
          <w:p w14:paraId="5D94252F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18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9" w:type="pct"/>
            <w:vAlign w:val="center"/>
          </w:tcPr>
          <w:p w14:paraId="17636FF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18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8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Other</w:t>
              </w:r>
            </w:ins>
          </w:p>
        </w:tc>
        <w:tc>
          <w:tcPr>
            <w:tcW w:w="563" w:type="pct"/>
          </w:tcPr>
          <w:p w14:paraId="5CCC16AC" w14:textId="77777777" w:rsidR="008C6C7C" w:rsidRPr="009D01D5" w:rsidRDefault="008C6C7C" w:rsidP="008C6C7C">
            <w:pPr>
              <w:pStyle w:val="Compact"/>
              <w:jc w:val="center"/>
              <w:rPr>
                <w:ins w:id="118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9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5 (1)</w:t>
              </w:r>
            </w:ins>
          </w:p>
        </w:tc>
        <w:tc>
          <w:tcPr>
            <w:tcW w:w="562" w:type="pct"/>
          </w:tcPr>
          <w:p w14:paraId="5E9BE015" w14:textId="1C95A4B9" w:rsidR="008C6C7C" w:rsidRPr="009D01D5" w:rsidRDefault="008C6C7C" w:rsidP="008C6C7C">
            <w:pPr>
              <w:pStyle w:val="Compact"/>
              <w:jc w:val="center"/>
              <w:rPr>
                <w:ins w:id="119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9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9 (1.2)</w:t>
              </w:r>
            </w:ins>
          </w:p>
        </w:tc>
        <w:tc>
          <w:tcPr>
            <w:tcW w:w="562" w:type="pct"/>
          </w:tcPr>
          <w:p w14:paraId="1C8EB58E" w14:textId="49D5E125" w:rsidR="008C6C7C" w:rsidRPr="009D01D5" w:rsidRDefault="008C6C7C" w:rsidP="008C6C7C">
            <w:pPr>
              <w:pStyle w:val="Compact"/>
              <w:jc w:val="center"/>
              <w:rPr>
                <w:ins w:id="119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9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1" w:type="pct"/>
          </w:tcPr>
          <w:p w14:paraId="7AC9DAB6" w14:textId="6CB5E505" w:rsidR="008C6C7C" w:rsidRPr="009D01D5" w:rsidRDefault="008C6C7C" w:rsidP="008C6C7C">
            <w:pPr>
              <w:pStyle w:val="Compact"/>
              <w:jc w:val="center"/>
              <w:rPr>
                <w:ins w:id="119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9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 (0.4)</w:t>
              </w:r>
            </w:ins>
          </w:p>
        </w:tc>
        <w:tc>
          <w:tcPr>
            <w:tcW w:w="562" w:type="pct"/>
          </w:tcPr>
          <w:p w14:paraId="29D7BFBC" w14:textId="33602A1D" w:rsidR="008C6C7C" w:rsidRPr="009D01D5" w:rsidRDefault="008C6C7C" w:rsidP="008C6C7C">
            <w:pPr>
              <w:pStyle w:val="Compact"/>
              <w:jc w:val="center"/>
              <w:rPr>
                <w:ins w:id="119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19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0 (0)</w:t>
              </w:r>
            </w:ins>
          </w:p>
        </w:tc>
        <w:tc>
          <w:tcPr>
            <w:tcW w:w="562" w:type="pct"/>
          </w:tcPr>
          <w:p w14:paraId="4CA72B70" w14:textId="7AC723A1" w:rsidR="008C6C7C" w:rsidRPr="009D01D5" w:rsidRDefault="008C6C7C" w:rsidP="008C6C7C">
            <w:pPr>
              <w:pStyle w:val="Compact"/>
              <w:jc w:val="center"/>
              <w:rPr>
                <w:ins w:id="119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0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6 (0.6)</w:t>
              </w:r>
            </w:ins>
          </w:p>
        </w:tc>
      </w:tr>
      <w:tr w:rsidR="009D01D5" w:rsidRPr="009D01D5" w14:paraId="51ABA3F3" w14:textId="068466ED" w:rsidTr="009D01D5">
        <w:trPr>
          <w:trHeight w:val="340"/>
          <w:ins w:id="1201" w:author="Samantha Wilkinson" w:date="2019-11-25T11:28:00Z"/>
        </w:trPr>
        <w:tc>
          <w:tcPr>
            <w:tcW w:w="969" w:type="pct"/>
            <w:vAlign w:val="center"/>
          </w:tcPr>
          <w:p w14:paraId="31794A14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20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9" w:type="pct"/>
            <w:vAlign w:val="center"/>
          </w:tcPr>
          <w:p w14:paraId="151BC1D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20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0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xed</w:t>
              </w:r>
            </w:ins>
          </w:p>
        </w:tc>
        <w:tc>
          <w:tcPr>
            <w:tcW w:w="563" w:type="pct"/>
          </w:tcPr>
          <w:p w14:paraId="64E880D7" w14:textId="77777777" w:rsidR="008C6C7C" w:rsidRPr="009D01D5" w:rsidRDefault="008C6C7C" w:rsidP="008C6C7C">
            <w:pPr>
              <w:pStyle w:val="Compact"/>
              <w:jc w:val="center"/>
              <w:rPr>
                <w:ins w:id="120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0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 (0)</w:t>
              </w:r>
            </w:ins>
          </w:p>
        </w:tc>
        <w:tc>
          <w:tcPr>
            <w:tcW w:w="562" w:type="pct"/>
          </w:tcPr>
          <w:p w14:paraId="4CB94E32" w14:textId="33DCFC90" w:rsidR="008C6C7C" w:rsidRPr="009D01D5" w:rsidRDefault="008C6C7C" w:rsidP="008C6C7C">
            <w:pPr>
              <w:pStyle w:val="Compact"/>
              <w:jc w:val="center"/>
              <w:rPr>
                <w:ins w:id="120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0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 (0.3)</w:t>
              </w:r>
            </w:ins>
          </w:p>
        </w:tc>
        <w:tc>
          <w:tcPr>
            <w:tcW w:w="562" w:type="pct"/>
          </w:tcPr>
          <w:p w14:paraId="46A39E3C" w14:textId="6DA914FA" w:rsidR="008C6C7C" w:rsidRPr="009D01D5" w:rsidRDefault="008C6C7C" w:rsidP="008C6C7C">
            <w:pPr>
              <w:pStyle w:val="Compact"/>
              <w:jc w:val="center"/>
              <w:rPr>
                <w:ins w:id="120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1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1" w:type="pct"/>
          </w:tcPr>
          <w:p w14:paraId="08C32593" w14:textId="191FF345" w:rsidR="008C6C7C" w:rsidRPr="009D01D5" w:rsidRDefault="008C6C7C" w:rsidP="008C6C7C">
            <w:pPr>
              <w:pStyle w:val="Compact"/>
              <w:jc w:val="center"/>
              <w:rPr>
                <w:ins w:id="121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1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N&lt;5</w:t>
              </w:r>
            </w:ins>
          </w:p>
        </w:tc>
        <w:tc>
          <w:tcPr>
            <w:tcW w:w="562" w:type="pct"/>
          </w:tcPr>
          <w:p w14:paraId="0DFA2D61" w14:textId="2569A52B" w:rsidR="008C6C7C" w:rsidRPr="009D01D5" w:rsidRDefault="008C6C7C" w:rsidP="008C6C7C">
            <w:pPr>
              <w:pStyle w:val="Compact"/>
              <w:jc w:val="center"/>
              <w:rPr>
                <w:ins w:id="121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1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 (0)</w:t>
              </w:r>
            </w:ins>
          </w:p>
        </w:tc>
        <w:tc>
          <w:tcPr>
            <w:tcW w:w="562" w:type="pct"/>
          </w:tcPr>
          <w:p w14:paraId="083BBD60" w14:textId="44AEDCF0" w:rsidR="008C6C7C" w:rsidRPr="009D01D5" w:rsidRDefault="008C6C7C" w:rsidP="008C6C7C">
            <w:pPr>
              <w:pStyle w:val="Compact"/>
              <w:jc w:val="center"/>
              <w:rPr>
                <w:ins w:id="121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1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6 (0.4)</w:t>
              </w:r>
            </w:ins>
          </w:p>
        </w:tc>
      </w:tr>
      <w:tr w:rsidR="009D01D5" w:rsidRPr="009D01D5" w14:paraId="04B2F478" w14:textId="18CE4433" w:rsidTr="009D01D5">
        <w:trPr>
          <w:trHeight w:val="340"/>
          <w:ins w:id="1217" w:author="Samantha Wilkinson" w:date="2019-11-25T11:28:00Z"/>
        </w:trPr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14:paraId="40BD869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21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41E0CBC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21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2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ssing category</w:t>
              </w:r>
            </w:ins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67F6A6B3" w14:textId="77777777" w:rsidR="008C6C7C" w:rsidRPr="009D01D5" w:rsidRDefault="008C6C7C" w:rsidP="008C6C7C">
            <w:pPr>
              <w:pStyle w:val="Compact"/>
              <w:jc w:val="center"/>
              <w:rPr>
                <w:ins w:id="122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2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155 (49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3621DC30" w14:textId="3FD1F25C" w:rsidR="008C6C7C" w:rsidRPr="009D01D5" w:rsidRDefault="008C6C7C" w:rsidP="008C6C7C">
            <w:pPr>
              <w:pStyle w:val="Compact"/>
              <w:jc w:val="center"/>
              <w:rPr>
                <w:ins w:id="122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2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534 (50.6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7C660235" w14:textId="51DCBA95" w:rsidR="008C6C7C" w:rsidRPr="009D01D5" w:rsidRDefault="008C6C7C" w:rsidP="008C6C7C">
            <w:pPr>
              <w:pStyle w:val="Compact"/>
              <w:jc w:val="center"/>
              <w:rPr>
                <w:ins w:id="122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2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58 (53)</w:t>
              </w:r>
            </w:ins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2A75E4FE" w14:textId="79C45AAE" w:rsidR="008C6C7C" w:rsidRPr="009D01D5" w:rsidRDefault="008C6C7C" w:rsidP="008C6C7C">
            <w:pPr>
              <w:pStyle w:val="Compact"/>
              <w:jc w:val="center"/>
              <w:rPr>
                <w:ins w:id="122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2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40 (53.9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706F9BA5" w14:textId="428E6B85" w:rsidR="008C6C7C" w:rsidRPr="009D01D5" w:rsidRDefault="008C6C7C" w:rsidP="008C6C7C">
            <w:pPr>
              <w:pStyle w:val="Compact"/>
              <w:jc w:val="center"/>
              <w:rPr>
                <w:ins w:id="122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3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114 (50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0F775C6B" w14:textId="035EAA00" w:rsidR="008C6C7C" w:rsidRPr="009D01D5" w:rsidRDefault="008C6C7C" w:rsidP="008C6C7C">
            <w:pPr>
              <w:pStyle w:val="Compact"/>
              <w:jc w:val="center"/>
              <w:rPr>
                <w:ins w:id="123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3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41 (50.5)</w:t>
              </w:r>
            </w:ins>
          </w:p>
        </w:tc>
      </w:tr>
      <w:tr w:rsidR="009D01D5" w:rsidRPr="009D01D5" w14:paraId="1864E3DB" w14:textId="789C2682" w:rsidTr="009D01D5">
        <w:trPr>
          <w:trHeight w:val="340"/>
          <w:ins w:id="1233" w:author="Samantha Wilkinson" w:date="2019-11-25T11:28:00Z"/>
        </w:trPr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14:paraId="218C0BF6" w14:textId="1A40DB06" w:rsidR="008C6C7C" w:rsidRPr="009D01D5" w:rsidRDefault="008C6C7C" w:rsidP="009D01D5">
            <w:pPr>
              <w:pStyle w:val="Compact"/>
              <w:spacing w:after="0"/>
              <w:jc w:val="center"/>
              <w:rPr>
                <w:ins w:id="123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23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Year starting </w:t>
              </w:r>
            </w:ins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14B3A04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23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3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4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4A17A6D1" w14:textId="1EDE993C" w:rsidR="008C6C7C" w:rsidRPr="009D01D5" w:rsidRDefault="008C6C7C" w:rsidP="008C6C7C">
            <w:pPr>
              <w:pStyle w:val="Compact"/>
              <w:jc w:val="center"/>
              <w:rPr>
                <w:ins w:id="123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3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97 (38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0FF4A59B" w14:textId="744B8949" w:rsidR="008C6C7C" w:rsidRPr="009D01D5" w:rsidRDefault="008C6C7C" w:rsidP="008C6C7C">
            <w:pPr>
              <w:pStyle w:val="Compact"/>
              <w:jc w:val="center"/>
              <w:rPr>
                <w:ins w:id="124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4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090 (41.7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08678B87" w14:textId="48CD2682" w:rsidR="008C6C7C" w:rsidRPr="009D01D5" w:rsidRDefault="008C6C7C" w:rsidP="008C6C7C">
            <w:pPr>
              <w:pStyle w:val="Compact"/>
              <w:jc w:val="center"/>
              <w:rPr>
                <w:ins w:id="124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4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2 (18)</w:t>
              </w:r>
            </w:ins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05A0A230" w14:textId="7CD7C363" w:rsidR="008C6C7C" w:rsidRPr="009D01D5" w:rsidRDefault="008C6C7C" w:rsidP="008C6C7C">
            <w:pPr>
              <w:pStyle w:val="Compact"/>
              <w:jc w:val="center"/>
              <w:rPr>
                <w:ins w:id="124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4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17 (18.3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0760673A" w14:textId="12249209" w:rsidR="008C6C7C" w:rsidRPr="009D01D5" w:rsidRDefault="008C6C7C" w:rsidP="008C6C7C">
            <w:pPr>
              <w:pStyle w:val="Compact"/>
              <w:jc w:val="center"/>
              <w:rPr>
                <w:ins w:id="124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4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17 (28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23740935" w14:textId="61AC6810" w:rsidR="008C6C7C" w:rsidRPr="009D01D5" w:rsidRDefault="008C6C7C" w:rsidP="008C6C7C">
            <w:pPr>
              <w:pStyle w:val="Compact"/>
              <w:jc w:val="center"/>
              <w:rPr>
                <w:ins w:id="124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4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90 (31.3)</w:t>
              </w:r>
            </w:ins>
          </w:p>
        </w:tc>
      </w:tr>
      <w:tr w:rsidR="009D01D5" w:rsidRPr="009D01D5" w14:paraId="250076DA" w14:textId="1DD68712" w:rsidTr="009D01D5">
        <w:trPr>
          <w:trHeight w:val="340"/>
          <w:ins w:id="1250" w:author="Samantha Wilkinson" w:date="2019-11-25T11:28:00Z"/>
        </w:trPr>
        <w:tc>
          <w:tcPr>
            <w:tcW w:w="969" w:type="pct"/>
            <w:vAlign w:val="center"/>
          </w:tcPr>
          <w:p w14:paraId="7185FC7B" w14:textId="451F3CBC" w:rsidR="008C6C7C" w:rsidRPr="009D01D5" w:rsidRDefault="009D01D5" w:rsidP="008C6C7C">
            <w:pPr>
              <w:pStyle w:val="Compact"/>
              <w:spacing w:after="0"/>
              <w:jc w:val="center"/>
              <w:rPr>
                <w:ins w:id="125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25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follow-up</w:t>
              </w:r>
            </w:ins>
          </w:p>
        </w:tc>
        <w:tc>
          <w:tcPr>
            <w:tcW w:w="659" w:type="pct"/>
            <w:vAlign w:val="center"/>
          </w:tcPr>
          <w:p w14:paraId="3C33F62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25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5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5</w:t>
              </w:r>
            </w:ins>
          </w:p>
        </w:tc>
        <w:tc>
          <w:tcPr>
            <w:tcW w:w="563" w:type="pct"/>
            <w:shd w:val="clear" w:color="auto" w:fill="auto"/>
          </w:tcPr>
          <w:p w14:paraId="30779049" w14:textId="5CA94EF6" w:rsidR="008C6C7C" w:rsidRPr="009D01D5" w:rsidRDefault="008C6C7C" w:rsidP="008C6C7C">
            <w:pPr>
              <w:pStyle w:val="Compact"/>
              <w:jc w:val="center"/>
              <w:rPr>
                <w:ins w:id="125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5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61 (32)</w:t>
              </w:r>
            </w:ins>
          </w:p>
        </w:tc>
        <w:tc>
          <w:tcPr>
            <w:tcW w:w="562" w:type="pct"/>
            <w:shd w:val="clear" w:color="auto" w:fill="auto"/>
          </w:tcPr>
          <w:p w14:paraId="0C18D906" w14:textId="10DEBBDF" w:rsidR="008C6C7C" w:rsidRPr="009D01D5" w:rsidRDefault="008C6C7C" w:rsidP="008C6C7C">
            <w:pPr>
              <w:pStyle w:val="Compact"/>
              <w:jc w:val="center"/>
              <w:rPr>
                <w:ins w:id="125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5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668 (33.3)</w:t>
              </w:r>
            </w:ins>
          </w:p>
        </w:tc>
        <w:tc>
          <w:tcPr>
            <w:tcW w:w="562" w:type="pct"/>
            <w:shd w:val="clear" w:color="auto" w:fill="auto"/>
          </w:tcPr>
          <w:p w14:paraId="75E710FD" w14:textId="014B15F5" w:rsidR="008C6C7C" w:rsidRPr="009D01D5" w:rsidRDefault="008C6C7C" w:rsidP="008C6C7C">
            <w:pPr>
              <w:pStyle w:val="Compact"/>
              <w:jc w:val="center"/>
              <w:rPr>
                <w:ins w:id="125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6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83 (27)</w:t>
              </w:r>
            </w:ins>
          </w:p>
        </w:tc>
        <w:tc>
          <w:tcPr>
            <w:tcW w:w="561" w:type="pct"/>
          </w:tcPr>
          <w:p w14:paraId="45850DFB" w14:textId="7C6FA8AB" w:rsidR="008C6C7C" w:rsidRPr="009D01D5" w:rsidRDefault="008C6C7C" w:rsidP="008C6C7C">
            <w:pPr>
              <w:pStyle w:val="Compact"/>
              <w:jc w:val="center"/>
              <w:rPr>
                <w:ins w:id="126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6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55 (29.9)</w:t>
              </w:r>
            </w:ins>
          </w:p>
        </w:tc>
        <w:tc>
          <w:tcPr>
            <w:tcW w:w="562" w:type="pct"/>
          </w:tcPr>
          <w:p w14:paraId="3C83BD43" w14:textId="20033073" w:rsidR="008C6C7C" w:rsidRPr="009D01D5" w:rsidRDefault="008C6C7C" w:rsidP="008C6C7C">
            <w:pPr>
              <w:pStyle w:val="Compact"/>
              <w:jc w:val="center"/>
              <w:rPr>
                <w:ins w:id="126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6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58 (30)</w:t>
              </w:r>
            </w:ins>
          </w:p>
        </w:tc>
        <w:tc>
          <w:tcPr>
            <w:tcW w:w="562" w:type="pct"/>
          </w:tcPr>
          <w:p w14:paraId="3E2749E9" w14:textId="2E211225" w:rsidR="008C6C7C" w:rsidRPr="009D01D5" w:rsidRDefault="008C6C7C" w:rsidP="008C6C7C">
            <w:pPr>
              <w:pStyle w:val="Compact"/>
              <w:jc w:val="center"/>
              <w:rPr>
                <w:ins w:id="126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6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53 (32.8)</w:t>
              </w:r>
            </w:ins>
          </w:p>
        </w:tc>
      </w:tr>
      <w:tr w:rsidR="009D01D5" w:rsidRPr="009D01D5" w14:paraId="765483B5" w14:textId="43C736E3" w:rsidTr="009D01D5">
        <w:trPr>
          <w:trHeight w:val="340"/>
          <w:ins w:id="1267" w:author="Samantha Wilkinson" w:date="2019-11-25T11:28:00Z"/>
        </w:trPr>
        <w:tc>
          <w:tcPr>
            <w:tcW w:w="969" w:type="pct"/>
            <w:vAlign w:val="center"/>
          </w:tcPr>
          <w:p w14:paraId="1DDC55ED" w14:textId="67D5843B" w:rsidR="008C6C7C" w:rsidRPr="009D01D5" w:rsidRDefault="009D01D5" w:rsidP="008C6C7C">
            <w:pPr>
              <w:pStyle w:val="Compact"/>
              <w:spacing w:after="0"/>
              <w:jc w:val="center"/>
              <w:rPr>
                <w:ins w:id="126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ins w:id="126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659" w:type="pct"/>
            <w:vAlign w:val="center"/>
          </w:tcPr>
          <w:p w14:paraId="28D9189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27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7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6</w:t>
              </w:r>
            </w:ins>
          </w:p>
        </w:tc>
        <w:tc>
          <w:tcPr>
            <w:tcW w:w="563" w:type="pct"/>
            <w:shd w:val="clear" w:color="auto" w:fill="auto"/>
          </w:tcPr>
          <w:p w14:paraId="2B909113" w14:textId="66472E19" w:rsidR="008C6C7C" w:rsidRPr="009D01D5" w:rsidRDefault="008C6C7C" w:rsidP="008C6C7C">
            <w:pPr>
              <w:pStyle w:val="Compact"/>
              <w:jc w:val="center"/>
              <w:rPr>
                <w:ins w:id="127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7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01 (21)</w:t>
              </w:r>
            </w:ins>
          </w:p>
        </w:tc>
        <w:tc>
          <w:tcPr>
            <w:tcW w:w="562" w:type="pct"/>
            <w:shd w:val="clear" w:color="auto" w:fill="auto"/>
          </w:tcPr>
          <w:p w14:paraId="3210F9E1" w14:textId="4BDA0159" w:rsidR="008C6C7C" w:rsidRPr="009D01D5" w:rsidRDefault="008C6C7C" w:rsidP="008C6C7C">
            <w:pPr>
              <w:pStyle w:val="Compact"/>
              <w:jc w:val="center"/>
              <w:rPr>
                <w:ins w:id="127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7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89 (19.7)</w:t>
              </w:r>
            </w:ins>
          </w:p>
        </w:tc>
        <w:tc>
          <w:tcPr>
            <w:tcW w:w="562" w:type="pct"/>
            <w:shd w:val="clear" w:color="auto" w:fill="auto"/>
          </w:tcPr>
          <w:p w14:paraId="641A5F4A" w14:textId="38960B7B" w:rsidR="008C6C7C" w:rsidRPr="009D01D5" w:rsidRDefault="008C6C7C" w:rsidP="008C6C7C">
            <w:pPr>
              <w:pStyle w:val="Compact"/>
              <w:jc w:val="center"/>
              <w:rPr>
                <w:ins w:id="127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7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31 (34)</w:t>
              </w:r>
            </w:ins>
          </w:p>
        </w:tc>
        <w:tc>
          <w:tcPr>
            <w:tcW w:w="561" w:type="pct"/>
          </w:tcPr>
          <w:p w14:paraId="7F61CDB9" w14:textId="62A6A420" w:rsidR="008C6C7C" w:rsidRPr="009D01D5" w:rsidRDefault="008C6C7C" w:rsidP="008C6C7C">
            <w:pPr>
              <w:pStyle w:val="Compact"/>
              <w:jc w:val="center"/>
              <w:rPr>
                <w:ins w:id="127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7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44 (37.4)</w:t>
              </w:r>
            </w:ins>
          </w:p>
        </w:tc>
        <w:tc>
          <w:tcPr>
            <w:tcW w:w="562" w:type="pct"/>
          </w:tcPr>
          <w:p w14:paraId="62C68E78" w14:textId="356662B3" w:rsidR="008C6C7C" w:rsidRPr="009D01D5" w:rsidRDefault="008C6C7C" w:rsidP="008C6C7C">
            <w:pPr>
              <w:pStyle w:val="Compact"/>
              <w:jc w:val="center"/>
              <w:rPr>
                <w:ins w:id="128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8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09 (28)</w:t>
              </w:r>
            </w:ins>
          </w:p>
        </w:tc>
        <w:tc>
          <w:tcPr>
            <w:tcW w:w="562" w:type="pct"/>
          </w:tcPr>
          <w:p w14:paraId="569CB3BC" w14:textId="45C1D13C" w:rsidR="008C6C7C" w:rsidRPr="009D01D5" w:rsidRDefault="008C6C7C" w:rsidP="008C6C7C">
            <w:pPr>
              <w:pStyle w:val="Compact"/>
              <w:jc w:val="center"/>
              <w:rPr>
                <w:ins w:id="128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8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207 (27.2)</w:t>
              </w:r>
            </w:ins>
          </w:p>
        </w:tc>
      </w:tr>
      <w:tr w:rsidR="009D01D5" w:rsidRPr="009D01D5" w14:paraId="46186ACC" w14:textId="068B14CB" w:rsidTr="009D01D5">
        <w:trPr>
          <w:trHeight w:val="340"/>
          <w:ins w:id="1284" w:author="Samantha Wilkinson" w:date="2019-11-25T11:28:00Z"/>
        </w:trPr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14:paraId="234DA91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28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755CDEBF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28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28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017</w:t>
              </w:r>
            </w:ins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06DA4E36" w14:textId="53C06327" w:rsidR="008C6C7C" w:rsidRPr="009D01D5" w:rsidRDefault="008C6C7C" w:rsidP="008C6C7C">
            <w:pPr>
              <w:pStyle w:val="Compact"/>
              <w:spacing w:after="0"/>
              <w:jc w:val="center"/>
              <w:rPr>
                <w:ins w:id="128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28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99 (8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14:paraId="7EA01CC4" w14:textId="05729B09" w:rsidR="008C6C7C" w:rsidRPr="009D01D5" w:rsidRDefault="008C6C7C" w:rsidP="008C6C7C">
            <w:pPr>
              <w:pStyle w:val="Compact"/>
              <w:spacing w:after="0"/>
              <w:jc w:val="center"/>
              <w:rPr>
                <w:ins w:id="129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29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63 (5.2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14:paraId="7FF714CD" w14:textId="1A91A6FA" w:rsidR="008C6C7C" w:rsidRPr="009D01D5" w:rsidRDefault="008C6C7C" w:rsidP="00984EC9">
            <w:pPr>
              <w:pStyle w:val="Compact"/>
              <w:jc w:val="center"/>
              <w:rPr>
                <w:ins w:id="129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9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5 (20)</w:t>
              </w:r>
            </w:ins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312A24C1" w14:textId="2DF35125" w:rsidR="008C6C7C" w:rsidRPr="009D01D5" w:rsidRDefault="008C6C7C" w:rsidP="008C6C7C">
            <w:pPr>
              <w:pStyle w:val="Compact"/>
              <w:spacing w:after="0"/>
              <w:jc w:val="center"/>
              <w:rPr>
                <w:ins w:id="129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29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71 (14.4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44E5FC9A" w14:textId="33E54C56" w:rsidR="008C6C7C" w:rsidRPr="009D01D5" w:rsidRDefault="008C6C7C" w:rsidP="00984EC9">
            <w:pPr>
              <w:pStyle w:val="Compact"/>
              <w:jc w:val="center"/>
              <w:rPr>
                <w:ins w:id="129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29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26 (15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51C71E73" w14:textId="3784C2B0" w:rsidR="008C6C7C" w:rsidRPr="009D01D5" w:rsidRDefault="008C6C7C" w:rsidP="008C6C7C">
            <w:pPr>
              <w:pStyle w:val="Compact"/>
              <w:spacing w:after="0"/>
              <w:jc w:val="center"/>
              <w:rPr>
                <w:ins w:id="129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29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84 (8.7)</w:t>
              </w:r>
            </w:ins>
          </w:p>
        </w:tc>
      </w:tr>
    </w:tbl>
    <w:p w14:paraId="605945E1" w14:textId="7274BC98" w:rsidR="0012778D" w:rsidRPr="009D01D5" w:rsidRDefault="004A4BA9" w:rsidP="0012778D">
      <w:pPr>
        <w:rPr>
          <w:ins w:id="1300" w:author="Samantha Wilkinson" w:date="2019-11-25T11:28:00Z"/>
          <w:rFonts w:ascii="Arial" w:hAnsi="Arial" w:cs="Arial"/>
          <w:b/>
          <w:sz w:val="20"/>
        </w:rPr>
        <w:sectPr w:rsidR="0012778D" w:rsidRPr="009D01D5" w:rsidSect="00984EC9">
          <w:pgSz w:w="11906" w:h="16838"/>
          <w:pgMar w:top="1440" w:right="1440" w:bottom="142" w:left="2268" w:header="709" w:footer="709" w:gutter="0"/>
          <w:cols w:space="708"/>
          <w:docGrid w:linePitch="360"/>
        </w:sectPr>
      </w:pPr>
      <w:ins w:id="1301" w:author="Samantha Wilkinson" w:date="2019-11-25T11:28:00Z">
        <w:r w:rsidRPr="009D01D5">
          <w:rPr>
            <w:rFonts w:ascii="Arial" w:hAnsi="Arial" w:cs="Arial"/>
            <w:b/>
            <w:sz w:val="20"/>
          </w:rPr>
          <w:t>Supplementary T</w:t>
        </w:r>
        <w:r w:rsidR="0012778D" w:rsidRPr="009D01D5">
          <w:rPr>
            <w:rFonts w:ascii="Arial" w:hAnsi="Arial" w:cs="Arial"/>
            <w:b/>
            <w:sz w:val="20"/>
          </w:rPr>
          <w:t>able 1</w:t>
        </w:r>
        <w:r w:rsidRPr="009D01D5">
          <w:rPr>
            <w:rFonts w:ascii="Arial" w:hAnsi="Arial" w:cs="Arial"/>
            <w:b/>
            <w:sz w:val="20"/>
          </w:rPr>
          <w:t>5</w:t>
        </w:r>
        <w:r w:rsidR="0012778D" w:rsidRPr="009D01D5">
          <w:rPr>
            <w:rFonts w:ascii="Arial" w:hAnsi="Arial" w:cs="Arial"/>
            <w:b/>
            <w:sz w:val="20"/>
          </w:rPr>
          <w:t xml:space="preserve">: Characteristics for people dropped from the HbA1c </w:t>
        </w:r>
        <w:r w:rsidR="008C6C7C" w:rsidRPr="009D01D5">
          <w:rPr>
            <w:rFonts w:ascii="Arial" w:hAnsi="Arial" w:cs="Arial"/>
            <w:b/>
            <w:sz w:val="20"/>
          </w:rPr>
          <w:t>sample due to missing baseline values and/or follow-up values. Compared to the study population at baseline for individuals intensifying treatment from metformin monotherapy with SU, SGLT2i or DPP4i between 2014-2017 (Table 1)</w:t>
        </w:r>
      </w:ins>
    </w:p>
    <w:tbl>
      <w:tblPr>
        <w:tblW w:w="5545" w:type="pct"/>
        <w:tblCellMar>
          <w:left w:w="0" w:type="dxa"/>
          <w:right w:w="0" w:type="dxa"/>
        </w:tblCellMar>
        <w:tblLook w:val="07E0" w:firstRow="1" w:lastRow="1" w:firstColumn="1" w:lastColumn="1" w:noHBand="1" w:noVBand="1"/>
        <w:tblCaption w:val="Table 1 Baseline covariates, mean and standard deviations for continuous variables"/>
      </w:tblPr>
      <w:tblGrid>
        <w:gridCol w:w="1768"/>
        <w:gridCol w:w="1214"/>
        <w:gridCol w:w="1017"/>
        <w:gridCol w:w="1017"/>
        <w:gridCol w:w="1016"/>
        <w:gridCol w:w="1016"/>
        <w:gridCol w:w="1024"/>
        <w:gridCol w:w="1020"/>
      </w:tblGrid>
      <w:tr w:rsidR="009D01D5" w:rsidRPr="009D01D5" w14:paraId="0A20A9D3" w14:textId="63CFD5F0" w:rsidTr="009D01D5">
        <w:trPr>
          <w:trHeight w:val="20"/>
          <w:ins w:id="1302" w:author="Samantha Wilkinson" w:date="2019-11-25T11:28:00Z"/>
        </w:trPr>
        <w:tc>
          <w:tcPr>
            <w:tcW w:w="97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BDAC1F9" w14:textId="77777777" w:rsidR="008C6C7C" w:rsidRPr="009D01D5" w:rsidRDefault="008C6C7C" w:rsidP="008C6C7C">
            <w:pPr>
              <w:pStyle w:val="Compact"/>
              <w:spacing w:before="0" w:after="0"/>
              <w:jc w:val="center"/>
              <w:rPr>
                <w:ins w:id="130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250433F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30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30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Category</w:t>
              </w:r>
            </w:ins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C30C74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30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30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U</w:t>
              </w:r>
            </w:ins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6285F2C" w14:textId="0540A9AD" w:rsidR="008C6C7C" w:rsidRPr="009D01D5" w:rsidRDefault="008C6C7C" w:rsidP="008C6C7C">
            <w:pPr>
              <w:pStyle w:val="Compact"/>
              <w:spacing w:after="0"/>
              <w:jc w:val="center"/>
              <w:rPr>
                <w:ins w:id="130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30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U Original cohort</w:t>
              </w:r>
            </w:ins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6594D73" w14:textId="6E58F7D4" w:rsidR="008C6C7C" w:rsidRPr="009D01D5" w:rsidRDefault="008C6C7C" w:rsidP="008C6C7C">
            <w:pPr>
              <w:pStyle w:val="Compact"/>
              <w:spacing w:after="0"/>
              <w:jc w:val="center"/>
              <w:rPr>
                <w:ins w:id="131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31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GLT2i</w:t>
              </w:r>
            </w:ins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1DB7141" w14:textId="50F86C00" w:rsidR="008C6C7C" w:rsidRPr="009D01D5" w:rsidRDefault="008C6C7C" w:rsidP="008C6C7C">
            <w:pPr>
              <w:pStyle w:val="Compact"/>
              <w:spacing w:after="0"/>
              <w:jc w:val="center"/>
              <w:rPr>
                <w:ins w:id="131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31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GLT2i original cohort</w:t>
              </w:r>
            </w:ins>
          </w:p>
        </w:tc>
        <w:tc>
          <w:tcPr>
            <w:tcW w:w="56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AFD1522" w14:textId="3716AAF4" w:rsidR="008C6C7C" w:rsidRPr="009D01D5" w:rsidRDefault="008C6C7C" w:rsidP="008C6C7C">
            <w:pPr>
              <w:pStyle w:val="Compact"/>
              <w:spacing w:after="0"/>
              <w:jc w:val="center"/>
              <w:rPr>
                <w:ins w:id="131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31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PP4i</w:t>
              </w:r>
            </w:ins>
          </w:p>
        </w:tc>
        <w:tc>
          <w:tcPr>
            <w:tcW w:w="561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74F3BD8" w14:textId="1D16C9E5" w:rsidR="008C6C7C" w:rsidRPr="009D01D5" w:rsidRDefault="008C6C7C" w:rsidP="008C6C7C">
            <w:pPr>
              <w:pStyle w:val="Compact"/>
              <w:spacing w:after="0"/>
              <w:jc w:val="center"/>
              <w:rPr>
                <w:ins w:id="131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31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PP4i original cohort</w:t>
              </w:r>
            </w:ins>
          </w:p>
        </w:tc>
      </w:tr>
      <w:tr w:rsidR="009D01D5" w:rsidRPr="009D01D5" w14:paraId="1FF4E967" w14:textId="75B79745" w:rsidTr="009D01D5">
        <w:trPr>
          <w:trHeight w:val="340"/>
          <w:ins w:id="1318" w:author="Samantha Wilkinson" w:date="2019-11-25T11:28:00Z"/>
        </w:trPr>
        <w:tc>
          <w:tcPr>
            <w:tcW w:w="97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21FA97E" w14:textId="77777777" w:rsidR="008C6C7C" w:rsidRPr="009D01D5" w:rsidRDefault="008C6C7C" w:rsidP="008C6C7C">
            <w:pPr>
              <w:pStyle w:val="Compact"/>
              <w:spacing w:before="0" w:after="0"/>
              <w:jc w:val="center"/>
              <w:rPr>
                <w:ins w:id="131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32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Counts</w:t>
              </w:r>
            </w:ins>
          </w:p>
        </w:tc>
        <w:tc>
          <w:tcPr>
            <w:tcW w:w="66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3B6163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32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B7E6AAE" w14:textId="77777777" w:rsidR="008C6C7C" w:rsidRPr="009D01D5" w:rsidRDefault="008C6C7C" w:rsidP="008C6C7C">
            <w:pPr>
              <w:pStyle w:val="Compact"/>
              <w:jc w:val="center"/>
              <w:rPr>
                <w:ins w:id="132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2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870</w:t>
              </w:r>
            </w:ins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CBE6CD" w14:textId="1CB9FB49" w:rsidR="008C6C7C" w:rsidRPr="009D01D5" w:rsidRDefault="008C6C7C" w:rsidP="008C6C7C">
            <w:pPr>
              <w:pStyle w:val="Compact"/>
              <w:jc w:val="center"/>
              <w:rPr>
                <w:ins w:id="13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2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,010</w:t>
              </w:r>
            </w:ins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BCF9257" w14:textId="35D80F33" w:rsidR="008C6C7C" w:rsidRPr="009D01D5" w:rsidRDefault="008C6C7C" w:rsidP="008C6C7C">
            <w:pPr>
              <w:pStyle w:val="Compact"/>
              <w:jc w:val="center"/>
              <w:rPr>
                <w:ins w:id="132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2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23</w:t>
              </w:r>
            </w:ins>
          </w:p>
        </w:tc>
        <w:tc>
          <w:tcPr>
            <w:tcW w:w="559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0B5877F" w14:textId="655417A3" w:rsidR="008C6C7C" w:rsidRPr="009D01D5" w:rsidRDefault="008C6C7C" w:rsidP="008C6C7C">
            <w:pPr>
              <w:pStyle w:val="Compact"/>
              <w:jc w:val="center"/>
              <w:rPr>
                <w:ins w:id="132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2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,187</w:t>
              </w:r>
            </w:ins>
          </w:p>
        </w:tc>
        <w:tc>
          <w:tcPr>
            <w:tcW w:w="56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52DFAA3" w14:textId="225EB067" w:rsidR="008C6C7C" w:rsidRPr="009D01D5" w:rsidRDefault="008C6C7C" w:rsidP="008C6C7C">
            <w:pPr>
              <w:pStyle w:val="Compact"/>
              <w:jc w:val="center"/>
              <w:rPr>
                <w:ins w:id="133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3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751</w:t>
              </w:r>
            </w:ins>
          </w:p>
        </w:tc>
        <w:tc>
          <w:tcPr>
            <w:tcW w:w="561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F332F0D" w14:textId="0E4C1416" w:rsidR="008C6C7C" w:rsidRPr="009D01D5" w:rsidRDefault="008C6C7C" w:rsidP="008C6C7C">
            <w:pPr>
              <w:pStyle w:val="Compact"/>
              <w:jc w:val="center"/>
              <w:rPr>
                <w:ins w:id="133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3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,434</w:t>
              </w:r>
            </w:ins>
          </w:p>
        </w:tc>
      </w:tr>
      <w:tr w:rsidR="009D01D5" w:rsidRPr="009D01D5" w14:paraId="53D67861" w14:textId="09A0B84E" w:rsidTr="009D01D5">
        <w:trPr>
          <w:trHeight w:val="340"/>
          <w:ins w:id="1334" w:author="Samantha Wilkinson" w:date="2019-11-25T11:28:00Z"/>
        </w:trPr>
        <w:tc>
          <w:tcPr>
            <w:tcW w:w="972" w:type="pct"/>
            <w:tcBorders>
              <w:bottom w:val="single" w:sz="4" w:space="0" w:color="auto"/>
            </w:tcBorders>
            <w:vAlign w:val="center"/>
            <w:hideMark/>
          </w:tcPr>
          <w:p w14:paraId="11AAD20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33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33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Age at baseline</w:t>
              </w:r>
            </w:ins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61477C6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33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3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Years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0E7C67EB" w14:textId="77777777" w:rsidR="008C6C7C" w:rsidRPr="009D01D5" w:rsidRDefault="008C6C7C" w:rsidP="008C6C7C">
            <w:pPr>
              <w:pStyle w:val="Compact"/>
              <w:jc w:val="center"/>
              <w:rPr>
                <w:ins w:id="133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4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1.2 (13.2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51812318" w14:textId="25E9E428" w:rsidR="008C6C7C" w:rsidRPr="009D01D5" w:rsidRDefault="008C6C7C" w:rsidP="008C6C7C">
            <w:pPr>
              <w:pStyle w:val="Compact"/>
              <w:jc w:val="center"/>
              <w:rPr>
                <w:ins w:id="13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4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1 (13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55AB5672" w14:textId="7562270D" w:rsidR="008C6C7C" w:rsidRPr="009D01D5" w:rsidRDefault="008C6C7C" w:rsidP="008C6C7C">
            <w:pPr>
              <w:pStyle w:val="Compact"/>
              <w:jc w:val="center"/>
              <w:rPr>
                <w:ins w:id="134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4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6.3 (10.1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4F225030" w14:textId="661BA7AC" w:rsidR="008C6C7C" w:rsidRPr="009D01D5" w:rsidRDefault="008C6C7C" w:rsidP="008C6C7C">
            <w:pPr>
              <w:pStyle w:val="Compact"/>
              <w:jc w:val="center"/>
              <w:rPr>
                <w:ins w:id="134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4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5 (10)</w:t>
              </w:r>
            </w:ins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29203679" w14:textId="596A8271" w:rsidR="008C6C7C" w:rsidRPr="009D01D5" w:rsidRDefault="008C6C7C" w:rsidP="008C6C7C">
            <w:pPr>
              <w:pStyle w:val="Compact"/>
              <w:jc w:val="center"/>
              <w:rPr>
                <w:ins w:id="134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4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1.6 (12.8)</w:t>
              </w:r>
            </w:ins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75CB2CC0" w14:textId="17AB44D2" w:rsidR="008C6C7C" w:rsidRPr="009D01D5" w:rsidRDefault="008C6C7C" w:rsidP="008C6C7C">
            <w:pPr>
              <w:pStyle w:val="Compact"/>
              <w:jc w:val="center"/>
              <w:rPr>
                <w:ins w:id="134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5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1 (12)</w:t>
              </w:r>
            </w:ins>
          </w:p>
        </w:tc>
      </w:tr>
      <w:tr w:rsidR="009D01D5" w:rsidRPr="009D01D5" w14:paraId="41930848" w14:textId="0E80A63B" w:rsidTr="009D01D5">
        <w:trPr>
          <w:trHeight w:val="340"/>
          <w:ins w:id="1351" w:author="Samantha Wilkinson" w:date="2019-11-25T11:28:00Z"/>
        </w:trPr>
        <w:tc>
          <w:tcPr>
            <w:tcW w:w="972" w:type="pct"/>
            <w:tcBorders>
              <w:top w:val="single" w:sz="4" w:space="0" w:color="auto"/>
            </w:tcBorders>
            <w:vAlign w:val="center"/>
            <w:hideMark/>
          </w:tcPr>
          <w:p w14:paraId="65D4F27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35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5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BMI baseline</w:t>
              </w:r>
            </w:ins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35666ED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35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5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kg/m</w:t>
              </w:r>
              <w:r w:rsidRPr="009D01D5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35B5E227" w14:textId="77777777" w:rsidR="008C6C7C" w:rsidRPr="009D01D5" w:rsidRDefault="008C6C7C" w:rsidP="008C6C7C">
            <w:pPr>
              <w:pStyle w:val="Compact"/>
              <w:jc w:val="center"/>
              <w:rPr>
                <w:ins w:id="135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5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1.6 (5.6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551A8F69" w14:textId="18E294B2" w:rsidR="008C6C7C" w:rsidRPr="009D01D5" w:rsidRDefault="008C6C7C" w:rsidP="008C6C7C">
            <w:pPr>
              <w:pStyle w:val="Compact"/>
              <w:jc w:val="center"/>
              <w:rPr>
                <w:ins w:id="13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5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2 (6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1DB1BBAD" w14:textId="622C35D8" w:rsidR="008C6C7C" w:rsidRPr="009D01D5" w:rsidRDefault="008C6C7C" w:rsidP="008C6C7C">
            <w:pPr>
              <w:pStyle w:val="Compact"/>
              <w:jc w:val="center"/>
              <w:rPr>
                <w:ins w:id="136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6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6.4 (7.3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12B75C52" w14:textId="4DFC5B0F" w:rsidR="008C6C7C" w:rsidRPr="009D01D5" w:rsidRDefault="008C6C7C" w:rsidP="008C6C7C">
            <w:pPr>
              <w:pStyle w:val="Compact"/>
              <w:jc w:val="center"/>
              <w:rPr>
                <w:ins w:id="136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6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7 (7)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46799697" w14:textId="39A04495" w:rsidR="008C6C7C" w:rsidRPr="009D01D5" w:rsidRDefault="008C6C7C" w:rsidP="008C6C7C">
            <w:pPr>
              <w:pStyle w:val="Compact"/>
              <w:jc w:val="center"/>
              <w:rPr>
                <w:ins w:id="136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6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2.8 (6.0)</w:t>
              </w:r>
            </w:ins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7875EF3C" w14:textId="207BE1F1" w:rsidR="008C6C7C" w:rsidRPr="009D01D5" w:rsidRDefault="008C6C7C" w:rsidP="008C6C7C">
            <w:pPr>
              <w:pStyle w:val="Compact"/>
              <w:jc w:val="center"/>
              <w:rPr>
                <w:ins w:id="136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6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3 (7)</w:t>
              </w:r>
            </w:ins>
          </w:p>
        </w:tc>
      </w:tr>
      <w:tr w:rsidR="009D01D5" w:rsidRPr="009D01D5" w14:paraId="0A96F1A1" w14:textId="5F67CDC7" w:rsidTr="009D01D5">
        <w:trPr>
          <w:trHeight w:val="340"/>
          <w:ins w:id="1368" w:author="Samantha Wilkinson" w:date="2019-11-25T11:28:00Z"/>
        </w:trPr>
        <w:tc>
          <w:tcPr>
            <w:tcW w:w="972" w:type="pct"/>
            <w:tcBorders>
              <w:top w:val="single" w:sz="4" w:space="0" w:color="auto"/>
            </w:tcBorders>
            <w:vAlign w:val="center"/>
            <w:hideMark/>
          </w:tcPr>
          <w:p w14:paraId="40B17B7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36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ins w:id="137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eGFR</w:t>
              </w:r>
              <w:proofErr w:type="spellEnd"/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 baseline</w:t>
              </w:r>
            </w:ins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73D943E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37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7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l/min/1.73m</w:t>
              </w:r>
              <w:r w:rsidRPr="009D01D5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10E5140" w14:textId="77777777" w:rsidR="008C6C7C" w:rsidRPr="009D01D5" w:rsidRDefault="008C6C7C" w:rsidP="008C6C7C">
            <w:pPr>
              <w:pStyle w:val="Compact"/>
              <w:jc w:val="center"/>
              <w:rPr>
                <w:ins w:id="137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7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8.4 (15.1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534224A5" w14:textId="476F330D" w:rsidR="008C6C7C" w:rsidRPr="009D01D5" w:rsidRDefault="008C6C7C" w:rsidP="008C6C7C">
            <w:pPr>
              <w:pStyle w:val="Compact"/>
              <w:jc w:val="center"/>
              <w:rPr>
                <w:ins w:id="13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7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9 (18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D4FF2C5" w14:textId="76FC9738" w:rsidR="008C6C7C" w:rsidRPr="009D01D5" w:rsidRDefault="008C6C7C" w:rsidP="008C6C7C">
            <w:pPr>
              <w:pStyle w:val="Compact"/>
              <w:jc w:val="center"/>
              <w:rPr>
                <w:ins w:id="137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7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5.2 (10.2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5EE3D8A1" w14:textId="653E25AA" w:rsidR="008C6C7C" w:rsidRPr="009D01D5" w:rsidRDefault="008C6C7C" w:rsidP="008C6C7C">
            <w:pPr>
              <w:pStyle w:val="Compact"/>
              <w:jc w:val="center"/>
              <w:rPr>
                <w:ins w:id="137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8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6 (13)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0F214669" w14:textId="79F35851" w:rsidR="008C6C7C" w:rsidRPr="009D01D5" w:rsidRDefault="008C6C7C" w:rsidP="008C6C7C">
            <w:pPr>
              <w:pStyle w:val="Compact"/>
              <w:jc w:val="center"/>
              <w:rPr>
                <w:ins w:id="138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8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7.6 (15.2)</w:t>
              </w:r>
            </w:ins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2C4E243C" w14:textId="4B979020" w:rsidR="008C6C7C" w:rsidRPr="009D01D5" w:rsidRDefault="008C6C7C" w:rsidP="008C6C7C">
            <w:pPr>
              <w:pStyle w:val="Compact"/>
              <w:jc w:val="center"/>
              <w:rPr>
                <w:ins w:id="138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8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8 (18)</w:t>
              </w:r>
            </w:ins>
          </w:p>
        </w:tc>
      </w:tr>
      <w:tr w:rsidR="009D01D5" w:rsidRPr="009D01D5" w14:paraId="6D288FC6" w14:textId="4CD0DC93" w:rsidTr="009D01D5">
        <w:trPr>
          <w:trHeight w:val="340"/>
          <w:ins w:id="1385" w:author="Samantha Wilkinson" w:date="2019-11-25T11:28:00Z"/>
        </w:trPr>
        <w:tc>
          <w:tcPr>
            <w:tcW w:w="972" w:type="pct"/>
            <w:tcBorders>
              <w:top w:val="single" w:sz="4" w:space="0" w:color="auto"/>
            </w:tcBorders>
            <w:vAlign w:val="center"/>
            <w:hideMark/>
          </w:tcPr>
          <w:p w14:paraId="5BC06BE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38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8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ystolic BP at baseline</w:t>
              </w:r>
            </w:ins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7FF86284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38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8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mHg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6E86DD7" w14:textId="77777777" w:rsidR="008C6C7C" w:rsidRPr="009D01D5" w:rsidRDefault="008C6C7C" w:rsidP="008C6C7C">
            <w:pPr>
              <w:pStyle w:val="Compact"/>
              <w:jc w:val="center"/>
              <w:rPr>
                <w:ins w:id="139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9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3.7 (11.8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1E784F0D" w14:textId="10065104" w:rsidR="008C6C7C" w:rsidRPr="009D01D5" w:rsidRDefault="008C6C7C" w:rsidP="008C6C7C">
            <w:pPr>
              <w:pStyle w:val="Compact"/>
              <w:jc w:val="center"/>
              <w:rPr>
                <w:ins w:id="139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9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3 (14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DCAD61A" w14:textId="2B84BDF6" w:rsidR="008C6C7C" w:rsidRPr="009D01D5" w:rsidRDefault="008C6C7C" w:rsidP="008C6C7C">
            <w:pPr>
              <w:pStyle w:val="Compact"/>
              <w:jc w:val="center"/>
              <w:rPr>
                <w:ins w:id="139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9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4.5 (10.2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5845210B" w14:textId="1C37D515" w:rsidR="008C6C7C" w:rsidRPr="009D01D5" w:rsidRDefault="008C6C7C" w:rsidP="008C6C7C">
            <w:pPr>
              <w:pStyle w:val="Compact"/>
              <w:jc w:val="center"/>
              <w:rPr>
                <w:ins w:id="139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9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4 (14)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79848D2A" w14:textId="3FA5F40B" w:rsidR="008C6C7C" w:rsidRPr="009D01D5" w:rsidRDefault="008C6C7C" w:rsidP="008C6C7C">
            <w:pPr>
              <w:pStyle w:val="Compact"/>
              <w:jc w:val="center"/>
              <w:rPr>
                <w:ins w:id="139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39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4 (11.5)</w:t>
              </w:r>
            </w:ins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03AAD7E3" w14:textId="1080F099" w:rsidR="008C6C7C" w:rsidRPr="009D01D5" w:rsidRDefault="008C6C7C" w:rsidP="008C6C7C">
            <w:pPr>
              <w:pStyle w:val="Compact"/>
              <w:jc w:val="center"/>
              <w:rPr>
                <w:ins w:id="140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0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3 (14)</w:t>
              </w:r>
            </w:ins>
          </w:p>
        </w:tc>
      </w:tr>
      <w:tr w:rsidR="009D01D5" w:rsidRPr="009D01D5" w14:paraId="4A608C46" w14:textId="4C28C2D5" w:rsidTr="009D01D5">
        <w:trPr>
          <w:trHeight w:val="340"/>
          <w:ins w:id="1402" w:author="Samantha Wilkinson" w:date="2019-11-25T11:28:00Z"/>
        </w:trPr>
        <w:tc>
          <w:tcPr>
            <w:tcW w:w="972" w:type="pct"/>
            <w:tcBorders>
              <w:top w:val="single" w:sz="4" w:space="0" w:color="auto"/>
            </w:tcBorders>
            <w:vAlign w:val="center"/>
            <w:hideMark/>
          </w:tcPr>
          <w:p w14:paraId="4820812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40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0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HbA1c at baseline</w:t>
              </w:r>
            </w:ins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2207E0D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40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0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mol/mol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2349042D" w14:textId="77777777" w:rsidR="008C6C7C" w:rsidRPr="009D01D5" w:rsidRDefault="008C6C7C" w:rsidP="008C6C7C">
            <w:pPr>
              <w:pStyle w:val="Compact"/>
              <w:jc w:val="center"/>
              <w:rPr>
                <w:ins w:id="140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0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0.1 (16.6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CED7E86" w14:textId="5D5ED161" w:rsidR="008C6C7C" w:rsidRPr="009D01D5" w:rsidRDefault="008C6C7C" w:rsidP="008C6C7C">
            <w:pPr>
              <w:pStyle w:val="Compact"/>
              <w:jc w:val="center"/>
              <w:rPr>
                <w:ins w:id="140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1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0 (21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332000C" w14:textId="087D608C" w:rsidR="008C6C7C" w:rsidRPr="009D01D5" w:rsidRDefault="008C6C7C" w:rsidP="008C6C7C">
            <w:pPr>
              <w:pStyle w:val="Compact"/>
              <w:jc w:val="center"/>
              <w:rPr>
                <w:ins w:id="141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1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6.3 (13.2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0DE6244C" w14:textId="24F656CE" w:rsidR="008C6C7C" w:rsidRPr="009D01D5" w:rsidRDefault="008C6C7C" w:rsidP="008C6C7C">
            <w:pPr>
              <w:pStyle w:val="Compact"/>
              <w:jc w:val="center"/>
              <w:rPr>
                <w:ins w:id="141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1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77 (17)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7038B40F" w14:textId="21F4EC52" w:rsidR="008C6C7C" w:rsidRPr="009D01D5" w:rsidRDefault="008C6C7C" w:rsidP="008C6C7C">
            <w:pPr>
              <w:pStyle w:val="Compact"/>
              <w:jc w:val="center"/>
              <w:rPr>
                <w:ins w:id="141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1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3.2 (13.5)</w:t>
              </w:r>
            </w:ins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52C73507" w14:textId="3D9AD04F" w:rsidR="008C6C7C" w:rsidRPr="009D01D5" w:rsidRDefault="008C6C7C" w:rsidP="008C6C7C">
            <w:pPr>
              <w:pStyle w:val="Compact"/>
              <w:jc w:val="center"/>
              <w:rPr>
                <w:ins w:id="141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1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73 (16)</w:t>
              </w:r>
            </w:ins>
          </w:p>
        </w:tc>
      </w:tr>
      <w:tr w:rsidR="009D01D5" w:rsidRPr="009D01D5" w14:paraId="5BB266AD" w14:textId="3F4A2A9B" w:rsidTr="009D01D5">
        <w:trPr>
          <w:trHeight w:val="340"/>
          <w:ins w:id="1419" w:author="Samantha Wilkinson" w:date="2019-11-25T11:28:00Z"/>
        </w:trPr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F237C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42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2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Time taking metformin prior to intensification</w:t>
              </w:r>
            </w:ins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227F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42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2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onth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69D490A3" w14:textId="77777777" w:rsidR="008C6C7C" w:rsidRPr="009D01D5" w:rsidRDefault="008C6C7C" w:rsidP="008C6C7C">
            <w:pPr>
              <w:pStyle w:val="Compact"/>
              <w:jc w:val="center"/>
              <w:rPr>
                <w:ins w:id="14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2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9.3 (36.4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A8F8578" w14:textId="199368A8" w:rsidR="008C6C7C" w:rsidRPr="009D01D5" w:rsidRDefault="008C6C7C" w:rsidP="008C6C7C">
            <w:pPr>
              <w:pStyle w:val="Compact"/>
              <w:jc w:val="center"/>
              <w:rPr>
                <w:ins w:id="142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2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0 (37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ABDAFDC" w14:textId="4E1BC634" w:rsidR="008C6C7C" w:rsidRPr="009D01D5" w:rsidRDefault="008C6C7C" w:rsidP="008C6C7C">
            <w:pPr>
              <w:pStyle w:val="Compact"/>
              <w:jc w:val="center"/>
              <w:rPr>
                <w:ins w:id="142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2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7 (32.2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3310CD38" w14:textId="196CDDF4" w:rsidR="008C6C7C" w:rsidRPr="009D01D5" w:rsidRDefault="008C6C7C" w:rsidP="008C6C7C">
            <w:pPr>
              <w:pStyle w:val="Compact"/>
              <w:jc w:val="center"/>
              <w:rPr>
                <w:ins w:id="143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3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6 (33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7A103AF3" w14:textId="39DD44E2" w:rsidR="008C6C7C" w:rsidRPr="009D01D5" w:rsidRDefault="008C6C7C" w:rsidP="008C6C7C">
            <w:pPr>
              <w:pStyle w:val="Compact"/>
              <w:jc w:val="center"/>
              <w:rPr>
                <w:ins w:id="143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3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6.3 (38.4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1B5146B7" w14:textId="77363F69" w:rsidR="008C6C7C" w:rsidRPr="009D01D5" w:rsidRDefault="008C6C7C" w:rsidP="008C6C7C">
            <w:pPr>
              <w:pStyle w:val="Compact"/>
              <w:jc w:val="center"/>
              <w:rPr>
                <w:ins w:id="143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3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4 (37)</w:t>
              </w:r>
            </w:ins>
          </w:p>
        </w:tc>
      </w:tr>
      <w:tr w:rsidR="009D01D5" w:rsidRPr="009D01D5" w14:paraId="6CB5B34F" w14:textId="18129C1F" w:rsidTr="009D01D5">
        <w:trPr>
          <w:trHeight w:val="340"/>
          <w:ins w:id="1436" w:author="Samantha Wilkinson" w:date="2019-11-25T11:28:00Z"/>
        </w:trPr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9D1F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43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43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Gender</w:t>
              </w:r>
            </w:ins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9BA4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43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4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Female, n (%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2F8B9700" w14:textId="77777777" w:rsidR="008C6C7C" w:rsidRPr="009D01D5" w:rsidRDefault="008C6C7C" w:rsidP="008C6C7C">
            <w:pPr>
              <w:pStyle w:val="Compact"/>
              <w:jc w:val="center"/>
              <w:rPr>
                <w:ins w:id="14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4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46 (40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1B89A0E" w14:textId="4722B685" w:rsidR="008C6C7C" w:rsidRPr="009D01D5" w:rsidRDefault="008C6C7C" w:rsidP="008C6C7C">
            <w:pPr>
              <w:pStyle w:val="Compact"/>
              <w:jc w:val="center"/>
              <w:rPr>
                <w:ins w:id="144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4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88 (39.7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92C9BBE" w14:textId="0F001880" w:rsidR="008C6C7C" w:rsidRPr="009D01D5" w:rsidRDefault="008C6C7C" w:rsidP="008C6C7C">
            <w:pPr>
              <w:pStyle w:val="Compact"/>
              <w:jc w:val="center"/>
              <w:rPr>
                <w:ins w:id="144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4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60 (38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0A082914" w14:textId="008B8734" w:rsidR="008C6C7C" w:rsidRPr="009D01D5" w:rsidRDefault="008C6C7C" w:rsidP="008C6C7C">
            <w:pPr>
              <w:pStyle w:val="Compact"/>
              <w:jc w:val="center"/>
              <w:rPr>
                <w:ins w:id="144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4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74 (39.9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5F5F791A" w14:textId="6E1CC6EC" w:rsidR="008C6C7C" w:rsidRPr="009D01D5" w:rsidRDefault="008C6C7C" w:rsidP="008C6C7C">
            <w:pPr>
              <w:pStyle w:val="Compact"/>
              <w:jc w:val="center"/>
              <w:rPr>
                <w:ins w:id="144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5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60 (38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1CFC093C" w14:textId="772BA1BE" w:rsidR="008C6C7C" w:rsidRPr="009D01D5" w:rsidRDefault="008C6C7C" w:rsidP="008C6C7C">
            <w:pPr>
              <w:pStyle w:val="Compact"/>
              <w:jc w:val="center"/>
              <w:rPr>
                <w:ins w:id="145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5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745 (39.4)</w:t>
              </w:r>
            </w:ins>
          </w:p>
        </w:tc>
      </w:tr>
      <w:tr w:rsidR="009D01D5" w:rsidRPr="009D01D5" w14:paraId="088D08BD" w14:textId="0BFB1093" w:rsidTr="009D01D5">
        <w:trPr>
          <w:trHeight w:val="340"/>
          <w:ins w:id="1453" w:author="Samantha Wilkinson" w:date="2019-11-25T11:28:00Z"/>
        </w:trPr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CC7E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45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45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iagnosis of CVD</w:t>
              </w:r>
            </w:ins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C9EB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45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145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43E09643" w14:textId="77777777" w:rsidR="008C6C7C" w:rsidRPr="009D01D5" w:rsidRDefault="008C6C7C" w:rsidP="008C6C7C">
            <w:pPr>
              <w:pStyle w:val="Compact"/>
              <w:jc w:val="center"/>
              <w:rPr>
                <w:ins w:id="14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5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67 (14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3B3F6E0E" w14:textId="19C0DCB8" w:rsidR="008C6C7C" w:rsidRPr="009D01D5" w:rsidRDefault="008C6C7C" w:rsidP="008C6C7C">
            <w:pPr>
              <w:pStyle w:val="Compact"/>
              <w:jc w:val="center"/>
              <w:rPr>
                <w:ins w:id="146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6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707 (14.1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9F15764" w14:textId="71FABD5C" w:rsidR="008C6C7C" w:rsidRPr="009D01D5" w:rsidRDefault="008C6C7C" w:rsidP="008C6C7C">
            <w:pPr>
              <w:pStyle w:val="Compact"/>
              <w:jc w:val="center"/>
              <w:rPr>
                <w:ins w:id="146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6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6 (11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44298C59" w14:textId="03CE73CB" w:rsidR="008C6C7C" w:rsidRPr="009D01D5" w:rsidRDefault="008C6C7C" w:rsidP="008C6C7C">
            <w:pPr>
              <w:pStyle w:val="Compact"/>
              <w:jc w:val="center"/>
              <w:rPr>
                <w:ins w:id="146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6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19 (10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5AB26301" w14:textId="1381A887" w:rsidR="008C6C7C" w:rsidRPr="009D01D5" w:rsidRDefault="008C6C7C" w:rsidP="008C6C7C">
            <w:pPr>
              <w:pStyle w:val="Compact"/>
              <w:jc w:val="center"/>
              <w:rPr>
                <w:ins w:id="146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6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31 (13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39B79FB5" w14:textId="5FE8E6F0" w:rsidR="008C6C7C" w:rsidRPr="009D01D5" w:rsidRDefault="008C6C7C" w:rsidP="008C6C7C">
            <w:pPr>
              <w:pStyle w:val="Compact"/>
              <w:jc w:val="center"/>
              <w:rPr>
                <w:ins w:id="146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6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01 (13.6)</w:t>
              </w:r>
            </w:ins>
          </w:p>
        </w:tc>
      </w:tr>
      <w:tr w:rsidR="009D01D5" w:rsidRPr="009D01D5" w14:paraId="696D1077" w14:textId="5476C775" w:rsidTr="009D01D5">
        <w:trPr>
          <w:trHeight w:val="340"/>
          <w:ins w:id="1470" w:author="Samantha Wilkinson" w:date="2019-11-25T11:28:00Z"/>
        </w:trPr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4F94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47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47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iagnosis of HF</w:t>
              </w:r>
            </w:ins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CD31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47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147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55ABFF10" w14:textId="77777777" w:rsidR="008C6C7C" w:rsidRPr="009D01D5" w:rsidRDefault="008C6C7C" w:rsidP="008C6C7C">
            <w:pPr>
              <w:pStyle w:val="Compact"/>
              <w:jc w:val="center"/>
              <w:rPr>
                <w:ins w:id="14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7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4 (5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0E430EA" w14:textId="16E02E80" w:rsidR="008C6C7C" w:rsidRPr="009D01D5" w:rsidRDefault="008C6C7C" w:rsidP="008C6C7C">
            <w:pPr>
              <w:pStyle w:val="Compact"/>
              <w:jc w:val="center"/>
              <w:rPr>
                <w:ins w:id="147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7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4 (3.9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4264E87F" w14:textId="0B6DDDD7" w:rsidR="008C6C7C" w:rsidRPr="009D01D5" w:rsidRDefault="008C6C7C" w:rsidP="008C6C7C">
            <w:pPr>
              <w:pStyle w:val="Compact"/>
              <w:jc w:val="center"/>
              <w:rPr>
                <w:ins w:id="147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8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 (2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B55C9CB" w14:textId="223CD212" w:rsidR="008C6C7C" w:rsidRPr="009D01D5" w:rsidRDefault="008C6C7C" w:rsidP="008C6C7C">
            <w:pPr>
              <w:pStyle w:val="Compact"/>
              <w:jc w:val="center"/>
              <w:rPr>
                <w:ins w:id="148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8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4 (2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34382841" w14:textId="3CA1AE15" w:rsidR="008C6C7C" w:rsidRPr="009D01D5" w:rsidRDefault="008C6C7C" w:rsidP="008C6C7C">
            <w:pPr>
              <w:pStyle w:val="Compact"/>
              <w:jc w:val="center"/>
              <w:rPr>
                <w:ins w:id="148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8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1 (4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6BCEB223" w14:textId="04F07B34" w:rsidR="008C6C7C" w:rsidRPr="009D01D5" w:rsidRDefault="008C6C7C" w:rsidP="008C6C7C">
            <w:pPr>
              <w:pStyle w:val="Compact"/>
              <w:jc w:val="center"/>
              <w:rPr>
                <w:ins w:id="148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8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6 (3.3)</w:t>
              </w:r>
            </w:ins>
          </w:p>
        </w:tc>
      </w:tr>
      <w:tr w:rsidR="009D01D5" w:rsidRPr="009D01D5" w14:paraId="401A1BA1" w14:textId="7394D25C" w:rsidTr="009D01D5">
        <w:trPr>
          <w:trHeight w:val="340"/>
          <w:ins w:id="1487" w:author="Samantha Wilkinson" w:date="2019-11-25T11:28:00Z"/>
        </w:trPr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D90A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48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48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iagnosis of retinopathy</w:t>
              </w:r>
            </w:ins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428D2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49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149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6EDED04F" w14:textId="77777777" w:rsidR="008C6C7C" w:rsidRPr="009D01D5" w:rsidRDefault="008C6C7C" w:rsidP="008C6C7C">
            <w:pPr>
              <w:pStyle w:val="Compact"/>
              <w:jc w:val="center"/>
              <w:rPr>
                <w:ins w:id="149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9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89 (15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C849239" w14:textId="3164AC0F" w:rsidR="008C6C7C" w:rsidRPr="009D01D5" w:rsidRDefault="008C6C7C" w:rsidP="008C6C7C">
            <w:pPr>
              <w:pStyle w:val="Compact"/>
              <w:jc w:val="center"/>
              <w:rPr>
                <w:ins w:id="149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9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68 (17.3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4EA6699" w14:textId="1D353024" w:rsidR="008C6C7C" w:rsidRPr="009D01D5" w:rsidRDefault="008C6C7C" w:rsidP="008C6C7C">
            <w:pPr>
              <w:pStyle w:val="Compact"/>
              <w:jc w:val="center"/>
              <w:rPr>
                <w:ins w:id="149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9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0 (17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0B4BD20D" w14:textId="1253B8AB" w:rsidR="008C6C7C" w:rsidRPr="009D01D5" w:rsidRDefault="008C6C7C" w:rsidP="008C6C7C">
            <w:pPr>
              <w:pStyle w:val="Compact"/>
              <w:jc w:val="center"/>
              <w:rPr>
                <w:ins w:id="149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49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81 (15.2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5F6EFE2E" w14:textId="18E85D03" w:rsidR="008C6C7C" w:rsidRPr="009D01D5" w:rsidRDefault="008C6C7C" w:rsidP="008C6C7C">
            <w:pPr>
              <w:pStyle w:val="Compact"/>
              <w:jc w:val="center"/>
              <w:rPr>
                <w:ins w:id="150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0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42 (20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2F57181F" w14:textId="18B33097" w:rsidR="008C6C7C" w:rsidRPr="009D01D5" w:rsidRDefault="008C6C7C" w:rsidP="008C6C7C">
            <w:pPr>
              <w:pStyle w:val="Compact"/>
              <w:jc w:val="center"/>
              <w:rPr>
                <w:ins w:id="150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0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61 (19.4)</w:t>
              </w:r>
            </w:ins>
          </w:p>
        </w:tc>
      </w:tr>
      <w:tr w:rsidR="009D01D5" w:rsidRPr="009D01D5" w14:paraId="604839BC" w14:textId="3B452B1D" w:rsidTr="009D01D5">
        <w:trPr>
          <w:trHeight w:val="340"/>
          <w:ins w:id="1504" w:author="Samantha Wilkinson" w:date="2019-11-25T11:28:00Z"/>
        </w:trPr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2BF1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50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50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Prescription for ARB or ACE inhibitor</w:t>
              </w:r>
            </w:ins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89EE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50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150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3E44F8CE" w14:textId="77777777" w:rsidR="008C6C7C" w:rsidRPr="009D01D5" w:rsidRDefault="008C6C7C" w:rsidP="008C6C7C">
            <w:pPr>
              <w:pStyle w:val="Compact"/>
              <w:jc w:val="center"/>
              <w:rPr>
                <w:ins w:id="150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1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007 (54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4C21F643" w14:textId="7E2980D4" w:rsidR="008C6C7C" w:rsidRPr="009D01D5" w:rsidRDefault="008C6C7C" w:rsidP="008C6C7C">
            <w:pPr>
              <w:pStyle w:val="Compact"/>
              <w:jc w:val="center"/>
              <w:rPr>
                <w:ins w:id="151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1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711 (54.1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709DE75" w14:textId="24EA5094" w:rsidR="008C6C7C" w:rsidRPr="009D01D5" w:rsidRDefault="008C6C7C" w:rsidP="008C6C7C">
            <w:pPr>
              <w:pStyle w:val="Compact"/>
              <w:jc w:val="center"/>
              <w:rPr>
                <w:ins w:id="151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1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44 (58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212F96A0" w14:textId="30E02E2F" w:rsidR="008C6C7C" w:rsidRPr="009D01D5" w:rsidRDefault="008C6C7C" w:rsidP="008C6C7C">
            <w:pPr>
              <w:pStyle w:val="Compact"/>
              <w:jc w:val="center"/>
              <w:rPr>
                <w:ins w:id="151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1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70 (56.4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50A836B9" w14:textId="62004FD4" w:rsidR="008C6C7C" w:rsidRPr="009D01D5" w:rsidRDefault="008C6C7C" w:rsidP="008C6C7C">
            <w:pPr>
              <w:pStyle w:val="Compact"/>
              <w:jc w:val="center"/>
              <w:rPr>
                <w:ins w:id="151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1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83 (56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6793C6CF" w14:textId="2D5BDB43" w:rsidR="008C6C7C" w:rsidRPr="009D01D5" w:rsidRDefault="008C6C7C" w:rsidP="008C6C7C">
            <w:pPr>
              <w:pStyle w:val="Compact"/>
              <w:jc w:val="center"/>
              <w:rPr>
                <w:ins w:id="151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2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490 (56.2)</w:t>
              </w:r>
            </w:ins>
          </w:p>
        </w:tc>
      </w:tr>
      <w:tr w:rsidR="009D01D5" w:rsidRPr="009D01D5" w14:paraId="0B5CA457" w14:textId="2B3ED3C9" w:rsidTr="009D01D5">
        <w:trPr>
          <w:trHeight w:val="340"/>
          <w:ins w:id="1521" w:author="Samantha Wilkinson" w:date="2019-11-25T11:28:00Z"/>
        </w:trPr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BDC0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52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52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Prescription for statin</w:t>
              </w:r>
            </w:ins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4E69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5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152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95FE85C" w14:textId="77777777" w:rsidR="008C6C7C" w:rsidRPr="009D01D5" w:rsidRDefault="008C6C7C" w:rsidP="008C6C7C">
            <w:pPr>
              <w:pStyle w:val="Compact"/>
              <w:jc w:val="center"/>
              <w:rPr>
                <w:ins w:id="152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2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75 (68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3B45733B" w14:textId="19404CDD" w:rsidR="008C6C7C" w:rsidRPr="009D01D5" w:rsidRDefault="008C6C7C" w:rsidP="008C6C7C">
            <w:pPr>
              <w:pStyle w:val="Compact"/>
              <w:jc w:val="center"/>
              <w:rPr>
                <w:ins w:id="152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2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530 (70.5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0F61C44D" w14:textId="4DF14088" w:rsidR="008C6C7C" w:rsidRPr="009D01D5" w:rsidRDefault="008C6C7C" w:rsidP="008C6C7C">
            <w:pPr>
              <w:pStyle w:val="Compact"/>
              <w:jc w:val="center"/>
              <w:rPr>
                <w:ins w:id="153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3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92 (69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06E2DAB8" w14:textId="235889CB" w:rsidR="008C6C7C" w:rsidRPr="009D01D5" w:rsidRDefault="008C6C7C" w:rsidP="008C6C7C">
            <w:pPr>
              <w:pStyle w:val="Compact"/>
              <w:jc w:val="center"/>
              <w:rPr>
                <w:ins w:id="153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3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19 (69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34B47E43" w14:textId="37F7C9C4" w:rsidR="008C6C7C" w:rsidRPr="009D01D5" w:rsidRDefault="008C6C7C" w:rsidP="008C6C7C">
            <w:pPr>
              <w:pStyle w:val="Compact"/>
              <w:jc w:val="center"/>
              <w:rPr>
                <w:ins w:id="153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3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93 (74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244F7EAB" w14:textId="37F75AFA" w:rsidR="008C6C7C" w:rsidRPr="009D01D5" w:rsidRDefault="008C6C7C" w:rsidP="008C6C7C">
            <w:pPr>
              <w:pStyle w:val="Compact"/>
              <w:jc w:val="center"/>
              <w:rPr>
                <w:ins w:id="153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3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387 (76.4)</w:t>
              </w:r>
            </w:ins>
          </w:p>
        </w:tc>
      </w:tr>
      <w:tr w:rsidR="009D01D5" w:rsidRPr="009D01D5" w14:paraId="154B34C9" w14:textId="18BB25E3" w:rsidTr="009D01D5">
        <w:trPr>
          <w:trHeight w:val="340"/>
          <w:ins w:id="1538" w:author="Samantha Wilkinson" w:date="2019-11-25T11:28:00Z"/>
        </w:trPr>
        <w:tc>
          <w:tcPr>
            <w:tcW w:w="972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7C194278" w14:textId="56B80454" w:rsidR="008C6C7C" w:rsidRPr="009D01D5" w:rsidRDefault="008C6C7C" w:rsidP="009D01D5">
            <w:pPr>
              <w:pStyle w:val="Compact"/>
              <w:spacing w:after="0"/>
              <w:jc w:val="center"/>
              <w:rPr>
                <w:ins w:id="153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54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Patient-level index of multiple </w:t>
              </w:r>
            </w:ins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7017DD84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5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4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 LEAST deprived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E9A0EC2" w14:textId="77777777" w:rsidR="008C6C7C" w:rsidRPr="009D01D5" w:rsidRDefault="008C6C7C" w:rsidP="008C6C7C">
            <w:pPr>
              <w:pStyle w:val="Compact"/>
              <w:jc w:val="center"/>
              <w:rPr>
                <w:ins w:id="154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4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79 (10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2F2920A" w14:textId="52D179E6" w:rsidR="008C6C7C" w:rsidRPr="009D01D5" w:rsidRDefault="008C6C7C" w:rsidP="008C6C7C">
            <w:pPr>
              <w:pStyle w:val="Compact"/>
              <w:jc w:val="center"/>
              <w:rPr>
                <w:ins w:id="154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4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67 (9.3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735016A" w14:textId="72625F65" w:rsidR="008C6C7C" w:rsidRPr="009D01D5" w:rsidRDefault="008C6C7C" w:rsidP="008C6C7C">
            <w:pPr>
              <w:pStyle w:val="Compact"/>
              <w:jc w:val="center"/>
              <w:rPr>
                <w:ins w:id="154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4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1 (7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D3BE74D" w14:textId="16AB023C" w:rsidR="008C6C7C" w:rsidRPr="009D01D5" w:rsidRDefault="008C6C7C" w:rsidP="008C6C7C">
            <w:pPr>
              <w:pStyle w:val="Compact"/>
              <w:jc w:val="center"/>
              <w:rPr>
                <w:ins w:id="154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5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3 (7.8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78430A7" w14:textId="13999705" w:rsidR="008C6C7C" w:rsidRPr="009D01D5" w:rsidRDefault="008C6C7C" w:rsidP="008C6C7C">
            <w:pPr>
              <w:pStyle w:val="Compact"/>
              <w:jc w:val="center"/>
              <w:rPr>
                <w:ins w:id="155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5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56 (9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EA93F0B" w14:textId="276A0728" w:rsidR="008C6C7C" w:rsidRPr="009D01D5" w:rsidRDefault="008C6C7C" w:rsidP="008C6C7C">
            <w:pPr>
              <w:pStyle w:val="Compact"/>
              <w:jc w:val="center"/>
              <w:rPr>
                <w:ins w:id="155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5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98 (9.0)</w:t>
              </w:r>
            </w:ins>
          </w:p>
        </w:tc>
      </w:tr>
      <w:tr w:rsidR="009D01D5" w:rsidRPr="009D01D5" w14:paraId="61391510" w14:textId="1DE47113" w:rsidTr="009D01D5">
        <w:trPr>
          <w:trHeight w:val="283"/>
          <w:ins w:id="1555" w:author="Samantha Wilkinson" w:date="2019-11-25T11:28:00Z"/>
        </w:trPr>
        <w:tc>
          <w:tcPr>
            <w:tcW w:w="97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134CCC1" w14:textId="6C8AE70D" w:rsidR="008C6C7C" w:rsidRPr="009D01D5" w:rsidRDefault="009D01D5" w:rsidP="008C6C7C">
            <w:pPr>
              <w:pStyle w:val="Compact"/>
              <w:spacing w:after="0"/>
              <w:jc w:val="center"/>
              <w:rPr>
                <w:ins w:id="155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55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eprivation</w:t>
              </w:r>
            </w:ins>
          </w:p>
        </w:tc>
        <w:tc>
          <w:tcPr>
            <w:tcW w:w="66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19FB16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5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5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65731E" w14:textId="77777777" w:rsidR="008C6C7C" w:rsidRPr="009D01D5" w:rsidRDefault="008C6C7C" w:rsidP="008C6C7C">
            <w:pPr>
              <w:pStyle w:val="Compact"/>
              <w:jc w:val="center"/>
              <w:rPr>
                <w:ins w:id="156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6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15 (11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D00164" w14:textId="493E4E90" w:rsidR="008C6C7C" w:rsidRPr="009D01D5" w:rsidRDefault="008C6C7C" w:rsidP="008C6C7C">
            <w:pPr>
              <w:pStyle w:val="Compact"/>
              <w:jc w:val="center"/>
              <w:rPr>
                <w:ins w:id="156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6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85 (9.7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FE1BC4" w14:textId="6ED95648" w:rsidR="008C6C7C" w:rsidRPr="009D01D5" w:rsidRDefault="008C6C7C" w:rsidP="008C6C7C">
            <w:pPr>
              <w:pStyle w:val="Compact"/>
              <w:jc w:val="center"/>
              <w:rPr>
                <w:ins w:id="156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6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8 (9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6C1855" w14:textId="39816C96" w:rsidR="008C6C7C" w:rsidRPr="009D01D5" w:rsidRDefault="008C6C7C" w:rsidP="008C6C7C">
            <w:pPr>
              <w:pStyle w:val="Compact"/>
              <w:jc w:val="center"/>
              <w:rPr>
                <w:ins w:id="156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6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9 (8.3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7C0E2F" w14:textId="5F5EA212" w:rsidR="008C6C7C" w:rsidRPr="009D01D5" w:rsidRDefault="008C6C7C" w:rsidP="008C6C7C">
            <w:pPr>
              <w:pStyle w:val="Compact"/>
              <w:jc w:val="center"/>
              <w:rPr>
                <w:ins w:id="156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6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59 (9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D2A4D7" w14:textId="29A1574F" w:rsidR="008C6C7C" w:rsidRPr="009D01D5" w:rsidRDefault="008C6C7C" w:rsidP="008C6C7C">
            <w:pPr>
              <w:pStyle w:val="Compact"/>
              <w:jc w:val="center"/>
              <w:rPr>
                <w:ins w:id="157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7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78 (8.5)</w:t>
              </w:r>
            </w:ins>
          </w:p>
        </w:tc>
      </w:tr>
      <w:tr w:rsidR="009D01D5" w:rsidRPr="009D01D5" w14:paraId="151D9F01" w14:textId="2F0ABC20" w:rsidTr="009D01D5">
        <w:trPr>
          <w:trHeight w:val="283"/>
          <w:ins w:id="1572" w:author="Samantha Wilkinson" w:date="2019-11-25T11:28:00Z"/>
        </w:trPr>
        <w:tc>
          <w:tcPr>
            <w:tcW w:w="97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5E9E78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57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964AC7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57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7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3848F1" w14:textId="77777777" w:rsidR="008C6C7C" w:rsidRPr="009D01D5" w:rsidRDefault="008C6C7C" w:rsidP="008C6C7C">
            <w:pPr>
              <w:pStyle w:val="Compact"/>
              <w:jc w:val="center"/>
              <w:rPr>
                <w:ins w:id="157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7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16 (12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6C5105" w14:textId="7658B444" w:rsidR="008C6C7C" w:rsidRPr="009D01D5" w:rsidRDefault="008C6C7C" w:rsidP="008C6C7C">
            <w:pPr>
              <w:pStyle w:val="Compact"/>
              <w:jc w:val="center"/>
              <w:rPr>
                <w:ins w:id="157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7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67 (11.3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52E984" w14:textId="20D22F46" w:rsidR="008C6C7C" w:rsidRPr="009D01D5" w:rsidRDefault="008C6C7C" w:rsidP="008C6C7C">
            <w:pPr>
              <w:pStyle w:val="Compact"/>
              <w:jc w:val="center"/>
              <w:rPr>
                <w:ins w:id="158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8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3 (10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226BF5" w14:textId="352F7BD7" w:rsidR="008C6C7C" w:rsidRPr="009D01D5" w:rsidRDefault="008C6C7C" w:rsidP="008C6C7C">
            <w:pPr>
              <w:pStyle w:val="Compact"/>
              <w:jc w:val="center"/>
              <w:rPr>
                <w:ins w:id="158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8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17 (9.9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D54DFC" w14:textId="5F083F86" w:rsidR="008C6C7C" w:rsidRPr="009D01D5" w:rsidRDefault="008C6C7C" w:rsidP="008C6C7C">
            <w:pPr>
              <w:pStyle w:val="Compact"/>
              <w:jc w:val="center"/>
              <w:rPr>
                <w:ins w:id="158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8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78 (10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DFE04E" w14:textId="2D9F3A02" w:rsidR="008C6C7C" w:rsidRPr="009D01D5" w:rsidRDefault="008C6C7C" w:rsidP="008C6C7C">
            <w:pPr>
              <w:pStyle w:val="Compact"/>
              <w:jc w:val="center"/>
              <w:rPr>
                <w:ins w:id="158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8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49 (10.1)</w:t>
              </w:r>
            </w:ins>
          </w:p>
        </w:tc>
      </w:tr>
      <w:tr w:rsidR="009D01D5" w:rsidRPr="009D01D5" w14:paraId="03F1C371" w14:textId="2CACF185" w:rsidTr="009D01D5">
        <w:trPr>
          <w:trHeight w:val="283"/>
          <w:ins w:id="1588" w:author="Samantha Wilkinson" w:date="2019-11-25T11:28:00Z"/>
        </w:trPr>
        <w:tc>
          <w:tcPr>
            <w:tcW w:w="97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C69B6C4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58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E95490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59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9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1F8AD9" w14:textId="77777777" w:rsidR="008C6C7C" w:rsidRPr="009D01D5" w:rsidRDefault="008C6C7C" w:rsidP="008C6C7C">
            <w:pPr>
              <w:pStyle w:val="Compact"/>
              <w:jc w:val="center"/>
              <w:rPr>
                <w:ins w:id="159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9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52 (13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3288E6" w14:textId="44087942" w:rsidR="008C6C7C" w:rsidRPr="009D01D5" w:rsidRDefault="008C6C7C" w:rsidP="008C6C7C">
            <w:pPr>
              <w:pStyle w:val="Compact"/>
              <w:jc w:val="center"/>
              <w:rPr>
                <w:ins w:id="159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9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43 (12.8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1EAA09" w14:textId="686CF652" w:rsidR="008C6C7C" w:rsidRPr="009D01D5" w:rsidRDefault="008C6C7C" w:rsidP="008C6C7C">
            <w:pPr>
              <w:pStyle w:val="Compact"/>
              <w:jc w:val="center"/>
              <w:rPr>
                <w:ins w:id="159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9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9 (9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816A84" w14:textId="79AEB1E1" w:rsidR="008C6C7C" w:rsidRPr="009D01D5" w:rsidRDefault="008C6C7C" w:rsidP="008C6C7C">
            <w:pPr>
              <w:pStyle w:val="Compact"/>
              <w:jc w:val="center"/>
              <w:rPr>
                <w:ins w:id="159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59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9 (8.3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6DD0D9" w14:textId="11EE4462" w:rsidR="008C6C7C" w:rsidRPr="009D01D5" w:rsidRDefault="008C6C7C" w:rsidP="008C6C7C">
            <w:pPr>
              <w:pStyle w:val="Compact"/>
              <w:jc w:val="center"/>
              <w:rPr>
                <w:ins w:id="160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0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78 (10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BA455A" w14:textId="50811D11" w:rsidR="008C6C7C" w:rsidRPr="009D01D5" w:rsidRDefault="008C6C7C" w:rsidP="008C6C7C">
            <w:pPr>
              <w:pStyle w:val="Compact"/>
              <w:jc w:val="center"/>
              <w:rPr>
                <w:ins w:id="160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0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27 (9.6)</w:t>
              </w:r>
            </w:ins>
          </w:p>
        </w:tc>
      </w:tr>
      <w:tr w:rsidR="009D01D5" w:rsidRPr="009D01D5" w14:paraId="343C67D0" w14:textId="62032C7D" w:rsidTr="009D01D5">
        <w:trPr>
          <w:trHeight w:val="340"/>
          <w:ins w:id="1604" w:author="Samantha Wilkinson" w:date="2019-11-25T11:28:00Z"/>
        </w:trPr>
        <w:tc>
          <w:tcPr>
            <w:tcW w:w="97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CE378C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60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D9D430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60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0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 MOST deprived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207FF7" w14:textId="77777777" w:rsidR="008C6C7C" w:rsidRPr="009D01D5" w:rsidRDefault="008C6C7C" w:rsidP="008C6C7C">
            <w:pPr>
              <w:pStyle w:val="Compact"/>
              <w:jc w:val="center"/>
              <w:rPr>
                <w:ins w:id="160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0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38 (13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FD50AE" w14:textId="1420A9D4" w:rsidR="008C6C7C" w:rsidRPr="009D01D5" w:rsidRDefault="008C6C7C" w:rsidP="008C6C7C">
            <w:pPr>
              <w:pStyle w:val="Compact"/>
              <w:jc w:val="center"/>
              <w:rPr>
                <w:ins w:id="161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1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89 (11.8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D9F14A" w14:textId="28BAA29E" w:rsidR="008C6C7C" w:rsidRPr="009D01D5" w:rsidRDefault="008C6C7C" w:rsidP="008C6C7C">
            <w:pPr>
              <w:pStyle w:val="Compact"/>
              <w:jc w:val="center"/>
              <w:rPr>
                <w:ins w:id="161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1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3 (8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E6879D" w14:textId="3DEB0F95" w:rsidR="008C6C7C" w:rsidRPr="009D01D5" w:rsidRDefault="008C6C7C" w:rsidP="008C6C7C">
            <w:pPr>
              <w:pStyle w:val="Compact"/>
              <w:jc w:val="center"/>
              <w:rPr>
                <w:ins w:id="161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1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1 (6.8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0A4D17" w14:textId="3E779ADE" w:rsidR="008C6C7C" w:rsidRPr="009D01D5" w:rsidRDefault="008C6C7C" w:rsidP="008C6C7C">
            <w:pPr>
              <w:pStyle w:val="Compact"/>
              <w:jc w:val="center"/>
              <w:rPr>
                <w:ins w:id="161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1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6 (12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CEAA5B" w14:textId="0444F3D0" w:rsidR="008C6C7C" w:rsidRPr="009D01D5" w:rsidRDefault="008C6C7C" w:rsidP="008C6C7C">
            <w:pPr>
              <w:pStyle w:val="Compact"/>
              <w:jc w:val="center"/>
              <w:rPr>
                <w:ins w:id="161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1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79 (10.8)</w:t>
              </w:r>
            </w:ins>
          </w:p>
        </w:tc>
      </w:tr>
      <w:tr w:rsidR="009D01D5" w:rsidRPr="009D01D5" w14:paraId="04E8056C" w14:textId="496A219A" w:rsidTr="009D01D5">
        <w:trPr>
          <w:trHeight w:val="340"/>
          <w:ins w:id="1620" w:author="Samantha Wilkinson" w:date="2019-11-25T11:28:00Z"/>
        </w:trPr>
        <w:tc>
          <w:tcPr>
            <w:tcW w:w="972" w:type="pct"/>
            <w:tcBorders>
              <w:top w:val="single" w:sz="4" w:space="0" w:color="FFFFFF" w:themeColor="background1"/>
            </w:tcBorders>
            <w:vAlign w:val="center"/>
          </w:tcPr>
          <w:p w14:paraId="0C67651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62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</w:tcBorders>
            <w:vAlign w:val="center"/>
          </w:tcPr>
          <w:p w14:paraId="759DE49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62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2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ssing category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</w:tcPr>
          <w:p w14:paraId="45586341" w14:textId="77777777" w:rsidR="008C6C7C" w:rsidRPr="009D01D5" w:rsidRDefault="008C6C7C" w:rsidP="008C6C7C">
            <w:pPr>
              <w:pStyle w:val="Compact"/>
              <w:jc w:val="center"/>
              <w:rPr>
                <w:ins w:id="16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2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70 (41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</w:tcPr>
          <w:p w14:paraId="224984EF" w14:textId="441FDD1E" w:rsidR="008C6C7C" w:rsidRPr="009D01D5" w:rsidRDefault="008C6C7C" w:rsidP="008C6C7C">
            <w:pPr>
              <w:pStyle w:val="Compact"/>
              <w:jc w:val="center"/>
              <w:rPr>
                <w:ins w:id="162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2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59 (45.1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</w:tcPr>
          <w:p w14:paraId="6AE49724" w14:textId="030CEF6B" w:rsidR="008C6C7C" w:rsidRPr="009D01D5" w:rsidRDefault="008C6C7C" w:rsidP="008C6C7C">
            <w:pPr>
              <w:pStyle w:val="Compact"/>
              <w:jc w:val="center"/>
              <w:rPr>
                <w:ins w:id="162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2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39 (57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</w:tcPr>
          <w:p w14:paraId="07588AA5" w14:textId="7DC190EE" w:rsidR="008C6C7C" w:rsidRPr="009D01D5" w:rsidRDefault="008C6C7C" w:rsidP="008C6C7C">
            <w:pPr>
              <w:pStyle w:val="Compact"/>
              <w:jc w:val="center"/>
              <w:rPr>
                <w:ins w:id="163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3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98 (58.8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</w:tcBorders>
          </w:tcPr>
          <w:p w14:paraId="5E873ACF" w14:textId="10DA6980" w:rsidR="008C6C7C" w:rsidRPr="009D01D5" w:rsidRDefault="008C6C7C" w:rsidP="008C6C7C">
            <w:pPr>
              <w:pStyle w:val="Compact"/>
              <w:jc w:val="center"/>
              <w:rPr>
                <w:ins w:id="163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3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74 (50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</w:tcBorders>
          </w:tcPr>
          <w:p w14:paraId="0797E1CC" w14:textId="644A35D9" w:rsidR="008C6C7C" w:rsidRPr="009D01D5" w:rsidRDefault="008C6C7C" w:rsidP="008C6C7C">
            <w:pPr>
              <w:pStyle w:val="Compact"/>
              <w:jc w:val="center"/>
              <w:rPr>
                <w:ins w:id="163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3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303 (51.9)</w:t>
              </w:r>
            </w:ins>
          </w:p>
        </w:tc>
      </w:tr>
      <w:tr w:rsidR="009D01D5" w:rsidRPr="009D01D5" w14:paraId="128FDC3D" w14:textId="68BE0235" w:rsidTr="009D01D5">
        <w:trPr>
          <w:trHeight w:val="283"/>
          <w:ins w:id="1636" w:author="Samantha Wilkinson" w:date="2019-11-25T11:28:00Z"/>
        </w:trPr>
        <w:tc>
          <w:tcPr>
            <w:tcW w:w="972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5424BB2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63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63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moking status</w:t>
              </w:r>
            </w:ins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02BB1F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63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4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on-smoker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757F7F3" w14:textId="77777777" w:rsidR="008C6C7C" w:rsidRPr="009D01D5" w:rsidRDefault="008C6C7C" w:rsidP="008C6C7C">
            <w:pPr>
              <w:pStyle w:val="Compact"/>
              <w:jc w:val="center"/>
              <w:rPr>
                <w:ins w:id="16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4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98 (37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09666F4" w14:textId="15729D18" w:rsidR="008C6C7C" w:rsidRPr="009D01D5" w:rsidRDefault="008C6C7C" w:rsidP="008C6C7C">
            <w:pPr>
              <w:pStyle w:val="Compact"/>
              <w:jc w:val="center"/>
              <w:rPr>
                <w:ins w:id="164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4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883 (37.6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4CFF23B" w14:textId="797D8CFB" w:rsidR="008C6C7C" w:rsidRPr="009D01D5" w:rsidRDefault="008C6C7C" w:rsidP="008C6C7C">
            <w:pPr>
              <w:pStyle w:val="Compact"/>
              <w:jc w:val="center"/>
              <w:rPr>
                <w:ins w:id="164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4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68 (40)</w:t>
              </w:r>
            </w:ins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BAC0BAE" w14:textId="05E1F772" w:rsidR="008C6C7C" w:rsidRPr="009D01D5" w:rsidRDefault="008C6C7C" w:rsidP="008C6C7C">
            <w:pPr>
              <w:pStyle w:val="Compact"/>
              <w:jc w:val="center"/>
              <w:rPr>
                <w:ins w:id="164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4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62 (38.9)</w:t>
              </w:r>
            </w:ins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88C89D1" w14:textId="04E92294" w:rsidR="008C6C7C" w:rsidRPr="009D01D5" w:rsidRDefault="008C6C7C" w:rsidP="008C6C7C">
            <w:pPr>
              <w:pStyle w:val="Compact"/>
              <w:jc w:val="center"/>
              <w:rPr>
                <w:ins w:id="164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5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39 (36)</w:t>
              </w:r>
            </w:ins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C67A6CF" w14:textId="0E00A405" w:rsidR="008C6C7C" w:rsidRPr="009D01D5" w:rsidRDefault="008C6C7C" w:rsidP="008C6C7C">
            <w:pPr>
              <w:pStyle w:val="Compact"/>
              <w:jc w:val="center"/>
              <w:rPr>
                <w:ins w:id="165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5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642 (37.0)</w:t>
              </w:r>
            </w:ins>
          </w:p>
        </w:tc>
      </w:tr>
      <w:tr w:rsidR="009D01D5" w:rsidRPr="009D01D5" w14:paraId="791F2110" w14:textId="0F774132" w:rsidTr="009D01D5">
        <w:trPr>
          <w:trHeight w:val="283"/>
          <w:ins w:id="1653" w:author="Samantha Wilkinson" w:date="2019-11-25T11:28:00Z"/>
        </w:trPr>
        <w:tc>
          <w:tcPr>
            <w:tcW w:w="97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400C45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65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C77F4B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65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5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Current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F437DF" w14:textId="77777777" w:rsidR="008C6C7C" w:rsidRPr="009D01D5" w:rsidRDefault="008C6C7C" w:rsidP="008C6C7C">
            <w:pPr>
              <w:pStyle w:val="Compact"/>
              <w:jc w:val="center"/>
              <w:rPr>
                <w:ins w:id="165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5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09 (17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CE115F" w14:textId="69016959" w:rsidR="008C6C7C" w:rsidRPr="009D01D5" w:rsidRDefault="008C6C7C" w:rsidP="008C6C7C">
            <w:pPr>
              <w:pStyle w:val="Compact"/>
              <w:jc w:val="center"/>
              <w:rPr>
                <w:ins w:id="165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6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18 (16.3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10379B" w14:textId="04F87C88" w:rsidR="008C6C7C" w:rsidRPr="009D01D5" w:rsidRDefault="008C6C7C" w:rsidP="008C6C7C">
            <w:pPr>
              <w:pStyle w:val="Compact"/>
              <w:jc w:val="center"/>
              <w:rPr>
                <w:ins w:id="166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6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6 (18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F18151" w14:textId="48DE82FE" w:rsidR="008C6C7C" w:rsidRPr="009D01D5" w:rsidRDefault="008C6C7C" w:rsidP="008C6C7C">
            <w:pPr>
              <w:pStyle w:val="Compact"/>
              <w:jc w:val="center"/>
              <w:rPr>
                <w:ins w:id="166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6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3 (16.3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322E18" w14:textId="7DDCEDB5" w:rsidR="008C6C7C" w:rsidRPr="009D01D5" w:rsidRDefault="008C6C7C" w:rsidP="008C6C7C">
            <w:pPr>
              <w:pStyle w:val="Compact"/>
              <w:jc w:val="center"/>
              <w:rPr>
                <w:ins w:id="166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6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80 (16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0CE783" w14:textId="49A113A8" w:rsidR="008C6C7C" w:rsidRPr="009D01D5" w:rsidRDefault="008C6C7C" w:rsidP="008C6C7C">
            <w:pPr>
              <w:pStyle w:val="Compact"/>
              <w:jc w:val="center"/>
              <w:rPr>
                <w:ins w:id="166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6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88 (15.5)</w:t>
              </w:r>
            </w:ins>
          </w:p>
        </w:tc>
      </w:tr>
      <w:tr w:rsidR="009D01D5" w:rsidRPr="009D01D5" w14:paraId="5043CD81" w14:textId="231A9051" w:rsidTr="009D01D5">
        <w:trPr>
          <w:trHeight w:val="283"/>
          <w:ins w:id="1669" w:author="Samantha Wilkinson" w:date="2019-11-25T11:28:00Z"/>
        </w:trPr>
        <w:tc>
          <w:tcPr>
            <w:tcW w:w="97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A44548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67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A6C9B3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67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7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Ex-smoker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8C29DB" w14:textId="77777777" w:rsidR="008C6C7C" w:rsidRPr="009D01D5" w:rsidRDefault="008C6C7C" w:rsidP="008C6C7C">
            <w:pPr>
              <w:pStyle w:val="Compact"/>
              <w:jc w:val="center"/>
              <w:rPr>
                <w:ins w:id="167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7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55 (46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A198F4" w14:textId="76336E0B" w:rsidR="008C6C7C" w:rsidRPr="009D01D5" w:rsidRDefault="008C6C7C" w:rsidP="008C6C7C">
            <w:pPr>
              <w:pStyle w:val="Compact"/>
              <w:jc w:val="center"/>
              <w:rPr>
                <w:ins w:id="16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7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97 (45.8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2EA754" w14:textId="3B7D4A8B" w:rsidR="008C6C7C" w:rsidRPr="009D01D5" w:rsidRDefault="008C6C7C" w:rsidP="008C6C7C">
            <w:pPr>
              <w:pStyle w:val="Compact"/>
              <w:jc w:val="center"/>
              <w:rPr>
                <w:ins w:id="167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7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79 (42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15BA10" w14:textId="1B54150E" w:rsidR="008C6C7C" w:rsidRPr="009D01D5" w:rsidRDefault="008C6C7C" w:rsidP="008C6C7C">
            <w:pPr>
              <w:pStyle w:val="Compact"/>
              <w:jc w:val="center"/>
              <w:rPr>
                <w:ins w:id="167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8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32 (44.8)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D60326" w14:textId="2AEE01DC" w:rsidR="008C6C7C" w:rsidRPr="009D01D5" w:rsidRDefault="008C6C7C" w:rsidP="008C6C7C">
            <w:pPr>
              <w:pStyle w:val="Compact"/>
              <w:jc w:val="center"/>
              <w:rPr>
                <w:ins w:id="168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8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32 (48)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1F337D" w14:textId="437BE494" w:rsidR="008C6C7C" w:rsidRPr="009D01D5" w:rsidRDefault="008C6C7C" w:rsidP="008C6C7C">
            <w:pPr>
              <w:pStyle w:val="Compact"/>
              <w:jc w:val="center"/>
              <w:rPr>
                <w:ins w:id="168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8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102 (47.4)</w:t>
              </w:r>
            </w:ins>
          </w:p>
        </w:tc>
      </w:tr>
      <w:tr w:rsidR="009D01D5" w:rsidRPr="009D01D5" w14:paraId="3D10959E" w14:textId="410727DD" w:rsidTr="009D01D5">
        <w:trPr>
          <w:trHeight w:val="283"/>
          <w:ins w:id="1685" w:author="Samantha Wilkinson" w:date="2019-11-25T11:28:00Z"/>
        </w:trPr>
        <w:tc>
          <w:tcPr>
            <w:tcW w:w="972" w:type="pct"/>
            <w:tcBorders>
              <w:top w:val="single" w:sz="4" w:space="0" w:color="FFFFFF" w:themeColor="background1"/>
            </w:tcBorders>
            <w:vAlign w:val="center"/>
          </w:tcPr>
          <w:p w14:paraId="542F9BB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68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FFFFFF" w:themeColor="background1"/>
            </w:tcBorders>
            <w:vAlign w:val="center"/>
          </w:tcPr>
          <w:p w14:paraId="41758AC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68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8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ssing category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</w:tcPr>
          <w:p w14:paraId="5558EEB2" w14:textId="77777777" w:rsidR="008C6C7C" w:rsidRPr="009D01D5" w:rsidRDefault="008C6C7C" w:rsidP="008C6C7C">
            <w:pPr>
              <w:pStyle w:val="Compact"/>
              <w:jc w:val="center"/>
              <w:rPr>
                <w:ins w:id="168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9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 (0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</w:tcPr>
          <w:p w14:paraId="5409EFD3" w14:textId="2E119FB9" w:rsidR="008C6C7C" w:rsidRPr="009D01D5" w:rsidRDefault="008C6C7C" w:rsidP="008C6C7C">
            <w:pPr>
              <w:pStyle w:val="Compact"/>
              <w:jc w:val="center"/>
              <w:rPr>
                <w:ins w:id="169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9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2 (0.2)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</w:tcPr>
          <w:p w14:paraId="4FCA01AC" w14:textId="6275960A" w:rsidR="008C6C7C" w:rsidRPr="009D01D5" w:rsidRDefault="008C6C7C" w:rsidP="008C6C7C">
            <w:pPr>
              <w:pStyle w:val="Compact"/>
              <w:jc w:val="center"/>
              <w:rPr>
                <w:ins w:id="169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9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59" w:type="pct"/>
            <w:tcBorders>
              <w:top w:val="single" w:sz="4" w:space="0" w:color="FFFFFF" w:themeColor="background1"/>
            </w:tcBorders>
          </w:tcPr>
          <w:p w14:paraId="3D86D615" w14:textId="03B87835" w:rsidR="008C6C7C" w:rsidRPr="009D01D5" w:rsidRDefault="008C6C7C" w:rsidP="008C6C7C">
            <w:pPr>
              <w:pStyle w:val="Compact"/>
              <w:jc w:val="center"/>
              <w:rPr>
                <w:ins w:id="169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9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N&lt;5</w:t>
              </w:r>
            </w:ins>
          </w:p>
        </w:tc>
        <w:tc>
          <w:tcPr>
            <w:tcW w:w="563" w:type="pct"/>
            <w:tcBorders>
              <w:top w:val="single" w:sz="4" w:space="0" w:color="FFFFFF" w:themeColor="background1"/>
            </w:tcBorders>
          </w:tcPr>
          <w:p w14:paraId="13AF099D" w14:textId="708AF65D" w:rsidR="008C6C7C" w:rsidRPr="009D01D5" w:rsidRDefault="008C6C7C" w:rsidP="008C6C7C">
            <w:pPr>
              <w:pStyle w:val="Compact"/>
              <w:jc w:val="center"/>
              <w:rPr>
                <w:ins w:id="169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69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1" w:type="pct"/>
            <w:tcBorders>
              <w:top w:val="single" w:sz="4" w:space="0" w:color="FFFFFF" w:themeColor="background1"/>
            </w:tcBorders>
          </w:tcPr>
          <w:p w14:paraId="4A9120E0" w14:textId="02FCE5B9" w:rsidR="008C6C7C" w:rsidRPr="009D01D5" w:rsidRDefault="008C6C7C" w:rsidP="008C6C7C">
            <w:pPr>
              <w:pStyle w:val="Compact"/>
              <w:jc w:val="center"/>
              <w:rPr>
                <w:ins w:id="169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0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N&lt;5</w:t>
              </w:r>
            </w:ins>
          </w:p>
        </w:tc>
      </w:tr>
      <w:tr w:rsidR="009D01D5" w:rsidRPr="009D01D5" w14:paraId="02081959" w14:textId="3CA7182D" w:rsidTr="009D01D5">
        <w:trPr>
          <w:trHeight w:val="283"/>
          <w:ins w:id="1701" w:author="Samantha Wilkinson" w:date="2019-11-25T11:28:00Z"/>
        </w:trPr>
        <w:tc>
          <w:tcPr>
            <w:tcW w:w="972" w:type="pct"/>
            <w:tcBorders>
              <w:top w:val="single" w:sz="4" w:space="0" w:color="auto"/>
            </w:tcBorders>
            <w:vAlign w:val="center"/>
          </w:tcPr>
          <w:p w14:paraId="4048901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70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70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Ethnicity</w:t>
              </w:r>
            </w:ins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3ACD677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70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0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White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5077CF9" w14:textId="77777777" w:rsidR="008C6C7C" w:rsidRPr="009D01D5" w:rsidRDefault="008C6C7C" w:rsidP="008C6C7C">
            <w:pPr>
              <w:pStyle w:val="Compact"/>
              <w:jc w:val="center"/>
              <w:rPr>
                <w:ins w:id="170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0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14 (38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354E7E58" w14:textId="75293C45" w:rsidR="008C6C7C" w:rsidRPr="009D01D5" w:rsidRDefault="008C6C7C" w:rsidP="008C6C7C">
            <w:pPr>
              <w:pStyle w:val="Compact"/>
              <w:jc w:val="center"/>
              <w:rPr>
                <w:ins w:id="170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0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052 (41.5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3B524B80" w14:textId="1C42449A" w:rsidR="008C6C7C" w:rsidRPr="009D01D5" w:rsidRDefault="008C6C7C" w:rsidP="008C6C7C">
            <w:pPr>
              <w:pStyle w:val="Compact"/>
              <w:jc w:val="center"/>
              <w:rPr>
                <w:ins w:id="171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1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79 (42)</w:t>
              </w:r>
            </w:ins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53CCDFF7" w14:textId="56E82C9E" w:rsidR="008C6C7C" w:rsidRPr="009D01D5" w:rsidRDefault="008C6C7C" w:rsidP="008C6C7C">
            <w:pPr>
              <w:pStyle w:val="Compact"/>
              <w:jc w:val="center"/>
              <w:rPr>
                <w:ins w:id="171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1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00 (42.1)</w:t>
              </w:r>
            </w:ins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5F274ED5" w14:textId="73008B23" w:rsidR="008C6C7C" w:rsidRPr="009D01D5" w:rsidRDefault="008C6C7C" w:rsidP="008C6C7C">
            <w:pPr>
              <w:pStyle w:val="Compact"/>
              <w:jc w:val="center"/>
              <w:rPr>
                <w:ins w:id="171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1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74 (44)</w:t>
              </w:r>
            </w:ins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71575847" w14:textId="3B05A986" w:rsidR="008C6C7C" w:rsidRPr="009D01D5" w:rsidRDefault="008C6C7C" w:rsidP="008C6C7C">
            <w:pPr>
              <w:pStyle w:val="Compact"/>
              <w:jc w:val="center"/>
              <w:rPr>
                <w:ins w:id="171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1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44 (43.8)</w:t>
              </w:r>
            </w:ins>
          </w:p>
        </w:tc>
      </w:tr>
      <w:tr w:rsidR="009D01D5" w:rsidRPr="009D01D5" w14:paraId="57E76D0F" w14:textId="3EE28524" w:rsidTr="009D01D5">
        <w:trPr>
          <w:trHeight w:val="283"/>
          <w:ins w:id="1718" w:author="Samantha Wilkinson" w:date="2019-11-25T11:28:00Z"/>
        </w:trPr>
        <w:tc>
          <w:tcPr>
            <w:tcW w:w="972" w:type="pct"/>
            <w:vAlign w:val="center"/>
          </w:tcPr>
          <w:p w14:paraId="0BC1284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71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ins w:id="172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667" w:type="pct"/>
            <w:vAlign w:val="center"/>
          </w:tcPr>
          <w:p w14:paraId="0C31EC9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72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2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South Asian</w:t>
              </w:r>
            </w:ins>
          </w:p>
        </w:tc>
        <w:tc>
          <w:tcPr>
            <w:tcW w:w="559" w:type="pct"/>
          </w:tcPr>
          <w:p w14:paraId="724DC59E" w14:textId="77777777" w:rsidR="008C6C7C" w:rsidRPr="009D01D5" w:rsidRDefault="008C6C7C" w:rsidP="008C6C7C">
            <w:pPr>
              <w:pStyle w:val="Compact"/>
              <w:jc w:val="center"/>
              <w:rPr>
                <w:ins w:id="172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2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5 (5)</w:t>
              </w:r>
            </w:ins>
          </w:p>
        </w:tc>
        <w:tc>
          <w:tcPr>
            <w:tcW w:w="559" w:type="pct"/>
          </w:tcPr>
          <w:p w14:paraId="1FE05269" w14:textId="49FA0885" w:rsidR="008C6C7C" w:rsidRPr="009D01D5" w:rsidRDefault="008C6C7C" w:rsidP="008C6C7C">
            <w:pPr>
              <w:pStyle w:val="Compact"/>
              <w:jc w:val="center"/>
              <w:rPr>
                <w:ins w:id="172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2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9 (4.6)</w:t>
              </w:r>
            </w:ins>
          </w:p>
        </w:tc>
        <w:tc>
          <w:tcPr>
            <w:tcW w:w="559" w:type="pct"/>
          </w:tcPr>
          <w:p w14:paraId="2CA32382" w14:textId="1F51CADD" w:rsidR="008C6C7C" w:rsidRPr="009D01D5" w:rsidRDefault="008C6C7C" w:rsidP="008C6C7C">
            <w:pPr>
              <w:pStyle w:val="Compact"/>
              <w:jc w:val="center"/>
              <w:rPr>
                <w:ins w:id="172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2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 (3)</w:t>
              </w:r>
            </w:ins>
          </w:p>
        </w:tc>
        <w:tc>
          <w:tcPr>
            <w:tcW w:w="559" w:type="pct"/>
          </w:tcPr>
          <w:p w14:paraId="50D10F9B" w14:textId="24049F6A" w:rsidR="008C6C7C" w:rsidRPr="009D01D5" w:rsidRDefault="008C6C7C" w:rsidP="008C6C7C">
            <w:pPr>
              <w:pStyle w:val="Compact"/>
              <w:jc w:val="center"/>
              <w:rPr>
                <w:ins w:id="172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3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1 (2.6)</w:t>
              </w:r>
            </w:ins>
          </w:p>
        </w:tc>
        <w:tc>
          <w:tcPr>
            <w:tcW w:w="563" w:type="pct"/>
          </w:tcPr>
          <w:p w14:paraId="0995EE66" w14:textId="0DE8487F" w:rsidR="008C6C7C" w:rsidRPr="009D01D5" w:rsidRDefault="008C6C7C" w:rsidP="008C6C7C">
            <w:pPr>
              <w:pStyle w:val="Compact"/>
              <w:jc w:val="center"/>
              <w:rPr>
                <w:ins w:id="173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3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4 (4)</w:t>
              </w:r>
            </w:ins>
          </w:p>
        </w:tc>
        <w:tc>
          <w:tcPr>
            <w:tcW w:w="561" w:type="pct"/>
          </w:tcPr>
          <w:p w14:paraId="131A9EE8" w14:textId="63453FD0" w:rsidR="008C6C7C" w:rsidRPr="009D01D5" w:rsidRDefault="008C6C7C" w:rsidP="008C6C7C">
            <w:pPr>
              <w:pStyle w:val="Compact"/>
              <w:jc w:val="center"/>
              <w:rPr>
                <w:ins w:id="173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3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6 (3.3)</w:t>
              </w:r>
            </w:ins>
          </w:p>
        </w:tc>
      </w:tr>
      <w:tr w:rsidR="009D01D5" w:rsidRPr="009D01D5" w14:paraId="1638EC54" w14:textId="7F4EE22D" w:rsidTr="009D01D5">
        <w:trPr>
          <w:trHeight w:val="283"/>
          <w:ins w:id="1735" w:author="Samantha Wilkinson" w:date="2019-11-25T11:28:00Z"/>
        </w:trPr>
        <w:tc>
          <w:tcPr>
            <w:tcW w:w="972" w:type="pct"/>
            <w:vAlign w:val="center"/>
          </w:tcPr>
          <w:p w14:paraId="644FC684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73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637FAFA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73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3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Black</w:t>
              </w:r>
            </w:ins>
          </w:p>
        </w:tc>
        <w:tc>
          <w:tcPr>
            <w:tcW w:w="559" w:type="pct"/>
          </w:tcPr>
          <w:p w14:paraId="3481D975" w14:textId="77777777" w:rsidR="008C6C7C" w:rsidRPr="009D01D5" w:rsidRDefault="008C6C7C" w:rsidP="008C6C7C">
            <w:pPr>
              <w:pStyle w:val="Compact"/>
              <w:jc w:val="center"/>
              <w:rPr>
                <w:ins w:id="173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4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6 (3)</w:t>
              </w:r>
            </w:ins>
          </w:p>
        </w:tc>
        <w:tc>
          <w:tcPr>
            <w:tcW w:w="559" w:type="pct"/>
          </w:tcPr>
          <w:p w14:paraId="7F105542" w14:textId="1825AE0F" w:rsidR="008C6C7C" w:rsidRPr="009D01D5" w:rsidRDefault="008C6C7C" w:rsidP="008C6C7C">
            <w:pPr>
              <w:pStyle w:val="Compact"/>
              <w:jc w:val="center"/>
              <w:rPr>
                <w:ins w:id="17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4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22 (2.4)</w:t>
              </w:r>
            </w:ins>
          </w:p>
        </w:tc>
        <w:tc>
          <w:tcPr>
            <w:tcW w:w="559" w:type="pct"/>
          </w:tcPr>
          <w:p w14:paraId="74801DCA" w14:textId="7BC63C9D" w:rsidR="008C6C7C" w:rsidRPr="009D01D5" w:rsidRDefault="008C6C7C" w:rsidP="008C6C7C">
            <w:pPr>
              <w:pStyle w:val="Compact"/>
              <w:jc w:val="center"/>
              <w:rPr>
                <w:ins w:id="174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4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59" w:type="pct"/>
          </w:tcPr>
          <w:p w14:paraId="51BEF30F" w14:textId="60645C34" w:rsidR="008C6C7C" w:rsidRPr="009D01D5" w:rsidRDefault="008C6C7C" w:rsidP="008C6C7C">
            <w:pPr>
              <w:pStyle w:val="Compact"/>
              <w:jc w:val="center"/>
              <w:rPr>
                <w:ins w:id="174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4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 (0.8)</w:t>
              </w:r>
            </w:ins>
          </w:p>
        </w:tc>
        <w:tc>
          <w:tcPr>
            <w:tcW w:w="563" w:type="pct"/>
          </w:tcPr>
          <w:p w14:paraId="7203C8BD" w14:textId="4DAABC0D" w:rsidR="008C6C7C" w:rsidRPr="009D01D5" w:rsidRDefault="008C6C7C" w:rsidP="008C6C7C">
            <w:pPr>
              <w:pStyle w:val="Compact"/>
              <w:jc w:val="center"/>
              <w:rPr>
                <w:ins w:id="174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4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2 (2)</w:t>
              </w:r>
            </w:ins>
          </w:p>
        </w:tc>
        <w:tc>
          <w:tcPr>
            <w:tcW w:w="561" w:type="pct"/>
          </w:tcPr>
          <w:p w14:paraId="1047C585" w14:textId="72AE0000" w:rsidR="008C6C7C" w:rsidRPr="009D01D5" w:rsidRDefault="008C6C7C" w:rsidP="008C6C7C">
            <w:pPr>
              <w:pStyle w:val="Compact"/>
              <w:jc w:val="center"/>
              <w:rPr>
                <w:ins w:id="174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5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1 (1.4)</w:t>
              </w:r>
            </w:ins>
          </w:p>
        </w:tc>
      </w:tr>
      <w:tr w:rsidR="009D01D5" w:rsidRPr="009D01D5" w14:paraId="16B4BCC6" w14:textId="2C714BD2" w:rsidTr="009D01D5">
        <w:trPr>
          <w:trHeight w:val="283"/>
          <w:ins w:id="1751" w:author="Samantha Wilkinson" w:date="2019-11-25T11:28:00Z"/>
        </w:trPr>
        <w:tc>
          <w:tcPr>
            <w:tcW w:w="972" w:type="pct"/>
            <w:vAlign w:val="center"/>
          </w:tcPr>
          <w:p w14:paraId="20CF1B2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75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44504E7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75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5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Other</w:t>
              </w:r>
            </w:ins>
          </w:p>
        </w:tc>
        <w:tc>
          <w:tcPr>
            <w:tcW w:w="559" w:type="pct"/>
          </w:tcPr>
          <w:p w14:paraId="57DF6C78" w14:textId="77777777" w:rsidR="008C6C7C" w:rsidRPr="009D01D5" w:rsidRDefault="008C6C7C" w:rsidP="008C6C7C">
            <w:pPr>
              <w:pStyle w:val="Compact"/>
              <w:jc w:val="center"/>
              <w:rPr>
                <w:ins w:id="175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5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1 (2)</w:t>
              </w:r>
            </w:ins>
          </w:p>
        </w:tc>
        <w:tc>
          <w:tcPr>
            <w:tcW w:w="559" w:type="pct"/>
          </w:tcPr>
          <w:p w14:paraId="140FDBA3" w14:textId="789343D2" w:rsidR="008C6C7C" w:rsidRPr="009D01D5" w:rsidRDefault="008C6C7C" w:rsidP="008C6C7C">
            <w:pPr>
              <w:pStyle w:val="Compact"/>
              <w:jc w:val="center"/>
              <w:rPr>
                <w:ins w:id="175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5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9 (1.2)</w:t>
              </w:r>
            </w:ins>
          </w:p>
        </w:tc>
        <w:tc>
          <w:tcPr>
            <w:tcW w:w="559" w:type="pct"/>
          </w:tcPr>
          <w:p w14:paraId="315122BE" w14:textId="30A3B97E" w:rsidR="008C6C7C" w:rsidRPr="009D01D5" w:rsidRDefault="008C6C7C" w:rsidP="008C6C7C">
            <w:pPr>
              <w:pStyle w:val="Compact"/>
              <w:jc w:val="center"/>
              <w:rPr>
                <w:ins w:id="175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6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59" w:type="pct"/>
          </w:tcPr>
          <w:p w14:paraId="23DFBA12" w14:textId="053227A9" w:rsidR="008C6C7C" w:rsidRPr="009D01D5" w:rsidRDefault="008C6C7C" w:rsidP="008C6C7C">
            <w:pPr>
              <w:pStyle w:val="Compact"/>
              <w:jc w:val="center"/>
              <w:rPr>
                <w:ins w:id="176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6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 (0.4)</w:t>
              </w:r>
            </w:ins>
          </w:p>
        </w:tc>
        <w:tc>
          <w:tcPr>
            <w:tcW w:w="563" w:type="pct"/>
          </w:tcPr>
          <w:p w14:paraId="10AEA320" w14:textId="6BAFF47C" w:rsidR="008C6C7C" w:rsidRPr="009D01D5" w:rsidRDefault="008C6C7C" w:rsidP="008C6C7C">
            <w:pPr>
              <w:pStyle w:val="Compact"/>
              <w:jc w:val="center"/>
              <w:rPr>
                <w:ins w:id="176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6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6 (1)</w:t>
              </w:r>
            </w:ins>
          </w:p>
        </w:tc>
        <w:tc>
          <w:tcPr>
            <w:tcW w:w="561" w:type="pct"/>
          </w:tcPr>
          <w:p w14:paraId="11767C3A" w14:textId="1843005B" w:rsidR="008C6C7C" w:rsidRPr="009D01D5" w:rsidRDefault="008C6C7C" w:rsidP="008C6C7C">
            <w:pPr>
              <w:pStyle w:val="Compact"/>
              <w:jc w:val="center"/>
              <w:rPr>
                <w:ins w:id="176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6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6 (0.6)</w:t>
              </w:r>
            </w:ins>
          </w:p>
        </w:tc>
      </w:tr>
      <w:tr w:rsidR="009D01D5" w:rsidRPr="009D01D5" w14:paraId="5526BE9B" w14:textId="098874BF" w:rsidTr="009D01D5">
        <w:trPr>
          <w:trHeight w:val="283"/>
          <w:ins w:id="1767" w:author="Samantha Wilkinson" w:date="2019-11-25T11:28:00Z"/>
        </w:trPr>
        <w:tc>
          <w:tcPr>
            <w:tcW w:w="972" w:type="pct"/>
            <w:vAlign w:val="center"/>
          </w:tcPr>
          <w:p w14:paraId="2EBAA99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76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4A09898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76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7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xed</w:t>
              </w:r>
            </w:ins>
          </w:p>
        </w:tc>
        <w:tc>
          <w:tcPr>
            <w:tcW w:w="559" w:type="pct"/>
          </w:tcPr>
          <w:p w14:paraId="6AEEFC27" w14:textId="77777777" w:rsidR="008C6C7C" w:rsidRPr="009D01D5" w:rsidRDefault="008C6C7C" w:rsidP="008C6C7C">
            <w:pPr>
              <w:pStyle w:val="Compact"/>
              <w:jc w:val="center"/>
              <w:rPr>
                <w:ins w:id="177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7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59" w:type="pct"/>
          </w:tcPr>
          <w:p w14:paraId="541B8FC2" w14:textId="449DCF57" w:rsidR="008C6C7C" w:rsidRPr="009D01D5" w:rsidRDefault="008C6C7C" w:rsidP="008C6C7C">
            <w:pPr>
              <w:pStyle w:val="Compact"/>
              <w:jc w:val="center"/>
              <w:rPr>
                <w:ins w:id="177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7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 (0.3)</w:t>
              </w:r>
            </w:ins>
          </w:p>
        </w:tc>
        <w:tc>
          <w:tcPr>
            <w:tcW w:w="559" w:type="pct"/>
          </w:tcPr>
          <w:p w14:paraId="6D4C4FC3" w14:textId="3F69ACEB" w:rsidR="008C6C7C" w:rsidRPr="009D01D5" w:rsidRDefault="008C6C7C" w:rsidP="008C6C7C">
            <w:pPr>
              <w:pStyle w:val="Compact"/>
              <w:jc w:val="center"/>
              <w:rPr>
                <w:ins w:id="17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7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59" w:type="pct"/>
          </w:tcPr>
          <w:p w14:paraId="5B4503C1" w14:textId="70284007" w:rsidR="008C6C7C" w:rsidRPr="009D01D5" w:rsidRDefault="008C6C7C" w:rsidP="008C6C7C">
            <w:pPr>
              <w:pStyle w:val="Compact"/>
              <w:jc w:val="center"/>
              <w:rPr>
                <w:ins w:id="177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7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N&lt;5</w:t>
              </w:r>
            </w:ins>
          </w:p>
        </w:tc>
        <w:tc>
          <w:tcPr>
            <w:tcW w:w="563" w:type="pct"/>
          </w:tcPr>
          <w:p w14:paraId="239CE5C0" w14:textId="2420B335" w:rsidR="008C6C7C" w:rsidRPr="009D01D5" w:rsidRDefault="008C6C7C" w:rsidP="008C6C7C">
            <w:pPr>
              <w:pStyle w:val="Compact"/>
              <w:jc w:val="center"/>
              <w:rPr>
                <w:ins w:id="177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8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 (1)</w:t>
              </w:r>
            </w:ins>
          </w:p>
        </w:tc>
        <w:tc>
          <w:tcPr>
            <w:tcW w:w="561" w:type="pct"/>
          </w:tcPr>
          <w:p w14:paraId="52F3754A" w14:textId="5D715C61" w:rsidR="008C6C7C" w:rsidRPr="009D01D5" w:rsidRDefault="008C6C7C" w:rsidP="008C6C7C">
            <w:pPr>
              <w:pStyle w:val="Compact"/>
              <w:jc w:val="center"/>
              <w:rPr>
                <w:ins w:id="178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8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6 (0.4)</w:t>
              </w:r>
            </w:ins>
          </w:p>
        </w:tc>
      </w:tr>
      <w:tr w:rsidR="009D01D5" w:rsidRPr="009D01D5" w14:paraId="5516F1EC" w14:textId="60E770AC" w:rsidTr="009D01D5">
        <w:trPr>
          <w:trHeight w:val="340"/>
          <w:ins w:id="1783" w:author="Samantha Wilkinson" w:date="2019-11-25T11:28:00Z"/>
        </w:trPr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4A6B219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78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0AF388A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78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8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ssing category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3BCF15E3" w14:textId="77777777" w:rsidR="008C6C7C" w:rsidRPr="009D01D5" w:rsidRDefault="008C6C7C" w:rsidP="008C6C7C">
            <w:pPr>
              <w:pStyle w:val="Compact"/>
              <w:jc w:val="center"/>
              <w:rPr>
                <w:ins w:id="178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8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69 (52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455B5A8E" w14:textId="752826C7" w:rsidR="008C6C7C" w:rsidRPr="009D01D5" w:rsidRDefault="008C6C7C" w:rsidP="008C6C7C">
            <w:pPr>
              <w:pStyle w:val="Compact"/>
              <w:jc w:val="center"/>
              <w:rPr>
                <w:ins w:id="178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9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534 (50.6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1287726B" w14:textId="4066DDE4" w:rsidR="008C6C7C" w:rsidRPr="009D01D5" w:rsidRDefault="008C6C7C" w:rsidP="008C6C7C">
            <w:pPr>
              <w:pStyle w:val="Compact"/>
              <w:jc w:val="center"/>
              <w:rPr>
                <w:ins w:id="179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9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26 (53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0807B70A" w14:textId="532D513D" w:rsidR="008C6C7C" w:rsidRPr="009D01D5" w:rsidRDefault="008C6C7C" w:rsidP="008C6C7C">
            <w:pPr>
              <w:pStyle w:val="Compact"/>
              <w:jc w:val="center"/>
              <w:rPr>
                <w:ins w:id="179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9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40 (53.9)</w:t>
              </w:r>
            </w:ins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713D3B40" w14:textId="155A627D" w:rsidR="008C6C7C" w:rsidRPr="009D01D5" w:rsidRDefault="008C6C7C" w:rsidP="008C6C7C">
            <w:pPr>
              <w:pStyle w:val="Compact"/>
              <w:jc w:val="center"/>
              <w:rPr>
                <w:ins w:id="179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9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56 (49)</w:t>
              </w:r>
            </w:ins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29DA59B1" w14:textId="60F1CD5A" w:rsidR="008C6C7C" w:rsidRPr="009D01D5" w:rsidRDefault="008C6C7C" w:rsidP="008C6C7C">
            <w:pPr>
              <w:pStyle w:val="Compact"/>
              <w:jc w:val="center"/>
              <w:rPr>
                <w:ins w:id="179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79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41 (50.5)</w:t>
              </w:r>
            </w:ins>
          </w:p>
        </w:tc>
      </w:tr>
      <w:tr w:rsidR="009D01D5" w:rsidRPr="009D01D5" w14:paraId="51A09AF3" w14:textId="38AFA1A9" w:rsidTr="009D01D5">
        <w:trPr>
          <w:trHeight w:val="340"/>
          <w:ins w:id="1799" w:author="Samantha Wilkinson" w:date="2019-11-25T11:28:00Z"/>
        </w:trPr>
        <w:tc>
          <w:tcPr>
            <w:tcW w:w="972" w:type="pct"/>
            <w:vAlign w:val="center"/>
          </w:tcPr>
          <w:p w14:paraId="14F093E3" w14:textId="10095E15" w:rsidR="008C6C7C" w:rsidRPr="009D01D5" w:rsidRDefault="008C6C7C" w:rsidP="009D01D5">
            <w:pPr>
              <w:pStyle w:val="Compact"/>
              <w:spacing w:after="0"/>
              <w:jc w:val="center"/>
              <w:rPr>
                <w:ins w:id="180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0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Year starting </w:t>
              </w:r>
            </w:ins>
          </w:p>
        </w:tc>
        <w:tc>
          <w:tcPr>
            <w:tcW w:w="667" w:type="pct"/>
            <w:vAlign w:val="center"/>
          </w:tcPr>
          <w:p w14:paraId="6C661C21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80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0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4</w:t>
              </w:r>
            </w:ins>
          </w:p>
        </w:tc>
        <w:tc>
          <w:tcPr>
            <w:tcW w:w="559" w:type="pct"/>
            <w:shd w:val="clear" w:color="auto" w:fill="auto"/>
          </w:tcPr>
          <w:p w14:paraId="24520A13" w14:textId="756D653B" w:rsidR="008C6C7C" w:rsidRPr="009D01D5" w:rsidRDefault="008C6C7C" w:rsidP="008C6C7C">
            <w:pPr>
              <w:pStyle w:val="Compact"/>
              <w:jc w:val="center"/>
              <w:rPr>
                <w:ins w:id="180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0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68 (36)</w:t>
              </w:r>
            </w:ins>
          </w:p>
        </w:tc>
        <w:tc>
          <w:tcPr>
            <w:tcW w:w="559" w:type="pct"/>
            <w:shd w:val="clear" w:color="auto" w:fill="auto"/>
          </w:tcPr>
          <w:p w14:paraId="13BFEC55" w14:textId="206488E5" w:rsidR="008C6C7C" w:rsidRPr="009D01D5" w:rsidRDefault="008C6C7C" w:rsidP="008C6C7C">
            <w:pPr>
              <w:pStyle w:val="Compact"/>
              <w:jc w:val="center"/>
              <w:rPr>
                <w:ins w:id="180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0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090 (41.7)</w:t>
              </w:r>
            </w:ins>
          </w:p>
        </w:tc>
        <w:tc>
          <w:tcPr>
            <w:tcW w:w="559" w:type="pct"/>
            <w:shd w:val="clear" w:color="auto" w:fill="auto"/>
          </w:tcPr>
          <w:p w14:paraId="7A59424E" w14:textId="72292BD2" w:rsidR="008C6C7C" w:rsidRPr="009D01D5" w:rsidRDefault="008C6C7C" w:rsidP="008C6C7C">
            <w:pPr>
              <w:pStyle w:val="Compact"/>
              <w:jc w:val="center"/>
              <w:rPr>
                <w:ins w:id="180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0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9 (12)</w:t>
              </w:r>
            </w:ins>
          </w:p>
        </w:tc>
        <w:tc>
          <w:tcPr>
            <w:tcW w:w="559" w:type="pct"/>
          </w:tcPr>
          <w:p w14:paraId="11F5A7DC" w14:textId="0C928561" w:rsidR="008C6C7C" w:rsidRPr="009D01D5" w:rsidRDefault="008C6C7C" w:rsidP="008C6C7C">
            <w:pPr>
              <w:pStyle w:val="Compact"/>
              <w:jc w:val="center"/>
              <w:rPr>
                <w:ins w:id="181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1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17 (18.3)</w:t>
              </w:r>
            </w:ins>
          </w:p>
        </w:tc>
        <w:tc>
          <w:tcPr>
            <w:tcW w:w="563" w:type="pct"/>
          </w:tcPr>
          <w:p w14:paraId="4D51AE82" w14:textId="2C2BF8C8" w:rsidR="008C6C7C" w:rsidRPr="009D01D5" w:rsidRDefault="008C6C7C" w:rsidP="008C6C7C">
            <w:pPr>
              <w:pStyle w:val="Compact"/>
              <w:jc w:val="center"/>
              <w:rPr>
                <w:ins w:id="181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1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00 (23)</w:t>
              </w:r>
            </w:ins>
          </w:p>
        </w:tc>
        <w:tc>
          <w:tcPr>
            <w:tcW w:w="561" w:type="pct"/>
          </w:tcPr>
          <w:p w14:paraId="44D99960" w14:textId="375FE6EA" w:rsidR="008C6C7C" w:rsidRPr="009D01D5" w:rsidRDefault="008C6C7C" w:rsidP="008C6C7C">
            <w:pPr>
              <w:pStyle w:val="Compact"/>
              <w:jc w:val="center"/>
              <w:rPr>
                <w:ins w:id="181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1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90 (31.3)</w:t>
              </w:r>
            </w:ins>
          </w:p>
        </w:tc>
      </w:tr>
      <w:tr w:rsidR="009D01D5" w:rsidRPr="009D01D5" w14:paraId="4E82991D" w14:textId="6ADDCE91" w:rsidTr="009D01D5">
        <w:trPr>
          <w:trHeight w:val="340"/>
          <w:ins w:id="1816" w:author="Samantha Wilkinson" w:date="2019-11-25T11:28:00Z"/>
        </w:trPr>
        <w:tc>
          <w:tcPr>
            <w:tcW w:w="972" w:type="pct"/>
            <w:vAlign w:val="center"/>
          </w:tcPr>
          <w:p w14:paraId="1965416F" w14:textId="526B04B9" w:rsidR="008C6C7C" w:rsidRPr="009D01D5" w:rsidRDefault="009D01D5" w:rsidP="008C6C7C">
            <w:pPr>
              <w:pStyle w:val="Compact"/>
              <w:spacing w:after="0"/>
              <w:jc w:val="center"/>
              <w:rPr>
                <w:ins w:id="181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1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follow-up</w:t>
              </w:r>
            </w:ins>
          </w:p>
        </w:tc>
        <w:tc>
          <w:tcPr>
            <w:tcW w:w="667" w:type="pct"/>
            <w:vAlign w:val="center"/>
          </w:tcPr>
          <w:p w14:paraId="5C8BFB0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81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2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5</w:t>
              </w:r>
            </w:ins>
          </w:p>
        </w:tc>
        <w:tc>
          <w:tcPr>
            <w:tcW w:w="559" w:type="pct"/>
            <w:shd w:val="clear" w:color="auto" w:fill="auto"/>
          </w:tcPr>
          <w:p w14:paraId="012AA5EC" w14:textId="00D17E60" w:rsidR="008C6C7C" w:rsidRPr="009D01D5" w:rsidRDefault="008C6C7C" w:rsidP="008C6C7C">
            <w:pPr>
              <w:pStyle w:val="Compact"/>
              <w:jc w:val="center"/>
              <w:rPr>
                <w:ins w:id="182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2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63 (30)</w:t>
              </w:r>
            </w:ins>
          </w:p>
        </w:tc>
        <w:tc>
          <w:tcPr>
            <w:tcW w:w="559" w:type="pct"/>
            <w:shd w:val="clear" w:color="auto" w:fill="auto"/>
          </w:tcPr>
          <w:p w14:paraId="030F37C6" w14:textId="4BE4828C" w:rsidR="008C6C7C" w:rsidRPr="009D01D5" w:rsidRDefault="008C6C7C" w:rsidP="008C6C7C">
            <w:pPr>
              <w:pStyle w:val="Compact"/>
              <w:jc w:val="center"/>
              <w:rPr>
                <w:ins w:id="182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2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668 (33.3)</w:t>
              </w:r>
            </w:ins>
          </w:p>
        </w:tc>
        <w:tc>
          <w:tcPr>
            <w:tcW w:w="559" w:type="pct"/>
            <w:shd w:val="clear" w:color="auto" w:fill="auto"/>
          </w:tcPr>
          <w:p w14:paraId="5C2C08CD" w14:textId="308303DD" w:rsidR="008C6C7C" w:rsidRPr="009D01D5" w:rsidRDefault="008C6C7C" w:rsidP="008C6C7C">
            <w:pPr>
              <w:pStyle w:val="Compact"/>
              <w:jc w:val="center"/>
              <w:rPr>
                <w:ins w:id="182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2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2 (22)</w:t>
              </w:r>
            </w:ins>
          </w:p>
        </w:tc>
        <w:tc>
          <w:tcPr>
            <w:tcW w:w="559" w:type="pct"/>
          </w:tcPr>
          <w:p w14:paraId="53FC493C" w14:textId="6C138326" w:rsidR="008C6C7C" w:rsidRPr="009D01D5" w:rsidRDefault="008C6C7C" w:rsidP="008C6C7C">
            <w:pPr>
              <w:pStyle w:val="Compact"/>
              <w:jc w:val="center"/>
              <w:rPr>
                <w:ins w:id="182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2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55 (29.9)</w:t>
              </w:r>
            </w:ins>
          </w:p>
        </w:tc>
        <w:tc>
          <w:tcPr>
            <w:tcW w:w="563" w:type="pct"/>
          </w:tcPr>
          <w:p w14:paraId="205A97E9" w14:textId="2DF3D511" w:rsidR="008C6C7C" w:rsidRPr="009D01D5" w:rsidRDefault="008C6C7C" w:rsidP="008C6C7C">
            <w:pPr>
              <w:pStyle w:val="Compact"/>
              <w:jc w:val="center"/>
              <w:rPr>
                <w:ins w:id="182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3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91 (28)</w:t>
              </w:r>
            </w:ins>
          </w:p>
        </w:tc>
        <w:tc>
          <w:tcPr>
            <w:tcW w:w="561" w:type="pct"/>
          </w:tcPr>
          <w:p w14:paraId="5A4A7095" w14:textId="752A6417" w:rsidR="008C6C7C" w:rsidRPr="009D01D5" w:rsidRDefault="008C6C7C" w:rsidP="008C6C7C">
            <w:pPr>
              <w:pStyle w:val="Compact"/>
              <w:jc w:val="center"/>
              <w:rPr>
                <w:ins w:id="183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3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53 (32.8)</w:t>
              </w:r>
            </w:ins>
          </w:p>
        </w:tc>
      </w:tr>
      <w:tr w:rsidR="009D01D5" w:rsidRPr="009D01D5" w14:paraId="04228AAA" w14:textId="74CDF126" w:rsidTr="009D01D5">
        <w:trPr>
          <w:trHeight w:val="340"/>
          <w:ins w:id="1833" w:author="Samantha Wilkinson" w:date="2019-11-25T11:28:00Z"/>
        </w:trPr>
        <w:tc>
          <w:tcPr>
            <w:tcW w:w="972" w:type="pct"/>
            <w:vAlign w:val="center"/>
          </w:tcPr>
          <w:p w14:paraId="0338D4B7" w14:textId="43F41984" w:rsidR="008C6C7C" w:rsidRPr="009D01D5" w:rsidRDefault="009D01D5" w:rsidP="008C6C7C">
            <w:pPr>
              <w:pStyle w:val="Compact"/>
              <w:spacing w:after="0"/>
              <w:jc w:val="center"/>
              <w:rPr>
                <w:ins w:id="183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ins w:id="183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667" w:type="pct"/>
            <w:vAlign w:val="center"/>
          </w:tcPr>
          <w:p w14:paraId="3645288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83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3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6</w:t>
              </w:r>
            </w:ins>
          </w:p>
        </w:tc>
        <w:tc>
          <w:tcPr>
            <w:tcW w:w="559" w:type="pct"/>
            <w:shd w:val="clear" w:color="auto" w:fill="auto"/>
          </w:tcPr>
          <w:p w14:paraId="163097CB" w14:textId="7FE9D8C0" w:rsidR="008C6C7C" w:rsidRPr="009D01D5" w:rsidRDefault="008C6C7C" w:rsidP="008C6C7C">
            <w:pPr>
              <w:pStyle w:val="Compact"/>
              <w:jc w:val="center"/>
              <w:rPr>
                <w:ins w:id="183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3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40 (24)</w:t>
              </w:r>
            </w:ins>
          </w:p>
        </w:tc>
        <w:tc>
          <w:tcPr>
            <w:tcW w:w="559" w:type="pct"/>
            <w:shd w:val="clear" w:color="auto" w:fill="auto"/>
          </w:tcPr>
          <w:p w14:paraId="70A0A883" w14:textId="18710808" w:rsidR="008C6C7C" w:rsidRPr="009D01D5" w:rsidRDefault="008C6C7C" w:rsidP="008C6C7C">
            <w:pPr>
              <w:pStyle w:val="Compact"/>
              <w:jc w:val="center"/>
              <w:rPr>
                <w:ins w:id="184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4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89 (19.7)</w:t>
              </w:r>
            </w:ins>
          </w:p>
        </w:tc>
        <w:tc>
          <w:tcPr>
            <w:tcW w:w="559" w:type="pct"/>
            <w:shd w:val="clear" w:color="auto" w:fill="auto"/>
          </w:tcPr>
          <w:p w14:paraId="613BFB92" w14:textId="2D37F068" w:rsidR="008C6C7C" w:rsidRPr="009D01D5" w:rsidRDefault="008C6C7C" w:rsidP="008C6C7C">
            <w:pPr>
              <w:pStyle w:val="Compact"/>
              <w:jc w:val="center"/>
              <w:rPr>
                <w:ins w:id="184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4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52 (36)</w:t>
              </w:r>
            </w:ins>
          </w:p>
        </w:tc>
        <w:tc>
          <w:tcPr>
            <w:tcW w:w="559" w:type="pct"/>
          </w:tcPr>
          <w:p w14:paraId="5BDFE501" w14:textId="439B2963" w:rsidR="008C6C7C" w:rsidRPr="009D01D5" w:rsidRDefault="008C6C7C" w:rsidP="008C6C7C">
            <w:pPr>
              <w:pStyle w:val="Compact"/>
              <w:jc w:val="center"/>
              <w:rPr>
                <w:ins w:id="184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4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44 (37.4)</w:t>
              </w:r>
            </w:ins>
          </w:p>
        </w:tc>
        <w:tc>
          <w:tcPr>
            <w:tcW w:w="563" w:type="pct"/>
          </w:tcPr>
          <w:p w14:paraId="552EEC0D" w14:textId="7E41C0CB" w:rsidR="008C6C7C" w:rsidRPr="009D01D5" w:rsidRDefault="008C6C7C" w:rsidP="008C6C7C">
            <w:pPr>
              <w:pStyle w:val="Compact"/>
              <w:jc w:val="center"/>
              <w:rPr>
                <w:ins w:id="184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4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38 (31)</w:t>
              </w:r>
            </w:ins>
          </w:p>
        </w:tc>
        <w:tc>
          <w:tcPr>
            <w:tcW w:w="561" w:type="pct"/>
          </w:tcPr>
          <w:p w14:paraId="1BA923A9" w14:textId="764EB253" w:rsidR="008C6C7C" w:rsidRPr="009D01D5" w:rsidRDefault="008C6C7C" w:rsidP="008C6C7C">
            <w:pPr>
              <w:pStyle w:val="Compact"/>
              <w:jc w:val="center"/>
              <w:rPr>
                <w:ins w:id="184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4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207 (27.2)</w:t>
              </w:r>
            </w:ins>
          </w:p>
        </w:tc>
      </w:tr>
      <w:tr w:rsidR="009D01D5" w:rsidRPr="009D01D5" w14:paraId="4B3C62C8" w14:textId="42C9D0C1" w:rsidTr="009D01D5">
        <w:trPr>
          <w:trHeight w:val="340"/>
          <w:ins w:id="1850" w:author="Samantha Wilkinson" w:date="2019-11-25T11:28:00Z"/>
        </w:trPr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3C2E4A5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85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56E7AAE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85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5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7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10932C18" w14:textId="492D4093" w:rsidR="008C6C7C" w:rsidRPr="009D01D5" w:rsidRDefault="008C6C7C" w:rsidP="008C6C7C">
            <w:pPr>
              <w:pStyle w:val="Compact"/>
              <w:jc w:val="center"/>
              <w:rPr>
                <w:ins w:id="185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5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99 (11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2D4EC291" w14:textId="434DE636" w:rsidR="008C6C7C" w:rsidRPr="009D01D5" w:rsidRDefault="008C6C7C" w:rsidP="008C6C7C">
            <w:pPr>
              <w:pStyle w:val="Compact"/>
              <w:jc w:val="center"/>
              <w:rPr>
                <w:ins w:id="185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5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63 (5.2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790F4A97" w14:textId="560E8552" w:rsidR="008C6C7C" w:rsidRPr="009D01D5" w:rsidRDefault="008C6C7C" w:rsidP="008C6C7C">
            <w:pPr>
              <w:pStyle w:val="Compact"/>
              <w:jc w:val="center"/>
              <w:rPr>
                <w:ins w:id="18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5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0 (31)</w:t>
              </w:r>
            </w:ins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25EBB21A" w14:textId="328F9A0D" w:rsidR="008C6C7C" w:rsidRPr="009D01D5" w:rsidRDefault="008C6C7C" w:rsidP="008C6C7C">
            <w:pPr>
              <w:pStyle w:val="Compact"/>
              <w:jc w:val="center"/>
              <w:rPr>
                <w:ins w:id="186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6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71 (14.4)</w:t>
              </w:r>
            </w:ins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AAD73B2" w14:textId="3B8E20DC" w:rsidR="008C6C7C" w:rsidRPr="009D01D5" w:rsidRDefault="008C6C7C" w:rsidP="008C6C7C">
            <w:pPr>
              <w:pStyle w:val="Compact"/>
              <w:jc w:val="center"/>
              <w:rPr>
                <w:ins w:id="186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6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22 (18)</w:t>
              </w:r>
            </w:ins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535A4518" w14:textId="441C109D" w:rsidR="008C6C7C" w:rsidRPr="009D01D5" w:rsidRDefault="008C6C7C" w:rsidP="008C6C7C">
            <w:pPr>
              <w:pStyle w:val="Compact"/>
              <w:jc w:val="center"/>
              <w:rPr>
                <w:ins w:id="186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6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84 (8.7)</w:t>
              </w:r>
            </w:ins>
          </w:p>
        </w:tc>
      </w:tr>
    </w:tbl>
    <w:p w14:paraId="6C4BC552" w14:textId="778ACCA1" w:rsidR="0012778D" w:rsidRPr="009D01D5" w:rsidRDefault="004A4BA9" w:rsidP="0012778D">
      <w:pPr>
        <w:rPr>
          <w:ins w:id="1866" w:author="Samantha Wilkinson" w:date="2019-11-25T11:28:00Z"/>
          <w:rFonts w:ascii="Arial" w:hAnsi="Arial" w:cs="Arial"/>
          <w:b/>
          <w:sz w:val="20"/>
        </w:rPr>
        <w:sectPr w:rsidR="0012778D" w:rsidRPr="009D01D5" w:rsidSect="00984EC9">
          <w:pgSz w:w="11906" w:h="16838"/>
          <w:pgMar w:top="1440" w:right="1440" w:bottom="568" w:left="2268" w:header="709" w:footer="709" w:gutter="0"/>
          <w:cols w:space="708"/>
          <w:docGrid w:linePitch="360"/>
        </w:sectPr>
      </w:pPr>
      <w:ins w:id="1867" w:author="Samantha Wilkinson" w:date="2019-11-25T11:28:00Z">
        <w:r w:rsidRPr="009D01D5">
          <w:rPr>
            <w:rFonts w:ascii="Arial" w:hAnsi="Arial" w:cs="Arial"/>
            <w:b/>
            <w:sz w:val="20"/>
          </w:rPr>
          <w:t>Supplementary T</w:t>
        </w:r>
        <w:r w:rsidR="0012778D" w:rsidRPr="009D01D5">
          <w:rPr>
            <w:rFonts w:ascii="Arial" w:hAnsi="Arial" w:cs="Arial"/>
            <w:b/>
            <w:sz w:val="20"/>
          </w:rPr>
          <w:t>able 1</w:t>
        </w:r>
        <w:r w:rsidRPr="009D01D5">
          <w:rPr>
            <w:rFonts w:ascii="Arial" w:hAnsi="Arial" w:cs="Arial"/>
            <w:b/>
            <w:sz w:val="20"/>
          </w:rPr>
          <w:t>6</w:t>
        </w:r>
        <w:r w:rsidR="0012778D" w:rsidRPr="009D01D5">
          <w:rPr>
            <w:rFonts w:ascii="Arial" w:hAnsi="Arial" w:cs="Arial"/>
            <w:b/>
            <w:sz w:val="20"/>
          </w:rPr>
          <w:t xml:space="preserve">: Characteristics for people dropped from the BMI </w:t>
        </w:r>
        <w:r w:rsidR="008C6C7C" w:rsidRPr="009D01D5">
          <w:rPr>
            <w:rFonts w:ascii="Arial" w:hAnsi="Arial" w:cs="Arial"/>
            <w:b/>
            <w:sz w:val="20"/>
          </w:rPr>
          <w:t>sample due to missing baseline values and/or follow-up values. Compared to the study population at baseline for individuals intensifying treatment from metformin monotherapy with SU, SGLT2i or DPP4i between 2014-2017 (Table 1)</w:t>
        </w:r>
      </w:ins>
    </w:p>
    <w:tbl>
      <w:tblPr>
        <w:tblW w:w="5539" w:type="pct"/>
        <w:tblCellMar>
          <w:left w:w="0" w:type="dxa"/>
          <w:right w:w="0" w:type="dxa"/>
        </w:tblCellMar>
        <w:tblLook w:val="07E0" w:firstRow="1" w:lastRow="1" w:firstColumn="1" w:lastColumn="1" w:noHBand="1" w:noVBand="1"/>
        <w:tblCaption w:val="Table 1 Baseline covariates, mean and standard deviations for continuous variables"/>
      </w:tblPr>
      <w:tblGrid>
        <w:gridCol w:w="1762"/>
        <w:gridCol w:w="1204"/>
        <w:gridCol w:w="1017"/>
        <w:gridCol w:w="1021"/>
        <w:gridCol w:w="1021"/>
        <w:gridCol w:w="1021"/>
        <w:gridCol w:w="1021"/>
        <w:gridCol w:w="1015"/>
      </w:tblGrid>
      <w:tr w:rsidR="009D01D5" w:rsidRPr="009D01D5" w14:paraId="621F2C25" w14:textId="16C5E56A" w:rsidTr="009D01D5">
        <w:trPr>
          <w:trHeight w:val="20"/>
          <w:ins w:id="1868" w:author="Samantha Wilkinson" w:date="2019-11-25T11:28:00Z"/>
        </w:trPr>
        <w:tc>
          <w:tcPr>
            <w:tcW w:w="97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1DDCBC8" w14:textId="77777777" w:rsidR="008C6C7C" w:rsidRPr="009D01D5" w:rsidRDefault="008C6C7C" w:rsidP="008C6C7C">
            <w:pPr>
              <w:pStyle w:val="Compact"/>
              <w:spacing w:before="0" w:after="0"/>
              <w:jc w:val="center"/>
              <w:rPr>
                <w:ins w:id="186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4DF8E3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87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7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Category</w:t>
              </w:r>
            </w:ins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F5F0C8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87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7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U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A0F7190" w14:textId="7BF57193" w:rsidR="008C6C7C" w:rsidRPr="009D01D5" w:rsidRDefault="008C6C7C" w:rsidP="008C6C7C">
            <w:pPr>
              <w:pStyle w:val="Compact"/>
              <w:spacing w:after="0"/>
              <w:jc w:val="center"/>
              <w:rPr>
                <w:ins w:id="187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7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U Original cohort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C6F5966" w14:textId="5648183F" w:rsidR="008C6C7C" w:rsidRPr="009D01D5" w:rsidRDefault="008C6C7C" w:rsidP="008C6C7C">
            <w:pPr>
              <w:pStyle w:val="Compact"/>
              <w:spacing w:after="0"/>
              <w:jc w:val="center"/>
              <w:rPr>
                <w:ins w:id="187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7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GLT2i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5E540EE" w14:textId="5E03F7B1" w:rsidR="008C6C7C" w:rsidRPr="009D01D5" w:rsidRDefault="008C6C7C" w:rsidP="008C6C7C">
            <w:pPr>
              <w:pStyle w:val="Compact"/>
              <w:spacing w:after="0"/>
              <w:jc w:val="center"/>
              <w:rPr>
                <w:ins w:id="187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7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GLT2i original cohort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6C5822A" w14:textId="41466D8B" w:rsidR="008C6C7C" w:rsidRPr="009D01D5" w:rsidRDefault="008C6C7C" w:rsidP="008C6C7C">
            <w:pPr>
              <w:pStyle w:val="Compact"/>
              <w:spacing w:after="0"/>
              <w:jc w:val="center"/>
              <w:rPr>
                <w:ins w:id="188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8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PP4i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0FEBE98" w14:textId="57B71570" w:rsidR="008C6C7C" w:rsidRPr="009D01D5" w:rsidRDefault="008C6C7C" w:rsidP="008C6C7C">
            <w:pPr>
              <w:pStyle w:val="Compact"/>
              <w:spacing w:after="0"/>
              <w:jc w:val="center"/>
              <w:rPr>
                <w:ins w:id="188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8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PP4i original cohort</w:t>
              </w:r>
            </w:ins>
          </w:p>
        </w:tc>
      </w:tr>
      <w:tr w:rsidR="009D01D5" w:rsidRPr="009D01D5" w14:paraId="230638A9" w14:textId="07E291B5" w:rsidTr="009D01D5">
        <w:trPr>
          <w:trHeight w:val="340"/>
          <w:ins w:id="1884" w:author="Samantha Wilkinson" w:date="2019-11-25T11:28:00Z"/>
        </w:trPr>
        <w:tc>
          <w:tcPr>
            <w:tcW w:w="97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0ED6BB2" w14:textId="77777777" w:rsidR="008C6C7C" w:rsidRPr="009D01D5" w:rsidRDefault="008C6C7C" w:rsidP="008C6C7C">
            <w:pPr>
              <w:pStyle w:val="Compact"/>
              <w:spacing w:before="0" w:after="0"/>
              <w:jc w:val="center"/>
              <w:rPr>
                <w:ins w:id="188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8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Counts</w:t>
              </w:r>
            </w:ins>
          </w:p>
        </w:tc>
        <w:tc>
          <w:tcPr>
            <w:tcW w:w="66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F4966D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88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DFB9536" w14:textId="77777777" w:rsidR="008C6C7C" w:rsidRPr="009D01D5" w:rsidRDefault="008C6C7C" w:rsidP="008C6C7C">
            <w:pPr>
              <w:pStyle w:val="Compact"/>
              <w:jc w:val="center"/>
              <w:rPr>
                <w:ins w:id="188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8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128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04FBA82" w14:textId="12131223" w:rsidR="008C6C7C" w:rsidRPr="009D01D5" w:rsidRDefault="008C6C7C" w:rsidP="008C6C7C">
            <w:pPr>
              <w:pStyle w:val="Compact"/>
              <w:jc w:val="center"/>
              <w:rPr>
                <w:ins w:id="189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9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,010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797EE32" w14:textId="2214A54C" w:rsidR="008C6C7C" w:rsidRPr="009D01D5" w:rsidRDefault="008C6C7C" w:rsidP="008C6C7C">
            <w:pPr>
              <w:pStyle w:val="Compact"/>
              <w:jc w:val="center"/>
              <w:rPr>
                <w:ins w:id="189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9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63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F283FD0" w14:textId="59422494" w:rsidR="008C6C7C" w:rsidRPr="009D01D5" w:rsidRDefault="008C6C7C" w:rsidP="008C6C7C">
            <w:pPr>
              <w:pStyle w:val="Compact"/>
              <w:jc w:val="center"/>
              <w:rPr>
                <w:ins w:id="189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9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,187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A99A2C4" w14:textId="06F8BAF0" w:rsidR="008C6C7C" w:rsidRPr="009D01D5" w:rsidRDefault="008C6C7C" w:rsidP="008C6C7C">
            <w:pPr>
              <w:pStyle w:val="Compact"/>
              <w:jc w:val="center"/>
              <w:rPr>
                <w:ins w:id="189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89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182</w:t>
              </w:r>
            </w:ins>
          </w:p>
        </w:tc>
        <w:tc>
          <w:tcPr>
            <w:tcW w:w="562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9FC80FB" w14:textId="25BE5C2E" w:rsidR="008C6C7C" w:rsidRPr="009D01D5" w:rsidRDefault="008C6C7C" w:rsidP="008C6C7C">
            <w:pPr>
              <w:pStyle w:val="Compact"/>
              <w:jc w:val="center"/>
              <w:rPr>
                <w:ins w:id="189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89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,434</w:t>
              </w:r>
            </w:ins>
          </w:p>
        </w:tc>
      </w:tr>
      <w:tr w:rsidR="009D01D5" w:rsidRPr="009D01D5" w14:paraId="66DB5582" w14:textId="06ECE7D1" w:rsidTr="009D01D5">
        <w:trPr>
          <w:trHeight w:val="340"/>
          <w:ins w:id="1900" w:author="Samantha Wilkinson" w:date="2019-11-25T11:28:00Z"/>
        </w:trPr>
        <w:tc>
          <w:tcPr>
            <w:tcW w:w="970" w:type="pct"/>
            <w:tcBorders>
              <w:bottom w:val="single" w:sz="4" w:space="0" w:color="auto"/>
            </w:tcBorders>
            <w:vAlign w:val="center"/>
            <w:hideMark/>
          </w:tcPr>
          <w:p w14:paraId="40B85DBF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90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0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Age at baseline</w:t>
              </w:r>
            </w:ins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7BF1449F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90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0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Years</w:t>
              </w:r>
            </w:ins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71E2789A" w14:textId="77777777" w:rsidR="008C6C7C" w:rsidRPr="009D01D5" w:rsidRDefault="008C6C7C" w:rsidP="008C6C7C">
            <w:pPr>
              <w:pStyle w:val="Compact"/>
              <w:jc w:val="center"/>
              <w:rPr>
                <w:ins w:id="190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0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9.4 (13.0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1DBFC941" w14:textId="00AB7467" w:rsidR="008C6C7C" w:rsidRPr="009D01D5" w:rsidRDefault="008C6C7C" w:rsidP="008C6C7C">
            <w:pPr>
              <w:pStyle w:val="Compact"/>
              <w:jc w:val="center"/>
              <w:rPr>
                <w:ins w:id="190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0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1 (13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18399B11" w14:textId="21860290" w:rsidR="008C6C7C" w:rsidRPr="009D01D5" w:rsidRDefault="008C6C7C" w:rsidP="008C6C7C">
            <w:pPr>
              <w:pStyle w:val="Compact"/>
              <w:jc w:val="center"/>
              <w:rPr>
                <w:ins w:id="190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1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5.1 (10.0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1D990FC3" w14:textId="59823574" w:rsidR="008C6C7C" w:rsidRPr="009D01D5" w:rsidRDefault="008C6C7C" w:rsidP="008C6C7C">
            <w:pPr>
              <w:pStyle w:val="Compact"/>
              <w:jc w:val="center"/>
              <w:rPr>
                <w:ins w:id="191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1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5 (10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74FE9D09" w14:textId="1624D200" w:rsidR="008C6C7C" w:rsidRPr="009D01D5" w:rsidRDefault="008C6C7C" w:rsidP="008C6C7C">
            <w:pPr>
              <w:pStyle w:val="Compact"/>
              <w:jc w:val="center"/>
              <w:rPr>
                <w:ins w:id="191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1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0.3 (12.6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4985ED1B" w14:textId="12E3192B" w:rsidR="008C6C7C" w:rsidRPr="009D01D5" w:rsidRDefault="008C6C7C" w:rsidP="008C6C7C">
            <w:pPr>
              <w:pStyle w:val="Compact"/>
              <w:jc w:val="center"/>
              <w:rPr>
                <w:ins w:id="191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1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1 (12)</w:t>
              </w:r>
            </w:ins>
          </w:p>
        </w:tc>
      </w:tr>
      <w:tr w:rsidR="009D01D5" w:rsidRPr="009D01D5" w14:paraId="6FE5A127" w14:textId="31E5F6C8" w:rsidTr="009D01D5">
        <w:trPr>
          <w:trHeight w:val="340"/>
          <w:ins w:id="1917" w:author="Samantha Wilkinson" w:date="2019-11-25T11:28:00Z"/>
        </w:trPr>
        <w:tc>
          <w:tcPr>
            <w:tcW w:w="970" w:type="pct"/>
            <w:tcBorders>
              <w:top w:val="single" w:sz="4" w:space="0" w:color="auto"/>
            </w:tcBorders>
            <w:vAlign w:val="center"/>
            <w:hideMark/>
          </w:tcPr>
          <w:p w14:paraId="076C442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91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1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BMI baseline</w:t>
              </w:r>
            </w:ins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5F7F638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92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2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kg/m</w:t>
              </w:r>
              <w:r w:rsidRPr="009D01D5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351A50AB" w14:textId="77777777" w:rsidR="008C6C7C" w:rsidRPr="009D01D5" w:rsidRDefault="008C6C7C" w:rsidP="008C6C7C">
            <w:pPr>
              <w:pStyle w:val="Compact"/>
              <w:jc w:val="center"/>
              <w:rPr>
                <w:ins w:id="192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2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1.8 (6.1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35E7312D" w14:textId="4C9D42EC" w:rsidR="008C6C7C" w:rsidRPr="009D01D5" w:rsidRDefault="008C6C7C" w:rsidP="008C6C7C">
            <w:pPr>
              <w:pStyle w:val="Compact"/>
              <w:jc w:val="center"/>
              <w:rPr>
                <w:ins w:id="19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2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2 (6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4D95780D" w14:textId="4F3618E5" w:rsidR="008C6C7C" w:rsidRPr="009D01D5" w:rsidRDefault="008C6C7C" w:rsidP="008C6C7C">
            <w:pPr>
              <w:pStyle w:val="Compact"/>
              <w:jc w:val="center"/>
              <w:rPr>
                <w:ins w:id="192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2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6.5 (7.7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213990FD" w14:textId="73498E5C" w:rsidR="008C6C7C" w:rsidRPr="009D01D5" w:rsidRDefault="008C6C7C" w:rsidP="008C6C7C">
            <w:pPr>
              <w:pStyle w:val="Compact"/>
              <w:jc w:val="center"/>
              <w:rPr>
                <w:ins w:id="192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2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7 (7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7A2B72F2" w14:textId="13FE6371" w:rsidR="008C6C7C" w:rsidRPr="009D01D5" w:rsidRDefault="008C6C7C" w:rsidP="008C6C7C">
            <w:pPr>
              <w:pStyle w:val="Compact"/>
              <w:jc w:val="center"/>
              <w:rPr>
                <w:ins w:id="193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3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3 (6.4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5E39258E" w14:textId="2D4952E6" w:rsidR="008C6C7C" w:rsidRPr="009D01D5" w:rsidRDefault="008C6C7C" w:rsidP="008C6C7C">
            <w:pPr>
              <w:pStyle w:val="Compact"/>
              <w:jc w:val="center"/>
              <w:rPr>
                <w:ins w:id="193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3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3 (7)</w:t>
              </w:r>
            </w:ins>
          </w:p>
        </w:tc>
      </w:tr>
      <w:tr w:rsidR="009D01D5" w:rsidRPr="009D01D5" w14:paraId="7EB702A1" w14:textId="51629CB0" w:rsidTr="009D01D5">
        <w:trPr>
          <w:trHeight w:val="340"/>
          <w:ins w:id="1934" w:author="Samantha Wilkinson" w:date="2019-11-25T11:28:00Z"/>
        </w:trPr>
        <w:tc>
          <w:tcPr>
            <w:tcW w:w="970" w:type="pct"/>
            <w:tcBorders>
              <w:top w:val="single" w:sz="4" w:space="0" w:color="auto"/>
            </w:tcBorders>
            <w:vAlign w:val="center"/>
            <w:hideMark/>
          </w:tcPr>
          <w:p w14:paraId="57643D1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93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ins w:id="193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eGFR</w:t>
              </w:r>
              <w:proofErr w:type="spellEnd"/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 baseline</w:t>
              </w:r>
            </w:ins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3B88992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93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3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l/min/1.73m</w:t>
              </w:r>
              <w:r w:rsidRPr="009D01D5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026892C3" w14:textId="77777777" w:rsidR="008C6C7C" w:rsidRPr="009D01D5" w:rsidRDefault="008C6C7C" w:rsidP="008C6C7C">
            <w:pPr>
              <w:pStyle w:val="Compact"/>
              <w:jc w:val="center"/>
              <w:rPr>
                <w:ins w:id="193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4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0 (14.5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6946E1B0" w14:textId="481D37B8" w:rsidR="008C6C7C" w:rsidRPr="009D01D5" w:rsidRDefault="008C6C7C" w:rsidP="008C6C7C">
            <w:pPr>
              <w:pStyle w:val="Compact"/>
              <w:jc w:val="center"/>
              <w:rPr>
                <w:ins w:id="19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4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9 (18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00D306A7" w14:textId="073BDF21" w:rsidR="008C6C7C" w:rsidRPr="009D01D5" w:rsidRDefault="008C6C7C" w:rsidP="008C6C7C">
            <w:pPr>
              <w:pStyle w:val="Compact"/>
              <w:jc w:val="center"/>
              <w:rPr>
                <w:ins w:id="194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4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96 (10.3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05C49B57" w14:textId="67E75CDA" w:rsidR="008C6C7C" w:rsidRPr="009D01D5" w:rsidRDefault="008C6C7C" w:rsidP="008C6C7C">
            <w:pPr>
              <w:pStyle w:val="Compact"/>
              <w:jc w:val="center"/>
              <w:rPr>
                <w:ins w:id="194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4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6 (13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3AB2F6E8" w14:textId="387BF075" w:rsidR="008C6C7C" w:rsidRPr="009D01D5" w:rsidRDefault="008C6C7C" w:rsidP="008C6C7C">
            <w:pPr>
              <w:pStyle w:val="Compact"/>
              <w:jc w:val="center"/>
              <w:rPr>
                <w:ins w:id="194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4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8.6 (14.8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4F21FF8D" w14:textId="70FE17F2" w:rsidR="008C6C7C" w:rsidRPr="009D01D5" w:rsidRDefault="008C6C7C" w:rsidP="008C6C7C">
            <w:pPr>
              <w:pStyle w:val="Compact"/>
              <w:jc w:val="center"/>
              <w:rPr>
                <w:ins w:id="194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5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8 (18)</w:t>
              </w:r>
            </w:ins>
          </w:p>
        </w:tc>
      </w:tr>
      <w:tr w:rsidR="009D01D5" w:rsidRPr="009D01D5" w14:paraId="5F925E35" w14:textId="6655A87A" w:rsidTr="009D01D5">
        <w:trPr>
          <w:trHeight w:val="340"/>
          <w:ins w:id="1951" w:author="Samantha Wilkinson" w:date="2019-11-25T11:28:00Z"/>
        </w:trPr>
        <w:tc>
          <w:tcPr>
            <w:tcW w:w="970" w:type="pct"/>
            <w:tcBorders>
              <w:top w:val="single" w:sz="4" w:space="0" w:color="auto"/>
            </w:tcBorders>
            <w:vAlign w:val="center"/>
            <w:hideMark/>
          </w:tcPr>
          <w:p w14:paraId="4DECDE3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95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5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ystolic BP at baseline</w:t>
              </w:r>
            </w:ins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1315A40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95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5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mHg</w:t>
              </w:r>
            </w:ins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40431F73" w14:textId="77777777" w:rsidR="008C6C7C" w:rsidRPr="009D01D5" w:rsidRDefault="008C6C7C" w:rsidP="008C6C7C">
            <w:pPr>
              <w:pStyle w:val="Compact"/>
              <w:jc w:val="center"/>
              <w:rPr>
                <w:ins w:id="195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5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2.2 (6.5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282DDBB7" w14:textId="23EF66EF" w:rsidR="008C6C7C" w:rsidRPr="009D01D5" w:rsidRDefault="008C6C7C" w:rsidP="008C6C7C">
            <w:pPr>
              <w:pStyle w:val="Compact"/>
              <w:jc w:val="center"/>
              <w:rPr>
                <w:ins w:id="19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5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3 (14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6A1A565E" w14:textId="53B5D75D" w:rsidR="008C6C7C" w:rsidRPr="009D01D5" w:rsidRDefault="008C6C7C" w:rsidP="008C6C7C">
            <w:pPr>
              <w:pStyle w:val="Compact"/>
              <w:jc w:val="center"/>
              <w:rPr>
                <w:ins w:id="196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6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3.5 (5.4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15E00EDA" w14:textId="31E1F3BC" w:rsidR="008C6C7C" w:rsidRPr="009D01D5" w:rsidRDefault="008C6C7C" w:rsidP="008C6C7C">
            <w:pPr>
              <w:pStyle w:val="Compact"/>
              <w:jc w:val="center"/>
              <w:rPr>
                <w:ins w:id="196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6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4 (14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0F703AF4" w14:textId="6287FC1F" w:rsidR="008C6C7C" w:rsidRPr="009D01D5" w:rsidRDefault="008C6C7C" w:rsidP="008C6C7C">
            <w:pPr>
              <w:pStyle w:val="Compact"/>
              <w:jc w:val="center"/>
              <w:rPr>
                <w:ins w:id="196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6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2.3 (6.6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7F2D2B81" w14:textId="5EE98950" w:rsidR="008C6C7C" w:rsidRPr="009D01D5" w:rsidRDefault="008C6C7C" w:rsidP="008C6C7C">
            <w:pPr>
              <w:pStyle w:val="Compact"/>
              <w:jc w:val="center"/>
              <w:rPr>
                <w:ins w:id="196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6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3 (14)</w:t>
              </w:r>
            </w:ins>
          </w:p>
        </w:tc>
      </w:tr>
      <w:tr w:rsidR="009D01D5" w:rsidRPr="009D01D5" w14:paraId="796CE201" w14:textId="02EAF63E" w:rsidTr="009D01D5">
        <w:trPr>
          <w:trHeight w:val="340"/>
          <w:ins w:id="1968" w:author="Samantha Wilkinson" w:date="2019-11-25T11:28:00Z"/>
        </w:trPr>
        <w:tc>
          <w:tcPr>
            <w:tcW w:w="970" w:type="pct"/>
            <w:tcBorders>
              <w:top w:val="single" w:sz="4" w:space="0" w:color="auto"/>
            </w:tcBorders>
            <w:vAlign w:val="center"/>
            <w:hideMark/>
          </w:tcPr>
          <w:p w14:paraId="0D35009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96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7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HbA1c at baseline</w:t>
              </w:r>
            </w:ins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4564FC9F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97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7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mol/mol</w:t>
              </w:r>
            </w:ins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4E3C3016" w14:textId="77777777" w:rsidR="008C6C7C" w:rsidRPr="009D01D5" w:rsidRDefault="008C6C7C" w:rsidP="008C6C7C">
            <w:pPr>
              <w:pStyle w:val="Compact"/>
              <w:jc w:val="center"/>
              <w:rPr>
                <w:ins w:id="197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7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0.9 (17.1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396ABA8A" w14:textId="324CB78A" w:rsidR="008C6C7C" w:rsidRPr="009D01D5" w:rsidRDefault="008C6C7C" w:rsidP="008C6C7C">
            <w:pPr>
              <w:pStyle w:val="Compact"/>
              <w:jc w:val="center"/>
              <w:rPr>
                <w:ins w:id="19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7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0 (21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760D8B0A" w14:textId="52BA82D4" w:rsidR="008C6C7C" w:rsidRPr="009D01D5" w:rsidRDefault="008C6C7C" w:rsidP="008C6C7C">
            <w:pPr>
              <w:pStyle w:val="Compact"/>
              <w:jc w:val="center"/>
              <w:rPr>
                <w:ins w:id="197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7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7.6 (13.5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3F1624D2" w14:textId="44503349" w:rsidR="008C6C7C" w:rsidRPr="009D01D5" w:rsidRDefault="008C6C7C" w:rsidP="008C6C7C">
            <w:pPr>
              <w:pStyle w:val="Compact"/>
              <w:jc w:val="center"/>
              <w:rPr>
                <w:ins w:id="197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8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77 (17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009BF0AE" w14:textId="4FA66FA6" w:rsidR="008C6C7C" w:rsidRPr="009D01D5" w:rsidRDefault="008C6C7C" w:rsidP="008C6C7C">
            <w:pPr>
              <w:pStyle w:val="Compact"/>
              <w:jc w:val="center"/>
              <w:rPr>
                <w:ins w:id="198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8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3.9 (14.1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0AF55E1A" w14:textId="40459934" w:rsidR="008C6C7C" w:rsidRPr="009D01D5" w:rsidRDefault="008C6C7C" w:rsidP="008C6C7C">
            <w:pPr>
              <w:pStyle w:val="Compact"/>
              <w:jc w:val="center"/>
              <w:rPr>
                <w:ins w:id="198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8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73 (16)</w:t>
              </w:r>
            </w:ins>
          </w:p>
        </w:tc>
      </w:tr>
      <w:tr w:rsidR="009D01D5" w:rsidRPr="009D01D5" w14:paraId="43B883A1" w14:textId="0227BA0F" w:rsidTr="009D01D5">
        <w:trPr>
          <w:trHeight w:val="340"/>
          <w:ins w:id="1985" w:author="Samantha Wilkinson" w:date="2019-11-25T11:28:00Z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27334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98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8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Time taking metformin prior to intensification</w:t>
              </w:r>
            </w:ins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80EC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198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8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onth</w:t>
              </w:r>
            </w:ins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5C8BC128" w14:textId="77777777" w:rsidR="008C6C7C" w:rsidRPr="009D01D5" w:rsidRDefault="008C6C7C" w:rsidP="008C6C7C">
            <w:pPr>
              <w:pStyle w:val="Compact"/>
              <w:jc w:val="center"/>
              <w:rPr>
                <w:ins w:id="199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9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9.1 (35.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3F32BE1" w14:textId="442A055F" w:rsidR="008C6C7C" w:rsidRPr="009D01D5" w:rsidRDefault="008C6C7C" w:rsidP="008C6C7C">
            <w:pPr>
              <w:pStyle w:val="Compact"/>
              <w:jc w:val="center"/>
              <w:rPr>
                <w:ins w:id="199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9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0 (37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787E05B4" w14:textId="3DD3F726" w:rsidR="008C6C7C" w:rsidRPr="009D01D5" w:rsidRDefault="008C6C7C" w:rsidP="008C6C7C">
            <w:pPr>
              <w:pStyle w:val="Compact"/>
              <w:jc w:val="center"/>
              <w:rPr>
                <w:ins w:id="199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9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8.7 (34.7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4C5EE560" w14:textId="53CC5601" w:rsidR="008C6C7C" w:rsidRPr="009D01D5" w:rsidRDefault="008C6C7C" w:rsidP="008C6C7C">
            <w:pPr>
              <w:pStyle w:val="Compact"/>
              <w:jc w:val="center"/>
              <w:rPr>
                <w:ins w:id="199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199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6 (33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5ADB2FE" w14:textId="4F8F6D3F" w:rsidR="008C6C7C" w:rsidRPr="009D01D5" w:rsidRDefault="008C6C7C" w:rsidP="008C6C7C">
            <w:pPr>
              <w:pStyle w:val="Compact"/>
              <w:jc w:val="center"/>
              <w:rPr>
                <w:ins w:id="199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199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5.5 (39.0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491974CE" w14:textId="4913433F" w:rsidR="008C6C7C" w:rsidRPr="009D01D5" w:rsidRDefault="008C6C7C" w:rsidP="008C6C7C">
            <w:pPr>
              <w:pStyle w:val="Compact"/>
              <w:jc w:val="center"/>
              <w:rPr>
                <w:ins w:id="200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0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4 (37)</w:t>
              </w:r>
            </w:ins>
          </w:p>
        </w:tc>
      </w:tr>
      <w:tr w:rsidR="009D01D5" w:rsidRPr="009D01D5" w14:paraId="0A6FCCF9" w14:textId="70A2E997" w:rsidTr="009D01D5">
        <w:trPr>
          <w:trHeight w:val="340"/>
          <w:ins w:id="2002" w:author="Samantha Wilkinson" w:date="2019-11-25T11:28:00Z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E8AA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0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0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Gender</w:t>
              </w:r>
            </w:ins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A40B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0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0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Female, n (%)</w:t>
              </w:r>
            </w:ins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76D0DB8E" w14:textId="77777777" w:rsidR="008C6C7C" w:rsidRPr="009D01D5" w:rsidRDefault="008C6C7C" w:rsidP="008C6C7C">
            <w:pPr>
              <w:pStyle w:val="Compact"/>
              <w:jc w:val="center"/>
              <w:rPr>
                <w:ins w:id="200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0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22 (37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7233343" w14:textId="1B1CD7FE" w:rsidR="008C6C7C" w:rsidRPr="009D01D5" w:rsidRDefault="008C6C7C" w:rsidP="008C6C7C">
            <w:pPr>
              <w:pStyle w:val="Compact"/>
              <w:jc w:val="center"/>
              <w:rPr>
                <w:ins w:id="200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1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88 (39.7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4583D032" w14:textId="0257A49C" w:rsidR="008C6C7C" w:rsidRPr="009D01D5" w:rsidRDefault="008C6C7C" w:rsidP="008C6C7C">
            <w:pPr>
              <w:pStyle w:val="Compact"/>
              <w:jc w:val="center"/>
              <w:rPr>
                <w:ins w:id="201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1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42 (3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5E48C582" w14:textId="610C4013" w:rsidR="008C6C7C" w:rsidRPr="009D01D5" w:rsidRDefault="008C6C7C" w:rsidP="008C6C7C">
            <w:pPr>
              <w:pStyle w:val="Compact"/>
              <w:jc w:val="center"/>
              <w:rPr>
                <w:ins w:id="201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1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74 (39.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6CD6E082" w14:textId="6F926565" w:rsidR="008C6C7C" w:rsidRPr="009D01D5" w:rsidRDefault="008C6C7C" w:rsidP="008C6C7C">
            <w:pPr>
              <w:pStyle w:val="Compact"/>
              <w:jc w:val="center"/>
              <w:rPr>
                <w:ins w:id="201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1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73 (40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34E83F3E" w14:textId="03079C2F" w:rsidR="008C6C7C" w:rsidRPr="009D01D5" w:rsidRDefault="008C6C7C" w:rsidP="008C6C7C">
            <w:pPr>
              <w:pStyle w:val="Compact"/>
              <w:jc w:val="center"/>
              <w:rPr>
                <w:ins w:id="201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1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745 (39.4)</w:t>
              </w:r>
            </w:ins>
          </w:p>
        </w:tc>
      </w:tr>
      <w:tr w:rsidR="009D01D5" w:rsidRPr="009D01D5" w14:paraId="07EF1E66" w14:textId="4CCEEAE4" w:rsidTr="009D01D5">
        <w:trPr>
          <w:trHeight w:val="340"/>
          <w:ins w:id="2019" w:author="Samantha Wilkinson" w:date="2019-11-25T11:28:00Z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715B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2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2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iagnosis of CVD</w:t>
              </w:r>
            </w:ins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9F71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2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202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5178D18C" w14:textId="77777777" w:rsidR="008C6C7C" w:rsidRPr="009D01D5" w:rsidRDefault="008C6C7C" w:rsidP="008C6C7C">
            <w:pPr>
              <w:pStyle w:val="Compact"/>
              <w:jc w:val="center"/>
              <w:rPr>
                <w:ins w:id="20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2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46 (13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B10E633" w14:textId="3C96F3E1" w:rsidR="008C6C7C" w:rsidRPr="009D01D5" w:rsidRDefault="008C6C7C" w:rsidP="008C6C7C">
            <w:pPr>
              <w:pStyle w:val="Compact"/>
              <w:jc w:val="center"/>
              <w:rPr>
                <w:ins w:id="202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2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707 (14.1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30BB76F" w14:textId="39B8E397" w:rsidR="008C6C7C" w:rsidRPr="009D01D5" w:rsidRDefault="008C6C7C" w:rsidP="008C6C7C">
            <w:pPr>
              <w:pStyle w:val="Compact"/>
              <w:jc w:val="center"/>
              <w:rPr>
                <w:ins w:id="202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2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6 (10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7D817189" w14:textId="2E02FF55" w:rsidR="008C6C7C" w:rsidRPr="009D01D5" w:rsidRDefault="008C6C7C" w:rsidP="008C6C7C">
            <w:pPr>
              <w:pStyle w:val="Compact"/>
              <w:jc w:val="center"/>
              <w:rPr>
                <w:ins w:id="203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3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19 (10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388F36B" w14:textId="28CDE2C5" w:rsidR="008C6C7C" w:rsidRPr="009D01D5" w:rsidRDefault="008C6C7C" w:rsidP="008C6C7C">
            <w:pPr>
              <w:pStyle w:val="Compact"/>
              <w:jc w:val="center"/>
              <w:rPr>
                <w:ins w:id="203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3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47 (12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3915FD9A" w14:textId="55FF77D0" w:rsidR="008C6C7C" w:rsidRPr="009D01D5" w:rsidRDefault="008C6C7C" w:rsidP="008C6C7C">
            <w:pPr>
              <w:pStyle w:val="Compact"/>
              <w:jc w:val="center"/>
              <w:rPr>
                <w:ins w:id="203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3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01 (13.6)</w:t>
              </w:r>
            </w:ins>
          </w:p>
        </w:tc>
      </w:tr>
      <w:tr w:rsidR="009D01D5" w:rsidRPr="009D01D5" w14:paraId="64FB4419" w14:textId="1BAECF72" w:rsidTr="009D01D5">
        <w:trPr>
          <w:trHeight w:val="340"/>
          <w:ins w:id="2036" w:author="Samantha Wilkinson" w:date="2019-11-25T11:28:00Z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DF05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3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3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iagnosis of HF</w:t>
              </w:r>
            </w:ins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9354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3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204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4D6DEDB0" w14:textId="77777777" w:rsidR="008C6C7C" w:rsidRPr="009D01D5" w:rsidRDefault="008C6C7C" w:rsidP="008C6C7C">
            <w:pPr>
              <w:pStyle w:val="Compact"/>
              <w:jc w:val="center"/>
              <w:rPr>
                <w:ins w:id="20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4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6 (4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4A4E8923" w14:textId="0616D8F5" w:rsidR="008C6C7C" w:rsidRPr="009D01D5" w:rsidRDefault="008C6C7C" w:rsidP="008C6C7C">
            <w:pPr>
              <w:pStyle w:val="Compact"/>
              <w:jc w:val="center"/>
              <w:rPr>
                <w:ins w:id="204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4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4 (3.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0D444D4F" w14:textId="6A1BC901" w:rsidR="008C6C7C" w:rsidRPr="009D01D5" w:rsidRDefault="008C6C7C" w:rsidP="008C6C7C">
            <w:pPr>
              <w:pStyle w:val="Compact"/>
              <w:jc w:val="center"/>
              <w:rPr>
                <w:ins w:id="204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4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58D53916" w14:textId="440A1EF8" w:rsidR="008C6C7C" w:rsidRPr="009D01D5" w:rsidRDefault="008C6C7C" w:rsidP="008C6C7C">
            <w:pPr>
              <w:pStyle w:val="Compact"/>
              <w:jc w:val="center"/>
              <w:rPr>
                <w:ins w:id="204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4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4 (2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0569769" w14:textId="69ED8A08" w:rsidR="008C6C7C" w:rsidRPr="009D01D5" w:rsidRDefault="008C6C7C" w:rsidP="008C6C7C">
            <w:pPr>
              <w:pStyle w:val="Compact"/>
              <w:jc w:val="center"/>
              <w:rPr>
                <w:ins w:id="204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5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9 (3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C58FB5E" w14:textId="44A43E02" w:rsidR="008C6C7C" w:rsidRPr="009D01D5" w:rsidRDefault="008C6C7C" w:rsidP="008C6C7C">
            <w:pPr>
              <w:pStyle w:val="Compact"/>
              <w:jc w:val="center"/>
              <w:rPr>
                <w:ins w:id="205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5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6 (3.3)</w:t>
              </w:r>
            </w:ins>
          </w:p>
        </w:tc>
      </w:tr>
      <w:tr w:rsidR="009D01D5" w:rsidRPr="009D01D5" w14:paraId="47D57E2C" w14:textId="1CB00C68" w:rsidTr="009D01D5">
        <w:trPr>
          <w:trHeight w:val="340"/>
          <w:ins w:id="2053" w:author="Samantha Wilkinson" w:date="2019-11-25T11:28:00Z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072B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5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5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iagnosis of retinopathy</w:t>
              </w:r>
            </w:ins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C8A39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5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205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777FA710" w14:textId="77777777" w:rsidR="008C6C7C" w:rsidRPr="009D01D5" w:rsidRDefault="008C6C7C" w:rsidP="008C6C7C">
            <w:pPr>
              <w:pStyle w:val="Compact"/>
              <w:jc w:val="center"/>
              <w:rPr>
                <w:ins w:id="20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5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59 (14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D5ABC7F" w14:textId="358DD6CB" w:rsidR="008C6C7C" w:rsidRPr="009D01D5" w:rsidRDefault="008C6C7C" w:rsidP="008C6C7C">
            <w:pPr>
              <w:pStyle w:val="Compact"/>
              <w:jc w:val="center"/>
              <w:rPr>
                <w:ins w:id="206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6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68 (17.3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7739027A" w14:textId="2D13A7BA" w:rsidR="008C6C7C" w:rsidRPr="009D01D5" w:rsidRDefault="008C6C7C" w:rsidP="008C6C7C">
            <w:pPr>
              <w:pStyle w:val="Compact"/>
              <w:jc w:val="center"/>
              <w:rPr>
                <w:ins w:id="206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6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0 (17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062F58C1" w14:textId="5352E7AF" w:rsidR="008C6C7C" w:rsidRPr="009D01D5" w:rsidRDefault="008C6C7C" w:rsidP="008C6C7C">
            <w:pPr>
              <w:pStyle w:val="Compact"/>
              <w:jc w:val="center"/>
              <w:rPr>
                <w:ins w:id="206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6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81 (15.2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6120F14A" w14:textId="06FBD537" w:rsidR="008C6C7C" w:rsidRPr="009D01D5" w:rsidRDefault="008C6C7C" w:rsidP="008C6C7C">
            <w:pPr>
              <w:pStyle w:val="Compact"/>
              <w:jc w:val="center"/>
              <w:rPr>
                <w:ins w:id="206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6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13 (18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8D8C1A8" w14:textId="6BEB9C3B" w:rsidR="008C6C7C" w:rsidRPr="009D01D5" w:rsidRDefault="008C6C7C" w:rsidP="008C6C7C">
            <w:pPr>
              <w:pStyle w:val="Compact"/>
              <w:jc w:val="center"/>
              <w:rPr>
                <w:ins w:id="206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6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61 (19.4)</w:t>
              </w:r>
            </w:ins>
          </w:p>
        </w:tc>
      </w:tr>
      <w:tr w:rsidR="009D01D5" w:rsidRPr="009D01D5" w14:paraId="456C203D" w14:textId="1E8A15A3" w:rsidTr="009D01D5">
        <w:trPr>
          <w:trHeight w:val="340"/>
          <w:ins w:id="2070" w:author="Samantha Wilkinson" w:date="2019-11-25T11:28:00Z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6331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7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7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Prescription for ARB or ACE inhibitor</w:t>
              </w:r>
            </w:ins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35378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7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207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66D6196E" w14:textId="77777777" w:rsidR="008C6C7C" w:rsidRPr="009D01D5" w:rsidRDefault="008C6C7C" w:rsidP="008C6C7C">
            <w:pPr>
              <w:pStyle w:val="Compact"/>
              <w:jc w:val="center"/>
              <w:rPr>
                <w:ins w:id="207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7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49 (4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0C08FA96" w14:textId="1D75EE88" w:rsidR="008C6C7C" w:rsidRPr="009D01D5" w:rsidRDefault="008C6C7C" w:rsidP="008C6C7C">
            <w:pPr>
              <w:pStyle w:val="Compact"/>
              <w:jc w:val="center"/>
              <w:rPr>
                <w:ins w:id="207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7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711 (54.1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3E9A6DF3" w14:textId="03FA231D" w:rsidR="008C6C7C" w:rsidRPr="009D01D5" w:rsidRDefault="008C6C7C" w:rsidP="008C6C7C">
            <w:pPr>
              <w:pStyle w:val="Compact"/>
              <w:jc w:val="center"/>
              <w:rPr>
                <w:ins w:id="207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8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91 (53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E426A8E" w14:textId="2E8F0B61" w:rsidR="008C6C7C" w:rsidRPr="009D01D5" w:rsidRDefault="008C6C7C" w:rsidP="008C6C7C">
            <w:pPr>
              <w:pStyle w:val="Compact"/>
              <w:jc w:val="center"/>
              <w:rPr>
                <w:ins w:id="208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8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70 (56.4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4578C6B6" w14:textId="616C9950" w:rsidR="008C6C7C" w:rsidRPr="009D01D5" w:rsidRDefault="008C6C7C" w:rsidP="008C6C7C">
            <w:pPr>
              <w:pStyle w:val="Compact"/>
              <w:jc w:val="center"/>
              <w:rPr>
                <w:ins w:id="208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8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15 (52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326CCC42" w14:textId="48D5648A" w:rsidR="008C6C7C" w:rsidRPr="009D01D5" w:rsidRDefault="008C6C7C" w:rsidP="008C6C7C">
            <w:pPr>
              <w:pStyle w:val="Compact"/>
              <w:jc w:val="center"/>
              <w:rPr>
                <w:ins w:id="208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8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490 (56.2)</w:t>
              </w:r>
            </w:ins>
          </w:p>
        </w:tc>
      </w:tr>
      <w:tr w:rsidR="009D01D5" w:rsidRPr="009D01D5" w14:paraId="0AC79ADD" w14:textId="12E4C2BE" w:rsidTr="009D01D5">
        <w:trPr>
          <w:trHeight w:val="340"/>
          <w:ins w:id="2087" w:author="Samantha Wilkinson" w:date="2019-11-25T11:28:00Z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DA21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8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8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Prescription for statin</w:t>
              </w:r>
            </w:ins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1508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09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ins w:id="209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3DDC5ADC" w14:textId="77777777" w:rsidR="008C6C7C" w:rsidRPr="009D01D5" w:rsidRDefault="008C6C7C" w:rsidP="008C6C7C">
            <w:pPr>
              <w:pStyle w:val="Compact"/>
              <w:jc w:val="center"/>
              <w:rPr>
                <w:ins w:id="209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9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59 (67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4848AA25" w14:textId="504CA781" w:rsidR="008C6C7C" w:rsidRPr="009D01D5" w:rsidRDefault="008C6C7C" w:rsidP="008C6C7C">
            <w:pPr>
              <w:pStyle w:val="Compact"/>
              <w:jc w:val="center"/>
              <w:rPr>
                <w:ins w:id="209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9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530 (70.5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49968CC1" w14:textId="609F179F" w:rsidR="008C6C7C" w:rsidRPr="009D01D5" w:rsidRDefault="008C6C7C" w:rsidP="008C6C7C">
            <w:pPr>
              <w:pStyle w:val="Compact"/>
              <w:jc w:val="center"/>
              <w:rPr>
                <w:ins w:id="209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09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51 (6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650A5E36" w14:textId="40B443CE" w:rsidR="008C6C7C" w:rsidRPr="009D01D5" w:rsidRDefault="008C6C7C" w:rsidP="008C6C7C">
            <w:pPr>
              <w:pStyle w:val="Compact"/>
              <w:jc w:val="center"/>
              <w:rPr>
                <w:ins w:id="209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09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19 (6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FA291FE" w14:textId="74FE90EA" w:rsidR="008C6C7C" w:rsidRPr="009D01D5" w:rsidRDefault="008C6C7C" w:rsidP="008C6C7C">
            <w:pPr>
              <w:pStyle w:val="Compact"/>
              <w:jc w:val="center"/>
              <w:rPr>
                <w:ins w:id="210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0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55 (72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6D0FA06D" w14:textId="3D7EEB8F" w:rsidR="008C6C7C" w:rsidRPr="009D01D5" w:rsidRDefault="008C6C7C" w:rsidP="008C6C7C">
            <w:pPr>
              <w:pStyle w:val="Compact"/>
              <w:jc w:val="center"/>
              <w:rPr>
                <w:ins w:id="210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0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387 (76.4)</w:t>
              </w:r>
            </w:ins>
          </w:p>
        </w:tc>
      </w:tr>
      <w:tr w:rsidR="009D01D5" w:rsidRPr="009D01D5" w14:paraId="0DF01DF4" w14:textId="0B8A78A7" w:rsidTr="009D01D5">
        <w:trPr>
          <w:trHeight w:val="340"/>
          <w:ins w:id="2104" w:author="Samantha Wilkinson" w:date="2019-11-25T11:28:00Z"/>
        </w:trPr>
        <w:tc>
          <w:tcPr>
            <w:tcW w:w="970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68CBEBE" w14:textId="557E373A" w:rsidR="008C6C7C" w:rsidRPr="009D01D5" w:rsidRDefault="008C6C7C" w:rsidP="009D01D5">
            <w:pPr>
              <w:pStyle w:val="Compact"/>
              <w:spacing w:after="0"/>
              <w:jc w:val="center"/>
              <w:rPr>
                <w:ins w:id="210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0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Patient-level index of multiple </w:t>
              </w:r>
            </w:ins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07E4A2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10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0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 LEAST deprived</w:t>
              </w:r>
            </w:ins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7F0814F" w14:textId="77777777" w:rsidR="008C6C7C" w:rsidRPr="009D01D5" w:rsidRDefault="008C6C7C" w:rsidP="008C6C7C">
            <w:pPr>
              <w:pStyle w:val="Compact"/>
              <w:jc w:val="center"/>
              <w:rPr>
                <w:ins w:id="210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1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06 (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ADD6999" w14:textId="27C2E05F" w:rsidR="008C6C7C" w:rsidRPr="009D01D5" w:rsidRDefault="008C6C7C" w:rsidP="008C6C7C">
            <w:pPr>
              <w:pStyle w:val="Compact"/>
              <w:jc w:val="center"/>
              <w:rPr>
                <w:ins w:id="211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1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67 (9.3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09D68D3" w14:textId="66336925" w:rsidR="008C6C7C" w:rsidRPr="009D01D5" w:rsidRDefault="008C6C7C" w:rsidP="008C6C7C">
            <w:pPr>
              <w:pStyle w:val="Compact"/>
              <w:jc w:val="center"/>
              <w:rPr>
                <w:ins w:id="211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1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5 (7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F0C1285" w14:textId="5E9A1F2F" w:rsidR="008C6C7C" w:rsidRPr="009D01D5" w:rsidRDefault="008C6C7C" w:rsidP="008C6C7C">
            <w:pPr>
              <w:pStyle w:val="Compact"/>
              <w:jc w:val="center"/>
              <w:rPr>
                <w:ins w:id="211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1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3 (7.8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1CB43AE" w14:textId="59CD2B89" w:rsidR="008C6C7C" w:rsidRPr="009D01D5" w:rsidRDefault="008C6C7C" w:rsidP="008C6C7C">
            <w:pPr>
              <w:pStyle w:val="Compact"/>
              <w:jc w:val="center"/>
              <w:rPr>
                <w:ins w:id="211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1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03 (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A43464E" w14:textId="491F963B" w:rsidR="008C6C7C" w:rsidRPr="009D01D5" w:rsidRDefault="008C6C7C" w:rsidP="008C6C7C">
            <w:pPr>
              <w:pStyle w:val="Compact"/>
              <w:jc w:val="center"/>
              <w:rPr>
                <w:ins w:id="211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2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98 (9.0)</w:t>
              </w:r>
            </w:ins>
          </w:p>
        </w:tc>
      </w:tr>
      <w:tr w:rsidR="009D01D5" w:rsidRPr="009D01D5" w14:paraId="3D43B713" w14:textId="61ECFB8C" w:rsidTr="009D01D5">
        <w:trPr>
          <w:trHeight w:val="283"/>
          <w:ins w:id="2121" w:author="Samantha Wilkinson" w:date="2019-11-25T11:28:00Z"/>
        </w:trPr>
        <w:tc>
          <w:tcPr>
            <w:tcW w:w="97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FB9CA28" w14:textId="6619A274" w:rsidR="008C6C7C" w:rsidRPr="009D01D5" w:rsidRDefault="009D01D5" w:rsidP="008C6C7C">
            <w:pPr>
              <w:pStyle w:val="Compact"/>
              <w:spacing w:after="0"/>
              <w:jc w:val="center"/>
              <w:rPr>
                <w:ins w:id="212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2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deprivation</w:t>
              </w:r>
            </w:ins>
          </w:p>
        </w:tc>
        <w:tc>
          <w:tcPr>
            <w:tcW w:w="6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58D3EA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1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2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5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AA68C9" w14:textId="77777777" w:rsidR="008C6C7C" w:rsidRPr="009D01D5" w:rsidRDefault="008C6C7C" w:rsidP="008C6C7C">
            <w:pPr>
              <w:pStyle w:val="Compact"/>
              <w:jc w:val="center"/>
              <w:rPr>
                <w:ins w:id="212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2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7 (12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190DE9" w14:textId="7A26748D" w:rsidR="008C6C7C" w:rsidRPr="009D01D5" w:rsidRDefault="008C6C7C" w:rsidP="008C6C7C">
            <w:pPr>
              <w:pStyle w:val="Compact"/>
              <w:jc w:val="center"/>
              <w:rPr>
                <w:ins w:id="212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2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85 (9.7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82BD1D" w14:textId="39A60FCA" w:rsidR="008C6C7C" w:rsidRPr="009D01D5" w:rsidRDefault="008C6C7C" w:rsidP="008C6C7C">
            <w:pPr>
              <w:pStyle w:val="Compact"/>
              <w:jc w:val="center"/>
              <w:rPr>
                <w:ins w:id="213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3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9 (11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D50F3B" w14:textId="59AB36BF" w:rsidR="008C6C7C" w:rsidRPr="009D01D5" w:rsidRDefault="008C6C7C" w:rsidP="008C6C7C">
            <w:pPr>
              <w:pStyle w:val="Compact"/>
              <w:jc w:val="center"/>
              <w:rPr>
                <w:ins w:id="213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3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9 (8.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9DD010" w14:textId="7D2F336E" w:rsidR="008C6C7C" w:rsidRPr="009D01D5" w:rsidRDefault="008C6C7C" w:rsidP="008C6C7C">
            <w:pPr>
              <w:pStyle w:val="Compact"/>
              <w:jc w:val="center"/>
              <w:rPr>
                <w:ins w:id="213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3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08 (9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7B0233" w14:textId="5BD321A2" w:rsidR="008C6C7C" w:rsidRPr="009D01D5" w:rsidRDefault="008C6C7C" w:rsidP="008C6C7C">
            <w:pPr>
              <w:pStyle w:val="Compact"/>
              <w:jc w:val="center"/>
              <w:rPr>
                <w:ins w:id="213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3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78 (8.5)</w:t>
              </w:r>
            </w:ins>
          </w:p>
        </w:tc>
      </w:tr>
      <w:tr w:rsidR="009D01D5" w:rsidRPr="009D01D5" w14:paraId="0356CCE5" w14:textId="19103E4A" w:rsidTr="009D01D5">
        <w:trPr>
          <w:trHeight w:val="283"/>
          <w:ins w:id="2138" w:author="Samantha Wilkinson" w:date="2019-11-25T11:28:00Z"/>
        </w:trPr>
        <w:tc>
          <w:tcPr>
            <w:tcW w:w="97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9D335C2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13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6C235D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14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4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5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98FF5B" w14:textId="77777777" w:rsidR="008C6C7C" w:rsidRPr="009D01D5" w:rsidRDefault="008C6C7C" w:rsidP="008C6C7C">
            <w:pPr>
              <w:pStyle w:val="Compact"/>
              <w:jc w:val="center"/>
              <w:rPr>
                <w:ins w:id="214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4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7 (11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7AAD68" w14:textId="30522F79" w:rsidR="008C6C7C" w:rsidRPr="009D01D5" w:rsidRDefault="008C6C7C" w:rsidP="008C6C7C">
            <w:pPr>
              <w:pStyle w:val="Compact"/>
              <w:jc w:val="center"/>
              <w:rPr>
                <w:ins w:id="214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4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67 (11.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891601" w14:textId="6C58B730" w:rsidR="008C6C7C" w:rsidRPr="009D01D5" w:rsidRDefault="008C6C7C" w:rsidP="008C6C7C">
            <w:pPr>
              <w:pStyle w:val="Compact"/>
              <w:jc w:val="center"/>
              <w:rPr>
                <w:ins w:id="214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4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1 (9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08A340" w14:textId="18603413" w:rsidR="008C6C7C" w:rsidRPr="009D01D5" w:rsidRDefault="008C6C7C" w:rsidP="008C6C7C">
            <w:pPr>
              <w:pStyle w:val="Compact"/>
              <w:jc w:val="center"/>
              <w:rPr>
                <w:ins w:id="214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4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17 (9.9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1E1D4D" w14:textId="06B5FF1D" w:rsidR="008C6C7C" w:rsidRPr="009D01D5" w:rsidRDefault="008C6C7C" w:rsidP="008C6C7C">
            <w:pPr>
              <w:pStyle w:val="Compact"/>
              <w:jc w:val="center"/>
              <w:rPr>
                <w:ins w:id="215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5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2 (11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32559B" w14:textId="4DBE39A3" w:rsidR="008C6C7C" w:rsidRPr="009D01D5" w:rsidRDefault="008C6C7C" w:rsidP="008C6C7C">
            <w:pPr>
              <w:pStyle w:val="Compact"/>
              <w:jc w:val="center"/>
              <w:rPr>
                <w:ins w:id="215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5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49 (10.1)</w:t>
              </w:r>
            </w:ins>
          </w:p>
        </w:tc>
      </w:tr>
      <w:tr w:rsidR="009D01D5" w:rsidRPr="009D01D5" w14:paraId="174166C3" w14:textId="690AE20A" w:rsidTr="009D01D5">
        <w:trPr>
          <w:trHeight w:val="283"/>
          <w:ins w:id="2154" w:author="Samantha Wilkinson" w:date="2019-11-25T11:28:00Z"/>
        </w:trPr>
        <w:tc>
          <w:tcPr>
            <w:tcW w:w="97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3FF3054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15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FEDD6C3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15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5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5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54E549" w14:textId="77777777" w:rsidR="008C6C7C" w:rsidRPr="009D01D5" w:rsidRDefault="008C6C7C" w:rsidP="008C6C7C">
            <w:pPr>
              <w:pStyle w:val="Compact"/>
              <w:jc w:val="center"/>
              <w:rPr>
                <w:ins w:id="215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5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54 (14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5946C5" w14:textId="5BF3FE4F" w:rsidR="008C6C7C" w:rsidRPr="009D01D5" w:rsidRDefault="008C6C7C" w:rsidP="008C6C7C">
            <w:pPr>
              <w:pStyle w:val="Compact"/>
              <w:jc w:val="center"/>
              <w:rPr>
                <w:ins w:id="216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6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43 (12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ECF151" w14:textId="0A3EE46F" w:rsidR="008C6C7C" w:rsidRPr="009D01D5" w:rsidRDefault="008C6C7C" w:rsidP="008C6C7C">
            <w:pPr>
              <w:pStyle w:val="Compact"/>
              <w:jc w:val="center"/>
              <w:rPr>
                <w:ins w:id="216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6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7 (10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E93C66" w14:textId="3DBA8BF4" w:rsidR="008C6C7C" w:rsidRPr="009D01D5" w:rsidRDefault="008C6C7C" w:rsidP="008C6C7C">
            <w:pPr>
              <w:pStyle w:val="Compact"/>
              <w:jc w:val="center"/>
              <w:rPr>
                <w:ins w:id="216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6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9 (8.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F29B6D" w14:textId="596B8C11" w:rsidR="008C6C7C" w:rsidRPr="009D01D5" w:rsidRDefault="008C6C7C" w:rsidP="008C6C7C">
            <w:pPr>
              <w:pStyle w:val="Compact"/>
              <w:jc w:val="center"/>
              <w:rPr>
                <w:ins w:id="216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6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0 (10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8E8574" w14:textId="15B610BD" w:rsidR="008C6C7C" w:rsidRPr="009D01D5" w:rsidRDefault="008C6C7C" w:rsidP="008C6C7C">
            <w:pPr>
              <w:pStyle w:val="Compact"/>
              <w:jc w:val="center"/>
              <w:rPr>
                <w:ins w:id="216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6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27 (9.6)</w:t>
              </w:r>
            </w:ins>
          </w:p>
        </w:tc>
      </w:tr>
      <w:tr w:rsidR="009D01D5" w:rsidRPr="009D01D5" w14:paraId="2A863060" w14:textId="33A29B97" w:rsidTr="009D01D5">
        <w:trPr>
          <w:trHeight w:val="283"/>
          <w:ins w:id="2170" w:author="Samantha Wilkinson" w:date="2019-11-25T11:28:00Z"/>
        </w:trPr>
        <w:tc>
          <w:tcPr>
            <w:tcW w:w="97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310093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17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93ECD5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17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7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 MOST deprived</w:t>
              </w:r>
            </w:ins>
          </w:p>
        </w:tc>
        <w:tc>
          <w:tcPr>
            <w:tcW w:w="5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5933B6" w14:textId="77777777" w:rsidR="008C6C7C" w:rsidRPr="009D01D5" w:rsidRDefault="008C6C7C" w:rsidP="008C6C7C">
            <w:pPr>
              <w:pStyle w:val="Compact"/>
              <w:jc w:val="center"/>
              <w:rPr>
                <w:ins w:id="217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7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3 (12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E08B55" w14:textId="3A70163C" w:rsidR="008C6C7C" w:rsidRPr="009D01D5" w:rsidRDefault="008C6C7C" w:rsidP="008C6C7C">
            <w:pPr>
              <w:pStyle w:val="Compact"/>
              <w:jc w:val="center"/>
              <w:rPr>
                <w:ins w:id="217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7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89 (11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21BF88" w14:textId="63B39FD3" w:rsidR="008C6C7C" w:rsidRPr="009D01D5" w:rsidRDefault="008C6C7C" w:rsidP="008C6C7C">
            <w:pPr>
              <w:pStyle w:val="Compact"/>
              <w:jc w:val="center"/>
              <w:rPr>
                <w:ins w:id="217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7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6 (7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115036" w14:textId="3897DB52" w:rsidR="008C6C7C" w:rsidRPr="009D01D5" w:rsidRDefault="008C6C7C" w:rsidP="008C6C7C">
            <w:pPr>
              <w:pStyle w:val="Compact"/>
              <w:jc w:val="center"/>
              <w:rPr>
                <w:ins w:id="218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8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1 (6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BDAC41" w14:textId="47BECED3" w:rsidR="008C6C7C" w:rsidRPr="009D01D5" w:rsidRDefault="008C6C7C" w:rsidP="008C6C7C">
            <w:pPr>
              <w:pStyle w:val="Compact"/>
              <w:jc w:val="center"/>
              <w:rPr>
                <w:ins w:id="218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8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47 (12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37D1A4" w14:textId="04ACD311" w:rsidR="008C6C7C" w:rsidRPr="009D01D5" w:rsidRDefault="008C6C7C" w:rsidP="008C6C7C">
            <w:pPr>
              <w:pStyle w:val="Compact"/>
              <w:jc w:val="center"/>
              <w:rPr>
                <w:ins w:id="218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8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79 (10.8)</w:t>
              </w:r>
            </w:ins>
          </w:p>
        </w:tc>
      </w:tr>
      <w:tr w:rsidR="009D01D5" w:rsidRPr="009D01D5" w14:paraId="2BAD2D1A" w14:textId="787235A0" w:rsidTr="009D01D5">
        <w:trPr>
          <w:trHeight w:val="340"/>
          <w:ins w:id="2186" w:author="Samantha Wilkinson" w:date="2019-11-25T11:28:00Z"/>
        </w:trPr>
        <w:tc>
          <w:tcPr>
            <w:tcW w:w="970" w:type="pct"/>
            <w:tcBorders>
              <w:top w:val="single" w:sz="4" w:space="0" w:color="FFFFFF" w:themeColor="background1"/>
            </w:tcBorders>
            <w:vAlign w:val="center"/>
          </w:tcPr>
          <w:p w14:paraId="78FAA8F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18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</w:tcBorders>
            <w:vAlign w:val="center"/>
          </w:tcPr>
          <w:p w14:paraId="4331009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18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8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ssing category</w:t>
              </w:r>
            </w:ins>
          </w:p>
        </w:tc>
        <w:tc>
          <w:tcPr>
            <w:tcW w:w="560" w:type="pct"/>
            <w:tcBorders>
              <w:top w:val="single" w:sz="4" w:space="0" w:color="FFFFFF" w:themeColor="background1"/>
            </w:tcBorders>
          </w:tcPr>
          <w:p w14:paraId="49F19506" w14:textId="77777777" w:rsidR="008C6C7C" w:rsidRPr="009D01D5" w:rsidRDefault="008C6C7C" w:rsidP="008C6C7C">
            <w:pPr>
              <w:pStyle w:val="Compact"/>
              <w:jc w:val="center"/>
              <w:rPr>
                <w:ins w:id="219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9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71 (42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40B5193B" w14:textId="7911C719" w:rsidR="008C6C7C" w:rsidRPr="009D01D5" w:rsidRDefault="008C6C7C" w:rsidP="008C6C7C">
            <w:pPr>
              <w:pStyle w:val="Compact"/>
              <w:jc w:val="center"/>
              <w:rPr>
                <w:ins w:id="219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9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59 (45.1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53EEE909" w14:textId="1E5ECA73" w:rsidR="008C6C7C" w:rsidRPr="009D01D5" w:rsidRDefault="008C6C7C" w:rsidP="008C6C7C">
            <w:pPr>
              <w:pStyle w:val="Compact"/>
              <w:jc w:val="center"/>
              <w:rPr>
                <w:ins w:id="219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9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5 (56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06B3B75E" w14:textId="34C59DCD" w:rsidR="008C6C7C" w:rsidRPr="009D01D5" w:rsidRDefault="008C6C7C" w:rsidP="008C6C7C">
            <w:pPr>
              <w:pStyle w:val="Compact"/>
              <w:jc w:val="center"/>
              <w:rPr>
                <w:ins w:id="219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19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98 (58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0F6EE0A7" w14:textId="793F2678" w:rsidR="008C6C7C" w:rsidRPr="009D01D5" w:rsidRDefault="008C6C7C" w:rsidP="008C6C7C">
            <w:pPr>
              <w:pStyle w:val="Compact"/>
              <w:jc w:val="center"/>
              <w:rPr>
                <w:ins w:id="219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19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72 (4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50802C0B" w14:textId="7529F3B0" w:rsidR="008C6C7C" w:rsidRPr="009D01D5" w:rsidRDefault="008C6C7C" w:rsidP="008C6C7C">
            <w:pPr>
              <w:pStyle w:val="Compact"/>
              <w:jc w:val="center"/>
              <w:rPr>
                <w:ins w:id="220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0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303 (51.9)</w:t>
              </w:r>
            </w:ins>
          </w:p>
        </w:tc>
      </w:tr>
      <w:tr w:rsidR="009D01D5" w:rsidRPr="009D01D5" w14:paraId="49B38CF0" w14:textId="60268008" w:rsidTr="009D01D5">
        <w:trPr>
          <w:trHeight w:val="283"/>
          <w:ins w:id="2202" w:author="Samantha Wilkinson" w:date="2019-11-25T11:28:00Z"/>
        </w:trPr>
        <w:tc>
          <w:tcPr>
            <w:tcW w:w="970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DA80E6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0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0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Smoking status</w:t>
              </w:r>
            </w:ins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33D0B44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0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0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on-smoker</w:t>
              </w:r>
            </w:ins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7E5E99F" w14:textId="77777777" w:rsidR="008C6C7C" w:rsidRPr="009D01D5" w:rsidRDefault="008C6C7C" w:rsidP="008C6C7C">
            <w:pPr>
              <w:pStyle w:val="Compact"/>
              <w:jc w:val="center"/>
              <w:rPr>
                <w:ins w:id="220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0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08 (36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1A52B75" w14:textId="3A0FF8FA" w:rsidR="008C6C7C" w:rsidRPr="009D01D5" w:rsidRDefault="008C6C7C" w:rsidP="008C6C7C">
            <w:pPr>
              <w:pStyle w:val="Compact"/>
              <w:jc w:val="center"/>
              <w:rPr>
                <w:ins w:id="220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1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883 (37.6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A406243" w14:textId="72BC5CBA" w:rsidR="008C6C7C" w:rsidRPr="009D01D5" w:rsidRDefault="008C6C7C" w:rsidP="008C6C7C">
            <w:pPr>
              <w:pStyle w:val="Compact"/>
              <w:jc w:val="center"/>
              <w:rPr>
                <w:ins w:id="221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1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36 (37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886B8D0" w14:textId="1C43801D" w:rsidR="008C6C7C" w:rsidRPr="009D01D5" w:rsidRDefault="008C6C7C" w:rsidP="008C6C7C">
            <w:pPr>
              <w:pStyle w:val="Compact"/>
              <w:jc w:val="center"/>
              <w:rPr>
                <w:ins w:id="221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1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62 (38.9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3067497" w14:textId="378E48AC" w:rsidR="008C6C7C" w:rsidRPr="009D01D5" w:rsidRDefault="008C6C7C" w:rsidP="008C6C7C">
            <w:pPr>
              <w:pStyle w:val="Compact"/>
              <w:jc w:val="center"/>
              <w:rPr>
                <w:ins w:id="221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1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52 (38)</w:t>
              </w:r>
            </w:ins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00A8B2C" w14:textId="65768FD6" w:rsidR="008C6C7C" w:rsidRPr="009D01D5" w:rsidRDefault="008C6C7C" w:rsidP="008C6C7C">
            <w:pPr>
              <w:pStyle w:val="Compact"/>
              <w:jc w:val="center"/>
              <w:rPr>
                <w:ins w:id="221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1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642 (37.0)</w:t>
              </w:r>
            </w:ins>
          </w:p>
        </w:tc>
      </w:tr>
      <w:tr w:rsidR="009D01D5" w:rsidRPr="009D01D5" w14:paraId="27924306" w14:textId="6F89EFC6" w:rsidTr="009D01D5">
        <w:trPr>
          <w:trHeight w:val="283"/>
          <w:ins w:id="2219" w:author="Samantha Wilkinson" w:date="2019-11-25T11:28:00Z"/>
        </w:trPr>
        <w:tc>
          <w:tcPr>
            <w:tcW w:w="97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832A2F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2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9A3888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2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2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Current</w:t>
              </w:r>
            </w:ins>
          </w:p>
        </w:tc>
        <w:tc>
          <w:tcPr>
            <w:tcW w:w="5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BA2506" w14:textId="77777777" w:rsidR="008C6C7C" w:rsidRPr="009D01D5" w:rsidRDefault="008C6C7C" w:rsidP="008C6C7C">
            <w:pPr>
              <w:pStyle w:val="Compact"/>
              <w:jc w:val="center"/>
              <w:rPr>
                <w:ins w:id="222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2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14 (19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9EE455" w14:textId="11CF6212" w:rsidR="008C6C7C" w:rsidRPr="009D01D5" w:rsidRDefault="008C6C7C" w:rsidP="008C6C7C">
            <w:pPr>
              <w:pStyle w:val="Compact"/>
              <w:jc w:val="center"/>
              <w:rPr>
                <w:ins w:id="222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2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818 (16.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2B1991" w14:textId="52A60B6B" w:rsidR="008C6C7C" w:rsidRPr="009D01D5" w:rsidRDefault="008C6C7C" w:rsidP="008C6C7C">
            <w:pPr>
              <w:pStyle w:val="Compact"/>
              <w:jc w:val="center"/>
              <w:rPr>
                <w:ins w:id="222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2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67 (1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8A7DAC" w14:textId="6496ACAD" w:rsidR="008C6C7C" w:rsidRPr="009D01D5" w:rsidRDefault="008C6C7C" w:rsidP="008C6C7C">
            <w:pPr>
              <w:pStyle w:val="Compact"/>
              <w:jc w:val="center"/>
              <w:rPr>
                <w:ins w:id="222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3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3 (16.3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80A6F9" w14:textId="136CE499" w:rsidR="008C6C7C" w:rsidRPr="009D01D5" w:rsidRDefault="008C6C7C" w:rsidP="008C6C7C">
            <w:pPr>
              <w:pStyle w:val="Compact"/>
              <w:jc w:val="center"/>
              <w:rPr>
                <w:ins w:id="223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3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93 (16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C06223" w14:textId="1078E9F9" w:rsidR="008C6C7C" w:rsidRPr="009D01D5" w:rsidRDefault="008C6C7C" w:rsidP="008C6C7C">
            <w:pPr>
              <w:pStyle w:val="Compact"/>
              <w:jc w:val="center"/>
              <w:rPr>
                <w:ins w:id="223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3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88 (15.5)</w:t>
              </w:r>
            </w:ins>
          </w:p>
        </w:tc>
      </w:tr>
      <w:tr w:rsidR="009D01D5" w:rsidRPr="009D01D5" w14:paraId="472B5225" w14:textId="04819F14" w:rsidTr="009D01D5">
        <w:trPr>
          <w:trHeight w:val="283"/>
          <w:ins w:id="2235" w:author="Samantha Wilkinson" w:date="2019-11-25T11:28:00Z"/>
        </w:trPr>
        <w:tc>
          <w:tcPr>
            <w:tcW w:w="97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122093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3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1C9044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3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3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Ex-smoker</w:t>
              </w:r>
            </w:ins>
          </w:p>
        </w:tc>
        <w:tc>
          <w:tcPr>
            <w:tcW w:w="5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B634EC" w14:textId="77777777" w:rsidR="008C6C7C" w:rsidRPr="009D01D5" w:rsidRDefault="008C6C7C" w:rsidP="008C6C7C">
            <w:pPr>
              <w:pStyle w:val="Compact"/>
              <w:jc w:val="center"/>
              <w:rPr>
                <w:ins w:id="223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4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98 (44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293966" w14:textId="5BF1F872" w:rsidR="008C6C7C" w:rsidRPr="009D01D5" w:rsidRDefault="008C6C7C" w:rsidP="008C6C7C">
            <w:pPr>
              <w:pStyle w:val="Compact"/>
              <w:jc w:val="center"/>
              <w:rPr>
                <w:ins w:id="22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4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97 (45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18F164" w14:textId="7014193D" w:rsidR="008C6C7C" w:rsidRPr="009D01D5" w:rsidRDefault="008C6C7C" w:rsidP="008C6C7C">
            <w:pPr>
              <w:pStyle w:val="Compact"/>
              <w:jc w:val="center"/>
              <w:rPr>
                <w:ins w:id="224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4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60 (44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C91A14" w14:textId="036B6861" w:rsidR="008C6C7C" w:rsidRPr="009D01D5" w:rsidRDefault="008C6C7C" w:rsidP="008C6C7C">
            <w:pPr>
              <w:pStyle w:val="Compact"/>
              <w:jc w:val="center"/>
              <w:rPr>
                <w:ins w:id="224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4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32 (44.8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BF167E4" w14:textId="03042341" w:rsidR="008C6C7C" w:rsidRPr="009D01D5" w:rsidRDefault="008C6C7C" w:rsidP="008C6C7C">
            <w:pPr>
              <w:pStyle w:val="Compact"/>
              <w:jc w:val="center"/>
              <w:rPr>
                <w:ins w:id="224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4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36 (45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C064E1" w14:textId="09B4B826" w:rsidR="008C6C7C" w:rsidRPr="009D01D5" w:rsidRDefault="008C6C7C" w:rsidP="008C6C7C">
            <w:pPr>
              <w:pStyle w:val="Compact"/>
              <w:jc w:val="center"/>
              <w:rPr>
                <w:ins w:id="224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5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102 (47.4)</w:t>
              </w:r>
            </w:ins>
          </w:p>
        </w:tc>
      </w:tr>
      <w:tr w:rsidR="009D01D5" w:rsidRPr="009D01D5" w14:paraId="43B32317" w14:textId="1EEB08CC" w:rsidTr="009D01D5">
        <w:trPr>
          <w:trHeight w:val="340"/>
          <w:ins w:id="2251" w:author="Samantha Wilkinson" w:date="2019-11-25T11:28:00Z"/>
        </w:trPr>
        <w:tc>
          <w:tcPr>
            <w:tcW w:w="970" w:type="pct"/>
            <w:tcBorders>
              <w:top w:val="single" w:sz="4" w:space="0" w:color="FFFFFF" w:themeColor="background1"/>
            </w:tcBorders>
            <w:vAlign w:val="center"/>
          </w:tcPr>
          <w:p w14:paraId="63FB37BF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5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</w:tcBorders>
            <w:vAlign w:val="center"/>
          </w:tcPr>
          <w:p w14:paraId="3796803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5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5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ssing category</w:t>
              </w:r>
            </w:ins>
          </w:p>
        </w:tc>
        <w:tc>
          <w:tcPr>
            <w:tcW w:w="560" w:type="pct"/>
            <w:tcBorders>
              <w:top w:val="single" w:sz="4" w:space="0" w:color="FFFFFF" w:themeColor="background1"/>
            </w:tcBorders>
          </w:tcPr>
          <w:p w14:paraId="23C1920D" w14:textId="77777777" w:rsidR="008C6C7C" w:rsidRPr="009D01D5" w:rsidRDefault="008C6C7C" w:rsidP="008C6C7C">
            <w:pPr>
              <w:pStyle w:val="Compact"/>
              <w:jc w:val="center"/>
              <w:rPr>
                <w:ins w:id="225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5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8 (1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0A035398" w14:textId="6CD5182F" w:rsidR="008C6C7C" w:rsidRPr="009D01D5" w:rsidRDefault="008C6C7C" w:rsidP="008C6C7C">
            <w:pPr>
              <w:pStyle w:val="Compact"/>
              <w:jc w:val="center"/>
              <w:rPr>
                <w:ins w:id="225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5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2 (0.2)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540CCEEB" w14:textId="39588F7F" w:rsidR="008C6C7C" w:rsidRPr="009D01D5" w:rsidRDefault="008C6C7C" w:rsidP="008C6C7C">
            <w:pPr>
              <w:pStyle w:val="Compact"/>
              <w:jc w:val="center"/>
              <w:rPr>
                <w:ins w:id="225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6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1517BF62" w14:textId="4A900A8F" w:rsidR="008C6C7C" w:rsidRPr="009D01D5" w:rsidRDefault="008C6C7C" w:rsidP="008C6C7C">
            <w:pPr>
              <w:pStyle w:val="Compact"/>
              <w:jc w:val="center"/>
              <w:rPr>
                <w:ins w:id="226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6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N&lt;5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0A6AF12E" w14:textId="4DFA4437" w:rsidR="008C6C7C" w:rsidRPr="009D01D5" w:rsidRDefault="008C6C7C" w:rsidP="008C6C7C">
            <w:pPr>
              <w:pStyle w:val="Compact"/>
              <w:jc w:val="center"/>
              <w:rPr>
                <w:ins w:id="226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6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2" w:type="pct"/>
            <w:tcBorders>
              <w:top w:val="single" w:sz="4" w:space="0" w:color="FFFFFF" w:themeColor="background1"/>
            </w:tcBorders>
          </w:tcPr>
          <w:p w14:paraId="39BD33BB" w14:textId="7509303D" w:rsidR="008C6C7C" w:rsidRPr="009D01D5" w:rsidRDefault="008C6C7C" w:rsidP="008C6C7C">
            <w:pPr>
              <w:pStyle w:val="Compact"/>
              <w:jc w:val="center"/>
              <w:rPr>
                <w:ins w:id="226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6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N&lt;5</w:t>
              </w:r>
            </w:ins>
          </w:p>
        </w:tc>
      </w:tr>
      <w:tr w:rsidR="009D01D5" w:rsidRPr="009D01D5" w14:paraId="7233A5C1" w14:textId="2A765A90" w:rsidTr="009D01D5">
        <w:trPr>
          <w:trHeight w:val="283"/>
          <w:ins w:id="2267" w:author="Samantha Wilkinson" w:date="2019-11-25T11:28:00Z"/>
        </w:trPr>
        <w:tc>
          <w:tcPr>
            <w:tcW w:w="970" w:type="pct"/>
            <w:tcBorders>
              <w:top w:val="single" w:sz="4" w:space="0" w:color="auto"/>
            </w:tcBorders>
            <w:vAlign w:val="center"/>
          </w:tcPr>
          <w:p w14:paraId="4A55F7BB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6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6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Ethnicity</w:t>
              </w:r>
            </w:ins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5F0D9A9F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7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7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White</w:t>
              </w:r>
            </w:ins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27F1AFDD" w14:textId="77777777" w:rsidR="008C6C7C" w:rsidRPr="009D01D5" w:rsidRDefault="008C6C7C" w:rsidP="008C6C7C">
            <w:pPr>
              <w:pStyle w:val="Compact"/>
              <w:jc w:val="center"/>
              <w:rPr>
                <w:ins w:id="227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7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43 (39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793DB901" w14:textId="460DBD0F" w:rsidR="008C6C7C" w:rsidRPr="009D01D5" w:rsidRDefault="008C6C7C" w:rsidP="008C6C7C">
            <w:pPr>
              <w:pStyle w:val="Compact"/>
              <w:jc w:val="center"/>
              <w:rPr>
                <w:ins w:id="227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7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052 (41.5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7DF46C8D" w14:textId="4715115A" w:rsidR="008C6C7C" w:rsidRPr="009D01D5" w:rsidRDefault="008C6C7C" w:rsidP="008C6C7C">
            <w:pPr>
              <w:pStyle w:val="Compact"/>
              <w:jc w:val="center"/>
              <w:rPr>
                <w:ins w:id="227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77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71 (47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2102F4E9" w14:textId="12F1E811" w:rsidR="008C6C7C" w:rsidRPr="009D01D5" w:rsidRDefault="008C6C7C" w:rsidP="008C6C7C">
            <w:pPr>
              <w:pStyle w:val="Compact"/>
              <w:jc w:val="center"/>
              <w:rPr>
                <w:ins w:id="227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79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00 (42.1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24F55110" w14:textId="4B15DE6E" w:rsidR="008C6C7C" w:rsidRPr="009D01D5" w:rsidRDefault="008C6C7C" w:rsidP="008C6C7C">
            <w:pPr>
              <w:pStyle w:val="Compact"/>
              <w:jc w:val="center"/>
              <w:rPr>
                <w:ins w:id="228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8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31 (45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197D00AF" w14:textId="7C8C9B54" w:rsidR="008C6C7C" w:rsidRPr="009D01D5" w:rsidRDefault="008C6C7C" w:rsidP="008C6C7C">
            <w:pPr>
              <w:pStyle w:val="Compact"/>
              <w:jc w:val="center"/>
              <w:rPr>
                <w:ins w:id="228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8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944 (43.8)</w:t>
              </w:r>
            </w:ins>
          </w:p>
        </w:tc>
      </w:tr>
      <w:tr w:rsidR="009D01D5" w:rsidRPr="009D01D5" w14:paraId="67B63514" w14:textId="6B900028" w:rsidTr="009D01D5">
        <w:trPr>
          <w:trHeight w:val="283"/>
          <w:ins w:id="2284" w:author="Samantha Wilkinson" w:date="2019-11-25T11:28:00Z"/>
        </w:trPr>
        <w:tc>
          <w:tcPr>
            <w:tcW w:w="970" w:type="pct"/>
            <w:vAlign w:val="center"/>
          </w:tcPr>
          <w:p w14:paraId="426AE03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8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ins w:id="228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663" w:type="pct"/>
            <w:vAlign w:val="center"/>
          </w:tcPr>
          <w:p w14:paraId="19295935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28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8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South Asian</w:t>
              </w:r>
            </w:ins>
          </w:p>
        </w:tc>
        <w:tc>
          <w:tcPr>
            <w:tcW w:w="560" w:type="pct"/>
          </w:tcPr>
          <w:p w14:paraId="624FFFF2" w14:textId="77777777" w:rsidR="008C6C7C" w:rsidRPr="009D01D5" w:rsidRDefault="008C6C7C" w:rsidP="008C6C7C">
            <w:pPr>
              <w:pStyle w:val="Compact"/>
              <w:jc w:val="center"/>
              <w:rPr>
                <w:ins w:id="228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9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3 (5)</w:t>
              </w:r>
            </w:ins>
          </w:p>
        </w:tc>
        <w:tc>
          <w:tcPr>
            <w:tcW w:w="562" w:type="pct"/>
          </w:tcPr>
          <w:p w14:paraId="2CE917CE" w14:textId="181AB734" w:rsidR="008C6C7C" w:rsidRPr="009D01D5" w:rsidRDefault="008C6C7C" w:rsidP="008C6C7C">
            <w:pPr>
              <w:pStyle w:val="Compact"/>
              <w:jc w:val="center"/>
              <w:rPr>
                <w:ins w:id="229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9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9 (4.6)</w:t>
              </w:r>
            </w:ins>
          </w:p>
        </w:tc>
        <w:tc>
          <w:tcPr>
            <w:tcW w:w="562" w:type="pct"/>
          </w:tcPr>
          <w:p w14:paraId="321AE1DF" w14:textId="66466AB1" w:rsidR="008C6C7C" w:rsidRPr="009D01D5" w:rsidRDefault="008C6C7C" w:rsidP="008C6C7C">
            <w:pPr>
              <w:pStyle w:val="Compact"/>
              <w:jc w:val="center"/>
              <w:rPr>
                <w:ins w:id="229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9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 (3)</w:t>
              </w:r>
            </w:ins>
          </w:p>
        </w:tc>
        <w:tc>
          <w:tcPr>
            <w:tcW w:w="562" w:type="pct"/>
          </w:tcPr>
          <w:p w14:paraId="32B78BE4" w14:textId="65609F07" w:rsidR="008C6C7C" w:rsidRPr="009D01D5" w:rsidRDefault="008C6C7C" w:rsidP="008C6C7C">
            <w:pPr>
              <w:pStyle w:val="Compact"/>
              <w:jc w:val="center"/>
              <w:rPr>
                <w:ins w:id="229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29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1 (2.6)</w:t>
              </w:r>
            </w:ins>
          </w:p>
        </w:tc>
        <w:tc>
          <w:tcPr>
            <w:tcW w:w="562" w:type="pct"/>
          </w:tcPr>
          <w:p w14:paraId="4C58049F" w14:textId="097A450C" w:rsidR="008C6C7C" w:rsidRPr="009D01D5" w:rsidRDefault="008C6C7C" w:rsidP="008C6C7C">
            <w:pPr>
              <w:pStyle w:val="Compact"/>
              <w:jc w:val="center"/>
              <w:rPr>
                <w:ins w:id="229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29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3 (3)</w:t>
              </w:r>
            </w:ins>
          </w:p>
        </w:tc>
        <w:tc>
          <w:tcPr>
            <w:tcW w:w="562" w:type="pct"/>
          </w:tcPr>
          <w:p w14:paraId="0E62DC6B" w14:textId="392FD96E" w:rsidR="008C6C7C" w:rsidRPr="009D01D5" w:rsidRDefault="008C6C7C" w:rsidP="008C6C7C">
            <w:pPr>
              <w:pStyle w:val="Compact"/>
              <w:jc w:val="center"/>
              <w:rPr>
                <w:ins w:id="229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0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6 (3.3)</w:t>
              </w:r>
            </w:ins>
          </w:p>
        </w:tc>
      </w:tr>
      <w:tr w:rsidR="009D01D5" w:rsidRPr="009D01D5" w14:paraId="75FE9871" w14:textId="01AEBF47" w:rsidTr="009D01D5">
        <w:trPr>
          <w:trHeight w:val="283"/>
          <w:ins w:id="2301" w:author="Samantha Wilkinson" w:date="2019-11-25T11:28:00Z"/>
        </w:trPr>
        <w:tc>
          <w:tcPr>
            <w:tcW w:w="970" w:type="pct"/>
            <w:vAlign w:val="center"/>
          </w:tcPr>
          <w:p w14:paraId="541F40F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302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4E0D2C5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30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0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Black</w:t>
              </w:r>
            </w:ins>
          </w:p>
        </w:tc>
        <w:tc>
          <w:tcPr>
            <w:tcW w:w="560" w:type="pct"/>
          </w:tcPr>
          <w:p w14:paraId="6A6BA853" w14:textId="77777777" w:rsidR="008C6C7C" w:rsidRPr="009D01D5" w:rsidRDefault="008C6C7C" w:rsidP="008C6C7C">
            <w:pPr>
              <w:pStyle w:val="Compact"/>
              <w:jc w:val="center"/>
              <w:rPr>
                <w:ins w:id="230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0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2 (3)</w:t>
              </w:r>
            </w:ins>
          </w:p>
        </w:tc>
        <w:tc>
          <w:tcPr>
            <w:tcW w:w="562" w:type="pct"/>
          </w:tcPr>
          <w:p w14:paraId="74857CFF" w14:textId="53F2F5B2" w:rsidR="008C6C7C" w:rsidRPr="009D01D5" w:rsidRDefault="008C6C7C" w:rsidP="008C6C7C">
            <w:pPr>
              <w:pStyle w:val="Compact"/>
              <w:jc w:val="center"/>
              <w:rPr>
                <w:ins w:id="230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0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22 (2.4)</w:t>
              </w:r>
            </w:ins>
          </w:p>
        </w:tc>
        <w:tc>
          <w:tcPr>
            <w:tcW w:w="562" w:type="pct"/>
          </w:tcPr>
          <w:p w14:paraId="3F256F5D" w14:textId="34BD3C1E" w:rsidR="008C6C7C" w:rsidRPr="009D01D5" w:rsidRDefault="008C6C7C" w:rsidP="008C6C7C">
            <w:pPr>
              <w:pStyle w:val="Compact"/>
              <w:jc w:val="center"/>
              <w:rPr>
                <w:ins w:id="230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1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2" w:type="pct"/>
          </w:tcPr>
          <w:p w14:paraId="7D65F61C" w14:textId="46C1BAFD" w:rsidR="008C6C7C" w:rsidRPr="009D01D5" w:rsidRDefault="008C6C7C" w:rsidP="008C6C7C">
            <w:pPr>
              <w:pStyle w:val="Compact"/>
              <w:jc w:val="center"/>
              <w:rPr>
                <w:ins w:id="231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1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 (0.8)</w:t>
              </w:r>
            </w:ins>
          </w:p>
        </w:tc>
        <w:tc>
          <w:tcPr>
            <w:tcW w:w="562" w:type="pct"/>
          </w:tcPr>
          <w:p w14:paraId="1A2E1C41" w14:textId="467E7BF3" w:rsidR="008C6C7C" w:rsidRPr="009D01D5" w:rsidRDefault="008C6C7C" w:rsidP="008C6C7C">
            <w:pPr>
              <w:pStyle w:val="Compact"/>
              <w:jc w:val="center"/>
              <w:rPr>
                <w:ins w:id="231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1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3 (2)</w:t>
              </w:r>
            </w:ins>
          </w:p>
        </w:tc>
        <w:tc>
          <w:tcPr>
            <w:tcW w:w="562" w:type="pct"/>
          </w:tcPr>
          <w:p w14:paraId="27ECC86F" w14:textId="7BB52ACC" w:rsidR="008C6C7C" w:rsidRPr="009D01D5" w:rsidRDefault="008C6C7C" w:rsidP="008C6C7C">
            <w:pPr>
              <w:pStyle w:val="Compact"/>
              <w:jc w:val="center"/>
              <w:rPr>
                <w:ins w:id="2315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1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1 (1.4)</w:t>
              </w:r>
            </w:ins>
          </w:p>
        </w:tc>
      </w:tr>
      <w:tr w:rsidR="009D01D5" w:rsidRPr="009D01D5" w14:paraId="333F85EB" w14:textId="41D2024C" w:rsidTr="009D01D5">
        <w:trPr>
          <w:trHeight w:val="283"/>
          <w:ins w:id="2317" w:author="Samantha Wilkinson" w:date="2019-11-25T11:28:00Z"/>
        </w:trPr>
        <w:tc>
          <w:tcPr>
            <w:tcW w:w="970" w:type="pct"/>
            <w:vAlign w:val="center"/>
          </w:tcPr>
          <w:p w14:paraId="432B150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318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66D339B6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31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2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Other</w:t>
              </w:r>
            </w:ins>
          </w:p>
        </w:tc>
        <w:tc>
          <w:tcPr>
            <w:tcW w:w="560" w:type="pct"/>
          </w:tcPr>
          <w:p w14:paraId="5059D87A" w14:textId="77777777" w:rsidR="008C6C7C" w:rsidRPr="009D01D5" w:rsidRDefault="008C6C7C" w:rsidP="008C6C7C">
            <w:pPr>
              <w:pStyle w:val="Compact"/>
              <w:jc w:val="center"/>
              <w:rPr>
                <w:ins w:id="232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2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8 (2)</w:t>
              </w:r>
            </w:ins>
          </w:p>
        </w:tc>
        <w:tc>
          <w:tcPr>
            <w:tcW w:w="562" w:type="pct"/>
          </w:tcPr>
          <w:p w14:paraId="24905EFF" w14:textId="2AC88329" w:rsidR="008C6C7C" w:rsidRPr="009D01D5" w:rsidRDefault="008C6C7C" w:rsidP="008C6C7C">
            <w:pPr>
              <w:pStyle w:val="Compact"/>
              <w:jc w:val="center"/>
              <w:rPr>
                <w:ins w:id="232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2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9 (1.2)</w:t>
              </w:r>
            </w:ins>
          </w:p>
        </w:tc>
        <w:tc>
          <w:tcPr>
            <w:tcW w:w="562" w:type="pct"/>
          </w:tcPr>
          <w:p w14:paraId="21D2A699" w14:textId="613048D4" w:rsidR="008C6C7C" w:rsidRPr="009D01D5" w:rsidRDefault="008C6C7C" w:rsidP="008C6C7C">
            <w:pPr>
              <w:pStyle w:val="Compact"/>
              <w:jc w:val="center"/>
              <w:rPr>
                <w:ins w:id="232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2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2" w:type="pct"/>
          </w:tcPr>
          <w:p w14:paraId="43C02134" w14:textId="112F67E3" w:rsidR="008C6C7C" w:rsidRPr="009D01D5" w:rsidRDefault="008C6C7C" w:rsidP="008C6C7C">
            <w:pPr>
              <w:pStyle w:val="Compact"/>
              <w:jc w:val="center"/>
              <w:rPr>
                <w:ins w:id="232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2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 (0.4)</w:t>
              </w:r>
            </w:ins>
          </w:p>
        </w:tc>
        <w:tc>
          <w:tcPr>
            <w:tcW w:w="562" w:type="pct"/>
          </w:tcPr>
          <w:p w14:paraId="294E131A" w14:textId="4B9F9266" w:rsidR="008C6C7C" w:rsidRPr="009D01D5" w:rsidRDefault="008C6C7C" w:rsidP="008C6C7C">
            <w:pPr>
              <w:pStyle w:val="Compact"/>
              <w:jc w:val="center"/>
              <w:rPr>
                <w:ins w:id="232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30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 (1)</w:t>
              </w:r>
            </w:ins>
          </w:p>
        </w:tc>
        <w:tc>
          <w:tcPr>
            <w:tcW w:w="562" w:type="pct"/>
          </w:tcPr>
          <w:p w14:paraId="30AF0264" w14:textId="7037CC24" w:rsidR="008C6C7C" w:rsidRPr="009D01D5" w:rsidRDefault="008C6C7C" w:rsidP="008C6C7C">
            <w:pPr>
              <w:pStyle w:val="Compact"/>
              <w:jc w:val="center"/>
              <w:rPr>
                <w:ins w:id="2331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32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6 (0.6)</w:t>
              </w:r>
            </w:ins>
          </w:p>
        </w:tc>
      </w:tr>
      <w:tr w:rsidR="009D01D5" w:rsidRPr="009D01D5" w14:paraId="41113285" w14:textId="44FB7591" w:rsidTr="009D01D5">
        <w:trPr>
          <w:trHeight w:val="283"/>
          <w:ins w:id="2333" w:author="Samantha Wilkinson" w:date="2019-11-25T11:28:00Z"/>
        </w:trPr>
        <w:tc>
          <w:tcPr>
            <w:tcW w:w="970" w:type="pct"/>
            <w:vAlign w:val="center"/>
          </w:tcPr>
          <w:p w14:paraId="27014810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33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7736506C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33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3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xed</w:t>
              </w:r>
            </w:ins>
          </w:p>
        </w:tc>
        <w:tc>
          <w:tcPr>
            <w:tcW w:w="560" w:type="pct"/>
          </w:tcPr>
          <w:p w14:paraId="79B82B6D" w14:textId="77777777" w:rsidR="008C6C7C" w:rsidRPr="009D01D5" w:rsidRDefault="008C6C7C" w:rsidP="008C6C7C">
            <w:pPr>
              <w:pStyle w:val="Compact"/>
              <w:jc w:val="center"/>
              <w:rPr>
                <w:ins w:id="233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3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2" w:type="pct"/>
          </w:tcPr>
          <w:p w14:paraId="7820194C" w14:textId="695C7909" w:rsidR="008C6C7C" w:rsidRPr="009D01D5" w:rsidRDefault="008C6C7C" w:rsidP="008C6C7C">
            <w:pPr>
              <w:pStyle w:val="Compact"/>
              <w:jc w:val="center"/>
              <w:rPr>
                <w:ins w:id="233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4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 (0.3)</w:t>
              </w:r>
            </w:ins>
          </w:p>
        </w:tc>
        <w:tc>
          <w:tcPr>
            <w:tcW w:w="562" w:type="pct"/>
          </w:tcPr>
          <w:p w14:paraId="2966FFE4" w14:textId="47771F41" w:rsidR="008C6C7C" w:rsidRPr="009D01D5" w:rsidRDefault="008C6C7C" w:rsidP="008C6C7C">
            <w:pPr>
              <w:pStyle w:val="Compact"/>
              <w:jc w:val="center"/>
              <w:rPr>
                <w:ins w:id="234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4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2" w:type="pct"/>
          </w:tcPr>
          <w:p w14:paraId="2DCF56BC" w14:textId="62B11920" w:rsidR="008C6C7C" w:rsidRPr="009D01D5" w:rsidRDefault="008C6C7C" w:rsidP="008C6C7C">
            <w:pPr>
              <w:pStyle w:val="Compact"/>
              <w:jc w:val="center"/>
              <w:rPr>
                <w:ins w:id="234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4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N&lt;5</w:t>
              </w:r>
            </w:ins>
          </w:p>
        </w:tc>
        <w:tc>
          <w:tcPr>
            <w:tcW w:w="562" w:type="pct"/>
          </w:tcPr>
          <w:p w14:paraId="6F739B14" w14:textId="3CC6B30A" w:rsidR="008C6C7C" w:rsidRPr="009D01D5" w:rsidRDefault="008C6C7C" w:rsidP="008C6C7C">
            <w:pPr>
              <w:pStyle w:val="Compact"/>
              <w:jc w:val="center"/>
              <w:rPr>
                <w:ins w:id="234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4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&lt;5</w:t>
              </w:r>
            </w:ins>
          </w:p>
        </w:tc>
        <w:tc>
          <w:tcPr>
            <w:tcW w:w="562" w:type="pct"/>
          </w:tcPr>
          <w:p w14:paraId="7DDA2133" w14:textId="279F80FC" w:rsidR="008C6C7C" w:rsidRPr="009D01D5" w:rsidRDefault="008C6C7C" w:rsidP="008C6C7C">
            <w:pPr>
              <w:pStyle w:val="Compact"/>
              <w:jc w:val="center"/>
              <w:rPr>
                <w:ins w:id="234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4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6 (0.4)</w:t>
              </w:r>
            </w:ins>
          </w:p>
        </w:tc>
      </w:tr>
      <w:tr w:rsidR="009D01D5" w:rsidRPr="009D01D5" w14:paraId="362DBE2A" w14:textId="3438A674" w:rsidTr="009D01D5">
        <w:trPr>
          <w:trHeight w:val="340"/>
          <w:ins w:id="2349" w:author="Samantha Wilkinson" w:date="2019-11-25T11:28:00Z"/>
        </w:trPr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14:paraId="4BCBF3A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35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6A4F379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35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5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Missing category</w:t>
              </w:r>
            </w:ins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7C157C17" w14:textId="77777777" w:rsidR="008C6C7C" w:rsidRPr="009D01D5" w:rsidRDefault="008C6C7C" w:rsidP="008C6C7C">
            <w:pPr>
              <w:pStyle w:val="Compact"/>
              <w:jc w:val="center"/>
              <w:rPr>
                <w:ins w:id="235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54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78 (51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3DBE6596" w14:textId="1B9C3081" w:rsidR="008C6C7C" w:rsidRPr="009D01D5" w:rsidRDefault="008C6C7C" w:rsidP="008C6C7C">
            <w:pPr>
              <w:pStyle w:val="Compact"/>
              <w:jc w:val="center"/>
              <w:rPr>
                <w:ins w:id="235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56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534 (50.6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5F467A6F" w14:textId="7C7AC20F" w:rsidR="008C6C7C" w:rsidRPr="009D01D5" w:rsidRDefault="008C6C7C" w:rsidP="008C6C7C">
            <w:pPr>
              <w:pStyle w:val="Compact"/>
              <w:jc w:val="center"/>
              <w:rPr>
                <w:ins w:id="235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5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78 (49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3F65DB18" w14:textId="3F1DBA2A" w:rsidR="008C6C7C" w:rsidRPr="009D01D5" w:rsidRDefault="008C6C7C" w:rsidP="008C6C7C">
            <w:pPr>
              <w:pStyle w:val="Compact"/>
              <w:jc w:val="center"/>
              <w:rPr>
                <w:ins w:id="2359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6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640 (53.9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2DD3ECBC" w14:textId="063F2472" w:rsidR="008C6C7C" w:rsidRPr="009D01D5" w:rsidRDefault="008C6C7C" w:rsidP="008C6C7C">
            <w:pPr>
              <w:pStyle w:val="Compact"/>
              <w:jc w:val="center"/>
              <w:rPr>
                <w:ins w:id="236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6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578 (49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7C566C9B" w14:textId="2D23F96C" w:rsidR="008C6C7C" w:rsidRPr="009D01D5" w:rsidRDefault="008C6C7C" w:rsidP="008C6C7C">
            <w:pPr>
              <w:pStyle w:val="Compact"/>
              <w:jc w:val="center"/>
              <w:rPr>
                <w:ins w:id="236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6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241 (50.5)</w:t>
              </w:r>
            </w:ins>
          </w:p>
        </w:tc>
      </w:tr>
      <w:tr w:rsidR="009D01D5" w:rsidRPr="009D01D5" w14:paraId="0B087538" w14:textId="1A91668E" w:rsidTr="009D01D5">
        <w:trPr>
          <w:trHeight w:val="340"/>
          <w:ins w:id="2365" w:author="Samantha Wilkinson" w:date="2019-11-25T11:28:00Z"/>
        </w:trPr>
        <w:tc>
          <w:tcPr>
            <w:tcW w:w="970" w:type="pct"/>
            <w:tcBorders>
              <w:top w:val="single" w:sz="4" w:space="0" w:color="auto"/>
            </w:tcBorders>
            <w:vAlign w:val="center"/>
          </w:tcPr>
          <w:p w14:paraId="48D10853" w14:textId="222D2C5D" w:rsidR="008C6C7C" w:rsidRPr="009D01D5" w:rsidRDefault="008C6C7C" w:rsidP="009D01D5">
            <w:pPr>
              <w:pStyle w:val="Compact"/>
              <w:spacing w:after="0"/>
              <w:jc w:val="center"/>
              <w:rPr>
                <w:ins w:id="236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6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Year starting </w:t>
              </w:r>
            </w:ins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163929E7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36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6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4</w:t>
              </w:r>
            </w:ins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</w:tcPr>
          <w:p w14:paraId="2A093CEA" w14:textId="5DB5DEC5" w:rsidR="008C6C7C" w:rsidRPr="009D01D5" w:rsidRDefault="008C6C7C" w:rsidP="008C6C7C">
            <w:pPr>
              <w:pStyle w:val="Compact"/>
              <w:jc w:val="center"/>
              <w:rPr>
                <w:ins w:id="237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7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86 (34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1B671734" w14:textId="51FD7D5C" w:rsidR="008C6C7C" w:rsidRPr="009D01D5" w:rsidRDefault="008C6C7C" w:rsidP="008C6C7C">
            <w:pPr>
              <w:pStyle w:val="Compact"/>
              <w:jc w:val="center"/>
              <w:rPr>
                <w:ins w:id="237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7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090 (41.7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3F72A71D" w14:textId="0D3B4315" w:rsidR="008C6C7C" w:rsidRPr="009D01D5" w:rsidRDefault="008C6C7C" w:rsidP="008C6C7C">
            <w:pPr>
              <w:pStyle w:val="Compact"/>
              <w:jc w:val="center"/>
              <w:rPr>
                <w:ins w:id="237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7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43 (12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3C656284" w14:textId="727BB96B" w:rsidR="008C6C7C" w:rsidRPr="009D01D5" w:rsidRDefault="008C6C7C" w:rsidP="008C6C7C">
            <w:pPr>
              <w:pStyle w:val="Compact"/>
              <w:jc w:val="center"/>
              <w:rPr>
                <w:ins w:id="237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7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17 (18.3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2C81CFAA" w14:textId="76779189" w:rsidR="008C6C7C" w:rsidRPr="009D01D5" w:rsidRDefault="008C6C7C" w:rsidP="008C6C7C">
            <w:pPr>
              <w:pStyle w:val="Compact"/>
              <w:jc w:val="center"/>
              <w:rPr>
                <w:ins w:id="237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7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38 (20)</w:t>
              </w:r>
            </w:ins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57180CF5" w14:textId="58246EB6" w:rsidR="008C6C7C" w:rsidRPr="009D01D5" w:rsidRDefault="008C6C7C" w:rsidP="008C6C7C">
            <w:pPr>
              <w:pStyle w:val="Compact"/>
              <w:jc w:val="center"/>
              <w:rPr>
                <w:ins w:id="238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8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390 (31.3)</w:t>
              </w:r>
            </w:ins>
          </w:p>
        </w:tc>
      </w:tr>
      <w:tr w:rsidR="009D01D5" w:rsidRPr="009D01D5" w14:paraId="7BB35959" w14:textId="50B5F5C2" w:rsidTr="009D01D5">
        <w:trPr>
          <w:trHeight w:val="340"/>
          <w:ins w:id="2382" w:author="Samantha Wilkinson" w:date="2019-11-25T11:28:00Z"/>
        </w:trPr>
        <w:tc>
          <w:tcPr>
            <w:tcW w:w="970" w:type="pct"/>
            <w:vAlign w:val="center"/>
          </w:tcPr>
          <w:p w14:paraId="5E858B42" w14:textId="3A0BB944" w:rsidR="008C6C7C" w:rsidRPr="009D01D5" w:rsidRDefault="009D01D5" w:rsidP="008C6C7C">
            <w:pPr>
              <w:pStyle w:val="Compact"/>
              <w:spacing w:after="0"/>
              <w:jc w:val="center"/>
              <w:rPr>
                <w:ins w:id="2383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8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follow-up</w:t>
              </w:r>
            </w:ins>
          </w:p>
        </w:tc>
        <w:tc>
          <w:tcPr>
            <w:tcW w:w="663" w:type="pct"/>
            <w:vAlign w:val="center"/>
          </w:tcPr>
          <w:p w14:paraId="443C395E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38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8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5</w:t>
              </w:r>
            </w:ins>
          </w:p>
        </w:tc>
        <w:tc>
          <w:tcPr>
            <w:tcW w:w="560" w:type="pct"/>
            <w:shd w:val="clear" w:color="auto" w:fill="auto"/>
          </w:tcPr>
          <w:p w14:paraId="5571B58C" w14:textId="2530082E" w:rsidR="008C6C7C" w:rsidRPr="009D01D5" w:rsidRDefault="008C6C7C" w:rsidP="008C6C7C">
            <w:pPr>
              <w:pStyle w:val="Compact"/>
              <w:jc w:val="center"/>
              <w:rPr>
                <w:ins w:id="2387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88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21 (28)</w:t>
              </w:r>
            </w:ins>
          </w:p>
        </w:tc>
        <w:tc>
          <w:tcPr>
            <w:tcW w:w="562" w:type="pct"/>
            <w:shd w:val="clear" w:color="auto" w:fill="auto"/>
          </w:tcPr>
          <w:p w14:paraId="46D629AE" w14:textId="04BF0A9E" w:rsidR="008C6C7C" w:rsidRPr="009D01D5" w:rsidRDefault="008C6C7C" w:rsidP="008C6C7C">
            <w:pPr>
              <w:pStyle w:val="Compact"/>
              <w:jc w:val="center"/>
              <w:rPr>
                <w:ins w:id="2389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90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668 (33.3)</w:t>
              </w:r>
            </w:ins>
          </w:p>
        </w:tc>
        <w:tc>
          <w:tcPr>
            <w:tcW w:w="562" w:type="pct"/>
            <w:shd w:val="clear" w:color="auto" w:fill="auto"/>
          </w:tcPr>
          <w:p w14:paraId="064E9301" w14:textId="35894696" w:rsidR="008C6C7C" w:rsidRPr="009D01D5" w:rsidRDefault="008C6C7C" w:rsidP="008C6C7C">
            <w:pPr>
              <w:pStyle w:val="Compact"/>
              <w:jc w:val="center"/>
              <w:rPr>
                <w:ins w:id="2391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92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78 (21)</w:t>
              </w:r>
            </w:ins>
          </w:p>
        </w:tc>
        <w:tc>
          <w:tcPr>
            <w:tcW w:w="562" w:type="pct"/>
          </w:tcPr>
          <w:p w14:paraId="2DC92FFC" w14:textId="0F8527C0" w:rsidR="008C6C7C" w:rsidRPr="009D01D5" w:rsidRDefault="008C6C7C" w:rsidP="008C6C7C">
            <w:pPr>
              <w:pStyle w:val="Compact"/>
              <w:jc w:val="center"/>
              <w:rPr>
                <w:ins w:id="2393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94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55 (29.9)</w:t>
              </w:r>
            </w:ins>
          </w:p>
        </w:tc>
        <w:tc>
          <w:tcPr>
            <w:tcW w:w="562" w:type="pct"/>
          </w:tcPr>
          <w:p w14:paraId="0F6A4A5C" w14:textId="64171979" w:rsidR="008C6C7C" w:rsidRPr="009D01D5" w:rsidRDefault="008C6C7C" w:rsidP="008C6C7C">
            <w:pPr>
              <w:pStyle w:val="Compact"/>
              <w:jc w:val="center"/>
              <w:rPr>
                <w:ins w:id="2395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396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18 (27)</w:t>
              </w:r>
            </w:ins>
          </w:p>
        </w:tc>
        <w:tc>
          <w:tcPr>
            <w:tcW w:w="562" w:type="pct"/>
          </w:tcPr>
          <w:p w14:paraId="6FA1FCC0" w14:textId="08B82B17" w:rsidR="008C6C7C" w:rsidRPr="009D01D5" w:rsidRDefault="008C6C7C" w:rsidP="008C6C7C">
            <w:pPr>
              <w:pStyle w:val="Compact"/>
              <w:jc w:val="center"/>
              <w:rPr>
                <w:ins w:id="239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398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453 (32.8)</w:t>
              </w:r>
            </w:ins>
          </w:p>
        </w:tc>
      </w:tr>
      <w:tr w:rsidR="009D01D5" w:rsidRPr="009D01D5" w14:paraId="7EF38125" w14:textId="346A3375" w:rsidTr="009D01D5">
        <w:trPr>
          <w:trHeight w:val="340"/>
          <w:ins w:id="2399" w:author="Samantha Wilkinson" w:date="2019-11-25T11:28:00Z"/>
        </w:trPr>
        <w:tc>
          <w:tcPr>
            <w:tcW w:w="970" w:type="pct"/>
            <w:vAlign w:val="center"/>
          </w:tcPr>
          <w:p w14:paraId="2A77B8CC" w14:textId="49D0F82F" w:rsidR="008C6C7C" w:rsidRPr="009D01D5" w:rsidRDefault="009D01D5" w:rsidP="008C6C7C">
            <w:pPr>
              <w:pStyle w:val="Compact"/>
              <w:spacing w:after="0"/>
              <w:jc w:val="center"/>
              <w:rPr>
                <w:ins w:id="240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ins w:id="240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n</w:t>
              </w:r>
              <w:proofErr w:type="gramEnd"/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 xml:space="preserve"> (%)</w:t>
              </w:r>
            </w:ins>
          </w:p>
        </w:tc>
        <w:tc>
          <w:tcPr>
            <w:tcW w:w="663" w:type="pct"/>
            <w:vAlign w:val="center"/>
          </w:tcPr>
          <w:p w14:paraId="4DF9418D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40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40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6</w:t>
              </w:r>
            </w:ins>
          </w:p>
        </w:tc>
        <w:tc>
          <w:tcPr>
            <w:tcW w:w="560" w:type="pct"/>
            <w:shd w:val="clear" w:color="auto" w:fill="auto"/>
          </w:tcPr>
          <w:p w14:paraId="6E549716" w14:textId="3EB693AB" w:rsidR="008C6C7C" w:rsidRPr="009D01D5" w:rsidRDefault="008C6C7C" w:rsidP="008C6C7C">
            <w:pPr>
              <w:pStyle w:val="Compact"/>
              <w:jc w:val="center"/>
              <w:rPr>
                <w:ins w:id="240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40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67 (24)</w:t>
              </w:r>
            </w:ins>
          </w:p>
        </w:tc>
        <w:tc>
          <w:tcPr>
            <w:tcW w:w="562" w:type="pct"/>
            <w:shd w:val="clear" w:color="auto" w:fill="auto"/>
          </w:tcPr>
          <w:p w14:paraId="11504873" w14:textId="3006FADC" w:rsidR="008C6C7C" w:rsidRPr="009D01D5" w:rsidRDefault="008C6C7C" w:rsidP="008C6C7C">
            <w:pPr>
              <w:pStyle w:val="Compact"/>
              <w:jc w:val="center"/>
              <w:rPr>
                <w:ins w:id="2406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40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989 (19.7)</w:t>
              </w:r>
            </w:ins>
          </w:p>
        </w:tc>
        <w:tc>
          <w:tcPr>
            <w:tcW w:w="562" w:type="pct"/>
            <w:shd w:val="clear" w:color="auto" w:fill="auto"/>
          </w:tcPr>
          <w:p w14:paraId="3E35112B" w14:textId="6E65A6AE" w:rsidR="008C6C7C" w:rsidRPr="009D01D5" w:rsidRDefault="008C6C7C" w:rsidP="008C6C7C">
            <w:pPr>
              <w:pStyle w:val="Compact"/>
              <w:jc w:val="center"/>
              <w:rPr>
                <w:ins w:id="240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40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26 (35)</w:t>
              </w:r>
            </w:ins>
          </w:p>
        </w:tc>
        <w:tc>
          <w:tcPr>
            <w:tcW w:w="562" w:type="pct"/>
          </w:tcPr>
          <w:p w14:paraId="08C0D6CF" w14:textId="02529731" w:rsidR="008C6C7C" w:rsidRPr="009D01D5" w:rsidRDefault="008C6C7C" w:rsidP="008C6C7C">
            <w:pPr>
              <w:pStyle w:val="Compact"/>
              <w:jc w:val="center"/>
              <w:rPr>
                <w:ins w:id="241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41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444 (37.4)</w:t>
              </w:r>
            </w:ins>
          </w:p>
        </w:tc>
        <w:tc>
          <w:tcPr>
            <w:tcW w:w="562" w:type="pct"/>
          </w:tcPr>
          <w:p w14:paraId="14E060F0" w14:textId="65391597" w:rsidR="008C6C7C" w:rsidRPr="009D01D5" w:rsidRDefault="008C6C7C" w:rsidP="008C6C7C">
            <w:pPr>
              <w:pStyle w:val="Compact"/>
              <w:jc w:val="center"/>
              <w:rPr>
                <w:ins w:id="241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413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355 (30)</w:t>
              </w:r>
            </w:ins>
          </w:p>
        </w:tc>
        <w:tc>
          <w:tcPr>
            <w:tcW w:w="562" w:type="pct"/>
          </w:tcPr>
          <w:p w14:paraId="6944E3F2" w14:textId="1C59C535" w:rsidR="008C6C7C" w:rsidRPr="009D01D5" w:rsidRDefault="008C6C7C" w:rsidP="008C6C7C">
            <w:pPr>
              <w:pStyle w:val="Compact"/>
              <w:jc w:val="center"/>
              <w:rPr>
                <w:ins w:id="2414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415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207 (27.2)</w:t>
              </w:r>
            </w:ins>
          </w:p>
        </w:tc>
      </w:tr>
      <w:tr w:rsidR="009D01D5" w:rsidRPr="009D01D5" w14:paraId="6BED3699" w14:textId="12E9AFF5" w:rsidTr="009D01D5">
        <w:trPr>
          <w:trHeight w:val="340"/>
          <w:ins w:id="2416" w:author="Samantha Wilkinson" w:date="2019-11-25T11:28:00Z"/>
        </w:trPr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14:paraId="5EAE5DDA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417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6253664F" w14:textId="77777777" w:rsidR="008C6C7C" w:rsidRPr="009D01D5" w:rsidRDefault="008C6C7C" w:rsidP="008C6C7C">
            <w:pPr>
              <w:pStyle w:val="Compact"/>
              <w:spacing w:after="0"/>
              <w:jc w:val="center"/>
              <w:rPr>
                <w:ins w:id="241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41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017</w:t>
              </w:r>
            </w:ins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</w:tcPr>
          <w:p w14:paraId="3488D70A" w14:textId="7D4BE17B" w:rsidR="008C6C7C" w:rsidRPr="009D01D5" w:rsidRDefault="008C6C7C" w:rsidP="008C6C7C">
            <w:pPr>
              <w:pStyle w:val="Compact"/>
              <w:jc w:val="center"/>
              <w:rPr>
                <w:ins w:id="2420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421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54 (14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14:paraId="7BE5E72E" w14:textId="16D28AE3" w:rsidR="008C6C7C" w:rsidRPr="009D01D5" w:rsidRDefault="008C6C7C" w:rsidP="008C6C7C">
            <w:pPr>
              <w:pStyle w:val="Compact"/>
              <w:jc w:val="center"/>
              <w:rPr>
                <w:ins w:id="2422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423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263 (5.2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14:paraId="00AE7B85" w14:textId="4CB85846" w:rsidR="008C6C7C" w:rsidRPr="009D01D5" w:rsidRDefault="008C6C7C" w:rsidP="008C6C7C">
            <w:pPr>
              <w:pStyle w:val="Compact"/>
              <w:jc w:val="center"/>
              <w:rPr>
                <w:ins w:id="2424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425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116 (32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5E0984AA" w14:textId="357EED3F" w:rsidR="008C6C7C" w:rsidRPr="009D01D5" w:rsidRDefault="008C6C7C" w:rsidP="008C6C7C">
            <w:pPr>
              <w:pStyle w:val="Compact"/>
              <w:jc w:val="center"/>
              <w:rPr>
                <w:ins w:id="2426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427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171 (14.4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40C54B79" w14:textId="59FE2B81" w:rsidR="008C6C7C" w:rsidRPr="009D01D5" w:rsidRDefault="008C6C7C" w:rsidP="008C6C7C">
            <w:pPr>
              <w:pStyle w:val="Compact"/>
              <w:jc w:val="center"/>
              <w:rPr>
                <w:ins w:id="2428" w:author="Samantha Wilkinson" w:date="2019-11-25T11:28:00Z"/>
                <w:rFonts w:ascii="Times New Roman" w:hAnsi="Times New Roman" w:cs="Times New Roman"/>
                <w:sz w:val="20"/>
                <w:szCs w:val="20"/>
              </w:rPr>
            </w:pPr>
            <w:ins w:id="2429" w:author="Samantha Wilkinson" w:date="2019-11-25T11:28:00Z">
              <w:r w:rsidRPr="009D01D5">
                <w:rPr>
                  <w:rFonts w:ascii="Times New Roman" w:hAnsi="Times New Roman" w:cs="Times New Roman"/>
                  <w:sz w:val="20"/>
                  <w:szCs w:val="20"/>
                </w:rPr>
                <w:t>271 (23)</w:t>
              </w:r>
            </w:ins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2A0FF2D7" w14:textId="3AEF5068" w:rsidR="008C6C7C" w:rsidRPr="009D01D5" w:rsidRDefault="008C6C7C" w:rsidP="008C6C7C">
            <w:pPr>
              <w:pStyle w:val="Compact"/>
              <w:jc w:val="center"/>
              <w:rPr>
                <w:ins w:id="2430" w:author="Samantha Wilkinson" w:date="2019-11-25T11:28:00Z"/>
                <w:rFonts w:ascii="Times New Roman" w:hAnsi="Times New Roman" w:cs="Times New Roman"/>
                <w:b/>
                <w:sz w:val="20"/>
                <w:szCs w:val="20"/>
              </w:rPr>
            </w:pPr>
            <w:ins w:id="2431" w:author="Samantha Wilkinson" w:date="2019-11-25T11:28:00Z">
              <w:r w:rsidRPr="009D01D5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84 (8.7)</w:t>
              </w:r>
            </w:ins>
          </w:p>
        </w:tc>
      </w:tr>
    </w:tbl>
    <w:p w14:paraId="538D6080" w14:textId="047673A1" w:rsidR="00A83468" w:rsidRPr="009D01D5" w:rsidRDefault="004A4BA9" w:rsidP="00624BBE">
      <w:pPr>
        <w:rPr>
          <w:rFonts w:ascii="Arial" w:hAnsi="Arial" w:cs="Arial"/>
          <w:b/>
        </w:rPr>
      </w:pPr>
      <w:ins w:id="2432" w:author="Samantha Wilkinson" w:date="2019-11-25T11:28:00Z">
        <w:r w:rsidRPr="009D01D5">
          <w:rPr>
            <w:rFonts w:ascii="Arial" w:hAnsi="Arial" w:cs="Arial"/>
            <w:b/>
            <w:sz w:val="20"/>
          </w:rPr>
          <w:t>Supplementary T</w:t>
        </w:r>
        <w:r w:rsidR="0012778D" w:rsidRPr="009D01D5">
          <w:rPr>
            <w:rFonts w:ascii="Arial" w:hAnsi="Arial" w:cs="Arial"/>
            <w:b/>
            <w:sz w:val="20"/>
          </w:rPr>
          <w:t>able 1</w:t>
        </w:r>
        <w:r w:rsidRPr="009D01D5">
          <w:rPr>
            <w:rFonts w:ascii="Arial" w:hAnsi="Arial" w:cs="Arial"/>
            <w:b/>
            <w:sz w:val="20"/>
          </w:rPr>
          <w:t>7</w:t>
        </w:r>
        <w:r w:rsidR="0012778D" w:rsidRPr="009D01D5">
          <w:rPr>
            <w:rFonts w:ascii="Arial" w:hAnsi="Arial" w:cs="Arial"/>
            <w:b/>
            <w:sz w:val="20"/>
          </w:rPr>
          <w:t xml:space="preserve">: Characteristics for people dropped from the systolic blood pressure </w:t>
        </w:r>
        <w:r w:rsidR="008C6C7C" w:rsidRPr="009D01D5">
          <w:rPr>
            <w:rFonts w:ascii="Arial" w:hAnsi="Arial" w:cs="Arial"/>
            <w:b/>
            <w:sz w:val="20"/>
          </w:rPr>
          <w:t>sample due to missing baseline values and/or follow-up values. Compared to the study population at baseline for individuals intensifying treatment from metformin monotherapy with SU, SGLT2i or DPP4i between 2014-2017 (Table 1)</w:t>
        </w:r>
      </w:ins>
    </w:p>
    <w:sectPr w:rsidR="00A83468" w:rsidRPr="009D01D5" w:rsidSect="00624BBE">
      <w:pgSz w:w="11906" w:h="16838" w:orient="portrait"/>
      <w:pgMar w:top="1440" w:right="1440" w:bottom="0" w:left="2268" w:header="709" w:footer="709" w:gutter="0"/>
      <w:cols w:space="708"/>
      <w:docGrid w:linePitch="360"/>
      <w:sectPrChange w:id="2433" w:author="Samantha Wilkinson" w:date="2019-11-25T11:28:00Z">
        <w:sectPr w:rsidR="00A83468" w:rsidRPr="009D01D5" w:rsidSect="00624BBE">
          <w:pgSz w:w="16838" w:h="11906" w:orient="landscape"/>
          <w:pgMar w:top="2268" w:right="1440" w:bottom="1440" w:left="1440" w:header="709" w:footer="709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mantha Wilkinson">
    <w15:presenceInfo w15:providerId="None" w15:userId="Samantha Wilkin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wsDS2MDY3tbAwNjRQ0lEKTi0uzszPAykwNKwFAL35vk0tAAAA"/>
  </w:docVars>
  <w:rsids>
    <w:rsidRoot w:val="002D5AFB"/>
    <w:rsid w:val="00020773"/>
    <w:rsid w:val="00034A75"/>
    <w:rsid w:val="0008010A"/>
    <w:rsid w:val="000D0A2B"/>
    <w:rsid w:val="000D728E"/>
    <w:rsid w:val="000F0DB5"/>
    <w:rsid w:val="0012778D"/>
    <w:rsid w:val="00154A1F"/>
    <w:rsid w:val="00175923"/>
    <w:rsid w:val="001A262E"/>
    <w:rsid w:val="001C6BD1"/>
    <w:rsid w:val="001E0EA8"/>
    <w:rsid w:val="00211421"/>
    <w:rsid w:val="00212F1D"/>
    <w:rsid w:val="0025174B"/>
    <w:rsid w:val="00252918"/>
    <w:rsid w:val="002B6E7C"/>
    <w:rsid w:val="002D5AFB"/>
    <w:rsid w:val="00315B1E"/>
    <w:rsid w:val="00363314"/>
    <w:rsid w:val="0038139B"/>
    <w:rsid w:val="0038144F"/>
    <w:rsid w:val="003A1839"/>
    <w:rsid w:val="003A721F"/>
    <w:rsid w:val="003B31A2"/>
    <w:rsid w:val="004058AB"/>
    <w:rsid w:val="00431CD8"/>
    <w:rsid w:val="00461E4A"/>
    <w:rsid w:val="00472EEE"/>
    <w:rsid w:val="00484B4A"/>
    <w:rsid w:val="00485606"/>
    <w:rsid w:val="00495329"/>
    <w:rsid w:val="004A4BA9"/>
    <w:rsid w:val="004C3043"/>
    <w:rsid w:val="004E214A"/>
    <w:rsid w:val="004F5AFC"/>
    <w:rsid w:val="005463E8"/>
    <w:rsid w:val="00574E9E"/>
    <w:rsid w:val="00587F24"/>
    <w:rsid w:val="005B227B"/>
    <w:rsid w:val="005C16D2"/>
    <w:rsid w:val="005D470A"/>
    <w:rsid w:val="005D4CE2"/>
    <w:rsid w:val="005F7448"/>
    <w:rsid w:val="00613FAC"/>
    <w:rsid w:val="00622973"/>
    <w:rsid w:val="00624BBE"/>
    <w:rsid w:val="00675D06"/>
    <w:rsid w:val="006E3D4C"/>
    <w:rsid w:val="00701BB0"/>
    <w:rsid w:val="00732B5E"/>
    <w:rsid w:val="007646E3"/>
    <w:rsid w:val="007905CE"/>
    <w:rsid w:val="00833FEB"/>
    <w:rsid w:val="008914E4"/>
    <w:rsid w:val="00891A40"/>
    <w:rsid w:val="008C6C7C"/>
    <w:rsid w:val="008D2722"/>
    <w:rsid w:val="008D6A53"/>
    <w:rsid w:val="0091126F"/>
    <w:rsid w:val="00973073"/>
    <w:rsid w:val="00984EC9"/>
    <w:rsid w:val="009B65DD"/>
    <w:rsid w:val="009D01D5"/>
    <w:rsid w:val="00A4495C"/>
    <w:rsid w:val="00A83468"/>
    <w:rsid w:val="00AD0CC5"/>
    <w:rsid w:val="00AD2CEB"/>
    <w:rsid w:val="00AD3FE8"/>
    <w:rsid w:val="00AD5EBD"/>
    <w:rsid w:val="00B44B7F"/>
    <w:rsid w:val="00B675BE"/>
    <w:rsid w:val="00B857A2"/>
    <w:rsid w:val="00B85FAE"/>
    <w:rsid w:val="00BB7026"/>
    <w:rsid w:val="00BE1038"/>
    <w:rsid w:val="00C076B3"/>
    <w:rsid w:val="00C47EBB"/>
    <w:rsid w:val="00C5386C"/>
    <w:rsid w:val="00C9177F"/>
    <w:rsid w:val="00CC1865"/>
    <w:rsid w:val="00CE59CB"/>
    <w:rsid w:val="00D07639"/>
    <w:rsid w:val="00D202AD"/>
    <w:rsid w:val="00D5069C"/>
    <w:rsid w:val="00D82E48"/>
    <w:rsid w:val="00DD5FCE"/>
    <w:rsid w:val="00E02816"/>
    <w:rsid w:val="00E808B6"/>
    <w:rsid w:val="00E84FE5"/>
    <w:rsid w:val="00E8608F"/>
    <w:rsid w:val="00E920FF"/>
    <w:rsid w:val="00EA268B"/>
    <w:rsid w:val="00EB286E"/>
    <w:rsid w:val="00EC12CB"/>
    <w:rsid w:val="00EF132C"/>
    <w:rsid w:val="00FC2006"/>
    <w:rsid w:val="00FE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9DC10"/>
  <w15:chartTrackingRefBased/>
  <w15:docId w15:val="{1242749B-E2F0-4CA3-83F4-F967E2DFB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38139B"/>
    <w:pPr>
      <w:spacing w:after="0" w:line="240" w:lineRule="auto"/>
      <w:contextualSpacing/>
    </w:pPr>
    <w:rPr>
      <w:sz w:val="24"/>
      <w:szCs w:val="24"/>
      <w:lang w:val="en-US"/>
    </w:rPr>
    <w:tblPr>
      <w:tblCellMar>
        <w:left w:w="28" w:type="dxa"/>
        <w:right w:w="28" w:type="dxa"/>
      </w:tblCellMar>
    </w:tblPr>
    <w:tcPr>
      <w:vAlign w:val="center"/>
    </w:tcPr>
    <w:tblStylePr w:type="firstRow">
      <w:pPr>
        <w:wordWrap/>
      </w:pPr>
      <w:rPr>
        <w:b/>
      </w:rPr>
      <w:tblPr/>
      <w:tcPr>
        <w:tcBorders>
          <w:bottom w:val="single" w:sz="4" w:space="0" w:color="auto"/>
        </w:tcBorders>
        <w:vAlign w:val="center"/>
      </w:tcPr>
    </w:tblStylePr>
    <w:tblStylePr w:type="firstCol">
      <w:rPr>
        <w:b/>
      </w:rPr>
    </w:tblStylePr>
  </w:style>
  <w:style w:type="table" w:styleId="ListTable6Colorful">
    <w:name w:val="List Table 6 Colorful"/>
    <w:aliases w:val="Thesis table style"/>
    <w:basedOn w:val="TableNormal"/>
    <w:uiPriority w:val="51"/>
    <w:rsid w:val="00FE5005"/>
    <w:pPr>
      <w:spacing w:after="0" w:line="240" w:lineRule="auto"/>
    </w:pPr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ompact">
    <w:name w:val="Compact"/>
    <w:basedOn w:val="BodyText"/>
    <w:qFormat/>
    <w:rsid w:val="002D5AFB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D5AF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5AFB"/>
  </w:style>
  <w:style w:type="character" w:styleId="CommentReference">
    <w:name w:val="annotation reference"/>
    <w:basedOn w:val="DefaultParagraphFont"/>
    <w:uiPriority w:val="99"/>
    <w:semiHidden/>
    <w:unhideWhenUsed/>
    <w:rsid w:val="00EF1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32C"/>
    <w:rPr>
      <w:sz w:val="20"/>
      <w:szCs w:val="20"/>
    </w:rPr>
  </w:style>
  <w:style w:type="paragraph" w:customStyle="1" w:styleId="TableCaption">
    <w:name w:val="Table Caption"/>
    <w:basedOn w:val="Caption"/>
    <w:rsid w:val="00EF132C"/>
    <w:pPr>
      <w:keepNext/>
      <w:spacing w:before="180" w:after="120" w:line="360" w:lineRule="auto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F13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32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84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9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9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1</Pages>
  <Words>4134</Words>
  <Characters>23566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ilkinson</dc:creator>
  <cp:keywords/>
  <dc:description/>
  <cp:lastModifiedBy>Samantha Wilkinson</cp:lastModifiedBy>
  <cp:revision>1</cp:revision>
  <dcterms:created xsi:type="dcterms:W3CDTF">2019-11-25T11:27:00Z</dcterms:created>
  <dcterms:modified xsi:type="dcterms:W3CDTF">2019-11-25T11:42:00Z</dcterms:modified>
</cp:coreProperties>
</file>